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A20A043" w14:textId="40BCA936" w:rsidR="00D4138D" w:rsidRPr="00CB608E" w:rsidRDefault="00AC748D" w:rsidP="00F32880">
      <w:pPr>
        <w:pStyle w:val="Heading3"/>
        <w:spacing w:line="360" w:lineRule="auto"/>
        <w:jc w:val="both"/>
      </w:pPr>
      <w:bookmarkStart w:id="0" w:name="_GoBack"/>
      <w:bookmarkEnd w:id="0"/>
      <w:r w:rsidRPr="00CB608E">
        <w:t>Additional file 3</w:t>
      </w:r>
      <w:r w:rsidR="00D4138D" w:rsidRPr="00CB608E">
        <w:t xml:space="preserve"> – </w:t>
      </w:r>
      <w:r w:rsidRPr="00CB608E">
        <w:t>IRIS Additional methods for the economic evaluation</w:t>
      </w:r>
    </w:p>
    <w:p w14:paraId="3B8B9E12" w14:textId="1C2FD86F" w:rsidR="003A3414" w:rsidRPr="00CB608E" w:rsidRDefault="00B27717" w:rsidP="00F32880">
      <w:pPr>
        <w:autoSpaceDE w:val="0"/>
        <w:autoSpaceDN w:val="0"/>
        <w:adjustRightInd w:val="0"/>
        <w:spacing w:before="240" w:after="60" w:line="360" w:lineRule="auto"/>
        <w:jc w:val="both"/>
      </w:pPr>
      <w:r w:rsidRPr="00CB608E">
        <w:t>The intervention and comparator, perspective and time horizon for the cost-effectiveness analysis alongside the IRIS trial are described in the main text. Additional methods for the IRIS CEA including the identification, measurement and valuation of costs and consequences, adjustment for differential timing and methods for summarising decision un</w:t>
      </w:r>
      <w:r w:rsidR="001A7DEE" w:rsidRPr="00CB608E">
        <w:t>certainty are described below.</w:t>
      </w:r>
    </w:p>
    <w:p w14:paraId="21C6B334" w14:textId="77777777" w:rsidR="00F3290C" w:rsidRPr="00CB608E" w:rsidRDefault="00F3290C" w:rsidP="00F32880">
      <w:pPr>
        <w:widowControl w:val="0"/>
        <w:autoSpaceDE w:val="0"/>
        <w:autoSpaceDN w:val="0"/>
        <w:adjustRightInd w:val="0"/>
        <w:spacing w:line="360" w:lineRule="auto"/>
        <w:jc w:val="both"/>
        <w:rPr>
          <w:b/>
          <w:iCs/>
          <w:u w:color="265806"/>
          <w:lang w:val="en-US"/>
        </w:rPr>
      </w:pPr>
      <w:r w:rsidRPr="00CB608E">
        <w:rPr>
          <w:b/>
          <w:iCs/>
          <w:u w:color="265806"/>
          <w:lang w:val="en-US"/>
        </w:rPr>
        <w:t>Identification, measurement, and valuation of health outcomes</w:t>
      </w:r>
    </w:p>
    <w:p w14:paraId="5ED583DE" w14:textId="728EEB52" w:rsidR="00F3290C" w:rsidRPr="00CB608E" w:rsidRDefault="00444EBC" w:rsidP="00F32880">
      <w:pPr>
        <w:widowControl w:val="0"/>
        <w:autoSpaceDE w:val="0"/>
        <w:autoSpaceDN w:val="0"/>
        <w:adjustRightInd w:val="0"/>
        <w:spacing w:line="360" w:lineRule="auto"/>
        <w:jc w:val="both"/>
        <w:rPr>
          <w:lang w:val="en-US" w:eastAsia="en-AU"/>
        </w:rPr>
      </w:pPr>
      <w:proofErr w:type="spellStart"/>
      <w:r w:rsidRPr="00CB608E">
        <w:rPr>
          <w:u w:color="265806"/>
          <w:lang w:val="en"/>
        </w:rPr>
        <w:t>Banjeree</w:t>
      </w:r>
      <w:proofErr w:type="spellEnd"/>
      <w:r w:rsidRPr="00CB608E">
        <w:rPr>
          <w:u w:color="265806"/>
          <w:lang w:val="en"/>
        </w:rPr>
        <w:t xml:space="preserve"> and Wittenberg (2009)</w:t>
      </w:r>
      <w:r w:rsidR="00F3290C" w:rsidRPr="00CB608E">
        <w:rPr>
          <w:u w:color="265806"/>
          <w:lang w:val="en"/>
        </w:rPr>
        <w:t xml:space="preserve"> identified a number of health benefits associated with </w:t>
      </w:r>
      <w:r w:rsidRPr="00CB608E">
        <w:rPr>
          <w:u w:color="265806"/>
          <w:lang w:val="en"/>
        </w:rPr>
        <w:t>early diagnosis and timely intervention for dementia</w:t>
      </w:r>
      <w:r w:rsidR="00F3290C" w:rsidRPr="00CB608E">
        <w:rPr>
          <w:u w:color="265806"/>
          <w:lang w:val="en"/>
        </w:rPr>
        <w:t xml:space="preserve"> including</w:t>
      </w:r>
      <w:r w:rsidR="00307672" w:rsidRPr="00CB608E">
        <w:rPr>
          <w:u w:color="265806"/>
          <w:lang w:val="en"/>
        </w:rPr>
        <w:t xml:space="preserve"> improvements in</w:t>
      </w:r>
      <w:r w:rsidR="00F3290C" w:rsidRPr="00CB608E">
        <w:rPr>
          <w:u w:color="265806"/>
          <w:lang w:val="en"/>
        </w:rPr>
        <w:t xml:space="preserve"> </w:t>
      </w:r>
      <w:r w:rsidR="00307672" w:rsidRPr="00CB608E">
        <w:rPr>
          <w:u w:color="265806"/>
          <w:lang w:val="en"/>
        </w:rPr>
        <w:t xml:space="preserve">quality of life associated with </w:t>
      </w:r>
      <w:r w:rsidRPr="00CB608E">
        <w:rPr>
          <w:u w:color="265806"/>
          <w:lang w:val="en"/>
        </w:rPr>
        <w:t>diversion from residential care</w:t>
      </w:r>
      <w:r w:rsidR="00307672" w:rsidRPr="00CB608E">
        <w:rPr>
          <w:u w:color="265806"/>
          <w:lang w:val="en"/>
        </w:rPr>
        <w:t xml:space="preserve"> and treatment of common comorbidities</w:t>
      </w:r>
      <w:r w:rsidR="00661AB1" w:rsidRPr="00CB608E">
        <w:rPr>
          <w:u w:color="265806"/>
          <w:lang w:val="en"/>
        </w:rPr>
        <w:t xml:space="preserve"> including depression.</w:t>
      </w:r>
      <w:r w:rsidR="00F3290C" w:rsidRPr="00CB608E">
        <w:rPr>
          <w:u w:color="265806"/>
          <w:lang w:val="en"/>
        </w:rPr>
        <w:t xml:space="preserve"> </w:t>
      </w:r>
      <w:proofErr w:type="spellStart"/>
      <w:r w:rsidR="00A72859" w:rsidRPr="00CB608E">
        <w:rPr>
          <w:u w:color="265806"/>
          <w:lang w:val="en"/>
        </w:rPr>
        <w:t>Banjeree</w:t>
      </w:r>
      <w:proofErr w:type="spellEnd"/>
      <w:r w:rsidR="00A72859" w:rsidRPr="00CB608E">
        <w:rPr>
          <w:u w:color="265806"/>
          <w:lang w:val="en"/>
        </w:rPr>
        <w:t xml:space="preserve"> and Wittenberg (2009) also </w:t>
      </w:r>
      <w:proofErr w:type="spellStart"/>
      <w:r w:rsidR="00A72859" w:rsidRPr="00CB608E">
        <w:rPr>
          <w:u w:color="265806"/>
          <w:lang w:val="en"/>
        </w:rPr>
        <w:t>recognise</w:t>
      </w:r>
      <w:proofErr w:type="spellEnd"/>
      <w:r w:rsidR="00A72859" w:rsidRPr="00CB608E">
        <w:rPr>
          <w:u w:color="265806"/>
          <w:lang w:val="en"/>
        </w:rPr>
        <w:t xml:space="preserve"> the potential for “</w:t>
      </w:r>
      <w:r w:rsidR="00A72859" w:rsidRPr="00CB608E">
        <w:rPr>
          <w:lang w:val="en-US" w:eastAsia="en-AU"/>
        </w:rPr>
        <w:t xml:space="preserve">negative reactions to diagnosis” but conclude that “the balance is very much in </w:t>
      </w:r>
      <w:proofErr w:type="spellStart"/>
      <w:r w:rsidR="00A72859" w:rsidRPr="00CB608E">
        <w:rPr>
          <w:lang w:val="en-US" w:eastAsia="en-AU"/>
        </w:rPr>
        <w:t>favour</w:t>
      </w:r>
      <w:proofErr w:type="spellEnd"/>
      <w:r w:rsidR="00A72859" w:rsidRPr="00CB608E">
        <w:rPr>
          <w:lang w:val="en-US" w:eastAsia="en-AU"/>
        </w:rPr>
        <w:t xml:space="preserve"> of diagnosis and the earlier in the illness the better”. </w:t>
      </w:r>
      <w:r w:rsidR="00F3290C" w:rsidRPr="00CB608E">
        <w:rPr>
          <w:u w:color="265806"/>
          <w:lang w:val="en"/>
        </w:rPr>
        <w:t xml:space="preserve">The trial-based economic evaluation described here is not designed to quantify treatment effects and cost-effectiveness in terms of the final health benefits and </w:t>
      </w:r>
      <w:proofErr w:type="spellStart"/>
      <w:r w:rsidR="00F3290C" w:rsidRPr="00CB608E">
        <w:rPr>
          <w:u w:color="265806"/>
          <w:lang w:val="en"/>
        </w:rPr>
        <w:t>disbenefits</w:t>
      </w:r>
      <w:proofErr w:type="spellEnd"/>
      <w:r w:rsidR="00F3290C" w:rsidRPr="00CB608E">
        <w:rPr>
          <w:u w:color="265806"/>
          <w:lang w:val="en"/>
        </w:rPr>
        <w:t xml:space="preserve">. </w:t>
      </w:r>
      <w:r w:rsidR="00A72859" w:rsidRPr="00CB608E">
        <w:rPr>
          <w:u w:color="265806"/>
          <w:lang w:val="en"/>
        </w:rPr>
        <w:t>Rather</w:t>
      </w:r>
      <w:r w:rsidR="00F3290C" w:rsidRPr="00CB608E">
        <w:rPr>
          <w:u w:color="265806"/>
          <w:lang w:val="en"/>
        </w:rPr>
        <w:t xml:space="preserve">, we rely on evidence from previous studies </w:t>
      </w:r>
      <w:r w:rsidR="00A72859" w:rsidRPr="00CB608E">
        <w:rPr>
          <w:u w:color="265806"/>
          <w:lang w:val="en"/>
        </w:rPr>
        <w:t xml:space="preserve">(see Banerjee &amp; Wittenberg, 2009) </w:t>
      </w:r>
      <w:r w:rsidR="00F3290C" w:rsidRPr="00CB608E">
        <w:rPr>
          <w:u w:color="265806"/>
          <w:lang w:val="en"/>
        </w:rPr>
        <w:t xml:space="preserve">that the health benefits of </w:t>
      </w:r>
      <w:r w:rsidR="00A72859" w:rsidRPr="00CB608E">
        <w:rPr>
          <w:u w:color="265806"/>
          <w:lang w:val="en"/>
        </w:rPr>
        <w:t xml:space="preserve">early detection and diagnosis of dementia and common comorbidities </w:t>
      </w:r>
      <w:r w:rsidR="00F3290C" w:rsidRPr="00CB608E">
        <w:rPr>
          <w:u w:color="265806"/>
          <w:lang w:val="en"/>
        </w:rPr>
        <w:t xml:space="preserve">outweigh </w:t>
      </w:r>
      <w:r w:rsidR="00A72859" w:rsidRPr="00CB608E">
        <w:rPr>
          <w:u w:color="265806"/>
          <w:lang w:val="en"/>
        </w:rPr>
        <w:t>any</w:t>
      </w:r>
      <w:r w:rsidR="00F3290C" w:rsidRPr="00CB608E">
        <w:rPr>
          <w:u w:color="265806"/>
          <w:lang w:val="en"/>
        </w:rPr>
        <w:t xml:space="preserve"> </w:t>
      </w:r>
      <w:proofErr w:type="spellStart"/>
      <w:r w:rsidR="00F3290C" w:rsidRPr="00CB608E">
        <w:rPr>
          <w:u w:color="265806"/>
          <w:lang w:val="en"/>
        </w:rPr>
        <w:t>disbenefits</w:t>
      </w:r>
      <w:proofErr w:type="spellEnd"/>
      <w:r w:rsidR="00F3290C" w:rsidRPr="00CB608E">
        <w:rPr>
          <w:u w:color="265806"/>
          <w:lang w:val="en"/>
        </w:rPr>
        <w:t xml:space="preserve"> and treat</w:t>
      </w:r>
      <w:r w:rsidR="00EA7049" w:rsidRPr="00CB608E">
        <w:rPr>
          <w:u w:color="265806"/>
          <w:lang w:val="en"/>
        </w:rPr>
        <w:t xml:space="preserve"> </w:t>
      </w:r>
      <w:r w:rsidR="00EA7049" w:rsidRPr="00CB608E">
        <w:t xml:space="preserve">adherence to recommended behaviours for early detection and diagnosis </w:t>
      </w:r>
      <w:r w:rsidR="00A72859" w:rsidRPr="00CB608E">
        <w:rPr>
          <w:u w:color="265806"/>
          <w:lang w:val="en"/>
        </w:rPr>
        <w:t>as</w:t>
      </w:r>
      <w:r w:rsidR="00F3290C" w:rsidRPr="00CB608E">
        <w:rPr>
          <w:u w:color="265806"/>
          <w:lang w:val="en"/>
        </w:rPr>
        <w:t xml:space="preserve"> surrogate</w:t>
      </w:r>
      <w:r w:rsidR="00A72859" w:rsidRPr="00CB608E">
        <w:rPr>
          <w:u w:color="265806"/>
          <w:lang w:val="en"/>
        </w:rPr>
        <w:t>s</w:t>
      </w:r>
      <w:r w:rsidR="00F3290C" w:rsidRPr="00CB608E">
        <w:rPr>
          <w:u w:color="265806"/>
          <w:lang w:val="en"/>
        </w:rPr>
        <w:t xml:space="preserve"> for final health outcomes.</w:t>
      </w:r>
    </w:p>
    <w:p w14:paraId="4030BB68" w14:textId="77777777" w:rsidR="00F3290C" w:rsidRPr="00CB608E" w:rsidRDefault="00F3290C" w:rsidP="00F32880">
      <w:pPr>
        <w:widowControl w:val="0"/>
        <w:autoSpaceDE w:val="0"/>
        <w:autoSpaceDN w:val="0"/>
        <w:adjustRightInd w:val="0"/>
        <w:spacing w:line="360" w:lineRule="auto"/>
        <w:jc w:val="both"/>
        <w:rPr>
          <w:u w:color="265806"/>
          <w:lang w:val="en-US"/>
        </w:rPr>
      </w:pPr>
    </w:p>
    <w:p w14:paraId="130E0262" w14:textId="2811412D" w:rsidR="00F3290C" w:rsidRPr="00CB608E" w:rsidRDefault="00F3290C" w:rsidP="00F32880">
      <w:pPr>
        <w:widowControl w:val="0"/>
        <w:autoSpaceDE w:val="0"/>
        <w:autoSpaceDN w:val="0"/>
        <w:adjustRightInd w:val="0"/>
        <w:spacing w:line="360" w:lineRule="auto"/>
        <w:jc w:val="both"/>
        <w:rPr>
          <w:u w:color="265806"/>
        </w:rPr>
      </w:pPr>
      <w:r w:rsidRPr="00CB608E">
        <w:rPr>
          <w:u w:color="265806"/>
          <w:lang w:val="en-US"/>
        </w:rPr>
        <w:t>In line with the main analysis, the primary outcome</w:t>
      </w:r>
      <w:r w:rsidR="004E5050" w:rsidRPr="00CB608E">
        <w:rPr>
          <w:u w:color="265806"/>
          <w:lang w:val="en-US"/>
        </w:rPr>
        <w:t>s</w:t>
      </w:r>
      <w:r w:rsidRPr="00CB608E">
        <w:rPr>
          <w:u w:color="265806"/>
          <w:lang w:val="en-US"/>
        </w:rPr>
        <w:t xml:space="preserve"> for the economic evaluation alongside the </w:t>
      </w:r>
      <w:r w:rsidR="004E5050" w:rsidRPr="00CB608E">
        <w:rPr>
          <w:u w:color="265806"/>
          <w:lang w:val="en-US"/>
        </w:rPr>
        <w:t>IRIS</w:t>
      </w:r>
      <w:r w:rsidRPr="00CB608E">
        <w:rPr>
          <w:u w:color="265806"/>
          <w:lang w:val="en-US"/>
        </w:rPr>
        <w:t xml:space="preserve"> trial will be </w:t>
      </w:r>
      <w:r w:rsidR="004E5050" w:rsidRPr="00CB608E">
        <w:t>cognitive assessment using MMSE and depression assessment using validated scale</w:t>
      </w:r>
      <w:r w:rsidR="004E5050" w:rsidRPr="00CB608E">
        <w:rPr>
          <w:u w:color="265806"/>
          <w:lang w:val="en-US"/>
        </w:rPr>
        <w:t xml:space="preserve"> </w:t>
      </w:r>
      <w:r w:rsidRPr="00CB608E">
        <w:rPr>
          <w:u w:color="265806"/>
          <w:lang w:val="en-US"/>
        </w:rPr>
        <w:t xml:space="preserve">(based on review of </w:t>
      </w:r>
      <w:r w:rsidR="004E5050" w:rsidRPr="00CB608E">
        <w:rPr>
          <w:u w:color="265806"/>
          <w:lang w:val="en-US"/>
        </w:rPr>
        <w:t>application of the CAT to GP medical records</w:t>
      </w:r>
      <w:r w:rsidR="008441F8" w:rsidRPr="00CB608E">
        <w:rPr>
          <w:u w:color="265806"/>
          <w:lang w:val="en-US"/>
        </w:rPr>
        <w:t xml:space="preserve">). </w:t>
      </w:r>
      <w:r w:rsidRPr="00CB608E">
        <w:rPr>
          <w:u w:color="265806"/>
          <w:lang w:val="en-US"/>
        </w:rPr>
        <w:t xml:space="preserve">Intervention effects with respect to </w:t>
      </w:r>
      <w:r w:rsidR="004E5050" w:rsidRPr="00CB608E">
        <w:rPr>
          <w:u w:color="265806"/>
          <w:lang w:val="en-US"/>
        </w:rPr>
        <w:t>these primary outcomes</w:t>
      </w:r>
      <w:r w:rsidRPr="00CB608E">
        <w:rPr>
          <w:u w:color="265806"/>
          <w:lang w:val="en-US"/>
        </w:rPr>
        <w:t xml:space="preserve"> will be estimated using methods specified for the main analysis</w:t>
      </w:r>
      <w:r w:rsidR="00415BC8" w:rsidRPr="00CB608E">
        <w:rPr>
          <w:u w:color="265806"/>
          <w:lang w:val="en-US"/>
        </w:rPr>
        <w:t xml:space="preserve"> and expressed as between-group differences in the number of patients assessed using MMSE and the number of patients receiving depression assessment by applying risk differences to the median number of patients per GP meeting the criteria for membership of cohort </w:t>
      </w:r>
      <w:r w:rsidR="00EB6D91" w:rsidRPr="00CB608E">
        <w:rPr>
          <w:u w:color="265806"/>
          <w:lang w:val="en-US"/>
        </w:rPr>
        <w:t>2</w:t>
      </w:r>
      <w:r w:rsidR="004C122E" w:rsidRPr="00CB608E">
        <w:rPr>
          <w:u w:color="265806"/>
          <w:lang w:val="en-US"/>
        </w:rPr>
        <w:t xml:space="preserve"> within the trial population</w:t>
      </w:r>
      <w:r w:rsidR="001A7DEE" w:rsidRPr="00CB608E">
        <w:rPr>
          <w:u w:color="265806"/>
          <w:lang w:val="en-US"/>
        </w:rPr>
        <w:t>.</w:t>
      </w:r>
    </w:p>
    <w:p w14:paraId="2C9A6B37" w14:textId="77777777" w:rsidR="00DF7F3F" w:rsidRPr="00CB608E" w:rsidRDefault="00DF7F3F" w:rsidP="00F32880">
      <w:pPr>
        <w:widowControl w:val="0"/>
        <w:autoSpaceDE w:val="0"/>
        <w:autoSpaceDN w:val="0"/>
        <w:adjustRightInd w:val="0"/>
        <w:spacing w:before="120" w:line="360" w:lineRule="auto"/>
        <w:jc w:val="both"/>
        <w:rPr>
          <w:b/>
          <w:iCs/>
          <w:u w:color="265806"/>
          <w:lang w:val="en-US"/>
        </w:rPr>
      </w:pPr>
      <w:r w:rsidRPr="00CB608E">
        <w:rPr>
          <w:b/>
          <w:iCs/>
          <w:u w:color="265806"/>
          <w:lang w:val="en-US"/>
        </w:rPr>
        <w:t>Identification, measurement, and valuation of resource use</w:t>
      </w:r>
    </w:p>
    <w:p w14:paraId="3B0FE43D" w14:textId="2378A944" w:rsidR="00DF7F3F" w:rsidRPr="00CB608E" w:rsidRDefault="00DF7F3F" w:rsidP="00F32880">
      <w:pPr>
        <w:widowControl w:val="0"/>
        <w:autoSpaceDE w:val="0"/>
        <w:autoSpaceDN w:val="0"/>
        <w:adjustRightInd w:val="0"/>
        <w:spacing w:line="360" w:lineRule="auto"/>
        <w:jc w:val="both"/>
        <w:rPr>
          <w:u w:color="265806"/>
        </w:rPr>
      </w:pPr>
      <w:r w:rsidRPr="00CB608E">
        <w:rPr>
          <w:u w:color="265806"/>
          <w:lang w:val="en-US"/>
        </w:rPr>
        <w:t xml:space="preserve">Incremental costs will reflect resource use associated with delivery of the implementation intervention, and </w:t>
      </w:r>
      <w:r w:rsidR="001B5E48" w:rsidRPr="00CB608E">
        <w:rPr>
          <w:u w:color="265806"/>
          <w:lang w:val="en-US"/>
        </w:rPr>
        <w:t xml:space="preserve">any </w:t>
      </w:r>
      <w:r w:rsidRPr="00CB608E">
        <w:rPr>
          <w:u w:color="265806"/>
          <w:lang w:val="en-US"/>
        </w:rPr>
        <w:t xml:space="preserve">changes in clinical practice </w:t>
      </w:r>
      <w:r w:rsidR="001B5E48" w:rsidRPr="00CB608E">
        <w:rPr>
          <w:u w:color="265806"/>
          <w:lang w:val="en-US"/>
        </w:rPr>
        <w:t xml:space="preserve">with respect to detection and diagnosis of dementia observed </w:t>
      </w:r>
      <w:r w:rsidRPr="00CB608E">
        <w:rPr>
          <w:u w:color="265806"/>
          <w:lang w:val="en-US"/>
        </w:rPr>
        <w:t xml:space="preserve">within the trial period. </w:t>
      </w:r>
      <w:r w:rsidRPr="00CB608E">
        <w:rPr>
          <w:u w:color="265806"/>
        </w:rPr>
        <w:t xml:space="preserve">Cost items associated with delivery of the </w:t>
      </w:r>
      <w:r w:rsidR="00FB0FAB" w:rsidRPr="00CB608E">
        <w:rPr>
          <w:u w:color="265806"/>
        </w:rPr>
        <w:t xml:space="preserve">IRIS </w:t>
      </w:r>
      <w:r w:rsidRPr="00CB608E">
        <w:rPr>
          <w:u w:color="265806"/>
        </w:rPr>
        <w:t xml:space="preserve">implementation intervention </w:t>
      </w:r>
      <w:r w:rsidR="00313FE2" w:rsidRPr="00CB608E">
        <w:rPr>
          <w:u w:color="265806"/>
        </w:rPr>
        <w:t xml:space="preserve">– </w:t>
      </w:r>
      <w:r w:rsidR="0021775A" w:rsidRPr="00CB608E">
        <w:rPr>
          <w:u w:color="265806"/>
        </w:rPr>
        <w:t>as distinct from development of the implemen</w:t>
      </w:r>
      <w:r w:rsidR="00313FE2" w:rsidRPr="00CB608E">
        <w:rPr>
          <w:u w:color="265806"/>
        </w:rPr>
        <w:t xml:space="preserve">tation </w:t>
      </w:r>
      <w:r w:rsidR="00313FE2" w:rsidRPr="00CB608E">
        <w:rPr>
          <w:u w:color="265806"/>
        </w:rPr>
        <w:lastRenderedPageBreak/>
        <w:t xml:space="preserve">intervention (Mortimer et al, 2008) – </w:t>
      </w:r>
      <w:r w:rsidRPr="00CB608E">
        <w:rPr>
          <w:u w:color="265806"/>
        </w:rPr>
        <w:t xml:space="preserve">include administrative costs associated with coordinating the intervention activities; labour/consumables required for delivery of </w:t>
      </w:r>
      <w:r w:rsidR="002446E7" w:rsidRPr="00CB608E">
        <w:rPr>
          <w:u w:color="265806"/>
        </w:rPr>
        <w:t>the face-to-face workshop</w:t>
      </w:r>
      <w:r w:rsidRPr="00CB608E">
        <w:rPr>
          <w:u w:color="265806"/>
        </w:rPr>
        <w:t xml:space="preserve"> including attendance and preparation time for </w:t>
      </w:r>
      <w:r w:rsidR="002446E7" w:rsidRPr="00CB608E">
        <w:rPr>
          <w:u w:color="265806"/>
        </w:rPr>
        <w:t>opinion leaders</w:t>
      </w:r>
      <w:r w:rsidRPr="00CB608E">
        <w:rPr>
          <w:u w:color="265806"/>
        </w:rPr>
        <w:t xml:space="preserve">, </w:t>
      </w:r>
      <w:r w:rsidR="002446E7" w:rsidRPr="00CB608E">
        <w:rPr>
          <w:u w:color="265806"/>
        </w:rPr>
        <w:t>facilitators</w:t>
      </w:r>
      <w:r w:rsidRPr="00CB608E">
        <w:rPr>
          <w:u w:color="265806"/>
        </w:rPr>
        <w:t xml:space="preserve"> and </w:t>
      </w:r>
      <w:r w:rsidR="002446E7" w:rsidRPr="00CB608E">
        <w:rPr>
          <w:u w:color="265806"/>
        </w:rPr>
        <w:t>GP participants</w:t>
      </w:r>
      <w:r w:rsidRPr="00CB608E">
        <w:rPr>
          <w:u w:color="265806"/>
        </w:rPr>
        <w:t>; opportunity cost of venue for workshops</w:t>
      </w:r>
      <w:r w:rsidR="002446E7" w:rsidRPr="00CB608E">
        <w:rPr>
          <w:u w:color="265806"/>
        </w:rPr>
        <w:t xml:space="preserve">; </w:t>
      </w:r>
      <w:r w:rsidRPr="00CB608E">
        <w:rPr>
          <w:u w:color="265806"/>
        </w:rPr>
        <w:t xml:space="preserve">production </w:t>
      </w:r>
      <w:r w:rsidR="002446E7" w:rsidRPr="00CB608E">
        <w:rPr>
          <w:u w:color="265806"/>
        </w:rPr>
        <w:t>and distribution of DVDs</w:t>
      </w:r>
      <w:r w:rsidRPr="00CB608E">
        <w:rPr>
          <w:u w:color="265806"/>
        </w:rPr>
        <w:t xml:space="preserve">.  Cost items associated with delivery of the control condition include administrative costs associated with coordinating the control activities; and labour/consumables required for </w:t>
      </w:r>
      <w:r w:rsidR="00472260" w:rsidRPr="00CB608E">
        <w:rPr>
          <w:u w:color="265806"/>
        </w:rPr>
        <w:t xml:space="preserve">production and </w:t>
      </w:r>
      <w:r w:rsidRPr="00CB608E">
        <w:rPr>
          <w:u w:color="265806"/>
        </w:rPr>
        <w:t xml:space="preserve">distribution of the CPG to control </w:t>
      </w:r>
      <w:r w:rsidR="002446E7" w:rsidRPr="00CB608E">
        <w:rPr>
          <w:u w:color="265806"/>
        </w:rPr>
        <w:t>GP</w:t>
      </w:r>
      <w:r w:rsidRPr="00CB608E">
        <w:rPr>
          <w:u w:color="265806"/>
        </w:rPr>
        <w:t>s.</w:t>
      </w:r>
    </w:p>
    <w:p w14:paraId="6BB3C808" w14:textId="77777777" w:rsidR="00DF7F3F" w:rsidRPr="00CB608E" w:rsidRDefault="00DF7F3F" w:rsidP="00F32880">
      <w:pPr>
        <w:widowControl w:val="0"/>
        <w:autoSpaceDE w:val="0"/>
        <w:autoSpaceDN w:val="0"/>
        <w:adjustRightInd w:val="0"/>
        <w:spacing w:line="360" w:lineRule="auto"/>
        <w:jc w:val="both"/>
        <w:rPr>
          <w:u w:color="265806"/>
        </w:rPr>
      </w:pPr>
    </w:p>
    <w:p w14:paraId="6B0DCCDF" w14:textId="06D8F754" w:rsidR="00DF7F3F" w:rsidRPr="00CB608E" w:rsidRDefault="00DF7F3F" w:rsidP="00F32880">
      <w:pPr>
        <w:widowControl w:val="0"/>
        <w:autoSpaceDE w:val="0"/>
        <w:autoSpaceDN w:val="0"/>
        <w:adjustRightInd w:val="0"/>
        <w:spacing w:line="360" w:lineRule="auto"/>
        <w:jc w:val="both"/>
        <w:rPr>
          <w:u w:color="265806"/>
          <w:lang w:val="en"/>
        </w:rPr>
      </w:pPr>
      <w:r w:rsidRPr="00CB608E">
        <w:rPr>
          <w:u w:color="265806"/>
          <w:lang w:val="en"/>
        </w:rPr>
        <w:t>Costs arising from changes in clinical practice include the costs of cl</w:t>
      </w:r>
      <w:r w:rsidR="004A5D48" w:rsidRPr="00CB608E">
        <w:rPr>
          <w:u w:color="265806"/>
          <w:lang w:val="en"/>
        </w:rPr>
        <w:t xml:space="preserve">inical investigations including </w:t>
      </w:r>
      <w:r w:rsidR="007B46A5" w:rsidRPr="00CB608E">
        <w:rPr>
          <w:u w:color="265806"/>
          <w:lang w:val="en"/>
        </w:rPr>
        <w:t>conduct of MMSE, screening for comorbid depression using a validated tool, pathology testing</w:t>
      </w:r>
      <w:r w:rsidRPr="00CB608E">
        <w:rPr>
          <w:u w:color="265806"/>
          <w:lang w:val="en"/>
        </w:rPr>
        <w:t xml:space="preserve"> and CT scanning. </w:t>
      </w:r>
      <w:r w:rsidR="00083545" w:rsidRPr="00CB608E">
        <w:rPr>
          <w:u w:color="265806"/>
          <w:lang w:val="en"/>
        </w:rPr>
        <w:t xml:space="preserve">Other costs arising from change in clinical practice include </w:t>
      </w:r>
      <w:r w:rsidR="00F82D42" w:rsidRPr="00CB608E">
        <w:rPr>
          <w:u w:color="265806"/>
          <w:lang w:val="en"/>
        </w:rPr>
        <w:t xml:space="preserve">use of prescription pharmaceuticals and use of services provided by CDAMS, ACAS or specialists </w:t>
      </w:r>
      <w:r w:rsidR="00083545" w:rsidRPr="00CB608E">
        <w:rPr>
          <w:u w:color="265806"/>
          <w:lang w:val="en"/>
        </w:rPr>
        <w:t>for dementia and</w:t>
      </w:r>
      <w:r w:rsidR="00F82D42" w:rsidRPr="00CB608E">
        <w:rPr>
          <w:u w:color="265806"/>
          <w:lang w:val="en"/>
        </w:rPr>
        <w:t>/or</w:t>
      </w:r>
      <w:r w:rsidR="00083545" w:rsidRPr="00CB608E">
        <w:rPr>
          <w:u w:color="265806"/>
          <w:lang w:val="en"/>
        </w:rPr>
        <w:t xml:space="preserve"> co-morbid conditions such as depression. </w:t>
      </w:r>
      <w:r w:rsidR="00D23380" w:rsidRPr="00CB608E">
        <w:rPr>
          <w:u w:color="265806"/>
          <w:lang w:val="en"/>
        </w:rPr>
        <w:t xml:space="preserve">With the exception of use of prescription pharmaceuticals, </w:t>
      </w:r>
      <w:r w:rsidR="00A813F4" w:rsidRPr="00CB608E">
        <w:rPr>
          <w:u w:color="265806"/>
          <w:lang w:val="en"/>
        </w:rPr>
        <w:t>resource use</w:t>
      </w:r>
      <w:r w:rsidR="00D23380" w:rsidRPr="00CB608E">
        <w:rPr>
          <w:u w:color="265806"/>
          <w:lang w:val="en"/>
        </w:rPr>
        <w:t xml:space="preserve"> arising from changes in clinical practice </w:t>
      </w:r>
      <w:r w:rsidR="00A813F4" w:rsidRPr="00CB608E">
        <w:rPr>
          <w:u w:color="265806"/>
          <w:lang w:val="en"/>
        </w:rPr>
        <w:t>will be reflected in the secondary outcomes describ</w:t>
      </w:r>
      <w:r w:rsidR="001A7DEE" w:rsidRPr="00CB608E">
        <w:rPr>
          <w:u w:color="265806"/>
          <w:lang w:val="en"/>
        </w:rPr>
        <w:t>ed in Table 2 of the main text.</w:t>
      </w:r>
    </w:p>
    <w:p w14:paraId="0B796B7E" w14:textId="77777777" w:rsidR="00DF7F3F" w:rsidRPr="00CB608E" w:rsidRDefault="00DF7F3F" w:rsidP="00F32880">
      <w:pPr>
        <w:widowControl w:val="0"/>
        <w:autoSpaceDE w:val="0"/>
        <w:autoSpaceDN w:val="0"/>
        <w:adjustRightInd w:val="0"/>
        <w:spacing w:line="360" w:lineRule="auto"/>
        <w:jc w:val="both"/>
        <w:rPr>
          <w:u w:color="265806"/>
          <w:lang w:val="en"/>
        </w:rPr>
      </w:pPr>
    </w:p>
    <w:p w14:paraId="4C1D8A94" w14:textId="3680E1DB" w:rsidR="00DF7F3F" w:rsidRPr="00CB608E" w:rsidRDefault="00DF7F3F" w:rsidP="009E23D7">
      <w:pPr>
        <w:widowControl w:val="0"/>
        <w:autoSpaceDE w:val="0"/>
        <w:autoSpaceDN w:val="0"/>
        <w:adjustRightInd w:val="0"/>
        <w:spacing w:line="360" w:lineRule="auto"/>
        <w:jc w:val="both"/>
        <w:rPr>
          <w:u w:color="265806"/>
          <w:lang w:val="en"/>
        </w:rPr>
      </w:pPr>
      <w:r w:rsidRPr="00CB608E">
        <w:rPr>
          <w:u w:color="265806"/>
          <w:lang w:val="en"/>
        </w:rPr>
        <w:t>Costs arising from changes in health status include the costs</w:t>
      </w:r>
      <w:r w:rsidR="005637EE" w:rsidRPr="00CB608E">
        <w:rPr>
          <w:u w:color="265806"/>
          <w:lang w:val="en"/>
        </w:rPr>
        <w:t>(savings)</w:t>
      </w:r>
      <w:r w:rsidRPr="00CB608E">
        <w:rPr>
          <w:u w:color="265806"/>
          <w:lang w:val="en"/>
        </w:rPr>
        <w:t xml:space="preserve"> of</w:t>
      </w:r>
      <w:r w:rsidR="005637EE" w:rsidRPr="00CB608E">
        <w:rPr>
          <w:u w:color="265806"/>
          <w:lang w:val="en"/>
        </w:rPr>
        <w:t xml:space="preserve"> diversion from</w:t>
      </w:r>
      <w:r w:rsidRPr="00CB608E">
        <w:rPr>
          <w:u w:color="265806"/>
          <w:lang w:val="en"/>
        </w:rPr>
        <w:t xml:space="preserve"> </w:t>
      </w:r>
      <w:r w:rsidR="005637EE" w:rsidRPr="00CB608E">
        <w:rPr>
          <w:u w:color="265806"/>
          <w:lang w:val="en"/>
        </w:rPr>
        <w:t>residential care</w:t>
      </w:r>
      <w:r w:rsidR="00D23380" w:rsidRPr="00CB608E">
        <w:rPr>
          <w:u w:color="265806"/>
          <w:lang w:val="en"/>
        </w:rPr>
        <w:t>, decreased use of primary care and community social care,</w:t>
      </w:r>
      <w:r w:rsidR="005637EE" w:rsidRPr="00CB608E">
        <w:rPr>
          <w:u w:color="265806"/>
          <w:lang w:val="en"/>
        </w:rPr>
        <w:t xml:space="preserve"> </w:t>
      </w:r>
      <w:r w:rsidRPr="00CB608E">
        <w:rPr>
          <w:u w:color="265806"/>
          <w:lang w:val="en"/>
        </w:rPr>
        <w:t xml:space="preserve">and </w:t>
      </w:r>
      <w:r w:rsidR="0007708D" w:rsidRPr="00CB608E">
        <w:rPr>
          <w:u w:color="265806"/>
          <w:lang w:val="en"/>
        </w:rPr>
        <w:t>prevention or early discharge from acute hospital admissions</w:t>
      </w:r>
      <w:r w:rsidR="00D23380" w:rsidRPr="00CB608E">
        <w:rPr>
          <w:u w:color="265806"/>
          <w:lang w:val="en"/>
        </w:rPr>
        <w:t xml:space="preserve"> (</w:t>
      </w:r>
      <w:r w:rsidR="00D23380" w:rsidRPr="00CB608E">
        <w:rPr>
          <w:lang w:val="en-US" w:eastAsia="en-AU"/>
        </w:rPr>
        <w:t>Banerjee &amp; Wittenberg, 2009)</w:t>
      </w:r>
      <w:r w:rsidR="00444EBC" w:rsidRPr="00CB608E">
        <w:rPr>
          <w:lang w:val="en-US" w:eastAsia="en-AU"/>
        </w:rPr>
        <w:t>.</w:t>
      </w:r>
      <w:r w:rsidRPr="00CB608E">
        <w:rPr>
          <w:u w:color="265806"/>
          <w:lang w:val="en"/>
        </w:rPr>
        <w:t xml:space="preserve"> </w:t>
      </w:r>
      <w:r w:rsidR="009E23D7" w:rsidRPr="00CB608E">
        <w:rPr>
          <w:u w:color="265806"/>
          <w:lang w:val="en"/>
        </w:rPr>
        <w:t>C</w:t>
      </w:r>
      <w:r w:rsidRPr="00CB608E">
        <w:rPr>
          <w:u w:color="265806"/>
        </w:rPr>
        <w:t>osts arising from changes in health status cannot be explicitly included in the cost analysis (as a consequence of the time horizon</w:t>
      </w:r>
      <w:r w:rsidR="0007708D" w:rsidRPr="00CB608E">
        <w:rPr>
          <w:u w:color="265806"/>
        </w:rPr>
        <w:t xml:space="preserve"> and the measurement of outcomes via the application of the CAT to GP medical records</w:t>
      </w:r>
      <w:r w:rsidRPr="00CB608E">
        <w:rPr>
          <w:u w:color="265806"/>
        </w:rPr>
        <w:t xml:space="preserve">) but may be </w:t>
      </w:r>
      <w:r w:rsidRPr="00CB608E">
        <w:rPr>
          <w:u w:color="265806"/>
          <w:lang w:val="en-US"/>
        </w:rPr>
        <w:t xml:space="preserve">reflected in the ‘surrogate outcome’ of adherence to </w:t>
      </w:r>
      <w:r w:rsidR="00886F09" w:rsidRPr="00CB608E">
        <w:rPr>
          <w:u w:color="265806"/>
        </w:rPr>
        <w:t xml:space="preserve">the key </w:t>
      </w:r>
      <w:r w:rsidRPr="00CB608E">
        <w:rPr>
          <w:u w:color="265806"/>
        </w:rPr>
        <w:t>recommendations of the CPG.</w:t>
      </w:r>
    </w:p>
    <w:p w14:paraId="245A2662" w14:textId="77777777" w:rsidR="00DF7F3F" w:rsidRPr="00CB608E" w:rsidRDefault="00DF7F3F" w:rsidP="00F32880">
      <w:pPr>
        <w:widowControl w:val="0"/>
        <w:autoSpaceDE w:val="0"/>
        <w:autoSpaceDN w:val="0"/>
        <w:adjustRightInd w:val="0"/>
        <w:spacing w:line="360" w:lineRule="auto"/>
        <w:jc w:val="both"/>
        <w:rPr>
          <w:u w:color="265806"/>
          <w:lang w:val="en"/>
        </w:rPr>
      </w:pPr>
    </w:p>
    <w:p w14:paraId="317F568B" w14:textId="2832F37E" w:rsidR="00DF7F3F" w:rsidRPr="00CB608E" w:rsidRDefault="00DF7F3F" w:rsidP="00F32880">
      <w:pPr>
        <w:widowControl w:val="0"/>
        <w:autoSpaceDE w:val="0"/>
        <w:autoSpaceDN w:val="0"/>
        <w:adjustRightInd w:val="0"/>
        <w:spacing w:line="360" w:lineRule="auto"/>
        <w:jc w:val="both"/>
        <w:rPr>
          <w:u w:color="265806"/>
        </w:rPr>
      </w:pPr>
      <w:r w:rsidRPr="00CB608E">
        <w:rPr>
          <w:u w:color="265806"/>
        </w:rPr>
        <w:t>Resource use associated with the delivery of the implementation strategy will be estimated from administrative and financial records detailing costs associated with the production and distribution of materials</w:t>
      </w:r>
      <w:r w:rsidR="009657D2" w:rsidRPr="00CB608E">
        <w:rPr>
          <w:u w:color="265806"/>
        </w:rPr>
        <w:t xml:space="preserve"> including workshop DVDs</w:t>
      </w:r>
      <w:r w:rsidRPr="00CB608E">
        <w:rPr>
          <w:u w:color="265806"/>
        </w:rPr>
        <w:t xml:space="preserve">; total person hours spent in organising and facilitating </w:t>
      </w:r>
      <w:r w:rsidR="009657D2" w:rsidRPr="00CB608E">
        <w:rPr>
          <w:u w:color="265806"/>
        </w:rPr>
        <w:t xml:space="preserve">face-to-face </w:t>
      </w:r>
      <w:r w:rsidRPr="00CB608E">
        <w:rPr>
          <w:u w:color="265806"/>
        </w:rPr>
        <w:t xml:space="preserve">workshops; duration of and attendance at workshops; venue location and total hours venue use for workshops. Resource use associated with a change in clinical practice </w:t>
      </w:r>
      <w:r w:rsidR="009657D2" w:rsidRPr="00CB608E">
        <w:rPr>
          <w:u w:color="265806"/>
        </w:rPr>
        <w:t>will be based on CAT-based measurement of the primary and secondary outcomes described in Table 2 of the main text</w:t>
      </w:r>
      <w:r w:rsidR="001A7DEE" w:rsidRPr="00CB608E">
        <w:rPr>
          <w:u w:color="265806"/>
        </w:rPr>
        <w:t>.</w:t>
      </w:r>
    </w:p>
    <w:p w14:paraId="7D27DD45" w14:textId="77777777" w:rsidR="00DF7F3F" w:rsidRPr="00CB608E" w:rsidRDefault="00DF7F3F" w:rsidP="00F32880">
      <w:pPr>
        <w:widowControl w:val="0"/>
        <w:autoSpaceDE w:val="0"/>
        <w:autoSpaceDN w:val="0"/>
        <w:adjustRightInd w:val="0"/>
        <w:spacing w:line="360" w:lineRule="auto"/>
        <w:jc w:val="both"/>
        <w:rPr>
          <w:u w:color="265806"/>
          <w:lang w:val="en-US"/>
        </w:rPr>
      </w:pPr>
    </w:p>
    <w:p w14:paraId="709050EA" w14:textId="24F4DCCC" w:rsidR="00ED63F9" w:rsidRPr="00CB608E" w:rsidRDefault="00DF7F3F" w:rsidP="00F32880">
      <w:pPr>
        <w:widowControl w:val="0"/>
        <w:autoSpaceDE w:val="0"/>
        <w:autoSpaceDN w:val="0"/>
        <w:adjustRightInd w:val="0"/>
        <w:spacing w:line="360" w:lineRule="auto"/>
        <w:jc w:val="both"/>
        <w:rPr>
          <w:u w:color="265806"/>
        </w:rPr>
      </w:pPr>
      <w:r w:rsidRPr="00CB608E">
        <w:rPr>
          <w:u w:color="265806"/>
        </w:rPr>
        <w:t xml:space="preserve">Unit costs for </w:t>
      </w:r>
      <w:r w:rsidR="00D60BC1" w:rsidRPr="00CB608E">
        <w:rPr>
          <w:u w:color="265806"/>
        </w:rPr>
        <w:t xml:space="preserve">routinely provided </w:t>
      </w:r>
      <w:r w:rsidRPr="00CB608E">
        <w:rPr>
          <w:u w:color="265806"/>
        </w:rPr>
        <w:t>health service</w:t>
      </w:r>
      <w:r w:rsidR="00D60BC1" w:rsidRPr="00CB608E">
        <w:rPr>
          <w:u w:color="265806"/>
        </w:rPr>
        <w:t>s</w:t>
      </w:r>
      <w:r w:rsidRPr="00CB608E">
        <w:rPr>
          <w:u w:color="265806"/>
        </w:rPr>
        <w:t xml:space="preserve"> </w:t>
      </w:r>
      <w:r w:rsidR="003F3775" w:rsidRPr="00CB608E">
        <w:rPr>
          <w:u w:color="265806"/>
        </w:rPr>
        <w:t xml:space="preserve">including GP consultations, specialist </w:t>
      </w:r>
      <w:r w:rsidR="003F3775" w:rsidRPr="00CB608E">
        <w:rPr>
          <w:u w:color="265806"/>
        </w:rPr>
        <w:lastRenderedPageBreak/>
        <w:t>services, and CT scans</w:t>
      </w:r>
      <w:r w:rsidRPr="00CB608E">
        <w:rPr>
          <w:u w:color="265806"/>
        </w:rPr>
        <w:t xml:space="preserve"> will be as per the Manual of Resource Items for use in submissions to the Commonwealth of Australia's Pharmaceutical Benefits Advisory Committee </w:t>
      </w:r>
      <w:bookmarkStart w:id="1" w:name="d33310e920"/>
      <w:bookmarkEnd w:id="1"/>
      <w:r w:rsidR="003F3775" w:rsidRPr="00CB608E">
        <w:rPr>
          <w:u w:color="265806"/>
        </w:rPr>
        <w:t>(PES, 2009)</w:t>
      </w:r>
      <w:r w:rsidRPr="00CB608E">
        <w:rPr>
          <w:u w:color="265806"/>
        </w:rPr>
        <w:t>.</w:t>
      </w:r>
      <w:r w:rsidR="00D60BC1" w:rsidRPr="00CB608E">
        <w:rPr>
          <w:u w:color="265806"/>
        </w:rPr>
        <w:t xml:space="preserve"> </w:t>
      </w:r>
      <w:r w:rsidR="00D60BC1" w:rsidRPr="00CB608E">
        <w:rPr>
          <w:lang w:val="en-US" w:eastAsia="en-AU"/>
        </w:rPr>
        <w:t xml:space="preserve"> Goods and services within the health sector but not included in the manual will be valued based on the actual average cost of delivery obtained from published sources where available</w:t>
      </w:r>
      <w:r w:rsidR="00832D27" w:rsidRPr="00CB608E">
        <w:rPr>
          <w:lang w:val="en-US" w:eastAsia="en-AU"/>
        </w:rPr>
        <w:t xml:space="preserve"> or on </w:t>
      </w:r>
      <w:r w:rsidR="00976075" w:rsidRPr="00CB608E">
        <w:rPr>
          <w:lang w:val="en-US" w:eastAsia="en-AU"/>
        </w:rPr>
        <w:t xml:space="preserve">market prices </w:t>
      </w:r>
      <w:r w:rsidR="00832D27" w:rsidRPr="00CB608E">
        <w:rPr>
          <w:lang w:val="en-US" w:eastAsia="en-AU"/>
        </w:rPr>
        <w:t xml:space="preserve">for identical or similar products </w:t>
      </w:r>
      <w:r w:rsidR="00976075" w:rsidRPr="00CB608E">
        <w:rPr>
          <w:lang w:val="en-US" w:eastAsia="en-AU"/>
        </w:rPr>
        <w:t>where market prices reflect the opportunity cost of resource use</w:t>
      </w:r>
      <w:r w:rsidR="00D60BC1" w:rsidRPr="00CB608E">
        <w:rPr>
          <w:lang w:val="en-US" w:eastAsia="en-AU"/>
        </w:rPr>
        <w:t xml:space="preserve">. </w:t>
      </w:r>
      <w:r w:rsidR="00976075" w:rsidRPr="00CB608E">
        <w:rPr>
          <w:lang w:val="en-US" w:eastAsia="en-AU"/>
        </w:rPr>
        <w:t xml:space="preserve">For example, </w:t>
      </w:r>
      <w:r w:rsidR="00976075" w:rsidRPr="00CB608E">
        <w:rPr>
          <w:u w:color="265806"/>
        </w:rPr>
        <w:t>u</w:t>
      </w:r>
      <w:r w:rsidR="00D60BC1" w:rsidRPr="00CB608E">
        <w:rPr>
          <w:u w:color="265806"/>
        </w:rPr>
        <w:t xml:space="preserve">nit costs for referral to </w:t>
      </w:r>
      <w:r w:rsidR="00D60BC1" w:rsidRPr="00CB608E">
        <w:t xml:space="preserve">CDAMS will be based </w:t>
      </w:r>
      <w:r w:rsidR="00D60BC1" w:rsidRPr="00CB608E">
        <w:rPr>
          <w:u w:color="265806"/>
        </w:rPr>
        <w:t xml:space="preserve">on estimates of average cost per client </w:t>
      </w:r>
      <w:r w:rsidR="005101BF" w:rsidRPr="00CB608E">
        <w:rPr>
          <w:u w:color="265806"/>
        </w:rPr>
        <w:t xml:space="preserve">inflated to AUD for the year of study completion </w:t>
      </w:r>
      <w:r w:rsidR="00D60BC1" w:rsidRPr="00CB608E">
        <w:rPr>
          <w:u w:color="265806"/>
        </w:rPr>
        <w:t xml:space="preserve">(Foreman et al, 2003). </w:t>
      </w:r>
      <w:r w:rsidR="008A2F3F" w:rsidRPr="00CB608E">
        <w:rPr>
          <w:u w:color="265806"/>
        </w:rPr>
        <w:t>In the case of the</w:t>
      </w:r>
      <w:r w:rsidR="00832D27" w:rsidRPr="00CB608E">
        <w:rPr>
          <w:u w:color="265806"/>
        </w:rPr>
        <w:t xml:space="preserve"> </w:t>
      </w:r>
      <w:r w:rsidR="008A2F3F" w:rsidRPr="00CB608E">
        <w:rPr>
          <w:u w:color="265806"/>
        </w:rPr>
        <w:t xml:space="preserve">direct costs of the intervention associated with, for example, </w:t>
      </w:r>
      <w:r w:rsidR="00832D27" w:rsidRPr="00CB608E">
        <w:rPr>
          <w:u w:color="265806"/>
        </w:rPr>
        <w:t xml:space="preserve">use of meeting rooms </w:t>
      </w:r>
      <w:r w:rsidR="008A2F3F" w:rsidRPr="00CB608E">
        <w:rPr>
          <w:u w:color="265806"/>
        </w:rPr>
        <w:t xml:space="preserve">for delivery of the intervention and </w:t>
      </w:r>
      <w:r w:rsidR="002665D4" w:rsidRPr="00CB608E">
        <w:rPr>
          <w:u w:color="265806"/>
        </w:rPr>
        <w:t xml:space="preserve">the cost of </w:t>
      </w:r>
      <w:r w:rsidR="008A2F3F" w:rsidRPr="00CB608E">
        <w:rPr>
          <w:u w:color="265806"/>
        </w:rPr>
        <w:t xml:space="preserve">materials, </w:t>
      </w:r>
      <w:r w:rsidR="002665D4" w:rsidRPr="00CB608E">
        <w:rPr>
          <w:u w:color="265806"/>
        </w:rPr>
        <w:t>unit costs will be obtained either from administrative or financial records documenting the actual price paid or from adverti</w:t>
      </w:r>
      <w:r w:rsidR="001A7DEE" w:rsidRPr="00CB608E">
        <w:rPr>
          <w:u w:color="265806"/>
        </w:rPr>
        <w:t>sed prices of similar products.</w:t>
      </w:r>
    </w:p>
    <w:p w14:paraId="4B8CDE88" w14:textId="77777777" w:rsidR="004E5050" w:rsidRPr="00CB608E" w:rsidRDefault="004E5050" w:rsidP="00F32880">
      <w:pPr>
        <w:widowControl w:val="0"/>
        <w:autoSpaceDE w:val="0"/>
        <w:autoSpaceDN w:val="0"/>
        <w:adjustRightInd w:val="0"/>
        <w:spacing w:line="360" w:lineRule="auto"/>
        <w:jc w:val="both"/>
        <w:rPr>
          <w:u w:color="265806"/>
        </w:rPr>
      </w:pPr>
    </w:p>
    <w:p w14:paraId="1E9D2606" w14:textId="6CD2FA8D" w:rsidR="00DF7F3F" w:rsidRPr="00CB608E" w:rsidRDefault="00684F2D" w:rsidP="00F32880">
      <w:pPr>
        <w:widowControl w:val="0"/>
        <w:autoSpaceDE w:val="0"/>
        <w:autoSpaceDN w:val="0"/>
        <w:adjustRightInd w:val="0"/>
        <w:spacing w:line="360" w:lineRule="auto"/>
        <w:jc w:val="both"/>
        <w:rPr>
          <w:lang w:val="en-US" w:eastAsia="en-AU"/>
        </w:rPr>
      </w:pPr>
      <w:r w:rsidRPr="00CB608E">
        <w:rPr>
          <w:lang w:val="en-US"/>
        </w:rPr>
        <w:t>T</w:t>
      </w:r>
      <w:r w:rsidRPr="00CB608E">
        <w:rPr>
          <w:lang w:val="en-US" w:eastAsia="en-AU"/>
        </w:rPr>
        <w:t xml:space="preserve">otal cost for each individual GP will be obtained as the summation over the GP-level data regarding total delivery cost and patient-level data regarding changes in the clinical practice of each GP.  </w:t>
      </w:r>
      <w:r w:rsidR="00DF7F3F" w:rsidRPr="00CB608E">
        <w:rPr>
          <w:u w:color="265806"/>
          <w:lang w:val="en-US"/>
        </w:rPr>
        <w:t xml:space="preserve">Given the characteristic distribution of health costs (truncated at zero and right skewed), the importance of obtaining readily interpretable marginal effects, and our interest in population-average effects, we will model intervention effects on total costs using one-part GEEs with a log link rather than transformed ordinary least squares or two-part models </w:t>
      </w:r>
      <w:r w:rsidR="00DF7F3F" w:rsidRPr="00CB608E">
        <w:rPr>
          <w:u w:color="265806"/>
          <w:lang w:val="en-US"/>
        </w:rPr>
        <w:fldChar w:fldCharType="begin"/>
      </w:r>
      <w:r w:rsidR="00DF7F3F" w:rsidRPr="00CB608E">
        <w:rPr>
          <w:u w:color="265806"/>
          <w:lang w:val="en-US"/>
        </w:rPr>
        <w:instrText xml:space="preserve"> ADDIN EN.CITE &lt;EndNote&gt;&lt;Cite&gt;&lt;Author&gt;Buntin&lt;/Author&gt;&lt;Year&gt;2004&lt;/Year&gt;&lt;RecNum&gt;4377&lt;/RecNum&gt;&lt;DisplayText&gt;[98]&lt;/DisplayText&gt;&lt;record&gt;&lt;rec-number&gt;4377&lt;/rec-number&gt;&lt;foreign-keys&gt;&lt;key app="EN" db-id="wz5r2rv5os0svoewvd6xa297p55vxfwfzawp"&gt;4377&lt;/key&gt;&lt;/foreign-keys&gt;&lt;ref-type name="Journal Article"&gt;17&lt;/ref-type&gt;&lt;contributors&gt;&lt;authors&gt;&lt;author&gt;Buntin, M. B.&lt;/author&gt;&lt;author&gt;Zaslavsky, A. M.&lt;/author&gt;&lt;/authors&gt;&lt;/contributors&gt;&lt;auth-address&gt;Buntin, MB&amp;#xD;RAND Hlth, Washington Off, 1200 S Hayes St, Arlington, VA 22202 USA&amp;#xD;RAND Hlth, Washington Off, 1200 S Hayes St, Arlington, VA 22202 USA&amp;#xD;RAND Hlth, Washington Off, Arlington, VA 22202 USA&amp;#xD;Harvard Univ, Sch Med, Dept Hlth Care Policy, Cambridge, MA 02138 USA&lt;/auth-address&gt;&lt;titles&gt;&lt;title&gt;Too much ado about two-part models and transformation? Comparing methods of modeling Medicare expenditures&lt;/title&gt;&lt;secondary-title&gt;Journal of Health Economics&lt;/secondary-title&gt;&lt;alt-title&gt;J Health Econ&lt;/alt-title&gt;&lt;/titles&gt;&lt;periodical&gt;&lt;full-title&gt;Journal of Health Economics&lt;/full-title&gt;&lt;abbr-1&gt;J Health Econ&lt;/abbr-1&gt;&lt;/periodical&gt;&lt;alt-periodical&gt;&lt;full-title&gt;Journal of Health Economics&lt;/full-title&gt;&lt;abbr-1&gt;J Health Econ&lt;/abbr-1&gt;&lt;/alt-periodical&gt;&lt;pages&gt;525-542&lt;/pages&gt;&lt;volume&gt;23&lt;/volume&gt;&lt;number&gt;3&lt;/number&gt;&lt;keywords&gt;&lt;keyword&gt;health care cost modeling&lt;/keyword&gt;&lt;keyword&gt;generalized linear-models&lt;/keyword&gt;&lt;keyword&gt;retransformation&lt;/keyword&gt;&lt;keyword&gt;health&lt;/keyword&gt;&lt;/keywords&gt;&lt;dates&gt;&lt;year&gt;2004&lt;/year&gt;&lt;pub-dates&gt;&lt;date&gt;May&lt;/date&gt;&lt;/pub-dates&gt;&lt;/dates&gt;&lt;isbn&gt;0167-6296&lt;/isbn&gt;&lt;accession-num&gt;ISI:000221491300006&lt;/accession-num&gt;&lt;urls&gt;&lt;related-urls&gt;&lt;url&gt;&amp;lt;Go to ISI&amp;gt;://000221491300006&lt;/url&gt;&lt;/related-urls&gt;&lt;/urls&gt;&lt;electronic-resource-num&gt;DOI 10.1016/j.jhealeco.2003.10.005&lt;/electronic-resource-num&gt;&lt;language&gt;English&lt;/language&gt;&lt;/record&gt;&lt;/Cite&gt;&lt;/EndNote&gt;</w:instrText>
      </w:r>
      <w:r w:rsidR="00DF7F3F" w:rsidRPr="00CB608E">
        <w:rPr>
          <w:u w:color="265806"/>
          <w:lang w:val="en-US"/>
        </w:rPr>
        <w:fldChar w:fldCharType="separate"/>
      </w:r>
      <w:r w:rsidR="00BB103B" w:rsidRPr="00CB608E">
        <w:rPr>
          <w:noProof/>
          <w:u w:color="265806"/>
          <w:lang w:val="en-US"/>
        </w:rPr>
        <w:t xml:space="preserve">(Buntin &amp; </w:t>
      </w:r>
      <w:r w:rsidR="00BB103B" w:rsidRPr="00CB608E">
        <w:rPr>
          <w:noProof/>
        </w:rPr>
        <w:t>Zaslavsky, 2004</w:t>
      </w:r>
      <w:r w:rsidR="00DF7F3F" w:rsidRPr="00CB608E">
        <w:rPr>
          <w:u w:color="265806"/>
          <w:lang w:val="en-US"/>
        </w:rPr>
        <w:fldChar w:fldCharType="end"/>
      </w:r>
      <w:r w:rsidR="00BB103B" w:rsidRPr="00CB608E">
        <w:rPr>
          <w:u w:color="265806"/>
          <w:lang w:val="en-US"/>
        </w:rPr>
        <w:t>)</w:t>
      </w:r>
      <w:r w:rsidR="00DF7F3F" w:rsidRPr="00CB608E">
        <w:rPr>
          <w:u w:color="265806"/>
        </w:rPr>
        <w:t>.</w:t>
      </w:r>
      <w:r w:rsidR="00DF7F3F" w:rsidRPr="00CB608E">
        <w:rPr>
          <w:u w:color="265806"/>
          <w:lang w:val="en-US"/>
        </w:rPr>
        <w:t xml:space="preserve">  Specification of the log link for the GEE model permits natural interpretation of marginal effects on cost without retransformation </w:t>
      </w:r>
      <w:r w:rsidR="00BB103B" w:rsidRPr="00CB608E">
        <w:rPr>
          <w:u w:color="265806"/>
          <w:lang w:val="en-US"/>
        </w:rPr>
        <w:fldChar w:fldCharType="begin"/>
      </w:r>
      <w:r w:rsidR="00BB103B" w:rsidRPr="00CB608E">
        <w:rPr>
          <w:u w:color="265806"/>
          <w:lang w:val="en-US"/>
        </w:rPr>
        <w:instrText xml:space="preserve"> ADDIN EN.CITE &lt;EndNote&gt;&lt;Cite&gt;&lt;Author&gt;Buntin&lt;/Author&gt;&lt;Year&gt;2004&lt;/Year&gt;&lt;RecNum&gt;4377&lt;/RecNum&gt;&lt;DisplayText&gt;[98]&lt;/DisplayText&gt;&lt;record&gt;&lt;rec-number&gt;4377&lt;/rec-number&gt;&lt;foreign-keys&gt;&lt;key app="EN" db-id="wz5r2rv5os0svoewvd6xa297p55vxfwfzawp"&gt;4377&lt;/key&gt;&lt;/foreign-keys&gt;&lt;ref-type name="Journal Article"&gt;17&lt;/ref-type&gt;&lt;contributors&gt;&lt;authors&gt;&lt;author&gt;Buntin, M. B.&lt;/author&gt;&lt;author&gt;Zaslavsky, A. M.&lt;/author&gt;&lt;/authors&gt;&lt;/contributors&gt;&lt;auth-address&gt;Buntin, MB&amp;#xD;RAND Hlth, Washington Off, 1200 S Hayes St, Arlington, VA 22202 USA&amp;#xD;RAND Hlth, Washington Off, 1200 S Hayes St, Arlington, VA 22202 USA&amp;#xD;RAND Hlth, Washington Off, Arlington, VA 22202 USA&amp;#xD;Harvard Univ, Sch Med, Dept Hlth Care Policy, Cambridge, MA 02138 USA&lt;/auth-address&gt;&lt;titles&gt;&lt;title&gt;Too much ado about two-part models and transformation? Comparing methods of modeling Medicare expenditures&lt;/title&gt;&lt;secondary-title&gt;Journal of Health Economics&lt;/secondary-title&gt;&lt;alt-title&gt;J Health Econ&lt;/alt-title&gt;&lt;/titles&gt;&lt;periodical&gt;&lt;full-title&gt;Journal of Health Economics&lt;/full-title&gt;&lt;abbr-1&gt;J Health Econ&lt;/abbr-1&gt;&lt;/periodical&gt;&lt;alt-periodical&gt;&lt;full-title&gt;Journal of Health Economics&lt;/full-title&gt;&lt;abbr-1&gt;J Health Econ&lt;/abbr-1&gt;&lt;/alt-periodical&gt;&lt;pages&gt;525-542&lt;/pages&gt;&lt;volume&gt;23&lt;/volume&gt;&lt;number&gt;3&lt;/number&gt;&lt;keywords&gt;&lt;keyword&gt;health care cost modeling&lt;/keyword&gt;&lt;keyword&gt;generalized linear-models&lt;/keyword&gt;&lt;keyword&gt;retransformation&lt;/keyword&gt;&lt;keyword&gt;health&lt;/keyword&gt;&lt;/keywords&gt;&lt;dates&gt;&lt;year&gt;2004&lt;/year&gt;&lt;pub-dates&gt;&lt;date&gt;May&lt;/date&gt;&lt;/pub-dates&gt;&lt;/dates&gt;&lt;isbn&gt;0167-6296&lt;/isbn&gt;&lt;accession-num&gt;ISI:000221491300006&lt;/accession-num&gt;&lt;urls&gt;&lt;related-urls&gt;&lt;url&gt;&amp;lt;Go to ISI&amp;gt;://000221491300006&lt;/url&gt;&lt;/related-urls&gt;&lt;/urls&gt;&lt;electronic-resource-num&gt;DOI 10.1016/j.jhealeco.2003.10.005&lt;/electronic-resource-num&gt;&lt;language&gt;English&lt;/language&gt;&lt;/record&gt;&lt;/Cite&gt;&lt;/EndNote&gt;</w:instrText>
      </w:r>
      <w:r w:rsidR="00BB103B" w:rsidRPr="00CB608E">
        <w:rPr>
          <w:u w:color="265806"/>
          <w:lang w:val="en-US"/>
        </w:rPr>
        <w:fldChar w:fldCharType="separate"/>
      </w:r>
      <w:r w:rsidR="00BB103B" w:rsidRPr="00CB608E">
        <w:rPr>
          <w:noProof/>
          <w:u w:color="265806"/>
          <w:lang w:val="en-US"/>
        </w:rPr>
        <w:t xml:space="preserve">(Buntin &amp; </w:t>
      </w:r>
      <w:r w:rsidR="00BB103B" w:rsidRPr="00CB608E">
        <w:rPr>
          <w:noProof/>
        </w:rPr>
        <w:t>Zaslavsky, 2004</w:t>
      </w:r>
      <w:r w:rsidR="00BB103B" w:rsidRPr="00CB608E">
        <w:rPr>
          <w:u w:color="265806"/>
          <w:lang w:val="en-US"/>
        </w:rPr>
        <w:fldChar w:fldCharType="end"/>
      </w:r>
      <w:r w:rsidR="00BB103B" w:rsidRPr="00CB608E">
        <w:rPr>
          <w:u w:color="265806"/>
          <w:lang w:val="en-US"/>
        </w:rPr>
        <w:t>)</w:t>
      </w:r>
      <w:r w:rsidR="00BB103B" w:rsidRPr="00CB608E">
        <w:rPr>
          <w:u w:color="265806"/>
        </w:rPr>
        <w:t>.</w:t>
      </w:r>
      <w:r w:rsidR="00DF7F3F" w:rsidRPr="00CB608E">
        <w:rPr>
          <w:u w:color="265806"/>
          <w:lang w:val="en-US"/>
        </w:rPr>
        <w:t xml:space="preserve">  </w:t>
      </w:r>
      <w:r w:rsidR="00DF7F3F" w:rsidRPr="00CB608E">
        <w:t xml:space="preserve">Correlation structure, standard errors and controls for confounding variables will be as specified for </w:t>
      </w:r>
      <w:r w:rsidR="000B4CFE" w:rsidRPr="00CB608E">
        <w:t xml:space="preserve">GP behaviours in </w:t>
      </w:r>
      <w:r w:rsidR="00DF7F3F" w:rsidRPr="00CB608E">
        <w:t>the main analysis.</w:t>
      </w:r>
    </w:p>
    <w:p w14:paraId="3BA503B0" w14:textId="77777777" w:rsidR="00AF4654" w:rsidRPr="00CB608E" w:rsidRDefault="00AF4654" w:rsidP="00F32880">
      <w:pPr>
        <w:tabs>
          <w:tab w:val="left" w:pos="-720"/>
        </w:tabs>
        <w:spacing w:before="120" w:line="360" w:lineRule="auto"/>
        <w:jc w:val="both"/>
        <w:rPr>
          <w:b/>
        </w:rPr>
      </w:pPr>
      <w:r w:rsidRPr="00CB608E">
        <w:rPr>
          <w:b/>
        </w:rPr>
        <w:t>Adjustment for differential timing</w:t>
      </w:r>
    </w:p>
    <w:p w14:paraId="4D52A16C" w14:textId="7607889E" w:rsidR="003F3775" w:rsidRPr="00CB608E" w:rsidRDefault="00AF4654" w:rsidP="00F32880">
      <w:pPr>
        <w:tabs>
          <w:tab w:val="left" w:pos="-720"/>
        </w:tabs>
        <w:spacing w:line="360" w:lineRule="auto"/>
        <w:jc w:val="both"/>
        <w:rPr>
          <w:lang w:val="en-US"/>
        </w:rPr>
      </w:pPr>
      <w:r w:rsidRPr="00CB608E">
        <w:t xml:space="preserve">All costs will be inflated to current AUD for the year of study completion. </w:t>
      </w:r>
      <w:r w:rsidRPr="00CB608E">
        <w:rPr>
          <w:lang w:val="en-US"/>
        </w:rPr>
        <w:t xml:space="preserve">All costs and benefits will be converted to present values </w:t>
      </w:r>
      <w:r w:rsidRPr="00CB608E">
        <w:t>for the year of study completion</w:t>
      </w:r>
      <w:r w:rsidRPr="00CB608E">
        <w:rPr>
          <w:lang w:val="en-US"/>
        </w:rPr>
        <w:t xml:space="preserve"> using an annual discount rate of 5% in the base-case, and annual rates of 3% and 7% in sensitivity analysis.</w:t>
      </w:r>
    </w:p>
    <w:p w14:paraId="54B9B0BF" w14:textId="77777777" w:rsidR="00DF7F3F" w:rsidRPr="00CB608E" w:rsidRDefault="00DF7F3F" w:rsidP="00F32880">
      <w:pPr>
        <w:widowControl w:val="0"/>
        <w:autoSpaceDE w:val="0"/>
        <w:autoSpaceDN w:val="0"/>
        <w:adjustRightInd w:val="0"/>
        <w:spacing w:before="120" w:line="360" w:lineRule="auto"/>
        <w:jc w:val="both"/>
        <w:rPr>
          <w:b/>
          <w:iCs/>
          <w:u w:color="265806"/>
          <w:lang w:val="en-US"/>
        </w:rPr>
      </w:pPr>
      <w:r w:rsidRPr="00CB608E">
        <w:rPr>
          <w:b/>
          <w:iCs/>
          <w:u w:color="265806"/>
          <w:lang w:val="en-US"/>
        </w:rPr>
        <w:t>Uncertainty</w:t>
      </w:r>
    </w:p>
    <w:p w14:paraId="5B3A8C15" w14:textId="461245D9" w:rsidR="00DF7F3F" w:rsidRPr="00CB608E" w:rsidRDefault="00DF7F3F" w:rsidP="00F32880">
      <w:pPr>
        <w:spacing w:line="360" w:lineRule="auto"/>
        <w:jc w:val="both"/>
        <w:rPr>
          <w:u w:color="265806"/>
          <w:lang w:val="en-US"/>
        </w:rPr>
      </w:pPr>
      <w:r w:rsidRPr="00CB608E">
        <w:rPr>
          <w:u w:color="265806"/>
          <w:lang w:val="en-US"/>
        </w:rPr>
        <w:t xml:space="preserve">Cost-effectiveness acceptability curves (CEACs) will be derived from the joint density of incremental costs (ΔC) and incremental effects (ΔE) for the intervention as compared to the comparator of passive dissemination. The joint density will be obtained via non-parametric bootstrapping from the distribution of observed cost/effect pairs for patient participants. Separate CEACs will be derived for upper/lower bound estimates of a pre-specified set of </w:t>
      </w:r>
      <w:r w:rsidRPr="00CB608E">
        <w:rPr>
          <w:u w:color="265806"/>
          <w:lang w:val="en-US"/>
        </w:rPr>
        <w:lastRenderedPageBreak/>
        <w:t>uncertain parameters not estimated with sampling error: unit cost for ED staff time (AUD 0, average hourly wage rate) and the discount rate (3%, 7%).</w:t>
      </w:r>
    </w:p>
    <w:p w14:paraId="223681DC" w14:textId="017C7BB7" w:rsidR="00897BA0" w:rsidRPr="00CB608E" w:rsidRDefault="00897BA0" w:rsidP="00F32880">
      <w:pPr>
        <w:spacing w:before="120" w:line="360" w:lineRule="auto"/>
        <w:ind w:left="720" w:hanging="720"/>
        <w:jc w:val="both"/>
        <w:rPr>
          <w:b/>
          <w:noProof/>
        </w:rPr>
      </w:pPr>
      <w:bookmarkStart w:id="2" w:name="_ENREF_97"/>
      <w:r w:rsidRPr="00CB608E">
        <w:rPr>
          <w:b/>
          <w:noProof/>
        </w:rPr>
        <w:t>References</w:t>
      </w:r>
    </w:p>
    <w:p w14:paraId="157DE8FC" w14:textId="77777777" w:rsidR="00684F2D" w:rsidRPr="00CB608E" w:rsidRDefault="00684F2D" w:rsidP="00F32880">
      <w:pPr>
        <w:spacing w:line="360" w:lineRule="auto"/>
        <w:ind w:left="709" w:hanging="709"/>
        <w:jc w:val="both"/>
        <w:rPr>
          <w:lang w:val="en-US" w:eastAsia="en-AU"/>
        </w:rPr>
      </w:pPr>
      <w:bookmarkStart w:id="3" w:name="_ENREF_98"/>
      <w:r w:rsidRPr="00CB608E">
        <w:rPr>
          <w:lang w:val="en-US" w:eastAsia="en-AU"/>
        </w:rPr>
        <w:t>Banerjee S, Wittenberg R. (2009)</w:t>
      </w:r>
      <w:r w:rsidRPr="00CB608E">
        <w:rPr>
          <w:i/>
        </w:rPr>
        <w:t xml:space="preserve"> </w:t>
      </w:r>
      <w:r w:rsidRPr="00CB608E">
        <w:rPr>
          <w:b/>
          <w:bCs/>
          <w:lang w:val="en-US" w:eastAsia="en-AU"/>
        </w:rPr>
        <w:t>Clinical and cost effectiveness of services for early diagnosis and intervention in dementia.</w:t>
      </w:r>
      <w:r w:rsidRPr="00CB608E">
        <w:rPr>
          <w:lang w:val="en-US" w:eastAsia="en-AU"/>
        </w:rPr>
        <w:t xml:space="preserve"> </w:t>
      </w:r>
      <w:proofErr w:type="spellStart"/>
      <w:r w:rsidRPr="00CB608E">
        <w:rPr>
          <w:i/>
          <w:lang w:val="en-US" w:eastAsia="en-AU"/>
        </w:rPr>
        <w:t>Int</w:t>
      </w:r>
      <w:proofErr w:type="spellEnd"/>
      <w:r w:rsidRPr="00CB608E">
        <w:rPr>
          <w:i/>
          <w:lang w:val="en-US" w:eastAsia="en-AU"/>
        </w:rPr>
        <w:t xml:space="preserve"> J </w:t>
      </w:r>
      <w:proofErr w:type="spellStart"/>
      <w:r w:rsidRPr="00CB608E">
        <w:rPr>
          <w:i/>
          <w:lang w:val="en-US" w:eastAsia="en-AU"/>
        </w:rPr>
        <w:t>Geriatr</w:t>
      </w:r>
      <w:proofErr w:type="spellEnd"/>
      <w:r w:rsidRPr="00CB608E">
        <w:rPr>
          <w:i/>
          <w:lang w:val="en-US" w:eastAsia="en-AU"/>
        </w:rPr>
        <w:t xml:space="preserve"> Psychiatry</w:t>
      </w:r>
      <w:r w:rsidRPr="00CB608E">
        <w:rPr>
          <w:lang w:val="en-US" w:eastAsia="en-AU"/>
        </w:rPr>
        <w:t>, 24(7): 748-54.</w:t>
      </w:r>
    </w:p>
    <w:p w14:paraId="1597FCDD" w14:textId="074E826A" w:rsidR="00F526DD" w:rsidRPr="00CB608E" w:rsidRDefault="00897BA0" w:rsidP="00F32880">
      <w:pPr>
        <w:spacing w:line="360" w:lineRule="auto"/>
        <w:ind w:left="720" w:hanging="720"/>
        <w:jc w:val="both"/>
        <w:rPr>
          <w:noProof/>
        </w:rPr>
      </w:pPr>
      <w:r w:rsidRPr="00CB608E">
        <w:rPr>
          <w:noProof/>
        </w:rPr>
        <w:t xml:space="preserve">Buntin MB, Zaslavsky AM: </w:t>
      </w:r>
      <w:r w:rsidRPr="00CB608E">
        <w:rPr>
          <w:b/>
          <w:noProof/>
        </w:rPr>
        <w:t>Too much ado about two-part models and transformation? Comparing methods of modeling Medicare expenditures</w:t>
      </w:r>
      <w:r w:rsidRPr="00CB608E">
        <w:rPr>
          <w:noProof/>
        </w:rPr>
        <w:t xml:space="preserve">. </w:t>
      </w:r>
      <w:r w:rsidRPr="00CB608E">
        <w:rPr>
          <w:i/>
          <w:noProof/>
        </w:rPr>
        <w:t xml:space="preserve">J Health Econ </w:t>
      </w:r>
      <w:r w:rsidRPr="00CB608E">
        <w:rPr>
          <w:noProof/>
        </w:rPr>
        <w:t xml:space="preserve">2004, </w:t>
      </w:r>
      <w:r w:rsidRPr="00CB608E">
        <w:rPr>
          <w:b/>
          <w:noProof/>
        </w:rPr>
        <w:t>23</w:t>
      </w:r>
      <w:r w:rsidRPr="00CB608E">
        <w:rPr>
          <w:noProof/>
        </w:rPr>
        <w:t>(3):525-542.</w:t>
      </w:r>
      <w:bookmarkEnd w:id="3"/>
    </w:p>
    <w:p w14:paraId="7222374E" w14:textId="6DCDB2CD" w:rsidR="005101BF" w:rsidRPr="00CB608E" w:rsidRDefault="005101BF" w:rsidP="00F32880">
      <w:pPr>
        <w:pStyle w:val="BodyTextreport"/>
        <w:spacing w:line="360" w:lineRule="auto"/>
        <w:ind w:left="709" w:hanging="709"/>
        <w:jc w:val="both"/>
      </w:pPr>
      <w:proofErr w:type="gramStart"/>
      <w:r w:rsidRPr="00CB608E">
        <w:t xml:space="preserve">Foreman P, Davis S, Gardner I, </w:t>
      </w:r>
      <w:proofErr w:type="spellStart"/>
      <w:r w:rsidRPr="00CB608E">
        <w:t>Rosewarne</w:t>
      </w:r>
      <w:proofErr w:type="spellEnd"/>
      <w:r w:rsidRPr="00CB608E">
        <w:t xml:space="preserve"> R (2003).</w:t>
      </w:r>
      <w:proofErr w:type="gramEnd"/>
      <w:r w:rsidRPr="00CB608E">
        <w:t xml:space="preserve"> </w:t>
      </w:r>
      <w:proofErr w:type="gramStart"/>
      <w:r w:rsidRPr="00CB608E">
        <w:rPr>
          <w:b/>
        </w:rPr>
        <w:t>Review of the Cognitive, Dementia and Memory Service Clinics, Final Report.</w:t>
      </w:r>
      <w:proofErr w:type="gramEnd"/>
      <w:r w:rsidRPr="00CB608E">
        <w:t xml:space="preserve"> Victorian Department </w:t>
      </w:r>
      <w:proofErr w:type="gramStart"/>
      <w:r w:rsidRPr="00CB608E">
        <w:t>Of</w:t>
      </w:r>
      <w:proofErr w:type="gramEnd"/>
      <w:r w:rsidRPr="00CB608E">
        <w:t xml:space="preserve"> Human Services, Melbourne. http://www.health.vic.gov.au/subacute/cdamsrpt2003.pdf</w:t>
      </w:r>
    </w:p>
    <w:p w14:paraId="0D4A5B82" w14:textId="77777777" w:rsidR="00313FE2" w:rsidRPr="00CB608E" w:rsidRDefault="00313FE2" w:rsidP="00F32880">
      <w:pPr>
        <w:widowControl w:val="0"/>
        <w:autoSpaceDE w:val="0"/>
        <w:autoSpaceDN w:val="0"/>
        <w:adjustRightInd w:val="0"/>
        <w:spacing w:line="360" w:lineRule="auto"/>
        <w:ind w:left="709" w:hanging="709"/>
        <w:jc w:val="both"/>
        <w:rPr>
          <w:lang w:val="en-US" w:eastAsia="en-AU"/>
        </w:rPr>
      </w:pPr>
      <w:proofErr w:type="spellStart"/>
      <w:r w:rsidRPr="00CB608E">
        <w:rPr>
          <w:lang w:val="fr-FR" w:eastAsia="en-AU"/>
        </w:rPr>
        <w:t>Gilley</w:t>
      </w:r>
      <w:proofErr w:type="spellEnd"/>
      <w:r w:rsidRPr="00CB608E">
        <w:rPr>
          <w:lang w:val="fr-FR" w:eastAsia="en-AU"/>
        </w:rPr>
        <w:t xml:space="preserve"> DW, </w:t>
      </w:r>
      <w:proofErr w:type="spellStart"/>
      <w:r w:rsidRPr="00CB608E">
        <w:rPr>
          <w:lang w:val="fr-FR" w:eastAsia="en-AU"/>
        </w:rPr>
        <w:t>Bienias</w:t>
      </w:r>
      <w:proofErr w:type="spellEnd"/>
      <w:r w:rsidRPr="00CB608E">
        <w:rPr>
          <w:lang w:val="fr-FR" w:eastAsia="en-AU"/>
        </w:rPr>
        <w:t xml:space="preserve"> JL, Wilson RS, et al. 2004. </w:t>
      </w:r>
      <w:r w:rsidRPr="00CB608E">
        <w:rPr>
          <w:b/>
          <w:lang w:val="en-US" w:eastAsia="en-AU"/>
        </w:rPr>
        <w:t xml:space="preserve">Influence of behavioral symptoms on </w:t>
      </w:r>
      <w:proofErr w:type="gramStart"/>
      <w:r w:rsidRPr="00CB608E">
        <w:rPr>
          <w:b/>
          <w:lang w:val="en-US" w:eastAsia="en-AU"/>
        </w:rPr>
        <w:t>rates</w:t>
      </w:r>
      <w:proofErr w:type="gramEnd"/>
      <w:r w:rsidRPr="00CB608E">
        <w:rPr>
          <w:b/>
          <w:lang w:val="en-US" w:eastAsia="en-AU"/>
        </w:rPr>
        <w:t xml:space="preserve"> of institutionalization for persons with Alzheimer’s disease</w:t>
      </w:r>
      <w:r w:rsidRPr="00CB608E">
        <w:rPr>
          <w:lang w:val="en-US" w:eastAsia="en-AU"/>
        </w:rPr>
        <w:t xml:space="preserve">. </w:t>
      </w:r>
      <w:proofErr w:type="spellStart"/>
      <w:r w:rsidRPr="00CB608E">
        <w:rPr>
          <w:lang w:val="en-US" w:eastAsia="en-AU"/>
        </w:rPr>
        <w:t>Psychologic</w:t>
      </w:r>
      <w:proofErr w:type="spellEnd"/>
      <w:r w:rsidRPr="00CB608E">
        <w:rPr>
          <w:lang w:val="en-US" w:eastAsia="en-AU"/>
        </w:rPr>
        <w:t xml:space="preserve"> Med 34: 1129–1135.</w:t>
      </w:r>
    </w:p>
    <w:p w14:paraId="0E74ADEE" w14:textId="77777777" w:rsidR="005D26E0" w:rsidRPr="00CB608E" w:rsidRDefault="005D26E0" w:rsidP="00F32880">
      <w:pPr>
        <w:spacing w:line="360" w:lineRule="auto"/>
        <w:ind w:left="720" w:hanging="720"/>
        <w:jc w:val="both"/>
        <w:rPr>
          <w:noProof/>
        </w:rPr>
      </w:pPr>
      <w:r w:rsidRPr="00CB608E">
        <w:t xml:space="preserve">Mortimer D, French SD, McKenzie JE, O'Connor DA, </w:t>
      </w:r>
      <w:proofErr w:type="gramStart"/>
      <w:r w:rsidRPr="00CB608E">
        <w:t>Green</w:t>
      </w:r>
      <w:proofErr w:type="gramEnd"/>
      <w:r w:rsidRPr="00CB608E">
        <w:t xml:space="preserve"> SE: </w:t>
      </w:r>
      <w:r w:rsidRPr="00CB608E">
        <w:rPr>
          <w:b/>
        </w:rPr>
        <w:t>Protocol for economic evaluation alongside the IMPLEMENT cluster randomised controlled trial.</w:t>
      </w:r>
      <w:r w:rsidRPr="00CB608E">
        <w:t xml:space="preserve"> </w:t>
      </w:r>
      <w:r w:rsidRPr="00CB608E">
        <w:rPr>
          <w:i/>
        </w:rPr>
        <w:t xml:space="preserve">Implement </w:t>
      </w:r>
      <w:proofErr w:type="spellStart"/>
      <w:r w:rsidRPr="00CB608E">
        <w:rPr>
          <w:i/>
        </w:rPr>
        <w:t>Sci</w:t>
      </w:r>
      <w:proofErr w:type="spellEnd"/>
      <w:r w:rsidRPr="00CB608E">
        <w:rPr>
          <w:i/>
        </w:rPr>
        <w:t xml:space="preserve"> </w:t>
      </w:r>
      <w:r w:rsidRPr="00CB608E">
        <w:t xml:space="preserve">2008, </w:t>
      </w:r>
      <w:r w:rsidRPr="00CB608E">
        <w:rPr>
          <w:b/>
        </w:rPr>
        <w:t>3:</w:t>
      </w:r>
      <w:r w:rsidRPr="00CB608E">
        <w:t>12.</w:t>
      </w:r>
      <w:r w:rsidRPr="00CB608E">
        <w:rPr>
          <w:noProof/>
        </w:rPr>
        <w:t xml:space="preserve"> </w:t>
      </w:r>
    </w:p>
    <w:p w14:paraId="225B6C53" w14:textId="2D414A0B" w:rsidR="00AF4654" w:rsidRPr="00CB608E" w:rsidRDefault="00AF4654" w:rsidP="00F32880">
      <w:pPr>
        <w:spacing w:line="360" w:lineRule="auto"/>
        <w:ind w:left="720" w:hanging="720"/>
        <w:jc w:val="both"/>
        <w:rPr>
          <w:noProof/>
        </w:rPr>
      </w:pPr>
      <w:r w:rsidRPr="00CB608E">
        <w:rPr>
          <w:noProof/>
        </w:rPr>
        <w:t xml:space="preserve">(PES) PES: </w:t>
      </w:r>
      <w:r w:rsidRPr="00CB608E">
        <w:rPr>
          <w:b/>
          <w:noProof/>
        </w:rPr>
        <w:t>Manual of resource items and their associated costs for use in major submissions to the Pharmaceutical Benefits Advisory Committee involving economic analyses (Version 4.0)</w:t>
      </w:r>
      <w:r w:rsidRPr="00CB608E">
        <w:rPr>
          <w:noProof/>
        </w:rPr>
        <w:t>. In</w:t>
      </w:r>
      <w:r w:rsidRPr="00CB608E">
        <w:rPr>
          <w:i/>
          <w:noProof/>
        </w:rPr>
        <w:t>.</w:t>
      </w:r>
      <w:r w:rsidRPr="00CB608E">
        <w:rPr>
          <w:noProof/>
        </w:rPr>
        <w:t xml:space="preserve"> Edited by Australia Co; December 2009.</w:t>
      </w:r>
      <w:bookmarkEnd w:id="2"/>
    </w:p>
    <w:p w14:paraId="16843CE3" w14:textId="77777777" w:rsidR="00D4138D" w:rsidRPr="00CB608E" w:rsidRDefault="00D4138D" w:rsidP="00F32880">
      <w:pPr>
        <w:spacing w:line="360" w:lineRule="auto"/>
        <w:jc w:val="both"/>
      </w:pPr>
    </w:p>
    <w:sectPr w:rsidR="00D4138D" w:rsidRPr="00CB608E" w:rsidSect="00331593">
      <w:headerReference w:type="even" r:id="rId9"/>
      <w:headerReference w:type="default" r:id="rId10"/>
      <w:footerReference w:type="even" r:id="rId11"/>
      <w:footerReference w:type="default" r:id="rId12"/>
      <w:headerReference w:type="first" r:id="rId13"/>
      <w:footerReference w:type="firs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86687A6" w14:textId="77777777" w:rsidR="004E5050" w:rsidRDefault="004E5050">
      <w:r>
        <w:separator/>
      </w:r>
    </w:p>
  </w:endnote>
  <w:endnote w:type="continuationSeparator" w:id="0">
    <w:p w14:paraId="1EFC2E43" w14:textId="77777777" w:rsidR="004E5050" w:rsidRDefault="004E50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Verdana">
    <w:panose1 w:val="020B0604030504040204"/>
    <w:charset w:val="00"/>
    <w:family w:val="swiss"/>
    <w:pitch w:val="variable"/>
    <w:sig w:usb0="A10006FF" w:usb1="4000205B" w:usb2="00000010" w:usb3="00000000" w:csb0="0000019F"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AFIBLA+TimesNewRoman">
    <w:altName w:val="Times New Roman"/>
    <w:panose1 w:val="00000000000000000000"/>
    <w:charset w:val="00"/>
    <w:family w:val="roman"/>
    <w:notTrueType/>
    <w:pitch w:val="default"/>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Lucida Sans Unicode">
    <w:panose1 w:val="020B0602030504020204"/>
    <w:charset w:val="00"/>
    <w:family w:val="swiss"/>
    <w:pitch w:val="variable"/>
    <w:sig w:usb0="80000AFF" w:usb1="0000396B" w:usb2="00000000" w:usb3="00000000" w:csb0="000000BF" w:csb1="00000000"/>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FE4C9B5" w14:textId="77777777" w:rsidR="001224F5" w:rsidRDefault="001224F5">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7FF98C1" w14:textId="0F7CAEFE" w:rsidR="004E5050" w:rsidRPr="001224F5" w:rsidRDefault="00CB608E" w:rsidP="00E42DAB">
    <w:pPr>
      <w:pStyle w:val="Footer"/>
    </w:pPr>
    <w:sdt>
      <w:sdtPr>
        <w:id w:val="584194532"/>
        <w:docPartObj>
          <w:docPartGallery w:val="Page Numbers (Bottom of Page)"/>
          <w:docPartUnique/>
        </w:docPartObj>
      </w:sdtPr>
      <w:sdtEndPr>
        <w:rPr>
          <w:i/>
          <w:iCs/>
          <w:noProof/>
          <w:sz w:val="20"/>
          <w:szCs w:val="20"/>
        </w:rPr>
      </w:sdtEndPr>
      <w:sdtContent>
        <w:r w:rsidR="001224F5" w:rsidRPr="004B18C0">
          <w:rPr>
            <w:i/>
            <w:iCs/>
            <w:sz w:val="20"/>
            <w:szCs w:val="20"/>
          </w:rPr>
          <w:t xml:space="preserve">Additional file </w:t>
        </w:r>
        <w:r w:rsidR="00E42DAB">
          <w:rPr>
            <w:i/>
            <w:iCs/>
            <w:sz w:val="20"/>
            <w:szCs w:val="20"/>
          </w:rPr>
          <w:t>3</w:t>
        </w:r>
        <w:r w:rsidR="001224F5" w:rsidRPr="004B18C0">
          <w:rPr>
            <w:i/>
            <w:iCs/>
            <w:sz w:val="20"/>
            <w:szCs w:val="20"/>
          </w:rPr>
          <w:t xml:space="preserve"> – IRIS</w:t>
        </w:r>
        <w:r w:rsidR="00E42DAB">
          <w:rPr>
            <w:i/>
            <w:iCs/>
            <w:sz w:val="20"/>
            <w:szCs w:val="20"/>
          </w:rPr>
          <w:t xml:space="preserve"> Additional methods for the economic evaluation</w:t>
        </w:r>
      </w:sdtContent>
    </w:sdt>
    <w:sdt>
      <w:sdtPr>
        <w:rPr>
          <w:i/>
          <w:iCs/>
          <w:sz w:val="20"/>
          <w:szCs w:val="20"/>
        </w:rPr>
        <w:id w:val="1686093794"/>
        <w:docPartObj>
          <w:docPartGallery w:val="Page Numbers (Bottom of Page)"/>
          <w:docPartUnique/>
        </w:docPartObj>
      </w:sdtPr>
      <w:sdtEndPr>
        <w:rPr>
          <w:noProof/>
        </w:rPr>
      </w:sdtEndPr>
      <w:sdtContent>
        <w:r w:rsidR="001224F5">
          <w:rPr>
            <w:i/>
            <w:iCs/>
            <w:sz w:val="20"/>
            <w:szCs w:val="20"/>
          </w:rPr>
          <w:tab/>
        </w:r>
        <w:r w:rsidR="001224F5">
          <w:rPr>
            <w:i/>
            <w:iCs/>
            <w:sz w:val="20"/>
            <w:szCs w:val="20"/>
          </w:rPr>
          <w:tab/>
        </w:r>
        <w:r w:rsidR="001224F5" w:rsidRPr="004B18C0">
          <w:rPr>
            <w:i/>
            <w:iCs/>
            <w:sz w:val="20"/>
            <w:szCs w:val="20"/>
          </w:rPr>
          <w:fldChar w:fldCharType="begin"/>
        </w:r>
        <w:r w:rsidR="001224F5" w:rsidRPr="004B18C0">
          <w:rPr>
            <w:i/>
            <w:iCs/>
            <w:sz w:val="20"/>
            <w:szCs w:val="20"/>
          </w:rPr>
          <w:instrText xml:space="preserve"> PAGE   \* MERGEFORMAT </w:instrText>
        </w:r>
        <w:r w:rsidR="001224F5" w:rsidRPr="004B18C0">
          <w:rPr>
            <w:i/>
            <w:iCs/>
            <w:sz w:val="20"/>
            <w:szCs w:val="20"/>
          </w:rPr>
          <w:fldChar w:fldCharType="separate"/>
        </w:r>
        <w:r>
          <w:rPr>
            <w:i/>
            <w:iCs/>
            <w:noProof/>
            <w:sz w:val="20"/>
            <w:szCs w:val="20"/>
          </w:rPr>
          <w:t>1</w:t>
        </w:r>
        <w:r w:rsidR="001224F5" w:rsidRPr="004B18C0">
          <w:rPr>
            <w:i/>
            <w:iCs/>
            <w:noProof/>
            <w:sz w:val="20"/>
            <w:szCs w:val="20"/>
          </w:rPr>
          <w:fldChar w:fldCharType="end"/>
        </w:r>
      </w:sdtContent>
    </w:sdt>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8E22F93" w14:textId="77777777" w:rsidR="001224F5" w:rsidRDefault="001224F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0BCC40A" w14:textId="77777777" w:rsidR="004E5050" w:rsidRDefault="004E5050">
      <w:r>
        <w:separator/>
      </w:r>
    </w:p>
  </w:footnote>
  <w:footnote w:type="continuationSeparator" w:id="0">
    <w:p w14:paraId="574B13A1" w14:textId="77777777" w:rsidR="004E5050" w:rsidRDefault="004E5050">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FD2A338" w14:textId="77777777" w:rsidR="001224F5" w:rsidRDefault="001224F5">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647EBC4" w14:textId="77777777" w:rsidR="001224F5" w:rsidRDefault="001224F5">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B2B4983" w14:textId="77777777" w:rsidR="001224F5" w:rsidRDefault="001224F5">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1F05B2"/>
    <w:multiLevelType w:val="hybridMultilevel"/>
    <w:tmpl w:val="99028B7E"/>
    <w:lvl w:ilvl="0" w:tplc="F0F69FBC">
      <w:start w:val="1"/>
      <w:numFmt w:val="lowerRoman"/>
      <w:lvlText w:val="(%1)"/>
      <w:lvlJc w:val="left"/>
      <w:pPr>
        <w:ind w:left="720" w:hanging="360"/>
      </w:pPr>
      <w:rPr>
        <w:rFonts w:cs="Times New Roman"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nsid w:val="06AE784D"/>
    <w:multiLevelType w:val="hybridMultilevel"/>
    <w:tmpl w:val="CB4CA2CA"/>
    <w:lvl w:ilvl="0" w:tplc="0C09000F">
      <w:start w:val="1"/>
      <w:numFmt w:val="decimal"/>
      <w:lvlText w:val="%1."/>
      <w:lvlJc w:val="left"/>
      <w:pPr>
        <w:tabs>
          <w:tab w:val="num" w:pos="720"/>
        </w:tabs>
        <w:ind w:left="720" w:hanging="360"/>
      </w:pPr>
    </w:lvl>
    <w:lvl w:ilvl="1" w:tplc="0C090019" w:tentative="1">
      <w:start w:val="1"/>
      <w:numFmt w:val="lowerLetter"/>
      <w:lvlText w:val="%2."/>
      <w:lvlJc w:val="left"/>
      <w:pPr>
        <w:tabs>
          <w:tab w:val="num" w:pos="1440"/>
        </w:tabs>
        <w:ind w:left="1440" w:hanging="360"/>
      </w:pPr>
    </w:lvl>
    <w:lvl w:ilvl="2" w:tplc="0C09001B" w:tentative="1">
      <w:start w:val="1"/>
      <w:numFmt w:val="lowerRoman"/>
      <w:lvlText w:val="%3."/>
      <w:lvlJc w:val="right"/>
      <w:pPr>
        <w:tabs>
          <w:tab w:val="num" w:pos="2160"/>
        </w:tabs>
        <w:ind w:left="2160" w:hanging="180"/>
      </w:pPr>
    </w:lvl>
    <w:lvl w:ilvl="3" w:tplc="0C09000F" w:tentative="1">
      <w:start w:val="1"/>
      <w:numFmt w:val="decimal"/>
      <w:lvlText w:val="%4."/>
      <w:lvlJc w:val="left"/>
      <w:pPr>
        <w:tabs>
          <w:tab w:val="num" w:pos="2880"/>
        </w:tabs>
        <w:ind w:left="2880" w:hanging="360"/>
      </w:pPr>
    </w:lvl>
    <w:lvl w:ilvl="4" w:tplc="0C090019" w:tentative="1">
      <w:start w:val="1"/>
      <w:numFmt w:val="lowerLetter"/>
      <w:lvlText w:val="%5."/>
      <w:lvlJc w:val="left"/>
      <w:pPr>
        <w:tabs>
          <w:tab w:val="num" w:pos="3600"/>
        </w:tabs>
        <w:ind w:left="3600" w:hanging="360"/>
      </w:pPr>
    </w:lvl>
    <w:lvl w:ilvl="5" w:tplc="0C09001B" w:tentative="1">
      <w:start w:val="1"/>
      <w:numFmt w:val="lowerRoman"/>
      <w:lvlText w:val="%6."/>
      <w:lvlJc w:val="right"/>
      <w:pPr>
        <w:tabs>
          <w:tab w:val="num" w:pos="4320"/>
        </w:tabs>
        <w:ind w:left="4320" w:hanging="180"/>
      </w:pPr>
    </w:lvl>
    <w:lvl w:ilvl="6" w:tplc="0C09000F" w:tentative="1">
      <w:start w:val="1"/>
      <w:numFmt w:val="decimal"/>
      <w:lvlText w:val="%7."/>
      <w:lvlJc w:val="left"/>
      <w:pPr>
        <w:tabs>
          <w:tab w:val="num" w:pos="5040"/>
        </w:tabs>
        <w:ind w:left="5040" w:hanging="360"/>
      </w:pPr>
    </w:lvl>
    <w:lvl w:ilvl="7" w:tplc="0C090019" w:tentative="1">
      <w:start w:val="1"/>
      <w:numFmt w:val="lowerLetter"/>
      <w:lvlText w:val="%8."/>
      <w:lvlJc w:val="left"/>
      <w:pPr>
        <w:tabs>
          <w:tab w:val="num" w:pos="5760"/>
        </w:tabs>
        <w:ind w:left="5760" w:hanging="360"/>
      </w:pPr>
    </w:lvl>
    <w:lvl w:ilvl="8" w:tplc="0C09001B" w:tentative="1">
      <w:start w:val="1"/>
      <w:numFmt w:val="lowerRoman"/>
      <w:lvlText w:val="%9."/>
      <w:lvlJc w:val="right"/>
      <w:pPr>
        <w:tabs>
          <w:tab w:val="num" w:pos="6480"/>
        </w:tabs>
        <w:ind w:left="6480" w:hanging="180"/>
      </w:pPr>
    </w:lvl>
  </w:abstractNum>
  <w:abstractNum w:abstractNumId="2">
    <w:nsid w:val="08320893"/>
    <w:multiLevelType w:val="hybridMultilevel"/>
    <w:tmpl w:val="FD44DF52"/>
    <w:lvl w:ilvl="0" w:tplc="AC24850E">
      <w:start w:val="1"/>
      <w:numFmt w:val="lowerRoman"/>
      <w:lvlText w:val="(%1)"/>
      <w:lvlJc w:val="left"/>
      <w:pPr>
        <w:tabs>
          <w:tab w:val="num" w:pos="1080"/>
        </w:tabs>
        <w:ind w:left="1080" w:hanging="720"/>
      </w:pPr>
      <w:rPr>
        <w:rFonts w:cs="Times New Roman" w:hint="default"/>
      </w:rPr>
    </w:lvl>
    <w:lvl w:ilvl="1" w:tplc="0C090019">
      <w:start w:val="1"/>
      <w:numFmt w:val="lowerLetter"/>
      <w:lvlText w:val="%2."/>
      <w:lvlJc w:val="left"/>
      <w:pPr>
        <w:tabs>
          <w:tab w:val="num" w:pos="1440"/>
        </w:tabs>
        <w:ind w:left="1440" w:hanging="360"/>
      </w:pPr>
      <w:rPr>
        <w:rFonts w:cs="Times New Roman"/>
      </w:rPr>
    </w:lvl>
    <w:lvl w:ilvl="2" w:tplc="0C09001B">
      <w:start w:val="1"/>
      <w:numFmt w:val="lowerRoman"/>
      <w:lvlText w:val="%3."/>
      <w:lvlJc w:val="right"/>
      <w:pPr>
        <w:tabs>
          <w:tab w:val="num" w:pos="2160"/>
        </w:tabs>
        <w:ind w:left="2160" w:hanging="180"/>
      </w:pPr>
      <w:rPr>
        <w:rFonts w:cs="Times New Roman"/>
      </w:rPr>
    </w:lvl>
    <w:lvl w:ilvl="3" w:tplc="0C09000F">
      <w:start w:val="1"/>
      <w:numFmt w:val="decimal"/>
      <w:lvlText w:val="%4."/>
      <w:lvlJc w:val="left"/>
      <w:pPr>
        <w:tabs>
          <w:tab w:val="num" w:pos="2880"/>
        </w:tabs>
        <w:ind w:left="2880" w:hanging="360"/>
      </w:pPr>
      <w:rPr>
        <w:rFonts w:cs="Times New Roman"/>
      </w:rPr>
    </w:lvl>
    <w:lvl w:ilvl="4" w:tplc="0C090019">
      <w:start w:val="1"/>
      <w:numFmt w:val="lowerLetter"/>
      <w:lvlText w:val="%5."/>
      <w:lvlJc w:val="left"/>
      <w:pPr>
        <w:tabs>
          <w:tab w:val="num" w:pos="3600"/>
        </w:tabs>
        <w:ind w:left="3600" w:hanging="360"/>
      </w:pPr>
      <w:rPr>
        <w:rFonts w:cs="Times New Roman"/>
      </w:rPr>
    </w:lvl>
    <w:lvl w:ilvl="5" w:tplc="0C09001B">
      <w:start w:val="1"/>
      <w:numFmt w:val="lowerRoman"/>
      <w:lvlText w:val="%6."/>
      <w:lvlJc w:val="right"/>
      <w:pPr>
        <w:tabs>
          <w:tab w:val="num" w:pos="4320"/>
        </w:tabs>
        <w:ind w:left="4320" w:hanging="180"/>
      </w:pPr>
      <w:rPr>
        <w:rFonts w:cs="Times New Roman"/>
      </w:rPr>
    </w:lvl>
    <w:lvl w:ilvl="6" w:tplc="0C09000F">
      <w:start w:val="1"/>
      <w:numFmt w:val="decimal"/>
      <w:lvlText w:val="%7."/>
      <w:lvlJc w:val="left"/>
      <w:pPr>
        <w:tabs>
          <w:tab w:val="num" w:pos="5040"/>
        </w:tabs>
        <w:ind w:left="5040" w:hanging="360"/>
      </w:pPr>
      <w:rPr>
        <w:rFonts w:cs="Times New Roman"/>
      </w:rPr>
    </w:lvl>
    <w:lvl w:ilvl="7" w:tplc="0C090019">
      <w:start w:val="1"/>
      <w:numFmt w:val="lowerLetter"/>
      <w:lvlText w:val="%8."/>
      <w:lvlJc w:val="left"/>
      <w:pPr>
        <w:tabs>
          <w:tab w:val="num" w:pos="5760"/>
        </w:tabs>
        <w:ind w:left="5760" w:hanging="360"/>
      </w:pPr>
      <w:rPr>
        <w:rFonts w:cs="Times New Roman"/>
      </w:rPr>
    </w:lvl>
    <w:lvl w:ilvl="8" w:tplc="0C09001B">
      <w:start w:val="1"/>
      <w:numFmt w:val="lowerRoman"/>
      <w:lvlText w:val="%9."/>
      <w:lvlJc w:val="right"/>
      <w:pPr>
        <w:tabs>
          <w:tab w:val="num" w:pos="6480"/>
        </w:tabs>
        <w:ind w:left="6480" w:hanging="180"/>
      </w:pPr>
      <w:rPr>
        <w:rFonts w:cs="Times New Roman"/>
      </w:rPr>
    </w:lvl>
  </w:abstractNum>
  <w:abstractNum w:abstractNumId="3">
    <w:nsid w:val="0EF87B56"/>
    <w:multiLevelType w:val="hybridMultilevel"/>
    <w:tmpl w:val="2AEE3D68"/>
    <w:lvl w:ilvl="0" w:tplc="AC24850E">
      <w:start w:val="1"/>
      <w:numFmt w:val="lowerRoman"/>
      <w:lvlText w:val="(%1)"/>
      <w:lvlJc w:val="left"/>
      <w:pPr>
        <w:tabs>
          <w:tab w:val="num" w:pos="1080"/>
        </w:tabs>
        <w:ind w:left="1080" w:hanging="720"/>
      </w:pPr>
      <w:rPr>
        <w:rFonts w:cs="Times New Roman" w:hint="default"/>
      </w:rPr>
    </w:lvl>
    <w:lvl w:ilvl="1" w:tplc="0C090019">
      <w:start w:val="1"/>
      <w:numFmt w:val="lowerLetter"/>
      <w:lvlText w:val="%2."/>
      <w:lvlJc w:val="left"/>
      <w:pPr>
        <w:tabs>
          <w:tab w:val="num" w:pos="1440"/>
        </w:tabs>
        <w:ind w:left="1440" w:hanging="360"/>
      </w:pPr>
      <w:rPr>
        <w:rFonts w:cs="Times New Roman"/>
      </w:rPr>
    </w:lvl>
    <w:lvl w:ilvl="2" w:tplc="0C09001B">
      <w:start w:val="1"/>
      <w:numFmt w:val="lowerRoman"/>
      <w:lvlText w:val="%3."/>
      <w:lvlJc w:val="right"/>
      <w:pPr>
        <w:tabs>
          <w:tab w:val="num" w:pos="2160"/>
        </w:tabs>
        <w:ind w:left="2160" w:hanging="180"/>
      </w:pPr>
      <w:rPr>
        <w:rFonts w:cs="Times New Roman"/>
      </w:rPr>
    </w:lvl>
    <w:lvl w:ilvl="3" w:tplc="0C09000F">
      <w:start w:val="1"/>
      <w:numFmt w:val="decimal"/>
      <w:lvlText w:val="%4."/>
      <w:lvlJc w:val="left"/>
      <w:pPr>
        <w:tabs>
          <w:tab w:val="num" w:pos="2880"/>
        </w:tabs>
        <w:ind w:left="2880" w:hanging="360"/>
      </w:pPr>
      <w:rPr>
        <w:rFonts w:cs="Times New Roman"/>
      </w:rPr>
    </w:lvl>
    <w:lvl w:ilvl="4" w:tplc="0C090019">
      <w:start w:val="1"/>
      <w:numFmt w:val="lowerLetter"/>
      <w:lvlText w:val="%5."/>
      <w:lvlJc w:val="left"/>
      <w:pPr>
        <w:tabs>
          <w:tab w:val="num" w:pos="3600"/>
        </w:tabs>
        <w:ind w:left="3600" w:hanging="360"/>
      </w:pPr>
      <w:rPr>
        <w:rFonts w:cs="Times New Roman"/>
      </w:rPr>
    </w:lvl>
    <w:lvl w:ilvl="5" w:tplc="0C09001B">
      <w:start w:val="1"/>
      <w:numFmt w:val="lowerRoman"/>
      <w:lvlText w:val="%6."/>
      <w:lvlJc w:val="right"/>
      <w:pPr>
        <w:tabs>
          <w:tab w:val="num" w:pos="4320"/>
        </w:tabs>
        <w:ind w:left="4320" w:hanging="180"/>
      </w:pPr>
      <w:rPr>
        <w:rFonts w:cs="Times New Roman"/>
      </w:rPr>
    </w:lvl>
    <w:lvl w:ilvl="6" w:tplc="0C09000F">
      <w:start w:val="1"/>
      <w:numFmt w:val="decimal"/>
      <w:lvlText w:val="%7."/>
      <w:lvlJc w:val="left"/>
      <w:pPr>
        <w:tabs>
          <w:tab w:val="num" w:pos="5040"/>
        </w:tabs>
        <w:ind w:left="5040" w:hanging="360"/>
      </w:pPr>
      <w:rPr>
        <w:rFonts w:cs="Times New Roman"/>
      </w:rPr>
    </w:lvl>
    <w:lvl w:ilvl="7" w:tplc="0C090019">
      <w:start w:val="1"/>
      <w:numFmt w:val="lowerLetter"/>
      <w:lvlText w:val="%8."/>
      <w:lvlJc w:val="left"/>
      <w:pPr>
        <w:tabs>
          <w:tab w:val="num" w:pos="5760"/>
        </w:tabs>
        <w:ind w:left="5760" w:hanging="360"/>
      </w:pPr>
      <w:rPr>
        <w:rFonts w:cs="Times New Roman"/>
      </w:rPr>
    </w:lvl>
    <w:lvl w:ilvl="8" w:tplc="0C09001B">
      <w:start w:val="1"/>
      <w:numFmt w:val="lowerRoman"/>
      <w:lvlText w:val="%9."/>
      <w:lvlJc w:val="right"/>
      <w:pPr>
        <w:tabs>
          <w:tab w:val="num" w:pos="6480"/>
        </w:tabs>
        <w:ind w:left="6480" w:hanging="180"/>
      </w:pPr>
      <w:rPr>
        <w:rFonts w:cs="Times New Roman"/>
      </w:rPr>
    </w:lvl>
  </w:abstractNum>
  <w:abstractNum w:abstractNumId="4">
    <w:nsid w:val="14913AEB"/>
    <w:multiLevelType w:val="hybridMultilevel"/>
    <w:tmpl w:val="99028B7E"/>
    <w:lvl w:ilvl="0" w:tplc="F0F69FBC">
      <w:start w:val="1"/>
      <w:numFmt w:val="lowerRoman"/>
      <w:lvlText w:val="(%1)"/>
      <w:lvlJc w:val="left"/>
      <w:pPr>
        <w:ind w:left="720" w:hanging="360"/>
      </w:pPr>
      <w:rPr>
        <w:rFonts w:cs="Times New Roman"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nsid w:val="306D0024"/>
    <w:multiLevelType w:val="hybridMultilevel"/>
    <w:tmpl w:val="3208CDF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nsid w:val="32440502"/>
    <w:multiLevelType w:val="hybridMultilevel"/>
    <w:tmpl w:val="99028B7E"/>
    <w:lvl w:ilvl="0" w:tplc="F0F69FBC">
      <w:start w:val="1"/>
      <w:numFmt w:val="lowerRoman"/>
      <w:lvlText w:val="(%1)"/>
      <w:lvlJc w:val="left"/>
      <w:pPr>
        <w:ind w:left="720" w:hanging="360"/>
      </w:pPr>
      <w:rPr>
        <w:rFonts w:cs="Times New Roman"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nsid w:val="34E20B70"/>
    <w:multiLevelType w:val="hybridMultilevel"/>
    <w:tmpl w:val="CB4CA2CA"/>
    <w:lvl w:ilvl="0" w:tplc="0C09000F">
      <w:start w:val="1"/>
      <w:numFmt w:val="decimal"/>
      <w:lvlText w:val="%1."/>
      <w:lvlJc w:val="left"/>
      <w:pPr>
        <w:tabs>
          <w:tab w:val="num" w:pos="720"/>
        </w:tabs>
        <w:ind w:left="720" w:hanging="360"/>
      </w:pPr>
    </w:lvl>
    <w:lvl w:ilvl="1" w:tplc="0C090019" w:tentative="1">
      <w:start w:val="1"/>
      <w:numFmt w:val="lowerLetter"/>
      <w:lvlText w:val="%2."/>
      <w:lvlJc w:val="left"/>
      <w:pPr>
        <w:tabs>
          <w:tab w:val="num" w:pos="1440"/>
        </w:tabs>
        <w:ind w:left="1440" w:hanging="360"/>
      </w:pPr>
    </w:lvl>
    <w:lvl w:ilvl="2" w:tplc="0C09001B" w:tentative="1">
      <w:start w:val="1"/>
      <w:numFmt w:val="lowerRoman"/>
      <w:lvlText w:val="%3."/>
      <w:lvlJc w:val="right"/>
      <w:pPr>
        <w:tabs>
          <w:tab w:val="num" w:pos="2160"/>
        </w:tabs>
        <w:ind w:left="2160" w:hanging="180"/>
      </w:pPr>
    </w:lvl>
    <w:lvl w:ilvl="3" w:tplc="0C09000F" w:tentative="1">
      <w:start w:val="1"/>
      <w:numFmt w:val="decimal"/>
      <w:lvlText w:val="%4."/>
      <w:lvlJc w:val="left"/>
      <w:pPr>
        <w:tabs>
          <w:tab w:val="num" w:pos="2880"/>
        </w:tabs>
        <w:ind w:left="2880" w:hanging="360"/>
      </w:pPr>
    </w:lvl>
    <w:lvl w:ilvl="4" w:tplc="0C090019" w:tentative="1">
      <w:start w:val="1"/>
      <w:numFmt w:val="lowerLetter"/>
      <w:lvlText w:val="%5."/>
      <w:lvlJc w:val="left"/>
      <w:pPr>
        <w:tabs>
          <w:tab w:val="num" w:pos="3600"/>
        </w:tabs>
        <w:ind w:left="3600" w:hanging="360"/>
      </w:pPr>
    </w:lvl>
    <w:lvl w:ilvl="5" w:tplc="0C09001B" w:tentative="1">
      <w:start w:val="1"/>
      <w:numFmt w:val="lowerRoman"/>
      <w:lvlText w:val="%6."/>
      <w:lvlJc w:val="right"/>
      <w:pPr>
        <w:tabs>
          <w:tab w:val="num" w:pos="4320"/>
        </w:tabs>
        <w:ind w:left="4320" w:hanging="180"/>
      </w:pPr>
    </w:lvl>
    <w:lvl w:ilvl="6" w:tplc="0C09000F" w:tentative="1">
      <w:start w:val="1"/>
      <w:numFmt w:val="decimal"/>
      <w:lvlText w:val="%7."/>
      <w:lvlJc w:val="left"/>
      <w:pPr>
        <w:tabs>
          <w:tab w:val="num" w:pos="5040"/>
        </w:tabs>
        <w:ind w:left="5040" w:hanging="360"/>
      </w:pPr>
    </w:lvl>
    <w:lvl w:ilvl="7" w:tplc="0C090019" w:tentative="1">
      <w:start w:val="1"/>
      <w:numFmt w:val="lowerLetter"/>
      <w:lvlText w:val="%8."/>
      <w:lvlJc w:val="left"/>
      <w:pPr>
        <w:tabs>
          <w:tab w:val="num" w:pos="5760"/>
        </w:tabs>
        <w:ind w:left="5760" w:hanging="360"/>
      </w:pPr>
    </w:lvl>
    <w:lvl w:ilvl="8" w:tplc="0C09001B" w:tentative="1">
      <w:start w:val="1"/>
      <w:numFmt w:val="lowerRoman"/>
      <w:lvlText w:val="%9."/>
      <w:lvlJc w:val="right"/>
      <w:pPr>
        <w:tabs>
          <w:tab w:val="num" w:pos="6480"/>
        </w:tabs>
        <w:ind w:left="6480" w:hanging="180"/>
      </w:pPr>
    </w:lvl>
  </w:abstractNum>
  <w:abstractNum w:abstractNumId="8">
    <w:nsid w:val="3A56428F"/>
    <w:multiLevelType w:val="hybridMultilevel"/>
    <w:tmpl w:val="DD3A91AA"/>
    <w:lvl w:ilvl="0" w:tplc="AC24850E">
      <w:start w:val="1"/>
      <w:numFmt w:val="lowerRoman"/>
      <w:lvlText w:val="(%1)"/>
      <w:lvlJc w:val="left"/>
      <w:pPr>
        <w:ind w:left="720" w:hanging="360"/>
      </w:pPr>
      <w:rPr>
        <w:rFonts w:cs="Times New Roman"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nsid w:val="409B3331"/>
    <w:multiLevelType w:val="hybridMultilevel"/>
    <w:tmpl w:val="8BD85E0C"/>
    <w:lvl w:ilvl="0" w:tplc="9D0C811A">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nsid w:val="42AD1FF0"/>
    <w:multiLevelType w:val="hybridMultilevel"/>
    <w:tmpl w:val="DD3A91AA"/>
    <w:lvl w:ilvl="0" w:tplc="AC24850E">
      <w:start w:val="1"/>
      <w:numFmt w:val="lowerRoman"/>
      <w:lvlText w:val="(%1)"/>
      <w:lvlJc w:val="left"/>
      <w:pPr>
        <w:ind w:left="720" w:hanging="360"/>
      </w:pPr>
      <w:rPr>
        <w:rFonts w:cs="Times New Roman"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nsid w:val="43513C20"/>
    <w:multiLevelType w:val="hybridMultilevel"/>
    <w:tmpl w:val="AB40292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nsid w:val="444C5618"/>
    <w:multiLevelType w:val="hybridMultilevel"/>
    <w:tmpl w:val="4D98410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nsid w:val="4CF34EA5"/>
    <w:multiLevelType w:val="hybridMultilevel"/>
    <w:tmpl w:val="A37A001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nsid w:val="4FE95B26"/>
    <w:multiLevelType w:val="hybridMultilevel"/>
    <w:tmpl w:val="D1FA1F3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nsid w:val="5795246D"/>
    <w:multiLevelType w:val="hybridMultilevel"/>
    <w:tmpl w:val="6470BA5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nsid w:val="592E1377"/>
    <w:multiLevelType w:val="hybridMultilevel"/>
    <w:tmpl w:val="CF905C6C"/>
    <w:lvl w:ilvl="0" w:tplc="AC24850E">
      <w:start w:val="1"/>
      <w:numFmt w:val="lowerRoman"/>
      <w:lvlText w:val="(%1)"/>
      <w:lvlJc w:val="left"/>
      <w:pPr>
        <w:tabs>
          <w:tab w:val="num" w:pos="1080"/>
        </w:tabs>
        <w:ind w:left="1080" w:hanging="720"/>
      </w:pPr>
      <w:rPr>
        <w:rFonts w:cs="Times New Roman" w:hint="default"/>
      </w:rPr>
    </w:lvl>
    <w:lvl w:ilvl="1" w:tplc="0C090019">
      <w:start w:val="1"/>
      <w:numFmt w:val="lowerLetter"/>
      <w:lvlText w:val="%2."/>
      <w:lvlJc w:val="left"/>
      <w:pPr>
        <w:tabs>
          <w:tab w:val="num" w:pos="1440"/>
        </w:tabs>
        <w:ind w:left="1440" w:hanging="360"/>
      </w:pPr>
      <w:rPr>
        <w:rFonts w:cs="Times New Roman"/>
      </w:rPr>
    </w:lvl>
    <w:lvl w:ilvl="2" w:tplc="0C09001B">
      <w:start w:val="1"/>
      <w:numFmt w:val="lowerRoman"/>
      <w:lvlText w:val="%3."/>
      <w:lvlJc w:val="right"/>
      <w:pPr>
        <w:tabs>
          <w:tab w:val="num" w:pos="2160"/>
        </w:tabs>
        <w:ind w:left="2160" w:hanging="180"/>
      </w:pPr>
      <w:rPr>
        <w:rFonts w:cs="Times New Roman"/>
      </w:rPr>
    </w:lvl>
    <w:lvl w:ilvl="3" w:tplc="0C09000F">
      <w:start w:val="1"/>
      <w:numFmt w:val="decimal"/>
      <w:lvlText w:val="%4."/>
      <w:lvlJc w:val="left"/>
      <w:pPr>
        <w:tabs>
          <w:tab w:val="num" w:pos="2880"/>
        </w:tabs>
        <w:ind w:left="2880" w:hanging="360"/>
      </w:pPr>
      <w:rPr>
        <w:rFonts w:cs="Times New Roman"/>
      </w:rPr>
    </w:lvl>
    <w:lvl w:ilvl="4" w:tplc="0C090019">
      <w:start w:val="1"/>
      <w:numFmt w:val="lowerLetter"/>
      <w:lvlText w:val="%5."/>
      <w:lvlJc w:val="left"/>
      <w:pPr>
        <w:tabs>
          <w:tab w:val="num" w:pos="3600"/>
        </w:tabs>
        <w:ind w:left="3600" w:hanging="360"/>
      </w:pPr>
      <w:rPr>
        <w:rFonts w:cs="Times New Roman"/>
      </w:rPr>
    </w:lvl>
    <w:lvl w:ilvl="5" w:tplc="0C09001B">
      <w:start w:val="1"/>
      <w:numFmt w:val="lowerRoman"/>
      <w:lvlText w:val="%6."/>
      <w:lvlJc w:val="right"/>
      <w:pPr>
        <w:tabs>
          <w:tab w:val="num" w:pos="4320"/>
        </w:tabs>
        <w:ind w:left="4320" w:hanging="180"/>
      </w:pPr>
      <w:rPr>
        <w:rFonts w:cs="Times New Roman"/>
      </w:rPr>
    </w:lvl>
    <w:lvl w:ilvl="6" w:tplc="0C09000F">
      <w:start w:val="1"/>
      <w:numFmt w:val="decimal"/>
      <w:lvlText w:val="%7."/>
      <w:lvlJc w:val="left"/>
      <w:pPr>
        <w:tabs>
          <w:tab w:val="num" w:pos="5040"/>
        </w:tabs>
        <w:ind w:left="5040" w:hanging="360"/>
      </w:pPr>
      <w:rPr>
        <w:rFonts w:cs="Times New Roman"/>
      </w:rPr>
    </w:lvl>
    <w:lvl w:ilvl="7" w:tplc="0C090019">
      <w:start w:val="1"/>
      <w:numFmt w:val="lowerLetter"/>
      <w:lvlText w:val="%8."/>
      <w:lvlJc w:val="left"/>
      <w:pPr>
        <w:tabs>
          <w:tab w:val="num" w:pos="5760"/>
        </w:tabs>
        <w:ind w:left="5760" w:hanging="360"/>
      </w:pPr>
      <w:rPr>
        <w:rFonts w:cs="Times New Roman"/>
      </w:rPr>
    </w:lvl>
    <w:lvl w:ilvl="8" w:tplc="0C09001B">
      <w:start w:val="1"/>
      <w:numFmt w:val="lowerRoman"/>
      <w:lvlText w:val="%9."/>
      <w:lvlJc w:val="right"/>
      <w:pPr>
        <w:tabs>
          <w:tab w:val="num" w:pos="6480"/>
        </w:tabs>
        <w:ind w:left="6480" w:hanging="180"/>
      </w:pPr>
      <w:rPr>
        <w:rFonts w:cs="Times New Roman"/>
      </w:rPr>
    </w:lvl>
  </w:abstractNum>
  <w:abstractNum w:abstractNumId="17">
    <w:nsid w:val="757E3850"/>
    <w:multiLevelType w:val="hybridMultilevel"/>
    <w:tmpl w:val="DD3A91AA"/>
    <w:lvl w:ilvl="0" w:tplc="AC24850E">
      <w:start w:val="1"/>
      <w:numFmt w:val="lowerRoman"/>
      <w:lvlText w:val="(%1)"/>
      <w:lvlJc w:val="left"/>
      <w:pPr>
        <w:ind w:left="720" w:hanging="360"/>
      </w:pPr>
      <w:rPr>
        <w:rFonts w:cs="Times New Roman"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2"/>
  </w:num>
  <w:num w:numId="2">
    <w:abstractNumId w:val="3"/>
  </w:num>
  <w:num w:numId="3">
    <w:abstractNumId w:val="16"/>
  </w:num>
  <w:num w:numId="4">
    <w:abstractNumId w:val="12"/>
  </w:num>
  <w:num w:numId="5">
    <w:abstractNumId w:val="11"/>
  </w:num>
  <w:num w:numId="6">
    <w:abstractNumId w:val="15"/>
  </w:num>
  <w:num w:numId="7">
    <w:abstractNumId w:val="13"/>
  </w:num>
  <w:num w:numId="8">
    <w:abstractNumId w:val="17"/>
  </w:num>
  <w:num w:numId="9">
    <w:abstractNumId w:val="5"/>
  </w:num>
  <w:num w:numId="10">
    <w:abstractNumId w:val="10"/>
  </w:num>
  <w:num w:numId="11">
    <w:abstractNumId w:val="0"/>
  </w:num>
  <w:num w:numId="12">
    <w:abstractNumId w:val="6"/>
  </w:num>
  <w:num w:numId="13">
    <w:abstractNumId w:val="4"/>
  </w:num>
  <w:num w:numId="14">
    <w:abstractNumId w:val="1"/>
  </w:num>
  <w:num w:numId="15">
    <w:abstractNumId w:val="7"/>
  </w:num>
  <w:num w:numId="16">
    <w:abstractNumId w:val="14"/>
  </w:num>
  <w:num w:numId="17">
    <w:abstractNumId w:val="8"/>
  </w:num>
  <w:num w:numId="18">
    <w:abstractNumId w:val="9"/>
  </w:num>
  <w:numIdMacAtCleanup w:val="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oNotHyphenateCaps/>
  <w:noPunctuationKerning/>
  <w:characterSpacingControl w:val="doNotCompress"/>
  <w:doNotValidateAgainstSchema/>
  <w:doNotDemarcateInvalidXml/>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BMC Medical Res Metho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rr20wvwzoepd50e90ssprx2od2wtaaw0vawa&quot;&gt;IRIS_protocol&lt;record-ids&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8&lt;/item&gt;&lt;item&gt;89&lt;/item&gt;&lt;item&gt;90&lt;/item&gt;&lt;item&gt;91&lt;/item&gt;&lt;item&gt;92&lt;/item&gt;&lt;item&gt;93&lt;/item&gt;&lt;item&gt;94&lt;/item&gt;&lt;item&gt;95&lt;/item&gt;&lt;/record-ids&gt;&lt;/item&gt;&lt;/Libraries&gt;"/>
  </w:docVars>
  <w:rsids>
    <w:rsidRoot w:val="00727B99"/>
    <w:rsid w:val="0000000B"/>
    <w:rsid w:val="00000161"/>
    <w:rsid w:val="00000178"/>
    <w:rsid w:val="0000017D"/>
    <w:rsid w:val="0000032E"/>
    <w:rsid w:val="00000673"/>
    <w:rsid w:val="0000074B"/>
    <w:rsid w:val="000008A2"/>
    <w:rsid w:val="00000A05"/>
    <w:rsid w:val="00000CA6"/>
    <w:rsid w:val="00000D17"/>
    <w:rsid w:val="00000DBE"/>
    <w:rsid w:val="00000E5A"/>
    <w:rsid w:val="00000F39"/>
    <w:rsid w:val="00001160"/>
    <w:rsid w:val="00001499"/>
    <w:rsid w:val="000016D5"/>
    <w:rsid w:val="000018B8"/>
    <w:rsid w:val="000018E4"/>
    <w:rsid w:val="000018F1"/>
    <w:rsid w:val="00001979"/>
    <w:rsid w:val="000019F7"/>
    <w:rsid w:val="00001B66"/>
    <w:rsid w:val="00001C5C"/>
    <w:rsid w:val="00001C8C"/>
    <w:rsid w:val="000021D5"/>
    <w:rsid w:val="000023BB"/>
    <w:rsid w:val="0000244E"/>
    <w:rsid w:val="00002456"/>
    <w:rsid w:val="000026CC"/>
    <w:rsid w:val="00002792"/>
    <w:rsid w:val="00002937"/>
    <w:rsid w:val="00002CC6"/>
    <w:rsid w:val="00002D92"/>
    <w:rsid w:val="00002D9E"/>
    <w:rsid w:val="0000324B"/>
    <w:rsid w:val="000032B9"/>
    <w:rsid w:val="000033A3"/>
    <w:rsid w:val="0000342F"/>
    <w:rsid w:val="0000358F"/>
    <w:rsid w:val="00003730"/>
    <w:rsid w:val="00003C7F"/>
    <w:rsid w:val="00004038"/>
    <w:rsid w:val="000041CA"/>
    <w:rsid w:val="0000432A"/>
    <w:rsid w:val="00004332"/>
    <w:rsid w:val="00004337"/>
    <w:rsid w:val="0000442F"/>
    <w:rsid w:val="000046E6"/>
    <w:rsid w:val="000047ED"/>
    <w:rsid w:val="00004ACB"/>
    <w:rsid w:val="00004B39"/>
    <w:rsid w:val="00004B61"/>
    <w:rsid w:val="00004B87"/>
    <w:rsid w:val="00004E50"/>
    <w:rsid w:val="00004E57"/>
    <w:rsid w:val="00004E7E"/>
    <w:rsid w:val="000052FF"/>
    <w:rsid w:val="00005315"/>
    <w:rsid w:val="00005422"/>
    <w:rsid w:val="0000559F"/>
    <w:rsid w:val="00005681"/>
    <w:rsid w:val="0000578F"/>
    <w:rsid w:val="000057B4"/>
    <w:rsid w:val="00005883"/>
    <w:rsid w:val="00005895"/>
    <w:rsid w:val="00005BDC"/>
    <w:rsid w:val="00005CA4"/>
    <w:rsid w:val="00005E07"/>
    <w:rsid w:val="00005E1A"/>
    <w:rsid w:val="00005EE8"/>
    <w:rsid w:val="000060F4"/>
    <w:rsid w:val="000065C8"/>
    <w:rsid w:val="0000661C"/>
    <w:rsid w:val="00006680"/>
    <w:rsid w:val="00006728"/>
    <w:rsid w:val="0000688C"/>
    <w:rsid w:val="00006A93"/>
    <w:rsid w:val="00006B2D"/>
    <w:rsid w:val="00006BB2"/>
    <w:rsid w:val="00006D35"/>
    <w:rsid w:val="00006D9E"/>
    <w:rsid w:val="00006DB4"/>
    <w:rsid w:val="00007150"/>
    <w:rsid w:val="00007187"/>
    <w:rsid w:val="00007235"/>
    <w:rsid w:val="00007277"/>
    <w:rsid w:val="00007457"/>
    <w:rsid w:val="000078BB"/>
    <w:rsid w:val="00007E8B"/>
    <w:rsid w:val="00007FD1"/>
    <w:rsid w:val="0001002F"/>
    <w:rsid w:val="000101F3"/>
    <w:rsid w:val="000102C3"/>
    <w:rsid w:val="000107D5"/>
    <w:rsid w:val="00010CB5"/>
    <w:rsid w:val="00010D35"/>
    <w:rsid w:val="0001135E"/>
    <w:rsid w:val="000119D2"/>
    <w:rsid w:val="00011AB8"/>
    <w:rsid w:val="00011BD2"/>
    <w:rsid w:val="00011CE7"/>
    <w:rsid w:val="00011E3E"/>
    <w:rsid w:val="00011F4A"/>
    <w:rsid w:val="00012088"/>
    <w:rsid w:val="0001230B"/>
    <w:rsid w:val="0001230F"/>
    <w:rsid w:val="00012365"/>
    <w:rsid w:val="0001243F"/>
    <w:rsid w:val="00012C10"/>
    <w:rsid w:val="00012FAA"/>
    <w:rsid w:val="00013211"/>
    <w:rsid w:val="00013449"/>
    <w:rsid w:val="00013691"/>
    <w:rsid w:val="000138CE"/>
    <w:rsid w:val="00013A4A"/>
    <w:rsid w:val="00013B89"/>
    <w:rsid w:val="00013C3C"/>
    <w:rsid w:val="00013F80"/>
    <w:rsid w:val="0001420D"/>
    <w:rsid w:val="00014385"/>
    <w:rsid w:val="00014407"/>
    <w:rsid w:val="000145B4"/>
    <w:rsid w:val="0001460E"/>
    <w:rsid w:val="00014696"/>
    <w:rsid w:val="00014837"/>
    <w:rsid w:val="0001484F"/>
    <w:rsid w:val="00014995"/>
    <w:rsid w:val="00014A9A"/>
    <w:rsid w:val="00014B0D"/>
    <w:rsid w:val="00014C49"/>
    <w:rsid w:val="00014D0E"/>
    <w:rsid w:val="000150FE"/>
    <w:rsid w:val="0001511A"/>
    <w:rsid w:val="00015183"/>
    <w:rsid w:val="00015444"/>
    <w:rsid w:val="000154A1"/>
    <w:rsid w:val="00015572"/>
    <w:rsid w:val="0001582B"/>
    <w:rsid w:val="00015AB2"/>
    <w:rsid w:val="00015C23"/>
    <w:rsid w:val="00015C8B"/>
    <w:rsid w:val="00015CE4"/>
    <w:rsid w:val="00015F83"/>
    <w:rsid w:val="000160C9"/>
    <w:rsid w:val="000160DB"/>
    <w:rsid w:val="000164D1"/>
    <w:rsid w:val="0001655E"/>
    <w:rsid w:val="000165E5"/>
    <w:rsid w:val="00016775"/>
    <w:rsid w:val="00016DEB"/>
    <w:rsid w:val="00016E92"/>
    <w:rsid w:val="00016EA4"/>
    <w:rsid w:val="00016EC5"/>
    <w:rsid w:val="00016F8D"/>
    <w:rsid w:val="0001708B"/>
    <w:rsid w:val="00017146"/>
    <w:rsid w:val="00017179"/>
    <w:rsid w:val="00017235"/>
    <w:rsid w:val="00017261"/>
    <w:rsid w:val="0001749A"/>
    <w:rsid w:val="000178B7"/>
    <w:rsid w:val="00017D2D"/>
    <w:rsid w:val="00017DD9"/>
    <w:rsid w:val="00017E49"/>
    <w:rsid w:val="00017E9E"/>
    <w:rsid w:val="00017F77"/>
    <w:rsid w:val="000201D3"/>
    <w:rsid w:val="0002022E"/>
    <w:rsid w:val="0002025A"/>
    <w:rsid w:val="0002050A"/>
    <w:rsid w:val="00020622"/>
    <w:rsid w:val="00020683"/>
    <w:rsid w:val="00020A94"/>
    <w:rsid w:val="00020BAD"/>
    <w:rsid w:val="00020D6A"/>
    <w:rsid w:val="0002103D"/>
    <w:rsid w:val="000211D5"/>
    <w:rsid w:val="00021637"/>
    <w:rsid w:val="0002172E"/>
    <w:rsid w:val="00021B5D"/>
    <w:rsid w:val="00021CEE"/>
    <w:rsid w:val="00021D5C"/>
    <w:rsid w:val="00021F71"/>
    <w:rsid w:val="000223BC"/>
    <w:rsid w:val="00022535"/>
    <w:rsid w:val="000227F5"/>
    <w:rsid w:val="000227FA"/>
    <w:rsid w:val="00022ABB"/>
    <w:rsid w:val="00022C16"/>
    <w:rsid w:val="00022C33"/>
    <w:rsid w:val="00022D97"/>
    <w:rsid w:val="00022EAD"/>
    <w:rsid w:val="00022F34"/>
    <w:rsid w:val="0002331D"/>
    <w:rsid w:val="00023336"/>
    <w:rsid w:val="000236C8"/>
    <w:rsid w:val="00023707"/>
    <w:rsid w:val="0002374A"/>
    <w:rsid w:val="000239D1"/>
    <w:rsid w:val="00023C62"/>
    <w:rsid w:val="00023FDE"/>
    <w:rsid w:val="000241AA"/>
    <w:rsid w:val="000241C1"/>
    <w:rsid w:val="000241E8"/>
    <w:rsid w:val="000241F8"/>
    <w:rsid w:val="00024224"/>
    <w:rsid w:val="0002449F"/>
    <w:rsid w:val="0002477A"/>
    <w:rsid w:val="00024830"/>
    <w:rsid w:val="00024A0C"/>
    <w:rsid w:val="00024A30"/>
    <w:rsid w:val="00024ACB"/>
    <w:rsid w:val="00024B91"/>
    <w:rsid w:val="00024C62"/>
    <w:rsid w:val="00024EBB"/>
    <w:rsid w:val="000253D2"/>
    <w:rsid w:val="00025460"/>
    <w:rsid w:val="000254A6"/>
    <w:rsid w:val="000254B9"/>
    <w:rsid w:val="0002572D"/>
    <w:rsid w:val="000257C3"/>
    <w:rsid w:val="000257FB"/>
    <w:rsid w:val="000259C6"/>
    <w:rsid w:val="00025AD0"/>
    <w:rsid w:val="00025CD6"/>
    <w:rsid w:val="00025DC2"/>
    <w:rsid w:val="00025E5E"/>
    <w:rsid w:val="00026044"/>
    <w:rsid w:val="0002626B"/>
    <w:rsid w:val="000262A5"/>
    <w:rsid w:val="000264A2"/>
    <w:rsid w:val="000267A4"/>
    <w:rsid w:val="000267EC"/>
    <w:rsid w:val="00026C3E"/>
    <w:rsid w:val="00026C3F"/>
    <w:rsid w:val="00026CE2"/>
    <w:rsid w:val="00026CE9"/>
    <w:rsid w:val="00026E2C"/>
    <w:rsid w:val="00027173"/>
    <w:rsid w:val="0002737A"/>
    <w:rsid w:val="0002759D"/>
    <w:rsid w:val="000275EC"/>
    <w:rsid w:val="00027627"/>
    <w:rsid w:val="0002790F"/>
    <w:rsid w:val="00027CD9"/>
    <w:rsid w:val="00030035"/>
    <w:rsid w:val="0003012E"/>
    <w:rsid w:val="0003020E"/>
    <w:rsid w:val="0003040B"/>
    <w:rsid w:val="000305B0"/>
    <w:rsid w:val="00030638"/>
    <w:rsid w:val="00030682"/>
    <w:rsid w:val="00030852"/>
    <w:rsid w:val="000308AF"/>
    <w:rsid w:val="00030949"/>
    <w:rsid w:val="000309D5"/>
    <w:rsid w:val="0003118D"/>
    <w:rsid w:val="00031231"/>
    <w:rsid w:val="0003128F"/>
    <w:rsid w:val="0003191A"/>
    <w:rsid w:val="000319FA"/>
    <w:rsid w:val="00031B08"/>
    <w:rsid w:val="00032149"/>
    <w:rsid w:val="00032328"/>
    <w:rsid w:val="0003251F"/>
    <w:rsid w:val="00032A35"/>
    <w:rsid w:val="00032AFA"/>
    <w:rsid w:val="00032EEC"/>
    <w:rsid w:val="00032F32"/>
    <w:rsid w:val="00032F6D"/>
    <w:rsid w:val="00033046"/>
    <w:rsid w:val="0003325A"/>
    <w:rsid w:val="0003337E"/>
    <w:rsid w:val="00033503"/>
    <w:rsid w:val="000336D6"/>
    <w:rsid w:val="000337A0"/>
    <w:rsid w:val="000337E8"/>
    <w:rsid w:val="000338A1"/>
    <w:rsid w:val="00033928"/>
    <w:rsid w:val="00033952"/>
    <w:rsid w:val="00033A21"/>
    <w:rsid w:val="00033A90"/>
    <w:rsid w:val="00033B1E"/>
    <w:rsid w:val="00033D11"/>
    <w:rsid w:val="00033E62"/>
    <w:rsid w:val="00033F4A"/>
    <w:rsid w:val="00034161"/>
    <w:rsid w:val="000341AD"/>
    <w:rsid w:val="000342D6"/>
    <w:rsid w:val="000343E3"/>
    <w:rsid w:val="000343EA"/>
    <w:rsid w:val="00034418"/>
    <w:rsid w:val="0003446D"/>
    <w:rsid w:val="0003453B"/>
    <w:rsid w:val="00034692"/>
    <w:rsid w:val="00034751"/>
    <w:rsid w:val="00034A39"/>
    <w:rsid w:val="00034DFA"/>
    <w:rsid w:val="00034E21"/>
    <w:rsid w:val="000353CA"/>
    <w:rsid w:val="000354B5"/>
    <w:rsid w:val="00035535"/>
    <w:rsid w:val="00035704"/>
    <w:rsid w:val="0003573A"/>
    <w:rsid w:val="00035784"/>
    <w:rsid w:val="000359DC"/>
    <w:rsid w:val="00035BC3"/>
    <w:rsid w:val="00035DE6"/>
    <w:rsid w:val="00036015"/>
    <w:rsid w:val="00036102"/>
    <w:rsid w:val="00036161"/>
    <w:rsid w:val="00036181"/>
    <w:rsid w:val="0003633B"/>
    <w:rsid w:val="000363B1"/>
    <w:rsid w:val="0003679D"/>
    <w:rsid w:val="000368A3"/>
    <w:rsid w:val="00036E9E"/>
    <w:rsid w:val="00036EAE"/>
    <w:rsid w:val="00036FD0"/>
    <w:rsid w:val="000373F9"/>
    <w:rsid w:val="0003740B"/>
    <w:rsid w:val="00037551"/>
    <w:rsid w:val="0003777B"/>
    <w:rsid w:val="000377C3"/>
    <w:rsid w:val="0003787E"/>
    <w:rsid w:val="00037BAF"/>
    <w:rsid w:val="00037C3A"/>
    <w:rsid w:val="00037F04"/>
    <w:rsid w:val="000400E9"/>
    <w:rsid w:val="0004012F"/>
    <w:rsid w:val="000402B2"/>
    <w:rsid w:val="000404E8"/>
    <w:rsid w:val="00040807"/>
    <w:rsid w:val="00040939"/>
    <w:rsid w:val="00040C6C"/>
    <w:rsid w:val="00041166"/>
    <w:rsid w:val="0004119E"/>
    <w:rsid w:val="000412F1"/>
    <w:rsid w:val="00041585"/>
    <w:rsid w:val="0004179B"/>
    <w:rsid w:val="00041809"/>
    <w:rsid w:val="000419E2"/>
    <w:rsid w:val="00041B7A"/>
    <w:rsid w:val="00041B8E"/>
    <w:rsid w:val="00041F3D"/>
    <w:rsid w:val="00042240"/>
    <w:rsid w:val="000422AA"/>
    <w:rsid w:val="000423F4"/>
    <w:rsid w:val="000424B0"/>
    <w:rsid w:val="0004253A"/>
    <w:rsid w:val="000425D8"/>
    <w:rsid w:val="000426FE"/>
    <w:rsid w:val="00042785"/>
    <w:rsid w:val="000428EB"/>
    <w:rsid w:val="0004295C"/>
    <w:rsid w:val="00042A34"/>
    <w:rsid w:val="00042ADD"/>
    <w:rsid w:val="00042B10"/>
    <w:rsid w:val="00042BBC"/>
    <w:rsid w:val="00042CEC"/>
    <w:rsid w:val="00043236"/>
    <w:rsid w:val="000433B3"/>
    <w:rsid w:val="000433F7"/>
    <w:rsid w:val="0004342B"/>
    <w:rsid w:val="00043735"/>
    <w:rsid w:val="00043759"/>
    <w:rsid w:val="00043887"/>
    <w:rsid w:val="000439A8"/>
    <w:rsid w:val="00043F10"/>
    <w:rsid w:val="00044458"/>
    <w:rsid w:val="000444B5"/>
    <w:rsid w:val="000444C0"/>
    <w:rsid w:val="0004472A"/>
    <w:rsid w:val="00044B98"/>
    <w:rsid w:val="00044BC5"/>
    <w:rsid w:val="00044CB3"/>
    <w:rsid w:val="00044D98"/>
    <w:rsid w:val="00045009"/>
    <w:rsid w:val="00045132"/>
    <w:rsid w:val="00045261"/>
    <w:rsid w:val="00045361"/>
    <w:rsid w:val="000453C7"/>
    <w:rsid w:val="0004547E"/>
    <w:rsid w:val="00045525"/>
    <w:rsid w:val="0004558D"/>
    <w:rsid w:val="00045627"/>
    <w:rsid w:val="000456C5"/>
    <w:rsid w:val="000459CB"/>
    <w:rsid w:val="00045AAD"/>
    <w:rsid w:val="00045BD7"/>
    <w:rsid w:val="00045EB5"/>
    <w:rsid w:val="000462E3"/>
    <w:rsid w:val="00046435"/>
    <w:rsid w:val="00046627"/>
    <w:rsid w:val="00046769"/>
    <w:rsid w:val="00046A25"/>
    <w:rsid w:val="00046A9B"/>
    <w:rsid w:val="00046AD4"/>
    <w:rsid w:val="00046D7A"/>
    <w:rsid w:val="0004734D"/>
    <w:rsid w:val="000474B2"/>
    <w:rsid w:val="00047531"/>
    <w:rsid w:val="000478FB"/>
    <w:rsid w:val="00047943"/>
    <w:rsid w:val="00047DC4"/>
    <w:rsid w:val="00047EA6"/>
    <w:rsid w:val="00047F64"/>
    <w:rsid w:val="00047FC8"/>
    <w:rsid w:val="00050311"/>
    <w:rsid w:val="000503B5"/>
    <w:rsid w:val="00050478"/>
    <w:rsid w:val="000505BC"/>
    <w:rsid w:val="000505CC"/>
    <w:rsid w:val="00050966"/>
    <w:rsid w:val="000509BE"/>
    <w:rsid w:val="00050A28"/>
    <w:rsid w:val="00050B49"/>
    <w:rsid w:val="00050D78"/>
    <w:rsid w:val="00050E04"/>
    <w:rsid w:val="0005114D"/>
    <w:rsid w:val="00051151"/>
    <w:rsid w:val="000511F2"/>
    <w:rsid w:val="00051359"/>
    <w:rsid w:val="00051421"/>
    <w:rsid w:val="00051793"/>
    <w:rsid w:val="00051AAB"/>
    <w:rsid w:val="00051AAF"/>
    <w:rsid w:val="00051B4D"/>
    <w:rsid w:val="00051DE9"/>
    <w:rsid w:val="00051E7B"/>
    <w:rsid w:val="00052047"/>
    <w:rsid w:val="000520D3"/>
    <w:rsid w:val="000522DA"/>
    <w:rsid w:val="00052BE8"/>
    <w:rsid w:val="00052CE2"/>
    <w:rsid w:val="000531A2"/>
    <w:rsid w:val="000532E7"/>
    <w:rsid w:val="000534D8"/>
    <w:rsid w:val="000536BA"/>
    <w:rsid w:val="00053838"/>
    <w:rsid w:val="00053955"/>
    <w:rsid w:val="00053961"/>
    <w:rsid w:val="000539EB"/>
    <w:rsid w:val="00053B98"/>
    <w:rsid w:val="00053C03"/>
    <w:rsid w:val="00053C93"/>
    <w:rsid w:val="00053DE7"/>
    <w:rsid w:val="00053EA0"/>
    <w:rsid w:val="00053F9D"/>
    <w:rsid w:val="00054168"/>
    <w:rsid w:val="000541A7"/>
    <w:rsid w:val="000541FE"/>
    <w:rsid w:val="00054247"/>
    <w:rsid w:val="000543EE"/>
    <w:rsid w:val="000544F5"/>
    <w:rsid w:val="000545EB"/>
    <w:rsid w:val="000546DE"/>
    <w:rsid w:val="0005478C"/>
    <w:rsid w:val="0005478D"/>
    <w:rsid w:val="000547AE"/>
    <w:rsid w:val="00054942"/>
    <w:rsid w:val="00054BEE"/>
    <w:rsid w:val="00054CCC"/>
    <w:rsid w:val="00055118"/>
    <w:rsid w:val="00055458"/>
    <w:rsid w:val="00055973"/>
    <w:rsid w:val="000559CD"/>
    <w:rsid w:val="00055D34"/>
    <w:rsid w:val="00055D3D"/>
    <w:rsid w:val="00055D43"/>
    <w:rsid w:val="00055DB7"/>
    <w:rsid w:val="00055E36"/>
    <w:rsid w:val="000561FD"/>
    <w:rsid w:val="0005624B"/>
    <w:rsid w:val="000562C6"/>
    <w:rsid w:val="000564B9"/>
    <w:rsid w:val="000565A8"/>
    <w:rsid w:val="0005662D"/>
    <w:rsid w:val="00056790"/>
    <w:rsid w:val="00056ABF"/>
    <w:rsid w:val="00056E40"/>
    <w:rsid w:val="00056FB8"/>
    <w:rsid w:val="00057636"/>
    <w:rsid w:val="0005778D"/>
    <w:rsid w:val="000577F7"/>
    <w:rsid w:val="0005782B"/>
    <w:rsid w:val="00057844"/>
    <w:rsid w:val="00057851"/>
    <w:rsid w:val="00057860"/>
    <w:rsid w:val="00057894"/>
    <w:rsid w:val="0005796C"/>
    <w:rsid w:val="00057993"/>
    <w:rsid w:val="00057E51"/>
    <w:rsid w:val="00060A2E"/>
    <w:rsid w:val="00061026"/>
    <w:rsid w:val="00061038"/>
    <w:rsid w:val="00061092"/>
    <w:rsid w:val="00061199"/>
    <w:rsid w:val="00061246"/>
    <w:rsid w:val="00061291"/>
    <w:rsid w:val="000612F0"/>
    <w:rsid w:val="00061447"/>
    <w:rsid w:val="00061471"/>
    <w:rsid w:val="0006156B"/>
    <w:rsid w:val="000616AC"/>
    <w:rsid w:val="00061710"/>
    <w:rsid w:val="000619D3"/>
    <w:rsid w:val="00061A8B"/>
    <w:rsid w:val="00061A98"/>
    <w:rsid w:val="00061C73"/>
    <w:rsid w:val="00061C9B"/>
    <w:rsid w:val="00061D10"/>
    <w:rsid w:val="00061D7C"/>
    <w:rsid w:val="00061EA6"/>
    <w:rsid w:val="00061EE9"/>
    <w:rsid w:val="00061F57"/>
    <w:rsid w:val="00062024"/>
    <w:rsid w:val="00062067"/>
    <w:rsid w:val="000621D7"/>
    <w:rsid w:val="00062207"/>
    <w:rsid w:val="0006225B"/>
    <w:rsid w:val="00062339"/>
    <w:rsid w:val="00062399"/>
    <w:rsid w:val="000623DC"/>
    <w:rsid w:val="00062515"/>
    <w:rsid w:val="0006258C"/>
    <w:rsid w:val="00062763"/>
    <w:rsid w:val="00062767"/>
    <w:rsid w:val="000628AF"/>
    <w:rsid w:val="00062904"/>
    <w:rsid w:val="000629B4"/>
    <w:rsid w:val="000629D8"/>
    <w:rsid w:val="00062C1B"/>
    <w:rsid w:val="00062C56"/>
    <w:rsid w:val="00062D9E"/>
    <w:rsid w:val="00062DF4"/>
    <w:rsid w:val="00063015"/>
    <w:rsid w:val="0006315D"/>
    <w:rsid w:val="000636D3"/>
    <w:rsid w:val="000639CE"/>
    <w:rsid w:val="00063B36"/>
    <w:rsid w:val="00063CE9"/>
    <w:rsid w:val="00063DFE"/>
    <w:rsid w:val="00063F2A"/>
    <w:rsid w:val="000648B7"/>
    <w:rsid w:val="0006491E"/>
    <w:rsid w:val="00064D2C"/>
    <w:rsid w:val="00064D52"/>
    <w:rsid w:val="00064EF5"/>
    <w:rsid w:val="000650A5"/>
    <w:rsid w:val="00065145"/>
    <w:rsid w:val="000651CE"/>
    <w:rsid w:val="0006521A"/>
    <w:rsid w:val="00065268"/>
    <w:rsid w:val="00065322"/>
    <w:rsid w:val="000655BB"/>
    <w:rsid w:val="000655DB"/>
    <w:rsid w:val="0006560A"/>
    <w:rsid w:val="000656A2"/>
    <w:rsid w:val="000656B6"/>
    <w:rsid w:val="00065769"/>
    <w:rsid w:val="0006579F"/>
    <w:rsid w:val="000657CB"/>
    <w:rsid w:val="0006590A"/>
    <w:rsid w:val="0006597A"/>
    <w:rsid w:val="000659EB"/>
    <w:rsid w:val="00065DD8"/>
    <w:rsid w:val="00065DF4"/>
    <w:rsid w:val="0006604A"/>
    <w:rsid w:val="000660C5"/>
    <w:rsid w:val="00066430"/>
    <w:rsid w:val="00066690"/>
    <w:rsid w:val="000667BF"/>
    <w:rsid w:val="00066A22"/>
    <w:rsid w:val="00066B1B"/>
    <w:rsid w:val="00066B7C"/>
    <w:rsid w:val="00066FDE"/>
    <w:rsid w:val="00067036"/>
    <w:rsid w:val="000670A7"/>
    <w:rsid w:val="000674F1"/>
    <w:rsid w:val="0006769E"/>
    <w:rsid w:val="0006794F"/>
    <w:rsid w:val="00067AC0"/>
    <w:rsid w:val="00067AD7"/>
    <w:rsid w:val="00067C31"/>
    <w:rsid w:val="00067C56"/>
    <w:rsid w:val="00067D58"/>
    <w:rsid w:val="00067DAA"/>
    <w:rsid w:val="00067F33"/>
    <w:rsid w:val="00070462"/>
    <w:rsid w:val="00070513"/>
    <w:rsid w:val="000706F3"/>
    <w:rsid w:val="000709A4"/>
    <w:rsid w:val="000709B0"/>
    <w:rsid w:val="00070A15"/>
    <w:rsid w:val="00070B13"/>
    <w:rsid w:val="00070CBC"/>
    <w:rsid w:val="00070D58"/>
    <w:rsid w:val="00070E31"/>
    <w:rsid w:val="00070E5D"/>
    <w:rsid w:val="00070F34"/>
    <w:rsid w:val="000710D8"/>
    <w:rsid w:val="00071235"/>
    <w:rsid w:val="00071446"/>
    <w:rsid w:val="0007149B"/>
    <w:rsid w:val="000714B4"/>
    <w:rsid w:val="000717DD"/>
    <w:rsid w:val="0007181A"/>
    <w:rsid w:val="000718B5"/>
    <w:rsid w:val="00071B4C"/>
    <w:rsid w:val="00071C31"/>
    <w:rsid w:val="00071C53"/>
    <w:rsid w:val="00071E86"/>
    <w:rsid w:val="00071F36"/>
    <w:rsid w:val="00072159"/>
    <w:rsid w:val="00072392"/>
    <w:rsid w:val="000728B8"/>
    <w:rsid w:val="00072AF9"/>
    <w:rsid w:val="00072D96"/>
    <w:rsid w:val="0007374D"/>
    <w:rsid w:val="000737F3"/>
    <w:rsid w:val="00073851"/>
    <w:rsid w:val="00073A06"/>
    <w:rsid w:val="00073A23"/>
    <w:rsid w:val="00073BD1"/>
    <w:rsid w:val="00074317"/>
    <w:rsid w:val="0007455B"/>
    <w:rsid w:val="000746C1"/>
    <w:rsid w:val="000747DA"/>
    <w:rsid w:val="00074925"/>
    <w:rsid w:val="00074B91"/>
    <w:rsid w:val="00074E7A"/>
    <w:rsid w:val="00074EA7"/>
    <w:rsid w:val="00074F1C"/>
    <w:rsid w:val="00074F61"/>
    <w:rsid w:val="0007504F"/>
    <w:rsid w:val="00075499"/>
    <w:rsid w:val="00075582"/>
    <w:rsid w:val="00075A40"/>
    <w:rsid w:val="00075D03"/>
    <w:rsid w:val="00075D4D"/>
    <w:rsid w:val="00075E0A"/>
    <w:rsid w:val="00075E55"/>
    <w:rsid w:val="00075EAC"/>
    <w:rsid w:val="0007639F"/>
    <w:rsid w:val="00076587"/>
    <w:rsid w:val="00076827"/>
    <w:rsid w:val="00076A6E"/>
    <w:rsid w:val="00076BA8"/>
    <w:rsid w:val="00076D1B"/>
    <w:rsid w:val="00076DA2"/>
    <w:rsid w:val="00076E6E"/>
    <w:rsid w:val="00076F2B"/>
    <w:rsid w:val="0007708D"/>
    <w:rsid w:val="00077194"/>
    <w:rsid w:val="00077324"/>
    <w:rsid w:val="0007733E"/>
    <w:rsid w:val="00077A77"/>
    <w:rsid w:val="00077A7B"/>
    <w:rsid w:val="00077B00"/>
    <w:rsid w:val="00077B45"/>
    <w:rsid w:val="00077D8A"/>
    <w:rsid w:val="00077F49"/>
    <w:rsid w:val="00080240"/>
    <w:rsid w:val="000802AF"/>
    <w:rsid w:val="000802B0"/>
    <w:rsid w:val="000802DF"/>
    <w:rsid w:val="000804CB"/>
    <w:rsid w:val="00080697"/>
    <w:rsid w:val="00080882"/>
    <w:rsid w:val="00080885"/>
    <w:rsid w:val="00080A15"/>
    <w:rsid w:val="00080B9E"/>
    <w:rsid w:val="00080BFA"/>
    <w:rsid w:val="00080C10"/>
    <w:rsid w:val="00080C4E"/>
    <w:rsid w:val="00080C73"/>
    <w:rsid w:val="00080C77"/>
    <w:rsid w:val="00080EC3"/>
    <w:rsid w:val="00080EF1"/>
    <w:rsid w:val="00080EFD"/>
    <w:rsid w:val="000811D2"/>
    <w:rsid w:val="000811FB"/>
    <w:rsid w:val="000814A2"/>
    <w:rsid w:val="0008159D"/>
    <w:rsid w:val="000815A8"/>
    <w:rsid w:val="000816CE"/>
    <w:rsid w:val="000816D2"/>
    <w:rsid w:val="0008180A"/>
    <w:rsid w:val="0008183A"/>
    <w:rsid w:val="00081884"/>
    <w:rsid w:val="00081DF7"/>
    <w:rsid w:val="000820E7"/>
    <w:rsid w:val="000821A9"/>
    <w:rsid w:val="000822F9"/>
    <w:rsid w:val="00082408"/>
    <w:rsid w:val="00082516"/>
    <w:rsid w:val="00082592"/>
    <w:rsid w:val="00082918"/>
    <w:rsid w:val="00082941"/>
    <w:rsid w:val="00082969"/>
    <w:rsid w:val="00082A02"/>
    <w:rsid w:val="00082B88"/>
    <w:rsid w:val="0008310C"/>
    <w:rsid w:val="000831BE"/>
    <w:rsid w:val="00083233"/>
    <w:rsid w:val="000833A1"/>
    <w:rsid w:val="00083420"/>
    <w:rsid w:val="000834B3"/>
    <w:rsid w:val="00083545"/>
    <w:rsid w:val="000836CA"/>
    <w:rsid w:val="0008377C"/>
    <w:rsid w:val="00083A87"/>
    <w:rsid w:val="00083D83"/>
    <w:rsid w:val="00083EC7"/>
    <w:rsid w:val="00084073"/>
    <w:rsid w:val="00084362"/>
    <w:rsid w:val="0008455F"/>
    <w:rsid w:val="0008463B"/>
    <w:rsid w:val="00084682"/>
    <w:rsid w:val="00084862"/>
    <w:rsid w:val="000848D2"/>
    <w:rsid w:val="000848EB"/>
    <w:rsid w:val="0008496E"/>
    <w:rsid w:val="00084B54"/>
    <w:rsid w:val="00084DB9"/>
    <w:rsid w:val="000851A6"/>
    <w:rsid w:val="000851BF"/>
    <w:rsid w:val="0008526E"/>
    <w:rsid w:val="00085469"/>
    <w:rsid w:val="000854DC"/>
    <w:rsid w:val="00085742"/>
    <w:rsid w:val="0008595D"/>
    <w:rsid w:val="00085DDB"/>
    <w:rsid w:val="0008631B"/>
    <w:rsid w:val="00086443"/>
    <w:rsid w:val="0008646F"/>
    <w:rsid w:val="00086779"/>
    <w:rsid w:val="00086DD8"/>
    <w:rsid w:val="00086FD9"/>
    <w:rsid w:val="00087067"/>
    <w:rsid w:val="00087467"/>
    <w:rsid w:val="00087532"/>
    <w:rsid w:val="000876A0"/>
    <w:rsid w:val="000878F5"/>
    <w:rsid w:val="00087DB7"/>
    <w:rsid w:val="00087DED"/>
    <w:rsid w:val="00087F47"/>
    <w:rsid w:val="00090071"/>
    <w:rsid w:val="00090236"/>
    <w:rsid w:val="0009034F"/>
    <w:rsid w:val="00090480"/>
    <w:rsid w:val="000905EC"/>
    <w:rsid w:val="00090663"/>
    <w:rsid w:val="00090712"/>
    <w:rsid w:val="000907D5"/>
    <w:rsid w:val="00090967"/>
    <w:rsid w:val="00090A91"/>
    <w:rsid w:val="00090B13"/>
    <w:rsid w:val="00090C32"/>
    <w:rsid w:val="00090E1A"/>
    <w:rsid w:val="000910E0"/>
    <w:rsid w:val="00091179"/>
    <w:rsid w:val="0009140F"/>
    <w:rsid w:val="00091511"/>
    <w:rsid w:val="000915E9"/>
    <w:rsid w:val="0009179B"/>
    <w:rsid w:val="00091909"/>
    <w:rsid w:val="00091A03"/>
    <w:rsid w:val="00091CB6"/>
    <w:rsid w:val="00091D07"/>
    <w:rsid w:val="00091E25"/>
    <w:rsid w:val="00091F1A"/>
    <w:rsid w:val="00091FAE"/>
    <w:rsid w:val="0009258D"/>
    <w:rsid w:val="00092658"/>
    <w:rsid w:val="00092742"/>
    <w:rsid w:val="000928C2"/>
    <w:rsid w:val="0009296B"/>
    <w:rsid w:val="000929F0"/>
    <w:rsid w:val="00092B9B"/>
    <w:rsid w:val="00092F86"/>
    <w:rsid w:val="0009329C"/>
    <w:rsid w:val="00093386"/>
    <w:rsid w:val="00093501"/>
    <w:rsid w:val="000935F4"/>
    <w:rsid w:val="00093680"/>
    <w:rsid w:val="0009368A"/>
    <w:rsid w:val="0009379D"/>
    <w:rsid w:val="00093983"/>
    <w:rsid w:val="00093C0C"/>
    <w:rsid w:val="00093CF2"/>
    <w:rsid w:val="00093D42"/>
    <w:rsid w:val="0009410D"/>
    <w:rsid w:val="0009415B"/>
    <w:rsid w:val="0009473E"/>
    <w:rsid w:val="00094768"/>
    <w:rsid w:val="000948B3"/>
    <w:rsid w:val="000948BB"/>
    <w:rsid w:val="00094A75"/>
    <w:rsid w:val="00094AAD"/>
    <w:rsid w:val="00094CC4"/>
    <w:rsid w:val="00094E53"/>
    <w:rsid w:val="00094E81"/>
    <w:rsid w:val="00094FC1"/>
    <w:rsid w:val="0009501E"/>
    <w:rsid w:val="0009516F"/>
    <w:rsid w:val="000951DA"/>
    <w:rsid w:val="00095267"/>
    <w:rsid w:val="000952D6"/>
    <w:rsid w:val="000952D7"/>
    <w:rsid w:val="0009531B"/>
    <w:rsid w:val="0009548F"/>
    <w:rsid w:val="000954D1"/>
    <w:rsid w:val="0009577D"/>
    <w:rsid w:val="00095A56"/>
    <w:rsid w:val="00095C90"/>
    <w:rsid w:val="00095CE8"/>
    <w:rsid w:val="0009612D"/>
    <w:rsid w:val="00096424"/>
    <w:rsid w:val="00096992"/>
    <w:rsid w:val="000969C8"/>
    <w:rsid w:val="000969F0"/>
    <w:rsid w:val="00096AAB"/>
    <w:rsid w:val="00096B97"/>
    <w:rsid w:val="00096C0C"/>
    <w:rsid w:val="00096E72"/>
    <w:rsid w:val="00097585"/>
    <w:rsid w:val="00097644"/>
    <w:rsid w:val="000976B1"/>
    <w:rsid w:val="00097714"/>
    <w:rsid w:val="00097963"/>
    <w:rsid w:val="00097CAB"/>
    <w:rsid w:val="00097D57"/>
    <w:rsid w:val="00097DC1"/>
    <w:rsid w:val="00097DFC"/>
    <w:rsid w:val="00097E2B"/>
    <w:rsid w:val="000A0037"/>
    <w:rsid w:val="000A00A4"/>
    <w:rsid w:val="000A0231"/>
    <w:rsid w:val="000A03A3"/>
    <w:rsid w:val="000A061A"/>
    <w:rsid w:val="000A0627"/>
    <w:rsid w:val="000A0BAD"/>
    <w:rsid w:val="000A0BFB"/>
    <w:rsid w:val="000A0CD9"/>
    <w:rsid w:val="000A0F30"/>
    <w:rsid w:val="000A0FA5"/>
    <w:rsid w:val="000A103E"/>
    <w:rsid w:val="000A1129"/>
    <w:rsid w:val="000A121F"/>
    <w:rsid w:val="000A1336"/>
    <w:rsid w:val="000A13C0"/>
    <w:rsid w:val="000A1452"/>
    <w:rsid w:val="000A15B4"/>
    <w:rsid w:val="000A167C"/>
    <w:rsid w:val="000A17C2"/>
    <w:rsid w:val="000A1A33"/>
    <w:rsid w:val="000A1E36"/>
    <w:rsid w:val="000A208B"/>
    <w:rsid w:val="000A22CA"/>
    <w:rsid w:val="000A2460"/>
    <w:rsid w:val="000A27A8"/>
    <w:rsid w:val="000A28D1"/>
    <w:rsid w:val="000A28D8"/>
    <w:rsid w:val="000A2990"/>
    <w:rsid w:val="000A2C91"/>
    <w:rsid w:val="000A2CDE"/>
    <w:rsid w:val="000A2EF8"/>
    <w:rsid w:val="000A2FBF"/>
    <w:rsid w:val="000A3047"/>
    <w:rsid w:val="000A3456"/>
    <w:rsid w:val="000A34B6"/>
    <w:rsid w:val="000A352A"/>
    <w:rsid w:val="000A3683"/>
    <w:rsid w:val="000A3843"/>
    <w:rsid w:val="000A3A60"/>
    <w:rsid w:val="000A3D5C"/>
    <w:rsid w:val="000A3DD4"/>
    <w:rsid w:val="000A3F9E"/>
    <w:rsid w:val="000A441B"/>
    <w:rsid w:val="000A45FE"/>
    <w:rsid w:val="000A4638"/>
    <w:rsid w:val="000A47BF"/>
    <w:rsid w:val="000A4854"/>
    <w:rsid w:val="000A4867"/>
    <w:rsid w:val="000A48E8"/>
    <w:rsid w:val="000A4C35"/>
    <w:rsid w:val="000A4EE3"/>
    <w:rsid w:val="000A4FD3"/>
    <w:rsid w:val="000A5413"/>
    <w:rsid w:val="000A5607"/>
    <w:rsid w:val="000A5815"/>
    <w:rsid w:val="000A587D"/>
    <w:rsid w:val="000A592E"/>
    <w:rsid w:val="000A5B66"/>
    <w:rsid w:val="000A5C60"/>
    <w:rsid w:val="000A5CF8"/>
    <w:rsid w:val="000A5D2B"/>
    <w:rsid w:val="000A5D99"/>
    <w:rsid w:val="000A5DDE"/>
    <w:rsid w:val="000A5E8E"/>
    <w:rsid w:val="000A5F06"/>
    <w:rsid w:val="000A5FAC"/>
    <w:rsid w:val="000A612E"/>
    <w:rsid w:val="000A6264"/>
    <w:rsid w:val="000A6661"/>
    <w:rsid w:val="000A669A"/>
    <w:rsid w:val="000A677A"/>
    <w:rsid w:val="000A695F"/>
    <w:rsid w:val="000A6ABF"/>
    <w:rsid w:val="000A6C71"/>
    <w:rsid w:val="000A6D64"/>
    <w:rsid w:val="000A6EDC"/>
    <w:rsid w:val="000A6F06"/>
    <w:rsid w:val="000A70A7"/>
    <w:rsid w:val="000A7249"/>
    <w:rsid w:val="000A747A"/>
    <w:rsid w:val="000A787B"/>
    <w:rsid w:val="000A78EF"/>
    <w:rsid w:val="000A79FC"/>
    <w:rsid w:val="000A7A7D"/>
    <w:rsid w:val="000A7AAD"/>
    <w:rsid w:val="000B00A1"/>
    <w:rsid w:val="000B026B"/>
    <w:rsid w:val="000B09D7"/>
    <w:rsid w:val="000B0A06"/>
    <w:rsid w:val="000B0C5A"/>
    <w:rsid w:val="000B0CD7"/>
    <w:rsid w:val="000B0E1B"/>
    <w:rsid w:val="000B115C"/>
    <w:rsid w:val="000B11BE"/>
    <w:rsid w:val="000B11E2"/>
    <w:rsid w:val="000B120E"/>
    <w:rsid w:val="000B121A"/>
    <w:rsid w:val="000B1263"/>
    <w:rsid w:val="000B1969"/>
    <w:rsid w:val="000B1A4C"/>
    <w:rsid w:val="000B1BDB"/>
    <w:rsid w:val="000B1D2C"/>
    <w:rsid w:val="000B1DE4"/>
    <w:rsid w:val="000B20E7"/>
    <w:rsid w:val="000B2428"/>
    <w:rsid w:val="000B24FF"/>
    <w:rsid w:val="000B272B"/>
    <w:rsid w:val="000B286E"/>
    <w:rsid w:val="000B288E"/>
    <w:rsid w:val="000B2899"/>
    <w:rsid w:val="000B2C3C"/>
    <w:rsid w:val="000B2EED"/>
    <w:rsid w:val="000B30C4"/>
    <w:rsid w:val="000B32BD"/>
    <w:rsid w:val="000B335E"/>
    <w:rsid w:val="000B341B"/>
    <w:rsid w:val="000B344D"/>
    <w:rsid w:val="000B370D"/>
    <w:rsid w:val="000B371C"/>
    <w:rsid w:val="000B3762"/>
    <w:rsid w:val="000B3992"/>
    <w:rsid w:val="000B3A13"/>
    <w:rsid w:val="000B3AFA"/>
    <w:rsid w:val="000B3BE4"/>
    <w:rsid w:val="000B4158"/>
    <w:rsid w:val="000B423B"/>
    <w:rsid w:val="000B4463"/>
    <w:rsid w:val="000B4793"/>
    <w:rsid w:val="000B496E"/>
    <w:rsid w:val="000B4985"/>
    <w:rsid w:val="000B49EB"/>
    <w:rsid w:val="000B4AB6"/>
    <w:rsid w:val="000B4B4D"/>
    <w:rsid w:val="000B4C05"/>
    <w:rsid w:val="000B4CFE"/>
    <w:rsid w:val="000B4D15"/>
    <w:rsid w:val="000B50EE"/>
    <w:rsid w:val="000B512D"/>
    <w:rsid w:val="000B5351"/>
    <w:rsid w:val="000B539F"/>
    <w:rsid w:val="000B5432"/>
    <w:rsid w:val="000B54D7"/>
    <w:rsid w:val="000B5862"/>
    <w:rsid w:val="000B59D4"/>
    <w:rsid w:val="000B5C5A"/>
    <w:rsid w:val="000B60C3"/>
    <w:rsid w:val="000B614F"/>
    <w:rsid w:val="000B61B1"/>
    <w:rsid w:val="000B621F"/>
    <w:rsid w:val="000B66FC"/>
    <w:rsid w:val="000B691B"/>
    <w:rsid w:val="000B6AD0"/>
    <w:rsid w:val="000B6BD4"/>
    <w:rsid w:val="000B6C21"/>
    <w:rsid w:val="000B7153"/>
    <w:rsid w:val="000B7282"/>
    <w:rsid w:val="000B7319"/>
    <w:rsid w:val="000B7345"/>
    <w:rsid w:val="000B745E"/>
    <w:rsid w:val="000B753B"/>
    <w:rsid w:val="000B75EB"/>
    <w:rsid w:val="000B76D4"/>
    <w:rsid w:val="000B770A"/>
    <w:rsid w:val="000B7820"/>
    <w:rsid w:val="000B7971"/>
    <w:rsid w:val="000B7A3B"/>
    <w:rsid w:val="000B7A42"/>
    <w:rsid w:val="000B7C13"/>
    <w:rsid w:val="000B7FC3"/>
    <w:rsid w:val="000C041B"/>
    <w:rsid w:val="000C04BB"/>
    <w:rsid w:val="000C076B"/>
    <w:rsid w:val="000C07F1"/>
    <w:rsid w:val="000C08BF"/>
    <w:rsid w:val="000C0A23"/>
    <w:rsid w:val="000C0A3F"/>
    <w:rsid w:val="000C0AF5"/>
    <w:rsid w:val="000C0B94"/>
    <w:rsid w:val="000C0E55"/>
    <w:rsid w:val="000C0EC7"/>
    <w:rsid w:val="000C0EE2"/>
    <w:rsid w:val="000C13FF"/>
    <w:rsid w:val="000C157C"/>
    <w:rsid w:val="000C15BE"/>
    <w:rsid w:val="000C160D"/>
    <w:rsid w:val="000C1641"/>
    <w:rsid w:val="000C1737"/>
    <w:rsid w:val="000C183C"/>
    <w:rsid w:val="000C18A5"/>
    <w:rsid w:val="000C1A67"/>
    <w:rsid w:val="000C1B3C"/>
    <w:rsid w:val="000C1DE5"/>
    <w:rsid w:val="000C1E22"/>
    <w:rsid w:val="000C1F74"/>
    <w:rsid w:val="000C2161"/>
    <w:rsid w:val="000C2165"/>
    <w:rsid w:val="000C246F"/>
    <w:rsid w:val="000C2565"/>
    <w:rsid w:val="000C263C"/>
    <w:rsid w:val="000C26B5"/>
    <w:rsid w:val="000C2913"/>
    <w:rsid w:val="000C2AA6"/>
    <w:rsid w:val="000C2C7D"/>
    <w:rsid w:val="000C2DD3"/>
    <w:rsid w:val="000C2E86"/>
    <w:rsid w:val="000C2F78"/>
    <w:rsid w:val="000C30E3"/>
    <w:rsid w:val="000C3168"/>
    <w:rsid w:val="000C326B"/>
    <w:rsid w:val="000C3422"/>
    <w:rsid w:val="000C346F"/>
    <w:rsid w:val="000C370B"/>
    <w:rsid w:val="000C3773"/>
    <w:rsid w:val="000C385F"/>
    <w:rsid w:val="000C3E26"/>
    <w:rsid w:val="000C3FE8"/>
    <w:rsid w:val="000C41DB"/>
    <w:rsid w:val="000C4928"/>
    <w:rsid w:val="000C4BAE"/>
    <w:rsid w:val="000C4C9B"/>
    <w:rsid w:val="000C4E31"/>
    <w:rsid w:val="000C4EEF"/>
    <w:rsid w:val="000C50B4"/>
    <w:rsid w:val="000C53D8"/>
    <w:rsid w:val="000C5475"/>
    <w:rsid w:val="000C5480"/>
    <w:rsid w:val="000C5559"/>
    <w:rsid w:val="000C563C"/>
    <w:rsid w:val="000C57E7"/>
    <w:rsid w:val="000C58C6"/>
    <w:rsid w:val="000C5BCC"/>
    <w:rsid w:val="000C5C4E"/>
    <w:rsid w:val="000C60E4"/>
    <w:rsid w:val="000C624C"/>
    <w:rsid w:val="000C6648"/>
    <w:rsid w:val="000C6893"/>
    <w:rsid w:val="000C697F"/>
    <w:rsid w:val="000C69F0"/>
    <w:rsid w:val="000C6A14"/>
    <w:rsid w:val="000C6A1E"/>
    <w:rsid w:val="000C6BC4"/>
    <w:rsid w:val="000C6D5C"/>
    <w:rsid w:val="000C7102"/>
    <w:rsid w:val="000C720F"/>
    <w:rsid w:val="000C7469"/>
    <w:rsid w:val="000C78D7"/>
    <w:rsid w:val="000C7A47"/>
    <w:rsid w:val="000C7CB9"/>
    <w:rsid w:val="000C7DB6"/>
    <w:rsid w:val="000C7E54"/>
    <w:rsid w:val="000C7E7B"/>
    <w:rsid w:val="000C7F86"/>
    <w:rsid w:val="000C7FC9"/>
    <w:rsid w:val="000D014C"/>
    <w:rsid w:val="000D019E"/>
    <w:rsid w:val="000D0201"/>
    <w:rsid w:val="000D0328"/>
    <w:rsid w:val="000D0376"/>
    <w:rsid w:val="000D05FF"/>
    <w:rsid w:val="000D0684"/>
    <w:rsid w:val="000D08C7"/>
    <w:rsid w:val="000D0C6E"/>
    <w:rsid w:val="000D0C91"/>
    <w:rsid w:val="000D0E71"/>
    <w:rsid w:val="000D0F0F"/>
    <w:rsid w:val="000D113B"/>
    <w:rsid w:val="000D1459"/>
    <w:rsid w:val="000D1598"/>
    <w:rsid w:val="000D1647"/>
    <w:rsid w:val="000D1732"/>
    <w:rsid w:val="000D1892"/>
    <w:rsid w:val="000D18BF"/>
    <w:rsid w:val="000D190D"/>
    <w:rsid w:val="000D19DC"/>
    <w:rsid w:val="000D1A50"/>
    <w:rsid w:val="000D1B23"/>
    <w:rsid w:val="000D1BD9"/>
    <w:rsid w:val="000D1E19"/>
    <w:rsid w:val="000D1EE1"/>
    <w:rsid w:val="000D1F50"/>
    <w:rsid w:val="000D2125"/>
    <w:rsid w:val="000D2131"/>
    <w:rsid w:val="000D21E3"/>
    <w:rsid w:val="000D221F"/>
    <w:rsid w:val="000D22E9"/>
    <w:rsid w:val="000D2575"/>
    <w:rsid w:val="000D26A2"/>
    <w:rsid w:val="000D26CA"/>
    <w:rsid w:val="000D2A71"/>
    <w:rsid w:val="000D2B55"/>
    <w:rsid w:val="000D2CEF"/>
    <w:rsid w:val="000D32B4"/>
    <w:rsid w:val="000D3477"/>
    <w:rsid w:val="000D354F"/>
    <w:rsid w:val="000D3603"/>
    <w:rsid w:val="000D368C"/>
    <w:rsid w:val="000D36E0"/>
    <w:rsid w:val="000D392D"/>
    <w:rsid w:val="000D3CAF"/>
    <w:rsid w:val="000D3D61"/>
    <w:rsid w:val="000D40A0"/>
    <w:rsid w:val="000D4454"/>
    <w:rsid w:val="000D45EA"/>
    <w:rsid w:val="000D4612"/>
    <w:rsid w:val="000D46D1"/>
    <w:rsid w:val="000D472B"/>
    <w:rsid w:val="000D47EA"/>
    <w:rsid w:val="000D4C6E"/>
    <w:rsid w:val="000D4CA2"/>
    <w:rsid w:val="000D4D29"/>
    <w:rsid w:val="000D4D5B"/>
    <w:rsid w:val="000D4E25"/>
    <w:rsid w:val="000D4F5F"/>
    <w:rsid w:val="000D4FD6"/>
    <w:rsid w:val="000D505F"/>
    <w:rsid w:val="000D5151"/>
    <w:rsid w:val="000D51E0"/>
    <w:rsid w:val="000D5215"/>
    <w:rsid w:val="000D5309"/>
    <w:rsid w:val="000D53F1"/>
    <w:rsid w:val="000D5892"/>
    <w:rsid w:val="000D5936"/>
    <w:rsid w:val="000D5F79"/>
    <w:rsid w:val="000D624D"/>
    <w:rsid w:val="000D62D4"/>
    <w:rsid w:val="000D65B2"/>
    <w:rsid w:val="000D66A7"/>
    <w:rsid w:val="000D6712"/>
    <w:rsid w:val="000D6717"/>
    <w:rsid w:val="000D67A7"/>
    <w:rsid w:val="000D6AF4"/>
    <w:rsid w:val="000D70EF"/>
    <w:rsid w:val="000D726D"/>
    <w:rsid w:val="000D742D"/>
    <w:rsid w:val="000D7B62"/>
    <w:rsid w:val="000E000A"/>
    <w:rsid w:val="000E00E8"/>
    <w:rsid w:val="000E026A"/>
    <w:rsid w:val="000E0373"/>
    <w:rsid w:val="000E03C3"/>
    <w:rsid w:val="000E05A9"/>
    <w:rsid w:val="000E05E8"/>
    <w:rsid w:val="000E065A"/>
    <w:rsid w:val="000E0827"/>
    <w:rsid w:val="000E084B"/>
    <w:rsid w:val="000E084C"/>
    <w:rsid w:val="000E0910"/>
    <w:rsid w:val="000E0912"/>
    <w:rsid w:val="000E0929"/>
    <w:rsid w:val="000E093E"/>
    <w:rsid w:val="000E0B36"/>
    <w:rsid w:val="000E0BC3"/>
    <w:rsid w:val="000E0C53"/>
    <w:rsid w:val="000E0EED"/>
    <w:rsid w:val="000E1081"/>
    <w:rsid w:val="000E109D"/>
    <w:rsid w:val="000E10AA"/>
    <w:rsid w:val="000E115D"/>
    <w:rsid w:val="000E12CC"/>
    <w:rsid w:val="000E1419"/>
    <w:rsid w:val="000E145D"/>
    <w:rsid w:val="000E16DA"/>
    <w:rsid w:val="000E177A"/>
    <w:rsid w:val="000E197A"/>
    <w:rsid w:val="000E19BF"/>
    <w:rsid w:val="000E1A6C"/>
    <w:rsid w:val="000E1AB9"/>
    <w:rsid w:val="000E1CD3"/>
    <w:rsid w:val="000E1D54"/>
    <w:rsid w:val="000E2802"/>
    <w:rsid w:val="000E2813"/>
    <w:rsid w:val="000E2B10"/>
    <w:rsid w:val="000E2B40"/>
    <w:rsid w:val="000E2CB3"/>
    <w:rsid w:val="000E3039"/>
    <w:rsid w:val="000E31EC"/>
    <w:rsid w:val="000E34D6"/>
    <w:rsid w:val="000E34E4"/>
    <w:rsid w:val="000E3539"/>
    <w:rsid w:val="000E3776"/>
    <w:rsid w:val="000E3891"/>
    <w:rsid w:val="000E38DA"/>
    <w:rsid w:val="000E3DE0"/>
    <w:rsid w:val="000E3E77"/>
    <w:rsid w:val="000E42B2"/>
    <w:rsid w:val="000E454D"/>
    <w:rsid w:val="000E4696"/>
    <w:rsid w:val="000E47E4"/>
    <w:rsid w:val="000E4A5B"/>
    <w:rsid w:val="000E4AA3"/>
    <w:rsid w:val="000E4D1F"/>
    <w:rsid w:val="000E4DD1"/>
    <w:rsid w:val="000E4EBF"/>
    <w:rsid w:val="000E50CE"/>
    <w:rsid w:val="000E5125"/>
    <w:rsid w:val="000E5127"/>
    <w:rsid w:val="000E5180"/>
    <w:rsid w:val="000E530B"/>
    <w:rsid w:val="000E5620"/>
    <w:rsid w:val="000E577B"/>
    <w:rsid w:val="000E57CF"/>
    <w:rsid w:val="000E58D7"/>
    <w:rsid w:val="000E599E"/>
    <w:rsid w:val="000E59D5"/>
    <w:rsid w:val="000E5B11"/>
    <w:rsid w:val="000E5C7D"/>
    <w:rsid w:val="000E5CFE"/>
    <w:rsid w:val="000E5D40"/>
    <w:rsid w:val="000E5E58"/>
    <w:rsid w:val="000E606B"/>
    <w:rsid w:val="000E60AE"/>
    <w:rsid w:val="000E64BB"/>
    <w:rsid w:val="000E651F"/>
    <w:rsid w:val="000E66EA"/>
    <w:rsid w:val="000E6707"/>
    <w:rsid w:val="000E6751"/>
    <w:rsid w:val="000E6770"/>
    <w:rsid w:val="000E6A0A"/>
    <w:rsid w:val="000E6EFD"/>
    <w:rsid w:val="000E7037"/>
    <w:rsid w:val="000E7159"/>
    <w:rsid w:val="000E7255"/>
    <w:rsid w:val="000E72BB"/>
    <w:rsid w:val="000E7353"/>
    <w:rsid w:val="000E7361"/>
    <w:rsid w:val="000E73EA"/>
    <w:rsid w:val="000E7628"/>
    <w:rsid w:val="000E7826"/>
    <w:rsid w:val="000E7886"/>
    <w:rsid w:val="000E78C1"/>
    <w:rsid w:val="000E7A1B"/>
    <w:rsid w:val="000E7A5C"/>
    <w:rsid w:val="000E7CC8"/>
    <w:rsid w:val="000E7D96"/>
    <w:rsid w:val="000E7F73"/>
    <w:rsid w:val="000E7FD0"/>
    <w:rsid w:val="000F063A"/>
    <w:rsid w:val="000F06E0"/>
    <w:rsid w:val="000F0747"/>
    <w:rsid w:val="000F09BD"/>
    <w:rsid w:val="000F0AA8"/>
    <w:rsid w:val="000F0ACB"/>
    <w:rsid w:val="000F0D5C"/>
    <w:rsid w:val="000F0EB5"/>
    <w:rsid w:val="000F1031"/>
    <w:rsid w:val="000F1082"/>
    <w:rsid w:val="000F11DD"/>
    <w:rsid w:val="000F15F0"/>
    <w:rsid w:val="000F1724"/>
    <w:rsid w:val="000F17DC"/>
    <w:rsid w:val="000F1C19"/>
    <w:rsid w:val="000F1CD8"/>
    <w:rsid w:val="000F1D2A"/>
    <w:rsid w:val="000F1E5D"/>
    <w:rsid w:val="000F1FCB"/>
    <w:rsid w:val="000F23A5"/>
    <w:rsid w:val="000F23C4"/>
    <w:rsid w:val="000F24A2"/>
    <w:rsid w:val="000F26C2"/>
    <w:rsid w:val="000F27BF"/>
    <w:rsid w:val="000F2CAA"/>
    <w:rsid w:val="000F2CAE"/>
    <w:rsid w:val="000F2D69"/>
    <w:rsid w:val="000F2E11"/>
    <w:rsid w:val="000F301A"/>
    <w:rsid w:val="000F3070"/>
    <w:rsid w:val="000F312C"/>
    <w:rsid w:val="000F320E"/>
    <w:rsid w:val="000F37B7"/>
    <w:rsid w:val="000F39D4"/>
    <w:rsid w:val="000F3B3D"/>
    <w:rsid w:val="000F3E19"/>
    <w:rsid w:val="000F3E57"/>
    <w:rsid w:val="000F3EEF"/>
    <w:rsid w:val="000F3F09"/>
    <w:rsid w:val="000F3F7B"/>
    <w:rsid w:val="000F42E1"/>
    <w:rsid w:val="000F4476"/>
    <w:rsid w:val="000F46AD"/>
    <w:rsid w:val="000F476D"/>
    <w:rsid w:val="000F47D2"/>
    <w:rsid w:val="000F4866"/>
    <w:rsid w:val="000F4D42"/>
    <w:rsid w:val="000F4EE3"/>
    <w:rsid w:val="000F4FBC"/>
    <w:rsid w:val="000F4FE2"/>
    <w:rsid w:val="000F50D6"/>
    <w:rsid w:val="000F50E9"/>
    <w:rsid w:val="000F5157"/>
    <w:rsid w:val="000F5508"/>
    <w:rsid w:val="000F573F"/>
    <w:rsid w:val="000F59D1"/>
    <w:rsid w:val="000F5C7D"/>
    <w:rsid w:val="000F5D46"/>
    <w:rsid w:val="000F6002"/>
    <w:rsid w:val="000F6291"/>
    <w:rsid w:val="000F6369"/>
    <w:rsid w:val="000F658A"/>
    <w:rsid w:val="000F6613"/>
    <w:rsid w:val="000F66B9"/>
    <w:rsid w:val="000F6AAA"/>
    <w:rsid w:val="000F6E28"/>
    <w:rsid w:val="000F7065"/>
    <w:rsid w:val="000F7243"/>
    <w:rsid w:val="000F725F"/>
    <w:rsid w:val="000F7430"/>
    <w:rsid w:val="000F76A6"/>
    <w:rsid w:val="000F76A7"/>
    <w:rsid w:val="000F76D1"/>
    <w:rsid w:val="000F7FE2"/>
    <w:rsid w:val="00100062"/>
    <w:rsid w:val="001001E2"/>
    <w:rsid w:val="001002C1"/>
    <w:rsid w:val="001002E7"/>
    <w:rsid w:val="001003E5"/>
    <w:rsid w:val="00100469"/>
    <w:rsid w:val="001004DB"/>
    <w:rsid w:val="00100519"/>
    <w:rsid w:val="0010052F"/>
    <w:rsid w:val="00100546"/>
    <w:rsid w:val="00100663"/>
    <w:rsid w:val="0010084F"/>
    <w:rsid w:val="001008CD"/>
    <w:rsid w:val="00100AFE"/>
    <w:rsid w:val="00100BC5"/>
    <w:rsid w:val="00100D05"/>
    <w:rsid w:val="00100D5B"/>
    <w:rsid w:val="00100F7C"/>
    <w:rsid w:val="00100FEF"/>
    <w:rsid w:val="001013E0"/>
    <w:rsid w:val="00101445"/>
    <w:rsid w:val="00101AA7"/>
    <w:rsid w:val="00101C82"/>
    <w:rsid w:val="00101D4A"/>
    <w:rsid w:val="00101F6A"/>
    <w:rsid w:val="00101FA6"/>
    <w:rsid w:val="00102020"/>
    <w:rsid w:val="0010235D"/>
    <w:rsid w:val="001023F1"/>
    <w:rsid w:val="00102535"/>
    <w:rsid w:val="001027C4"/>
    <w:rsid w:val="00102819"/>
    <w:rsid w:val="001028F5"/>
    <w:rsid w:val="00102965"/>
    <w:rsid w:val="00102A1E"/>
    <w:rsid w:val="00102C61"/>
    <w:rsid w:val="00102D1D"/>
    <w:rsid w:val="00102E45"/>
    <w:rsid w:val="00102FA8"/>
    <w:rsid w:val="00103063"/>
    <w:rsid w:val="00103295"/>
    <w:rsid w:val="001032BA"/>
    <w:rsid w:val="001033BD"/>
    <w:rsid w:val="001034B4"/>
    <w:rsid w:val="001035F7"/>
    <w:rsid w:val="00103AEA"/>
    <w:rsid w:val="00103BF2"/>
    <w:rsid w:val="00103C3C"/>
    <w:rsid w:val="00103CD4"/>
    <w:rsid w:val="00103D6A"/>
    <w:rsid w:val="00103E16"/>
    <w:rsid w:val="00103EA2"/>
    <w:rsid w:val="00103FD9"/>
    <w:rsid w:val="00104037"/>
    <w:rsid w:val="00104279"/>
    <w:rsid w:val="0010428F"/>
    <w:rsid w:val="001042F3"/>
    <w:rsid w:val="00104672"/>
    <w:rsid w:val="00104875"/>
    <w:rsid w:val="0010495B"/>
    <w:rsid w:val="001049C6"/>
    <w:rsid w:val="001049D5"/>
    <w:rsid w:val="00104B5E"/>
    <w:rsid w:val="00104DDB"/>
    <w:rsid w:val="00105559"/>
    <w:rsid w:val="00105570"/>
    <w:rsid w:val="00105976"/>
    <w:rsid w:val="00105AF6"/>
    <w:rsid w:val="00105D06"/>
    <w:rsid w:val="00105D18"/>
    <w:rsid w:val="00105D6F"/>
    <w:rsid w:val="00106146"/>
    <w:rsid w:val="0010631C"/>
    <w:rsid w:val="00106371"/>
    <w:rsid w:val="001063E2"/>
    <w:rsid w:val="00106540"/>
    <w:rsid w:val="00106765"/>
    <w:rsid w:val="00106ADA"/>
    <w:rsid w:val="00106B43"/>
    <w:rsid w:val="00106B9E"/>
    <w:rsid w:val="00106DA6"/>
    <w:rsid w:val="00106FD3"/>
    <w:rsid w:val="0010720C"/>
    <w:rsid w:val="00107217"/>
    <w:rsid w:val="001072EB"/>
    <w:rsid w:val="001073CD"/>
    <w:rsid w:val="0010755F"/>
    <w:rsid w:val="00107697"/>
    <w:rsid w:val="0010797F"/>
    <w:rsid w:val="00107993"/>
    <w:rsid w:val="00107B6F"/>
    <w:rsid w:val="00107FE5"/>
    <w:rsid w:val="0011016B"/>
    <w:rsid w:val="00110387"/>
    <w:rsid w:val="00110435"/>
    <w:rsid w:val="0011057C"/>
    <w:rsid w:val="0011057F"/>
    <w:rsid w:val="001106F8"/>
    <w:rsid w:val="00110823"/>
    <w:rsid w:val="00110AC0"/>
    <w:rsid w:val="00110C42"/>
    <w:rsid w:val="00110EC2"/>
    <w:rsid w:val="00110ECA"/>
    <w:rsid w:val="0011108F"/>
    <w:rsid w:val="001110E0"/>
    <w:rsid w:val="00111487"/>
    <w:rsid w:val="00111644"/>
    <w:rsid w:val="001117A7"/>
    <w:rsid w:val="001117AC"/>
    <w:rsid w:val="00111B6B"/>
    <w:rsid w:val="00111EF2"/>
    <w:rsid w:val="00112013"/>
    <w:rsid w:val="001121D1"/>
    <w:rsid w:val="00112343"/>
    <w:rsid w:val="001124B1"/>
    <w:rsid w:val="001126C8"/>
    <w:rsid w:val="00112730"/>
    <w:rsid w:val="00112866"/>
    <w:rsid w:val="0011286E"/>
    <w:rsid w:val="001128BE"/>
    <w:rsid w:val="00112A44"/>
    <w:rsid w:val="00112C0C"/>
    <w:rsid w:val="00112DEA"/>
    <w:rsid w:val="00112E1E"/>
    <w:rsid w:val="00112E3E"/>
    <w:rsid w:val="00112FC3"/>
    <w:rsid w:val="00112FCF"/>
    <w:rsid w:val="00113156"/>
    <w:rsid w:val="00113467"/>
    <w:rsid w:val="001134C4"/>
    <w:rsid w:val="001135D3"/>
    <w:rsid w:val="001136CA"/>
    <w:rsid w:val="001136F9"/>
    <w:rsid w:val="0011372F"/>
    <w:rsid w:val="00113CC0"/>
    <w:rsid w:val="00114096"/>
    <w:rsid w:val="0011414D"/>
    <w:rsid w:val="00114303"/>
    <w:rsid w:val="0011436D"/>
    <w:rsid w:val="001145AB"/>
    <w:rsid w:val="00114A94"/>
    <w:rsid w:val="00114D90"/>
    <w:rsid w:val="00114DC9"/>
    <w:rsid w:val="00115028"/>
    <w:rsid w:val="0011505D"/>
    <w:rsid w:val="0011505E"/>
    <w:rsid w:val="00115151"/>
    <w:rsid w:val="00115756"/>
    <w:rsid w:val="0011596C"/>
    <w:rsid w:val="00115990"/>
    <w:rsid w:val="00115C33"/>
    <w:rsid w:val="00115C41"/>
    <w:rsid w:val="00115DB7"/>
    <w:rsid w:val="00115FC9"/>
    <w:rsid w:val="001161B8"/>
    <w:rsid w:val="0011623F"/>
    <w:rsid w:val="001163F7"/>
    <w:rsid w:val="00116A03"/>
    <w:rsid w:val="00116A54"/>
    <w:rsid w:val="00116A59"/>
    <w:rsid w:val="00116B20"/>
    <w:rsid w:val="00116DB0"/>
    <w:rsid w:val="00116F43"/>
    <w:rsid w:val="00117045"/>
    <w:rsid w:val="00117080"/>
    <w:rsid w:val="0011725F"/>
    <w:rsid w:val="001172B1"/>
    <w:rsid w:val="0011739E"/>
    <w:rsid w:val="001173EC"/>
    <w:rsid w:val="001175EB"/>
    <w:rsid w:val="0011778D"/>
    <w:rsid w:val="00117B7C"/>
    <w:rsid w:val="00117E99"/>
    <w:rsid w:val="0012019B"/>
    <w:rsid w:val="0012037A"/>
    <w:rsid w:val="00120385"/>
    <w:rsid w:val="001203F4"/>
    <w:rsid w:val="00120678"/>
    <w:rsid w:val="00120C42"/>
    <w:rsid w:val="00120D3B"/>
    <w:rsid w:val="00120DDE"/>
    <w:rsid w:val="00120EF3"/>
    <w:rsid w:val="00121299"/>
    <w:rsid w:val="001212EA"/>
    <w:rsid w:val="00121965"/>
    <w:rsid w:val="00121E14"/>
    <w:rsid w:val="00121E5A"/>
    <w:rsid w:val="00121E68"/>
    <w:rsid w:val="001221C7"/>
    <w:rsid w:val="00122354"/>
    <w:rsid w:val="001223A7"/>
    <w:rsid w:val="001224F5"/>
    <w:rsid w:val="00122781"/>
    <w:rsid w:val="001228FD"/>
    <w:rsid w:val="00122A27"/>
    <w:rsid w:val="00122EEA"/>
    <w:rsid w:val="0012310B"/>
    <w:rsid w:val="001231FC"/>
    <w:rsid w:val="001235B1"/>
    <w:rsid w:val="001235D9"/>
    <w:rsid w:val="00123603"/>
    <w:rsid w:val="001237A8"/>
    <w:rsid w:val="00123A24"/>
    <w:rsid w:val="00123B8E"/>
    <w:rsid w:val="00123CE3"/>
    <w:rsid w:val="00123CF2"/>
    <w:rsid w:val="00123D17"/>
    <w:rsid w:val="00123E2B"/>
    <w:rsid w:val="0012409B"/>
    <w:rsid w:val="0012413B"/>
    <w:rsid w:val="0012420C"/>
    <w:rsid w:val="00124555"/>
    <w:rsid w:val="001245E7"/>
    <w:rsid w:val="0012461A"/>
    <w:rsid w:val="00124686"/>
    <w:rsid w:val="0012481E"/>
    <w:rsid w:val="0012490A"/>
    <w:rsid w:val="00124A43"/>
    <w:rsid w:val="00124B44"/>
    <w:rsid w:val="00124DDD"/>
    <w:rsid w:val="00124E23"/>
    <w:rsid w:val="00124F45"/>
    <w:rsid w:val="00124F76"/>
    <w:rsid w:val="00125239"/>
    <w:rsid w:val="0012526D"/>
    <w:rsid w:val="0012543A"/>
    <w:rsid w:val="001257E7"/>
    <w:rsid w:val="001257F2"/>
    <w:rsid w:val="00125A27"/>
    <w:rsid w:val="00125B4D"/>
    <w:rsid w:val="00125BB7"/>
    <w:rsid w:val="00125C06"/>
    <w:rsid w:val="00126138"/>
    <w:rsid w:val="001264C8"/>
    <w:rsid w:val="00126507"/>
    <w:rsid w:val="001266DB"/>
    <w:rsid w:val="0012676D"/>
    <w:rsid w:val="00126C0E"/>
    <w:rsid w:val="00126CC5"/>
    <w:rsid w:val="00126D87"/>
    <w:rsid w:val="00126E58"/>
    <w:rsid w:val="00126F33"/>
    <w:rsid w:val="001270DE"/>
    <w:rsid w:val="00127483"/>
    <w:rsid w:val="00127AA5"/>
    <w:rsid w:val="00127DFD"/>
    <w:rsid w:val="00127F41"/>
    <w:rsid w:val="0013007B"/>
    <w:rsid w:val="0013019F"/>
    <w:rsid w:val="001305F6"/>
    <w:rsid w:val="001310BD"/>
    <w:rsid w:val="001310D9"/>
    <w:rsid w:val="001310E9"/>
    <w:rsid w:val="001311A2"/>
    <w:rsid w:val="00131414"/>
    <w:rsid w:val="00131809"/>
    <w:rsid w:val="0013191C"/>
    <w:rsid w:val="0013199E"/>
    <w:rsid w:val="00131CE8"/>
    <w:rsid w:val="00131CFD"/>
    <w:rsid w:val="00131E39"/>
    <w:rsid w:val="00131E9D"/>
    <w:rsid w:val="00132009"/>
    <w:rsid w:val="00132179"/>
    <w:rsid w:val="00132212"/>
    <w:rsid w:val="00132216"/>
    <w:rsid w:val="001323CF"/>
    <w:rsid w:val="00132410"/>
    <w:rsid w:val="001324DB"/>
    <w:rsid w:val="00132629"/>
    <w:rsid w:val="00132676"/>
    <w:rsid w:val="001326C4"/>
    <w:rsid w:val="001328DB"/>
    <w:rsid w:val="00132A03"/>
    <w:rsid w:val="00132A60"/>
    <w:rsid w:val="00132DA5"/>
    <w:rsid w:val="00132DD2"/>
    <w:rsid w:val="0013300F"/>
    <w:rsid w:val="0013331B"/>
    <w:rsid w:val="001333BB"/>
    <w:rsid w:val="00133427"/>
    <w:rsid w:val="001334E2"/>
    <w:rsid w:val="00133512"/>
    <w:rsid w:val="00133653"/>
    <w:rsid w:val="00133782"/>
    <w:rsid w:val="001338DE"/>
    <w:rsid w:val="00133A83"/>
    <w:rsid w:val="00133B62"/>
    <w:rsid w:val="00133B76"/>
    <w:rsid w:val="00133CB3"/>
    <w:rsid w:val="00133D57"/>
    <w:rsid w:val="00133D6A"/>
    <w:rsid w:val="00133DE6"/>
    <w:rsid w:val="00133F78"/>
    <w:rsid w:val="0013404A"/>
    <w:rsid w:val="00134301"/>
    <w:rsid w:val="001343CD"/>
    <w:rsid w:val="00134427"/>
    <w:rsid w:val="001349A2"/>
    <w:rsid w:val="00134B70"/>
    <w:rsid w:val="00135291"/>
    <w:rsid w:val="00135295"/>
    <w:rsid w:val="00135354"/>
    <w:rsid w:val="0013563E"/>
    <w:rsid w:val="0013580B"/>
    <w:rsid w:val="00135BB5"/>
    <w:rsid w:val="00135DF1"/>
    <w:rsid w:val="00135EAF"/>
    <w:rsid w:val="0013611A"/>
    <w:rsid w:val="001361E7"/>
    <w:rsid w:val="00136202"/>
    <w:rsid w:val="001365F1"/>
    <w:rsid w:val="001367D2"/>
    <w:rsid w:val="00136874"/>
    <w:rsid w:val="0013690E"/>
    <w:rsid w:val="001369A2"/>
    <w:rsid w:val="00136C7A"/>
    <w:rsid w:val="00136F23"/>
    <w:rsid w:val="0013726F"/>
    <w:rsid w:val="00137275"/>
    <w:rsid w:val="001376DD"/>
    <w:rsid w:val="00137BA3"/>
    <w:rsid w:val="00137D24"/>
    <w:rsid w:val="00137D46"/>
    <w:rsid w:val="00137EDF"/>
    <w:rsid w:val="00137F76"/>
    <w:rsid w:val="00137FB2"/>
    <w:rsid w:val="00140046"/>
    <w:rsid w:val="0014008D"/>
    <w:rsid w:val="001409A0"/>
    <w:rsid w:val="001409DF"/>
    <w:rsid w:val="00140A79"/>
    <w:rsid w:val="00140B81"/>
    <w:rsid w:val="00140CD2"/>
    <w:rsid w:val="00140D04"/>
    <w:rsid w:val="00140D4C"/>
    <w:rsid w:val="00140E21"/>
    <w:rsid w:val="00140F37"/>
    <w:rsid w:val="00141058"/>
    <w:rsid w:val="00141085"/>
    <w:rsid w:val="00141089"/>
    <w:rsid w:val="00141097"/>
    <w:rsid w:val="001410DB"/>
    <w:rsid w:val="001411F0"/>
    <w:rsid w:val="001411F5"/>
    <w:rsid w:val="0014121A"/>
    <w:rsid w:val="001413D3"/>
    <w:rsid w:val="0014149E"/>
    <w:rsid w:val="001414CC"/>
    <w:rsid w:val="00141614"/>
    <w:rsid w:val="0014174D"/>
    <w:rsid w:val="0014178F"/>
    <w:rsid w:val="001417DC"/>
    <w:rsid w:val="00141843"/>
    <w:rsid w:val="00141939"/>
    <w:rsid w:val="00141A62"/>
    <w:rsid w:val="00141B9E"/>
    <w:rsid w:val="00141D81"/>
    <w:rsid w:val="00141E64"/>
    <w:rsid w:val="00141E8F"/>
    <w:rsid w:val="00142447"/>
    <w:rsid w:val="00142472"/>
    <w:rsid w:val="00142A26"/>
    <w:rsid w:val="00143138"/>
    <w:rsid w:val="00143230"/>
    <w:rsid w:val="00143508"/>
    <w:rsid w:val="001435B6"/>
    <w:rsid w:val="00143685"/>
    <w:rsid w:val="001436DC"/>
    <w:rsid w:val="0014383B"/>
    <w:rsid w:val="001438BB"/>
    <w:rsid w:val="00143CEC"/>
    <w:rsid w:val="00143F23"/>
    <w:rsid w:val="00144051"/>
    <w:rsid w:val="0014406C"/>
    <w:rsid w:val="00144091"/>
    <w:rsid w:val="0014409D"/>
    <w:rsid w:val="001441E0"/>
    <w:rsid w:val="0014425C"/>
    <w:rsid w:val="00144300"/>
    <w:rsid w:val="0014469A"/>
    <w:rsid w:val="001448A5"/>
    <w:rsid w:val="00144C26"/>
    <w:rsid w:val="00144E30"/>
    <w:rsid w:val="001450C4"/>
    <w:rsid w:val="00145182"/>
    <w:rsid w:val="00145890"/>
    <w:rsid w:val="00145AA1"/>
    <w:rsid w:val="00145CFD"/>
    <w:rsid w:val="00146090"/>
    <w:rsid w:val="00146223"/>
    <w:rsid w:val="0014628E"/>
    <w:rsid w:val="00146661"/>
    <w:rsid w:val="001469AC"/>
    <w:rsid w:val="00146A1B"/>
    <w:rsid w:val="00146E5F"/>
    <w:rsid w:val="001470E5"/>
    <w:rsid w:val="00147185"/>
    <w:rsid w:val="001471A0"/>
    <w:rsid w:val="0014723A"/>
    <w:rsid w:val="00147373"/>
    <w:rsid w:val="001474EF"/>
    <w:rsid w:val="00147538"/>
    <w:rsid w:val="001476A9"/>
    <w:rsid w:val="001476F8"/>
    <w:rsid w:val="001478F8"/>
    <w:rsid w:val="00147ABC"/>
    <w:rsid w:val="00147CE2"/>
    <w:rsid w:val="001501DC"/>
    <w:rsid w:val="0015034A"/>
    <w:rsid w:val="001503B6"/>
    <w:rsid w:val="001503C0"/>
    <w:rsid w:val="001503D9"/>
    <w:rsid w:val="0015054A"/>
    <w:rsid w:val="0015062C"/>
    <w:rsid w:val="00150658"/>
    <w:rsid w:val="0015071E"/>
    <w:rsid w:val="001509B4"/>
    <w:rsid w:val="001509C8"/>
    <w:rsid w:val="00150B48"/>
    <w:rsid w:val="00150D7B"/>
    <w:rsid w:val="00150E5B"/>
    <w:rsid w:val="00151035"/>
    <w:rsid w:val="00151096"/>
    <w:rsid w:val="0015122A"/>
    <w:rsid w:val="001514F8"/>
    <w:rsid w:val="00151575"/>
    <w:rsid w:val="0015163E"/>
    <w:rsid w:val="001519D9"/>
    <w:rsid w:val="00151A5C"/>
    <w:rsid w:val="00151AB1"/>
    <w:rsid w:val="00151AD9"/>
    <w:rsid w:val="00151BDF"/>
    <w:rsid w:val="00151E12"/>
    <w:rsid w:val="001521CE"/>
    <w:rsid w:val="001522B9"/>
    <w:rsid w:val="001522BB"/>
    <w:rsid w:val="001524CF"/>
    <w:rsid w:val="00152561"/>
    <w:rsid w:val="001525DE"/>
    <w:rsid w:val="001526BC"/>
    <w:rsid w:val="001526FC"/>
    <w:rsid w:val="001527CD"/>
    <w:rsid w:val="001529AB"/>
    <w:rsid w:val="00152B2A"/>
    <w:rsid w:val="00152CDD"/>
    <w:rsid w:val="00152D26"/>
    <w:rsid w:val="00152F14"/>
    <w:rsid w:val="00153161"/>
    <w:rsid w:val="001531D6"/>
    <w:rsid w:val="00153572"/>
    <w:rsid w:val="0015357F"/>
    <w:rsid w:val="00153957"/>
    <w:rsid w:val="0015396F"/>
    <w:rsid w:val="001539D4"/>
    <w:rsid w:val="00153AC4"/>
    <w:rsid w:val="00153CBE"/>
    <w:rsid w:val="00153D9C"/>
    <w:rsid w:val="00153DA1"/>
    <w:rsid w:val="00153DD1"/>
    <w:rsid w:val="00153FFD"/>
    <w:rsid w:val="0015417E"/>
    <w:rsid w:val="001541B1"/>
    <w:rsid w:val="00154699"/>
    <w:rsid w:val="001548AD"/>
    <w:rsid w:val="001549FC"/>
    <w:rsid w:val="00154AE4"/>
    <w:rsid w:val="00154B36"/>
    <w:rsid w:val="00154B50"/>
    <w:rsid w:val="00154D2B"/>
    <w:rsid w:val="00154D9C"/>
    <w:rsid w:val="00154EE2"/>
    <w:rsid w:val="00155049"/>
    <w:rsid w:val="0015522A"/>
    <w:rsid w:val="001553E8"/>
    <w:rsid w:val="00155735"/>
    <w:rsid w:val="00155824"/>
    <w:rsid w:val="00155993"/>
    <w:rsid w:val="00155A55"/>
    <w:rsid w:val="00155AD0"/>
    <w:rsid w:val="00155BC3"/>
    <w:rsid w:val="00155C4D"/>
    <w:rsid w:val="00155C7D"/>
    <w:rsid w:val="00155F97"/>
    <w:rsid w:val="00155FC3"/>
    <w:rsid w:val="00156104"/>
    <w:rsid w:val="0015618A"/>
    <w:rsid w:val="00156431"/>
    <w:rsid w:val="00156451"/>
    <w:rsid w:val="0015653C"/>
    <w:rsid w:val="00156576"/>
    <w:rsid w:val="0015662B"/>
    <w:rsid w:val="00156819"/>
    <w:rsid w:val="00156AD3"/>
    <w:rsid w:val="00156BBE"/>
    <w:rsid w:val="00156D2B"/>
    <w:rsid w:val="00156DA1"/>
    <w:rsid w:val="00156DF1"/>
    <w:rsid w:val="00156E5E"/>
    <w:rsid w:val="00156EF2"/>
    <w:rsid w:val="00156F5C"/>
    <w:rsid w:val="00156F9E"/>
    <w:rsid w:val="00156FF9"/>
    <w:rsid w:val="00157054"/>
    <w:rsid w:val="00157086"/>
    <w:rsid w:val="001570D9"/>
    <w:rsid w:val="001571F6"/>
    <w:rsid w:val="00157339"/>
    <w:rsid w:val="001579DA"/>
    <w:rsid w:val="00157B54"/>
    <w:rsid w:val="00157F67"/>
    <w:rsid w:val="001600AC"/>
    <w:rsid w:val="00160149"/>
    <w:rsid w:val="00160193"/>
    <w:rsid w:val="00160672"/>
    <w:rsid w:val="00160B7D"/>
    <w:rsid w:val="0016110D"/>
    <w:rsid w:val="00161192"/>
    <w:rsid w:val="001611D1"/>
    <w:rsid w:val="00161236"/>
    <w:rsid w:val="001612FA"/>
    <w:rsid w:val="001613AC"/>
    <w:rsid w:val="00161427"/>
    <w:rsid w:val="0016163E"/>
    <w:rsid w:val="0016167B"/>
    <w:rsid w:val="00161DDC"/>
    <w:rsid w:val="00161E24"/>
    <w:rsid w:val="00161EDE"/>
    <w:rsid w:val="00161F01"/>
    <w:rsid w:val="00161F80"/>
    <w:rsid w:val="00162005"/>
    <w:rsid w:val="00162036"/>
    <w:rsid w:val="00162123"/>
    <w:rsid w:val="00162133"/>
    <w:rsid w:val="001622A4"/>
    <w:rsid w:val="001622A8"/>
    <w:rsid w:val="001623A1"/>
    <w:rsid w:val="001623B3"/>
    <w:rsid w:val="001625B5"/>
    <w:rsid w:val="00162746"/>
    <w:rsid w:val="00162C84"/>
    <w:rsid w:val="00162CFD"/>
    <w:rsid w:val="00162D33"/>
    <w:rsid w:val="00162EAD"/>
    <w:rsid w:val="00162F10"/>
    <w:rsid w:val="001630A5"/>
    <w:rsid w:val="001630CB"/>
    <w:rsid w:val="0016344B"/>
    <w:rsid w:val="00163607"/>
    <w:rsid w:val="001639E9"/>
    <w:rsid w:val="00163A15"/>
    <w:rsid w:val="00163B75"/>
    <w:rsid w:val="00163C39"/>
    <w:rsid w:val="00163E8B"/>
    <w:rsid w:val="00163EFB"/>
    <w:rsid w:val="00163FAC"/>
    <w:rsid w:val="00164179"/>
    <w:rsid w:val="00164209"/>
    <w:rsid w:val="0016432F"/>
    <w:rsid w:val="00164494"/>
    <w:rsid w:val="00164499"/>
    <w:rsid w:val="001644CF"/>
    <w:rsid w:val="0016454E"/>
    <w:rsid w:val="00164606"/>
    <w:rsid w:val="0016467C"/>
    <w:rsid w:val="001646F5"/>
    <w:rsid w:val="0016486D"/>
    <w:rsid w:val="00164C7C"/>
    <w:rsid w:val="00164D1D"/>
    <w:rsid w:val="00164D5A"/>
    <w:rsid w:val="00164E55"/>
    <w:rsid w:val="00164EC0"/>
    <w:rsid w:val="0016500E"/>
    <w:rsid w:val="00165033"/>
    <w:rsid w:val="0016509E"/>
    <w:rsid w:val="001652AB"/>
    <w:rsid w:val="001652B7"/>
    <w:rsid w:val="00165792"/>
    <w:rsid w:val="00165C16"/>
    <w:rsid w:val="00165D95"/>
    <w:rsid w:val="00165DA8"/>
    <w:rsid w:val="00165E15"/>
    <w:rsid w:val="00165EE2"/>
    <w:rsid w:val="00165FFA"/>
    <w:rsid w:val="00166037"/>
    <w:rsid w:val="00166166"/>
    <w:rsid w:val="001662FD"/>
    <w:rsid w:val="00166549"/>
    <w:rsid w:val="0016663C"/>
    <w:rsid w:val="001669AC"/>
    <w:rsid w:val="00166EE2"/>
    <w:rsid w:val="00167057"/>
    <w:rsid w:val="001674E4"/>
    <w:rsid w:val="0016757C"/>
    <w:rsid w:val="001676D5"/>
    <w:rsid w:val="00167729"/>
    <w:rsid w:val="001679CD"/>
    <w:rsid w:val="00167BB7"/>
    <w:rsid w:val="00167BE4"/>
    <w:rsid w:val="00167C5F"/>
    <w:rsid w:val="00167C71"/>
    <w:rsid w:val="00167EAF"/>
    <w:rsid w:val="0017011F"/>
    <w:rsid w:val="00170B46"/>
    <w:rsid w:val="00170D02"/>
    <w:rsid w:val="00170D22"/>
    <w:rsid w:val="00170D79"/>
    <w:rsid w:val="00170E2C"/>
    <w:rsid w:val="00170F28"/>
    <w:rsid w:val="00171121"/>
    <w:rsid w:val="00171189"/>
    <w:rsid w:val="001713A5"/>
    <w:rsid w:val="001714C4"/>
    <w:rsid w:val="0017164F"/>
    <w:rsid w:val="00171795"/>
    <w:rsid w:val="001718AC"/>
    <w:rsid w:val="001718CD"/>
    <w:rsid w:val="00171A74"/>
    <w:rsid w:val="00171DBD"/>
    <w:rsid w:val="00171DCE"/>
    <w:rsid w:val="00171EA9"/>
    <w:rsid w:val="00172009"/>
    <w:rsid w:val="0017213A"/>
    <w:rsid w:val="00172232"/>
    <w:rsid w:val="0017296A"/>
    <w:rsid w:val="001729DC"/>
    <w:rsid w:val="00172B77"/>
    <w:rsid w:val="0017311F"/>
    <w:rsid w:val="0017336E"/>
    <w:rsid w:val="00173387"/>
    <w:rsid w:val="00173526"/>
    <w:rsid w:val="00173587"/>
    <w:rsid w:val="0017389B"/>
    <w:rsid w:val="001738A2"/>
    <w:rsid w:val="00173A75"/>
    <w:rsid w:val="00173AF5"/>
    <w:rsid w:val="00173CF1"/>
    <w:rsid w:val="00173E08"/>
    <w:rsid w:val="00173F47"/>
    <w:rsid w:val="00173FC2"/>
    <w:rsid w:val="0017407B"/>
    <w:rsid w:val="0017442F"/>
    <w:rsid w:val="00174644"/>
    <w:rsid w:val="00174687"/>
    <w:rsid w:val="0017470C"/>
    <w:rsid w:val="0017483E"/>
    <w:rsid w:val="00174993"/>
    <w:rsid w:val="00174B7A"/>
    <w:rsid w:val="00174C70"/>
    <w:rsid w:val="00174DA6"/>
    <w:rsid w:val="00174FDE"/>
    <w:rsid w:val="0017515B"/>
    <w:rsid w:val="00175270"/>
    <w:rsid w:val="001752B6"/>
    <w:rsid w:val="00175300"/>
    <w:rsid w:val="00175546"/>
    <w:rsid w:val="0017556B"/>
    <w:rsid w:val="00175640"/>
    <w:rsid w:val="0017576D"/>
    <w:rsid w:val="0017589D"/>
    <w:rsid w:val="00175FCD"/>
    <w:rsid w:val="001761C4"/>
    <w:rsid w:val="00176247"/>
    <w:rsid w:val="0017634F"/>
    <w:rsid w:val="00176450"/>
    <w:rsid w:val="00176655"/>
    <w:rsid w:val="00176659"/>
    <w:rsid w:val="00176697"/>
    <w:rsid w:val="001767C8"/>
    <w:rsid w:val="0017699E"/>
    <w:rsid w:val="00176BBF"/>
    <w:rsid w:val="00176C46"/>
    <w:rsid w:val="00176D61"/>
    <w:rsid w:val="00176DD4"/>
    <w:rsid w:val="00176E48"/>
    <w:rsid w:val="00176ED6"/>
    <w:rsid w:val="00176EFE"/>
    <w:rsid w:val="0017714E"/>
    <w:rsid w:val="0017719C"/>
    <w:rsid w:val="001772BE"/>
    <w:rsid w:val="0017757C"/>
    <w:rsid w:val="001776B0"/>
    <w:rsid w:val="0017772E"/>
    <w:rsid w:val="00177755"/>
    <w:rsid w:val="00177769"/>
    <w:rsid w:val="001777DA"/>
    <w:rsid w:val="001779B2"/>
    <w:rsid w:val="00177A93"/>
    <w:rsid w:val="00177A9A"/>
    <w:rsid w:val="00177C99"/>
    <w:rsid w:val="00177CE7"/>
    <w:rsid w:val="00180232"/>
    <w:rsid w:val="0018026C"/>
    <w:rsid w:val="0018046C"/>
    <w:rsid w:val="0018050A"/>
    <w:rsid w:val="0018080F"/>
    <w:rsid w:val="001809FF"/>
    <w:rsid w:val="00180A01"/>
    <w:rsid w:val="00180BB8"/>
    <w:rsid w:val="00180CDB"/>
    <w:rsid w:val="00180DD5"/>
    <w:rsid w:val="00180F42"/>
    <w:rsid w:val="00180F60"/>
    <w:rsid w:val="00180F67"/>
    <w:rsid w:val="0018101F"/>
    <w:rsid w:val="0018109A"/>
    <w:rsid w:val="001810FC"/>
    <w:rsid w:val="0018117C"/>
    <w:rsid w:val="001812D2"/>
    <w:rsid w:val="00181326"/>
    <w:rsid w:val="0018136E"/>
    <w:rsid w:val="001814D8"/>
    <w:rsid w:val="00181855"/>
    <w:rsid w:val="00181914"/>
    <w:rsid w:val="00181A32"/>
    <w:rsid w:val="00181A34"/>
    <w:rsid w:val="00181AFC"/>
    <w:rsid w:val="001820D1"/>
    <w:rsid w:val="0018228D"/>
    <w:rsid w:val="001822F7"/>
    <w:rsid w:val="001824EA"/>
    <w:rsid w:val="0018253D"/>
    <w:rsid w:val="001825F7"/>
    <w:rsid w:val="001828CC"/>
    <w:rsid w:val="00182943"/>
    <w:rsid w:val="0018296F"/>
    <w:rsid w:val="00182C87"/>
    <w:rsid w:val="00182CCA"/>
    <w:rsid w:val="00182E41"/>
    <w:rsid w:val="00182F29"/>
    <w:rsid w:val="00183397"/>
    <w:rsid w:val="00183548"/>
    <w:rsid w:val="00183554"/>
    <w:rsid w:val="00183753"/>
    <w:rsid w:val="001837F8"/>
    <w:rsid w:val="001838BA"/>
    <w:rsid w:val="00183943"/>
    <w:rsid w:val="00183AAC"/>
    <w:rsid w:val="00183ABA"/>
    <w:rsid w:val="00183C4A"/>
    <w:rsid w:val="00183CE9"/>
    <w:rsid w:val="00183E8A"/>
    <w:rsid w:val="00183E91"/>
    <w:rsid w:val="00183F2B"/>
    <w:rsid w:val="0018404B"/>
    <w:rsid w:val="0018432F"/>
    <w:rsid w:val="001843BA"/>
    <w:rsid w:val="001844B0"/>
    <w:rsid w:val="001844F0"/>
    <w:rsid w:val="001848B8"/>
    <w:rsid w:val="001849E6"/>
    <w:rsid w:val="00184BBA"/>
    <w:rsid w:val="00184C1C"/>
    <w:rsid w:val="00184DA3"/>
    <w:rsid w:val="00184FF9"/>
    <w:rsid w:val="001850B3"/>
    <w:rsid w:val="001854D8"/>
    <w:rsid w:val="00185668"/>
    <w:rsid w:val="00185788"/>
    <w:rsid w:val="00185A82"/>
    <w:rsid w:val="00185B5F"/>
    <w:rsid w:val="00186101"/>
    <w:rsid w:val="00186164"/>
    <w:rsid w:val="00186241"/>
    <w:rsid w:val="0018655D"/>
    <w:rsid w:val="00186568"/>
    <w:rsid w:val="00186587"/>
    <w:rsid w:val="001867CA"/>
    <w:rsid w:val="001868D0"/>
    <w:rsid w:val="00186B93"/>
    <w:rsid w:val="00186C1D"/>
    <w:rsid w:val="00186DDE"/>
    <w:rsid w:val="00186DF3"/>
    <w:rsid w:val="00186E84"/>
    <w:rsid w:val="00187356"/>
    <w:rsid w:val="0018739A"/>
    <w:rsid w:val="00187426"/>
    <w:rsid w:val="0018762A"/>
    <w:rsid w:val="001876F6"/>
    <w:rsid w:val="00187780"/>
    <w:rsid w:val="001877CC"/>
    <w:rsid w:val="0018793D"/>
    <w:rsid w:val="00187ADC"/>
    <w:rsid w:val="00187BD0"/>
    <w:rsid w:val="00187C3C"/>
    <w:rsid w:val="00187C57"/>
    <w:rsid w:val="00187D2F"/>
    <w:rsid w:val="00187D36"/>
    <w:rsid w:val="00187DC3"/>
    <w:rsid w:val="00187EC1"/>
    <w:rsid w:val="00187F0D"/>
    <w:rsid w:val="00187F69"/>
    <w:rsid w:val="00190377"/>
    <w:rsid w:val="0019059F"/>
    <w:rsid w:val="0019066A"/>
    <w:rsid w:val="001906CB"/>
    <w:rsid w:val="001909BB"/>
    <w:rsid w:val="00190C76"/>
    <w:rsid w:val="00190C97"/>
    <w:rsid w:val="00190EC5"/>
    <w:rsid w:val="00190F8A"/>
    <w:rsid w:val="0019118F"/>
    <w:rsid w:val="001911BF"/>
    <w:rsid w:val="0019173E"/>
    <w:rsid w:val="00191891"/>
    <w:rsid w:val="00191933"/>
    <w:rsid w:val="00191CC4"/>
    <w:rsid w:val="00191CE2"/>
    <w:rsid w:val="00191EAC"/>
    <w:rsid w:val="00191F01"/>
    <w:rsid w:val="001920E3"/>
    <w:rsid w:val="00192116"/>
    <w:rsid w:val="001921A7"/>
    <w:rsid w:val="001922CC"/>
    <w:rsid w:val="001922F4"/>
    <w:rsid w:val="001923B6"/>
    <w:rsid w:val="001926D3"/>
    <w:rsid w:val="0019271C"/>
    <w:rsid w:val="00192838"/>
    <w:rsid w:val="001928B7"/>
    <w:rsid w:val="001928C3"/>
    <w:rsid w:val="00192952"/>
    <w:rsid w:val="00192A15"/>
    <w:rsid w:val="00192AEE"/>
    <w:rsid w:val="00192B4C"/>
    <w:rsid w:val="00192B64"/>
    <w:rsid w:val="00192BF9"/>
    <w:rsid w:val="00192C7B"/>
    <w:rsid w:val="001931B7"/>
    <w:rsid w:val="001932CA"/>
    <w:rsid w:val="001932D4"/>
    <w:rsid w:val="001934A3"/>
    <w:rsid w:val="00193743"/>
    <w:rsid w:val="001939E6"/>
    <w:rsid w:val="00193A16"/>
    <w:rsid w:val="00193AAB"/>
    <w:rsid w:val="00193B59"/>
    <w:rsid w:val="00193FAD"/>
    <w:rsid w:val="0019400E"/>
    <w:rsid w:val="001941C3"/>
    <w:rsid w:val="00194423"/>
    <w:rsid w:val="001946C4"/>
    <w:rsid w:val="001947AE"/>
    <w:rsid w:val="001947F8"/>
    <w:rsid w:val="001948AB"/>
    <w:rsid w:val="00194AF2"/>
    <w:rsid w:val="00194C29"/>
    <w:rsid w:val="00194C50"/>
    <w:rsid w:val="00194E07"/>
    <w:rsid w:val="00194EFE"/>
    <w:rsid w:val="00195012"/>
    <w:rsid w:val="00195074"/>
    <w:rsid w:val="00195325"/>
    <w:rsid w:val="0019533E"/>
    <w:rsid w:val="001955A0"/>
    <w:rsid w:val="00195804"/>
    <w:rsid w:val="00195861"/>
    <w:rsid w:val="001958B4"/>
    <w:rsid w:val="0019590E"/>
    <w:rsid w:val="001959D9"/>
    <w:rsid w:val="00195AA9"/>
    <w:rsid w:val="00195F1B"/>
    <w:rsid w:val="00195F37"/>
    <w:rsid w:val="00196063"/>
    <w:rsid w:val="0019639B"/>
    <w:rsid w:val="001963D0"/>
    <w:rsid w:val="00196465"/>
    <w:rsid w:val="00196AE1"/>
    <w:rsid w:val="00196C1B"/>
    <w:rsid w:val="00196DC1"/>
    <w:rsid w:val="00197246"/>
    <w:rsid w:val="001973C4"/>
    <w:rsid w:val="00197420"/>
    <w:rsid w:val="001974D2"/>
    <w:rsid w:val="001978E7"/>
    <w:rsid w:val="00197907"/>
    <w:rsid w:val="00197BDB"/>
    <w:rsid w:val="00197C50"/>
    <w:rsid w:val="00197C5B"/>
    <w:rsid w:val="00197CE7"/>
    <w:rsid w:val="00197DFD"/>
    <w:rsid w:val="001A00CC"/>
    <w:rsid w:val="001A024B"/>
    <w:rsid w:val="001A02FC"/>
    <w:rsid w:val="001A0467"/>
    <w:rsid w:val="001A0595"/>
    <w:rsid w:val="001A085F"/>
    <w:rsid w:val="001A0C63"/>
    <w:rsid w:val="001A0E17"/>
    <w:rsid w:val="001A0EBB"/>
    <w:rsid w:val="001A1247"/>
    <w:rsid w:val="001A15BD"/>
    <w:rsid w:val="001A15F4"/>
    <w:rsid w:val="001A1853"/>
    <w:rsid w:val="001A1958"/>
    <w:rsid w:val="001A1967"/>
    <w:rsid w:val="001A19BC"/>
    <w:rsid w:val="001A1B80"/>
    <w:rsid w:val="001A1C96"/>
    <w:rsid w:val="001A1EA4"/>
    <w:rsid w:val="001A2124"/>
    <w:rsid w:val="001A22D7"/>
    <w:rsid w:val="001A2309"/>
    <w:rsid w:val="001A239A"/>
    <w:rsid w:val="001A2484"/>
    <w:rsid w:val="001A24E7"/>
    <w:rsid w:val="001A256C"/>
    <w:rsid w:val="001A2F06"/>
    <w:rsid w:val="001A3094"/>
    <w:rsid w:val="001A31E8"/>
    <w:rsid w:val="001A3206"/>
    <w:rsid w:val="001A32CB"/>
    <w:rsid w:val="001A32FD"/>
    <w:rsid w:val="001A33CE"/>
    <w:rsid w:val="001A34EC"/>
    <w:rsid w:val="001A3532"/>
    <w:rsid w:val="001A37C1"/>
    <w:rsid w:val="001A37F1"/>
    <w:rsid w:val="001A388E"/>
    <w:rsid w:val="001A3C58"/>
    <w:rsid w:val="001A3CA1"/>
    <w:rsid w:val="001A3D58"/>
    <w:rsid w:val="001A410C"/>
    <w:rsid w:val="001A41C8"/>
    <w:rsid w:val="001A41E1"/>
    <w:rsid w:val="001A4329"/>
    <w:rsid w:val="001A44EF"/>
    <w:rsid w:val="001A45D7"/>
    <w:rsid w:val="001A46F1"/>
    <w:rsid w:val="001A4712"/>
    <w:rsid w:val="001A4AF1"/>
    <w:rsid w:val="001A4C56"/>
    <w:rsid w:val="001A4D3B"/>
    <w:rsid w:val="001A4E0A"/>
    <w:rsid w:val="001A4EF4"/>
    <w:rsid w:val="001A52E7"/>
    <w:rsid w:val="001A53F0"/>
    <w:rsid w:val="001A56AF"/>
    <w:rsid w:val="001A59AE"/>
    <w:rsid w:val="001A5A2A"/>
    <w:rsid w:val="001A5E0D"/>
    <w:rsid w:val="001A64F0"/>
    <w:rsid w:val="001A6574"/>
    <w:rsid w:val="001A675C"/>
    <w:rsid w:val="001A6796"/>
    <w:rsid w:val="001A6948"/>
    <w:rsid w:val="001A69C0"/>
    <w:rsid w:val="001A6AB3"/>
    <w:rsid w:val="001A6BC1"/>
    <w:rsid w:val="001A6ED0"/>
    <w:rsid w:val="001A7012"/>
    <w:rsid w:val="001A7126"/>
    <w:rsid w:val="001A7381"/>
    <w:rsid w:val="001A73A0"/>
    <w:rsid w:val="001A75EF"/>
    <w:rsid w:val="001A7673"/>
    <w:rsid w:val="001A7721"/>
    <w:rsid w:val="001A77F2"/>
    <w:rsid w:val="001A7A72"/>
    <w:rsid w:val="001A7BD7"/>
    <w:rsid w:val="001A7C83"/>
    <w:rsid w:val="001A7DEE"/>
    <w:rsid w:val="001B00BD"/>
    <w:rsid w:val="001B0159"/>
    <w:rsid w:val="001B0270"/>
    <w:rsid w:val="001B034E"/>
    <w:rsid w:val="001B0387"/>
    <w:rsid w:val="001B0684"/>
    <w:rsid w:val="001B06DD"/>
    <w:rsid w:val="001B06F0"/>
    <w:rsid w:val="001B071E"/>
    <w:rsid w:val="001B08B1"/>
    <w:rsid w:val="001B08EE"/>
    <w:rsid w:val="001B0A84"/>
    <w:rsid w:val="001B0C3F"/>
    <w:rsid w:val="001B0C8C"/>
    <w:rsid w:val="001B0D35"/>
    <w:rsid w:val="001B0F1B"/>
    <w:rsid w:val="001B0F7B"/>
    <w:rsid w:val="001B1167"/>
    <w:rsid w:val="001B125A"/>
    <w:rsid w:val="001B1A77"/>
    <w:rsid w:val="001B1AAB"/>
    <w:rsid w:val="001B1ACC"/>
    <w:rsid w:val="001B1C40"/>
    <w:rsid w:val="001B1CF5"/>
    <w:rsid w:val="001B1D4C"/>
    <w:rsid w:val="001B21EE"/>
    <w:rsid w:val="001B23E7"/>
    <w:rsid w:val="001B26FD"/>
    <w:rsid w:val="001B283A"/>
    <w:rsid w:val="001B29DB"/>
    <w:rsid w:val="001B2BA8"/>
    <w:rsid w:val="001B2C8B"/>
    <w:rsid w:val="001B2CD5"/>
    <w:rsid w:val="001B2D00"/>
    <w:rsid w:val="001B2D80"/>
    <w:rsid w:val="001B2E34"/>
    <w:rsid w:val="001B32D9"/>
    <w:rsid w:val="001B3614"/>
    <w:rsid w:val="001B389F"/>
    <w:rsid w:val="001B3A29"/>
    <w:rsid w:val="001B3AE1"/>
    <w:rsid w:val="001B3BCD"/>
    <w:rsid w:val="001B4096"/>
    <w:rsid w:val="001B40CE"/>
    <w:rsid w:val="001B4244"/>
    <w:rsid w:val="001B4268"/>
    <w:rsid w:val="001B435A"/>
    <w:rsid w:val="001B43B1"/>
    <w:rsid w:val="001B4544"/>
    <w:rsid w:val="001B4604"/>
    <w:rsid w:val="001B47DB"/>
    <w:rsid w:val="001B489F"/>
    <w:rsid w:val="001B4A43"/>
    <w:rsid w:val="001B4B0C"/>
    <w:rsid w:val="001B4D66"/>
    <w:rsid w:val="001B4EAB"/>
    <w:rsid w:val="001B4F73"/>
    <w:rsid w:val="001B5073"/>
    <w:rsid w:val="001B510D"/>
    <w:rsid w:val="001B5170"/>
    <w:rsid w:val="001B54B9"/>
    <w:rsid w:val="001B55BC"/>
    <w:rsid w:val="001B58F5"/>
    <w:rsid w:val="001B59F5"/>
    <w:rsid w:val="001B5A35"/>
    <w:rsid w:val="001B5BD5"/>
    <w:rsid w:val="001B5E48"/>
    <w:rsid w:val="001B5F07"/>
    <w:rsid w:val="001B5FE8"/>
    <w:rsid w:val="001B615B"/>
    <w:rsid w:val="001B6453"/>
    <w:rsid w:val="001B664B"/>
    <w:rsid w:val="001B6801"/>
    <w:rsid w:val="001B6840"/>
    <w:rsid w:val="001B68F5"/>
    <w:rsid w:val="001B69FF"/>
    <w:rsid w:val="001B6ADD"/>
    <w:rsid w:val="001B6B48"/>
    <w:rsid w:val="001B6DC5"/>
    <w:rsid w:val="001B6E28"/>
    <w:rsid w:val="001B6EC6"/>
    <w:rsid w:val="001B776F"/>
    <w:rsid w:val="001B78D3"/>
    <w:rsid w:val="001B7A3D"/>
    <w:rsid w:val="001B7AED"/>
    <w:rsid w:val="001B7D45"/>
    <w:rsid w:val="001B7DC7"/>
    <w:rsid w:val="001B7E14"/>
    <w:rsid w:val="001B7FCA"/>
    <w:rsid w:val="001C009C"/>
    <w:rsid w:val="001C00AC"/>
    <w:rsid w:val="001C0297"/>
    <w:rsid w:val="001C0353"/>
    <w:rsid w:val="001C0673"/>
    <w:rsid w:val="001C067E"/>
    <w:rsid w:val="001C0882"/>
    <w:rsid w:val="001C08AB"/>
    <w:rsid w:val="001C0A36"/>
    <w:rsid w:val="001C1128"/>
    <w:rsid w:val="001C12A6"/>
    <w:rsid w:val="001C12D8"/>
    <w:rsid w:val="001C12FF"/>
    <w:rsid w:val="001C1306"/>
    <w:rsid w:val="001C134D"/>
    <w:rsid w:val="001C158F"/>
    <w:rsid w:val="001C1625"/>
    <w:rsid w:val="001C169F"/>
    <w:rsid w:val="001C1748"/>
    <w:rsid w:val="001C17E7"/>
    <w:rsid w:val="001C18C3"/>
    <w:rsid w:val="001C1995"/>
    <w:rsid w:val="001C1C20"/>
    <w:rsid w:val="001C1DD2"/>
    <w:rsid w:val="001C1EA6"/>
    <w:rsid w:val="001C1FD9"/>
    <w:rsid w:val="001C21A5"/>
    <w:rsid w:val="001C2792"/>
    <w:rsid w:val="001C288E"/>
    <w:rsid w:val="001C2AF2"/>
    <w:rsid w:val="001C2ED6"/>
    <w:rsid w:val="001C2F74"/>
    <w:rsid w:val="001C30EC"/>
    <w:rsid w:val="001C3120"/>
    <w:rsid w:val="001C31AB"/>
    <w:rsid w:val="001C3269"/>
    <w:rsid w:val="001C330F"/>
    <w:rsid w:val="001C35FE"/>
    <w:rsid w:val="001C3603"/>
    <w:rsid w:val="001C360E"/>
    <w:rsid w:val="001C373B"/>
    <w:rsid w:val="001C3797"/>
    <w:rsid w:val="001C38C8"/>
    <w:rsid w:val="001C3902"/>
    <w:rsid w:val="001C3D8B"/>
    <w:rsid w:val="001C3DE4"/>
    <w:rsid w:val="001C3F42"/>
    <w:rsid w:val="001C4012"/>
    <w:rsid w:val="001C424C"/>
    <w:rsid w:val="001C4531"/>
    <w:rsid w:val="001C4803"/>
    <w:rsid w:val="001C4914"/>
    <w:rsid w:val="001C4AAA"/>
    <w:rsid w:val="001C4BB4"/>
    <w:rsid w:val="001C4C10"/>
    <w:rsid w:val="001C4DF2"/>
    <w:rsid w:val="001C5167"/>
    <w:rsid w:val="001C516C"/>
    <w:rsid w:val="001C52BC"/>
    <w:rsid w:val="001C541B"/>
    <w:rsid w:val="001C5740"/>
    <w:rsid w:val="001C5BC0"/>
    <w:rsid w:val="001C5C59"/>
    <w:rsid w:val="001C5F20"/>
    <w:rsid w:val="001C60AD"/>
    <w:rsid w:val="001C63BA"/>
    <w:rsid w:val="001C64E3"/>
    <w:rsid w:val="001C64FD"/>
    <w:rsid w:val="001C66D9"/>
    <w:rsid w:val="001C66F2"/>
    <w:rsid w:val="001C67C4"/>
    <w:rsid w:val="001C687C"/>
    <w:rsid w:val="001C6ABB"/>
    <w:rsid w:val="001C6BB5"/>
    <w:rsid w:val="001C6D7C"/>
    <w:rsid w:val="001C6FC5"/>
    <w:rsid w:val="001C7085"/>
    <w:rsid w:val="001C7126"/>
    <w:rsid w:val="001C7158"/>
    <w:rsid w:val="001C722A"/>
    <w:rsid w:val="001C7391"/>
    <w:rsid w:val="001C7468"/>
    <w:rsid w:val="001C7478"/>
    <w:rsid w:val="001C753D"/>
    <w:rsid w:val="001C78CA"/>
    <w:rsid w:val="001C7AE4"/>
    <w:rsid w:val="001C7C3F"/>
    <w:rsid w:val="001C7D15"/>
    <w:rsid w:val="001C7EAD"/>
    <w:rsid w:val="001C7FB7"/>
    <w:rsid w:val="001D011B"/>
    <w:rsid w:val="001D015F"/>
    <w:rsid w:val="001D0554"/>
    <w:rsid w:val="001D05DD"/>
    <w:rsid w:val="001D0631"/>
    <w:rsid w:val="001D068A"/>
    <w:rsid w:val="001D0697"/>
    <w:rsid w:val="001D0ACB"/>
    <w:rsid w:val="001D0B37"/>
    <w:rsid w:val="001D0CFA"/>
    <w:rsid w:val="001D0D7C"/>
    <w:rsid w:val="001D0E86"/>
    <w:rsid w:val="001D0EB7"/>
    <w:rsid w:val="001D10A8"/>
    <w:rsid w:val="001D151E"/>
    <w:rsid w:val="001D16A1"/>
    <w:rsid w:val="001D1717"/>
    <w:rsid w:val="001D17E1"/>
    <w:rsid w:val="001D1972"/>
    <w:rsid w:val="001D1A19"/>
    <w:rsid w:val="001D1A61"/>
    <w:rsid w:val="001D1B9C"/>
    <w:rsid w:val="001D1C67"/>
    <w:rsid w:val="001D1CAC"/>
    <w:rsid w:val="001D1E27"/>
    <w:rsid w:val="001D20AA"/>
    <w:rsid w:val="001D233A"/>
    <w:rsid w:val="001D24D9"/>
    <w:rsid w:val="001D2678"/>
    <w:rsid w:val="001D2779"/>
    <w:rsid w:val="001D29D3"/>
    <w:rsid w:val="001D2BE7"/>
    <w:rsid w:val="001D3154"/>
    <w:rsid w:val="001D318B"/>
    <w:rsid w:val="001D3570"/>
    <w:rsid w:val="001D3571"/>
    <w:rsid w:val="001D3578"/>
    <w:rsid w:val="001D36F0"/>
    <w:rsid w:val="001D3752"/>
    <w:rsid w:val="001D38BD"/>
    <w:rsid w:val="001D3ABA"/>
    <w:rsid w:val="001D3AD2"/>
    <w:rsid w:val="001D3AF6"/>
    <w:rsid w:val="001D3C17"/>
    <w:rsid w:val="001D3C5C"/>
    <w:rsid w:val="001D41E0"/>
    <w:rsid w:val="001D4259"/>
    <w:rsid w:val="001D43A8"/>
    <w:rsid w:val="001D4418"/>
    <w:rsid w:val="001D4759"/>
    <w:rsid w:val="001D485F"/>
    <w:rsid w:val="001D4899"/>
    <w:rsid w:val="001D4AA9"/>
    <w:rsid w:val="001D4B2F"/>
    <w:rsid w:val="001D4C03"/>
    <w:rsid w:val="001D4DD9"/>
    <w:rsid w:val="001D4FF7"/>
    <w:rsid w:val="001D51A8"/>
    <w:rsid w:val="001D535C"/>
    <w:rsid w:val="001D5482"/>
    <w:rsid w:val="001D5627"/>
    <w:rsid w:val="001D5966"/>
    <w:rsid w:val="001D5A11"/>
    <w:rsid w:val="001D5B31"/>
    <w:rsid w:val="001D5CB6"/>
    <w:rsid w:val="001D5F51"/>
    <w:rsid w:val="001D61F1"/>
    <w:rsid w:val="001D630A"/>
    <w:rsid w:val="001D6669"/>
    <w:rsid w:val="001D68B1"/>
    <w:rsid w:val="001D68BB"/>
    <w:rsid w:val="001D69E3"/>
    <w:rsid w:val="001D6AA0"/>
    <w:rsid w:val="001D6D82"/>
    <w:rsid w:val="001D6E34"/>
    <w:rsid w:val="001D6FFF"/>
    <w:rsid w:val="001D7369"/>
    <w:rsid w:val="001D742F"/>
    <w:rsid w:val="001D7611"/>
    <w:rsid w:val="001D7612"/>
    <w:rsid w:val="001D776F"/>
    <w:rsid w:val="001D7778"/>
    <w:rsid w:val="001D7A18"/>
    <w:rsid w:val="001D7C00"/>
    <w:rsid w:val="001D7CD2"/>
    <w:rsid w:val="001D7E83"/>
    <w:rsid w:val="001E005D"/>
    <w:rsid w:val="001E04B1"/>
    <w:rsid w:val="001E0535"/>
    <w:rsid w:val="001E056D"/>
    <w:rsid w:val="001E05A9"/>
    <w:rsid w:val="001E0835"/>
    <w:rsid w:val="001E0B12"/>
    <w:rsid w:val="001E0BE8"/>
    <w:rsid w:val="001E0D08"/>
    <w:rsid w:val="001E0FDA"/>
    <w:rsid w:val="001E1218"/>
    <w:rsid w:val="001E12DB"/>
    <w:rsid w:val="001E153C"/>
    <w:rsid w:val="001E15FF"/>
    <w:rsid w:val="001E16D9"/>
    <w:rsid w:val="001E16E2"/>
    <w:rsid w:val="001E1861"/>
    <w:rsid w:val="001E189B"/>
    <w:rsid w:val="001E1AD4"/>
    <w:rsid w:val="001E1BAA"/>
    <w:rsid w:val="001E1C36"/>
    <w:rsid w:val="001E1F5E"/>
    <w:rsid w:val="001E1FD9"/>
    <w:rsid w:val="001E2034"/>
    <w:rsid w:val="001E20C6"/>
    <w:rsid w:val="001E26FA"/>
    <w:rsid w:val="001E2ADF"/>
    <w:rsid w:val="001E2B4D"/>
    <w:rsid w:val="001E2BB0"/>
    <w:rsid w:val="001E2C3F"/>
    <w:rsid w:val="001E2F05"/>
    <w:rsid w:val="001E2F39"/>
    <w:rsid w:val="001E345E"/>
    <w:rsid w:val="001E3803"/>
    <w:rsid w:val="001E3A45"/>
    <w:rsid w:val="001E3C6C"/>
    <w:rsid w:val="001E3CD4"/>
    <w:rsid w:val="001E3F15"/>
    <w:rsid w:val="001E424F"/>
    <w:rsid w:val="001E4834"/>
    <w:rsid w:val="001E4D10"/>
    <w:rsid w:val="001E4DAD"/>
    <w:rsid w:val="001E4E24"/>
    <w:rsid w:val="001E520D"/>
    <w:rsid w:val="001E54C9"/>
    <w:rsid w:val="001E57CB"/>
    <w:rsid w:val="001E58D9"/>
    <w:rsid w:val="001E5C5A"/>
    <w:rsid w:val="001E5D60"/>
    <w:rsid w:val="001E5D61"/>
    <w:rsid w:val="001E6039"/>
    <w:rsid w:val="001E60F4"/>
    <w:rsid w:val="001E6289"/>
    <w:rsid w:val="001E63C2"/>
    <w:rsid w:val="001E652B"/>
    <w:rsid w:val="001E6815"/>
    <w:rsid w:val="001E6915"/>
    <w:rsid w:val="001E6BA0"/>
    <w:rsid w:val="001E6D5F"/>
    <w:rsid w:val="001E6F2D"/>
    <w:rsid w:val="001E70EA"/>
    <w:rsid w:val="001E7199"/>
    <w:rsid w:val="001E72F9"/>
    <w:rsid w:val="001E75A9"/>
    <w:rsid w:val="001E774A"/>
    <w:rsid w:val="001E794E"/>
    <w:rsid w:val="001E79A5"/>
    <w:rsid w:val="001E7B9A"/>
    <w:rsid w:val="001E7DF5"/>
    <w:rsid w:val="001F0364"/>
    <w:rsid w:val="001F03C9"/>
    <w:rsid w:val="001F04CD"/>
    <w:rsid w:val="001F05E0"/>
    <w:rsid w:val="001F0766"/>
    <w:rsid w:val="001F080E"/>
    <w:rsid w:val="001F0B61"/>
    <w:rsid w:val="001F0F4D"/>
    <w:rsid w:val="001F0F5F"/>
    <w:rsid w:val="001F10B4"/>
    <w:rsid w:val="001F1216"/>
    <w:rsid w:val="001F1338"/>
    <w:rsid w:val="001F13DC"/>
    <w:rsid w:val="001F16D3"/>
    <w:rsid w:val="001F1847"/>
    <w:rsid w:val="001F1916"/>
    <w:rsid w:val="001F1D50"/>
    <w:rsid w:val="001F1F49"/>
    <w:rsid w:val="001F1F85"/>
    <w:rsid w:val="001F24C6"/>
    <w:rsid w:val="001F2523"/>
    <w:rsid w:val="001F2705"/>
    <w:rsid w:val="001F2A01"/>
    <w:rsid w:val="001F2DFD"/>
    <w:rsid w:val="001F30C1"/>
    <w:rsid w:val="001F312F"/>
    <w:rsid w:val="001F3379"/>
    <w:rsid w:val="001F35BA"/>
    <w:rsid w:val="001F3680"/>
    <w:rsid w:val="001F37DA"/>
    <w:rsid w:val="001F39EC"/>
    <w:rsid w:val="001F3A06"/>
    <w:rsid w:val="001F3A55"/>
    <w:rsid w:val="001F3AD9"/>
    <w:rsid w:val="001F3B1F"/>
    <w:rsid w:val="001F3BBF"/>
    <w:rsid w:val="001F3C5F"/>
    <w:rsid w:val="001F3CDB"/>
    <w:rsid w:val="001F3D80"/>
    <w:rsid w:val="001F3D91"/>
    <w:rsid w:val="001F3E5F"/>
    <w:rsid w:val="001F3FCA"/>
    <w:rsid w:val="001F403A"/>
    <w:rsid w:val="001F4177"/>
    <w:rsid w:val="001F4471"/>
    <w:rsid w:val="001F44CE"/>
    <w:rsid w:val="001F46B5"/>
    <w:rsid w:val="001F4725"/>
    <w:rsid w:val="001F4885"/>
    <w:rsid w:val="001F4AFD"/>
    <w:rsid w:val="001F4B30"/>
    <w:rsid w:val="001F4BF6"/>
    <w:rsid w:val="001F4E27"/>
    <w:rsid w:val="001F4F74"/>
    <w:rsid w:val="001F543F"/>
    <w:rsid w:val="001F5541"/>
    <w:rsid w:val="001F576D"/>
    <w:rsid w:val="001F58B8"/>
    <w:rsid w:val="001F59DF"/>
    <w:rsid w:val="001F5AA8"/>
    <w:rsid w:val="001F5BEF"/>
    <w:rsid w:val="001F5CC7"/>
    <w:rsid w:val="001F603A"/>
    <w:rsid w:val="001F605A"/>
    <w:rsid w:val="001F6145"/>
    <w:rsid w:val="001F660F"/>
    <w:rsid w:val="001F667A"/>
    <w:rsid w:val="001F6D1A"/>
    <w:rsid w:val="001F6D5D"/>
    <w:rsid w:val="001F6F53"/>
    <w:rsid w:val="001F6FCC"/>
    <w:rsid w:val="001F71FF"/>
    <w:rsid w:val="001F7207"/>
    <w:rsid w:val="001F72B3"/>
    <w:rsid w:val="001F7552"/>
    <w:rsid w:val="001F7AD9"/>
    <w:rsid w:val="001F7B89"/>
    <w:rsid w:val="001F7D08"/>
    <w:rsid w:val="001F7D76"/>
    <w:rsid w:val="001F7FA5"/>
    <w:rsid w:val="0020025B"/>
    <w:rsid w:val="002004A7"/>
    <w:rsid w:val="0020086F"/>
    <w:rsid w:val="002009BA"/>
    <w:rsid w:val="00200A70"/>
    <w:rsid w:val="00200AF2"/>
    <w:rsid w:val="00200CFE"/>
    <w:rsid w:val="00200D6E"/>
    <w:rsid w:val="00200E8F"/>
    <w:rsid w:val="0020152F"/>
    <w:rsid w:val="00201556"/>
    <w:rsid w:val="0020188D"/>
    <w:rsid w:val="002018A6"/>
    <w:rsid w:val="00201961"/>
    <w:rsid w:val="002019E1"/>
    <w:rsid w:val="00201D4D"/>
    <w:rsid w:val="00201E41"/>
    <w:rsid w:val="00201F4C"/>
    <w:rsid w:val="00201FC8"/>
    <w:rsid w:val="002020CE"/>
    <w:rsid w:val="002023BC"/>
    <w:rsid w:val="00202652"/>
    <w:rsid w:val="00202678"/>
    <w:rsid w:val="00202853"/>
    <w:rsid w:val="002029A8"/>
    <w:rsid w:val="00202C87"/>
    <w:rsid w:val="00202CEB"/>
    <w:rsid w:val="00202EC4"/>
    <w:rsid w:val="00202F7F"/>
    <w:rsid w:val="0020304F"/>
    <w:rsid w:val="002030D4"/>
    <w:rsid w:val="00203259"/>
    <w:rsid w:val="00203615"/>
    <w:rsid w:val="002036A4"/>
    <w:rsid w:val="002038E5"/>
    <w:rsid w:val="002038EA"/>
    <w:rsid w:val="002038F1"/>
    <w:rsid w:val="00203D23"/>
    <w:rsid w:val="00203DB6"/>
    <w:rsid w:val="00203F1B"/>
    <w:rsid w:val="00204024"/>
    <w:rsid w:val="00204150"/>
    <w:rsid w:val="00204177"/>
    <w:rsid w:val="0020418E"/>
    <w:rsid w:val="002042A4"/>
    <w:rsid w:val="00204361"/>
    <w:rsid w:val="002043D9"/>
    <w:rsid w:val="00204420"/>
    <w:rsid w:val="00204611"/>
    <w:rsid w:val="00204952"/>
    <w:rsid w:val="002049D4"/>
    <w:rsid w:val="00204BA3"/>
    <w:rsid w:val="00204FFF"/>
    <w:rsid w:val="00205074"/>
    <w:rsid w:val="002052E2"/>
    <w:rsid w:val="002054E5"/>
    <w:rsid w:val="002057F2"/>
    <w:rsid w:val="00205952"/>
    <w:rsid w:val="00205ADB"/>
    <w:rsid w:val="00205D6B"/>
    <w:rsid w:val="00205DC8"/>
    <w:rsid w:val="002063EE"/>
    <w:rsid w:val="00206433"/>
    <w:rsid w:val="0020643E"/>
    <w:rsid w:val="00206612"/>
    <w:rsid w:val="002066F4"/>
    <w:rsid w:val="00206701"/>
    <w:rsid w:val="00206845"/>
    <w:rsid w:val="00206916"/>
    <w:rsid w:val="00206931"/>
    <w:rsid w:val="00206A0A"/>
    <w:rsid w:val="00206ACD"/>
    <w:rsid w:val="00206B42"/>
    <w:rsid w:val="00206C35"/>
    <w:rsid w:val="00206CB9"/>
    <w:rsid w:val="0020700B"/>
    <w:rsid w:val="002070B9"/>
    <w:rsid w:val="002071D0"/>
    <w:rsid w:val="00207223"/>
    <w:rsid w:val="00207286"/>
    <w:rsid w:val="00207442"/>
    <w:rsid w:val="002074A9"/>
    <w:rsid w:val="0020751E"/>
    <w:rsid w:val="00207572"/>
    <w:rsid w:val="0020770F"/>
    <w:rsid w:val="002077A2"/>
    <w:rsid w:val="002079A6"/>
    <w:rsid w:val="00207A06"/>
    <w:rsid w:val="00207BC8"/>
    <w:rsid w:val="00207C37"/>
    <w:rsid w:val="00207DB3"/>
    <w:rsid w:val="00207EDF"/>
    <w:rsid w:val="00207EE2"/>
    <w:rsid w:val="00210054"/>
    <w:rsid w:val="002102DB"/>
    <w:rsid w:val="0021047B"/>
    <w:rsid w:val="0021053F"/>
    <w:rsid w:val="00210843"/>
    <w:rsid w:val="00210A41"/>
    <w:rsid w:val="00210C06"/>
    <w:rsid w:val="00210C71"/>
    <w:rsid w:val="00210C87"/>
    <w:rsid w:val="00210E52"/>
    <w:rsid w:val="00210E75"/>
    <w:rsid w:val="00210F0B"/>
    <w:rsid w:val="00211231"/>
    <w:rsid w:val="00211530"/>
    <w:rsid w:val="00211612"/>
    <w:rsid w:val="00211636"/>
    <w:rsid w:val="002118E7"/>
    <w:rsid w:val="002119D0"/>
    <w:rsid w:val="00211A6F"/>
    <w:rsid w:val="00211AF9"/>
    <w:rsid w:val="00211BE7"/>
    <w:rsid w:val="00211EA8"/>
    <w:rsid w:val="00211F1A"/>
    <w:rsid w:val="00212041"/>
    <w:rsid w:val="00212258"/>
    <w:rsid w:val="002123BE"/>
    <w:rsid w:val="002126AE"/>
    <w:rsid w:val="002126B3"/>
    <w:rsid w:val="0021287F"/>
    <w:rsid w:val="00212CBF"/>
    <w:rsid w:val="00212CE3"/>
    <w:rsid w:val="00212D6F"/>
    <w:rsid w:val="0021316B"/>
    <w:rsid w:val="00213197"/>
    <w:rsid w:val="002133CC"/>
    <w:rsid w:val="00213436"/>
    <w:rsid w:val="00213731"/>
    <w:rsid w:val="002137BE"/>
    <w:rsid w:val="00213858"/>
    <w:rsid w:val="002138E8"/>
    <w:rsid w:val="00213990"/>
    <w:rsid w:val="00213BFA"/>
    <w:rsid w:val="00213D0D"/>
    <w:rsid w:val="0021412A"/>
    <w:rsid w:val="0021465A"/>
    <w:rsid w:val="0021466D"/>
    <w:rsid w:val="00214906"/>
    <w:rsid w:val="00214969"/>
    <w:rsid w:val="00214A18"/>
    <w:rsid w:val="00214F97"/>
    <w:rsid w:val="00214FB4"/>
    <w:rsid w:val="002150F5"/>
    <w:rsid w:val="002153A7"/>
    <w:rsid w:val="00215784"/>
    <w:rsid w:val="002157E3"/>
    <w:rsid w:val="0021584C"/>
    <w:rsid w:val="00215BBF"/>
    <w:rsid w:val="00215CC4"/>
    <w:rsid w:val="00215E68"/>
    <w:rsid w:val="00216074"/>
    <w:rsid w:val="00216184"/>
    <w:rsid w:val="0021647C"/>
    <w:rsid w:val="002164EC"/>
    <w:rsid w:val="00216592"/>
    <w:rsid w:val="00216A90"/>
    <w:rsid w:val="00216EE1"/>
    <w:rsid w:val="00216F89"/>
    <w:rsid w:val="00217035"/>
    <w:rsid w:val="00217193"/>
    <w:rsid w:val="00217259"/>
    <w:rsid w:val="0021728E"/>
    <w:rsid w:val="00217592"/>
    <w:rsid w:val="0021775A"/>
    <w:rsid w:val="00217953"/>
    <w:rsid w:val="002179AA"/>
    <w:rsid w:val="00217A35"/>
    <w:rsid w:val="00217BA7"/>
    <w:rsid w:val="00217C7B"/>
    <w:rsid w:val="00217E34"/>
    <w:rsid w:val="0022014D"/>
    <w:rsid w:val="00220181"/>
    <w:rsid w:val="00220199"/>
    <w:rsid w:val="00220268"/>
    <w:rsid w:val="002204AC"/>
    <w:rsid w:val="00220715"/>
    <w:rsid w:val="0022091B"/>
    <w:rsid w:val="00220A72"/>
    <w:rsid w:val="00220BA5"/>
    <w:rsid w:val="00220D95"/>
    <w:rsid w:val="00220FAE"/>
    <w:rsid w:val="00221130"/>
    <w:rsid w:val="00221141"/>
    <w:rsid w:val="002211A0"/>
    <w:rsid w:val="002211D0"/>
    <w:rsid w:val="00221229"/>
    <w:rsid w:val="0022157E"/>
    <w:rsid w:val="00221A1F"/>
    <w:rsid w:val="00221AEA"/>
    <w:rsid w:val="00221DC8"/>
    <w:rsid w:val="00221E43"/>
    <w:rsid w:val="00221ED0"/>
    <w:rsid w:val="00221F1A"/>
    <w:rsid w:val="00221F20"/>
    <w:rsid w:val="00222005"/>
    <w:rsid w:val="0022205F"/>
    <w:rsid w:val="00222094"/>
    <w:rsid w:val="002225C4"/>
    <w:rsid w:val="002226DD"/>
    <w:rsid w:val="00222843"/>
    <w:rsid w:val="00222891"/>
    <w:rsid w:val="00222B90"/>
    <w:rsid w:val="00222D65"/>
    <w:rsid w:val="00222D9A"/>
    <w:rsid w:val="00222E06"/>
    <w:rsid w:val="00222F3F"/>
    <w:rsid w:val="00222FB2"/>
    <w:rsid w:val="00223566"/>
    <w:rsid w:val="00223751"/>
    <w:rsid w:val="00223C6F"/>
    <w:rsid w:val="00223DE4"/>
    <w:rsid w:val="00224259"/>
    <w:rsid w:val="00224309"/>
    <w:rsid w:val="0022432F"/>
    <w:rsid w:val="00224386"/>
    <w:rsid w:val="002243D2"/>
    <w:rsid w:val="00224531"/>
    <w:rsid w:val="002246EF"/>
    <w:rsid w:val="00224AA6"/>
    <w:rsid w:val="00224B46"/>
    <w:rsid w:val="00224C2C"/>
    <w:rsid w:val="00224EAE"/>
    <w:rsid w:val="00224F1B"/>
    <w:rsid w:val="00224FCD"/>
    <w:rsid w:val="00225019"/>
    <w:rsid w:val="00225034"/>
    <w:rsid w:val="0022507C"/>
    <w:rsid w:val="002250F9"/>
    <w:rsid w:val="00225213"/>
    <w:rsid w:val="00225872"/>
    <w:rsid w:val="00225974"/>
    <w:rsid w:val="00225BA2"/>
    <w:rsid w:val="00225C8F"/>
    <w:rsid w:val="00225E7F"/>
    <w:rsid w:val="00225EBB"/>
    <w:rsid w:val="00226091"/>
    <w:rsid w:val="002261F2"/>
    <w:rsid w:val="002266E8"/>
    <w:rsid w:val="002267AB"/>
    <w:rsid w:val="00226ADA"/>
    <w:rsid w:val="00226DDA"/>
    <w:rsid w:val="00227062"/>
    <w:rsid w:val="0022709E"/>
    <w:rsid w:val="00227109"/>
    <w:rsid w:val="002273B3"/>
    <w:rsid w:val="0022757B"/>
    <w:rsid w:val="00227A17"/>
    <w:rsid w:val="00227A84"/>
    <w:rsid w:val="00227B77"/>
    <w:rsid w:val="00227F72"/>
    <w:rsid w:val="00230172"/>
    <w:rsid w:val="002305B8"/>
    <w:rsid w:val="00230610"/>
    <w:rsid w:val="002306DD"/>
    <w:rsid w:val="00230715"/>
    <w:rsid w:val="002308EA"/>
    <w:rsid w:val="002309F0"/>
    <w:rsid w:val="00230AE5"/>
    <w:rsid w:val="00230CC2"/>
    <w:rsid w:val="00230E4D"/>
    <w:rsid w:val="0023126E"/>
    <w:rsid w:val="002314F7"/>
    <w:rsid w:val="002315B4"/>
    <w:rsid w:val="002316F3"/>
    <w:rsid w:val="00231791"/>
    <w:rsid w:val="002317A2"/>
    <w:rsid w:val="002317B2"/>
    <w:rsid w:val="00231819"/>
    <w:rsid w:val="002318C1"/>
    <w:rsid w:val="00231CED"/>
    <w:rsid w:val="00231CF2"/>
    <w:rsid w:val="00231F10"/>
    <w:rsid w:val="00231FF1"/>
    <w:rsid w:val="002321D3"/>
    <w:rsid w:val="0023223C"/>
    <w:rsid w:val="00232292"/>
    <w:rsid w:val="002325E2"/>
    <w:rsid w:val="0023267A"/>
    <w:rsid w:val="002327E4"/>
    <w:rsid w:val="00232A4F"/>
    <w:rsid w:val="00232BFB"/>
    <w:rsid w:val="00232D96"/>
    <w:rsid w:val="00232F27"/>
    <w:rsid w:val="00233070"/>
    <w:rsid w:val="00233080"/>
    <w:rsid w:val="002330F3"/>
    <w:rsid w:val="002331C7"/>
    <w:rsid w:val="0023321E"/>
    <w:rsid w:val="00233234"/>
    <w:rsid w:val="00233389"/>
    <w:rsid w:val="00233415"/>
    <w:rsid w:val="00233509"/>
    <w:rsid w:val="00233688"/>
    <w:rsid w:val="00233757"/>
    <w:rsid w:val="00233C47"/>
    <w:rsid w:val="00233CD2"/>
    <w:rsid w:val="00233DCE"/>
    <w:rsid w:val="00233EC1"/>
    <w:rsid w:val="002340EC"/>
    <w:rsid w:val="002341C3"/>
    <w:rsid w:val="002343A2"/>
    <w:rsid w:val="00234553"/>
    <w:rsid w:val="0023455A"/>
    <w:rsid w:val="002345D6"/>
    <w:rsid w:val="00234714"/>
    <w:rsid w:val="002347B4"/>
    <w:rsid w:val="00234E33"/>
    <w:rsid w:val="00234F66"/>
    <w:rsid w:val="00235167"/>
    <w:rsid w:val="002351C2"/>
    <w:rsid w:val="00235928"/>
    <w:rsid w:val="00235976"/>
    <w:rsid w:val="00235A9B"/>
    <w:rsid w:val="00235C0F"/>
    <w:rsid w:val="00235EA7"/>
    <w:rsid w:val="00235F45"/>
    <w:rsid w:val="002360BD"/>
    <w:rsid w:val="00236255"/>
    <w:rsid w:val="002364D5"/>
    <w:rsid w:val="0023661C"/>
    <w:rsid w:val="00236AF0"/>
    <w:rsid w:val="00236B99"/>
    <w:rsid w:val="00236B9A"/>
    <w:rsid w:val="00236C91"/>
    <w:rsid w:val="00236E9F"/>
    <w:rsid w:val="002370D1"/>
    <w:rsid w:val="00237162"/>
    <w:rsid w:val="0023740A"/>
    <w:rsid w:val="00237673"/>
    <w:rsid w:val="00237794"/>
    <w:rsid w:val="0023779B"/>
    <w:rsid w:val="00237804"/>
    <w:rsid w:val="00237875"/>
    <w:rsid w:val="00237CFF"/>
    <w:rsid w:val="00237F8A"/>
    <w:rsid w:val="00240188"/>
    <w:rsid w:val="002401FF"/>
    <w:rsid w:val="00240600"/>
    <w:rsid w:val="002409A9"/>
    <w:rsid w:val="002409CE"/>
    <w:rsid w:val="00240A2F"/>
    <w:rsid w:val="00240B49"/>
    <w:rsid w:val="00240E9D"/>
    <w:rsid w:val="00241044"/>
    <w:rsid w:val="002412CF"/>
    <w:rsid w:val="00241552"/>
    <w:rsid w:val="00241577"/>
    <w:rsid w:val="00241598"/>
    <w:rsid w:val="002415E0"/>
    <w:rsid w:val="002416A4"/>
    <w:rsid w:val="002416FE"/>
    <w:rsid w:val="0024195E"/>
    <w:rsid w:val="002419F6"/>
    <w:rsid w:val="00241B46"/>
    <w:rsid w:val="00241BFE"/>
    <w:rsid w:val="00241D38"/>
    <w:rsid w:val="00241DAE"/>
    <w:rsid w:val="00241E89"/>
    <w:rsid w:val="00241F79"/>
    <w:rsid w:val="0024202A"/>
    <w:rsid w:val="0024206A"/>
    <w:rsid w:val="0024211B"/>
    <w:rsid w:val="002421C0"/>
    <w:rsid w:val="002423A7"/>
    <w:rsid w:val="002424D7"/>
    <w:rsid w:val="00242708"/>
    <w:rsid w:val="0024272E"/>
    <w:rsid w:val="002427DB"/>
    <w:rsid w:val="00242B9E"/>
    <w:rsid w:val="00242F37"/>
    <w:rsid w:val="00242F5A"/>
    <w:rsid w:val="0024302B"/>
    <w:rsid w:val="002430D5"/>
    <w:rsid w:val="00243141"/>
    <w:rsid w:val="002431B5"/>
    <w:rsid w:val="00243A35"/>
    <w:rsid w:val="00243B56"/>
    <w:rsid w:val="00243BD2"/>
    <w:rsid w:val="00243C78"/>
    <w:rsid w:val="00243FE0"/>
    <w:rsid w:val="00244092"/>
    <w:rsid w:val="0024460E"/>
    <w:rsid w:val="002446E7"/>
    <w:rsid w:val="0024492A"/>
    <w:rsid w:val="00244A80"/>
    <w:rsid w:val="00244A8D"/>
    <w:rsid w:val="00244B6B"/>
    <w:rsid w:val="00244C3D"/>
    <w:rsid w:val="00244C6B"/>
    <w:rsid w:val="00244CDC"/>
    <w:rsid w:val="00244D0A"/>
    <w:rsid w:val="00244D0D"/>
    <w:rsid w:val="00244D4C"/>
    <w:rsid w:val="00244E8A"/>
    <w:rsid w:val="00244EBE"/>
    <w:rsid w:val="0024536C"/>
    <w:rsid w:val="0024561F"/>
    <w:rsid w:val="002456F3"/>
    <w:rsid w:val="002458CF"/>
    <w:rsid w:val="00245E9F"/>
    <w:rsid w:val="00245F15"/>
    <w:rsid w:val="002463A9"/>
    <w:rsid w:val="002465BF"/>
    <w:rsid w:val="00246774"/>
    <w:rsid w:val="002467B3"/>
    <w:rsid w:val="002467E5"/>
    <w:rsid w:val="00246D0D"/>
    <w:rsid w:val="00246F28"/>
    <w:rsid w:val="00247169"/>
    <w:rsid w:val="0024723F"/>
    <w:rsid w:val="00247324"/>
    <w:rsid w:val="002473A7"/>
    <w:rsid w:val="0024763A"/>
    <w:rsid w:val="00247640"/>
    <w:rsid w:val="00247878"/>
    <w:rsid w:val="0024787C"/>
    <w:rsid w:val="00247A13"/>
    <w:rsid w:val="00247AF9"/>
    <w:rsid w:val="00247B5D"/>
    <w:rsid w:val="00247C06"/>
    <w:rsid w:val="00247C08"/>
    <w:rsid w:val="00247CFE"/>
    <w:rsid w:val="00247D98"/>
    <w:rsid w:val="00247ED3"/>
    <w:rsid w:val="00247FDA"/>
    <w:rsid w:val="00250005"/>
    <w:rsid w:val="0025020C"/>
    <w:rsid w:val="00250228"/>
    <w:rsid w:val="0025026F"/>
    <w:rsid w:val="002502E3"/>
    <w:rsid w:val="00250323"/>
    <w:rsid w:val="002507E9"/>
    <w:rsid w:val="002508B6"/>
    <w:rsid w:val="0025095A"/>
    <w:rsid w:val="00250BF2"/>
    <w:rsid w:val="00250D7C"/>
    <w:rsid w:val="00250FC0"/>
    <w:rsid w:val="00251402"/>
    <w:rsid w:val="002514BB"/>
    <w:rsid w:val="002514BD"/>
    <w:rsid w:val="00251997"/>
    <w:rsid w:val="00251A58"/>
    <w:rsid w:val="00251BB8"/>
    <w:rsid w:val="00251DA7"/>
    <w:rsid w:val="00251DDF"/>
    <w:rsid w:val="00251DEB"/>
    <w:rsid w:val="00251F05"/>
    <w:rsid w:val="00252191"/>
    <w:rsid w:val="00252212"/>
    <w:rsid w:val="00252383"/>
    <w:rsid w:val="00252610"/>
    <w:rsid w:val="0025261A"/>
    <w:rsid w:val="00252653"/>
    <w:rsid w:val="00252727"/>
    <w:rsid w:val="0025294D"/>
    <w:rsid w:val="00252C37"/>
    <w:rsid w:val="00252C5D"/>
    <w:rsid w:val="00252C77"/>
    <w:rsid w:val="00252DA6"/>
    <w:rsid w:val="002530E6"/>
    <w:rsid w:val="00253314"/>
    <w:rsid w:val="002533ED"/>
    <w:rsid w:val="0025354B"/>
    <w:rsid w:val="002537B7"/>
    <w:rsid w:val="002537E2"/>
    <w:rsid w:val="00253890"/>
    <w:rsid w:val="00253D70"/>
    <w:rsid w:val="00253DCB"/>
    <w:rsid w:val="00254355"/>
    <w:rsid w:val="002543DE"/>
    <w:rsid w:val="002547C5"/>
    <w:rsid w:val="0025485F"/>
    <w:rsid w:val="002548F7"/>
    <w:rsid w:val="00254B4C"/>
    <w:rsid w:val="00254D94"/>
    <w:rsid w:val="00254FF3"/>
    <w:rsid w:val="0025513E"/>
    <w:rsid w:val="002552E1"/>
    <w:rsid w:val="0025547D"/>
    <w:rsid w:val="00255577"/>
    <w:rsid w:val="00255720"/>
    <w:rsid w:val="00255BB5"/>
    <w:rsid w:val="00255E4D"/>
    <w:rsid w:val="00256077"/>
    <w:rsid w:val="002560DC"/>
    <w:rsid w:val="0025625C"/>
    <w:rsid w:val="0025644F"/>
    <w:rsid w:val="0025674E"/>
    <w:rsid w:val="002567DA"/>
    <w:rsid w:val="0025693F"/>
    <w:rsid w:val="00256954"/>
    <w:rsid w:val="00256BB7"/>
    <w:rsid w:val="00256C93"/>
    <w:rsid w:val="00256DC8"/>
    <w:rsid w:val="00257171"/>
    <w:rsid w:val="00257175"/>
    <w:rsid w:val="00257701"/>
    <w:rsid w:val="0025775C"/>
    <w:rsid w:val="002578BF"/>
    <w:rsid w:val="00257ADF"/>
    <w:rsid w:val="00257B50"/>
    <w:rsid w:val="00257CD6"/>
    <w:rsid w:val="002603A6"/>
    <w:rsid w:val="002606E2"/>
    <w:rsid w:val="00260745"/>
    <w:rsid w:val="00260893"/>
    <w:rsid w:val="002609DC"/>
    <w:rsid w:val="00260B80"/>
    <w:rsid w:val="00260BD8"/>
    <w:rsid w:val="00261050"/>
    <w:rsid w:val="00261152"/>
    <w:rsid w:val="002613F7"/>
    <w:rsid w:val="0026143B"/>
    <w:rsid w:val="00261936"/>
    <w:rsid w:val="002619A3"/>
    <w:rsid w:val="00261C1B"/>
    <w:rsid w:val="0026210E"/>
    <w:rsid w:val="00262429"/>
    <w:rsid w:val="002624E2"/>
    <w:rsid w:val="0026250E"/>
    <w:rsid w:val="002625EA"/>
    <w:rsid w:val="00262848"/>
    <w:rsid w:val="00262969"/>
    <w:rsid w:val="00263115"/>
    <w:rsid w:val="002638FF"/>
    <w:rsid w:val="00263A41"/>
    <w:rsid w:val="00263B52"/>
    <w:rsid w:val="00263CB9"/>
    <w:rsid w:val="00263D57"/>
    <w:rsid w:val="00264234"/>
    <w:rsid w:val="002643BF"/>
    <w:rsid w:val="00264548"/>
    <w:rsid w:val="002645F2"/>
    <w:rsid w:val="0026469A"/>
    <w:rsid w:val="00264A23"/>
    <w:rsid w:val="00264A2B"/>
    <w:rsid w:val="00264AF9"/>
    <w:rsid w:val="00264B15"/>
    <w:rsid w:val="00264E66"/>
    <w:rsid w:val="00264F4D"/>
    <w:rsid w:val="00264F56"/>
    <w:rsid w:val="00265123"/>
    <w:rsid w:val="00265173"/>
    <w:rsid w:val="002651C8"/>
    <w:rsid w:val="00265406"/>
    <w:rsid w:val="00265730"/>
    <w:rsid w:val="002657BE"/>
    <w:rsid w:val="002657E7"/>
    <w:rsid w:val="0026585C"/>
    <w:rsid w:val="00265966"/>
    <w:rsid w:val="00265A24"/>
    <w:rsid w:val="00265AD7"/>
    <w:rsid w:val="00265AFB"/>
    <w:rsid w:val="002660FF"/>
    <w:rsid w:val="0026612C"/>
    <w:rsid w:val="00266157"/>
    <w:rsid w:val="002662BB"/>
    <w:rsid w:val="002663F5"/>
    <w:rsid w:val="0026640E"/>
    <w:rsid w:val="00266465"/>
    <w:rsid w:val="002665D4"/>
    <w:rsid w:val="002665DD"/>
    <w:rsid w:val="00266618"/>
    <w:rsid w:val="0026684B"/>
    <w:rsid w:val="00266A87"/>
    <w:rsid w:val="00266AF0"/>
    <w:rsid w:val="00266BCA"/>
    <w:rsid w:val="00266C7F"/>
    <w:rsid w:val="00266C8D"/>
    <w:rsid w:val="00266CCF"/>
    <w:rsid w:val="00266DD5"/>
    <w:rsid w:val="00266F69"/>
    <w:rsid w:val="00267149"/>
    <w:rsid w:val="002671AD"/>
    <w:rsid w:val="00267218"/>
    <w:rsid w:val="002675ED"/>
    <w:rsid w:val="00267BFB"/>
    <w:rsid w:val="00267E46"/>
    <w:rsid w:val="00267EC1"/>
    <w:rsid w:val="00267FA2"/>
    <w:rsid w:val="00270038"/>
    <w:rsid w:val="00270082"/>
    <w:rsid w:val="0027020F"/>
    <w:rsid w:val="002702E9"/>
    <w:rsid w:val="0027060B"/>
    <w:rsid w:val="0027072E"/>
    <w:rsid w:val="002708AE"/>
    <w:rsid w:val="00270A73"/>
    <w:rsid w:val="00270D2E"/>
    <w:rsid w:val="00270F56"/>
    <w:rsid w:val="00270F96"/>
    <w:rsid w:val="00270FFA"/>
    <w:rsid w:val="002710A3"/>
    <w:rsid w:val="002712EC"/>
    <w:rsid w:val="002713CD"/>
    <w:rsid w:val="00271404"/>
    <w:rsid w:val="00271517"/>
    <w:rsid w:val="00271525"/>
    <w:rsid w:val="002715B8"/>
    <w:rsid w:val="0027162F"/>
    <w:rsid w:val="0027179A"/>
    <w:rsid w:val="002719B5"/>
    <w:rsid w:val="00271C06"/>
    <w:rsid w:val="00271C07"/>
    <w:rsid w:val="00271EA0"/>
    <w:rsid w:val="002720F3"/>
    <w:rsid w:val="0027228A"/>
    <w:rsid w:val="002722BE"/>
    <w:rsid w:val="002722D8"/>
    <w:rsid w:val="002723AC"/>
    <w:rsid w:val="002723C9"/>
    <w:rsid w:val="0027257B"/>
    <w:rsid w:val="00272600"/>
    <w:rsid w:val="00272896"/>
    <w:rsid w:val="002728A8"/>
    <w:rsid w:val="00272B1D"/>
    <w:rsid w:val="00272C0A"/>
    <w:rsid w:val="00272E71"/>
    <w:rsid w:val="00273033"/>
    <w:rsid w:val="002730D6"/>
    <w:rsid w:val="00273825"/>
    <w:rsid w:val="002739B0"/>
    <w:rsid w:val="00273B88"/>
    <w:rsid w:val="00273E31"/>
    <w:rsid w:val="00273F55"/>
    <w:rsid w:val="00273FC9"/>
    <w:rsid w:val="00274234"/>
    <w:rsid w:val="00274312"/>
    <w:rsid w:val="0027442D"/>
    <w:rsid w:val="002744EE"/>
    <w:rsid w:val="002746C3"/>
    <w:rsid w:val="002747ED"/>
    <w:rsid w:val="00274905"/>
    <w:rsid w:val="00274AFE"/>
    <w:rsid w:val="00274CB2"/>
    <w:rsid w:val="00274EDC"/>
    <w:rsid w:val="00274F73"/>
    <w:rsid w:val="00274FBF"/>
    <w:rsid w:val="002750D5"/>
    <w:rsid w:val="00275129"/>
    <w:rsid w:val="0027513C"/>
    <w:rsid w:val="002754D9"/>
    <w:rsid w:val="00276061"/>
    <w:rsid w:val="002760C4"/>
    <w:rsid w:val="002762F7"/>
    <w:rsid w:val="00276466"/>
    <w:rsid w:val="00276481"/>
    <w:rsid w:val="002765C1"/>
    <w:rsid w:val="002767B9"/>
    <w:rsid w:val="00276854"/>
    <w:rsid w:val="00276861"/>
    <w:rsid w:val="00276B6C"/>
    <w:rsid w:val="00276B84"/>
    <w:rsid w:val="00276B92"/>
    <w:rsid w:val="00276C64"/>
    <w:rsid w:val="00276D6D"/>
    <w:rsid w:val="00276DAA"/>
    <w:rsid w:val="00276F08"/>
    <w:rsid w:val="002770E4"/>
    <w:rsid w:val="0027713F"/>
    <w:rsid w:val="0027724D"/>
    <w:rsid w:val="002775AB"/>
    <w:rsid w:val="002775E8"/>
    <w:rsid w:val="00277855"/>
    <w:rsid w:val="002778DD"/>
    <w:rsid w:val="00277BF4"/>
    <w:rsid w:val="00277C30"/>
    <w:rsid w:val="00277CCF"/>
    <w:rsid w:val="00277CFC"/>
    <w:rsid w:val="00277D54"/>
    <w:rsid w:val="00277EE6"/>
    <w:rsid w:val="00277EF9"/>
    <w:rsid w:val="00277FDB"/>
    <w:rsid w:val="002800F7"/>
    <w:rsid w:val="002803B0"/>
    <w:rsid w:val="002803F5"/>
    <w:rsid w:val="002805D3"/>
    <w:rsid w:val="0028066A"/>
    <w:rsid w:val="002809D1"/>
    <w:rsid w:val="00280ACA"/>
    <w:rsid w:val="00280C76"/>
    <w:rsid w:val="00280D27"/>
    <w:rsid w:val="00280D5D"/>
    <w:rsid w:val="00280FBB"/>
    <w:rsid w:val="0028104E"/>
    <w:rsid w:val="00281096"/>
    <w:rsid w:val="00281386"/>
    <w:rsid w:val="002813C9"/>
    <w:rsid w:val="0028141C"/>
    <w:rsid w:val="00281685"/>
    <w:rsid w:val="00281873"/>
    <w:rsid w:val="0028187F"/>
    <w:rsid w:val="00281893"/>
    <w:rsid w:val="002819FB"/>
    <w:rsid w:val="00281B2C"/>
    <w:rsid w:val="00281E76"/>
    <w:rsid w:val="00281E93"/>
    <w:rsid w:val="00281EC9"/>
    <w:rsid w:val="002820A0"/>
    <w:rsid w:val="002821CE"/>
    <w:rsid w:val="002821D9"/>
    <w:rsid w:val="0028238D"/>
    <w:rsid w:val="0028239C"/>
    <w:rsid w:val="0028247B"/>
    <w:rsid w:val="002827E8"/>
    <w:rsid w:val="002829BD"/>
    <w:rsid w:val="00282B13"/>
    <w:rsid w:val="00282C97"/>
    <w:rsid w:val="00282C9A"/>
    <w:rsid w:val="0028309A"/>
    <w:rsid w:val="002830CE"/>
    <w:rsid w:val="002831E3"/>
    <w:rsid w:val="00283273"/>
    <w:rsid w:val="00283496"/>
    <w:rsid w:val="0028357D"/>
    <w:rsid w:val="00283599"/>
    <w:rsid w:val="002836A2"/>
    <w:rsid w:val="00283893"/>
    <w:rsid w:val="00283969"/>
    <w:rsid w:val="00283983"/>
    <w:rsid w:val="002839DB"/>
    <w:rsid w:val="002840D9"/>
    <w:rsid w:val="002842A8"/>
    <w:rsid w:val="002842BF"/>
    <w:rsid w:val="00284331"/>
    <w:rsid w:val="00284340"/>
    <w:rsid w:val="002845E0"/>
    <w:rsid w:val="00284601"/>
    <w:rsid w:val="00284624"/>
    <w:rsid w:val="002846B7"/>
    <w:rsid w:val="002847AD"/>
    <w:rsid w:val="002847CB"/>
    <w:rsid w:val="00284AAE"/>
    <w:rsid w:val="00284D2C"/>
    <w:rsid w:val="00284E5F"/>
    <w:rsid w:val="00284EF4"/>
    <w:rsid w:val="00284F57"/>
    <w:rsid w:val="0028500A"/>
    <w:rsid w:val="0028522F"/>
    <w:rsid w:val="00285415"/>
    <w:rsid w:val="0028577C"/>
    <w:rsid w:val="00285A4B"/>
    <w:rsid w:val="00285B18"/>
    <w:rsid w:val="00285B93"/>
    <w:rsid w:val="00285EA3"/>
    <w:rsid w:val="00285F15"/>
    <w:rsid w:val="002861FA"/>
    <w:rsid w:val="0028629C"/>
    <w:rsid w:val="002862E4"/>
    <w:rsid w:val="002862EC"/>
    <w:rsid w:val="0028642F"/>
    <w:rsid w:val="002865A9"/>
    <w:rsid w:val="002865AC"/>
    <w:rsid w:val="002867B6"/>
    <w:rsid w:val="0028687F"/>
    <w:rsid w:val="0028693E"/>
    <w:rsid w:val="002869C9"/>
    <w:rsid w:val="00286E78"/>
    <w:rsid w:val="002871B9"/>
    <w:rsid w:val="002872BE"/>
    <w:rsid w:val="00287421"/>
    <w:rsid w:val="00287470"/>
    <w:rsid w:val="00287565"/>
    <w:rsid w:val="00287576"/>
    <w:rsid w:val="00287585"/>
    <w:rsid w:val="0028763B"/>
    <w:rsid w:val="002877C8"/>
    <w:rsid w:val="00287A15"/>
    <w:rsid w:val="00287AE9"/>
    <w:rsid w:val="00287CF4"/>
    <w:rsid w:val="00287D64"/>
    <w:rsid w:val="00287E0B"/>
    <w:rsid w:val="00287E11"/>
    <w:rsid w:val="00290073"/>
    <w:rsid w:val="002902BC"/>
    <w:rsid w:val="00290736"/>
    <w:rsid w:val="00290798"/>
    <w:rsid w:val="0029093A"/>
    <w:rsid w:val="0029096C"/>
    <w:rsid w:val="00290A95"/>
    <w:rsid w:val="00290B0D"/>
    <w:rsid w:val="00290BED"/>
    <w:rsid w:val="00290D5D"/>
    <w:rsid w:val="00290E29"/>
    <w:rsid w:val="0029102E"/>
    <w:rsid w:val="0029138C"/>
    <w:rsid w:val="00291403"/>
    <w:rsid w:val="00291561"/>
    <w:rsid w:val="0029171E"/>
    <w:rsid w:val="00291735"/>
    <w:rsid w:val="00291B5F"/>
    <w:rsid w:val="00291E06"/>
    <w:rsid w:val="002925D1"/>
    <w:rsid w:val="0029278D"/>
    <w:rsid w:val="002927BF"/>
    <w:rsid w:val="00292AB9"/>
    <w:rsid w:val="00292C97"/>
    <w:rsid w:val="00292DC3"/>
    <w:rsid w:val="00292FCB"/>
    <w:rsid w:val="0029301C"/>
    <w:rsid w:val="00293097"/>
    <w:rsid w:val="002930E3"/>
    <w:rsid w:val="0029319A"/>
    <w:rsid w:val="002934FB"/>
    <w:rsid w:val="00293523"/>
    <w:rsid w:val="00293617"/>
    <w:rsid w:val="002937DE"/>
    <w:rsid w:val="0029385C"/>
    <w:rsid w:val="00293A52"/>
    <w:rsid w:val="00293BB8"/>
    <w:rsid w:val="00293F12"/>
    <w:rsid w:val="002940E0"/>
    <w:rsid w:val="0029420B"/>
    <w:rsid w:val="0029420C"/>
    <w:rsid w:val="00294248"/>
    <w:rsid w:val="002944DD"/>
    <w:rsid w:val="00294556"/>
    <w:rsid w:val="002945A9"/>
    <w:rsid w:val="00294C51"/>
    <w:rsid w:val="00294C5F"/>
    <w:rsid w:val="00294F47"/>
    <w:rsid w:val="00295225"/>
    <w:rsid w:val="0029552A"/>
    <w:rsid w:val="00295747"/>
    <w:rsid w:val="0029577D"/>
    <w:rsid w:val="002959BD"/>
    <w:rsid w:val="002959C3"/>
    <w:rsid w:val="00295B13"/>
    <w:rsid w:val="00295B45"/>
    <w:rsid w:val="00295C60"/>
    <w:rsid w:val="00295DD7"/>
    <w:rsid w:val="00295E49"/>
    <w:rsid w:val="00296099"/>
    <w:rsid w:val="0029639E"/>
    <w:rsid w:val="00296764"/>
    <w:rsid w:val="0029677D"/>
    <w:rsid w:val="002967FD"/>
    <w:rsid w:val="00296830"/>
    <w:rsid w:val="00296BAF"/>
    <w:rsid w:val="00296C32"/>
    <w:rsid w:val="00296E91"/>
    <w:rsid w:val="00296F8F"/>
    <w:rsid w:val="00296FDF"/>
    <w:rsid w:val="00297134"/>
    <w:rsid w:val="00297319"/>
    <w:rsid w:val="002975CF"/>
    <w:rsid w:val="0029760F"/>
    <w:rsid w:val="00297818"/>
    <w:rsid w:val="00297945"/>
    <w:rsid w:val="00297A46"/>
    <w:rsid w:val="00297A5E"/>
    <w:rsid w:val="00297ABD"/>
    <w:rsid w:val="00297AE8"/>
    <w:rsid w:val="00297C9F"/>
    <w:rsid w:val="00297D94"/>
    <w:rsid w:val="00297EF0"/>
    <w:rsid w:val="00297F79"/>
    <w:rsid w:val="002A001C"/>
    <w:rsid w:val="002A0155"/>
    <w:rsid w:val="002A01D9"/>
    <w:rsid w:val="002A033A"/>
    <w:rsid w:val="002A03D5"/>
    <w:rsid w:val="002A050E"/>
    <w:rsid w:val="002A0537"/>
    <w:rsid w:val="002A05B9"/>
    <w:rsid w:val="002A0952"/>
    <w:rsid w:val="002A0B71"/>
    <w:rsid w:val="002A0B9E"/>
    <w:rsid w:val="002A0F12"/>
    <w:rsid w:val="002A11E5"/>
    <w:rsid w:val="002A147E"/>
    <w:rsid w:val="002A1678"/>
    <w:rsid w:val="002A1744"/>
    <w:rsid w:val="002A18BD"/>
    <w:rsid w:val="002A1BB1"/>
    <w:rsid w:val="002A1D89"/>
    <w:rsid w:val="002A1DBD"/>
    <w:rsid w:val="002A1F01"/>
    <w:rsid w:val="002A21AF"/>
    <w:rsid w:val="002A21B5"/>
    <w:rsid w:val="002A2201"/>
    <w:rsid w:val="002A236A"/>
    <w:rsid w:val="002A23AB"/>
    <w:rsid w:val="002A2AD4"/>
    <w:rsid w:val="002A2BD5"/>
    <w:rsid w:val="002A2CFC"/>
    <w:rsid w:val="002A2D2D"/>
    <w:rsid w:val="002A2D8B"/>
    <w:rsid w:val="002A2E8A"/>
    <w:rsid w:val="002A34AB"/>
    <w:rsid w:val="002A354E"/>
    <w:rsid w:val="002A35BA"/>
    <w:rsid w:val="002A36E4"/>
    <w:rsid w:val="002A3979"/>
    <w:rsid w:val="002A3A5A"/>
    <w:rsid w:val="002A3AFF"/>
    <w:rsid w:val="002A3BA2"/>
    <w:rsid w:val="002A3D97"/>
    <w:rsid w:val="002A3E55"/>
    <w:rsid w:val="002A4561"/>
    <w:rsid w:val="002A45BE"/>
    <w:rsid w:val="002A46B9"/>
    <w:rsid w:val="002A4781"/>
    <w:rsid w:val="002A483D"/>
    <w:rsid w:val="002A4852"/>
    <w:rsid w:val="002A49BA"/>
    <w:rsid w:val="002A4A75"/>
    <w:rsid w:val="002A4D1E"/>
    <w:rsid w:val="002A4D87"/>
    <w:rsid w:val="002A4F7E"/>
    <w:rsid w:val="002A5130"/>
    <w:rsid w:val="002A5202"/>
    <w:rsid w:val="002A5340"/>
    <w:rsid w:val="002A54EC"/>
    <w:rsid w:val="002A568D"/>
    <w:rsid w:val="002A5858"/>
    <w:rsid w:val="002A5894"/>
    <w:rsid w:val="002A58E5"/>
    <w:rsid w:val="002A5912"/>
    <w:rsid w:val="002A5CD0"/>
    <w:rsid w:val="002A662B"/>
    <w:rsid w:val="002A6659"/>
    <w:rsid w:val="002A66DF"/>
    <w:rsid w:val="002A682F"/>
    <w:rsid w:val="002A6874"/>
    <w:rsid w:val="002A6BE4"/>
    <w:rsid w:val="002A6D2E"/>
    <w:rsid w:val="002A6DC7"/>
    <w:rsid w:val="002A6E71"/>
    <w:rsid w:val="002A6FFF"/>
    <w:rsid w:val="002A75E2"/>
    <w:rsid w:val="002A7F8E"/>
    <w:rsid w:val="002B078E"/>
    <w:rsid w:val="002B09D5"/>
    <w:rsid w:val="002B0A32"/>
    <w:rsid w:val="002B0AE3"/>
    <w:rsid w:val="002B0B8E"/>
    <w:rsid w:val="002B0BB7"/>
    <w:rsid w:val="002B0BC3"/>
    <w:rsid w:val="002B11C5"/>
    <w:rsid w:val="002B125C"/>
    <w:rsid w:val="002B130A"/>
    <w:rsid w:val="002B1340"/>
    <w:rsid w:val="002B13EE"/>
    <w:rsid w:val="002B16EF"/>
    <w:rsid w:val="002B17C3"/>
    <w:rsid w:val="002B18D3"/>
    <w:rsid w:val="002B1A28"/>
    <w:rsid w:val="002B1CEA"/>
    <w:rsid w:val="002B20F2"/>
    <w:rsid w:val="002B2237"/>
    <w:rsid w:val="002B258E"/>
    <w:rsid w:val="002B2627"/>
    <w:rsid w:val="002B2628"/>
    <w:rsid w:val="002B27C7"/>
    <w:rsid w:val="002B2843"/>
    <w:rsid w:val="002B29BF"/>
    <w:rsid w:val="002B2CED"/>
    <w:rsid w:val="002B3129"/>
    <w:rsid w:val="002B3130"/>
    <w:rsid w:val="002B3287"/>
    <w:rsid w:val="002B33A0"/>
    <w:rsid w:val="002B33DB"/>
    <w:rsid w:val="002B3830"/>
    <w:rsid w:val="002B398D"/>
    <w:rsid w:val="002B3BAA"/>
    <w:rsid w:val="002B3C3B"/>
    <w:rsid w:val="002B3E6F"/>
    <w:rsid w:val="002B424E"/>
    <w:rsid w:val="002B4287"/>
    <w:rsid w:val="002B4413"/>
    <w:rsid w:val="002B4512"/>
    <w:rsid w:val="002B4547"/>
    <w:rsid w:val="002B4558"/>
    <w:rsid w:val="002B49B5"/>
    <w:rsid w:val="002B4AB1"/>
    <w:rsid w:val="002B4AD8"/>
    <w:rsid w:val="002B4BBC"/>
    <w:rsid w:val="002B4BC7"/>
    <w:rsid w:val="002B4D29"/>
    <w:rsid w:val="002B4E27"/>
    <w:rsid w:val="002B50A8"/>
    <w:rsid w:val="002B5188"/>
    <w:rsid w:val="002B51F2"/>
    <w:rsid w:val="002B52E4"/>
    <w:rsid w:val="002B53CA"/>
    <w:rsid w:val="002B54AC"/>
    <w:rsid w:val="002B57CC"/>
    <w:rsid w:val="002B58D4"/>
    <w:rsid w:val="002B5CAC"/>
    <w:rsid w:val="002B5D28"/>
    <w:rsid w:val="002B5E6A"/>
    <w:rsid w:val="002B5EB3"/>
    <w:rsid w:val="002B5F18"/>
    <w:rsid w:val="002B5FED"/>
    <w:rsid w:val="002B60A7"/>
    <w:rsid w:val="002B6134"/>
    <w:rsid w:val="002B62F9"/>
    <w:rsid w:val="002B634C"/>
    <w:rsid w:val="002B6435"/>
    <w:rsid w:val="002B6C15"/>
    <w:rsid w:val="002B6CCB"/>
    <w:rsid w:val="002B6E8C"/>
    <w:rsid w:val="002B6F1C"/>
    <w:rsid w:val="002B6F33"/>
    <w:rsid w:val="002B7021"/>
    <w:rsid w:val="002B70C2"/>
    <w:rsid w:val="002B7402"/>
    <w:rsid w:val="002B77C0"/>
    <w:rsid w:val="002B78DE"/>
    <w:rsid w:val="002B78F1"/>
    <w:rsid w:val="002B7E7C"/>
    <w:rsid w:val="002B7F7B"/>
    <w:rsid w:val="002B7FA6"/>
    <w:rsid w:val="002C037E"/>
    <w:rsid w:val="002C057E"/>
    <w:rsid w:val="002C05A0"/>
    <w:rsid w:val="002C0654"/>
    <w:rsid w:val="002C0657"/>
    <w:rsid w:val="002C0683"/>
    <w:rsid w:val="002C071B"/>
    <w:rsid w:val="002C0729"/>
    <w:rsid w:val="002C07A9"/>
    <w:rsid w:val="002C09A9"/>
    <w:rsid w:val="002C09EB"/>
    <w:rsid w:val="002C0BE6"/>
    <w:rsid w:val="002C0C90"/>
    <w:rsid w:val="002C0CAE"/>
    <w:rsid w:val="002C0E16"/>
    <w:rsid w:val="002C0EAF"/>
    <w:rsid w:val="002C116E"/>
    <w:rsid w:val="002C1265"/>
    <w:rsid w:val="002C1695"/>
    <w:rsid w:val="002C169B"/>
    <w:rsid w:val="002C1948"/>
    <w:rsid w:val="002C1B30"/>
    <w:rsid w:val="002C1F09"/>
    <w:rsid w:val="002C1FEF"/>
    <w:rsid w:val="002C21D5"/>
    <w:rsid w:val="002C22AF"/>
    <w:rsid w:val="002C23E0"/>
    <w:rsid w:val="002C2B01"/>
    <w:rsid w:val="002C2EE7"/>
    <w:rsid w:val="002C2F64"/>
    <w:rsid w:val="002C2FAA"/>
    <w:rsid w:val="002C2FD2"/>
    <w:rsid w:val="002C30DB"/>
    <w:rsid w:val="002C313D"/>
    <w:rsid w:val="002C3278"/>
    <w:rsid w:val="002C3631"/>
    <w:rsid w:val="002C365F"/>
    <w:rsid w:val="002C36D3"/>
    <w:rsid w:val="002C38E5"/>
    <w:rsid w:val="002C3A97"/>
    <w:rsid w:val="002C3BCC"/>
    <w:rsid w:val="002C3BD9"/>
    <w:rsid w:val="002C3D8E"/>
    <w:rsid w:val="002C3E59"/>
    <w:rsid w:val="002C3F57"/>
    <w:rsid w:val="002C4101"/>
    <w:rsid w:val="002C4170"/>
    <w:rsid w:val="002C421B"/>
    <w:rsid w:val="002C421F"/>
    <w:rsid w:val="002C4341"/>
    <w:rsid w:val="002C46A0"/>
    <w:rsid w:val="002C4851"/>
    <w:rsid w:val="002C4BF0"/>
    <w:rsid w:val="002C4D4E"/>
    <w:rsid w:val="002C4E01"/>
    <w:rsid w:val="002C4E46"/>
    <w:rsid w:val="002C4F6B"/>
    <w:rsid w:val="002C531C"/>
    <w:rsid w:val="002C5366"/>
    <w:rsid w:val="002C58B5"/>
    <w:rsid w:val="002C5924"/>
    <w:rsid w:val="002C5C87"/>
    <w:rsid w:val="002C5D23"/>
    <w:rsid w:val="002C5E1B"/>
    <w:rsid w:val="002C5E24"/>
    <w:rsid w:val="002C5E28"/>
    <w:rsid w:val="002C604F"/>
    <w:rsid w:val="002C6342"/>
    <w:rsid w:val="002C64C3"/>
    <w:rsid w:val="002C6528"/>
    <w:rsid w:val="002C699F"/>
    <w:rsid w:val="002C69D8"/>
    <w:rsid w:val="002C6A94"/>
    <w:rsid w:val="002C6D5B"/>
    <w:rsid w:val="002C6E0E"/>
    <w:rsid w:val="002C711E"/>
    <w:rsid w:val="002C720D"/>
    <w:rsid w:val="002C7279"/>
    <w:rsid w:val="002C77D1"/>
    <w:rsid w:val="002C7C4B"/>
    <w:rsid w:val="002C7C7E"/>
    <w:rsid w:val="002C7D0C"/>
    <w:rsid w:val="002C7E20"/>
    <w:rsid w:val="002C7F7C"/>
    <w:rsid w:val="002D01F1"/>
    <w:rsid w:val="002D037D"/>
    <w:rsid w:val="002D064D"/>
    <w:rsid w:val="002D07C4"/>
    <w:rsid w:val="002D0979"/>
    <w:rsid w:val="002D09AC"/>
    <w:rsid w:val="002D0A6B"/>
    <w:rsid w:val="002D1068"/>
    <w:rsid w:val="002D1129"/>
    <w:rsid w:val="002D170F"/>
    <w:rsid w:val="002D172A"/>
    <w:rsid w:val="002D17B5"/>
    <w:rsid w:val="002D1CE0"/>
    <w:rsid w:val="002D1DB5"/>
    <w:rsid w:val="002D1DB6"/>
    <w:rsid w:val="002D214B"/>
    <w:rsid w:val="002D22A6"/>
    <w:rsid w:val="002D22B2"/>
    <w:rsid w:val="002D2314"/>
    <w:rsid w:val="002D2636"/>
    <w:rsid w:val="002D2C32"/>
    <w:rsid w:val="002D2DA6"/>
    <w:rsid w:val="002D2DD4"/>
    <w:rsid w:val="002D2DFD"/>
    <w:rsid w:val="002D2F1E"/>
    <w:rsid w:val="002D2F3A"/>
    <w:rsid w:val="002D2FA2"/>
    <w:rsid w:val="002D304E"/>
    <w:rsid w:val="002D319E"/>
    <w:rsid w:val="002D326A"/>
    <w:rsid w:val="002D3273"/>
    <w:rsid w:val="002D3455"/>
    <w:rsid w:val="002D3653"/>
    <w:rsid w:val="002D370C"/>
    <w:rsid w:val="002D3849"/>
    <w:rsid w:val="002D3A76"/>
    <w:rsid w:val="002D3AFF"/>
    <w:rsid w:val="002D3B96"/>
    <w:rsid w:val="002D3BEB"/>
    <w:rsid w:val="002D3E5C"/>
    <w:rsid w:val="002D3E6A"/>
    <w:rsid w:val="002D3FAD"/>
    <w:rsid w:val="002D42FF"/>
    <w:rsid w:val="002D4324"/>
    <w:rsid w:val="002D4711"/>
    <w:rsid w:val="002D47F8"/>
    <w:rsid w:val="002D489B"/>
    <w:rsid w:val="002D4901"/>
    <w:rsid w:val="002D4B95"/>
    <w:rsid w:val="002D4BC5"/>
    <w:rsid w:val="002D4C5C"/>
    <w:rsid w:val="002D4CF7"/>
    <w:rsid w:val="002D4CFE"/>
    <w:rsid w:val="002D4D74"/>
    <w:rsid w:val="002D4DC9"/>
    <w:rsid w:val="002D4F16"/>
    <w:rsid w:val="002D513E"/>
    <w:rsid w:val="002D5403"/>
    <w:rsid w:val="002D5581"/>
    <w:rsid w:val="002D55D5"/>
    <w:rsid w:val="002D5963"/>
    <w:rsid w:val="002D59D9"/>
    <w:rsid w:val="002D5CA4"/>
    <w:rsid w:val="002D5D80"/>
    <w:rsid w:val="002D5E09"/>
    <w:rsid w:val="002D5FB0"/>
    <w:rsid w:val="002D6322"/>
    <w:rsid w:val="002D63A8"/>
    <w:rsid w:val="002D63DC"/>
    <w:rsid w:val="002D6585"/>
    <w:rsid w:val="002D66B7"/>
    <w:rsid w:val="002D66EF"/>
    <w:rsid w:val="002D6803"/>
    <w:rsid w:val="002D6932"/>
    <w:rsid w:val="002D6A56"/>
    <w:rsid w:val="002D6D1F"/>
    <w:rsid w:val="002D6D39"/>
    <w:rsid w:val="002D6D96"/>
    <w:rsid w:val="002D6DFA"/>
    <w:rsid w:val="002D6EDA"/>
    <w:rsid w:val="002D6F3A"/>
    <w:rsid w:val="002D6FBE"/>
    <w:rsid w:val="002D71EA"/>
    <w:rsid w:val="002D7221"/>
    <w:rsid w:val="002D72E5"/>
    <w:rsid w:val="002D74D8"/>
    <w:rsid w:val="002D7557"/>
    <w:rsid w:val="002D77FF"/>
    <w:rsid w:val="002D7886"/>
    <w:rsid w:val="002D7932"/>
    <w:rsid w:val="002E0008"/>
    <w:rsid w:val="002E0126"/>
    <w:rsid w:val="002E0174"/>
    <w:rsid w:val="002E034D"/>
    <w:rsid w:val="002E04E1"/>
    <w:rsid w:val="002E05C7"/>
    <w:rsid w:val="002E0758"/>
    <w:rsid w:val="002E076C"/>
    <w:rsid w:val="002E07FD"/>
    <w:rsid w:val="002E09DE"/>
    <w:rsid w:val="002E0C1A"/>
    <w:rsid w:val="002E0DF7"/>
    <w:rsid w:val="002E0E8F"/>
    <w:rsid w:val="002E102C"/>
    <w:rsid w:val="002E1072"/>
    <w:rsid w:val="002E1125"/>
    <w:rsid w:val="002E12ED"/>
    <w:rsid w:val="002E13E5"/>
    <w:rsid w:val="002E1540"/>
    <w:rsid w:val="002E15CE"/>
    <w:rsid w:val="002E16FE"/>
    <w:rsid w:val="002E1799"/>
    <w:rsid w:val="002E1CCE"/>
    <w:rsid w:val="002E1E81"/>
    <w:rsid w:val="002E2142"/>
    <w:rsid w:val="002E2546"/>
    <w:rsid w:val="002E2862"/>
    <w:rsid w:val="002E2AB0"/>
    <w:rsid w:val="002E2AF6"/>
    <w:rsid w:val="002E2E2D"/>
    <w:rsid w:val="002E35F2"/>
    <w:rsid w:val="002E374C"/>
    <w:rsid w:val="002E3D64"/>
    <w:rsid w:val="002E3D74"/>
    <w:rsid w:val="002E3E47"/>
    <w:rsid w:val="002E3F82"/>
    <w:rsid w:val="002E3FE2"/>
    <w:rsid w:val="002E401C"/>
    <w:rsid w:val="002E40A6"/>
    <w:rsid w:val="002E40CB"/>
    <w:rsid w:val="002E446D"/>
    <w:rsid w:val="002E44F8"/>
    <w:rsid w:val="002E4506"/>
    <w:rsid w:val="002E4589"/>
    <w:rsid w:val="002E45CD"/>
    <w:rsid w:val="002E46A4"/>
    <w:rsid w:val="002E4AEA"/>
    <w:rsid w:val="002E4CE0"/>
    <w:rsid w:val="002E5123"/>
    <w:rsid w:val="002E5880"/>
    <w:rsid w:val="002E5911"/>
    <w:rsid w:val="002E59EF"/>
    <w:rsid w:val="002E5AAF"/>
    <w:rsid w:val="002E5D13"/>
    <w:rsid w:val="002E5EB2"/>
    <w:rsid w:val="002E6072"/>
    <w:rsid w:val="002E6121"/>
    <w:rsid w:val="002E62B5"/>
    <w:rsid w:val="002E6373"/>
    <w:rsid w:val="002E6599"/>
    <w:rsid w:val="002E6741"/>
    <w:rsid w:val="002E6C6C"/>
    <w:rsid w:val="002E6FE1"/>
    <w:rsid w:val="002E700A"/>
    <w:rsid w:val="002E704B"/>
    <w:rsid w:val="002E712E"/>
    <w:rsid w:val="002E71F5"/>
    <w:rsid w:val="002E720D"/>
    <w:rsid w:val="002E73BA"/>
    <w:rsid w:val="002E7620"/>
    <w:rsid w:val="002E7648"/>
    <w:rsid w:val="002E78C3"/>
    <w:rsid w:val="002E7CB6"/>
    <w:rsid w:val="002E7E3D"/>
    <w:rsid w:val="002E7EC1"/>
    <w:rsid w:val="002E7F11"/>
    <w:rsid w:val="002F003E"/>
    <w:rsid w:val="002F022F"/>
    <w:rsid w:val="002F02C1"/>
    <w:rsid w:val="002F02F2"/>
    <w:rsid w:val="002F0512"/>
    <w:rsid w:val="002F05EE"/>
    <w:rsid w:val="002F06D7"/>
    <w:rsid w:val="002F06E4"/>
    <w:rsid w:val="002F07CA"/>
    <w:rsid w:val="002F0817"/>
    <w:rsid w:val="002F081F"/>
    <w:rsid w:val="002F0900"/>
    <w:rsid w:val="002F09B7"/>
    <w:rsid w:val="002F09D0"/>
    <w:rsid w:val="002F0C07"/>
    <w:rsid w:val="002F0C5A"/>
    <w:rsid w:val="002F0D16"/>
    <w:rsid w:val="002F0E4B"/>
    <w:rsid w:val="002F1008"/>
    <w:rsid w:val="002F13BE"/>
    <w:rsid w:val="002F1A92"/>
    <w:rsid w:val="002F1E31"/>
    <w:rsid w:val="002F1FCE"/>
    <w:rsid w:val="002F202D"/>
    <w:rsid w:val="002F2442"/>
    <w:rsid w:val="002F2589"/>
    <w:rsid w:val="002F25E5"/>
    <w:rsid w:val="002F2965"/>
    <w:rsid w:val="002F2F95"/>
    <w:rsid w:val="002F314E"/>
    <w:rsid w:val="002F31BB"/>
    <w:rsid w:val="002F3276"/>
    <w:rsid w:val="002F3AA8"/>
    <w:rsid w:val="002F3B3F"/>
    <w:rsid w:val="002F3C57"/>
    <w:rsid w:val="002F3C7F"/>
    <w:rsid w:val="002F3F23"/>
    <w:rsid w:val="002F4032"/>
    <w:rsid w:val="002F4064"/>
    <w:rsid w:val="002F41EA"/>
    <w:rsid w:val="002F43DB"/>
    <w:rsid w:val="002F4614"/>
    <w:rsid w:val="002F46E7"/>
    <w:rsid w:val="002F48F2"/>
    <w:rsid w:val="002F48FB"/>
    <w:rsid w:val="002F4AF2"/>
    <w:rsid w:val="002F4B61"/>
    <w:rsid w:val="002F4BCB"/>
    <w:rsid w:val="002F4E73"/>
    <w:rsid w:val="002F4EED"/>
    <w:rsid w:val="002F4F69"/>
    <w:rsid w:val="002F5604"/>
    <w:rsid w:val="002F59B7"/>
    <w:rsid w:val="002F5DE9"/>
    <w:rsid w:val="002F5E97"/>
    <w:rsid w:val="002F5F4D"/>
    <w:rsid w:val="002F603D"/>
    <w:rsid w:val="002F6137"/>
    <w:rsid w:val="002F6181"/>
    <w:rsid w:val="002F6201"/>
    <w:rsid w:val="002F6290"/>
    <w:rsid w:val="002F6375"/>
    <w:rsid w:val="002F63D4"/>
    <w:rsid w:val="002F650B"/>
    <w:rsid w:val="002F68B1"/>
    <w:rsid w:val="002F68D2"/>
    <w:rsid w:val="002F698F"/>
    <w:rsid w:val="002F6BC9"/>
    <w:rsid w:val="002F6D6E"/>
    <w:rsid w:val="002F6DAD"/>
    <w:rsid w:val="002F6E25"/>
    <w:rsid w:val="002F6F4D"/>
    <w:rsid w:val="002F6F8F"/>
    <w:rsid w:val="002F71CB"/>
    <w:rsid w:val="002F72D1"/>
    <w:rsid w:val="002F7388"/>
    <w:rsid w:val="002F79CC"/>
    <w:rsid w:val="002F7AA3"/>
    <w:rsid w:val="002F7D9F"/>
    <w:rsid w:val="0030010A"/>
    <w:rsid w:val="00300197"/>
    <w:rsid w:val="00300517"/>
    <w:rsid w:val="003006B4"/>
    <w:rsid w:val="003008C8"/>
    <w:rsid w:val="003008E7"/>
    <w:rsid w:val="0030099D"/>
    <w:rsid w:val="00300B7B"/>
    <w:rsid w:val="00300BBE"/>
    <w:rsid w:val="00300CD1"/>
    <w:rsid w:val="00300DCD"/>
    <w:rsid w:val="00301058"/>
    <w:rsid w:val="003010D4"/>
    <w:rsid w:val="003013DC"/>
    <w:rsid w:val="00301456"/>
    <w:rsid w:val="003014C1"/>
    <w:rsid w:val="003014EB"/>
    <w:rsid w:val="003015E6"/>
    <w:rsid w:val="003015F1"/>
    <w:rsid w:val="00301602"/>
    <w:rsid w:val="00301695"/>
    <w:rsid w:val="00301747"/>
    <w:rsid w:val="00301857"/>
    <w:rsid w:val="003018A8"/>
    <w:rsid w:val="003019CB"/>
    <w:rsid w:val="00301CD2"/>
    <w:rsid w:val="00302396"/>
    <w:rsid w:val="003023CB"/>
    <w:rsid w:val="00302422"/>
    <w:rsid w:val="003024E2"/>
    <w:rsid w:val="003025C6"/>
    <w:rsid w:val="003025F5"/>
    <w:rsid w:val="003027AF"/>
    <w:rsid w:val="00302A0C"/>
    <w:rsid w:val="00302D19"/>
    <w:rsid w:val="0030352F"/>
    <w:rsid w:val="00303664"/>
    <w:rsid w:val="0030379D"/>
    <w:rsid w:val="00303D76"/>
    <w:rsid w:val="00304319"/>
    <w:rsid w:val="00304705"/>
    <w:rsid w:val="003048D5"/>
    <w:rsid w:val="00304917"/>
    <w:rsid w:val="003049E7"/>
    <w:rsid w:val="00304A27"/>
    <w:rsid w:val="00304B02"/>
    <w:rsid w:val="00304BE9"/>
    <w:rsid w:val="00304D3E"/>
    <w:rsid w:val="00304DEB"/>
    <w:rsid w:val="00304E3F"/>
    <w:rsid w:val="00304E52"/>
    <w:rsid w:val="0030503A"/>
    <w:rsid w:val="0030508A"/>
    <w:rsid w:val="00305095"/>
    <w:rsid w:val="003050AC"/>
    <w:rsid w:val="003051CC"/>
    <w:rsid w:val="003052A0"/>
    <w:rsid w:val="0030536C"/>
    <w:rsid w:val="003054A4"/>
    <w:rsid w:val="003056A6"/>
    <w:rsid w:val="00305895"/>
    <w:rsid w:val="00305AAF"/>
    <w:rsid w:val="00305B84"/>
    <w:rsid w:val="00305BA5"/>
    <w:rsid w:val="00305EB7"/>
    <w:rsid w:val="00306166"/>
    <w:rsid w:val="003061FD"/>
    <w:rsid w:val="0030625B"/>
    <w:rsid w:val="00306326"/>
    <w:rsid w:val="003066BC"/>
    <w:rsid w:val="00306758"/>
    <w:rsid w:val="003067B8"/>
    <w:rsid w:val="003067FA"/>
    <w:rsid w:val="0030680C"/>
    <w:rsid w:val="003068C3"/>
    <w:rsid w:val="00306BB3"/>
    <w:rsid w:val="00306E8D"/>
    <w:rsid w:val="00306F6B"/>
    <w:rsid w:val="00307258"/>
    <w:rsid w:val="00307321"/>
    <w:rsid w:val="00307336"/>
    <w:rsid w:val="0030749F"/>
    <w:rsid w:val="00307672"/>
    <w:rsid w:val="0030770F"/>
    <w:rsid w:val="0030799C"/>
    <w:rsid w:val="00307AB9"/>
    <w:rsid w:val="00307C55"/>
    <w:rsid w:val="00307CED"/>
    <w:rsid w:val="00307EA7"/>
    <w:rsid w:val="00307EFC"/>
    <w:rsid w:val="003101B1"/>
    <w:rsid w:val="00310211"/>
    <w:rsid w:val="0031021B"/>
    <w:rsid w:val="0031057C"/>
    <w:rsid w:val="003109D0"/>
    <w:rsid w:val="003109DA"/>
    <w:rsid w:val="00310A25"/>
    <w:rsid w:val="00310CB7"/>
    <w:rsid w:val="00310D9B"/>
    <w:rsid w:val="00310DCC"/>
    <w:rsid w:val="00310FF5"/>
    <w:rsid w:val="00311025"/>
    <w:rsid w:val="003113E6"/>
    <w:rsid w:val="0031141C"/>
    <w:rsid w:val="0031149E"/>
    <w:rsid w:val="00311650"/>
    <w:rsid w:val="003116AD"/>
    <w:rsid w:val="00311855"/>
    <w:rsid w:val="00311BA7"/>
    <w:rsid w:val="00311C95"/>
    <w:rsid w:val="00311D7C"/>
    <w:rsid w:val="00311DA3"/>
    <w:rsid w:val="00311DB2"/>
    <w:rsid w:val="003120F6"/>
    <w:rsid w:val="0031234A"/>
    <w:rsid w:val="0031288C"/>
    <w:rsid w:val="00312A5A"/>
    <w:rsid w:val="00312B1E"/>
    <w:rsid w:val="00312C63"/>
    <w:rsid w:val="00312D7B"/>
    <w:rsid w:val="00312FF7"/>
    <w:rsid w:val="00313041"/>
    <w:rsid w:val="003133C8"/>
    <w:rsid w:val="003134AE"/>
    <w:rsid w:val="00313581"/>
    <w:rsid w:val="003135CF"/>
    <w:rsid w:val="003137E2"/>
    <w:rsid w:val="00313A60"/>
    <w:rsid w:val="00313C0A"/>
    <w:rsid w:val="00313D8D"/>
    <w:rsid w:val="00313DC2"/>
    <w:rsid w:val="00313FE2"/>
    <w:rsid w:val="00314129"/>
    <w:rsid w:val="00314209"/>
    <w:rsid w:val="00314339"/>
    <w:rsid w:val="00314349"/>
    <w:rsid w:val="00314429"/>
    <w:rsid w:val="003145F1"/>
    <w:rsid w:val="003147A1"/>
    <w:rsid w:val="00314802"/>
    <w:rsid w:val="0031493D"/>
    <w:rsid w:val="00314A37"/>
    <w:rsid w:val="00314A90"/>
    <w:rsid w:val="00314BA8"/>
    <w:rsid w:val="00314C27"/>
    <w:rsid w:val="00314C50"/>
    <w:rsid w:val="00314C55"/>
    <w:rsid w:val="00314C71"/>
    <w:rsid w:val="00314D07"/>
    <w:rsid w:val="00314F43"/>
    <w:rsid w:val="0031511D"/>
    <w:rsid w:val="0031532F"/>
    <w:rsid w:val="003153A6"/>
    <w:rsid w:val="003154BD"/>
    <w:rsid w:val="0031555E"/>
    <w:rsid w:val="003155A5"/>
    <w:rsid w:val="0031596B"/>
    <w:rsid w:val="00315BA4"/>
    <w:rsid w:val="00315C4B"/>
    <w:rsid w:val="00315EC8"/>
    <w:rsid w:val="00315FFE"/>
    <w:rsid w:val="00316495"/>
    <w:rsid w:val="003165F1"/>
    <w:rsid w:val="003166CB"/>
    <w:rsid w:val="003166D6"/>
    <w:rsid w:val="0031670B"/>
    <w:rsid w:val="00316757"/>
    <w:rsid w:val="0031687C"/>
    <w:rsid w:val="0031697D"/>
    <w:rsid w:val="00316AAB"/>
    <w:rsid w:val="00316CD0"/>
    <w:rsid w:val="00316E61"/>
    <w:rsid w:val="00316E6F"/>
    <w:rsid w:val="0031704C"/>
    <w:rsid w:val="00317110"/>
    <w:rsid w:val="0031730F"/>
    <w:rsid w:val="00317571"/>
    <w:rsid w:val="003175EE"/>
    <w:rsid w:val="00317708"/>
    <w:rsid w:val="00317767"/>
    <w:rsid w:val="00317D52"/>
    <w:rsid w:val="00317EE1"/>
    <w:rsid w:val="00317FE0"/>
    <w:rsid w:val="0032020D"/>
    <w:rsid w:val="0032077B"/>
    <w:rsid w:val="003207D3"/>
    <w:rsid w:val="00320AA6"/>
    <w:rsid w:val="00320CFF"/>
    <w:rsid w:val="00320DD4"/>
    <w:rsid w:val="00320DDE"/>
    <w:rsid w:val="00320E30"/>
    <w:rsid w:val="00320EAD"/>
    <w:rsid w:val="00320F13"/>
    <w:rsid w:val="003210FD"/>
    <w:rsid w:val="0032124D"/>
    <w:rsid w:val="0032127F"/>
    <w:rsid w:val="003214B9"/>
    <w:rsid w:val="003217CD"/>
    <w:rsid w:val="00321991"/>
    <w:rsid w:val="00321A5E"/>
    <w:rsid w:val="00321ED7"/>
    <w:rsid w:val="00321EDC"/>
    <w:rsid w:val="00321FCE"/>
    <w:rsid w:val="003221B3"/>
    <w:rsid w:val="003223A0"/>
    <w:rsid w:val="00322514"/>
    <w:rsid w:val="00322554"/>
    <w:rsid w:val="00322613"/>
    <w:rsid w:val="00322708"/>
    <w:rsid w:val="00322766"/>
    <w:rsid w:val="0032286A"/>
    <w:rsid w:val="0032294C"/>
    <w:rsid w:val="00322A71"/>
    <w:rsid w:val="00322A77"/>
    <w:rsid w:val="00322AE9"/>
    <w:rsid w:val="00323105"/>
    <w:rsid w:val="003231DE"/>
    <w:rsid w:val="00323374"/>
    <w:rsid w:val="00323483"/>
    <w:rsid w:val="00323745"/>
    <w:rsid w:val="0032382A"/>
    <w:rsid w:val="00323A91"/>
    <w:rsid w:val="00323B6A"/>
    <w:rsid w:val="00323E90"/>
    <w:rsid w:val="00323F04"/>
    <w:rsid w:val="00324021"/>
    <w:rsid w:val="0032420A"/>
    <w:rsid w:val="00324229"/>
    <w:rsid w:val="003242C0"/>
    <w:rsid w:val="003244A4"/>
    <w:rsid w:val="00324635"/>
    <w:rsid w:val="00324676"/>
    <w:rsid w:val="00324C63"/>
    <w:rsid w:val="00324DBA"/>
    <w:rsid w:val="00324F73"/>
    <w:rsid w:val="003252C1"/>
    <w:rsid w:val="00325326"/>
    <w:rsid w:val="003256A1"/>
    <w:rsid w:val="0032580E"/>
    <w:rsid w:val="003258AF"/>
    <w:rsid w:val="00325D9A"/>
    <w:rsid w:val="00326118"/>
    <w:rsid w:val="00326349"/>
    <w:rsid w:val="003263AE"/>
    <w:rsid w:val="00326405"/>
    <w:rsid w:val="003264C9"/>
    <w:rsid w:val="00326737"/>
    <w:rsid w:val="00326AB7"/>
    <w:rsid w:val="00326AD0"/>
    <w:rsid w:val="00326AE5"/>
    <w:rsid w:val="00326CD7"/>
    <w:rsid w:val="00326D0F"/>
    <w:rsid w:val="00326E8B"/>
    <w:rsid w:val="0032707B"/>
    <w:rsid w:val="00327460"/>
    <w:rsid w:val="00327758"/>
    <w:rsid w:val="003279BC"/>
    <w:rsid w:val="00327ADF"/>
    <w:rsid w:val="00327B9C"/>
    <w:rsid w:val="00327D4D"/>
    <w:rsid w:val="00327E97"/>
    <w:rsid w:val="0033078F"/>
    <w:rsid w:val="0033095B"/>
    <w:rsid w:val="00330ACA"/>
    <w:rsid w:val="00330C53"/>
    <w:rsid w:val="00330DB8"/>
    <w:rsid w:val="00330DE1"/>
    <w:rsid w:val="00330F29"/>
    <w:rsid w:val="0033107F"/>
    <w:rsid w:val="0033151A"/>
    <w:rsid w:val="00331537"/>
    <w:rsid w:val="00331593"/>
    <w:rsid w:val="00331673"/>
    <w:rsid w:val="00331954"/>
    <w:rsid w:val="00331F5A"/>
    <w:rsid w:val="00331FA9"/>
    <w:rsid w:val="003322A1"/>
    <w:rsid w:val="003323D7"/>
    <w:rsid w:val="00332436"/>
    <w:rsid w:val="00332571"/>
    <w:rsid w:val="0033265C"/>
    <w:rsid w:val="003326F0"/>
    <w:rsid w:val="00332710"/>
    <w:rsid w:val="003329B5"/>
    <w:rsid w:val="003329C5"/>
    <w:rsid w:val="00332A75"/>
    <w:rsid w:val="00332B3B"/>
    <w:rsid w:val="00332C80"/>
    <w:rsid w:val="00333018"/>
    <w:rsid w:val="00333290"/>
    <w:rsid w:val="00333355"/>
    <w:rsid w:val="003334A2"/>
    <w:rsid w:val="00333689"/>
    <w:rsid w:val="00333925"/>
    <w:rsid w:val="00333C35"/>
    <w:rsid w:val="00333D50"/>
    <w:rsid w:val="00333EAE"/>
    <w:rsid w:val="00333FA4"/>
    <w:rsid w:val="0033402C"/>
    <w:rsid w:val="003340D1"/>
    <w:rsid w:val="0033419F"/>
    <w:rsid w:val="0033441B"/>
    <w:rsid w:val="0033491B"/>
    <w:rsid w:val="00334C47"/>
    <w:rsid w:val="00334C53"/>
    <w:rsid w:val="00334C71"/>
    <w:rsid w:val="00335220"/>
    <w:rsid w:val="003352E7"/>
    <w:rsid w:val="003356E6"/>
    <w:rsid w:val="00335792"/>
    <w:rsid w:val="00335C44"/>
    <w:rsid w:val="00335DA7"/>
    <w:rsid w:val="00335DE9"/>
    <w:rsid w:val="00335DEC"/>
    <w:rsid w:val="00335E9D"/>
    <w:rsid w:val="0033605F"/>
    <w:rsid w:val="00336364"/>
    <w:rsid w:val="00336797"/>
    <w:rsid w:val="003367EA"/>
    <w:rsid w:val="00336A47"/>
    <w:rsid w:val="00336B8D"/>
    <w:rsid w:val="00336C5F"/>
    <w:rsid w:val="00336D2F"/>
    <w:rsid w:val="00336DAB"/>
    <w:rsid w:val="00336DB4"/>
    <w:rsid w:val="00336E71"/>
    <w:rsid w:val="003377DD"/>
    <w:rsid w:val="00337B04"/>
    <w:rsid w:val="00337BC4"/>
    <w:rsid w:val="00337BCE"/>
    <w:rsid w:val="00337C19"/>
    <w:rsid w:val="00337D21"/>
    <w:rsid w:val="00337E11"/>
    <w:rsid w:val="00337F8D"/>
    <w:rsid w:val="00337FD7"/>
    <w:rsid w:val="0034004D"/>
    <w:rsid w:val="00340091"/>
    <w:rsid w:val="0034018C"/>
    <w:rsid w:val="0034062F"/>
    <w:rsid w:val="003407D5"/>
    <w:rsid w:val="003408C1"/>
    <w:rsid w:val="00340A9B"/>
    <w:rsid w:val="00340AA5"/>
    <w:rsid w:val="00340F41"/>
    <w:rsid w:val="00341315"/>
    <w:rsid w:val="00341359"/>
    <w:rsid w:val="00341462"/>
    <w:rsid w:val="00341852"/>
    <w:rsid w:val="003418E5"/>
    <w:rsid w:val="00341CDF"/>
    <w:rsid w:val="00341E4F"/>
    <w:rsid w:val="00342000"/>
    <w:rsid w:val="00342003"/>
    <w:rsid w:val="003422EC"/>
    <w:rsid w:val="00342309"/>
    <w:rsid w:val="00342366"/>
    <w:rsid w:val="00342743"/>
    <w:rsid w:val="003427C0"/>
    <w:rsid w:val="00342882"/>
    <w:rsid w:val="00342A58"/>
    <w:rsid w:val="00342D8B"/>
    <w:rsid w:val="00342E22"/>
    <w:rsid w:val="003430D8"/>
    <w:rsid w:val="0034313E"/>
    <w:rsid w:val="003431C8"/>
    <w:rsid w:val="0034321B"/>
    <w:rsid w:val="0034324A"/>
    <w:rsid w:val="00343684"/>
    <w:rsid w:val="00343764"/>
    <w:rsid w:val="003437C6"/>
    <w:rsid w:val="003438D7"/>
    <w:rsid w:val="00343B25"/>
    <w:rsid w:val="00343B82"/>
    <w:rsid w:val="00343F3E"/>
    <w:rsid w:val="00343F76"/>
    <w:rsid w:val="00344248"/>
    <w:rsid w:val="003443D8"/>
    <w:rsid w:val="003445A1"/>
    <w:rsid w:val="003445CA"/>
    <w:rsid w:val="003446A7"/>
    <w:rsid w:val="00344778"/>
    <w:rsid w:val="003447A9"/>
    <w:rsid w:val="00344BD6"/>
    <w:rsid w:val="00344CB9"/>
    <w:rsid w:val="00344D4C"/>
    <w:rsid w:val="00344D87"/>
    <w:rsid w:val="003453E1"/>
    <w:rsid w:val="003455DD"/>
    <w:rsid w:val="003455EE"/>
    <w:rsid w:val="003459E9"/>
    <w:rsid w:val="00345A61"/>
    <w:rsid w:val="00345B0A"/>
    <w:rsid w:val="00345CB8"/>
    <w:rsid w:val="00345CD1"/>
    <w:rsid w:val="00345D52"/>
    <w:rsid w:val="00345DBF"/>
    <w:rsid w:val="00345E21"/>
    <w:rsid w:val="00346105"/>
    <w:rsid w:val="00346379"/>
    <w:rsid w:val="003463B1"/>
    <w:rsid w:val="003465D8"/>
    <w:rsid w:val="0034670B"/>
    <w:rsid w:val="00346B46"/>
    <w:rsid w:val="00346CDB"/>
    <w:rsid w:val="00346FED"/>
    <w:rsid w:val="00347122"/>
    <w:rsid w:val="00347418"/>
    <w:rsid w:val="003474AC"/>
    <w:rsid w:val="003474BB"/>
    <w:rsid w:val="0034754E"/>
    <w:rsid w:val="003476B8"/>
    <w:rsid w:val="00347BA8"/>
    <w:rsid w:val="00347C77"/>
    <w:rsid w:val="00347D3D"/>
    <w:rsid w:val="00347DEA"/>
    <w:rsid w:val="00347F03"/>
    <w:rsid w:val="0035049B"/>
    <w:rsid w:val="00350546"/>
    <w:rsid w:val="00350A09"/>
    <w:rsid w:val="00350BFC"/>
    <w:rsid w:val="00350C26"/>
    <w:rsid w:val="00350C41"/>
    <w:rsid w:val="00350D1F"/>
    <w:rsid w:val="00350F6E"/>
    <w:rsid w:val="0035124B"/>
    <w:rsid w:val="00351331"/>
    <w:rsid w:val="00351494"/>
    <w:rsid w:val="0035162E"/>
    <w:rsid w:val="00351769"/>
    <w:rsid w:val="0035185E"/>
    <w:rsid w:val="0035189A"/>
    <w:rsid w:val="003518C6"/>
    <w:rsid w:val="0035196A"/>
    <w:rsid w:val="0035196F"/>
    <w:rsid w:val="00351B90"/>
    <w:rsid w:val="00351D45"/>
    <w:rsid w:val="00351ED6"/>
    <w:rsid w:val="00351F43"/>
    <w:rsid w:val="00351FD3"/>
    <w:rsid w:val="00352352"/>
    <w:rsid w:val="003523D7"/>
    <w:rsid w:val="003523EF"/>
    <w:rsid w:val="00352743"/>
    <w:rsid w:val="003529CE"/>
    <w:rsid w:val="00352C34"/>
    <w:rsid w:val="00352D83"/>
    <w:rsid w:val="0035310E"/>
    <w:rsid w:val="0035313F"/>
    <w:rsid w:val="0035315B"/>
    <w:rsid w:val="00353212"/>
    <w:rsid w:val="0035326B"/>
    <w:rsid w:val="003533F5"/>
    <w:rsid w:val="003536AB"/>
    <w:rsid w:val="00353ABA"/>
    <w:rsid w:val="00353B36"/>
    <w:rsid w:val="00353B4A"/>
    <w:rsid w:val="00353BE3"/>
    <w:rsid w:val="003543C2"/>
    <w:rsid w:val="003543E9"/>
    <w:rsid w:val="00354429"/>
    <w:rsid w:val="003545CF"/>
    <w:rsid w:val="00354808"/>
    <w:rsid w:val="0035494B"/>
    <w:rsid w:val="003549C5"/>
    <w:rsid w:val="00354D6D"/>
    <w:rsid w:val="00354E25"/>
    <w:rsid w:val="00354FA2"/>
    <w:rsid w:val="00355471"/>
    <w:rsid w:val="003555A0"/>
    <w:rsid w:val="00355702"/>
    <w:rsid w:val="003558F1"/>
    <w:rsid w:val="00355927"/>
    <w:rsid w:val="00355C8F"/>
    <w:rsid w:val="00355CE9"/>
    <w:rsid w:val="00355D9A"/>
    <w:rsid w:val="00355DAE"/>
    <w:rsid w:val="00355E43"/>
    <w:rsid w:val="00355E80"/>
    <w:rsid w:val="00355FB5"/>
    <w:rsid w:val="0035606B"/>
    <w:rsid w:val="003561D9"/>
    <w:rsid w:val="0035629E"/>
    <w:rsid w:val="00356482"/>
    <w:rsid w:val="00356494"/>
    <w:rsid w:val="00356668"/>
    <w:rsid w:val="0035669B"/>
    <w:rsid w:val="0035678B"/>
    <w:rsid w:val="00356939"/>
    <w:rsid w:val="00356B74"/>
    <w:rsid w:val="00356C79"/>
    <w:rsid w:val="00356CCE"/>
    <w:rsid w:val="00356D4A"/>
    <w:rsid w:val="00356F5A"/>
    <w:rsid w:val="00357049"/>
    <w:rsid w:val="00357051"/>
    <w:rsid w:val="003571B9"/>
    <w:rsid w:val="003572B5"/>
    <w:rsid w:val="003574D9"/>
    <w:rsid w:val="003575E9"/>
    <w:rsid w:val="00357654"/>
    <w:rsid w:val="003576EF"/>
    <w:rsid w:val="003579C9"/>
    <w:rsid w:val="00357BE0"/>
    <w:rsid w:val="00357D9D"/>
    <w:rsid w:val="00357EAD"/>
    <w:rsid w:val="00357F32"/>
    <w:rsid w:val="00357F51"/>
    <w:rsid w:val="00357F8F"/>
    <w:rsid w:val="0036008E"/>
    <w:rsid w:val="0036037A"/>
    <w:rsid w:val="0036081E"/>
    <w:rsid w:val="00360897"/>
    <w:rsid w:val="003613F0"/>
    <w:rsid w:val="0036167B"/>
    <w:rsid w:val="0036179A"/>
    <w:rsid w:val="00361A99"/>
    <w:rsid w:val="0036206C"/>
    <w:rsid w:val="00362212"/>
    <w:rsid w:val="00362233"/>
    <w:rsid w:val="003622C6"/>
    <w:rsid w:val="00362958"/>
    <w:rsid w:val="00362B6B"/>
    <w:rsid w:val="00362B80"/>
    <w:rsid w:val="00362BF5"/>
    <w:rsid w:val="00362D67"/>
    <w:rsid w:val="00362D78"/>
    <w:rsid w:val="00362E4D"/>
    <w:rsid w:val="003631F5"/>
    <w:rsid w:val="003633CB"/>
    <w:rsid w:val="003634B1"/>
    <w:rsid w:val="0036350A"/>
    <w:rsid w:val="0036350B"/>
    <w:rsid w:val="0036370E"/>
    <w:rsid w:val="00363734"/>
    <w:rsid w:val="0036379E"/>
    <w:rsid w:val="0036383C"/>
    <w:rsid w:val="003638B2"/>
    <w:rsid w:val="00363C5F"/>
    <w:rsid w:val="00363DC9"/>
    <w:rsid w:val="00363F45"/>
    <w:rsid w:val="003640D1"/>
    <w:rsid w:val="00364411"/>
    <w:rsid w:val="0036463B"/>
    <w:rsid w:val="003646A6"/>
    <w:rsid w:val="00364B13"/>
    <w:rsid w:val="00364C5F"/>
    <w:rsid w:val="00364EC3"/>
    <w:rsid w:val="00364F6B"/>
    <w:rsid w:val="00364F90"/>
    <w:rsid w:val="00364FDC"/>
    <w:rsid w:val="0036515E"/>
    <w:rsid w:val="003651F4"/>
    <w:rsid w:val="00365255"/>
    <w:rsid w:val="00365574"/>
    <w:rsid w:val="00365619"/>
    <w:rsid w:val="00365A83"/>
    <w:rsid w:val="00365E3C"/>
    <w:rsid w:val="00365F38"/>
    <w:rsid w:val="00365F6C"/>
    <w:rsid w:val="00366431"/>
    <w:rsid w:val="00366445"/>
    <w:rsid w:val="0036660A"/>
    <w:rsid w:val="00366B1D"/>
    <w:rsid w:val="00366B6C"/>
    <w:rsid w:val="00366B8C"/>
    <w:rsid w:val="00366DB0"/>
    <w:rsid w:val="00366E6E"/>
    <w:rsid w:val="00366E83"/>
    <w:rsid w:val="00366F7D"/>
    <w:rsid w:val="00367124"/>
    <w:rsid w:val="00367223"/>
    <w:rsid w:val="00367373"/>
    <w:rsid w:val="00367931"/>
    <w:rsid w:val="00367B5F"/>
    <w:rsid w:val="00367D36"/>
    <w:rsid w:val="00367D75"/>
    <w:rsid w:val="00367DBB"/>
    <w:rsid w:val="00367E9D"/>
    <w:rsid w:val="00367EE0"/>
    <w:rsid w:val="00367F6C"/>
    <w:rsid w:val="00370006"/>
    <w:rsid w:val="003700B7"/>
    <w:rsid w:val="00370714"/>
    <w:rsid w:val="003708BA"/>
    <w:rsid w:val="00370977"/>
    <w:rsid w:val="00370ABF"/>
    <w:rsid w:val="00370C11"/>
    <w:rsid w:val="00370C53"/>
    <w:rsid w:val="00370D0A"/>
    <w:rsid w:val="00370E8F"/>
    <w:rsid w:val="00371380"/>
    <w:rsid w:val="00371523"/>
    <w:rsid w:val="00371868"/>
    <w:rsid w:val="003718E0"/>
    <w:rsid w:val="00371915"/>
    <w:rsid w:val="00371B2C"/>
    <w:rsid w:val="00371BA9"/>
    <w:rsid w:val="00371D3A"/>
    <w:rsid w:val="00371E0F"/>
    <w:rsid w:val="00371F46"/>
    <w:rsid w:val="0037203E"/>
    <w:rsid w:val="0037216A"/>
    <w:rsid w:val="003722D7"/>
    <w:rsid w:val="003722ED"/>
    <w:rsid w:val="0037241E"/>
    <w:rsid w:val="00372515"/>
    <w:rsid w:val="00372934"/>
    <w:rsid w:val="00372C19"/>
    <w:rsid w:val="00372CD8"/>
    <w:rsid w:val="00372CFD"/>
    <w:rsid w:val="00372D8A"/>
    <w:rsid w:val="00372DE4"/>
    <w:rsid w:val="00372E7E"/>
    <w:rsid w:val="00372FB1"/>
    <w:rsid w:val="003730C0"/>
    <w:rsid w:val="00373143"/>
    <w:rsid w:val="00373298"/>
    <w:rsid w:val="003732DF"/>
    <w:rsid w:val="003732EF"/>
    <w:rsid w:val="00373311"/>
    <w:rsid w:val="00373327"/>
    <w:rsid w:val="0037335A"/>
    <w:rsid w:val="00373444"/>
    <w:rsid w:val="00373740"/>
    <w:rsid w:val="00373826"/>
    <w:rsid w:val="0037393D"/>
    <w:rsid w:val="00373CE6"/>
    <w:rsid w:val="00373DC0"/>
    <w:rsid w:val="00373FB8"/>
    <w:rsid w:val="00374062"/>
    <w:rsid w:val="00374A2D"/>
    <w:rsid w:val="00374C18"/>
    <w:rsid w:val="00374CAF"/>
    <w:rsid w:val="00374F29"/>
    <w:rsid w:val="003750D4"/>
    <w:rsid w:val="003750D5"/>
    <w:rsid w:val="003753E1"/>
    <w:rsid w:val="00375511"/>
    <w:rsid w:val="0037552A"/>
    <w:rsid w:val="00375626"/>
    <w:rsid w:val="00375800"/>
    <w:rsid w:val="00375804"/>
    <w:rsid w:val="003758CF"/>
    <w:rsid w:val="00375970"/>
    <w:rsid w:val="00375C2B"/>
    <w:rsid w:val="00375E73"/>
    <w:rsid w:val="00375ECC"/>
    <w:rsid w:val="00375F13"/>
    <w:rsid w:val="003760A6"/>
    <w:rsid w:val="003760D4"/>
    <w:rsid w:val="003763AC"/>
    <w:rsid w:val="00376478"/>
    <w:rsid w:val="003765B1"/>
    <w:rsid w:val="00376646"/>
    <w:rsid w:val="00376675"/>
    <w:rsid w:val="0037669D"/>
    <w:rsid w:val="0037683C"/>
    <w:rsid w:val="00376AC8"/>
    <w:rsid w:val="00376B76"/>
    <w:rsid w:val="0037728D"/>
    <w:rsid w:val="0037739C"/>
    <w:rsid w:val="003773DF"/>
    <w:rsid w:val="00377689"/>
    <w:rsid w:val="003776CC"/>
    <w:rsid w:val="00377B15"/>
    <w:rsid w:val="00377CB3"/>
    <w:rsid w:val="00377CD5"/>
    <w:rsid w:val="00380153"/>
    <w:rsid w:val="00380172"/>
    <w:rsid w:val="003801C0"/>
    <w:rsid w:val="00380381"/>
    <w:rsid w:val="00380489"/>
    <w:rsid w:val="0038061A"/>
    <w:rsid w:val="00380A0C"/>
    <w:rsid w:val="00380CB4"/>
    <w:rsid w:val="00380F47"/>
    <w:rsid w:val="00380F93"/>
    <w:rsid w:val="00381070"/>
    <w:rsid w:val="00381091"/>
    <w:rsid w:val="003811A3"/>
    <w:rsid w:val="003813CC"/>
    <w:rsid w:val="00381500"/>
    <w:rsid w:val="00381573"/>
    <w:rsid w:val="00381812"/>
    <w:rsid w:val="003818F5"/>
    <w:rsid w:val="00381A00"/>
    <w:rsid w:val="00381C4A"/>
    <w:rsid w:val="00381C99"/>
    <w:rsid w:val="00382002"/>
    <w:rsid w:val="003820C4"/>
    <w:rsid w:val="00382280"/>
    <w:rsid w:val="003822DE"/>
    <w:rsid w:val="0038230B"/>
    <w:rsid w:val="003823FF"/>
    <w:rsid w:val="003824B1"/>
    <w:rsid w:val="00382543"/>
    <w:rsid w:val="0038266D"/>
    <w:rsid w:val="00382E5B"/>
    <w:rsid w:val="003833AF"/>
    <w:rsid w:val="003836E8"/>
    <w:rsid w:val="00383A60"/>
    <w:rsid w:val="00383E56"/>
    <w:rsid w:val="00383F1C"/>
    <w:rsid w:val="0038407D"/>
    <w:rsid w:val="00384094"/>
    <w:rsid w:val="0038418E"/>
    <w:rsid w:val="003841B2"/>
    <w:rsid w:val="003841E3"/>
    <w:rsid w:val="0038424A"/>
    <w:rsid w:val="003843D1"/>
    <w:rsid w:val="00384909"/>
    <w:rsid w:val="003849C9"/>
    <w:rsid w:val="00384A03"/>
    <w:rsid w:val="00384D01"/>
    <w:rsid w:val="00384F85"/>
    <w:rsid w:val="00385090"/>
    <w:rsid w:val="003855AF"/>
    <w:rsid w:val="0038598B"/>
    <w:rsid w:val="00385D13"/>
    <w:rsid w:val="00385D44"/>
    <w:rsid w:val="00385E6E"/>
    <w:rsid w:val="00385FD3"/>
    <w:rsid w:val="0038602B"/>
    <w:rsid w:val="003861BB"/>
    <w:rsid w:val="00386281"/>
    <w:rsid w:val="0038632D"/>
    <w:rsid w:val="003863EF"/>
    <w:rsid w:val="0038653B"/>
    <w:rsid w:val="00386713"/>
    <w:rsid w:val="00386778"/>
    <w:rsid w:val="0038677C"/>
    <w:rsid w:val="00386F46"/>
    <w:rsid w:val="00386FE1"/>
    <w:rsid w:val="00387402"/>
    <w:rsid w:val="00387513"/>
    <w:rsid w:val="00387560"/>
    <w:rsid w:val="00387643"/>
    <w:rsid w:val="003877F0"/>
    <w:rsid w:val="00387CBC"/>
    <w:rsid w:val="00387D3C"/>
    <w:rsid w:val="00387E82"/>
    <w:rsid w:val="00387F52"/>
    <w:rsid w:val="00387F6E"/>
    <w:rsid w:val="00390100"/>
    <w:rsid w:val="0039015F"/>
    <w:rsid w:val="00390249"/>
    <w:rsid w:val="003904C0"/>
    <w:rsid w:val="00390769"/>
    <w:rsid w:val="00390A76"/>
    <w:rsid w:val="00390BEA"/>
    <w:rsid w:val="00390D55"/>
    <w:rsid w:val="00390D82"/>
    <w:rsid w:val="00390F75"/>
    <w:rsid w:val="0039100F"/>
    <w:rsid w:val="00391042"/>
    <w:rsid w:val="00391240"/>
    <w:rsid w:val="003915B5"/>
    <w:rsid w:val="003915D8"/>
    <w:rsid w:val="0039185A"/>
    <w:rsid w:val="00391AF0"/>
    <w:rsid w:val="00391BED"/>
    <w:rsid w:val="00391CBA"/>
    <w:rsid w:val="00391E0E"/>
    <w:rsid w:val="00391E80"/>
    <w:rsid w:val="00391F92"/>
    <w:rsid w:val="003923F6"/>
    <w:rsid w:val="00392E00"/>
    <w:rsid w:val="0039307D"/>
    <w:rsid w:val="00393110"/>
    <w:rsid w:val="003932A2"/>
    <w:rsid w:val="003932C6"/>
    <w:rsid w:val="003933CE"/>
    <w:rsid w:val="003933EA"/>
    <w:rsid w:val="0039354D"/>
    <w:rsid w:val="003935C3"/>
    <w:rsid w:val="00393690"/>
    <w:rsid w:val="003936AA"/>
    <w:rsid w:val="00393759"/>
    <w:rsid w:val="00393911"/>
    <w:rsid w:val="00393ABE"/>
    <w:rsid w:val="00393AD6"/>
    <w:rsid w:val="00393B4C"/>
    <w:rsid w:val="00393C03"/>
    <w:rsid w:val="00393CC9"/>
    <w:rsid w:val="00393E1E"/>
    <w:rsid w:val="00393E31"/>
    <w:rsid w:val="00394067"/>
    <w:rsid w:val="003941F9"/>
    <w:rsid w:val="0039424C"/>
    <w:rsid w:val="00394264"/>
    <w:rsid w:val="003942FB"/>
    <w:rsid w:val="003946AC"/>
    <w:rsid w:val="00394AF5"/>
    <w:rsid w:val="00394B6F"/>
    <w:rsid w:val="00394D5E"/>
    <w:rsid w:val="00394E31"/>
    <w:rsid w:val="00395081"/>
    <w:rsid w:val="00395087"/>
    <w:rsid w:val="0039549C"/>
    <w:rsid w:val="00395561"/>
    <w:rsid w:val="003955A6"/>
    <w:rsid w:val="003955E5"/>
    <w:rsid w:val="0039576D"/>
    <w:rsid w:val="00395840"/>
    <w:rsid w:val="00395B96"/>
    <w:rsid w:val="00395CDE"/>
    <w:rsid w:val="00395DB7"/>
    <w:rsid w:val="00395F30"/>
    <w:rsid w:val="00396094"/>
    <w:rsid w:val="003961D2"/>
    <w:rsid w:val="003961E6"/>
    <w:rsid w:val="0039651B"/>
    <w:rsid w:val="003965CA"/>
    <w:rsid w:val="00396729"/>
    <w:rsid w:val="00396902"/>
    <w:rsid w:val="00396A76"/>
    <w:rsid w:val="00396A84"/>
    <w:rsid w:val="00396BAF"/>
    <w:rsid w:val="00396C0C"/>
    <w:rsid w:val="00396ECA"/>
    <w:rsid w:val="0039713B"/>
    <w:rsid w:val="0039728C"/>
    <w:rsid w:val="0039775A"/>
    <w:rsid w:val="0039799A"/>
    <w:rsid w:val="00397A72"/>
    <w:rsid w:val="00397CFE"/>
    <w:rsid w:val="00397D12"/>
    <w:rsid w:val="00397E77"/>
    <w:rsid w:val="003A03C8"/>
    <w:rsid w:val="003A051B"/>
    <w:rsid w:val="003A093E"/>
    <w:rsid w:val="003A0B69"/>
    <w:rsid w:val="003A0D4B"/>
    <w:rsid w:val="003A0EB9"/>
    <w:rsid w:val="003A0EF0"/>
    <w:rsid w:val="003A0F26"/>
    <w:rsid w:val="003A13B7"/>
    <w:rsid w:val="003A14AB"/>
    <w:rsid w:val="003A16CE"/>
    <w:rsid w:val="003A16F3"/>
    <w:rsid w:val="003A1812"/>
    <w:rsid w:val="003A192A"/>
    <w:rsid w:val="003A19C9"/>
    <w:rsid w:val="003A1BE2"/>
    <w:rsid w:val="003A1CE3"/>
    <w:rsid w:val="003A1D47"/>
    <w:rsid w:val="003A1DA5"/>
    <w:rsid w:val="003A1EB9"/>
    <w:rsid w:val="003A1FEA"/>
    <w:rsid w:val="003A201C"/>
    <w:rsid w:val="003A2487"/>
    <w:rsid w:val="003A26D0"/>
    <w:rsid w:val="003A2779"/>
    <w:rsid w:val="003A28F5"/>
    <w:rsid w:val="003A2ABF"/>
    <w:rsid w:val="003A2B0E"/>
    <w:rsid w:val="003A2C86"/>
    <w:rsid w:val="003A2D55"/>
    <w:rsid w:val="003A306F"/>
    <w:rsid w:val="003A30C8"/>
    <w:rsid w:val="003A31DE"/>
    <w:rsid w:val="003A3355"/>
    <w:rsid w:val="003A3397"/>
    <w:rsid w:val="003A33A2"/>
    <w:rsid w:val="003A3414"/>
    <w:rsid w:val="003A3473"/>
    <w:rsid w:val="003A3796"/>
    <w:rsid w:val="003A37C6"/>
    <w:rsid w:val="003A38CF"/>
    <w:rsid w:val="003A391D"/>
    <w:rsid w:val="003A394C"/>
    <w:rsid w:val="003A3E29"/>
    <w:rsid w:val="003A3FDE"/>
    <w:rsid w:val="003A40DE"/>
    <w:rsid w:val="003A41A0"/>
    <w:rsid w:val="003A46EF"/>
    <w:rsid w:val="003A47FA"/>
    <w:rsid w:val="003A4B21"/>
    <w:rsid w:val="003A4DBC"/>
    <w:rsid w:val="003A5036"/>
    <w:rsid w:val="003A5219"/>
    <w:rsid w:val="003A53C1"/>
    <w:rsid w:val="003A54BE"/>
    <w:rsid w:val="003A560B"/>
    <w:rsid w:val="003A56E0"/>
    <w:rsid w:val="003A5933"/>
    <w:rsid w:val="003A5FD4"/>
    <w:rsid w:val="003A6014"/>
    <w:rsid w:val="003A61D1"/>
    <w:rsid w:val="003A65A5"/>
    <w:rsid w:val="003A65E8"/>
    <w:rsid w:val="003A6723"/>
    <w:rsid w:val="003A696B"/>
    <w:rsid w:val="003A6B37"/>
    <w:rsid w:val="003A6CBB"/>
    <w:rsid w:val="003A6CD8"/>
    <w:rsid w:val="003A7109"/>
    <w:rsid w:val="003A722C"/>
    <w:rsid w:val="003A7315"/>
    <w:rsid w:val="003A763F"/>
    <w:rsid w:val="003A76DB"/>
    <w:rsid w:val="003A780B"/>
    <w:rsid w:val="003A791F"/>
    <w:rsid w:val="003A7938"/>
    <w:rsid w:val="003A7973"/>
    <w:rsid w:val="003A7D07"/>
    <w:rsid w:val="003A7F0D"/>
    <w:rsid w:val="003A7FEA"/>
    <w:rsid w:val="003B03BA"/>
    <w:rsid w:val="003B0580"/>
    <w:rsid w:val="003B06DC"/>
    <w:rsid w:val="003B07D7"/>
    <w:rsid w:val="003B07FF"/>
    <w:rsid w:val="003B08EF"/>
    <w:rsid w:val="003B0A44"/>
    <w:rsid w:val="003B0B62"/>
    <w:rsid w:val="003B0E2A"/>
    <w:rsid w:val="003B0FC4"/>
    <w:rsid w:val="003B1335"/>
    <w:rsid w:val="003B13A1"/>
    <w:rsid w:val="003B13DE"/>
    <w:rsid w:val="003B15AD"/>
    <w:rsid w:val="003B15B9"/>
    <w:rsid w:val="003B1A64"/>
    <w:rsid w:val="003B1AA7"/>
    <w:rsid w:val="003B1D60"/>
    <w:rsid w:val="003B1DB3"/>
    <w:rsid w:val="003B1DE5"/>
    <w:rsid w:val="003B2333"/>
    <w:rsid w:val="003B2337"/>
    <w:rsid w:val="003B241D"/>
    <w:rsid w:val="003B27EF"/>
    <w:rsid w:val="003B2818"/>
    <w:rsid w:val="003B28DB"/>
    <w:rsid w:val="003B296F"/>
    <w:rsid w:val="003B29C0"/>
    <w:rsid w:val="003B2A39"/>
    <w:rsid w:val="003B2AE6"/>
    <w:rsid w:val="003B2C75"/>
    <w:rsid w:val="003B2D75"/>
    <w:rsid w:val="003B2E0D"/>
    <w:rsid w:val="003B3051"/>
    <w:rsid w:val="003B3136"/>
    <w:rsid w:val="003B319F"/>
    <w:rsid w:val="003B3316"/>
    <w:rsid w:val="003B3424"/>
    <w:rsid w:val="003B35B3"/>
    <w:rsid w:val="003B37F0"/>
    <w:rsid w:val="003B3B34"/>
    <w:rsid w:val="003B3B35"/>
    <w:rsid w:val="003B3BCC"/>
    <w:rsid w:val="003B3EB7"/>
    <w:rsid w:val="003B3ED6"/>
    <w:rsid w:val="003B41D8"/>
    <w:rsid w:val="003B44E2"/>
    <w:rsid w:val="003B4762"/>
    <w:rsid w:val="003B488A"/>
    <w:rsid w:val="003B4891"/>
    <w:rsid w:val="003B48B1"/>
    <w:rsid w:val="003B4C86"/>
    <w:rsid w:val="003B4DF9"/>
    <w:rsid w:val="003B5211"/>
    <w:rsid w:val="003B52A6"/>
    <w:rsid w:val="003B53AF"/>
    <w:rsid w:val="003B552C"/>
    <w:rsid w:val="003B55A3"/>
    <w:rsid w:val="003B5604"/>
    <w:rsid w:val="003B5690"/>
    <w:rsid w:val="003B5743"/>
    <w:rsid w:val="003B5935"/>
    <w:rsid w:val="003B5A28"/>
    <w:rsid w:val="003B5A46"/>
    <w:rsid w:val="003B5B0A"/>
    <w:rsid w:val="003B5B47"/>
    <w:rsid w:val="003B5B5C"/>
    <w:rsid w:val="003B5C35"/>
    <w:rsid w:val="003B5C83"/>
    <w:rsid w:val="003B6063"/>
    <w:rsid w:val="003B629D"/>
    <w:rsid w:val="003B62BB"/>
    <w:rsid w:val="003B6448"/>
    <w:rsid w:val="003B6501"/>
    <w:rsid w:val="003B65DA"/>
    <w:rsid w:val="003B68A1"/>
    <w:rsid w:val="003B6ADF"/>
    <w:rsid w:val="003B6B38"/>
    <w:rsid w:val="003B6B4C"/>
    <w:rsid w:val="003B6D12"/>
    <w:rsid w:val="003B6D52"/>
    <w:rsid w:val="003B7317"/>
    <w:rsid w:val="003B77D2"/>
    <w:rsid w:val="003B7891"/>
    <w:rsid w:val="003B7A16"/>
    <w:rsid w:val="003B7AC7"/>
    <w:rsid w:val="003B7B93"/>
    <w:rsid w:val="003B7CCE"/>
    <w:rsid w:val="003B7D27"/>
    <w:rsid w:val="003B7D77"/>
    <w:rsid w:val="003B7D90"/>
    <w:rsid w:val="003B7F25"/>
    <w:rsid w:val="003B7FA4"/>
    <w:rsid w:val="003B7FAA"/>
    <w:rsid w:val="003C028E"/>
    <w:rsid w:val="003C02BA"/>
    <w:rsid w:val="003C02D9"/>
    <w:rsid w:val="003C03A7"/>
    <w:rsid w:val="003C03B3"/>
    <w:rsid w:val="003C0508"/>
    <w:rsid w:val="003C054F"/>
    <w:rsid w:val="003C0F08"/>
    <w:rsid w:val="003C1064"/>
    <w:rsid w:val="003C10F4"/>
    <w:rsid w:val="003C1146"/>
    <w:rsid w:val="003C13C4"/>
    <w:rsid w:val="003C15B1"/>
    <w:rsid w:val="003C1625"/>
    <w:rsid w:val="003C16F7"/>
    <w:rsid w:val="003C1780"/>
    <w:rsid w:val="003C1800"/>
    <w:rsid w:val="003C192C"/>
    <w:rsid w:val="003C1C7E"/>
    <w:rsid w:val="003C1EEB"/>
    <w:rsid w:val="003C1F0B"/>
    <w:rsid w:val="003C21B1"/>
    <w:rsid w:val="003C24C0"/>
    <w:rsid w:val="003C2701"/>
    <w:rsid w:val="003C27A9"/>
    <w:rsid w:val="003C2FCF"/>
    <w:rsid w:val="003C3207"/>
    <w:rsid w:val="003C3261"/>
    <w:rsid w:val="003C329B"/>
    <w:rsid w:val="003C339E"/>
    <w:rsid w:val="003C34A1"/>
    <w:rsid w:val="003C379D"/>
    <w:rsid w:val="003C3C4D"/>
    <w:rsid w:val="003C3D9D"/>
    <w:rsid w:val="003C3FBC"/>
    <w:rsid w:val="003C437B"/>
    <w:rsid w:val="003C4773"/>
    <w:rsid w:val="003C481B"/>
    <w:rsid w:val="003C482E"/>
    <w:rsid w:val="003C49AC"/>
    <w:rsid w:val="003C4AC7"/>
    <w:rsid w:val="003C4AE1"/>
    <w:rsid w:val="003C4D26"/>
    <w:rsid w:val="003C50CF"/>
    <w:rsid w:val="003C50E8"/>
    <w:rsid w:val="003C5185"/>
    <w:rsid w:val="003C5473"/>
    <w:rsid w:val="003C55E8"/>
    <w:rsid w:val="003C569E"/>
    <w:rsid w:val="003C5772"/>
    <w:rsid w:val="003C5777"/>
    <w:rsid w:val="003C5885"/>
    <w:rsid w:val="003C58DA"/>
    <w:rsid w:val="003C58E0"/>
    <w:rsid w:val="003C58FE"/>
    <w:rsid w:val="003C5BB9"/>
    <w:rsid w:val="003C5C50"/>
    <w:rsid w:val="003C5C5A"/>
    <w:rsid w:val="003C5DB5"/>
    <w:rsid w:val="003C5FA7"/>
    <w:rsid w:val="003C5FB2"/>
    <w:rsid w:val="003C5FB8"/>
    <w:rsid w:val="003C6034"/>
    <w:rsid w:val="003C6042"/>
    <w:rsid w:val="003C641E"/>
    <w:rsid w:val="003C65D8"/>
    <w:rsid w:val="003C663E"/>
    <w:rsid w:val="003C66C9"/>
    <w:rsid w:val="003C675B"/>
    <w:rsid w:val="003C6787"/>
    <w:rsid w:val="003C6BA1"/>
    <w:rsid w:val="003C6BF2"/>
    <w:rsid w:val="003C6C1A"/>
    <w:rsid w:val="003C6C4B"/>
    <w:rsid w:val="003C6E7A"/>
    <w:rsid w:val="003C6FFD"/>
    <w:rsid w:val="003C7114"/>
    <w:rsid w:val="003C7433"/>
    <w:rsid w:val="003C7521"/>
    <w:rsid w:val="003C7555"/>
    <w:rsid w:val="003C7774"/>
    <w:rsid w:val="003C781E"/>
    <w:rsid w:val="003C7B8F"/>
    <w:rsid w:val="003C7FD4"/>
    <w:rsid w:val="003D0223"/>
    <w:rsid w:val="003D0465"/>
    <w:rsid w:val="003D084E"/>
    <w:rsid w:val="003D0B32"/>
    <w:rsid w:val="003D0E3A"/>
    <w:rsid w:val="003D0E7B"/>
    <w:rsid w:val="003D0F37"/>
    <w:rsid w:val="003D0F90"/>
    <w:rsid w:val="003D108E"/>
    <w:rsid w:val="003D1690"/>
    <w:rsid w:val="003D1CB0"/>
    <w:rsid w:val="003D1D10"/>
    <w:rsid w:val="003D1E93"/>
    <w:rsid w:val="003D2147"/>
    <w:rsid w:val="003D21AE"/>
    <w:rsid w:val="003D21CA"/>
    <w:rsid w:val="003D2207"/>
    <w:rsid w:val="003D2322"/>
    <w:rsid w:val="003D24FF"/>
    <w:rsid w:val="003D2732"/>
    <w:rsid w:val="003D2807"/>
    <w:rsid w:val="003D2F8E"/>
    <w:rsid w:val="003D2FFD"/>
    <w:rsid w:val="003D323D"/>
    <w:rsid w:val="003D3456"/>
    <w:rsid w:val="003D3544"/>
    <w:rsid w:val="003D36D0"/>
    <w:rsid w:val="003D3736"/>
    <w:rsid w:val="003D38F9"/>
    <w:rsid w:val="003D38FA"/>
    <w:rsid w:val="003D3CC8"/>
    <w:rsid w:val="003D3DB5"/>
    <w:rsid w:val="003D3F54"/>
    <w:rsid w:val="003D4113"/>
    <w:rsid w:val="003D42D0"/>
    <w:rsid w:val="003D4324"/>
    <w:rsid w:val="003D43C2"/>
    <w:rsid w:val="003D45E8"/>
    <w:rsid w:val="003D47A2"/>
    <w:rsid w:val="003D4946"/>
    <w:rsid w:val="003D4F46"/>
    <w:rsid w:val="003D4FAD"/>
    <w:rsid w:val="003D5055"/>
    <w:rsid w:val="003D5068"/>
    <w:rsid w:val="003D522B"/>
    <w:rsid w:val="003D523E"/>
    <w:rsid w:val="003D536F"/>
    <w:rsid w:val="003D53C2"/>
    <w:rsid w:val="003D5405"/>
    <w:rsid w:val="003D5427"/>
    <w:rsid w:val="003D566E"/>
    <w:rsid w:val="003D5772"/>
    <w:rsid w:val="003D57B5"/>
    <w:rsid w:val="003D57D8"/>
    <w:rsid w:val="003D5C76"/>
    <w:rsid w:val="003D5D14"/>
    <w:rsid w:val="003D5EDC"/>
    <w:rsid w:val="003D6234"/>
    <w:rsid w:val="003D649B"/>
    <w:rsid w:val="003D64C0"/>
    <w:rsid w:val="003D66BD"/>
    <w:rsid w:val="003D69B5"/>
    <w:rsid w:val="003D6AF7"/>
    <w:rsid w:val="003D6D54"/>
    <w:rsid w:val="003D6E37"/>
    <w:rsid w:val="003D6EA5"/>
    <w:rsid w:val="003D70A3"/>
    <w:rsid w:val="003D70B9"/>
    <w:rsid w:val="003D710F"/>
    <w:rsid w:val="003D7324"/>
    <w:rsid w:val="003D75D3"/>
    <w:rsid w:val="003D76AF"/>
    <w:rsid w:val="003D7706"/>
    <w:rsid w:val="003D7C79"/>
    <w:rsid w:val="003D7E60"/>
    <w:rsid w:val="003D7F14"/>
    <w:rsid w:val="003E016B"/>
    <w:rsid w:val="003E02ED"/>
    <w:rsid w:val="003E05A7"/>
    <w:rsid w:val="003E0805"/>
    <w:rsid w:val="003E0A92"/>
    <w:rsid w:val="003E0BF7"/>
    <w:rsid w:val="003E0C1B"/>
    <w:rsid w:val="003E0FC0"/>
    <w:rsid w:val="003E11DB"/>
    <w:rsid w:val="003E14B8"/>
    <w:rsid w:val="003E19C4"/>
    <w:rsid w:val="003E1F45"/>
    <w:rsid w:val="003E20A7"/>
    <w:rsid w:val="003E211F"/>
    <w:rsid w:val="003E21AF"/>
    <w:rsid w:val="003E23BC"/>
    <w:rsid w:val="003E23F5"/>
    <w:rsid w:val="003E2452"/>
    <w:rsid w:val="003E2B96"/>
    <w:rsid w:val="003E2EC0"/>
    <w:rsid w:val="003E2EF1"/>
    <w:rsid w:val="003E319A"/>
    <w:rsid w:val="003E368A"/>
    <w:rsid w:val="003E3987"/>
    <w:rsid w:val="003E3E31"/>
    <w:rsid w:val="003E3F69"/>
    <w:rsid w:val="003E3FF0"/>
    <w:rsid w:val="003E40AF"/>
    <w:rsid w:val="003E47B0"/>
    <w:rsid w:val="003E47FE"/>
    <w:rsid w:val="003E48EE"/>
    <w:rsid w:val="003E4901"/>
    <w:rsid w:val="003E49CF"/>
    <w:rsid w:val="003E4D66"/>
    <w:rsid w:val="003E508C"/>
    <w:rsid w:val="003E515B"/>
    <w:rsid w:val="003E51C3"/>
    <w:rsid w:val="003E5283"/>
    <w:rsid w:val="003E54CC"/>
    <w:rsid w:val="003E573E"/>
    <w:rsid w:val="003E5809"/>
    <w:rsid w:val="003E5B8F"/>
    <w:rsid w:val="003E5DD8"/>
    <w:rsid w:val="003E5E51"/>
    <w:rsid w:val="003E613D"/>
    <w:rsid w:val="003E63B6"/>
    <w:rsid w:val="003E63ED"/>
    <w:rsid w:val="003E6579"/>
    <w:rsid w:val="003E65BF"/>
    <w:rsid w:val="003E661E"/>
    <w:rsid w:val="003E6DD5"/>
    <w:rsid w:val="003E7240"/>
    <w:rsid w:val="003E72A3"/>
    <w:rsid w:val="003E74C2"/>
    <w:rsid w:val="003E7BE0"/>
    <w:rsid w:val="003E7BED"/>
    <w:rsid w:val="003E7CAB"/>
    <w:rsid w:val="003E7DAF"/>
    <w:rsid w:val="003E7E8E"/>
    <w:rsid w:val="003F094F"/>
    <w:rsid w:val="003F1046"/>
    <w:rsid w:val="003F13E3"/>
    <w:rsid w:val="003F153F"/>
    <w:rsid w:val="003F155F"/>
    <w:rsid w:val="003F15E4"/>
    <w:rsid w:val="003F182E"/>
    <w:rsid w:val="003F1B65"/>
    <w:rsid w:val="003F1C2C"/>
    <w:rsid w:val="003F1CA1"/>
    <w:rsid w:val="003F1CE6"/>
    <w:rsid w:val="003F1E87"/>
    <w:rsid w:val="003F208B"/>
    <w:rsid w:val="003F238E"/>
    <w:rsid w:val="003F23D9"/>
    <w:rsid w:val="003F29C2"/>
    <w:rsid w:val="003F2A52"/>
    <w:rsid w:val="003F2DEB"/>
    <w:rsid w:val="003F30AE"/>
    <w:rsid w:val="003F3259"/>
    <w:rsid w:val="003F3353"/>
    <w:rsid w:val="003F33AB"/>
    <w:rsid w:val="003F3402"/>
    <w:rsid w:val="003F34C2"/>
    <w:rsid w:val="003F3668"/>
    <w:rsid w:val="003F368A"/>
    <w:rsid w:val="003F3775"/>
    <w:rsid w:val="003F37D7"/>
    <w:rsid w:val="003F3965"/>
    <w:rsid w:val="003F39C3"/>
    <w:rsid w:val="003F3A75"/>
    <w:rsid w:val="003F3E2B"/>
    <w:rsid w:val="003F3F8D"/>
    <w:rsid w:val="003F4245"/>
    <w:rsid w:val="003F43CD"/>
    <w:rsid w:val="003F4465"/>
    <w:rsid w:val="003F44BF"/>
    <w:rsid w:val="003F462C"/>
    <w:rsid w:val="003F47F2"/>
    <w:rsid w:val="003F4A35"/>
    <w:rsid w:val="003F4BFC"/>
    <w:rsid w:val="003F4E10"/>
    <w:rsid w:val="003F4F9F"/>
    <w:rsid w:val="003F5050"/>
    <w:rsid w:val="003F5273"/>
    <w:rsid w:val="003F5298"/>
    <w:rsid w:val="003F53D3"/>
    <w:rsid w:val="003F54D5"/>
    <w:rsid w:val="003F5692"/>
    <w:rsid w:val="003F5A57"/>
    <w:rsid w:val="003F5CC6"/>
    <w:rsid w:val="003F6079"/>
    <w:rsid w:val="003F61D1"/>
    <w:rsid w:val="003F6551"/>
    <w:rsid w:val="003F6A4A"/>
    <w:rsid w:val="003F6BF1"/>
    <w:rsid w:val="003F6C0E"/>
    <w:rsid w:val="003F6C1B"/>
    <w:rsid w:val="003F6D74"/>
    <w:rsid w:val="003F6D87"/>
    <w:rsid w:val="003F7093"/>
    <w:rsid w:val="003F7226"/>
    <w:rsid w:val="003F7720"/>
    <w:rsid w:val="003F77EC"/>
    <w:rsid w:val="003F7865"/>
    <w:rsid w:val="003F7A37"/>
    <w:rsid w:val="003F7EFF"/>
    <w:rsid w:val="004000D2"/>
    <w:rsid w:val="0040044A"/>
    <w:rsid w:val="004005AE"/>
    <w:rsid w:val="004005E0"/>
    <w:rsid w:val="0040072E"/>
    <w:rsid w:val="00400AED"/>
    <w:rsid w:val="00400B9C"/>
    <w:rsid w:val="00400BA3"/>
    <w:rsid w:val="00400CF4"/>
    <w:rsid w:val="00400E99"/>
    <w:rsid w:val="00401123"/>
    <w:rsid w:val="0040145E"/>
    <w:rsid w:val="00401909"/>
    <w:rsid w:val="00401A21"/>
    <w:rsid w:val="00401C8C"/>
    <w:rsid w:val="00401DE9"/>
    <w:rsid w:val="004021B8"/>
    <w:rsid w:val="00402773"/>
    <w:rsid w:val="00402CB2"/>
    <w:rsid w:val="00402E51"/>
    <w:rsid w:val="00402EB7"/>
    <w:rsid w:val="00403040"/>
    <w:rsid w:val="00403121"/>
    <w:rsid w:val="0040325A"/>
    <w:rsid w:val="004034E4"/>
    <w:rsid w:val="004034F4"/>
    <w:rsid w:val="00403701"/>
    <w:rsid w:val="004037EF"/>
    <w:rsid w:val="00403930"/>
    <w:rsid w:val="00403965"/>
    <w:rsid w:val="00403A9C"/>
    <w:rsid w:val="00403C97"/>
    <w:rsid w:val="00403CE5"/>
    <w:rsid w:val="00403D0C"/>
    <w:rsid w:val="00403E0C"/>
    <w:rsid w:val="004040D5"/>
    <w:rsid w:val="004040F7"/>
    <w:rsid w:val="004044DD"/>
    <w:rsid w:val="00404655"/>
    <w:rsid w:val="0040467E"/>
    <w:rsid w:val="004046EA"/>
    <w:rsid w:val="0040476C"/>
    <w:rsid w:val="004047B6"/>
    <w:rsid w:val="0040497A"/>
    <w:rsid w:val="00404D43"/>
    <w:rsid w:val="00404E65"/>
    <w:rsid w:val="00404F67"/>
    <w:rsid w:val="00404FC0"/>
    <w:rsid w:val="00405194"/>
    <w:rsid w:val="004053F2"/>
    <w:rsid w:val="00405420"/>
    <w:rsid w:val="00405497"/>
    <w:rsid w:val="004054D0"/>
    <w:rsid w:val="0040569C"/>
    <w:rsid w:val="00405816"/>
    <w:rsid w:val="00405885"/>
    <w:rsid w:val="00406127"/>
    <w:rsid w:val="0040635B"/>
    <w:rsid w:val="00406606"/>
    <w:rsid w:val="00406629"/>
    <w:rsid w:val="004067B0"/>
    <w:rsid w:val="00406A13"/>
    <w:rsid w:val="00406A3F"/>
    <w:rsid w:val="00406DB0"/>
    <w:rsid w:val="00406E5F"/>
    <w:rsid w:val="00407041"/>
    <w:rsid w:val="004071C6"/>
    <w:rsid w:val="004074EE"/>
    <w:rsid w:val="00407683"/>
    <w:rsid w:val="004076E7"/>
    <w:rsid w:val="004077CA"/>
    <w:rsid w:val="00407917"/>
    <w:rsid w:val="00407CE1"/>
    <w:rsid w:val="00407D24"/>
    <w:rsid w:val="00407D6C"/>
    <w:rsid w:val="004100D5"/>
    <w:rsid w:val="00410322"/>
    <w:rsid w:val="004105F3"/>
    <w:rsid w:val="00410E35"/>
    <w:rsid w:val="00410EE0"/>
    <w:rsid w:val="00410F7A"/>
    <w:rsid w:val="0041119B"/>
    <w:rsid w:val="004114C7"/>
    <w:rsid w:val="0041151C"/>
    <w:rsid w:val="0041160A"/>
    <w:rsid w:val="0041169B"/>
    <w:rsid w:val="004118F8"/>
    <w:rsid w:val="00411990"/>
    <w:rsid w:val="00411C3A"/>
    <w:rsid w:val="00411D9F"/>
    <w:rsid w:val="00411EE3"/>
    <w:rsid w:val="004121A4"/>
    <w:rsid w:val="004128F1"/>
    <w:rsid w:val="0041291F"/>
    <w:rsid w:val="00412A34"/>
    <w:rsid w:val="00412B00"/>
    <w:rsid w:val="00412CE6"/>
    <w:rsid w:val="00412D34"/>
    <w:rsid w:val="00412DB7"/>
    <w:rsid w:val="00412E15"/>
    <w:rsid w:val="00412E6E"/>
    <w:rsid w:val="00412F6F"/>
    <w:rsid w:val="00412FB8"/>
    <w:rsid w:val="00413068"/>
    <w:rsid w:val="00413089"/>
    <w:rsid w:val="004131C5"/>
    <w:rsid w:val="004131F4"/>
    <w:rsid w:val="0041321A"/>
    <w:rsid w:val="004132C0"/>
    <w:rsid w:val="004134BC"/>
    <w:rsid w:val="004136BE"/>
    <w:rsid w:val="0041382A"/>
    <w:rsid w:val="00413AE3"/>
    <w:rsid w:val="00413B8E"/>
    <w:rsid w:val="00413B92"/>
    <w:rsid w:val="00413C70"/>
    <w:rsid w:val="00413F79"/>
    <w:rsid w:val="00414002"/>
    <w:rsid w:val="00414348"/>
    <w:rsid w:val="004143FB"/>
    <w:rsid w:val="004145D4"/>
    <w:rsid w:val="00414694"/>
    <w:rsid w:val="004146AC"/>
    <w:rsid w:val="00414737"/>
    <w:rsid w:val="00414752"/>
    <w:rsid w:val="00414756"/>
    <w:rsid w:val="004147CB"/>
    <w:rsid w:val="00414BF7"/>
    <w:rsid w:val="00414DFF"/>
    <w:rsid w:val="00414E09"/>
    <w:rsid w:val="004151D6"/>
    <w:rsid w:val="00415714"/>
    <w:rsid w:val="004157C8"/>
    <w:rsid w:val="0041599A"/>
    <w:rsid w:val="00415A95"/>
    <w:rsid w:val="00415B43"/>
    <w:rsid w:val="00415BC8"/>
    <w:rsid w:val="00415D4D"/>
    <w:rsid w:val="00415E3B"/>
    <w:rsid w:val="004160A0"/>
    <w:rsid w:val="00416179"/>
    <w:rsid w:val="004161C7"/>
    <w:rsid w:val="00416220"/>
    <w:rsid w:val="0041635E"/>
    <w:rsid w:val="00416490"/>
    <w:rsid w:val="00416949"/>
    <w:rsid w:val="004169F7"/>
    <w:rsid w:val="00416DC8"/>
    <w:rsid w:val="00417048"/>
    <w:rsid w:val="0041711A"/>
    <w:rsid w:val="00417342"/>
    <w:rsid w:val="004173DF"/>
    <w:rsid w:val="0041751D"/>
    <w:rsid w:val="0041752C"/>
    <w:rsid w:val="004175E6"/>
    <w:rsid w:val="00417676"/>
    <w:rsid w:val="00417698"/>
    <w:rsid w:val="004176DB"/>
    <w:rsid w:val="00417822"/>
    <w:rsid w:val="00417BCE"/>
    <w:rsid w:val="00417C90"/>
    <w:rsid w:val="00417CF6"/>
    <w:rsid w:val="00417D62"/>
    <w:rsid w:val="00417F4A"/>
    <w:rsid w:val="004200F0"/>
    <w:rsid w:val="00420112"/>
    <w:rsid w:val="004204D7"/>
    <w:rsid w:val="00420515"/>
    <w:rsid w:val="004205BB"/>
    <w:rsid w:val="0042070A"/>
    <w:rsid w:val="00420946"/>
    <w:rsid w:val="00420AA1"/>
    <w:rsid w:val="00420FA9"/>
    <w:rsid w:val="0042123D"/>
    <w:rsid w:val="004212D7"/>
    <w:rsid w:val="004214B3"/>
    <w:rsid w:val="004215A8"/>
    <w:rsid w:val="00421701"/>
    <w:rsid w:val="004217DB"/>
    <w:rsid w:val="00421938"/>
    <w:rsid w:val="0042197B"/>
    <w:rsid w:val="004219C4"/>
    <w:rsid w:val="004219CE"/>
    <w:rsid w:val="004222AA"/>
    <w:rsid w:val="004223BE"/>
    <w:rsid w:val="004226C1"/>
    <w:rsid w:val="004229D2"/>
    <w:rsid w:val="004229D9"/>
    <w:rsid w:val="00422B2E"/>
    <w:rsid w:val="00422C32"/>
    <w:rsid w:val="0042316E"/>
    <w:rsid w:val="00423357"/>
    <w:rsid w:val="0042346C"/>
    <w:rsid w:val="00423599"/>
    <w:rsid w:val="00423766"/>
    <w:rsid w:val="00423A81"/>
    <w:rsid w:val="00423B53"/>
    <w:rsid w:val="00423BB0"/>
    <w:rsid w:val="00423BBF"/>
    <w:rsid w:val="00423C58"/>
    <w:rsid w:val="00423E1A"/>
    <w:rsid w:val="0042417C"/>
    <w:rsid w:val="00424203"/>
    <w:rsid w:val="00424621"/>
    <w:rsid w:val="00424780"/>
    <w:rsid w:val="00424A3C"/>
    <w:rsid w:val="00424AA9"/>
    <w:rsid w:val="00424C1E"/>
    <w:rsid w:val="0042507D"/>
    <w:rsid w:val="00425141"/>
    <w:rsid w:val="004251F2"/>
    <w:rsid w:val="0042539F"/>
    <w:rsid w:val="00425565"/>
    <w:rsid w:val="00425625"/>
    <w:rsid w:val="004257BA"/>
    <w:rsid w:val="00425A21"/>
    <w:rsid w:val="00425C53"/>
    <w:rsid w:val="00425E5E"/>
    <w:rsid w:val="004261C7"/>
    <w:rsid w:val="004261CE"/>
    <w:rsid w:val="004262EB"/>
    <w:rsid w:val="0042657D"/>
    <w:rsid w:val="00426980"/>
    <w:rsid w:val="00426DF2"/>
    <w:rsid w:val="00426F64"/>
    <w:rsid w:val="00426FAC"/>
    <w:rsid w:val="00426FFF"/>
    <w:rsid w:val="004270CC"/>
    <w:rsid w:val="0042710D"/>
    <w:rsid w:val="004271AE"/>
    <w:rsid w:val="00427240"/>
    <w:rsid w:val="00427688"/>
    <w:rsid w:val="004276CA"/>
    <w:rsid w:val="004277BA"/>
    <w:rsid w:val="0042784B"/>
    <w:rsid w:val="00427ACD"/>
    <w:rsid w:val="00427BE7"/>
    <w:rsid w:val="00427D74"/>
    <w:rsid w:val="00427EBD"/>
    <w:rsid w:val="00427EC9"/>
    <w:rsid w:val="00427F40"/>
    <w:rsid w:val="0043038A"/>
    <w:rsid w:val="004305BB"/>
    <w:rsid w:val="004306D9"/>
    <w:rsid w:val="0043083F"/>
    <w:rsid w:val="004309D8"/>
    <w:rsid w:val="00430A84"/>
    <w:rsid w:val="00430D6F"/>
    <w:rsid w:val="00430E05"/>
    <w:rsid w:val="00430E1C"/>
    <w:rsid w:val="00430E59"/>
    <w:rsid w:val="00430F71"/>
    <w:rsid w:val="004312F2"/>
    <w:rsid w:val="00431302"/>
    <w:rsid w:val="0043171E"/>
    <w:rsid w:val="0043172C"/>
    <w:rsid w:val="00431C21"/>
    <w:rsid w:val="00431E5E"/>
    <w:rsid w:val="00431F92"/>
    <w:rsid w:val="00431FB6"/>
    <w:rsid w:val="00432068"/>
    <w:rsid w:val="00432128"/>
    <w:rsid w:val="004322BB"/>
    <w:rsid w:val="0043253B"/>
    <w:rsid w:val="00432629"/>
    <w:rsid w:val="00432708"/>
    <w:rsid w:val="0043276D"/>
    <w:rsid w:val="004327E8"/>
    <w:rsid w:val="00432941"/>
    <w:rsid w:val="00432A86"/>
    <w:rsid w:val="00432BF2"/>
    <w:rsid w:val="00432CEE"/>
    <w:rsid w:val="00432F73"/>
    <w:rsid w:val="00432FAC"/>
    <w:rsid w:val="00432FE4"/>
    <w:rsid w:val="00433110"/>
    <w:rsid w:val="004332F3"/>
    <w:rsid w:val="0043338C"/>
    <w:rsid w:val="00433452"/>
    <w:rsid w:val="004334C2"/>
    <w:rsid w:val="004334F5"/>
    <w:rsid w:val="00433504"/>
    <w:rsid w:val="00433597"/>
    <w:rsid w:val="004338CE"/>
    <w:rsid w:val="0043426E"/>
    <w:rsid w:val="0043436C"/>
    <w:rsid w:val="004343DC"/>
    <w:rsid w:val="00434421"/>
    <w:rsid w:val="004344A5"/>
    <w:rsid w:val="004344EC"/>
    <w:rsid w:val="00434591"/>
    <w:rsid w:val="00434822"/>
    <w:rsid w:val="00434C6B"/>
    <w:rsid w:val="0043525F"/>
    <w:rsid w:val="0043537C"/>
    <w:rsid w:val="00435482"/>
    <w:rsid w:val="00435567"/>
    <w:rsid w:val="00435BD6"/>
    <w:rsid w:val="00435DBA"/>
    <w:rsid w:val="00435E58"/>
    <w:rsid w:val="00435EE7"/>
    <w:rsid w:val="00435FEB"/>
    <w:rsid w:val="004362F1"/>
    <w:rsid w:val="004363CE"/>
    <w:rsid w:val="0043644D"/>
    <w:rsid w:val="004364F8"/>
    <w:rsid w:val="00436845"/>
    <w:rsid w:val="00436FE9"/>
    <w:rsid w:val="00437097"/>
    <w:rsid w:val="0043710F"/>
    <w:rsid w:val="00437182"/>
    <w:rsid w:val="00437357"/>
    <w:rsid w:val="00437438"/>
    <w:rsid w:val="004375AF"/>
    <w:rsid w:val="004375FF"/>
    <w:rsid w:val="004376CA"/>
    <w:rsid w:val="00437893"/>
    <w:rsid w:val="00437B5C"/>
    <w:rsid w:val="00437C29"/>
    <w:rsid w:val="00437D25"/>
    <w:rsid w:val="00437E17"/>
    <w:rsid w:val="00437E38"/>
    <w:rsid w:val="00437F7E"/>
    <w:rsid w:val="00440071"/>
    <w:rsid w:val="0044024C"/>
    <w:rsid w:val="0044036A"/>
    <w:rsid w:val="004407E9"/>
    <w:rsid w:val="004408BE"/>
    <w:rsid w:val="0044099E"/>
    <w:rsid w:val="004409E4"/>
    <w:rsid w:val="00440BE1"/>
    <w:rsid w:val="00440BF0"/>
    <w:rsid w:val="00440D16"/>
    <w:rsid w:val="00440D19"/>
    <w:rsid w:val="00440DD1"/>
    <w:rsid w:val="00440E9D"/>
    <w:rsid w:val="00440FCC"/>
    <w:rsid w:val="00440FFD"/>
    <w:rsid w:val="004411B8"/>
    <w:rsid w:val="004413EC"/>
    <w:rsid w:val="0044149F"/>
    <w:rsid w:val="00441520"/>
    <w:rsid w:val="00441549"/>
    <w:rsid w:val="00441601"/>
    <w:rsid w:val="00441604"/>
    <w:rsid w:val="0044184B"/>
    <w:rsid w:val="00441AAC"/>
    <w:rsid w:val="00441C1A"/>
    <w:rsid w:val="00441E4C"/>
    <w:rsid w:val="00441F88"/>
    <w:rsid w:val="00441F8C"/>
    <w:rsid w:val="004422D0"/>
    <w:rsid w:val="0044233F"/>
    <w:rsid w:val="0044240B"/>
    <w:rsid w:val="0044240F"/>
    <w:rsid w:val="00442577"/>
    <w:rsid w:val="004425A0"/>
    <w:rsid w:val="00442632"/>
    <w:rsid w:val="0044265D"/>
    <w:rsid w:val="00442882"/>
    <w:rsid w:val="00442AC7"/>
    <w:rsid w:val="00443055"/>
    <w:rsid w:val="00443127"/>
    <w:rsid w:val="0044312F"/>
    <w:rsid w:val="0044315B"/>
    <w:rsid w:val="0044323E"/>
    <w:rsid w:val="004433C7"/>
    <w:rsid w:val="00443541"/>
    <w:rsid w:val="004435CF"/>
    <w:rsid w:val="0044378F"/>
    <w:rsid w:val="00443942"/>
    <w:rsid w:val="0044394A"/>
    <w:rsid w:val="00443AA7"/>
    <w:rsid w:val="00443D0D"/>
    <w:rsid w:val="00443DF2"/>
    <w:rsid w:val="004442E7"/>
    <w:rsid w:val="0044446B"/>
    <w:rsid w:val="0044451A"/>
    <w:rsid w:val="00444879"/>
    <w:rsid w:val="00444993"/>
    <w:rsid w:val="00444BF2"/>
    <w:rsid w:val="00444E7F"/>
    <w:rsid w:val="00444E9C"/>
    <w:rsid w:val="00444EBC"/>
    <w:rsid w:val="00445031"/>
    <w:rsid w:val="00445216"/>
    <w:rsid w:val="0044532A"/>
    <w:rsid w:val="004454D5"/>
    <w:rsid w:val="00445738"/>
    <w:rsid w:val="0044573C"/>
    <w:rsid w:val="0044591C"/>
    <w:rsid w:val="004459F1"/>
    <w:rsid w:val="00445C6C"/>
    <w:rsid w:val="00445C7F"/>
    <w:rsid w:val="00445F08"/>
    <w:rsid w:val="00445F1D"/>
    <w:rsid w:val="00446045"/>
    <w:rsid w:val="0044616D"/>
    <w:rsid w:val="00446272"/>
    <w:rsid w:val="00446302"/>
    <w:rsid w:val="00446602"/>
    <w:rsid w:val="00446FB4"/>
    <w:rsid w:val="0044717B"/>
    <w:rsid w:val="004471D0"/>
    <w:rsid w:val="004474E1"/>
    <w:rsid w:val="004475DE"/>
    <w:rsid w:val="00447B12"/>
    <w:rsid w:val="00447B5A"/>
    <w:rsid w:val="00447BDF"/>
    <w:rsid w:val="00447C29"/>
    <w:rsid w:val="00447C3F"/>
    <w:rsid w:val="00447CDC"/>
    <w:rsid w:val="00447D05"/>
    <w:rsid w:val="00450098"/>
    <w:rsid w:val="00450161"/>
    <w:rsid w:val="00450385"/>
    <w:rsid w:val="00450604"/>
    <w:rsid w:val="004506B4"/>
    <w:rsid w:val="004507A4"/>
    <w:rsid w:val="0045086B"/>
    <w:rsid w:val="004509E3"/>
    <w:rsid w:val="00450A73"/>
    <w:rsid w:val="00450BCD"/>
    <w:rsid w:val="00450ED3"/>
    <w:rsid w:val="00450EE7"/>
    <w:rsid w:val="0045138C"/>
    <w:rsid w:val="0045145C"/>
    <w:rsid w:val="00451844"/>
    <w:rsid w:val="00451C5E"/>
    <w:rsid w:val="0045206D"/>
    <w:rsid w:val="00452194"/>
    <w:rsid w:val="004523C9"/>
    <w:rsid w:val="00452418"/>
    <w:rsid w:val="00452593"/>
    <w:rsid w:val="00452640"/>
    <w:rsid w:val="0045279B"/>
    <w:rsid w:val="004527C9"/>
    <w:rsid w:val="00452A10"/>
    <w:rsid w:val="00452D64"/>
    <w:rsid w:val="00452ED3"/>
    <w:rsid w:val="00453146"/>
    <w:rsid w:val="00453351"/>
    <w:rsid w:val="00453443"/>
    <w:rsid w:val="00453462"/>
    <w:rsid w:val="00453644"/>
    <w:rsid w:val="004537C1"/>
    <w:rsid w:val="00453B5D"/>
    <w:rsid w:val="00453B67"/>
    <w:rsid w:val="00453B6A"/>
    <w:rsid w:val="00453F45"/>
    <w:rsid w:val="0045439E"/>
    <w:rsid w:val="004546A7"/>
    <w:rsid w:val="00454917"/>
    <w:rsid w:val="004549C9"/>
    <w:rsid w:val="00454A15"/>
    <w:rsid w:val="00454D51"/>
    <w:rsid w:val="00454F2E"/>
    <w:rsid w:val="00454F5B"/>
    <w:rsid w:val="00454FB1"/>
    <w:rsid w:val="00454FBC"/>
    <w:rsid w:val="00455220"/>
    <w:rsid w:val="00455328"/>
    <w:rsid w:val="00455383"/>
    <w:rsid w:val="004553C4"/>
    <w:rsid w:val="004553ED"/>
    <w:rsid w:val="004555F9"/>
    <w:rsid w:val="00455709"/>
    <w:rsid w:val="00455D39"/>
    <w:rsid w:val="00455DB5"/>
    <w:rsid w:val="00456056"/>
    <w:rsid w:val="00456148"/>
    <w:rsid w:val="00456455"/>
    <w:rsid w:val="00456486"/>
    <w:rsid w:val="004564FE"/>
    <w:rsid w:val="00456652"/>
    <w:rsid w:val="00456B76"/>
    <w:rsid w:val="00456E4F"/>
    <w:rsid w:val="004570A5"/>
    <w:rsid w:val="004572FD"/>
    <w:rsid w:val="004574EB"/>
    <w:rsid w:val="0045776E"/>
    <w:rsid w:val="00457824"/>
    <w:rsid w:val="004578DE"/>
    <w:rsid w:val="00457AB0"/>
    <w:rsid w:val="00457C54"/>
    <w:rsid w:val="00460794"/>
    <w:rsid w:val="00460860"/>
    <w:rsid w:val="00460A00"/>
    <w:rsid w:val="00460B62"/>
    <w:rsid w:val="00460E2B"/>
    <w:rsid w:val="00461001"/>
    <w:rsid w:val="00461053"/>
    <w:rsid w:val="004610BF"/>
    <w:rsid w:val="004613BF"/>
    <w:rsid w:val="00461512"/>
    <w:rsid w:val="00461532"/>
    <w:rsid w:val="0046160B"/>
    <w:rsid w:val="00461914"/>
    <w:rsid w:val="00461D7F"/>
    <w:rsid w:val="00461FA5"/>
    <w:rsid w:val="00462629"/>
    <w:rsid w:val="004627AA"/>
    <w:rsid w:val="00462DC1"/>
    <w:rsid w:val="00462F4D"/>
    <w:rsid w:val="004631ED"/>
    <w:rsid w:val="0046341E"/>
    <w:rsid w:val="00463488"/>
    <w:rsid w:val="00463550"/>
    <w:rsid w:val="00463806"/>
    <w:rsid w:val="00463AB2"/>
    <w:rsid w:val="00463B00"/>
    <w:rsid w:val="00463B1B"/>
    <w:rsid w:val="00463B3E"/>
    <w:rsid w:val="00463C9E"/>
    <w:rsid w:val="0046402D"/>
    <w:rsid w:val="004640B9"/>
    <w:rsid w:val="004641E8"/>
    <w:rsid w:val="004641E9"/>
    <w:rsid w:val="004643C8"/>
    <w:rsid w:val="004645B9"/>
    <w:rsid w:val="00464673"/>
    <w:rsid w:val="0046468F"/>
    <w:rsid w:val="00464B07"/>
    <w:rsid w:val="00464B43"/>
    <w:rsid w:val="00464C44"/>
    <w:rsid w:val="00464D0E"/>
    <w:rsid w:val="00464EB1"/>
    <w:rsid w:val="00464FE3"/>
    <w:rsid w:val="004650EB"/>
    <w:rsid w:val="004650F5"/>
    <w:rsid w:val="0046510E"/>
    <w:rsid w:val="0046513E"/>
    <w:rsid w:val="00465247"/>
    <w:rsid w:val="004652ED"/>
    <w:rsid w:val="004653BE"/>
    <w:rsid w:val="004654F6"/>
    <w:rsid w:val="004655A6"/>
    <w:rsid w:val="0046580C"/>
    <w:rsid w:val="00465ADB"/>
    <w:rsid w:val="00465AE5"/>
    <w:rsid w:val="00465E9A"/>
    <w:rsid w:val="00466099"/>
    <w:rsid w:val="004661A5"/>
    <w:rsid w:val="004661E4"/>
    <w:rsid w:val="004661F5"/>
    <w:rsid w:val="00466224"/>
    <w:rsid w:val="0046631F"/>
    <w:rsid w:val="00466372"/>
    <w:rsid w:val="004663DE"/>
    <w:rsid w:val="0046640A"/>
    <w:rsid w:val="0046644F"/>
    <w:rsid w:val="00466642"/>
    <w:rsid w:val="004668A0"/>
    <w:rsid w:val="00466B53"/>
    <w:rsid w:val="00466D10"/>
    <w:rsid w:val="00466DC5"/>
    <w:rsid w:val="00466E72"/>
    <w:rsid w:val="00467593"/>
    <w:rsid w:val="004676B0"/>
    <w:rsid w:val="00467789"/>
    <w:rsid w:val="004677E7"/>
    <w:rsid w:val="00467840"/>
    <w:rsid w:val="004678E3"/>
    <w:rsid w:val="00467B59"/>
    <w:rsid w:val="00467BA0"/>
    <w:rsid w:val="00467C64"/>
    <w:rsid w:val="00467CE5"/>
    <w:rsid w:val="00470337"/>
    <w:rsid w:val="0047051F"/>
    <w:rsid w:val="00470588"/>
    <w:rsid w:val="004705BD"/>
    <w:rsid w:val="00470873"/>
    <w:rsid w:val="00470936"/>
    <w:rsid w:val="00470EF2"/>
    <w:rsid w:val="00471064"/>
    <w:rsid w:val="0047120D"/>
    <w:rsid w:val="004712FB"/>
    <w:rsid w:val="00471672"/>
    <w:rsid w:val="004717A6"/>
    <w:rsid w:val="00471814"/>
    <w:rsid w:val="00471A28"/>
    <w:rsid w:val="00471EEF"/>
    <w:rsid w:val="004720C9"/>
    <w:rsid w:val="00472260"/>
    <w:rsid w:val="004724A4"/>
    <w:rsid w:val="00472526"/>
    <w:rsid w:val="004727D6"/>
    <w:rsid w:val="00472881"/>
    <w:rsid w:val="0047290B"/>
    <w:rsid w:val="004729A0"/>
    <w:rsid w:val="00472A64"/>
    <w:rsid w:val="00472DFE"/>
    <w:rsid w:val="00472FF1"/>
    <w:rsid w:val="0047309F"/>
    <w:rsid w:val="00473234"/>
    <w:rsid w:val="00473474"/>
    <w:rsid w:val="00473780"/>
    <w:rsid w:val="00473827"/>
    <w:rsid w:val="0047382D"/>
    <w:rsid w:val="00473A66"/>
    <w:rsid w:val="00473BF4"/>
    <w:rsid w:val="00473C81"/>
    <w:rsid w:val="00473C99"/>
    <w:rsid w:val="00473F93"/>
    <w:rsid w:val="0047415D"/>
    <w:rsid w:val="00474257"/>
    <w:rsid w:val="004743FF"/>
    <w:rsid w:val="0047444B"/>
    <w:rsid w:val="004746EC"/>
    <w:rsid w:val="00474852"/>
    <w:rsid w:val="0047492C"/>
    <w:rsid w:val="00474C06"/>
    <w:rsid w:val="00474CFA"/>
    <w:rsid w:val="00474F6A"/>
    <w:rsid w:val="00474F94"/>
    <w:rsid w:val="004752D4"/>
    <w:rsid w:val="004755C1"/>
    <w:rsid w:val="0047583E"/>
    <w:rsid w:val="00475896"/>
    <w:rsid w:val="004758C1"/>
    <w:rsid w:val="0047591D"/>
    <w:rsid w:val="00475A6B"/>
    <w:rsid w:val="00475B4A"/>
    <w:rsid w:val="00475C24"/>
    <w:rsid w:val="00475D9D"/>
    <w:rsid w:val="00475EF5"/>
    <w:rsid w:val="004760C9"/>
    <w:rsid w:val="004760DA"/>
    <w:rsid w:val="0047611C"/>
    <w:rsid w:val="0047629B"/>
    <w:rsid w:val="0047689A"/>
    <w:rsid w:val="004768CC"/>
    <w:rsid w:val="00476919"/>
    <w:rsid w:val="00476A35"/>
    <w:rsid w:val="00476A7C"/>
    <w:rsid w:val="00476AD1"/>
    <w:rsid w:val="0047709B"/>
    <w:rsid w:val="00477100"/>
    <w:rsid w:val="00477218"/>
    <w:rsid w:val="0047726B"/>
    <w:rsid w:val="00477306"/>
    <w:rsid w:val="00477472"/>
    <w:rsid w:val="004775DE"/>
    <w:rsid w:val="00477655"/>
    <w:rsid w:val="00477714"/>
    <w:rsid w:val="00477749"/>
    <w:rsid w:val="004777A0"/>
    <w:rsid w:val="00477C1E"/>
    <w:rsid w:val="00477CF3"/>
    <w:rsid w:val="00477F60"/>
    <w:rsid w:val="00480345"/>
    <w:rsid w:val="00480404"/>
    <w:rsid w:val="004805BE"/>
    <w:rsid w:val="004809C7"/>
    <w:rsid w:val="00480B9A"/>
    <w:rsid w:val="00480D2C"/>
    <w:rsid w:val="00480EBB"/>
    <w:rsid w:val="00480F54"/>
    <w:rsid w:val="00481094"/>
    <w:rsid w:val="0048118B"/>
    <w:rsid w:val="00481227"/>
    <w:rsid w:val="0048122A"/>
    <w:rsid w:val="00481287"/>
    <w:rsid w:val="0048147E"/>
    <w:rsid w:val="00481624"/>
    <w:rsid w:val="00481727"/>
    <w:rsid w:val="00481A04"/>
    <w:rsid w:val="00481C1A"/>
    <w:rsid w:val="00481D8B"/>
    <w:rsid w:val="00481E28"/>
    <w:rsid w:val="00482021"/>
    <w:rsid w:val="004821EB"/>
    <w:rsid w:val="0048220F"/>
    <w:rsid w:val="00482266"/>
    <w:rsid w:val="004822F2"/>
    <w:rsid w:val="004822F4"/>
    <w:rsid w:val="0048246C"/>
    <w:rsid w:val="00482A8C"/>
    <w:rsid w:val="00482AE3"/>
    <w:rsid w:val="00482B6B"/>
    <w:rsid w:val="00482B86"/>
    <w:rsid w:val="00482CAE"/>
    <w:rsid w:val="00482D82"/>
    <w:rsid w:val="004830DF"/>
    <w:rsid w:val="00483219"/>
    <w:rsid w:val="00483319"/>
    <w:rsid w:val="0048348A"/>
    <w:rsid w:val="004834A2"/>
    <w:rsid w:val="00483722"/>
    <w:rsid w:val="004838CE"/>
    <w:rsid w:val="0048393F"/>
    <w:rsid w:val="004839AC"/>
    <w:rsid w:val="00483CEF"/>
    <w:rsid w:val="00483DB3"/>
    <w:rsid w:val="00483DC7"/>
    <w:rsid w:val="004840DD"/>
    <w:rsid w:val="004846A0"/>
    <w:rsid w:val="00484A35"/>
    <w:rsid w:val="00484CC4"/>
    <w:rsid w:val="00484D73"/>
    <w:rsid w:val="00484E92"/>
    <w:rsid w:val="00484ED3"/>
    <w:rsid w:val="0048506A"/>
    <w:rsid w:val="004850A0"/>
    <w:rsid w:val="00485258"/>
    <w:rsid w:val="0048537A"/>
    <w:rsid w:val="004858DE"/>
    <w:rsid w:val="004858E7"/>
    <w:rsid w:val="004859AC"/>
    <w:rsid w:val="00485B74"/>
    <w:rsid w:val="0048617A"/>
    <w:rsid w:val="00486362"/>
    <w:rsid w:val="00486397"/>
    <w:rsid w:val="004863E2"/>
    <w:rsid w:val="0048646F"/>
    <w:rsid w:val="00486632"/>
    <w:rsid w:val="0048666D"/>
    <w:rsid w:val="0048667C"/>
    <w:rsid w:val="00486813"/>
    <w:rsid w:val="0048693E"/>
    <w:rsid w:val="00486A33"/>
    <w:rsid w:val="00486C88"/>
    <w:rsid w:val="00486CA3"/>
    <w:rsid w:val="00486F91"/>
    <w:rsid w:val="0048706D"/>
    <w:rsid w:val="004872F8"/>
    <w:rsid w:val="004874B0"/>
    <w:rsid w:val="00487BFB"/>
    <w:rsid w:val="00487D6C"/>
    <w:rsid w:val="00487F61"/>
    <w:rsid w:val="00490059"/>
    <w:rsid w:val="0049006A"/>
    <w:rsid w:val="00490077"/>
    <w:rsid w:val="00490254"/>
    <w:rsid w:val="004907B8"/>
    <w:rsid w:val="00490BB7"/>
    <w:rsid w:val="00490CE5"/>
    <w:rsid w:val="00490D98"/>
    <w:rsid w:val="00490E00"/>
    <w:rsid w:val="00490F7F"/>
    <w:rsid w:val="0049167E"/>
    <w:rsid w:val="004916DD"/>
    <w:rsid w:val="00491AE1"/>
    <w:rsid w:val="004926E7"/>
    <w:rsid w:val="004929E5"/>
    <w:rsid w:val="00492AEE"/>
    <w:rsid w:val="00492E11"/>
    <w:rsid w:val="00492E37"/>
    <w:rsid w:val="00492E60"/>
    <w:rsid w:val="00492FF2"/>
    <w:rsid w:val="00493143"/>
    <w:rsid w:val="0049323C"/>
    <w:rsid w:val="00493402"/>
    <w:rsid w:val="004934CE"/>
    <w:rsid w:val="004934F3"/>
    <w:rsid w:val="004935EB"/>
    <w:rsid w:val="004936EB"/>
    <w:rsid w:val="00493A9B"/>
    <w:rsid w:val="00493B88"/>
    <w:rsid w:val="00493EB7"/>
    <w:rsid w:val="00493EF3"/>
    <w:rsid w:val="00494048"/>
    <w:rsid w:val="0049421C"/>
    <w:rsid w:val="0049439F"/>
    <w:rsid w:val="004943D1"/>
    <w:rsid w:val="0049452F"/>
    <w:rsid w:val="0049457E"/>
    <w:rsid w:val="004945D8"/>
    <w:rsid w:val="004946CB"/>
    <w:rsid w:val="00494729"/>
    <w:rsid w:val="00494745"/>
    <w:rsid w:val="00494758"/>
    <w:rsid w:val="0049475E"/>
    <w:rsid w:val="00494A1D"/>
    <w:rsid w:val="00494AD9"/>
    <w:rsid w:val="00494BDB"/>
    <w:rsid w:val="00494CBE"/>
    <w:rsid w:val="00495119"/>
    <w:rsid w:val="004952DB"/>
    <w:rsid w:val="004952F0"/>
    <w:rsid w:val="004953CC"/>
    <w:rsid w:val="00495414"/>
    <w:rsid w:val="004954DB"/>
    <w:rsid w:val="00495547"/>
    <w:rsid w:val="00495697"/>
    <w:rsid w:val="00495B38"/>
    <w:rsid w:val="00495DD6"/>
    <w:rsid w:val="004961AE"/>
    <w:rsid w:val="004962D8"/>
    <w:rsid w:val="004962E3"/>
    <w:rsid w:val="0049685E"/>
    <w:rsid w:val="004968AF"/>
    <w:rsid w:val="00496B08"/>
    <w:rsid w:val="00496D36"/>
    <w:rsid w:val="00496FE9"/>
    <w:rsid w:val="00497291"/>
    <w:rsid w:val="004972B7"/>
    <w:rsid w:val="00497343"/>
    <w:rsid w:val="004973D6"/>
    <w:rsid w:val="004973E8"/>
    <w:rsid w:val="0049749F"/>
    <w:rsid w:val="004974E0"/>
    <w:rsid w:val="0049754C"/>
    <w:rsid w:val="00497669"/>
    <w:rsid w:val="004978B7"/>
    <w:rsid w:val="00497A0F"/>
    <w:rsid w:val="00497A74"/>
    <w:rsid w:val="00497FA9"/>
    <w:rsid w:val="00497FAC"/>
    <w:rsid w:val="004A0361"/>
    <w:rsid w:val="004A043C"/>
    <w:rsid w:val="004A048D"/>
    <w:rsid w:val="004A049C"/>
    <w:rsid w:val="004A068F"/>
    <w:rsid w:val="004A07A0"/>
    <w:rsid w:val="004A0842"/>
    <w:rsid w:val="004A0BEE"/>
    <w:rsid w:val="004A0CE6"/>
    <w:rsid w:val="004A0F19"/>
    <w:rsid w:val="004A10C1"/>
    <w:rsid w:val="004A1129"/>
    <w:rsid w:val="004A13BC"/>
    <w:rsid w:val="004A14D1"/>
    <w:rsid w:val="004A150D"/>
    <w:rsid w:val="004A16B2"/>
    <w:rsid w:val="004A17FE"/>
    <w:rsid w:val="004A1967"/>
    <w:rsid w:val="004A2169"/>
    <w:rsid w:val="004A2202"/>
    <w:rsid w:val="004A2532"/>
    <w:rsid w:val="004A259A"/>
    <w:rsid w:val="004A2682"/>
    <w:rsid w:val="004A26D5"/>
    <w:rsid w:val="004A278A"/>
    <w:rsid w:val="004A294C"/>
    <w:rsid w:val="004A2A0E"/>
    <w:rsid w:val="004A2B1A"/>
    <w:rsid w:val="004A2CFF"/>
    <w:rsid w:val="004A2D9D"/>
    <w:rsid w:val="004A2E1A"/>
    <w:rsid w:val="004A2E74"/>
    <w:rsid w:val="004A314F"/>
    <w:rsid w:val="004A3271"/>
    <w:rsid w:val="004A32A4"/>
    <w:rsid w:val="004A32F2"/>
    <w:rsid w:val="004A367C"/>
    <w:rsid w:val="004A3705"/>
    <w:rsid w:val="004A392E"/>
    <w:rsid w:val="004A39BA"/>
    <w:rsid w:val="004A4022"/>
    <w:rsid w:val="004A440F"/>
    <w:rsid w:val="004A4487"/>
    <w:rsid w:val="004A44D7"/>
    <w:rsid w:val="004A46B8"/>
    <w:rsid w:val="004A4790"/>
    <w:rsid w:val="004A4798"/>
    <w:rsid w:val="004A4829"/>
    <w:rsid w:val="004A49EB"/>
    <w:rsid w:val="004A4D09"/>
    <w:rsid w:val="004A4D42"/>
    <w:rsid w:val="004A505B"/>
    <w:rsid w:val="004A5128"/>
    <w:rsid w:val="004A51E2"/>
    <w:rsid w:val="004A5204"/>
    <w:rsid w:val="004A5205"/>
    <w:rsid w:val="004A5325"/>
    <w:rsid w:val="004A53F1"/>
    <w:rsid w:val="004A5D1D"/>
    <w:rsid w:val="004A5D48"/>
    <w:rsid w:val="004A5E2C"/>
    <w:rsid w:val="004A5E92"/>
    <w:rsid w:val="004A61CB"/>
    <w:rsid w:val="004A64D9"/>
    <w:rsid w:val="004A675F"/>
    <w:rsid w:val="004A6763"/>
    <w:rsid w:val="004A6D1A"/>
    <w:rsid w:val="004A6F6A"/>
    <w:rsid w:val="004A7572"/>
    <w:rsid w:val="004A75C5"/>
    <w:rsid w:val="004A7640"/>
    <w:rsid w:val="004A780E"/>
    <w:rsid w:val="004A78A8"/>
    <w:rsid w:val="004A78F2"/>
    <w:rsid w:val="004A7967"/>
    <w:rsid w:val="004A7B79"/>
    <w:rsid w:val="004A7B89"/>
    <w:rsid w:val="004B009B"/>
    <w:rsid w:val="004B015D"/>
    <w:rsid w:val="004B020B"/>
    <w:rsid w:val="004B0413"/>
    <w:rsid w:val="004B0451"/>
    <w:rsid w:val="004B05D6"/>
    <w:rsid w:val="004B0651"/>
    <w:rsid w:val="004B067B"/>
    <w:rsid w:val="004B0820"/>
    <w:rsid w:val="004B0BEE"/>
    <w:rsid w:val="004B0D95"/>
    <w:rsid w:val="004B0DB1"/>
    <w:rsid w:val="004B0E08"/>
    <w:rsid w:val="004B0E2F"/>
    <w:rsid w:val="004B1375"/>
    <w:rsid w:val="004B1704"/>
    <w:rsid w:val="004B198C"/>
    <w:rsid w:val="004B1A67"/>
    <w:rsid w:val="004B1BAF"/>
    <w:rsid w:val="004B1CB7"/>
    <w:rsid w:val="004B1FDE"/>
    <w:rsid w:val="004B25A4"/>
    <w:rsid w:val="004B2775"/>
    <w:rsid w:val="004B2787"/>
    <w:rsid w:val="004B29AF"/>
    <w:rsid w:val="004B2A6A"/>
    <w:rsid w:val="004B2AAB"/>
    <w:rsid w:val="004B2BB6"/>
    <w:rsid w:val="004B2D6C"/>
    <w:rsid w:val="004B2E15"/>
    <w:rsid w:val="004B2EC6"/>
    <w:rsid w:val="004B2FBA"/>
    <w:rsid w:val="004B3016"/>
    <w:rsid w:val="004B310E"/>
    <w:rsid w:val="004B31E3"/>
    <w:rsid w:val="004B32B0"/>
    <w:rsid w:val="004B339E"/>
    <w:rsid w:val="004B3411"/>
    <w:rsid w:val="004B34DB"/>
    <w:rsid w:val="004B362A"/>
    <w:rsid w:val="004B3727"/>
    <w:rsid w:val="004B387B"/>
    <w:rsid w:val="004B387C"/>
    <w:rsid w:val="004B39DA"/>
    <w:rsid w:val="004B3ABC"/>
    <w:rsid w:val="004B3ACF"/>
    <w:rsid w:val="004B3BB2"/>
    <w:rsid w:val="004B3C2F"/>
    <w:rsid w:val="004B3C96"/>
    <w:rsid w:val="004B3CA3"/>
    <w:rsid w:val="004B40A0"/>
    <w:rsid w:val="004B410E"/>
    <w:rsid w:val="004B4189"/>
    <w:rsid w:val="004B41EE"/>
    <w:rsid w:val="004B4218"/>
    <w:rsid w:val="004B43D6"/>
    <w:rsid w:val="004B444A"/>
    <w:rsid w:val="004B45D9"/>
    <w:rsid w:val="004B4686"/>
    <w:rsid w:val="004B4772"/>
    <w:rsid w:val="004B4D02"/>
    <w:rsid w:val="004B5478"/>
    <w:rsid w:val="004B57AC"/>
    <w:rsid w:val="004B5CCA"/>
    <w:rsid w:val="004B60C4"/>
    <w:rsid w:val="004B6564"/>
    <w:rsid w:val="004B673E"/>
    <w:rsid w:val="004B6B58"/>
    <w:rsid w:val="004B7033"/>
    <w:rsid w:val="004B7050"/>
    <w:rsid w:val="004B7324"/>
    <w:rsid w:val="004B737E"/>
    <w:rsid w:val="004B74AA"/>
    <w:rsid w:val="004B7594"/>
    <w:rsid w:val="004B7ACE"/>
    <w:rsid w:val="004B7B63"/>
    <w:rsid w:val="004B7C13"/>
    <w:rsid w:val="004B7C72"/>
    <w:rsid w:val="004B7D91"/>
    <w:rsid w:val="004B7F24"/>
    <w:rsid w:val="004C0054"/>
    <w:rsid w:val="004C0377"/>
    <w:rsid w:val="004C04DD"/>
    <w:rsid w:val="004C0579"/>
    <w:rsid w:val="004C08FB"/>
    <w:rsid w:val="004C0B3A"/>
    <w:rsid w:val="004C0BA1"/>
    <w:rsid w:val="004C0CF6"/>
    <w:rsid w:val="004C1177"/>
    <w:rsid w:val="004C122E"/>
    <w:rsid w:val="004C123B"/>
    <w:rsid w:val="004C12E3"/>
    <w:rsid w:val="004C140B"/>
    <w:rsid w:val="004C14B5"/>
    <w:rsid w:val="004C1A74"/>
    <w:rsid w:val="004C1B8E"/>
    <w:rsid w:val="004C1BDC"/>
    <w:rsid w:val="004C1C2C"/>
    <w:rsid w:val="004C1D77"/>
    <w:rsid w:val="004C1DCF"/>
    <w:rsid w:val="004C1F0D"/>
    <w:rsid w:val="004C1F63"/>
    <w:rsid w:val="004C236E"/>
    <w:rsid w:val="004C2457"/>
    <w:rsid w:val="004C25FA"/>
    <w:rsid w:val="004C269B"/>
    <w:rsid w:val="004C2819"/>
    <w:rsid w:val="004C28F2"/>
    <w:rsid w:val="004C29C2"/>
    <w:rsid w:val="004C29DF"/>
    <w:rsid w:val="004C2C59"/>
    <w:rsid w:val="004C2D73"/>
    <w:rsid w:val="004C2DB6"/>
    <w:rsid w:val="004C2DC9"/>
    <w:rsid w:val="004C2EA2"/>
    <w:rsid w:val="004C310E"/>
    <w:rsid w:val="004C3206"/>
    <w:rsid w:val="004C331A"/>
    <w:rsid w:val="004C35E2"/>
    <w:rsid w:val="004C378D"/>
    <w:rsid w:val="004C393C"/>
    <w:rsid w:val="004C39FA"/>
    <w:rsid w:val="004C3B6D"/>
    <w:rsid w:val="004C3F55"/>
    <w:rsid w:val="004C4173"/>
    <w:rsid w:val="004C448A"/>
    <w:rsid w:val="004C454E"/>
    <w:rsid w:val="004C4B7F"/>
    <w:rsid w:val="004C4BD8"/>
    <w:rsid w:val="004C4C18"/>
    <w:rsid w:val="004C50B7"/>
    <w:rsid w:val="004C54DF"/>
    <w:rsid w:val="004C55D7"/>
    <w:rsid w:val="004C55E1"/>
    <w:rsid w:val="004C59BB"/>
    <w:rsid w:val="004C5ABA"/>
    <w:rsid w:val="004C5AFC"/>
    <w:rsid w:val="004C5BE2"/>
    <w:rsid w:val="004C5D8A"/>
    <w:rsid w:val="004C5DA2"/>
    <w:rsid w:val="004C600F"/>
    <w:rsid w:val="004C651D"/>
    <w:rsid w:val="004C65ED"/>
    <w:rsid w:val="004C667A"/>
    <w:rsid w:val="004C6B30"/>
    <w:rsid w:val="004C6B3C"/>
    <w:rsid w:val="004C6C74"/>
    <w:rsid w:val="004C6E1D"/>
    <w:rsid w:val="004C6E6A"/>
    <w:rsid w:val="004C6EEF"/>
    <w:rsid w:val="004C6F10"/>
    <w:rsid w:val="004C70A9"/>
    <w:rsid w:val="004C712A"/>
    <w:rsid w:val="004C7218"/>
    <w:rsid w:val="004C7252"/>
    <w:rsid w:val="004C72F7"/>
    <w:rsid w:val="004C7437"/>
    <w:rsid w:val="004C74B2"/>
    <w:rsid w:val="004C74DE"/>
    <w:rsid w:val="004C74E9"/>
    <w:rsid w:val="004C7A25"/>
    <w:rsid w:val="004C7A76"/>
    <w:rsid w:val="004C7B76"/>
    <w:rsid w:val="004C7DE8"/>
    <w:rsid w:val="004C7DED"/>
    <w:rsid w:val="004D00DB"/>
    <w:rsid w:val="004D024F"/>
    <w:rsid w:val="004D03DD"/>
    <w:rsid w:val="004D0521"/>
    <w:rsid w:val="004D08D8"/>
    <w:rsid w:val="004D0971"/>
    <w:rsid w:val="004D0BC6"/>
    <w:rsid w:val="004D0D22"/>
    <w:rsid w:val="004D0E8F"/>
    <w:rsid w:val="004D0FF2"/>
    <w:rsid w:val="004D1167"/>
    <w:rsid w:val="004D116F"/>
    <w:rsid w:val="004D11DB"/>
    <w:rsid w:val="004D131D"/>
    <w:rsid w:val="004D14CA"/>
    <w:rsid w:val="004D150E"/>
    <w:rsid w:val="004D1554"/>
    <w:rsid w:val="004D1672"/>
    <w:rsid w:val="004D1892"/>
    <w:rsid w:val="004D19FB"/>
    <w:rsid w:val="004D1A31"/>
    <w:rsid w:val="004D1A85"/>
    <w:rsid w:val="004D1ABA"/>
    <w:rsid w:val="004D1B53"/>
    <w:rsid w:val="004D1EE8"/>
    <w:rsid w:val="004D1F48"/>
    <w:rsid w:val="004D20DC"/>
    <w:rsid w:val="004D2272"/>
    <w:rsid w:val="004D2AAA"/>
    <w:rsid w:val="004D2B2C"/>
    <w:rsid w:val="004D2C23"/>
    <w:rsid w:val="004D2DA0"/>
    <w:rsid w:val="004D2E78"/>
    <w:rsid w:val="004D2F02"/>
    <w:rsid w:val="004D3003"/>
    <w:rsid w:val="004D3046"/>
    <w:rsid w:val="004D309F"/>
    <w:rsid w:val="004D336C"/>
    <w:rsid w:val="004D33C5"/>
    <w:rsid w:val="004D36A4"/>
    <w:rsid w:val="004D3740"/>
    <w:rsid w:val="004D37E7"/>
    <w:rsid w:val="004D39B0"/>
    <w:rsid w:val="004D3A72"/>
    <w:rsid w:val="004D3D35"/>
    <w:rsid w:val="004D3DD5"/>
    <w:rsid w:val="004D402A"/>
    <w:rsid w:val="004D4063"/>
    <w:rsid w:val="004D4336"/>
    <w:rsid w:val="004D442D"/>
    <w:rsid w:val="004D44A8"/>
    <w:rsid w:val="004D4563"/>
    <w:rsid w:val="004D4674"/>
    <w:rsid w:val="004D469A"/>
    <w:rsid w:val="004D482B"/>
    <w:rsid w:val="004D48CA"/>
    <w:rsid w:val="004D4931"/>
    <w:rsid w:val="004D4C89"/>
    <w:rsid w:val="004D4D40"/>
    <w:rsid w:val="004D4D48"/>
    <w:rsid w:val="004D4D5E"/>
    <w:rsid w:val="004D507B"/>
    <w:rsid w:val="004D50D7"/>
    <w:rsid w:val="004D511C"/>
    <w:rsid w:val="004D5242"/>
    <w:rsid w:val="004D5372"/>
    <w:rsid w:val="004D546B"/>
    <w:rsid w:val="004D554B"/>
    <w:rsid w:val="004D579E"/>
    <w:rsid w:val="004D5D87"/>
    <w:rsid w:val="004D5E31"/>
    <w:rsid w:val="004D640B"/>
    <w:rsid w:val="004D6485"/>
    <w:rsid w:val="004D662A"/>
    <w:rsid w:val="004D6876"/>
    <w:rsid w:val="004D6B73"/>
    <w:rsid w:val="004D6D0E"/>
    <w:rsid w:val="004D6F4D"/>
    <w:rsid w:val="004D72FF"/>
    <w:rsid w:val="004D73A4"/>
    <w:rsid w:val="004D7477"/>
    <w:rsid w:val="004D78CF"/>
    <w:rsid w:val="004D79A1"/>
    <w:rsid w:val="004E008F"/>
    <w:rsid w:val="004E02AB"/>
    <w:rsid w:val="004E03CA"/>
    <w:rsid w:val="004E0472"/>
    <w:rsid w:val="004E081C"/>
    <w:rsid w:val="004E08EF"/>
    <w:rsid w:val="004E0988"/>
    <w:rsid w:val="004E0B71"/>
    <w:rsid w:val="004E0C9A"/>
    <w:rsid w:val="004E0CBB"/>
    <w:rsid w:val="004E0DAF"/>
    <w:rsid w:val="004E1030"/>
    <w:rsid w:val="004E14CD"/>
    <w:rsid w:val="004E14E9"/>
    <w:rsid w:val="004E18FC"/>
    <w:rsid w:val="004E1955"/>
    <w:rsid w:val="004E19F0"/>
    <w:rsid w:val="004E1AF8"/>
    <w:rsid w:val="004E1B24"/>
    <w:rsid w:val="004E1B27"/>
    <w:rsid w:val="004E1C6B"/>
    <w:rsid w:val="004E1E73"/>
    <w:rsid w:val="004E200B"/>
    <w:rsid w:val="004E2481"/>
    <w:rsid w:val="004E24CA"/>
    <w:rsid w:val="004E26F6"/>
    <w:rsid w:val="004E27E5"/>
    <w:rsid w:val="004E28CE"/>
    <w:rsid w:val="004E2AA3"/>
    <w:rsid w:val="004E2BC4"/>
    <w:rsid w:val="004E2CCB"/>
    <w:rsid w:val="004E2FC3"/>
    <w:rsid w:val="004E3107"/>
    <w:rsid w:val="004E337A"/>
    <w:rsid w:val="004E36BD"/>
    <w:rsid w:val="004E373C"/>
    <w:rsid w:val="004E383C"/>
    <w:rsid w:val="004E3C6C"/>
    <w:rsid w:val="004E401E"/>
    <w:rsid w:val="004E43C2"/>
    <w:rsid w:val="004E496F"/>
    <w:rsid w:val="004E497B"/>
    <w:rsid w:val="004E49BD"/>
    <w:rsid w:val="004E4A52"/>
    <w:rsid w:val="004E4E28"/>
    <w:rsid w:val="004E4F91"/>
    <w:rsid w:val="004E5050"/>
    <w:rsid w:val="004E520E"/>
    <w:rsid w:val="004E5258"/>
    <w:rsid w:val="004E54C9"/>
    <w:rsid w:val="004E5525"/>
    <w:rsid w:val="004E5558"/>
    <w:rsid w:val="004E567C"/>
    <w:rsid w:val="004E57E4"/>
    <w:rsid w:val="004E58B3"/>
    <w:rsid w:val="004E5932"/>
    <w:rsid w:val="004E5C8D"/>
    <w:rsid w:val="004E5EA5"/>
    <w:rsid w:val="004E5F1A"/>
    <w:rsid w:val="004E6054"/>
    <w:rsid w:val="004E60F7"/>
    <w:rsid w:val="004E65FC"/>
    <w:rsid w:val="004E6756"/>
    <w:rsid w:val="004E689A"/>
    <w:rsid w:val="004E68ED"/>
    <w:rsid w:val="004E6930"/>
    <w:rsid w:val="004E6C30"/>
    <w:rsid w:val="004E6C9B"/>
    <w:rsid w:val="004E6DD4"/>
    <w:rsid w:val="004E6E87"/>
    <w:rsid w:val="004E7053"/>
    <w:rsid w:val="004E727E"/>
    <w:rsid w:val="004E7475"/>
    <w:rsid w:val="004E78BF"/>
    <w:rsid w:val="004E7CC9"/>
    <w:rsid w:val="004E7CE4"/>
    <w:rsid w:val="004E7EC1"/>
    <w:rsid w:val="004E7F4D"/>
    <w:rsid w:val="004E7F9F"/>
    <w:rsid w:val="004F016E"/>
    <w:rsid w:val="004F02E5"/>
    <w:rsid w:val="004F074D"/>
    <w:rsid w:val="004F07DA"/>
    <w:rsid w:val="004F089B"/>
    <w:rsid w:val="004F0AF3"/>
    <w:rsid w:val="004F0CE9"/>
    <w:rsid w:val="004F0CFC"/>
    <w:rsid w:val="004F1005"/>
    <w:rsid w:val="004F11CE"/>
    <w:rsid w:val="004F1259"/>
    <w:rsid w:val="004F141B"/>
    <w:rsid w:val="004F1C6A"/>
    <w:rsid w:val="004F1D3B"/>
    <w:rsid w:val="004F1E01"/>
    <w:rsid w:val="004F216E"/>
    <w:rsid w:val="004F21B1"/>
    <w:rsid w:val="004F2322"/>
    <w:rsid w:val="004F2379"/>
    <w:rsid w:val="004F257A"/>
    <w:rsid w:val="004F258C"/>
    <w:rsid w:val="004F2D92"/>
    <w:rsid w:val="004F2E02"/>
    <w:rsid w:val="004F2FDA"/>
    <w:rsid w:val="004F314D"/>
    <w:rsid w:val="004F32FD"/>
    <w:rsid w:val="004F3328"/>
    <w:rsid w:val="004F34AB"/>
    <w:rsid w:val="004F34BB"/>
    <w:rsid w:val="004F350F"/>
    <w:rsid w:val="004F353E"/>
    <w:rsid w:val="004F37DF"/>
    <w:rsid w:val="004F3948"/>
    <w:rsid w:val="004F39D8"/>
    <w:rsid w:val="004F3A38"/>
    <w:rsid w:val="004F3BC0"/>
    <w:rsid w:val="004F3BD9"/>
    <w:rsid w:val="004F3F00"/>
    <w:rsid w:val="004F4145"/>
    <w:rsid w:val="004F4300"/>
    <w:rsid w:val="004F43E2"/>
    <w:rsid w:val="004F4752"/>
    <w:rsid w:val="004F47E5"/>
    <w:rsid w:val="004F4866"/>
    <w:rsid w:val="004F48C0"/>
    <w:rsid w:val="004F4903"/>
    <w:rsid w:val="004F4919"/>
    <w:rsid w:val="004F4B0B"/>
    <w:rsid w:val="004F4BD0"/>
    <w:rsid w:val="004F5380"/>
    <w:rsid w:val="004F53B4"/>
    <w:rsid w:val="004F540C"/>
    <w:rsid w:val="004F5764"/>
    <w:rsid w:val="004F57A3"/>
    <w:rsid w:val="004F57F9"/>
    <w:rsid w:val="004F59CC"/>
    <w:rsid w:val="004F5C8C"/>
    <w:rsid w:val="004F5D94"/>
    <w:rsid w:val="004F5E44"/>
    <w:rsid w:val="004F5FC7"/>
    <w:rsid w:val="004F6029"/>
    <w:rsid w:val="004F6332"/>
    <w:rsid w:val="004F63ED"/>
    <w:rsid w:val="004F652A"/>
    <w:rsid w:val="004F6629"/>
    <w:rsid w:val="004F6662"/>
    <w:rsid w:val="004F6888"/>
    <w:rsid w:val="004F6923"/>
    <w:rsid w:val="004F6D10"/>
    <w:rsid w:val="004F6EA8"/>
    <w:rsid w:val="004F6EC3"/>
    <w:rsid w:val="004F7034"/>
    <w:rsid w:val="004F706E"/>
    <w:rsid w:val="004F722C"/>
    <w:rsid w:val="004F74E4"/>
    <w:rsid w:val="004F7540"/>
    <w:rsid w:val="004F7843"/>
    <w:rsid w:val="004F786E"/>
    <w:rsid w:val="004F7B3E"/>
    <w:rsid w:val="004F7F00"/>
    <w:rsid w:val="0050002B"/>
    <w:rsid w:val="0050010E"/>
    <w:rsid w:val="00500143"/>
    <w:rsid w:val="00500185"/>
    <w:rsid w:val="005001F6"/>
    <w:rsid w:val="00500209"/>
    <w:rsid w:val="005003EF"/>
    <w:rsid w:val="005004F6"/>
    <w:rsid w:val="0050058D"/>
    <w:rsid w:val="0050060F"/>
    <w:rsid w:val="005009A3"/>
    <w:rsid w:val="00500A27"/>
    <w:rsid w:val="00500A62"/>
    <w:rsid w:val="00500C07"/>
    <w:rsid w:val="00500C99"/>
    <w:rsid w:val="00500E51"/>
    <w:rsid w:val="00501151"/>
    <w:rsid w:val="00501209"/>
    <w:rsid w:val="005015C3"/>
    <w:rsid w:val="00501ADC"/>
    <w:rsid w:val="00501ADD"/>
    <w:rsid w:val="00501B16"/>
    <w:rsid w:val="00501B58"/>
    <w:rsid w:val="00501B82"/>
    <w:rsid w:val="00501C70"/>
    <w:rsid w:val="00501FFD"/>
    <w:rsid w:val="005021AF"/>
    <w:rsid w:val="005021E3"/>
    <w:rsid w:val="005023DB"/>
    <w:rsid w:val="0050240C"/>
    <w:rsid w:val="00502577"/>
    <w:rsid w:val="005025D0"/>
    <w:rsid w:val="0050268C"/>
    <w:rsid w:val="00502880"/>
    <w:rsid w:val="00502886"/>
    <w:rsid w:val="00502A2B"/>
    <w:rsid w:val="00502AA6"/>
    <w:rsid w:val="00502ACA"/>
    <w:rsid w:val="00502C51"/>
    <w:rsid w:val="00502CEC"/>
    <w:rsid w:val="0050302F"/>
    <w:rsid w:val="00503125"/>
    <w:rsid w:val="0050326A"/>
    <w:rsid w:val="0050338B"/>
    <w:rsid w:val="005033AB"/>
    <w:rsid w:val="0050343B"/>
    <w:rsid w:val="0050376E"/>
    <w:rsid w:val="0050385E"/>
    <w:rsid w:val="00503862"/>
    <w:rsid w:val="00503A2A"/>
    <w:rsid w:val="00503C25"/>
    <w:rsid w:val="00503CB1"/>
    <w:rsid w:val="00503CBD"/>
    <w:rsid w:val="00503D38"/>
    <w:rsid w:val="005042AD"/>
    <w:rsid w:val="0050432B"/>
    <w:rsid w:val="00504342"/>
    <w:rsid w:val="00504420"/>
    <w:rsid w:val="005045A4"/>
    <w:rsid w:val="005045EE"/>
    <w:rsid w:val="005045FD"/>
    <w:rsid w:val="00504707"/>
    <w:rsid w:val="0050475D"/>
    <w:rsid w:val="00504833"/>
    <w:rsid w:val="00504A06"/>
    <w:rsid w:val="00504C53"/>
    <w:rsid w:val="00504DDE"/>
    <w:rsid w:val="00504ECD"/>
    <w:rsid w:val="00504ECE"/>
    <w:rsid w:val="005054CD"/>
    <w:rsid w:val="00505667"/>
    <w:rsid w:val="00505994"/>
    <w:rsid w:val="00505CED"/>
    <w:rsid w:val="00505F9A"/>
    <w:rsid w:val="00506065"/>
    <w:rsid w:val="005062B5"/>
    <w:rsid w:val="00506356"/>
    <w:rsid w:val="0050656C"/>
    <w:rsid w:val="00506673"/>
    <w:rsid w:val="00506727"/>
    <w:rsid w:val="0050672C"/>
    <w:rsid w:val="005067CD"/>
    <w:rsid w:val="00506A64"/>
    <w:rsid w:val="00506AE9"/>
    <w:rsid w:val="00506FCD"/>
    <w:rsid w:val="0050706E"/>
    <w:rsid w:val="005071C1"/>
    <w:rsid w:val="0050724D"/>
    <w:rsid w:val="00507609"/>
    <w:rsid w:val="0050766C"/>
    <w:rsid w:val="0050785F"/>
    <w:rsid w:val="00507CCC"/>
    <w:rsid w:val="00507ED9"/>
    <w:rsid w:val="00510155"/>
    <w:rsid w:val="005101BF"/>
    <w:rsid w:val="005101F6"/>
    <w:rsid w:val="0051023F"/>
    <w:rsid w:val="005102EB"/>
    <w:rsid w:val="005102FF"/>
    <w:rsid w:val="005104D9"/>
    <w:rsid w:val="00510523"/>
    <w:rsid w:val="005106DE"/>
    <w:rsid w:val="0051081F"/>
    <w:rsid w:val="005109B1"/>
    <w:rsid w:val="00510C72"/>
    <w:rsid w:val="00510C92"/>
    <w:rsid w:val="00510E5D"/>
    <w:rsid w:val="00510F59"/>
    <w:rsid w:val="00511151"/>
    <w:rsid w:val="0051120F"/>
    <w:rsid w:val="00511294"/>
    <w:rsid w:val="005113A2"/>
    <w:rsid w:val="0051141D"/>
    <w:rsid w:val="005119A8"/>
    <w:rsid w:val="005119B9"/>
    <w:rsid w:val="005119ED"/>
    <w:rsid w:val="00511A1D"/>
    <w:rsid w:val="00511D41"/>
    <w:rsid w:val="00511FC1"/>
    <w:rsid w:val="00511FC8"/>
    <w:rsid w:val="00512052"/>
    <w:rsid w:val="00512440"/>
    <w:rsid w:val="00512560"/>
    <w:rsid w:val="005126B6"/>
    <w:rsid w:val="0051295C"/>
    <w:rsid w:val="00512B3E"/>
    <w:rsid w:val="00512DEA"/>
    <w:rsid w:val="00512E41"/>
    <w:rsid w:val="00512F09"/>
    <w:rsid w:val="00512F96"/>
    <w:rsid w:val="005130C2"/>
    <w:rsid w:val="005130D4"/>
    <w:rsid w:val="00513178"/>
    <w:rsid w:val="005131DE"/>
    <w:rsid w:val="005132B5"/>
    <w:rsid w:val="005133E3"/>
    <w:rsid w:val="00513666"/>
    <w:rsid w:val="00513678"/>
    <w:rsid w:val="005136F2"/>
    <w:rsid w:val="005139BB"/>
    <w:rsid w:val="00513B9D"/>
    <w:rsid w:val="00513C37"/>
    <w:rsid w:val="00513CF9"/>
    <w:rsid w:val="00513D9B"/>
    <w:rsid w:val="00513DA5"/>
    <w:rsid w:val="0051422F"/>
    <w:rsid w:val="00514412"/>
    <w:rsid w:val="00514492"/>
    <w:rsid w:val="0051463E"/>
    <w:rsid w:val="00514728"/>
    <w:rsid w:val="00514735"/>
    <w:rsid w:val="0051498A"/>
    <w:rsid w:val="00514997"/>
    <w:rsid w:val="00514C10"/>
    <w:rsid w:val="00514CAD"/>
    <w:rsid w:val="005152E6"/>
    <w:rsid w:val="00515300"/>
    <w:rsid w:val="0051538D"/>
    <w:rsid w:val="00515447"/>
    <w:rsid w:val="00515665"/>
    <w:rsid w:val="00515826"/>
    <w:rsid w:val="00515906"/>
    <w:rsid w:val="0051596A"/>
    <w:rsid w:val="00515C2A"/>
    <w:rsid w:val="00515DC1"/>
    <w:rsid w:val="00515E75"/>
    <w:rsid w:val="00515FE6"/>
    <w:rsid w:val="005166C4"/>
    <w:rsid w:val="005167B7"/>
    <w:rsid w:val="00516883"/>
    <w:rsid w:val="00516925"/>
    <w:rsid w:val="00516A6A"/>
    <w:rsid w:val="00516D0A"/>
    <w:rsid w:val="00516D93"/>
    <w:rsid w:val="0051725E"/>
    <w:rsid w:val="005172B1"/>
    <w:rsid w:val="00517360"/>
    <w:rsid w:val="00517846"/>
    <w:rsid w:val="0051790D"/>
    <w:rsid w:val="00517AB2"/>
    <w:rsid w:val="00517E22"/>
    <w:rsid w:val="00517EDF"/>
    <w:rsid w:val="00520054"/>
    <w:rsid w:val="005200CF"/>
    <w:rsid w:val="005203BB"/>
    <w:rsid w:val="005203F9"/>
    <w:rsid w:val="00520447"/>
    <w:rsid w:val="005205B1"/>
    <w:rsid w:val="00520645"/>
    <w:rsid w:val="00520731"/>
    <w:rsid w:val="00520A95"/>
    <w:rsid w:val="00520B84"/>
    <w:rsid w:val="00520D42"/>
    <w:rsid w:val="005210E5"/>
    <w:rsid w:val="005212AA"/>
    <w:rsid w:val="005213AF"/>
    <w:rsid w:val="005214F9"/>
    <w:rsid w:val="005215EF"/>
    <w:rsid w:val="005216B5"/>
    <w:rsid w:val="00521967"/>
    <w:rsid w:val="00521B8E"/>
    <w:rsid w:val="00521CA9"/>
    <w:rsid w:val="00521E7F"/>
    <w:rsid w:val="00521E8C"/>
    <w:rsid w:val="00521EB2"/>
    <w:rsid w:val="005220E3"/>
    <w:rsid w:val="0052250B"/>
    <w:rsid w:val="00522843"/>
    <w:rsid w:val="00522B5C"/>
    <w:rsid w:val="00522C65"/>
    <w:rsid w:val="00522DD7"/>
    <w:rsid w:val="00522E8B"/>
    <w:rsid w:val="00522EC8"/>
    <w:rsid w:val="00522FDF"/>
    <w:rsid w:val="005230C7"/>
    <w:rsid w:val="00523217"/>
    <w:rsid w:val="005234C6"/>
    <w:rsid w:val="005237D4"/>
    <w:rsid w:val="005238B6"/>
    <w:rsid w:val="00523A8B"/>
    <w:rsid w:val="00523AB9"/>
    <w:rsid w:val="00523B68"/>
    <w:rsid w:val="00523CB3"/>
    <w:rsid w:val="00523D7A"/>
    <w:rsid w:val="00523FAD"/>
    <w:rsid w:val="005245D9"/>
    <w:rsid w:val="005246F8"/>
    <w:rsid w:val="0052477B"/>
    <w:rsid w:val="00524919"/>
    <w:rsid w:val="00524958"/>
    <w:rsid w:val="005249F5"/>
    <w:rsid w:val="00524C22"/>
    <w:rsid w:val="00524DAE"/>
    <w:rsid w:val="00524DC4"/>
    <w:rsid w:val="00524EAD"/>
    <w:rsid w:val="0052506C"/>
    <w:rsid w:val="005250FB"/>
    <w:rsid w:val="005252DD"/>
    <w:rsid w:val="00525313"/>
    <w:rsid w:val="0052591F"/>
    <w:rsid w:val="00525A6A"/>
    <w:rsid w:val="00525A7C"/>
    <w:rsid w:val="00525D99"/>
    <w:rsid w:val="005260CB"/>
    <w:rsid w:val="0052668C"/>
    <w:rsid w:val="00526819"/>
    <w:rsid w:val="00526A2F"/>
    <w:rsid w:val="00526B4E"/>
    <w:rsid w:val="00526BEF"/>
    <w:rsid w:val="00526D68"/>
    <w:rsid w:val="00526E52"/>
    <w:rsid w:val="00526F2E"/>
    <w:rsid w:val="00527030"/>
    <w:rsid w:val="00527204"/>
    <w:rsid w:val="00527475"/>
    <w:rsid w:val="0052771B"/>
    <w:rsid w:val="0052797F"/>
    <w:rsid w:val="00527BD3"/>
    <w:rsid w:val="00527C5E"/>
    <w:rsid w:val="00527C74"/>
    <w:rsid w:val="00527D6C"/>
    <w:rsid w:val="00527F49"/>
    <w:rsid w:val="005302FC"/>
    <w:rsid w:val="00530321"/>
    <w:rsid w:val="00530438"/>
    <w:rsid w:val="00530480"/>
    <w:rsid w:val="005306A8"/>
    <w:rsid w:val="00530766"/>
    <w:rsid w:val="005307F9"/>
    <w:rsid w:val="00530829"/>
    <w:rsid w:val="00530837"/>
    <w:rsid w:val="00530BE1"/>
    <w:rsid w:val="00530DD2"/>
    <w:rsid w:val="005310C1"/>
    <w:rsid w:val="00531101"/>
    <w:rsid w:val="0053150B"/>
    <w:rsid w:val="00531532"/>
    <w:rsid w:val="005317B5"/>
    <w:rsid w:val="005317CE"/>
    <w:rsid w:val="00531818"/>
    <w:rsid w:val="005318BF"/>
    <w:rsid w:val="00531E56"/>
    <w:rsid w:val="00531F97"/>
    <w:rsid w:val="005320C1"/>
    <w:rsid w:val="00532262"/>
    <w:rsid w:val="00532425"/>
    <w:rsid w:val="00532474"/>
    <w:rsid w:val="0053271A"/>
    <w:rsid w:val="00532922"/>
    <w:rsid w:val="00532C33"/>
    <w:rsid w:val="00532C81"/>
    <w:rsid w:val="00532D4A"/>
    <w:rsid w:val="00532DAF"/>
    <w:rsid w:val="005330B9"/>
    <w:rsid w:val="005331C8"/>
    <w:rsid w:val="005331F2"/>
    <w:rsid w:val="005333ED"/>
    <w:rsid w:val="005334E9"/>
    <w:rsid w:val="005335AF"/>
    <w:rsid w:val="005335DE"/>
    <w:rsid w:val="005337B7"/>
    <w:rsid w:val="0053385A"/>
    <w:rsid w:val="00533BDF"/>
    <w:rsid w:val="00533DF1"/>
    <w:rsid w:val="00533EBE"/>
    <w:rsid w:val="00533F08"/>
    <w:rsid w:val="005341A7"/>
    <w:rsid w:val="0053440E"/>
    <w:rsid w:val="00534442"/>
    <w:rsid w:val="00534628"/>
    <w:rsid w:val="00534909"/>
    <w:rsid w:val="00534AD1"/>
    <w:rsid w:val="00534BDB"/>
    <w:rsid w:val="00534C04"/>
    <w:rsid w:val="00534C3B"/>
    <w:rsid w:val="00534CCA"/>
    <w:rsid w:val="00534CDA"/>
    <w:rsid w:val="00534D29"/>
    <w:rsid w:val="005354CF"/>
    <w:rsid w:val="00535A2B"/>
    <w:rsid w:val="00535B77"/>
    <w:rsid w:val="00535D57"/>
    <w:rsid w:val="00535E0D"/>
    <w:rsid w:val="005360D5"/>
    <w:rsid w:val="0053613C"/>
    <w:rsid w:val="005361B5"/>
    <w:rsid w:val="005361CE"/>
    <w:rsid w:val="00536395"/>
    <w:rsid w:val="005368A4"/>
    <w:rsid w:val="00536DE9"/>
    <w:rsid w:val="00536E89"/>
    <w:rsid w:val="00537072"/>
    <w:rsid w:val="005370DC"/>
    <w:rsid w:val="0053745E"/>
    <w:rsid w:val="005374B9"/>
    <w:rsid w:val="00537A70"/>
    <w:rsid w:val="00537BA7"/>
    <w:rsid w:val="00537C16"/>
    <w:rsid w:val="00537C8E"/>
    <w:rsid w:val="00537D22"/>
    <w:rsid w:val="00537E41"/>
    <w:rsid w:val="00537F26"/>
    <w:rsid w:val="00537F94"/>
    <w:rsid w:val="00537FFB"/>
    <w:rsid w:val="0054000D"/>
    <w:rsid w:val="005400ED"/>
    <w:rsid w:val="005401BD"/>
    <w:rsid w:val="00540251"/>
    <w:rsid w:val="00540537"/>
    <w:rsid w:val="00540610"/>
    <w:rsid w:val="00540715"/>
    <w:rsid w:val="00540AA9"/>
    <w:rsid w:val="00540B33"/>
    <w:rsid w:val="00540D9C"/>
    <w:rsid w:val="00540F3D"/>
    <w:rsid w:val="00540F87"/>
    <w:rsid w:val="005413D0"/>
    <w:rsid w:val="00541543"/>
    <w:rsid w:val="0054173A"/>
    <w:rsid w:val="00541752"/>
    <w:rsid w:val="00541800"/>
    <w:rsid w:val="0054189E"/>
    <w:rsid w:val="0054196C"/>
    <w:rsid w:val="00541BF0"/>
    <w:rsid w:val="00541D53"/>
    <w:rsid w:val="005420C7"/>
    <w:rsid w:val="005424AC"/>
    <w:rsid w:val="0054256D"/>
    <w:rsid w:val="005427A9"/>
    <w:rsid w:val="00542973"/>
    <w:rsid w:val="005429C2"/>
    <w:rsid w:val="00542BF1"/>
    <w:rsid w:val="00542CCE"/>
    <w:rsid w:val="00542CCF"/>
    <w:rsid w:val="00542E21"/>
    <w:rsid w:val="005431EC"/>
    <w:rsid w:val="0054331F"/>
    <w:rsid w:val="0054346D"/>
    <w:rsid w:val="00543533"/>
    <w:rsid w:val="005436D0"/>
    <w:rsid w:val="005437DD"/>
    <w:rsid w:val="00543A0D"/>
    <w:rsid w:val="00543A26"/>
    <w:rsid w:val="00543AD5"/>
    <w:rsid w:val="00543BF7"/>
    <w:rsid w:val="00543F79"/>
    <w:rsid w:val="005440A4"/>
    <w:rsid w:val="005440EF"/>
    <w:rsid w:val="00544177"/>
    <w:rsid w:val="005442DD"/>
    <w:rsid w:val="005444B2"/>
    <w:rsid w:val="0054450E"/>
    <w:rsid w:val="005446E6"/>
    <w:rsid w:val="005447A5"/>
    <w:rsid w:val="00544954"/>
    <w:rsid w:val="005449EC"/>
    <w:rsid w:val="00544BF0"/>
    <w:rsid w:val="00544C94"/>
    <w:rsid w:val="00544F84"/>
    <w:rsid w:val="00545266"/>
    <w:rsid w:val="0054538B"/>
    <w:rsid w:val="005455B3"/>
    <w:rsid w:val="00545659"/>
    <w:rsid w:val="0054589C"/>
    <w:rsid w:val="00545A67"/>
    <w:rsid w:val="00545C3C"/>
    <w:rsid w:val="00545D8A"/>
    <w:rsid w:val="00545F63"/>
    <w:rsid w:val="005463A7"/>
    <w:rsid w:val="0054657B"/>
    <w:rsid w:val="0054660F"/>
    <w:rsid w:val="005469EC"/>
    <w:rsid w:val="00546B9E"/>
    <w:rsid w:val="00546CBC"/>
    <w:rsid w:val="00546FB6"/>
    <w:rsid w:val="00547057"/>
    <w:rsid w:val="005470E7"/>
    <w:rsid w:val="005472CE"/>
    <w:rsid w:val="005473A5"/>
    <w:rsid w:val="005473D7"/>
    <w:rsid w:val="0054747D"/>
    <w:rsid w:val="005474A5"/>
    <w:rsid w:val="005476D9"/>
    <w:rsid w:val="00547806"/>
    <w:rsid w:val="005478B9"/>
    <w:rsid w:val="00547950"/>
    <w:rsid w:val="005479FF"/>
    <w:rsid w:val="00547D7B"/>
    <w:rsid w:val="00547E9E"/>
    <w:rsid w:val="00550088"/>
    <w:rsid w:val="00550306"/>
    <w:rsid w:val="005509E6"/>
    <w:rsid w:val="00550C5B"/>
    <w:rsid w:val="00550DEE"/>
    <w:rsid w:val="005513FD"/>
    <w:rsid w:val="00551439"/>
    <w:rsid w:val="0055144E"/>
    <w:rsid w:val="00551641"/>
    <w:rsid w:val="00551700"/>
    <w:rsid w:val="0055181B"/>
    <w:rsid w:val="005518B1"/>
    <w:rsid w:val="00551902"/>
    <w:rsid w:val="00551BAC"/>
    <w:rsid w:val="00551DD4"/>
    <w:rsid w:val="00551DDB"/>
    <w:rsid w:val="00551F3A"/>
    <w:rsid w:val="00551FF6"/>
    <w:rsid w:val="00552097"/>
    <w:rsid w:val="0055218D"/>
    <w:rsid w:val="005521A5"/>
    <w:rsid w:val="005521E3"/>
    <w:rsid w:val="005523C4"/>
    <w:rsid w:val="00552464"/>
    <w:rsid w:val="005526D3"/>
    <w:rsid w:val="00552774"/>
    <w:rsid w:val="0055282C"/>
    <w:rsid w:val="005529B4"/>
    <w:rsid w:val="005529CE"/>
    <w:rsid w:val="00552B84"/>
    <w:rsid w:val="00552C67"/>
    <w:rsid w:val="00552E4C"/>
    <w:rsid w:val="005530FD"/>
    <w:rsid w:val="00553377"/>
    <w:rsid w:val="005533B4"/>
    <w:rsid w:val="005533B8"/>
    <w:rsid w:val="0055347F"/>
    <w:rsid w:val="005534D8"/>
    <w:rsid w:val="00553503"/>
    <w:rsid w:val="005536FE"/>
    <w:rsid w:val="0055391B"/>
    <w:rsid w:val="005539F7"/>
    <w:rsid w:val="00553C67"/>
    <w:rsid w:val="00553FDE"/>
    <w:rsid w:val="005541B4"/>
    <w:rsid w:val="005542E1"/>
    <w:rsid w:val="00554550"/>
    <w:rsid w:val="005545FF"/>
    <w:rsid w:val="0055477C"/>
    <w:rsid w:val="005548D2"/>
    <w:rsid w:val="0055499C"/>
    <w:rsid w:val="00554A34"/>
    <w:rsid w:val="00554B21"/>
    <w:rsid w:val="00554ECA"/>
    <w:rsid w:val="00554F2E"/>
    <w:rsid w:val="00555148"/>
    <w:rsid w:val="00555282"/>
    <w:rsid w:val="00555457"/>
    <w:rsid w:val="00555524"/>
    <w:rsid w:val="0055561F"/>
    <w:rsid w:val="0055562A"/>
    <w:rsid w:val="00555743"/>
    <w:rsid w:val="0055584F"/>
    <w:rsid w:val="005559B7"/>
    <w:rsid w:val="00555A57"/>
    <w:rsid w:val="00556067"/>
    <w:rsid w:val="005560A6"/>
    <w:rsid w:val="005561E6"/>
    <w:rsid w:val="00556421"/>
    <w:rsid w:val="00556477"/>
    <w:rsid w:val="0055649F"/>
    <w:rsid w:val="00556840"/>
    <w:rsid w:val="0055693A"/>
    <w:rsid w:val="00556CAF"/>
    <w:rsid w:val="00556CBE"/>
    <w:rsid w:val="00557308"/>
    <w:rsid w:val="0055736E"/>
    <w:rsid w:val="0055737D"/>
    <w:rsid w:val="00557480"/>
    <w:rsid w:val="00557562"/>
    <w:rsid w:val="00557867"/>
    <w:rsid w:val="00557913"/>
    <w:rsid w:val="0055797F"/>
    <w:rsid w:val="00557A55"/>
    <w:rsid w:val="00557D63"/>
    <w:rsid w:val="005600B9"/>
    <w:rsid w:val="0056014B"/>
    <w:rsid w:val="00560571"/>
    <w:rsid w:val="005605CF"/>
    <w:rsid w:val="0056088A"/>
    <w:rsid w:val="00560914"/>
    <w:rsid w:val="00560930"/>
    <w:rsid w:val="00560CAB"/>
    <w:rsid w:val="00560D28"/>
    <w:rsid w:val="00560D29"/>
    <w:rsid w:val="00560DF0"/>
    <w:rsid w:val="00560E9C"/>
    <w:rsid w:val="00561157"/>
    <w:rsid w:val="00561182"/>
    <w:rsid w:val="005612E1"/>
    <w:rsid w:val="0056145F"/>
    <w:rsid w:val="00561587"/>
    <w:rsid w:val="005616FD"/>
    <w:rsid w:val="0056179B"/>
    <w:rsid w:val="00561847"/>
    <w:rsid w:val="005618F7"/>
    <w:rsid w:val="00561A4C"/>
    <w:rsid w:val="00561BED"/>
    <w:rsid w:val="00561D61"/>
    <w:rsid w:val="00561E49"/>
    <w:rsid w:val="00561FE9"/>
    <w:rsid w:val="00562217"/>
    <w:rsid w:val="00562312"/>
    <w:rsid w:val="00562AB2"/>
    <w:rsid w:val="00562B7E"/>
    <w:rsid w:val="00562E29"/>
    <w:rsid w:val="00562E9C"/>
    <w:rsid w:val="00562FC8"/>
    <w:rsid w:val="0056304A"/>
    <w:rsid w:val="00563343"/>
    <w:rsid w:val="0056353F"/>
    <w:rsid w:val="005637EE"/>
    <w:rsid w:val="0056384E"/>
    <w:rsid w:val="005639DA"/>
    <w:rsid w:val="00563ADF"/>
    <w:rsid w:val="00563BCF"/>
    <w:rsid w:val="00563C01"/>
    <w:rsid w:val="00563C38"/>
    <w:rsid w:val="00563F15"/>
    <w:rsid w:val="00563F8B"/>
    <w:rsid w:val="00563FEB"/>
    <w:rsid w:val="005640C6"/>
    <w:rsid w:val="0056410B"/>
    <w:rsid w:val="0056441E"/>
    <w:rsid w:val="005645E4"/>
    <w:rsid w:val="005645EC"/>
    <w:rsid w:val="00564684"/>
    <w:rsid w:val="0056475B"/>
    <w:rsid w:val="00564B2F"/>
    <w:rsid w:val="00564BB5"/>
    <w:rsid w:val="00564CB5"/>
    <w:rsid w:val="00564D36"/>
    <w:rsid w:val="00564ED0"/>
    <w:rsid w:val="00565075"/>
    <w:rsid w:val="00565193"/>
    <w:rsid w:val="0056536D"/>
    <w:rsid w:val="0056577E"/>
    <w:rsid w:val="005659EA"/>
    <w:rsid w:val="00565A91"/>
    <w:rsid w:val="00565B7F"/>
    <w:rsid w:val="00565FDD"/>
    <w:rsid w:val="00565FF4"/>
    <w:rsid w:val="00566062"/>
    <w:rsid w:val="00566066"/>
    <w:rsid w:val="005661D6"/>
    <w:rsid w:val="00566327"/>
    <w:rsid w:val="00566328"/>
    <w:rsid w:val="00566808"/>
    <w:rsid w:val="0056681A"/>
    <w:rsid w:val="0056688C"/>
    <w:rsid w:val="00566AD3"/>
    <w:rsid w:val="00566AF3"/>
    <w:rsid w:val="00566E4C"/>
    <w:rsid w:val="00566E5F"/>
    <w:rsid w:val="00567035"/>
    <w:rsid w:val="0056718E"/>
    <w:rsid w:val="00567408"/>
    <w:rsid w:val="005674AE"/>
    <w:rsid w:val="00567507"/>
    <w:rsid w:val="00567680"/>
    <w:rsid w:val="00567755"/>
    <w:rsid w:val="00567971"/>
    <w:rsid w:val="00567A8B"/>
    <w:rsid w:val="00567AD9"/>
    <w:rsid w:val="00567C30"/>
    <w:rsid w:val="00567DEE"/>
    <w:rsid w:val="00570152"/>
    <w:rsid w:val="005701FA"/>
    <w:rsid w:val="005704CB"/>
    <w:rsid w:val="005706EF"/>
    <w:rsid w:val="005706F0"/>
    <w:rsid w:val="00570935"/>
    <w:rsid w:val="00570BC4"/>
    <w:rsid w:val="00570C4E"/>
    <w:rsid w:val="00570CD2"/>
    <w:rsid w:val="00570D37"/>
    <w:rsid w:val="00571006"/>
    <w:rsid w:val="00571244"/>
    <w:rsid w:val="00571348"/>
    <w:rsid w:val="005713C2"/>
    <w:rsid w:val="005714ED"/>
    <w:rsid w:val="005716DF"/>
    <w:rsid w:val="0057189F"/>
    <w:rsid w:val="00571E66"/>
    <w:rsid w:val="005722FB"/>
    <w:rsid w:val="005724D1"/>
    <w:rsid w:val="005725A6"/>
    <w:rsid w:val="00572A1C"/>
    <w:rsid w:val="00572B4D"/>
    <w:rsid w:val="00572C52"/>
    <w:rsid w:val="00572DBC"/>
    <w:rsid w:val="00572F09"/>
    <w:rsid w:val="00572FFC"/>
    <w:rsid w:val="00573006"/>
    <w:rsid w:val="0057304E"/>
    <w:rsid w:val="0057310C"/>
    <w:rsid w:val="0057317E"/>
    <w:rsid w:val="005734D4"/>
    <w:rsid w:val="0057385C"/>
    <w:rsid w:val="00573C6F"/>
    <w:rsid w:val="00573E72"/>
    <w:rsid w:val="00573E86"/>
    <w:rsid w:val="00573FA0"/>
    <w:rsid w:val="00574221"/>
    <w:rsid w:val="00574251"/>
    <w:rsid w:val="005742F9"/>
    <w:rsid w:val="005747EE"/>
    <w:rsid w:val="005747FE"/>
    <w:rsid w:val="00574EF4"/>
    <w:rsid w:val="00575008"/>
    <w:rsid w:val="00575133"/>
    <w:rsid w:val="00575313"/>
    <w:rsid w:val="00575ED5"/>
    <w:rsid w:val="0057600E"/>
    <w:rsid w:val="0057601C"/>
    <w:rsid w:val="00576202"/>
    <w:rsid w:val="0057620B"/>
    <w:rsid w:val="00576515"/>
    <w:rsid w:val="0057672D"/>
    <w:rsid w:val="00576820"/>
    <w:rsid w:val="00576931"/>
    <w:rsid w:val="00576A7A"/>
    <w:rsid w:val="00576A95"/>
    <w:rsid w:val="00576B54"/>
    <w:rsid w:val="00576BB2"/>
    <w:rsid w:val="00576D95"/>
    <w:rsid w:val="00576E82"/>
    <w:rsid w:val="00576FE7"/>
    <w:rsid w:val="005771C1"/>
    <w:rsid w:val="00577345"/>
    <w:rsid w:val="00577931"/>
    <w:rsid w:val="00577994"/>
    <w:rsid w:val="00580231"/>
    <w:rsid w:val="0058026A"/>
    <w:rsid w:val="005808CE"/>
    <w:rsid w:val="00580AD2"/>
    <w:rsid w:val="00580AE8"/>
    <w:rsid w:val="00580B74"/>
    <w:rsid w:val="00580C77"/>
    <w:rsid w:val="00580CA4"/>
    <w:rsid w:val="00580CAE"/>
    <w:rsid w:val="00580F80"/>
    <w:rsid w:val="0058108A"/>
    <w:rsid w:val="0058114F"/>
    <w:rsid w:val="00581176"/>
    <w:rsid w:val="005811F4"/>
    <w:rsid w:val="00581325"/>
    <w:rsid w:val="0058137B"/>
    <w:rsid w:val="005813C9"/>
    <w:rsid w:val="00581870"/>
    <w:rsid w:val="00581895"/>
    <w:rsid w:val="00581933"/>
    <w:rsid w:val="00581B0B"/>
    <w:rsid w:val="00581BA2"/>
    <w:rsid w:val="00581DCD"/>
    <w:rsid w:val="00581FD0"/>
    <w:rsid w:val="00582257"/>
    <w:rsid w:val="00582263"/>
    <w:rsid w:val="00582436"/>
    <w:rsid w:val="005824EC"/>
    <w:rsid w:val="00582679"/>
    <w:rsid w:val="005829ED"/>
    <w:rsid w:val="00582A83"/>
    <w:rsid w:val="00582B01"/>
    <w:rsid w:val="00582BAB"/>
    <w:rsid w:val="00582DCC"/>
    <w:rsid w:val="00582F34"/>
    <w:rsid w:val="0058305C"/>
    <w:rsid w:val="005830D7"/>
    <w:rsid w:val="00583266"/>
    <w:rsid w:val="00583543"/>
    <w:rsid w:val="00583693"/>
    <w:rsid w:val="005838D6"/>
    <w:rsid w:val="00583A0B"/>
    <w:rsid w:val="00583C36"/>
    <w:rsid w:val="00583D27"/>
    <w:rsid w:val="00583DD0"/>
    <w:rsid w:val="00583E03"/>
    <w:rsid w:val="00583E86"/>
    <w:rsid w:val="00583ED7"/>
    <w:rsid w:val="00583F58"/>
    <w:rsid w:val="00583F8A"/>
    <w:rsid w:val="0058402E"/>
    <w:rsid w:val="005840B9"/>
    <w:rsid w:val="005841AE"/>
    <w:rsid w:val="005842DC"/>
    <w:rsid w:val="005845A7"/>
    <w:rsid w:val="0058483F"/>
    <w:rsid w:val="00584AE0"/>
    <w:rsid w:val="00584BEC"/>
    <w:rsid w:val="00584D74"/>
    <w:rsid w:val="00585034"/>
    <w:rsid w:val="00585147"/>
    <w:rsid w:val="0058518F"/>
    <w:rsid w:val="005853CE"/>
    <w:rsid w:val="00585710"/>
    <w:rsid w:val="00585711"/>
    <w:rsid w:val="00585778"/>
    <w:rsid w:val="00585B94"/>
    <w:rsid w:val="00585E7E"/>
    <w:rsid w:val="00585F11"/>
    <w:rsid w:val="00585F98"/>
    <w:rsid w:val="00585FCB"/>
    <w:rsid w:val="0058616C"/>
    <w:rsid w:val="00586393"/>
    <w:rsid w:val="005866EB"/>
    <w:rsid w:val="0058686D"/>
    <w:rsid w:val="00586BD6"/>
    <w:rsid w:val="00586C31"/>
    <w:rsid w:val="005873B6"/>
    <w:rsid w:val="0058743D"/>
    <w:rsid w:val="0058749E"/>
    <w:rsid w:val="0058752F"/>
    <w:rsid w:val="00587598"/>
    <w:rsid w:val="005875CA"/>
    <w:rsid w:val="005875EA"/>
    <w:rsid w:val="00587630"/>
    <w:rsid w:val="00587907"/>
    <w:rsid w:val="00587A45"/>
    <w:rsid w:val="00587BC5"/>
    <w:rsid w:val="00587C3F"/>
    <w:rsid w:val="00587CB6"/>
    <w:rsid w:val="005901DE"/>
    <w:rsid w:val="00590266"/>
    <w:rsid w:val="00590312"/>
    <w:rsid w:val="0059034C"/>
    <w:rsid w:val="0059056A"/>
    <w:rsid w:val="00590574"/>
    <w:rsid w:val="0059064B"/>
    <w:rsid w:val="005909FF"/>
    <w:rsid w:val="00590A54"/>
    <w:rsid w:val="00590A69"/>
    <w:rsid w:val="00590BA0"/>
    <w:rsid w:val="00590BD3"/>
    <w:rsid w:val="005912AF"/>
    <w:rsid w:val="00591359"/>
    <w:rsid w:val="00591419"/>
    <w:rsid w:val="00591553"/>
    <w:rsid w:val="0059174D"/>
    <w:rsid w:val="005918F1"/>
    <w:rsid w:val="00591ACB"/>
    <w:rsid w:val="00591BCD"/>
    <w:rsid w:val="00591C6B"/>
    <w:rsid w:val="00591D14"/>
    <w:rsid w:val="00591E69"/>
    <w:rsid w:val="00591E87"/>
    <w:rsid w:val="005920CC"/>
    <w:rsid w:val="005921DC"/>
    <w:rsid w:val="0059225A"/>
    <w:rsid w:val="005922BF"/>
    <w:rsid w:val="00592445"/>
    <w:rsid w:val="005924F3"/>
    <w:rsid w:val="00592539"/>
    <w:rsid w:val="005925AA"/>
    <w:rsid w:val="00592891"/>
    <w:rsid w:val="00592AC0"/>
    <w:rsid w:val="00592BBD"/>
    <w:rsid w:val="00592D42"/>
    <w:rsid w:val="00592D80"/>
    <w:rsid w:val="00592DC9"/>
    <w:rsid w:val="00592DD9"/>
    <w:rsid w:val="00592F4E"/>
    <w:rsid w:val="00592FC3"/>
    <w:rsid w:val="00593015"/>
    <w:rsid w:val="00593304"/>
    <w:rsid w:val="00593310"/>
    <w:rsid w:val="005935B8"/>
    <w:rsid w:val="0059365F"/>
    <w:rsid w:val="005936E7"/>
    <w:rsid w:val="0059372D"/>
    <w:rsid w:val="00593780"/>
    <w:rsid w:val="0059399F"/>
    <w:rsid w:val="00593F3F"/>
    <w:rsid w:val="00593FF5"/>
    <w:rsid w:val="005941FF"/>
    <w:rsid w:val="005942B7"/>
    <w:rsid w:val="005942CB"/>
    <w:rsid w:val="0059450C"/>
    <w:rsid w:val="00594B50"/>
    <w:rsid w:val="00594BA9"/>
    <w:rsid w:val="00594C6E"/>
    <w:rsid w:val="00594D59"/>
    <w:rsid w:val="00594E03"/>
    <w:rsid w:val="00594E87"/>
    <w:rsid w:val="0059508E"/>
    <w:rsid w:val="005951B5"/>
    <w:rsid w:val="0059539F"/>
    <w:rsid w:val="005953E7"/>
    <w:rsid w:val="0059550E"/>
    <w:rsid w:val="00595594"/>
    <w:rsid w:val="00595758"/>
    <w:rsid w:val="005957D9"/>
    <w:rsid w:val="00595BA8"/>
    <w:rsid w:val="00595BCA"/>
    <w:rsid w:val="00595D30"/>
    <w:rsid w:val="00595E1C"/>
    <w:rsid w:val="00595ED3"/>
    <w:rsid w:val="005968C3"/>
    <w:rsid w:val="00596B0C"/>
    <w:rsid w:val="00596C27"/>
    <w:rsid w:val="00596E74"/>
    <w:rsid w:val="005971F1"/>
    <w:rsid w:val="00597306"/>
    <w:rsid w:val="00597317"/>
    <w:rsid w:val="0059732B"/>
    <w:rsid w:val="005973BF"/>
    <w:rsid w:val="00597766"/>
    <w:rsid w:val="00597A9D"/>
    <w:rsid w:val="00597B74"/>
    <w:rsid w:val="00597C09"/>
    <w:rsid w:val="00597C55"/>
    <w:rsid w:val="00597DE9"/>
    <w:rsid w:val="00597F7F"/>
    <w:rsid w:val="005A002E"/>
    <w:rsid w:val="005A00E4"/>
    <w:rsid w:val="005A013A"/>
    <w:rsid w:val="005A014D"/>
    <w:rsid w:val="005A0223"/>
    <w:rsid w:val="005A022E"/>
    <w:rsid w:val="005A02AD"/>
    <w:rsid w:val="005A059E"/>
    <w:rsid w:val="005A05E9"/>
    <w:rsid w:val="005A07E5"/>
    <w:rsid w:val="005A0AF9"/>
    <w:rsid w:val="005A0CA1"/>
    <w:rsid w:val="005A0D0E"/>
    <w:rsid w:val="005A0EDB"/>
    <w:rsid w:val="005A0FA3"/>
    <w:rsid w:val="005A1011"/>
    <w:rsid w:val="005A10E2"/>
    <w:rsid w:val="005A1148"/>
    <w:rsid w:val="005A12E0"/>
    <w:rsid w:val="005A136D"/>
    <w:rsid w:val="005A1599"/>
    <w:rsid w:val="005A1692"/>
    <w:rsid w:val="005A170F"/>
    <w:rsid w:val="005A1835"/>
    <w:rsid w:val="005A1988"/>
    <w:rsid w:val="005A19A4"/>
    <w:rsid w:val="005A1ABE"/>
    <w:rsid w:val="005A1E44"/>
    <w:rsid w:val="005A1EE8"/>
    <w:rsid w:val="005A2BC3"/>
    <w:rsid w:val="005A2C2F"/>
    <w:rsid w:val="005A2C63"/>
    <w:rsid w:val="005A30BA"/>
    <w:rsid w:val="005A31B6"/>
    <w:rsid w:val="005A326B"/>
    <w:rsid w:val="005A32E0"/>
    <w:rsid w:val="005A3596"/>
    <w:rsid w:val="005A3769"/>
    <w:rsid w:val="005A3773"/>
    <w:rsid w:val="005A390B"/>
    <w:rsid w:val="005A3A19"/>
    <w:rsid w:val="005A42F8"/>
    <w:rsid w:val="005A445D"/>
    <w:rsid w:val="005A464B"/>
    <w:rsid w:val="005A4684"/>
    <w:rsid w:val="005A488F"/>
    <w:rsid w:val="005A497C"/>
    <w:rsid w:val="005A4C18"/>
    <w:rsid w:val="005A4C2E"/>
    <w:rsid w:val="005A4D3C"/>
    <w:rsid w:val="005A4FA1"/>
    <w:rsid w:val="005A507C"/>
    <w:rsid w:val="005A5368"/>
    <w:rsid w:val="005A53C5"/>
    <w:rsid w:val="005A53F9"/>
    <w:rsid w:val="005A558E"/>
    <w:rsid w:val="005A5659"/>
    <w:rsid w:val="005A57D8"/>
    <w:rsid w:val="005A59CC"/>
    <w:rsid w:val="005A5A1D"/>
    <w:rsid w:val="005A5A68"/>
    <w:rsid w:val="005A5CAB"/>
    <w:rsid w:val="005A5D14"/>
    <w:rsid w:val="005A5E7E"/>
    <w:rsid w:val="005A69DD"/>
    <w:rsid w:val="005A6BC5"/>
    <w:rsid w:val="005A6CCD"/>
    <w:rsid w:val="005A70D6"/>
    <w:rsid w:val="005A712B"/>
    <w:rsid w:val="005A7214"/>
    <w:rsid w:val="005A730B"/>
    <w:rsid w:val="005A739C"/>
    <w:rsid w:val="005A7554"/>
    <w:rsid w:val="005A7708"/>
    <w:rsid w:val="005A7792"/>
    <w:rsid w:val="005A77B6"/>
    <w:rsid w:val="005A7977"/>
    <w:rsid w:val="005A7A04"/>
    <w:rsid w:val="005A7A2A"/>
    <w:rsid w:val="005A7A32"/>
    <w:rsid w:val="005A7AC2"/>
    <w:rsid w:val="005A7D1A"/>
    <w:rsid w:val="005A7D8A"/>
    <w:rsid w:val="005A7DFF"/>
    <w:rsid w:val="005B00B8"/>
    <w:rsid w:val="005B01B0"/>
    <w:rsid w:val="005B0248"/>
    <w:rsid w:val="005B02D6"/>
    <w:rsid w:val="005B02FD"/>
    <w:rsid w:val="005B03DA"/>
    <w:rsid w:val="005B0458"/>
    <w:rsid w:val="005B047A"/>
    <w:rsid w:val="005B0764"/>
    <w:rsid w:val="005B079E"/>
    <w:rsid w:val="005B0B6E"/>
    <w:rsid w:val="005B0E27"/>
    <w:rsid w:val="005B1312"/>
    <w:rsid w:val="005B132B"/>
    <w:rsid w:val="005B13E7"/>
    <w:rsid w:val="005B1409"/>
    <w:rsid w:val="005B17BD"/>
    <w:rsid w:val="005B181A"/>
    <w:rsid w:val="005B19AD"/>
    <w:rsid w:val="005B1F4A"/>
    <w:rsid w:val="005B209B"/>
    <w:rsid w:val="005B20BB"/>
    <w:rsid w:val="005B214C"/>
    <w:rsid w:val="005B217D"/>
    <w:rsid w:val="005B2305"/>
    <w:rsid w:val="005B266D"/>
    <w:rsid w:val="005B271B"/>
    <w:rsid w:val="005B2764"/>
    <w:rsid w:val="005B27E5"/>
    <w:rsid w:val="005B29FF"/>
    <w:rsid w:val="005B2B81"/>
    <w:rsid w:val="005B2C3B"/>
    <w:rsid w:val="005B2D0E"/>
    <w:rsid w:val="005B2DCB"/>
    <w:rsid w:val="005B2E10"/>
    <w:rsid w:val="005B3107"/>
    <w:rsid w:val="005B31BE"/>
    <w:rsid w:val="005B3350"/>
    <w:rsid w:val="005B3464"/>
    <w:rsid w:val="005B349F"/>
    <w:rsid w:val="005B34C5"/>
    <w:rsid w:val="005B3708"/>
    <w:rsid w:val="005B3A00"/>
    <w:rsid w:val="005B3AC5"/>
    <w:rsid w:val="005B3C07"/>
    <w:rsid w:val="005B3D06"/>
    <w:rsid w:val="005B3D27"/>
    <w:rsid w:val="005B4237"/>
    <w:rsid w:val="005B457C"/>
    <w:rsid w:val="005B469A"/>
    <w:rsid w:val="005B4778"/>
    <w:rsid w:val="005B47C7"/>
    <w:rsid w:val="005B4845"/>
    <w:rsid w:val="005B4B3F"/>
    <w:rsid w:val="005B4EEF"/>
    <w:rsid w:val="005B50F8"/>
    <w:rsid w:val="005B512E"/>
    <w:rsid w:val="005B5184"/>
    <w:rsid w:val="005B5363"/>
    <w:rsid w:val="005B5789"/>
    <w:rsid w:val="005B5850"/>
    <w:rsid w:val="005B5859"/>
    <w:rsid w:val="005B5982"/>
    <w:rsid w:val="005B5998"/>
    <w:rsid w:val="005B5B7D"/>
    <w:rsid w:val="005B5C3F"/>
    <w:rsid w:val="005B5D06"/>
    <w:rsid w:val="005B5F83"/>
    <w:rsid w:val="005B604C"/>
    <w:rsid w:val="005B6168"/>
    <w:rsid w:val="005B61BA"/>
    <w:rsid w:val="005B6274"/>
    <w:rsid w:val="005B6725"/>
    <w:rsid w:val="005B6938"/>
    <w:rsid w:val="005B6A2B"/>
    <w:rsid w:val="005B6C1F"/>
    <w:rsid w:val="005B6DB6"/>
    <w:rsid w:val="005B6E54"/>
    <w:rsid w:val="005B7032"/>
    <w:rsid w:val="005B70A2"/>
    <w:rsid w:val="005B70AE"/>
    <w:rsid w:val="005B713E"/>
    <w:rsid w:val="005B71B5"/>
    <w:rsid w:val="005B7207"/>
    <w:rsid w:val="005B737B"/>
    <w:rsid w:val="005B73E4"/>
    <w:rsid w:val="005B7602"/>
    <w:rsid w:val="005B776F"/>
    <w:rsid w:val="005B7938"/>
    <w:rsid w:val="005B795D"/>
    <w:rsid w:val="005B79B4"/>
    <w:rsid w:val="005B7A03"/>
    <w:rsid w:val="005B7A1E"/>
    <w:rsid w:val="005B7AB6"/>
    <w:rsid w:val="005B7AD9"/>
    <w:rsid w:val="005B7D85"/>
    <w:rsid w:val="005C00AB"/>
    <w:rsid w:val="005C00B5"/>
    <w:rsid w:val="005C00C8"/>
    <w:rsid w:val="005C01D9"/>
    <w:rsid w:val="005C0272"/>
    <w:rsid w:val="005C02D8"/>
    <w:rsid w:val="005C08A3"/>
    <w:rsid w:val="005C0ADF"/>
    <w:rsid w:val="005C0BF5"/>
    <w:rsid w:val="005C0CDD"/>
    <w:rsid w:val="005C0D22"/>
    <w:rsid w:val="005C0EA5"/>
    <w:rsid w:val="005C0FEA"/>
    <w:rsid w:val="005C102F"/>
    <w:rsid w:val="005C10A1"/>
    <w:rsid w:val="005C1374"/>
    <w:rsid w:val="005C1382"/>
    <w:rsid w:val="005C1519"/>
    <w:rsid w:val="005C1935"/>
    <w:rsid w:val="005C1CD6"/>
    <w:rsid w:val="005C1CE4"/>
    <w:rsid w:val="005C1CFB"/>
    <w:rsid w:val="005C1E5A"/>
    <w:rsid w:val="005C1EBC"/>
    <w:rsid w:val="005C255F"/>
    <w:rsid w:val="005C2B02"/>
    <w:rsid w:val="005C2D47"/>
    <w:rsid w:val="005C2DF1"/>
    <w:rsid w:val="005C2F59"/>
    <w:rsid w:val="005C3035"/>
    <w:rsid w:val="005C3248"/>
    <w:rsid w:val="005C3302"/>
    <w:rsid w:val="005C3334"/>
    <w:rsid w:val="005C3CB6"/>
    <w:rsid w:val="005C3E27"/>
    <w:rsid w:val="005C3E9A"/>
    <w:rsid w:val="005C4313"/>
    <w:rsid w:val="005C43CA"/>
    <w:rsid w:val="005C44B4"/>
    <w:rsid w:val="005C4683"/>
    <w:rsid w:val="005C470E"/>
    <w:rsid w:val="005C4D04"/>
    <w:rsid w:val="005C4FDD"/>
    <w:rsid w:val="005C5047"/>
    <w:rsid w:val="005C50E3"/>
    <w:rsid w:val="005C5244"/>
    <w:rsid w:val="005C52D7"/>
    <w:rsid w:val="005C5305"/>
    <w:rsid w:val="005C53BB"/>
    <w:rsid w:val="005C53F5"/>
    <w:rsid w:val="005C5581"/>
    <w:rsid w:val="005C5656"/>
    <w:rsid w:val="005C568F"/>
    <w:rsid w:val="005C5780"/>
    <w:rsid w:val="005C5AE4"/>
    <w:rsid w:val="005C5C75"/>
    <w:rsid w:val="005C5F76"/>
    <w:rsid w:val="005C6063"/>
    <w:rsid w:val="005C60E0"/>
    <w:rsid w:val="005C6150"/>
    <w:rsid w:val="005C633F"/>
    <w:rsid w:val="005C634B"/>
    <w:rsid w:val="005C639F"/>
    <w:rsid w:val="005C652F"/>
    <w:rsid w:val="005C667E"/>
    <w:rsid w:val="005C66A0"/>
    <w:rsid w:val="005C66D6"/>
    <w:rsid w:val="005C66E1"/>
    <w:rsid w:val="005C676C"/>
    <w:rsid w:val="005C6858"/>
    <w:rsid w:val="005C6CA2"/>
    <w:rsid w:val="005C6EF5"/>
    <w:rsid w:val="005C73B2"/>
    <w:rsid w:val="005C749F"/>
    <w:rsid w:val="005C788B"/>
    <w:rsid w:val="005C796D"/>
    <w:rsid w:val="005C79D7"/>
    <w:rsid w:val="005C7A2E"/>
    <w:rsid w:val="005C7A64"/>
    <w:rsid w:val="005C7A65"/>
    <w:rsid w:val="005C7DE9"/>
    <w:rsid w:val="005C7E35"/>
    <w:rsid w:val="005C7F1F"/>
    <w:rsid w:val="005C7FF9"/>
    <w:rsid w:val="005D0019"/>
    <w:rsid w:val="005D01CD"/>
    <w:rsid w:val="005D01EE"/>
    <w:rsid w:val="005D025E"/>
    <w:rsid w:val="005D04EA"/>
    <w:rsid w:val="005D0A4F"/>
    <w:rsid w:val="005D0ACA"/>
    <w:rsid w:val="005D0CFD"/>
    <w:rsid w:val="005D0FFD"/>
    <w:rsid w:val="005D1056"/>
    <w:rsid w:val="005D107C"/>
    <w:rsid w:val="005D1183"/>
    <w:rsid w:val="005D12D6"/>
    <w:rsid w:val="005D1324"/>
    <w:rsid w:val="005D1614"/>
    <w:rsid w:val="005D1A55"/>
    <w:rsid w:val="005D1B2B"/>
    <w:rsid w:val="005D1B73"/>
    <w:rsid w:val="005D1E95"/>
    <w:rsid w:val="005D215D"/>
    <w:rsid w:val="005D21B0"/>
    <w:rsid w:val="005D2599"/>
    <w:rsid w:val="005D25C5"/>
    <w:rsid w:val="005D263D"/>
    <w:rsid w:val="005D26E0"/>
    <w:rsid w:val="005D2AC0"/>
    <w:rsid w:val="005D2E30"/>
    <w:rsid w:val="005D307E"/>
    <w:rsid w:val="005D3105"/>
    <w:rsid w:val="005D328B"/>
    <w:rsid w:val="005D32EF"/>
    <w:rsid w:val="005D3384"/>
    <w:rsid w:val="005D3389"/>
    <w:rsid w:val="005D33C2"/>
    <w:rsid w:val="005D33E3"/>
    <w:rsid w:val="005D34D7"/>
    <w:rsid w:val="005D365F"/>
    <w:rsid w:val="005D38E4"/>
    <w:rsid w:val="005D3BCC"/>
    <w:rsid w:val="005D3F88"/>
    <w:rsid w:val="005D4474"/>
    <w:rsid w:val="005D4901"/>
    <w:rsid w:val="005D4A9D"/>
    <w:rsid w:val="005D4BD9"/>
    <w:rsid w:val="005D4BDA"/>
    <w:rsid w:val="005D4C1D"/>
    <w:rsid w:val="005D4C75"/>
    <w:rsid w:val="005D4D5F"/>
    <w:rsid w:val="005D4EB1"/>
    <w:rsid w:val="005D4F75"/>
    <w:rsid w:val="005D4FAC"/>
    <w:rsid w:val="005D5125"/>
    <w:rsid w:val="005D5157"/>
    <w:rsid w:val="005D537C"/>
    <w:rsid w:val="005D54B5"/>
    <w:rsid w:val="005D5512"/>
    <w:rsid w:val="005D5606"/>
    <w:rsid w:val="005D5670"/>
    <w:rsid w:val="005D57AD"/>
    <w:rsid w:val="005D582B"/>
    <w:rsid w:val="005D589E"/>
    <w:rsid w:val="005D5A88"/>
    <w:rsid w:val="005D5AFD"/>
    <w:rsid w:val="005D5AFE"/>
    <w:rsid w:val="005D5EE4"/>
    <w:rsid w:val="005D5FD4"/>
    <w:rsid w:val="005D605D"/>
    <w:rsid w:val="005D614D"/>
    <w:rsid w:val="005D6219"/>
    <w:rsid w:val="005D64F5"/>
    <w:rsid w:val="005D695E"/>
    <w:rsid w:val="005D6BE8"/>
    <w:rsid w:val="005D6F27"/>
    <w:rsid w:val="005D71BD"/>
    <w:rsid w:val="005D74EA"/>
    <w:rsid w:val="005D75A9"/>
    <w:rsid w:val="005D7717"/>
    <w:rsid w:val="005D7861"/>
    <w:rsid w:val="005D7886"/>
    <w:rsid w:val="005D7894"/>
    <w:rsid w:val="005D78DB"/>
    <w:rsid w:val="005D7A46"/>
    <w:rsid w:val="005D7C00"/>
    <w:rsid w:val="005D7DC1"/>
    <w:rsid w:val="005D7E11"/>
    <w:rsid w:val="005E0172"/>
    <w:rsid w:val="005E01F3"/>
    <w:rsid w:val="005E0297"/>
    <w:rsid w:val="005E02D4"/>
    <w:rsid w:val="005E04C8"/>
    <w:rsid w:val="005E0518"/>
    <w:rsid w:val="005E0971"/>
    <w:rsid w:val="005E0C25"/>
    <w:rsid w:val="005E1082"/>
    <w:rsid w:val="005E13B8"/>
    <w:rsid w:val="005E185B"/>
    <w:rsid w:val="005E18AA"/>
    <w:rsid w:val="005E1B05"/>
    <w:rsid w:val="005E1B95"/>
    <w:rsid w:val="005E20D7"/>
    <w:rsid w:val="005E2584"/>
    <w:rsid w:val="005E26CF"/>
    <w:rsid w:val="005E2727"/>
    <w:rsid w:val="005E293B"/>
    <w:rsid w:val="005E2B4B"/>
    <w:rsid w:val="005E2C7F"/>
    <w:rsid w:val="005E2DFD"/>
    <w:rsid w:val="005E33F2"/>
    <w:rsid w:val="005E36A7"/>
    <w:rsid w:val="005E36C6"/>
    <w:rsid w:val="005E38D0"/>
    <w:rsid w:val="005E38E6"/>
    <w:rsid w:val="005E3964"/>
    <w:rsid w:val="005E3E5D"/>
    <w:rsid w:val="005E400B"/>
    <w:rsid w:val="005E4228"/>
    <w:rsid w:val="005E43EE"/>
    <w:rsid w:val="005E4808"/>
    <w:rsid w:val="005E4AA1"/>
    <w:rsid w:val="005E4AC3"/>
    <w:rsid w:val="005E4BB7"/>
    <w:rsid w:val="005E508E"/>
    <w:rsid w:val="005E51EA"/>
    <w:rsid w:val="005E534A"/>
    <w:rsid w:val="005E566E"/>
    <w:rsid w:val="005E5740"/>
    <w:rsid w:val="005E57D4"/>
    <w:rsid w:val="005E57E3"/>
    <w:rsid w:val="005E6019"/>
    <w:rsid w:val="005E614B"/>
    <w:rsid w:val="005E62D0"/>
    <w:rsid w:val="005E646F"/>
    <w:rsid w:val="005E6486"/>
    <w:rsid w:val="005E667D"/>
    <w:rsid w:val="005E6824"/>
    <w:rsid w:val="005E6BEC"/>
    <w:rsid w:val="005E6FC7"/>
    <w:rsid w:val="005E73C3"/>
    <w:rsid w:val="005E779F"/>
    <w:rsid w:val="005E7966"/>
    <w:rsid w:val="005E7BAE"/>
    <w:rsid w:val="005E7CA6"/>
    <w:rsid w:val="005F0234"/>
    <w:rsid w:val="005F036E"/>
    <w:rsid w:val="005F041D"/>
    <w:rsid w:val="005F0672"/>
    <w:rsid w:val="005F074E"/>
    <w:rsid w:val="005F0752"/>
    <w:rsid w:val="005F0803"/>
    <w:rsid w:val="005F0873"/>
    <w:rsid w:val="005F091A"/>
    <w:rsid w:val="005F0AA8"/>
    <w:rsid w:val="005F0AC6"/>
    <w:rsid w:val="005F0F05"/>
    <w:rsid w:val="005F0F92"/>
    <w:rsid w:val="005F12BA"/>
    <w:rsid w:val="005F13B9"/>
    <w:rsid w:val="005F15AE"/>
    <w:rsid w:val="005F17D2"/>
    <w:rsid w:val="005F18A9"/>
    <w:rsid w:val="005F1BFB"/>
    <w:rsid w:val="005F1C50"/>
    <w:rsid w:val="005F1CA3"/>
    <w:rsid w:val="005F1DA9"/>
    <w:rsid w:val="005F1E12"/>
    <w:rsid w:val="005F1F4E"/>
    <w:rsid w:val="005F1FE9"/>
    <w:rsid w:val="005F204B"/>
    <w:rsid w:val="005F2085"/>
    <w:rsid w:val="005F2504"/>
    <w:rsid w:val="005F26D1"/>
    <w:rsid w:val="005F29F9"/>
    <w:rsid w:val="005F2A47"/>
    <w:rsid w:val="005F2C64"/>
    <w:rsid w:val="005F2EEA"/>
    <w:rsid w:val="005F3576"/>
    <w:rsid w:val="005F35E3"/>
    <w:rsid w:val="005F37CA"/>
    <w:rsid w:val="005F382F"/>
    <w:rsid w:val="005F3864"/>
    <w:rsid w:val="005F3878"/>
    <w:rsid w:val="005F3985"/>
    <w:rsid w:val="005F3A40"/>
    <w:rsid w:val="005F3DA6"/>
    <w:rsid w:val="005F4153"/>
    <w:rsid w:val="005F43F0"/>
    <w:rsid w:val="005F471D"/>
    <w:rsid w:val="005F48C8"/>
    <w:rsid w:val="005F4929"/>
    <w:rsid w:val="005F4AAC"/>
    <w:rsid w:val="005F4BD1"/>
    <w:rsid w:val="005F4E22"/>
    <w:rsid w:val="005F529B"/>
    <w:rsid w:val="005F52B0"/>
    <w:rsid w:val="005F52B2"/>
    <w:rsid w:val="005F534A"/>
    <w:rsid w:val="005F5434"/>
    <w:rsid w:val="005F545B"/>
    <w:rsid w:val="005F5522"/>
    <w:rsid w:val="005F5788"/>
    <w:rsid w:val="005F5CF2"/>
    <w:rsid w:val="005F5D19"/>
    <w:rsid w:val="005F5F05"/>
    <w:rsid w:val="005F5F40"/>
    <w:rsid w:val="005F608B"/>
    <w:rsid w:val="005F6222"/>
    <w:rsid w:val="005F624F"/>
    <w:rsid w:val="005F6327"/>
    <w:rsid w:val="005F6421"/>
    <w:rsid w:val="005F658D"/>
    <w:rsid w:val="005F65F0"/>
    <w:rsid w:val="005F6900"/>
    <w:rsid w:val="005F6ACE"/>
    <w:rsid w:val="005F6AFD"/>
    <w:rsid w:val="005F6BC2"/>
    <w:rsid w:val="005F6CA8"/>
    <w:rsid w:val="005F6D5C"/>
    <w:rsid w:val="005F6F1C"/>
    <w:rsid w:val="005F7013"/>
    <w:rsid w:val="005F70A8"/>
    <w:rsid w:val="005F7137"/>
    <w:rsid w:val="005F73CB"/>
    <w:rsid w:val="005F73EB"/>
    <w:rsid w:val="005F74B1"/>
    <w:rsid w:val="005F7BED"/>
    <w:rsid w:val="005F7C01"/>
    <w:rsid w:val="005F7CF2"/>
    <w:rsid w:val="005F7D46"/>
    <w:rsid w:val="005F7EA6"/>
    <w:rsid w:val="005F7ECC"/>
    <w:rsid w:val="0060008E"/>
    <w:rsid w:val="0060037E"/>
    <w:rsid w:val="0060053D"/>
    <w:rsid w:val="006005B2"/>
    <w:rsid w:val="0060064F"/>
    <w:rsid w:val="00600732"/>
    <w:rsid w:val="00600773"/>
    <w:rsid w:val="00600850"/>
    <w:rsid w:val="00600A1E"/>
    <w:rsid w:val="00600C40"/>
    <w:rsid w:val="00600CCA"/>
    <w:rsid w:val="00600DA4"/>
    <w:rsid w:val="00601093"/>
    <w:rsid w:val="0060112B"/>
    <w:rsid w:val="006014CA"/>
    <w:rsid w:val="006017F1"/>
    <w:rsid w:val="006018E0"/>
    <w:rsid w:val="00601A78"/>
    <w:rsid w:val="00601D06"/>
    <w:rsid w:val="00601E0F"/>
    <w:rsid w:val="00601E3A"/>
    <w:rsid w:val="00601ED8"/>
    <w:rsid w:val="00601FDB"/>
    <w:rsid w:val="00601FE0"/>
    <w:rsid w:val="006023C6"/>
    <w:rsid w:val="006024EB"/>
    <w:rsid w:val="00602549"/>
    <w:rsid w:val="00602564"/>
    <w:rsid w:val="006025FF"/>
    <w:rsid w:val="00602875"/>
    <w:rsid w:val="00602894"/>
    <w:rsid w:val="006029C5"/>
    <w:rsid w:val="00602AD5"/>
    <w:rsid w:val="00602C6B"/>
    <w:rsid w:val="00602E15"/>
    <w:rsid w:val="00603051"/>
    <w:rsid w:val="006030F0"/>
    <w:rsid w:val="00603221"/>
    <w:rsid w:val="0060345D"/>
    <w:rsid w:val="006034FA"/>
    <w:rsid w:val="006037D7"/>
    <w:rsid w:val="00603AC3"/>
    <w:rsid w:val="00604177"/>
    <w:rsid w:val="00604265"/>
    <w:rsid w:val="00604420"/>
    <w:rsid w:val="00604489"/>
    <w:rsid w:val="006044DA"/>
    <w:rsid w:val="0060454C"/>
    <w:rsid w:val="0060454F"/>
    <w:rsid w:val="006045F7"/>
    <w:rsid w:val="00604673"/>
    <w:rsid w:val="006046CF"/>
    <w:rsid w:val="006047BC"/>
    <w:rsid w:val="00604825"/>
    <w:rsid w:val="006049BC"/>
    <w:rsid w:val="006049F6"/>
    <w:rsid w:val="00604D94"/>
    <w:rsid w:val="0060545B"/>
    <w:rsid w:val="00605516"/>
    <w:rsid w:val="0060554E"/>
    <w:rsid w:val="006055AF"/>
    <w:rsid w:val="0060577E"/>
    <w:rsid w:val="0060582A"/>
    <w:rsid w:val="00605AB6"/>
    <w:rsid w:val="00605B71"/>
    <w:rsid w:val="00605C1F"/>
    <w:rsid w:val="00605D1F"/>
    <w:rsid w:val="00605F03"/>
    <w:rsid w:val="00605F71"/>
    <w:rsid w:val="00605F9E"/>
    <w:rsid w:val="00606049"/>
    <w:rsid w:val="00606093"/>
    <w:rsid w:val="00606118"/>
    <w:rsid w:val="0060624E"/>
    <w:rsid w:val="006063F2"/>
    <w:rsid w:val="006066C4"/>
    <w:rsid w:val="006066FD"/>
    <w:rsid w:val="00606BE4"/>
    <w:rsid w:val="00606CF6"/>
    <w:rsid w:val="00606F42"/>
    <w:rsid w:val="00606F63"/>
    <w:rsid w:val="0060719A"/>
    <w:rsid w:val="006071CD"/>
    <w:rsid w:val="00607263"/>
    <w:rsid w:val="0060726D"/>
    <w:rsid w:val="0060728B"/>
    <w:rsid w:val="006072D8"/>
    <w:rsid w:val="00607386"/>
    <w:rsid w:val="00607B2A"/>
    <w:rsid w:val="00607DE9"/>
    <w:rsid w:val="00607DEF"/>
    <w:rsid w:val="006102DA"/>
    <w:rsid w:val="0061049A"/>
    <w:rsid w:val="006104A9"/>
    <w:rsid w:val="006104BD"/>
    <w:rsid w:val="00610604"/>
    <w:rsid w:val="00610638"/>
    <w:rsid w:val="00610812"/>
    <w:rsid w:val="0061083C"/>
    <w:rsid w:val="00610886"/>
    <w:rsid w:val="00610958"/>
    <w:rsid w:val="00610D2B"/>
    <w:rsid w:val="00610E5B"/>
    <w:rsid w:val="00610F86"/>
    <w:rsid w:val="00611530"/>
    <w:rsid w:val="006118A3"/>
    <w:rsid w:val="00611A04"/>
    <w:rsid w:val="00611CD1"/>
    <w:rsid w:val="00612089"/>
    <w:rsid w:val="006121E6"/>
    <w:rsid w:val="00612201"/>
    <w:rsid w:val="006123CE"/>
    <w:rsid w:val="006123E9"/>
    <w:rsid w:val="00612405"/>
    <w:rsid w:val="00612424"/>
    <w:rsid w:val="0061253E"/>
    <w:rsid w:val="00612704"/>
    <w:rsid w:val="00612802"/>
    <w:rsid w:val="006128B1"/>
    <w:rsid w:val="00612972"/>
    <w:rsid w:val="00612FD2"/>
    <w:rsid w:val="00612FEC"/>
    <w:rsid w:val="00613342"/>
    <w:rsid w:val="006134A2"/>
    <w:rsid w:val="00613647"/>
    <w:rsid w:val="00613736"/>
    <w:rsid w:val="00613810"/>
    <w:rsid w:val="00613950"/>
    <w:rsid w:val="006139B8"/>
    <w:rsid w:val="00613DDF"/>
    <w:rsid w:val="00613FC0"/>
    <w:rsid w:val="006141F8"/>
    <w:rsid w:val="00614399"/>
    <w:rsid w:val="006144D6"/>
    <w:rsid w:val="006147DD"/>
    <w:rsid w:val="006149C0"/>
    <w:rsid w:val="006149CF"/>
    <w:rsid w:val="00614B23"/>
    <w:rsid w:val="00614C92"/>
    <w:rsid w:val="00614DB4"/>
    <w:rsid w:val="00615020"/>
    <w:rsid w:val="00615115"/>
    <w:rsid w:val="0061539C"/>
    <w:rsid w:val="00615435"/>
    <w:rsid w:val="00615520"/>
    <w:rsid w:val="00615703"/>
    <w:rsid w:val="0061575B"/>
    <w:rsid w:val="006157AF"/>
    <w:rsid w:val="0061589A"/>
    <w:rsid w:val="00615A9F"/>
    <w:rsid w:val="00615CCA"/>
    <w:rsid w:val="00615DAE"/>
    <w:rsid w:val="00615DF6"/>
    <w:rsid w:val="00615E79"/>
    <w:rsid w:val="00615EE2"/>
    <w:rsid w:val="006160B6"/>
    <w:rsid w:val="0061612E"/>
    <w:rsid w:val="006161A4"/>
    <w:rsid w:val="006161C1"/>
    <w:rsid w:val="0061630B"/>
    <w:rsid w:val="0061646C"/>
    <w:rsid w:val="006164D6"/>
    <w:rsid w:val="00616602"/>
    <w:rsid w:val="00616851"/>
    <w:rsid w:val="00616961"/>
    <w:rsid w:val="00616967"/>
    <w:rsid w:val="00616A62"/>
    <w:rsid w:val="00616C7E"/>
    <w:rsid w:val="00616EE1"/>
    <w:rsid w:val="006171BB"/>
    <w:rsid w:val="00617265"/>
    <w:rsid w:val="00617419"/>
    <w:rsid w:val="0061741B"/>
    <w:rsid w:val="00617532"/>
    <w:rsid w:val="00617675"/>
    <w:rsid w:val="00617717"/>
    <w:rsid w:val="0061778B"/>
    <w:rsid w:val="00617AEF"/>
    <w:rsid w:val="00617C85"/>
    <w:rsid w:val="00617CA1"/>
    <w:rsid w:val="00617DD9"/>
    <w:rsid w:val="006203AA"/>
    <w:rsid w:val="006203D1"/>
    <w:rsid w:val="006203EB"/>
    <w:rsid w:val="006208A2"/>
    <w:rsid w:val="00620B2F"/>
    <w:rsid w:val="00620B9A"/>
    <w:rsid w:val="00621093"/>
    <w:rsid w:val="006210AA"/>
    <w:rsid w:val="00621271"/>
    <w:rsid w:val="0062130A"/>
    <w:rsid w:val="0062160D"/>
    <w:rsid w:val="00621765"/>
    <w:rsid w:val="0062181B"/>
    <w:rsid w:val="006218A1"/>
    <w:rsid w:val="00621912"/>
    <w:rsid w:val="00621B4B"/>
    <w:rsid w:val="00621CB1"/>
    <w:rsid w:val="00621D2A"/>
    <w:rsid w:val="00621E00"/>
    <w:rsid w:val="00621E69"/>
    <w:rsid w:val="00621F8B"/>
    <w:rsid w:val="00621FD8"/>
    <w:rsid w:val="006222CB"/>
    <w:rsid w:val="00622465"/>
    <w:rsid w:val="006224B8"/>
    <w:rsid w:val="006228B0"/>
    <w:rsid w:val="00622A69"/>
    <w:rsid w:val="00622A9B"/>
    <w:rsid w:val="00622C64"/>
    <w:rsid w:val="00622CC5"/>
    <w:rsid w:val="00622D37"/>
    <w:rsid w:val="00623218"/>
    <w:rsid w:val="00623441"/>
    <w:rsid w:val="006234B3"/>
    <w:rsid w:val="006234EE"/>
    <w:rsid w:val="00623571"/>
    <w:rsid w:val="00623583"/>
    <w:rsid w:val="006236D4"/>
    <w:rsid w:val="00623813"/>
    <w:rsid w:val="006238E0"/>
    <w:rsid w:val="0062395F"/>
    <w:rsid w:val="00623C8D"/>
    <w:rsid w:val="00623CD5"/>
    <w:rsid w:val="00623DD3"/>
    <w:rsid w:val="00623E23"/>
    <w:rsid w:val="0062407D"/>
    <w:rsid w:val="006240C9"/>
    <w:rsid w:val="00624110"/>
    <w:rsid w:val="00624190"/>
    <w:rsid w:val="00624727"/>
    <w:rsid w:val="0062489D"/>
    <w:rsid w:val="006249FB"/>
    <w:rsid w:val="00624AF8"/>
    <w:rsid w:val="00624C7D"/>
    <w:rsid w:val="00624CDD"/>
    <w:rsid w:val="00624F42"/>
    <w:rsid w:val="0062501D"/>
    <w:rsid w:val="006251AF"/>
    <w:rsid w:val="00625234"/>
    <w:rsid w:val="0062536D"/>
    <w:rsid w:val="00625614"/>
    <w:rsid w:val="00625681"/>
    <w:rsid w:val="00625729"/>
    <w:rsid w:val="006258EA"/>
    <w:rsid w:val="00625987"/>
    <w:rsid w:val="00625D90"/>
    <w:rsid w:val="00625FB1"/>
    <w:rsid w:val="0062600B"/>
    <w:rsid w:val="00626240"/>
    <w:rsid w:val="006263EF"/>
    <w:rsid w:val="0062656F"/>
    <w:rsid w:val="0062697F"/>
    <w:rsid w:val="00626BC4"/>
    <w:rsid w:val="00626C04"/>
    <w:rsid w:val="00626C31"/>
    <w:rsid w:val="00626F05"/>
    <w:rsid w:val="0062717D"/>
    <w:rsid w:val="0062718E"/>
    <w:rsid w:val="006274D8"/>
    <w:rsid w:val="00627723"/>
    <w:rsid w:val="00627732"/>
    <w:rsid w:val="00627C65"/>
    <w:rsid w:val="00627DA1"/>
    <w:rsid w:val="00627E63"/>
    <w:rsid w:val="00627F13"/>
    <w:rsid w:val="006305B6"/>
    <w:rsid w:val="00630726"/>
    <w:rsid w:val="006309E8"/>
    <w:rsid w:val="00630A26"/>
    <w:rsid w:val="00630DDE"/>
    <w:rsid w:val="00630E68"/>
    <w:rsid w:val="00630EA2"/>
    <w:rsid w:val="00630EF4"/>
    <w:rsid w:val="00630F0B"/>
    <w:rsid w:val="006310D0"/>
    <w:rsid w:val="00631118"/>
    <w:rsid w:val="0063112A"/>
    <w:rsid w:val="006316D6"/>
    <w:rsid w:val="006319C1"/>
    <w:rsid w:val="00631A6E"/>
    <w:rsid w:val="00631AB9"/>
    <w:rsid w:val="00631C59"/>
    <w:rsid w:val="00631E74"/>
    <w:rsid w:val="00631F16"/>
    <w:rsid w:val="00632149"/>
    <w:rsid w:val="006321EC"/>
    <w:rsid w:val="006322A5"/>
    <w:rsid w:val="006323E0"/>
    <w:rsid w:val="00632441"/>
    <w:rsid w:val="0063245D"/>
    <w:rsid w:val="00632600"/>
    <w:rsid w:val="0063265F"/>
    <w:rsid w:val="006328B9"/>
    <w:rsid w:val="00632B66"/>
    <w:rsid w:val="00632C29"/>
    <w:rsid w:val="00633313"/>
    <w:rsid w:val="006333C5"/>
    <w:rsid w:val="00633542"/>
    <w:rsid w:val="0063363C"/>
    <w:rsid w:val="0063368C"/>
    <w:rsid w:val="006336B3"/>
    <w:rsid w:val="00633A78"/>
    <w:rsid w:val="00633A82"/>
    <w:rsid w:val="00633D94"/>
    <w:rsid w:val="00633F10"/>
    <w:rsid w:val="00633FFA"/>
    <w:rsid w:val="00634222"/>
    <w:rsid w:val="00634362"/>
    <w:rsid w:val="006343FC"/>
    <w:rsid w:val="006345AB"/>
    <w:rsid w:val="006346BF"/>
    <w:rsid w:val="0063477F"/>
    <w:rsid w:val="00634860"/>
    <w:rsid w:val="0063498D"/>
    <w:rsid w:val="00634B95"/>
    <w:rsid w:val="00634CE4"/>
    <w:rsid w:val="00634DEF"/>
    <w:rsid w:val="00634FE7"/>
    <w:rsid w:val="00635286"/>
    <w:rsid w:val="00635439"/>
    <w:rsid w:val="006354A9"/>
    <w:rsid w:val="00635811"/>
    <w:rsid w:val="00635A59"/>
    <w:rsid w:val="00635CAF"/>
    <w:rsid w:val="00635D95"/>
    <w:rsid w:val="00635DFE"/>
    <w:rsid w:val="00635F67"/>
    <w:rsid w:val="006360E0"/>
    <w:rsid w:val="00636456"/>
    <w:rsid w:val="006365E4"/>
    <w:rsid w:val="006367A3"/>
    <w:rsid w:val="006367B3"/>
    <w:rsid w:val="00636805"/>
    <w:rsid w:val="0063686E"/>
    <w:rsid w:val="006369F1"/>
    <w:rsid w:val="00636CF7"/>
    <w:rsid w:val="00636E3D"/>
    <w:rsid w:val="00636E9F"/>
    <w:rsid w:val="0063724A"/>
    <w:rsid w:val="006374BB"/>
    <w:rsid w:val="00637540"/>
    <w:rsid w:val="00637BB8"/>
    <w:rsid w:val="00637D3F"/>
    <w:rsid w:val="00637D7E"/>
    <w:rsid w:val="00637DE3"/>
    <w:rsid w:val="00637EF6"/>
    <w:rsid w:val="0064056F"/>
    <w:rsid w:val="006405B0"/>
    <w:rsid w:val="006405D4"/>
    <w:rsid w:val="00640646"/>
    <w:rsid w:val="00640919"/>
    <w:rsid w:val="00640A90"/>
    <w:rsid w:val="00640B25"/>
    <w:rsid w:val="00640C1A"/>
    <w:rsid w:val="00640C22"/>
    <w:rsid w:val="00640C2A"/>
    <w:rsid w:val="00640EC4"/>
    <w:rsid w:val="00640F20"/>
    <w:rsid w:val="006410B9"/>
    <w:rsid w:val="00641102"/>
    <w:rsid w:val="006412BF"/>
    <w:rsid w:val="00641433"/>
    <w:rsid w:val="00641543"/>
    <w:rsid w:val="006415DC"/>
    <w:rsid w:val="00641848"/>
    <w:rsid w:val="00641B84"/>
    <w:rsid w:val="0064200A"/>
    <w:rsid w:val="00642237"/>
    <w:rsid w:val="006423AF"/>
    <w:rsid w:val="006427BD"/>
    <w:rsid w:val="00642B3A"/>
    <w:rsid w:val="00642C40"/>
    <w:rsid w:val="00642CBE"/>
    <w:rsid w:val="00643163"/>
    <w:rsid w:val="006431BD"/>
    <w:rsid w:val="00643285"/>
    <w:rsid w:val="00643B89"/>
    <w:rsid w:val="00643BE6"/>
    <w:rsid w:val="00643D1F"/>
    <w:rsid w:val="00643D84"/>
    <w:rsid w:val="00643DC7"/>
    <w:rsid w:val="00643EB7"/>
    <w:rsid w:val="00643F8A"/>
    <w:rsid w:val="00644275"/>
    <w:rsid w:val="006442FB"/>
    <w:rsid w:val="00644746"/>
    <w:rsid w:val="0064481A"/>
    <w:rsid w:val="0064488A"/>
    <w:rsid w:val="00644A65"/>
    <w:rsid w:val="00644D59"/>
    <w:rsid w:val="00644DB0"/>
    <w:rsid w:val="00644E9A"/>
    <w:rsid w:val="006450A1"/>
    <w:rsid w:val="006453B4"/>
    <w:rsid w:val="00645408"/>
    <w:rsid w:val="00645437"/>
    <w:rsid w:val="006454C9"/>
    <w:rsid w:val="00645A5D"/>
    <w:rsid w:val="00645DE5"/>
    <w:rsid w:val="00645E6E"/>
    <w:rsid w:val="00646108"/>
    <w:rsid w:val="00646196"/>
    <w:rsid w:val="006461EE"/>
    <w:rsid w:val="00646209"/>
    <w:rsid w:val="00646296"/>
    <w:rsid w:val="006462D6"/>
    <w:rsid w:val="006463FE"/>
    <w:rsid w:val="00646418"/>
    <w:rsid w:val="006466A3"/>
    <w:rsid w:val="006466F5"/>
    <w:rsid w:val="00646985"/>
    <w:rsid w:val="00646B0B"/>
    <w:rsid w:val="00646B35"/>
    <w:rsid w:val="00646BB7"/>
    <w:rsid w:val="00646C07"/>
    <w:rsid w:val="00646DCB"/>
    <w:rsid w:val="00646F12"/>
    <w:rsid w:val="00646F92"/>
    <w:rsid w:val="00647027"/>
    <w:rsid w:val="00647137"/>
    <w:rsid w:val="00647284"/>
    <w:rsid w:val="006473DA"/>
    <w:rsid w:val="00647802"/>
    <w:rsid w:val="00647FCE"/>
    <w:rsid w:val="006509FC"/>
    <w:rsid w:val="00650C0B"/>
    <w:rsid w:val="00650DF6"/>
    <w:rsid w:val="00650FB2"/>
    <w:rsid w:val="00651560"/>
    <w:rsid w:val="006516B3"/>
    <w:rsid w:val="00651730"/>
    <w:rsid w:val="00651733"/>
    <w:rsid w:val="0065187D"/>
    <w:rsid w:val="006519E8"/>
    <w:rsid w:val="00651CB8"/>
    <w:rsid w:val="0065271A"/>
    <w:rsid w:val="006528E2"/>
    <w:rsid w:val="0065292F"/>
    <w:rsid w:val="00652A81"/>
    <w:rsid w:val="00652C37"/>
    <w:rsid w:val="00652E65"/>
    <w:rsid w:val="006530F2"/>
    <w:rsid w:val="006531AA"/>
    <w:rsid w:val="00653266"/>
    <w:rsid w:val="00653282"/>
    <w:rsid w:val="00653299"/>
    <w:rsid w:val="006534E1"/>
    <w:rsid w:val="00653783"/>
    <w:rsid w:val="0065378A"/>
    <w:rsid w:val="00653978"/>
    <w:rsid w:val="006539DC"/>
    <w:rsid w:val="00653BE5"/>
    <w:rsid w:val="00653BEC"/>
    <w:rsid w:val="00653C0D"/>
    <w:rsid w:val="00653C7B"/>
    <w:rsid w:val="00653D62"/>
    <w:rsid w:val="00653DEF"/>
    <w:rsid w:val="00654020"/>
    <w:rsid w:val="00654092"/>
    <w:rsid w:val="006540AB"/>
    <w:rsid w:val="0065448C"/>
    <w:rsid w:val="00654498"/>
    <w:rsid w:val="006546A3"/>
    <w:rsid w:val="006547FA"/>
    <w:rsid w:val="0065497C"/>
    <w:rsid w:val="00654BA5"/>
    <w:rsid w:val="00654C31"/>
    <w:rsid w:val="00654CB1"/>
    <w:rsid w:val="00654F78"/>
    <w:rsid w:val="00654FD5"/>
    <w:rsid w:val="00655144"/>
    <w:rsid w:val="0065514F"/>
    <w:rsid w:val="006552BF"/>
    <w:rsid w:val="00655363"/>
    <w:rsid w:val="0065540F"/>
    <w:rsid w:val="00655645"/>
    <w:rsid w:val="006556E0"/>
    <w:rsid w:val="006557E7"/>
    <w:rsid w:val="00655A2E"/>
    <w:rsid w:val="00655C20"/>
    <w:rsid w:val="00655C70"/>
    <w:rsid w:val="00655D7F"/>
    <w:rsid w:val="00655F46"/>
    <w:rsid w:val="006563D4"/>
    <w:rsid w:val="00656470"/>
    <w:rsid w:val="0065655B"/>
    <w:rsid w:val="006566CE"/>
    <w:rsid w:val="00656B2E"/>
    <w:rsid w:val="00656D73"/>
    <w:rsid w:val="00656D98"/>
    <w:rsid w:val="00656E4A"/>
    <w:rsid w:val="00656E94"/>
    <w:rsid w:val="00656F12"/>
    <w:rsid w:val="00657013"/>
    <w:rsid w:val="006570A0"/>
    <w:rsid w:val="00657240"/>
    <w:rsid w:val="006572FC"/>
    <w:rsid w:val="006577F4"/>
    <w:rsid w:val="00657ABA"/>
    <w:rsid w:val="00657E92"/>
    <w:rsid w:val="00660079"/>
    <w:rsid w:val="0066017D"/>
    <w:rsid w:val="006603A5"/>
    <w:rsid w:val="0066048B"/>
    <w:rsid w:val="0066059A"/>
    <w:rsid w:val="00660818"/>
    <w:rsid w:val="006609BB"/>
    <w:rsid w:val="006609DE"/>
    <w:rsid w:val="00660C30"/>
    <w:rsid w:val="00660C38"/>
    <w:rsid w:val="00660C46"/>
    <w:rsid w:val="00660C95"/>
    <w:rsid w:val="00660F46"/>
    <w:rsid w:val="00660F48"/>
    <w:rsid w:val="00661226"/>
    <w:rsid w:val="00661243"/>
    <w:rsid w:val="006612D2"/>
    <w:rsid w:val="00661712"/>
    <w:rsid w:val="00661870"/>
    <w:rsid w:val="00661886"/>
    <w:rsid w:val="00661AB1"/>
    <w:rsid w:val="00661B8A"/>
    <w:rsid w:val="00661C2C"/>
    <w:rsid w:val="00662163"/>
    <w:rsid w:val="006622BA"/>
    <w:rsid w:val="006625E8"/>
    <w:rsid w:val="006626DA"/>
    <w:rsid w:val="006628B5"/>
    <w:rsid w:val="00662976"/>
    <w:rsid w:val="00662B0B"/>
    <w:rsid w:val="00662BF9"/>
    <w:rsid w:val="00662C8F"/>
    <w:rsid w:val="00662E96"/>
    <w:rsid w:val="00662F8B"/>
    <w:rsid w:val="00662FE0"/>
    <w:rsid w:val="00663559"/>
    <w:rsid w:val="0066372E"/>
    <w:rsid w:val="00663750"/>
    <w:rsid w:val="006638CD"/>
    <w:rsid w:val="0066396B"/>
    <w:rsid w:val="00663B77"/>
    <w:rsid w:val="00663E6B"/>
    <w:rsid w:val="00664061"/>
    <w:rsid w:val="006640E0"/>
    <w:rsid w:val="006640E5"/>
    <w:rsid w:val="0066412D"/>
    <w:rsid w:val="00664146"/>
    <w:rsid w:val="006641AF"/>
    <w:rsid w:val="0066440D"/>
    <w:rsid w:val="00664610"/>
    <w:rsid w:val="0066472A"/>
    <w:rsid w:val="0066499E"/>
    <w:rsid w:val="006649CA"/>
    <w:rsid w:val="00664C16"/>
    <w:rsid w:val="0066503F"/>
    <w:rsid w:val="006650D0"/>
    <w:rsid w:val="006653EE"/>
    <w:rsid w:val="006654C9"/>
    <w:rsid w:val="006657FB"/>
    <w:rsid w:val="006658FB"/>
    <w:rsid w:val="00665996"/>
    <w:rsid w:val="00665EEA"/>
    <w:rsid w:val="00665F03"/>
    <w:rsid w:val="00665FFD"/>
    <w:rsid w:val="00666343"/>
    <w:rsid w:val="0066651F"/>
    <w:rsid w:val="006666F5"/>
    <w:rsid w:val="00666A0C"/>
    <w:rsid w:val="00666A7C"/>
    <w:rsid w:val="00666C43"/>
    <w:rsid w:val="006671AD"/>
    <w:rsid w:val="00667307"/>
    <w:rsid w:val="006675C7"/>
    <w:rsid w:val="00667806"/>
    <w:rsid w:val="00667896"/>
    <w:rsid w:val="006678DE"/>
    <w:rsid w:val="00667ACB"/>
    <w:rsid w:val="00667CF0"/>
    <w:rsid w:val="00667D6B"/>
    <w:rsid w:val="00670042"/>
    <w:rsid w:val="00670051"/>
    <w:rsid w:val="00670179"/>
    <w:rsid w:val="0067037B"/>
    <w:rsid w:val="006703D4"/>
    <w:rsid w:val="006704EA"/>
    <w:rsid w:val="006704ED"/>
    <w:rsid w:val="0067062C"/>
    <w:rsid w:val="006709FA"/>
    <w:rsid w:val="00670A73"/>
    <w:rsid w:val="00670B46"/>
    <w:rsid w:val="00670D9C"/>
    <w:rsid w:val="006710C1"/>
    <w:rsid w:val="006713E5"/>
    <w:rsid w:val="006718D4"/>
    <w:rsid w:val="00671C9C"/>
    <w:rsid w:val="00671D1B"/>
    <w:rsid w:val="00671DE6"/>
    <w:rsid w:val="006721DB"/>
    <w:rsid w:val="00672591"/>
    <w:rsid w:val="0067267E"/>
    <w:rsid w:val="0067292D"/>
    <w:rsid w:val="006729F6"/>
    <w:rsid w:val="00672A86"/>
    <w:rsid w:val="00672D14"/>
    <w:rsid w:val="00672E2F"/>
    <w:rsid w:val="00672E47"/>
    <w:rsid w:val="00673148"/>
    <w:rsid w:val="006732D3"/>
    <w:rsid w:val="006733C9"/>
    <w:rsid w:val="006733EC"/>
    <w:rsid w:val="00673488"/>
    <w:rsid w:val="006736C5"/>
    <w:rsid w:val="00673984"/>
    <w:rsid w:val="00673EE9"/>
    <w:rsid w:val="00673FF1"/>
    <w:rsid w:val="0067428D"/>
    <w:rsid w:val="0067436B"/>
    <w:rsid w:val="006744A8"/>
    <w:rsid w:val="00674573"/>
    <w:rsid w:val="006748BE"/>
    <w:rsid w:val="006748CB"/>
    <w:rsid w:val="00674BF4"/>
    <w:rsid w:val="00674CCB"/>
    <w:rsid w:val="00674CF3"/>
    <w:rsid w:val="00674F0C"/>
    <w:rsid w:val="00675118"/>
    <w:rsid w:val="00675426"/>
    <w:rsid w:val="00675D21"/>
    <w:rsid w:val="00675D34"/>
    <w:rsid w:val="006761EB"/>
    <w:rsid w:val="006762B0"/>
    <w:rsid w:val="0067658C"/>
    <w:rsid w:val="00676908"/>
    <w:rsid w:val="00676A5C"/>
    <w:rsid w:val="00676B8E"/>
    <w:rsid w:val="00676EC4"/>
    <w:rsid w:val="00676F74"/>
    <w:rsid w:val="00677121"/>
    <w:rsid w:val="00677501"/>
    <w:rsid w:val="00677768"/>
    <w:rsid w:val="00677A51"/>
    <w:rsid w:val="00677E89"/>
    <w:rsid w:val="00677E8B"/>
    <w:rsid w:val="00680260"/>
    <w:rsid w:val="00680520"/>
    <w:rsid w:val="006806E9"/>
    <w:rsid w:val="0068070A"/>
    <w:rsid w:val="0068070F"/>
    <w:rsid w:val="00680887"/>
    <w:rsid w:val="0068097E"/>
    <w:rsid w:val="006809EB"/>
    <w:rsid w:val="00680C87"/>
    <w:rsid w:val="00680D66"/>
    <w:rsid w:val="00680D6A"/>
    <w:rsid w:val="00680DB5"/>
    <w:rsid w:val="00680EFB"/>
    <w:rsid w:val="0068113B"/>
    <w:rsid w:val="00681148"/>
    <w:rsid w:val="006812C2"/>
    <w:rsid w:val="0068130A"/>
    <w:rsid w:val="00681512"/>
    <w:rsid w:val="0068187B"/>
    <w:rsid w:val="0068189C"/>
    <w:rsid w:val="00681BF9"/>
    <w:rsid w:val="00681C56"/>
    <w:rsid w:val="00681CF6"/>
    <w:rsid w:val="00681D27"/>
    <w:rsid w:val="00681E48"/>
    <w:rsid w:val="00681E5F"/>
    <w:rsid w:val="0068209D"/>
    <w:rsid w:val="006821D5"/>
    <w:rsid w:val="00682320"/>
    <w:rsid w:val="00682358"/>
    <w:rsid w:val="0068241F"/>
    <w:rsid w:val="0068278C"/>
    <w:rsid w:val="00682A4C"/>
    <w:rsid w:val="00682D43"/>
    <w:rsid w:val="006830B4"/>
    <w:rsid w:val="0068347F"/>
    <w:rsid w:val="00683588"/>
    <w:rsid w:val="00683719"/>
    <w:rsid w:val="00683759"/>
    <w:rsid w:val="00683795"/>
    <w:rsid w:val="006837EA"/>
    <w:rsid w:val="00683AF4"/>
    <w:rsid w:val="00683B7F"/>
    <w:rsid w:val="00683C06"/>
    <w:rsid w:val="00683D5C"/>
    <w:rsid w:val="00683DBB"/>
    <w:rsid w:val="00683E60"/>
    <w:rsid w:val="00683ECD"/>
    <w:rsid w:val="00683F44"/>
    <w:rsid w:val="0068406D"/>
    <w:rsid w:val="0068445E"/>
    <w:rsid w:val="00684536"/>
    <w:rsid w:val="00684566"/>
    <w:rsid w:val="00684AC0"/>
    <w:rsid w:val="00684B19"/>
    <w:rsid w:val="00684D61"/>
    <w:rsid w:val="00684F2D"/>
    <w:rsid w:val="0068506E"/>
    <w:rsid w:val="00685152"/>
    <w:rsid w:val="006851AC"/>
    <w:rsid w:val="006854F8"/>
    <w:rsid w:val="00685545"/>
    <w:rsid w:val="00685592"/>
    <w:rsid w:val="006855CC"/>
    <w:rsid w:val="00685853"/>
    <w:rsid w:val="00685B9A"/>
    <w:rsid w:val="00685FF2"/>
    <w:rsid w:val="00686146"/>
    <w:rsid w:val="00686446"/>
    <w:rsid w:val="006865AD"/>
    <w:rsid w:val="006868EC"/>
    <w:rsid w:val="006869BB"/>
    <w:rsid w:val="00686AE6"/>
    <w:rsid w:val="00686C44"/>
    <w:rsid w:val="00686E9D"/>
    <w:rsid w:val="00686FA5"/>
    <w:rsid w:val="00686FA9"/>
    <w:rsid w:val="006872AF"/>
    <w:rsid w:val="006873F3"/>
    <w:rsid w:val="00687565"/>
    <w:rsid w:val="00687711"/>
    <w:rsid w:val="00687782"/>
    <w:rsid w:val="006877F8"/>
    <w:rsid w:val="006878CA"/>
    <w:rsid w:val="006879FC"/>
    <w:rsid w:val="00687D78"/>
    <w:rsid w:val="00687FD6"/>
    <w:rsid w:val="006901D2"/>
    <w:rsid w:val="006902E9"/>
    <w:rsid w:val="006903AD"/>
    <w:rsid w:val="0069062E"/>
    <w:rsid w:val="00690778"/>
    <w:rsid w:val="006908D0"/>
    <w:rsid w:val="00690A8A"/>
    <w:rsid w:val="00690D8A"/>
    <w:rsid w:val="00690EEF"/>
    <w:rsid w:val="0069106F"/>
    <w:rsid w:val="00691478"/>
    <w:rsid w:val="006914F2"/>
    <w:rsid w:val="006915A0"/>
    <w:rsid w:val="00691759"/>
    <w:rsid w:val="006917FE"/>
    <w:rsid w:val="00691914"/>
    <w:rsid w:val="00691A64"/>
    <w:rsid w:val="00691B5C"/>
    <w:rsid w:val="00691C18"/>
    <w:rsid w:val="0069208C"/>
    <w:rsid w:val="0069243C"/>
    <w:rsid w:val="00692706"/>
    <w:rsid w:val="00692746"/>
    <w:rsid w:val="00692815"/>
    <w:rsid w:val="006928AB"/>
    <w:rsid w:val="00692913"/>
    <w:rsid w:val="00692D30"/>
    <w:rsid w:val="00692DB7"/>
    <w:rsid w:val="00692E0A"/>
    <w:rsid w:val="00692F83"/>
    <w:rsid w:val="006931D8"/>
    <w:rsid w:val="006931EE"/>
    <w:rsid w:val="0069332B"/>
    <w:rsid w:val="00693377"/>
    <w:rsid w:val="006933FB"/>
    <w:rsid w:val="00693530"/>
    <w:rsid w:val="006936AF"/>
    <w:rsid w:val="00693717"/>
    <w:rsid w:val="006939AD"/>
    <w:rsid w:val="00693E5B"/>
    <w:rsid w:val="00693EC8"/>
    <w:rsid w:val="00693EDD"/>
    <w:rsid w:val="00693F71"/>
    <w:rsid w:val="0069440B"/>
    <w:rsid w:val="006945D6"/>
    <w:rsid w:val="00694670"/>
    <w:rsid w:val="0069487C"/>
    <w:rsid w:val="00694963"/>
    <w:rsid w:val="00694A5F"/>
    <w:rsid w:val="00694A7D"/>
    <w:rsid w:val="0069501E"/>
    <w:rsid w:val="006950AB"/>
    <w:rsid w:val="00695270"/>
    <w:rsid w:val="0069572A"/>
    <w:rsid w:val="00695960"/>
    <w:rsid w:val="00695B65"/>
    <w:rsid w:val="00695C62"/>
    <w:rsid w:val="00695DF4"/>
    <w:rsid w:val="00695E32"/>
    <w:rsid w:val="00695F06"/>
    <w:rsid w:val="0069622B"/>
    <w:rsid w:val="00696517"/>
    <w:rsid w:val="00696698"/>
    <w:rsid w:val="006967FB"/>
    <w:rsid w:val="00696B84"/>
    <w:rsid w:val="00696C6C"/>
    <w:rsid w:val="0069704A"/>
    <w:rsid w:val="0069724B"/>
    <w:rsid w:val="0069724C"/>
    <w:rsid w:val="00697476"/>
    <w:rsid w:val="006974B4"/>
    <w:rsid w:val="006975FF"/>
    <w:rsid w:val="0069769C"/>
    <w:rsid w:val="006977C8"/>
    <w:rsid w:val="006979C5"/>
    <w:rsid w:val="006979DB"/>
    <w:rsid w:val="00697B35"/>
    <w:rsid w:val="00697B43"/>
    <w:rsid w:val="00697C3B"/>
    <w:rsid w:val="00697DD1"/>
    <w:rsid w:val="006A0034"/>
    <w:rsid w:val="006A01D7"/>
    <w:rsid w:val="006A0289"/>
    <w:rsid w:val="006A03E8"/>
    <w:rsid w:val="006A0735"/>
    <w:rsid w:val="006A0868"/>
    <w:rsid w:val="006A0908"/>
    <w:rsid w:val="006A0AF0"/>
    <w:rsid w:val="006A0C9A"/>
    <w:rsid w:val="006A0D8B"/>
    <w:rsid w:val="006A0F6B"/>
    <w:rsid w:val="006A100D"/>
    <w:rsid w:val="006A10FE"/>
    <w:rsid w:val="006A1232"/>
    <w:rsid w:val="006A13B8"/>
    <w:rsid w:val="006A147C"/>
    <w:rsid w:val="006A14D3"/>
    <w:rsid w:val="006A1537"/>
    <w:rsid w:val="006A1552"/>
    <w:rsid w:val="006A1577"/>
    <w:rsid w:val="006A169B"/>
    <w:rsid w:val="006A1A84"/>
    <w:rsid w:val="006A1B99"/>
    <w:rsid w:val="006A208C"/>
    <w:rsid w:val="006A20F4"/>
    <w:rsid w:val="006A21FA"/>
    <w:rsid w:val="006A2599"/>
    <w:rsid w:val="006A2951"/>
    <w:rsid w:val="006A2972"/>
    <w:rsid w:val="006A29F9"/>
    <w:rsid w:val="006A2A1F"/>
    <w:rsid w:val="006A2AD4"/>
    <w:rsid w:val="006A2D7B"/>
    <w:rsid w:val="006A2DCA"/>
    <w:rsid w:val="006A2E06"/>
    <w:rsid w:val="006A2E29"/>
    <w:rsid w:val="006A2F19"/>
    <w:rsid w:val="006A3088"/>
    <w:rsid w:val="006A329B"/>
    <w:rsid w:val="006A338A"/>
    <w:rsid w:val="006A33C6"/>
    <w:rsid w:val="006A363A"/>
    <w:rsid w:val="006A36A6"/>
    <w:rsid w:val="006A3913"/>
    <w:rsid w:val="006A3AFC"/>
    <w:rsid w:val="006A3B19"/>
    <w:rsid w:val="006A3D0A"/>
    <w:rsid w:val="006A3D51"/>
    <w:rsid w:val="006A4078"/>
    <w:rsid w:val="006A4336"/>
    <w:rsid w:val="006A461F"/>
    <w:rsid w:val="006A4818"/>
    <w:rsid w:val="006A4B75"/>
    <w:rsid w:val="006A4BD2"/>
    <w:rsid w:val="006A4C51"/>
    <w:rsid w:val="006A4DC7"/>
    <w:rsid w:val="006A4FC0"/>
    <w:rsid w:val="006A55D9"/>
    <w:rsid w:val="006A58E2"/>
    <w:rsid w:val="006A5A3F"/>
    <w:rsid w:val="006A5B80"/>
    <w:rsid w:val="006A5BF9"/>
    <w:rsid w:val="006A603C"/>
    <w:rsid w:val="006A61E3"/>
    <w:rsid w:val="006A64BA"/>
    <w:rsid w:val="006A6553"/>
    <w:rsid w:val="006A6BF7"/>
    <w:rsid w:val="006A6FA2"/>
    <w:rsid w:val="006A72FB"/>
    <w:rsid w:val="006A7307"/>
    <w:rsid w:val="006A739B"/>
    <w:rsid w:val="006A739F"/>
    <w:rsid w:val="006A7505"/>
    <w:rsid w:val="006A7706"/>
    <w:rsid w:val="006A7B0E"/>
    <w:rsid w:val="006A7CAD"/>
    <w:rsid w:val="006A7DB1"/>
    <w:rsid w:val="006A7E02"/>
    <w:rsid w:val="006A7ED5"/>
    <w:rsid w:val="006B0084"/>
    <w:rsid w:val="006B0127"/>
    <w:rsid w:val="006B0137"/>
    <w:rsid w:val="006B01D8"/>
    <w:rsid w:val="006B0220"/>
    <w:rsid w:val="006B0378"/>
    <w:rsid w:val="006B073C"/>
    <w:rsid w:val="006B09D7"/>
    <w:rsid w:val="006B0AEE"/>
    <w:rsid w:val="006B0B08"/>
    <w:rsid w:val="006B0B10"/>
    <w:rsid w:val="006B0CB2"/>
    <w:rsid w:val="006B0D0F"/>
    <w:rsid w:val="006B0FFE"/>
    <w:rsid w:val="006B1618"/>
    <w:rsid w:val="006B173A"/>
    <w:rsid w:val="006B195D"/>
    <w:rsid w:val="006B1A87"/>
    <w:rsid w:val="006B1AF0"/>
    <w:rsid w:val="006B1B6A"/>
    <w:rsid w:val="006B1C9D"/>
    <w:rsid w:val="006B1DCF"/>
    <w:rsid w:val="006B1F6A"/>
    <w:rsid w:val="006B2000"/>
    <w:rsid w:val="006B26D1"/>
    <w:rsid w:val="006B295B"/>
    <w:rsid w:val="006B2C39"/>
    <w:rsid w:val="006B2CAD"/>
    <w:rsid w:val="006B2CF7"/>
    <w:rsid w:val="006B2F28"/>
    <w:rsid w:val="006B2F86"/>
    <w:rsid w:val="006B307A"/>
    <w:rsid w:val="006B3266"/>
    <w:rsid w:val="006B32D4"/>
    <w:rsid w:val="006B3339"/>
    <w:rsid w:val="006B3414"/>
    <w:rsid w:val="006B348D"/>
    <w:rsid w:val="006B36B8"/>
    <w:rsid w:val="006B386D"/>
    <w:rsid w:val="006B3939"/>
    <w:rsid w:val="006B39A3"/>
    <w:rsid w:val="006B3E5C"/>
    <w:rsid w:val="006B451A"/>
    <w:rsid w:val="006B4603"/>
    <w:rsid w:val="006B46E4"/>
    <w:rsid w:val="006B4749"/>
    <w:rsid w:val="006B477B"/>
    <w:rsid w:val="006B4836"/>
    <w:rsid w:val="006B486D"/>
    <w:rsid w:val="006B4942"/>
    <w:rsid w:val="006B4B80"/>
    <w:rsid w:val="006B50F5"/>
    <w:rsid w:val="006B51D1"/>
    <w:rsid w:val="006B521D"/>
    <w:rsid w:val="006B5252"/>
    <w:rsid w:val="006B5326"/>
    <w:rsid w:val="006B54E0"/>
    <w:rsid w:val="006B55C9"/>
    <w:rsid w:val="006B56AD"/>
    <w:rsid w:val="006B59AF"/>
    <w:rsid w:val="006B5D94"/>
    <w:rsid w:val="006B60AA"/>
    <w:rsid w:val="006B61BC"/>
    <w:rsid w:val="006B61BF"/>
    <w:rsid w:val="006B6222"/>
    <w:rsid w:val="006B63ED"/>
    <w:rsid w:val="006B643C"/>
    <w:rsid w:val="006B64AB"/>
    <w:rsid w:val="006B65DF"/>
    <w:rsid w:val="006B65FC"/>
    <w:rsid w:val="006B6704"/>
    <w:rsid w:val="006B6766"/>
    <w:rsid w:val="006B6897"/>
    <w:rsid w:val="006B69DF"/>
    <w:rsid w:val="006B6A96"/>
    <w:rsid w:val="006B6BAD"/>
    <w:rsid w:val="006B6FCC"/>
    <w:rsid w:val="006B7116"/>
    <w:rsid w:val="006B75F5"/>
    <w:rsid w:val="006B77C8"/>
    <w:rsid w:val="006B79D3"/>
    <w:rsid w:val="006B7C5C"/>
    <w:rsid w:val="006B7D4D"/>
    <w:rsid w:val="006B7EEA"/>
    <w:rsid w:val="006B7F71"/>
    <w:rsid w:val="006C00A3"/>
    <w:rsid w:val="006C02BD"/>
    <w:rsid w:val="006C04F1"/>
    <w:rsid w:val="006C0509"/>
    <w:rsid w:val="006C055F"/>
    <w:rsid w:val="006C05F6"/>
    <w:rsid w:val="006C06CA"/>
    <w:rsid w:val="006C08E1"/>
    <w:rsid w:val="006C0A40"/>
    <w:rsid w:val="006C0AB1"/>
    <w:rsid w:val="006C133F"/>
    <w:rsid w:val="006C1363"/>
    <w:rsid w:val="006C1662"/>
    <w:rsid w:val="006C16A5"/>
    <w:rsid w:val="006C18B2"/>
    <w:rsid w:val="006C1949"/>
    <w:rsid w:val="006C1AC3"/>
    <w:rsid w:val="006C1B25"/>
    <w:rsid w:val="006C1B57"/>
    <w:rsid w:val="006C1BBA"/>
    <w:rsid w:val="006C1C45"/>
    <w:rsid w:val="006C1CB1"/>
    <w:rsid w:val="006C1CEA"/>
    <w:rsid w:val="006C1E2C"/>
    <w:rsid w:val="006C1F13"/>
    <w:rsid w:val="006C1F1D"/>
    <w:rsid w:val="006C203B"/>
    <w:rsid w:val="006C20F1"/>
    <w:rsid w:val="006C22F6"/>
    <w:rsid w:val="006C2418"/>
    <w:rsid w:val="006C28A0"/>
    <w:rsid w:val="006C2B8E"/>
    <w:rsid w:val="006C2BE0"/>
    <w:rsid w:val="006C2DD0"/>
    <w:rsid w:val="006C2E2D"/>
    <w:rsid w:val="006C2E48"/>
    <w:rsid w:val="006C2E69"/>
    <w:rsid w:val="006C2ECC"/>
    <w:rsid w:val="006C30AF"/>
    <w:rsid w:val="006C3186"/>
    <w:rsid w:val="006C31CE"/>
    <w:rsid w:val="006C3480"/>
    <w:rsid w:val="006C356F"/>
    <w:rsid w:val="006C35B4"/>
    <w:rsid w:val="006C373A"/>
    <w:rsid w:val="006C3939"/>
    <w:rsid w:val="006C3951"/>
    <w:rsid w:val="006C3FD0"/>
    <w:rsid w:val="006C41A2"/>
    <w:rsid w:val="006C422B"/>
    <w:rsid w:val="006C47A7"/>
    <w:rsid w:val="006C489B"/>
    <w:rsid w:val="006C4B10"/>
    <w:rsid w:val="006C4BBB"/>
    <w:rsid w:val="006C4E3A"/>
    <w:rsid w:val="006C4F90"/>
    <w:rsid w:val="006C52E7"/>
    <w:rsid w:val="006C5407"/>
    <w:rsid w:val="006C55F7"/>
    <w:rsid w:val="006C56C0"/>
    <w:rsid w:val="006C56FB"/>
    <w:rsid w:val="006C574E"/>
    <w:rsid w:val="006C5908"/>
    <w:rsid w:val="006C5A93"/>
    <w:rsid w:val="006C5BDB"/>
    <w:rsid w:val="006C6131"/>
    <w:rsid w:val="006C62CD"/>
    <w:rsid w:val="006C635F"/>
    <w:rsid w:val="006C63A1"/>
    <w:rsid w:val="006C644F"/>
    <w:rsid w:val="006C66C7"/>
    <w:rsid w:val="006C67B1"/>
    <w:rsid w:val="006C693F"/>
    <w:rsid w:val="006C694F"/>
    <w:rsid w:val="006C6A6C"/>
    <w:rsid w:val="006C6DC1"/>
    <w:rsid w:val="006C6FDC"/>
    <w:rsid w:val="006C74FD"/>
    <w:rsid w:val="006C7516"/>
    <w:rsid w:val="006C767D"/>
    <w:rsid w:val="006C79B0"/>
    <w:rsid w:val="006C79E3"/>
    <w:rsid w:val="006C7D99"/>
    <w:rsid w:val="006C7E9E"/>
    <w:rsid w:val="006C7FCE"/>
    <w:rsid w:val="006D0101"/>
    <w:rsid w:val="006D01E1"/>
    <w:rsid w:val="006D01F4"/>
    <w:rsid w:val="006D02FA"/>
    <w:rsid w:val="006D03C2"/>
    <w:rsid w:val="006D03FA"/>
    <w:rsid w:val="006D06D2"/>
    <w:rsid w:val="006D0799"/>
    <w:rsid w:val="006D0AB7"/>
    <w:rsid w:val="006D0C9A"/>
    <w:rsid w:val="006D0D51"/>
    <w:rsid w:val="006D0E87"/>
    <w:rsid w:val="006D0EB7"/>
    <w:rsid w:val="006D0FF1"/>
    <w:rsid w:val="006D118F"/>
    <w:rsid w:val="006D159E"/>
    <w:rsid w:val="006D1AA3"/>
    <w:rsid w:val="006D1D26"/>
    <w:rsid w:val="006D1D46"/>
    <w:rsid w:val="006D1E4E"/>
    <w:rsid w:val="006D1F5D"/>
    <w:rsid w:val="006D1FAC"/>
    <w:rsid w:val="006D2051"/>
    <w:rsid w:val="006D223E"/>
    <w:rsid w:val="006D224A"/>
    <w:rsid w:val="006D2323"/>
    <w:rsid w:val="006D2744"/>
    <w:rsid w:val="006D27CC"/>
    <w:rsid w:val="006D29A8"/>
    <w:rsid w:val="006D29D8"/>
    <w:rsid w:val="006D2F11"/>
    <w:rsid w:val="006D2F19"/>
    <w:rsid w:val="006D307F"/>
    <w:rsid w:val="006D31A6"/>
    <w:rsid w:val="006D3294"/>
    <w:rsid w:val="006D3367"/>
    <w:rsid w:val="006D36B7"/>
    <w:rsid w:val="006D3D67"/>
    <w:rsid w:val="006D3F7E"/>
    <w:rsid w:val="006D43C7"/>
    <w:rsid w:val="006D440A"/>
    <w:rsid w:val="006D4704"/>
    <w:rsid w:val="006D47E2"/>
    <w:rsid w:val="006D47F1"/>
    <w:rsid w:val="006D49D7"/>
    <w:rsid w:val="006D4C2E"/>
    <w:rsid w:val="006D4CDB"/>
    <w:rsid w:val="006D4E8F"/>
    <w:rsid w:val="006D5133"/>
    <w:rsid w:val="006D514F"/>
    <w:rsid w:val="006D520A"/>
    <w:rsid w:val="006D537F"/>
    <w:rsid w:val="006D5586"/>
    <w:rsid w:val="006D5614"/>
    <w:rsid w:val="006D56AB"/>
    <w:rsid w:val="006D59AD"/>
    <w:rsid w:val="006D5AB9"/>
    <w:rsid w:val="006D5D92"/>
    <w:rsid w:val="006D5FAB"/>
    <w:rsid w:val="006D5FC2"/>
    <w:rsid w:val="006D6228"/>
    <w:rsid w:val="006D657D"/>
    <w:rsid w:val="006D6596"/>
    <w:rsid w:val="006D670B"/>
    <w:rsid w:val="006D6720"/>
    <w:rsid w:val="006D675B"/>
    <w:rsid w:val="006D68FF"/>
    <w:rsid w:val="006D6BB5"/>
    <w:rsid w:val="006D6D16"/>
    <w:rsid w:val="006D6E50"/>
    <w:rsid w:val="006D703D"/>
    <w:rsid w:val="006D7090"/>
    <w:rsid w:val="006D710F"/>
    <w:rsid w:val="006D714C"/>
    <w:rsid w:val="006D7164"/>
    <w:rsid w:val="006D71FB"/>
    <w:rsid w:val="006D72D5"/>
    <w:rsid w:val="006D7347"/>
    <w:rsid w:val="006D7693"/>
    <w:rsid w:val="006D76EA"/>
    <w:rsid w:val="006D77BE"/>
    <w:rsid w:val="006D7B65"/>
    <w:rsid w:val="006D7C3E"/>
    <w:rsid w:val="006D7CDF"/>
    <w:rsid w:val="006D7FEC"/>
    <w:rsid w:val="006E04B1"/>
    <w:rsid w:val="006E04DC"/>
    <w:rsid w:val="006E06CA"/>
    <w:rsid w:val="006E073C"/>
    <w:rsid w:val="006E0743"/>
    <w:rsid w:val="006E08E5"/>
    <w:rsid w:val="006E0935"/>
    <w:rsid w:val="006E101A"/>
    <w:rsid w:val="006E1296"/>
    <w:rsid w:val="006E137A"/>
    <w:rsid w:val="006E171D"/>
    <w:rsid w:val="006E19CD"/>
    <w:rsid w:val="006E19E6"/>
    <w:rsid w:val="006E1D81"/>
    <w:rsid w:val="006E1DC8"/>
    <w:rsid w:val="006E220C"/>
    <w:rsid w:val="006E23CD"/>
    <w:rsid w:val="006E25FD"/>
    <w:rsid w:val="006E2613"/>
    <w:rsid w:val="006E2653"/>
    <w:rsid w:val="006E2676"/>
    <w:rsid w:val="006E28C3"/>
    <w:rsid w:val="006E2964"/>
    <w:rsid w:val="006E2A09"/>
    <w:rsid w:val="006E2A97"/>
    <w:rsid w:val="006E2CB8"/>
    <w:rsid w:val="006E2DC7"/>
    <w:rsid w:val="006E2EDF"/>
    <w:rsid w:val="006E2F3C"/>
    <w:rsid w:val="006E312A"/>
    <w:rsid w:val="006E315E"/>
    <w:rsid w:val="006E31E9"/>
    <w:rsid w:val="006E323B"/>
    <w:rsid w:val="006E34B2"/>
    <w:rsid w:val="006E395B"/>
    <w:rsid w:val="006E397A"/>
    <w:rsid w:val="006E3A46"/>
    <w:rsid w:val="006E3B90"/>
    <w:rsid w:val="006E3BA0"/>
    <w:rsid w:val="006E3C69"/>
    <w:rsid w:val="006E404F"/>
    <w:rsid w:val="006E41E0"/>
    <w:rsid w:val="006E44FA"/>
    <w:rsid w:val="006E450D"/>
    <w:rsid w:val="006E4D74"/>
    <w:rsid w:val="006E4D78"/>
    <w:rsid w:val="006E4DA4"/>
    <w:rsid w:val="006E501F"/>
    <w:rsid w:val="006E508D"/>
    <w:rsid w:val="006E51A6"/>
    <w:rsid w:val="006E52F9"/>
    <w:rsid w:val="006E595A"/>
    <w:rsid w:val="006E59E3"/>
    <w:rsid w:val="006E5AB1"/>
    <w:rsid w:val="006E5B9B"/>
    <w:rsid w:val="006E5E58"/>
    <w:rsid w:val="006E6255"/>
    <w:rsid w:val="006E6259"/>
    <w:rsid w:val="006E6430"/>
    <w:rsid w:val="006E67AB"/>
    <w:rsid w:val="006E67B9"/>
    <w:rsid w:val="006E68D8"/>
    <w:rsid w:val="006E6934"/>
    <w:rsid w:val="006E6A80"/>
    <w:rsid w:val="006E6A9E"/>
    <w:rsid w:val="006E6ABB"/>
    <w:rsid w:val="006E6C63"/>
    <w:rsid w:val="006E6D88"/>
    <w:rsid w:val="006E6E80"/>
    <w:rsid w:val="006E6F2B"/>
    <w:rsid w:val="006E7097"/>
    <w:rsid w:val="006E70EA"/>
    <w:rsid w:val="006E727C"/>
    <w:rsid w:val="006E740F"/>
    <w:rsid w:val="006E76D4"/>
    <w:rsid w:val="006E78FF"/>
    <w:rsid w:val="006E7990"/>
    <w:rsid w:val="006E7A5B"/>
    <w:rsid w:val="006E7A64"/>
    <w:rsid w:val="006E7BB3"/>
    <w:rsid w:val="006E7DD9"/>
    <w:rsid w:val="006F0041"/>
    <w:rsid w:val="006F00BD"/>
    <w:rsid w:val="006F01F7"/>
    <w:rsid w:val="006F0340"/>
    <w:rsid w:val="006F0421"/>
    <w:rsid w:val="006F08B1"/>
    <w:rsid w:val="006F0ACE"/>
    <w:rsid w:val="006F0C99"/>
    <w:rsid w:val="006F0D04"/>
    <w:rsid w:val="006F0DF8"/>
    <w:rsid w:val="006F0F8B"/>
    <w:rsid w:val="006F104C"/>
    <w:rsid w:val="006F14DF"/>
    <w:rsid w:val="006F176C"/>
    <w:rsid w:val="006F1BBA"/>
    <w:rsid w:val="006F1D92"/>
    <w:rsid w:val="006F1E26"/>
    <w:rsid w:val="006F222F"/>
    <w:rsid w:val="006F2256"/>
    <w:rsid w:val="006F2291"/>
    <w:rsid w:val="006F237E"/>
    <w:rsid w:val="006F26EE"/>
    <w:rsid w:val="006F2942"/>
    <w:rsid w:val="006F29E3"/>
    <w:rsid w:val="006F2D6F"/>
    <w:rsid w:val="006F30E6"/>
    <w:rsid w:val="006F3595"/>
    <w:rsid w:val="006F36F5"/>
    <w:rsid w:val="006F37D9"/>
    <w:rsid w:val="006F3846"/>
    <w:rsid w:val="006F3A40"/>
    <w:rsid w:val="006F3F33"/>
    <w:rsid w:val="006F3F7D"/>
    <w:rsid w:val="006F4012"/>
    <w:rsid w:val="006F410E"/>
    <w:rsid w:val="006F4261"/>
    <w:rsid w:val="006F4291"/>
    <w:rsid w:val="006F44FF"/>
    <w:rsid w:val="006F4577"/>
    <w:rsid w:val="006F45F2"/>
    <w:rsid w:val="006F4924"/>
    <w:rsid w:val="006F4BD2"/>
    <w:rsid w:val="006F4CA1"/>
    <w:rsid w:val="006F4F61"/>
    <w:rsid w:val="006F4FBE"/>
    <w:rsid w:val="006F501C"/>
    <w:rsid w:val="006F51CE"/>
    <w:rsid w:val="006F5288"/>
    <w:rsid w:val="006F547F"/>
    <w:rsid w:val="006F58A7"/>
    <w:rsid w:val="006F590A"/>
    <w:rsid w:val="006F592D"/>
    <w:rsid w:val="006F5941"/>
    <w:rsid w:val="006F59DA"/>
    <w:rsid w:val="006F5E08"/>
    <w:rsid w:val="006F625E"/>
    <w:rsid w:val="006F645B"/>
    <w:rsid w:val="006F6558"/>
    <w:rsid w:val="006F67F3"/>
    <w:rsid w:val="006F69CC"/>
    <w:rsid w:val="006F6B5F"/>
    <w:rsid w:val="006F6DBA"/>
    <w:rsid w:val="006F6EF7"/>
    <w:rsid w:val="006F705B"/>
    <w:rsid w:val="006F70C6"/>
    <w:rsid w:val="006F7272"/>
    <w:rsid w:val="006F732B"/>
    <w:rsid w:val="006F73CE"/>
    <w:rsid w:val="006F7442"/>
    <w:rsid w:val="006F7464"/>
    <w:rsid w:val="006F7473"/>
    <w:rsid w:val="006F74C2"/>
    <w:rsid w:val="006F7513"/>
    <w:rsid w:val="006F7558"/>
    <w:rsid w:val="006F75D0"/>
    <w:rsid w:val="006F7631"/>
    <w:rsid w:val="006F766E"/>
    <w:rsid w:val="006F7A4D"/>
    <w:rsid w:val="006F7AB0"/>
    <w:rsid w:val="006F7DDB"/>
    <w:rsid w:val="006F7E87"/>
    <w:rsid w:val="0070001A"/>
    <w:rsid w:val="0070015D"/>
    <w:rsid w:val="00700168"/>
    <w:rsid w:val="007001E6"/>
    <w:rsid w:val="00700247"/>
    <w:rsid w:val="0070028E"/>
    <w:rsid w:val="0070037D"/>
    <w:rsid w:val="00700455"/>
    <w:rsid w:val="007004AA"/>
    <w:rsid w:val="00700572"/>
    <w:rsid w:val="00700683"/>
    <w:rsid w:val="00700E34"/>
    <w:rsid w:val="0070113F"/>
    <w:rsid w:val="0070131D"/>
    <w:rsid w:val="00701344"/>
    <w:rsid w:val="007016C7"/>
    <w:rsid w:val="00701A81"/>
    <w:rsid w:val="00701C45"/>
    <w:rsid w:val="00701D50"/>
    <w:rsid w:val="00701E13"/>
    <w:rsid w:val="00701EB3"/>
    <w:rsid w:val="00701EF5"/>
    <w:rsid w:val="00701F4C"/>
    <w:rsid w:val="00702021"/>
    <w:rsid w:val="00702141"/>
    <w:rsid w:val="0070215B"/>
    <w:rsid w:val="00702245"/>
    <w:rsid w:val="0070235E"/>
    <w:rsid w:val="00702367"/>
    <w:rsid w:val="0070243B"/>
    <w:rsid w:val="007025B3"/>
    <w:rsid w:val="00702709"/>
    <w:rsid w:val="00702A0A"/>
    <w:rsid w:val="00702C1A"/>
    <w:rsid w:val="00703034"/>
    <w:rsid w:val="00703097"/>
    <w:rsid w:val="0070322C"/>
    <w:rsid w:val="00703263"/>
    <w:rsid w:val="00703528"/>
    <w:rsid w:val="00703723"/>
    <w:rsid w:val="007037BA"/>
    <w:rsid w:val="00703A77"/>
    <w:rsid w:val="00703B0D"/>
    <w:rsid w:val="00703B89"/>
    <w:rsid w:val="00703D55"/>
    <w:rsid w:val="00703D6C"/>
    <w:rsid w:val="00703F71"/>
    <w:rsid w:val="00703FD8"/>
    <w:rsid w:val="0070400A"/>
    <w:rsid w:val="007041A7"/>
    <w:rsid w:val="00704399"/>
    <w:rsid w:val="00704482"/>
    <w:rsid w:val="0070469F"/>
    <w:rsid w:val="007046AE"/>
    <w:rsid w:val="007046FA"/>
    <w:rsid w:val="00704725"/>
    <w:rsid w:val="00704A24"/>
    <w:rsid w:val="00705089"/>
    <w:rsid w:val="007051AC"/>
    <w:rsid w:val="007051E5"/>
    <w:rsid w:val="0070554C"/>
    <w:rsid w:val="007055DC"/>
    <w:rsid w:val="00705B2D"/>
    <w:rsid w:val="00705B63"/>
    <w:rsid w:val="00705C80"/>
    <w:rsid w:val="007060DC"/>
    <w:rsid w:val="0070612F"/>
    <w:rsid w:val="007064F9"/>
    <w:rsid w:val="007064FE"/>
    <w:rsid w:val="00706708"/>
    <w:rsid w:val="00706910"/>
    <w:rsid w:val="0070696B"/>
    <w:rsid w:val="00706A8C"/>
    <w:rsid w:val="00706C6A"/>
    <w:rsid w:val="00706CA4"/>
    <w:rsid w:val="00706CA6"/>
    <w:rsid w:val="00706CED"/>
    <w:rsid w:val="00707448"/>
    <w:rsid w:val="00707632"/>
    <w:rsid w:val="007078D6"/>
    <w:rsid w:val="007078E4"/>
    <w:rsid w:val="00707961"/>
    <w:rsid w:val="00707997"/>
    <w:rsid w:val="00707D9F"/>
    <w:rsid w:val="00707E4B"/>
    <w:rsid w:val="00707F14"/>
    <w:rsid w:val="0071003E"/>
    <w:rsid w:val="007102FA"/>
    <w:rsid w:val="00710655"/>
    <w:rsid w:val="0071075B"/>
    <w:rsid w:val="00710780"/>
    <w:rsid w:val="00710807"/>
    <w:rsid w:val="007108F7"/>
    <w:rsid w:val="007109D9"/>
    <w:rsid w:val="00710B93"/>
    <w:rsid w:val="00710CE2"/>
    <w:rsid w:val="00710D65"/>
    <w:rsid w:val="00710E5F"/>
    <w:rsid w:val="00710F50"/>
    <w:rsid w:val="00710FD1"/>
    <w:rsid w:val="00710FF1"/>
    <w:rsid w:val="0071114B"/>
    <w:rsid w:val="0071136C"/>
    <w:rsid w:val="007115FD"/>
    <w:rsid w:val="00711616"/>
    <w:rsid w:val="007116A6"/>
    <w:rsid w:val="00711744"/>
    <w:rsid w:val="00711C4F"/>
    <w:rsid w:val="00711D52"/>
    <w:rsid w:val="00711F6F"/>
    <w:rsid w:val="007121D3"/>
    <w:rsid w:val="00712269"/>
    <w:rsid w:val="007123BF"/>
    <w:rsid w:val="0071276D"/>
    <w:rsid w:val="00712792"/>
    <w:rsid w:val="00712907"/>
    <w:rsid w:val="007129F3"/>
    <w:rsid w:val="00712A7D"/>
    <w:rsid w:val="00712C1E"/>
    <w:rsid w:val="00712D36"/>
    <w:rsid w:val="00712E7C"/>
    <w:rsid w:val="00712FD2"/>
    <w:rsid w:val="007130BC"/>
    <w:rsid w:val="007130EC"/>
    <w:rsid w:val="007132BC"/>
    <w:rsid w:val="00713485"/>
    <w:rsid w:val="0071351D"/>
    <w:rsid w:val="00713560"/>
    <w:rsid w:val="007135C5"/>
    <w:rsid w:val="00713713"/>
    <w:rsid w:val="0071372F"/>
    <w:rsid w:val="00713769"/>
    <w:rsid w:val="0071385B"/>
    <w:rsid w:val="007138C6"/>
    <w:rsid w:val="00713C00"/>
    <w:rsid w:val="00713C3C"/>
    <w:rsid w:val="00713C64"/>
    <w:rsid w:val="00714092"/>
    <w:rsid w:val="007141E9"/>
    <w:rsid w:val="007143AE"/>
    <w:rsid w:val="00714607"/>
    <w:rsid w:val="00714968"/>
    <w:rsid w:val="00714B0C"/>
    <w:rsid w:val="00714DEA"/>
    <w:rsid w:val="00714F62"/>
    <w:rsid w:val="007150A9"/>
    <w:rsid w:val="00715231"/>
    <w:rsid w:val="0071571A"/>
    <w:rsid w:val="007158D9"/>
    <w:rsid w:val="007158F5"/>
    <w:rsid w:val="00715A2F"/>
    <w:rsid w:val="00715B42"/>
    <w:rsid w:val="00715B53"/>
    <w:rsid w:val="0071606A"/>
    <w:rsid w:val="00716189"/>
    <w:rsid w:val="00716280"/>
    <w:rsid w:val="00716361"/>
    <w:rsid w:val="0071652A"/>
    <w:rsid w:val="007165B1"/>
    <w:rsid w:val="007166BF"/>
    <w:rsid w:val="00716715"/>
    <w:rsid w:val="00716794"/>
    <w:rsid w:val="00716A25"/>
    <w:rsid w:val="00716AFD"/>
    <w:rsid w:val="00716CDB"/>
    <w:rsid w:val="00716DD5"/>
    <w:rsid w:val="00716E3A"/>
    <w:rsid w:val="00716F53"/>
    <w:rsid w:val="007173C7"/>
    <w:rsid w:val="007174F5"/>
    <w:rsid w:val="007176F0"/>
    <w:rsid w:val="00717744"/>
    <w:rsid w:val="00717758"/>
    <w:rsid w:val="007177A3"/>
    <w:rsid w:val="0071793B"/>
    <w:rsid w:val="00717A4A"/>
    <w:rsid w:val="00717B04"/>
    <w:rsid w:val="00717CCE"/>
    <w:rsid w:val="00717D28"/>
    <w:rsid w:val="00717D71"/>
    <w:rsid w:val="00717D77"/>
    <w:rsid w:val="00717D90"/>
    <w:rsid w:val="00717EF6"/>
    <w:rsid w:val="00717F75"/>
    <w:rsid w:val="00717FD6"/>
    <w:rsid w:val="00720027"/>
    <w:rsid w:val="00720122"/>
    <w:rsid w:val="007202B1"/>
    <w:rsid w:val="007203DF"/>
    <w:rsid w:val="0072052F"/>
    <w:rsid w:val="0072060D"/>
    <w:rsid w:val="00720637"/>
    <w:rsid w:val="00720789"/>
    <w:rsid w:val="00720A49"/>
    <w:rsid w:val="00720A8B"/>
    <w:rsid w:val="00720DE4"/>
    <w:rsid w:val="00720E79"/>
    <w:rsid w:val="00720EAE"/>
    <w:rsid w:val="00721369"/>
    <w:rsid w:val="007213D6"/>
    <w:rsid w:val="0072162D"/>
    <w:rsid w:val="007216B0"/>
    <w:rsid w:val="0072175D"/>
    <w:rsid w:val="00721814"/>
    <w:rsid w:val="00721A4B"/>
    <w:rsid w:val="00721AF6"/>
    <w:rsid w:val="00721C5B"/>
    <w:rsid w:val="00721D1D"/>
    <w:rsid w:val="00721EEB"/>
    <w:rsid w:val="00721F02"/>
    <w:rsid w:val="00722120"/>
    <w:rsid w:val="00722394"/>
    <w:rsid w:val="007224CF"/>
    <w:rsid w:val="00722646"/>
    <w:rsid w:val="00722691"/>
    <w:rsid w:val="00722752"/>
    <w:rsid w:val="00722859"/>
    <w:rsid w:val="00722974"/>
    <w:rsid w:val="00722A7F"/>
    <w:rsid w:val="00722D98"/>
    <w:rsid w:val="00722DF7"/>
    <w:rsid w:val="00722E8C"/>
    <w:rsid w:val="00722EA1"/>
    <w:rsid w:val="00722FDA"/>
    <w:rsid w:val="00723005"/>
    <w:rsid w:val="00723086"/>
    <w:rsid w:val="00723163"/>
    <w:rsid w:val="0072335F"/>
    <w:rsid w:val="0072354A"/>
    <w:rsid w:val="00723761"/>
    <w:rsid w:val="00723915"/>
    <w:rsid w:val="007239F6"/>
    <w:rsid w:val="00723A46"/>
    <w:rsid w:val="00723B74"/>
    <w:rsid w:val="00723BCE"/>
    <w:rsid w:val="00724266"/>
    <w:rsid w:val="00724293"/>
    <w:rsid w:val="007245B6"/>
    <w:rsid w:val="00724718"/>
    <w:rsid w:val="0072495D"/>
    <w:rsid w:val="00724AA6"/>
    <w:rsid w:val="00724B4F"/>
    <w:rsid w:val="00724B83"/>
    <w:rsid w:val="00724D95"/>
    <w:rsid w:val="00724E30"/>
    <w:rsid w:val="00724EB5"/>
    <w:rsid w:val="007251A6"/>
    <w:rsid w:val="007252F5"/>
    <w:rsid w:val="007254EB"/>
    <w:rsid w:val="00725790"/>
    <w:rsid w:val="007257AF"/>
    <w:rsid w:val="007257EA"/>
    <w:rsid w:val="007259BB"/>
    <w:rsid w:val="00725A97"/>
    <w:rsid w:val="00725AE3"/>
    <w:rsid w:val="00725B25"/>
    <w:rsid w:val="00725B63"/>
    <w:rsid w:val="00725C08"/>
    <w:rsid w:val="00725DF8"/>
    <w:rsid w:val="00725EAE"/>
    <w:rsid w:val="00725FFE"/>
    <w:rsid w:val="007260FC"/>
    <w:rsid w:val="00726109"/>
    <w:rsid w:val="007261C2"/>
    <w:rsid w:val="007263CD"/>
    <w:rsid w:val="0072668B"/>
    <w:rsid w:val="007266A9"/>
    <w:rsid w:val="0072676D"/>
    <w:rsid w:val="007267DA"/>
    <w:rsid w:val="00726948"/>
    <w:rsid w:val="00726D75"/>
    <w:rsid w:val="007272E1"/>
    <w:rsid w:val="007273CE"/>
    <w:rsid w:val="007275A5"/>
    <w:rsid w:val="007277A9"/>
    <w:rsid w:val="00727AB2"/>
    <w:rsid w:val="00727B99"/>
    <w:rsid w:val="00727C13"/>
    <w:rsid w:val="00727FE4"/>
    <w:rsid w:val="00730139"/>
    <w:rsid w:val="00730829"/>
    <w:rsid w:val="007308B8"/>
    <w:rsid w:val="007308EB"/>
    <w:rsid w:val="00730B8F"/>
    <w:rsid w:val="00730E7E"/>
    <w:rsid w:val="00730EFC"/>
    <w:rsid w:val="0073125D"/>
    <w:rsid w:val="00731509"/>
    <w:rsid w:val="00731719"/>
    <w:rsid w:val="007318FD"/>
    <w:rsid w:val="00731A47"/>
    <w:rsid w:val="00731B6A"/>
    <w:rsid w:val="00731B7B"/>
    <w:rsid w:val="00731B91"/>
    <w:rsid w:val="00731CB5"/>
    <w:rsid w:val="00731CCC"/>
    <w:rsid w:val="0073261A"/>
    <w:rsid w:val="00732665"/>
    <w:rsid w:val="0073276A"/>
    <w:rsid w:val="007329D3"/>
    <w:rsid w:val="00732A42"/>
    <w:rsid w:val="00732B1E"/>
    <w:rsid w:val="00732BD7"/>
    <w:rsid w:val="00732F3F"/>
    <w:rsid w:val="00732F65"/>
    <w:rsid w:val="007333A0"/>
    <w:rsid w:val="007334D9"/>
    <w:rsid w:val="00733596"/>
    <w:rsid w:val="007335FC"/>
    <w:rsid w:val="007336A0"/>
    <w:rsid w:val="0073370D"/>
    <w:rsid w:val="00733ABA"/>
    <w:rsid w:val="00733C33"/>
    <w:rsid w:val="00733DA1"/>
    <w:rsid w:val="00733EA9"/>
    <w:rsid w:val="00733F0A"/>
    <w:rsid w:val="00734061"/>
    <w:rsid w:val="00734127"/>
    <w:rsid w:val="007344FC"/>
    <w:rsid w:val="00734884"/>
    <w:rsid w:val="007348F9"/>
    <w:rsid w:val="007349CF"/>
    <w:rsid w:val="00734C13"/>
    <w:rsid w:val="00734C4D"/>
    <w:rsid w:val="00734CCA"/>
    <w:rsid w:val="00734EEE"/>
    <w:rsid w:val="00735298"/>
    <w:rsid w:val="007354DB"/>
    <w:rsid w:val="007354DE"/>
    <w:rsid w:val="00735500"/>
    <w:rsid w:val="00735741"/>
    <w:rsid w:val="00735873"/>
    <w:rsid w:val="00735888"/>
    <w:rsid w:val="00735908"/>
    <w:rsid w:val="007359D9"/>
    <w:rsid w:val="00735AA1"/>
    <w:rsid w:val="00735C38"/>
    <w:rsid w:val="00735E89"/>
    <w:rsid w:val="00735EC1"/>
    <w:rsid w:val="00735F7A"/>
    <w:rsid w:val="0073600A"/>
    <w:rsid w:val="007360C9"/>
    <w:rsid w:val="007360D0"/>
    <w:rsid w:val="0073625A"/>
    <w:rsid w:val="0073642E"/>
    <w:rsid w:val="0073642F"/>
    <w:rsid w:val="0073670A"/>
    <w:rsid w:val="00736717"/>
    <w:rsid w:val="0073677E"/>
    <w:rsid w:val="00736915"/>
    <w:rsid w:val="00736D0E"/>
    <w:rsid w:val="00736D50"/>
    <w:rsid w:val="00736DFD"/>
    <w:rsid w:val="0073701B"/>
    <w:rsid w:val="00737165"/>
    <w:rsid w:val="007372B3"/>
    <w:rsid w:val="007373E7"/>
    <w:rsid w:val="00737573"/>
    <w:rsid w:val="007375D2"/>
    <w:rsid w:val="00737B08"/>
    <w:rsid w:val="00737BAB"/>
    <w:rsid w:val="00737D1E"/>
    <w:rsid w:val="00737F21"/>
    <w:rsid w:val="0074002E"/>
    <w:rsid w:val="007400A5"/>
    <w:rsid w:val="007405CE"/>
    <w:rsid w:val="00740A9A"/>
    <w:rsid w:val="00740BEF"/>
    <w:rsid w:val="00740CA5"/>
    <w:rsid w:val="00740CBD"/>
    <w:rsid w:val="00740CDE"/>
    <w:rsid w:val="00740D1A"/>
    <w:rsid w:val="00740E11"/>
    <w:rsid w:val="00740E22"/>
    <w:rsid w:val="00740E82"/>
    <w:rsid w:val="00740FC4"/>
    <w:rsid w:val="0074107E"/>
    <w:rsid w:val="00741511"/>
    <w:rsid w:val="0074160E"/>
    <w:rsid w:val="00741A2C"/>
    <w:rsid w:val="00741BAF"/>
    <w:rsid w:val="00741EDB"/>
    <w:rsid w:val="007420E4"/>
    <w:rsid w:val="007421BB"/>
    <w:rsid w:val="0074229A"/>
    <w:rsid w:val="007424D9"/>
    <w:rsid w:val="007424E8"/>
    <w:rsid w:val="0074293A"/>
    <w:rsid w:val="007429FF"/>
    <w:rsid w:val="00742A0C"/>
    <w:rsid w:val="00742C6E"/>
    <w:rsid w:val="00742CD1"/>
    <w:rsid w:val="00742DFE"/>
    <w:rsid w:val="007430E2"/>
    <w:rsid w:val="007432DE"/>
    <w:rsid w:val="007433F9"/>
    <w:rsid w:val="00743508"/>
    <w:rsid w:val="00743583"/>
    <w:rsid w:val="00743956"/>
    <w:rsid w:val="00743A5B"/>
    <w:rsid w:val="00743B1A"/>
    <w:rsid w:val="00743C94"/>
    <w:rsid w:val="00743DB3"/>
    <w:rsid w:val="00743EDE"/>
    <w:rsid w:val="00743F5E"/>
    <w:rsid w:val="00743FF8"/>
    <w:rsid w:val="007442CE"/>
    <w:rsid w:val="007442E6"/>
    <w:rsid w:val="007443BD"/>
    <w:rsid w:val="007443D1"/>
    <w:rsid w:val="007443F2"/>
    <w:rsid w:val="0074461C"/>
    <w:rsid w:val="0074478D"/>
    <w:rsid w:val="007449CF"/>
    <w:rsid w:val="00744A1E"/>
    <w:rsid w:val="00744ED6"/>
    <w:rsid w:val="00745070"/>
    <w:rsid w:val="00745757"/>
    <w:rsid w:val="00745775"/>
    <w:rsid w:val="00745F1B"/>
    <w:rsid w:val="00745F56"/>
    <w:rsid w:val="0074602B"/>
    <w:rsid w:val="00746102"/>
    <w:rsid w:val="0074634C"/>
    <w:rsid w:val="0074636C"/>
    <w:rsid w:val="007463DA"/>
    <w:rsid w:val="007463FF"/>
    <w:rsid w:val="00746496"/>
    <w:rsid w:val="00746639"/>
    <w:rsid w:val="007466C5"/>
    <w:rsid w:val="007466CF"/>
    <w:rsid w:val="0074684F"/>
    <w:rsid w:val="00746936"/>
    <w:rsid w:val="00746A12"/>
    <w:rsid w:val="00746D0F"/>
    <w:rsid w:val="007470F1"/>
    <w:rsid w:val="0074736C"/>
    <w:rsid w:val="007474FC"/>
    <w:rsid w:val="00747587"/>
    <w:rsid w:val="007475E3"/>
    <w:rsid w:val="0074787C"/>
    <w:rsid w:val="00747C88"/>
    <w:rsid w:val="00747D15"/>
    <w:rsid w:val="0075004C"/>
    <w:rsid w:val="007500E0"/>
    <w:rsid w:val="0075021B"/>
    <w:rsid w:val="00750343"/>
    <w:rsid w:val="00750421"/>
    <w:rsid w:val="0075050F"/>
    <w:rsid w:val="007505EA"/>
    <w:rsid w:val="007507A9"/>
    <w:rsid w:val="00750859"/>
    <w:rsid w:val="007509B8"/>
    <w:rsid w:val="00750A8E"/>
    <w:rsid w:val="00750B35"/>
    <w:rsid w:val="00750EA9"/>
    <w:rsid w:val="00750EF8"/>
    <w:rsid w:val="00751100"/>
    <w:rsid w:val="0075117A"/>
    <w:rsid w:val="00751663"/>
    <w:rsid w:val="007516BC"/>
    <w:rsid w:val="007517A6"/>
    <w:rsid w:val="00751939"/>
    <w:rsid w:val="00751A56"/>
    <w:rsid w:val="00751B6E"/>
    <w:rsid w:val="00751B97"/>
    <w:rsid w:val="00751C67"/>
    <w:rsid w:val="00752502"/>
    <w:rsid w:val="00752537"/>
    <w:rsid w:val="007525BD"/>
    <w:rsid w:val="007525FB"/>
    <w:rsid w:val="00752906"/>
    <w:rsid w:val="00752909"/>
    <w:rsid w:val="0075295D"/>
    <w:rsid w:val="0075298C"/>
    <w:rsid w:val="007529C6"/>
    <w:rsid w:val="00752A51"/>
    <w:rsid w:val="00752C30"/>
    <w:rsid w:val="00752E60"/>
    <w:rsid w:val="00752F74"/>
    <w:rsid w:val="007530B3"/>
    <w:rsid w:val="0075315D"/>
    <w:rsid w:val="007531EF"/>
    <w:rsid w:val="007538B2"/>
    <w:rsid w:val="007538C2"/>
    <w:rsid w:val="007539FA"/>
    <w:rsid w:val="00753AAF"/>
    <w:rsid w:val="00753AB0"/>
    <w:rsid w:val="00753AD8"/>
    <w:rsid w:val="00753D7D"/>
    <w:rsid w:val="00753D84"/>
    <w:rsid w:val="00753DE7"/>
    <w:rsid w:val="007540AA"/>
    <w:rsid w:val="007542AC"/>
    <w:rsid w:val="007542D2"/>
    <w:rsid w:val="0075440B"/>
    <w:rsid w:val="00754442"/>
    <w:rsid w:val="0075445D"/>
    <w:rsid w:val="00754550"/>
    <w:rsid w:val="007547F4"/>
    <w:rsid w:val="007548CE"/>
    <w:rsid w:val="00754B22"/>
    <w:rsid w:val="00754C3B"/>
    <w:rsid w:val="00754CA5"/>
    <w:rsid w:val="00754D72"/>
    <w:rsid w:val="00755051"/>
    <w:rsid w:val="00755184"/>
    <w:rsid w:val="00755344"/>
    <w:rsid w:val="00755503"/>
    <w:rsid w:val="00755512"/>
    <w:rsid w:val="007559FB"/>
    <w:rsid w:val="00755A76"/>
    <w:rsid w:val="00755ADA"/>
    <w:rsid w:val="00755DC4"/>
    <w:rsid w:val="00755EA0"/>
    <w:rsid w:val="007560C4"/>
    <w:rsid w:val="007560F5"/>
    <w:rsid w:val="00756285"/>
    <w:rsid w:val="00756787"/>
    <w:rsid w:val="007567F8"/>
    <w:rsid w:val="0075687B"/>
    <w:rsid w:val="007568E1"/>
    <w:rsid w:val="00756A41"/>
    <w:rsid w:val="00756AB0"/>
    <w:rsid w:val="00756B6D"/>
    <w:rsid w:val="00756C1F"/>
    <w:rsid w:val="00756CB1"/>
    <w:rsid w:val="00756EDC"/>
    <w:rsid w:val="007572C2"/>
    <w:rsid w:val="0075733B"/>
    <w:rsid w:val="0075762D"/>
    <w:rsid w:val="00757666"/>
    <w:rsid w:val="00757788"/>
    <w:rsid w:val="007578B2"/>
    <w:rsid w:val="007578B7"/>
    <w:rsid w:val="00757ABD"/>
    <w:rsid w:val="00757B32"/>
    <w:rsid w:val="00757B81"/>
    <w:rsid w:val="00757B99"/>
    <w:rsid w:val="00757BDA"/>
    <w:rsid w:val="00757D7F"/>
    <w:rsid w:val="00757E22"/>
    <w:rsid w:val="00757F39"/>
    <w:rsid w:val="00760112"/>
    <w:rsid w:val="007601C9"/>
    <w:rsid w:val="0076033F"/>
    <w:rsid w:val="0076035B"/>
    <w:rsid w:val="0076035D"/>
    <w:rsid w:val="00760360"/>
    <w:rsid w:val="007605A6"/>
    <w:rsid w:val="00760659"/>
    <w:rsid w:val="007607E3"/>
    <w:rsid w:val="00760A08"/>
    <w:rsid w:val="00760ABB"/>
    <w:rsid w:val="00761073"/>
    <w:rsid w:val="0076129A"/>
    <w:rsid w:val="007615C0"/>
    <w:rsid w:val="007615E6"/>
    <w:rsid w:val="00761721"/>
    <w:rsid w:val="00761741"/>
    <w:rsid w:val="0076177E"/>
    <w:rsid w:val="0076182E"/>
    <w:rsid w:val="007618C0"/>
    <w:rsid w:val="00761970"/>
    <w:rsid w:val="00761E64"/>
    <w:rsid w:val="00761F94"/>
    <w:rsid w:val="0076208F"/>
    <w:rsid w:val="0076216C"/>
    <w:rsid w:val="007621AB"/>
    <w:rsid w:val="00762507"/>
    <w:rsid w:val="0076260E"/>
    <w:rsid w:val="0076266D"/>
    <w:rsid w:val="00762760"/>
    <w:rsid w:val="00762803"/>
    <w:rsid w:val="00762851"/>
    <w:rsid w:val="007628BF"/>
    <w:rsid w:val="007628C7"/>
    <w:rsid w:val="00762920"/>
    <w:rsid w:val="0076295C"/>
    <w:rsid w:val="007629E5"/>
    <w:rsid w:val="00762B2B"/>
    <w:rsid w:val="00762BFD"/>
    <w:rsid w:val="00762D83"/>
    <w:rsid w:val="0076312A"/>
    <w:rsid w:val="00763149"/>
    <w:rsid w:val="0076325F"/>
    <w:rsid w:val="00763497"/>
    <w:rsid w:val="007634A3"/>
    <w:rsid w:val="0076382D"/>
    <w:rsid w:val="00763959"/>
    <w:rsid w:val="00763B09"/>
    <w:rsid w:val="00763BE5"/>
    <w:rsid w:val="00763DD7"/>
    <w:rsid w:val="00763F47"/>
    <w:rsid w:val="00763F7F"/>
    <w:rsid w:val="00764052"/>
    <w:rsid w:val="00764077"/>
    <w:rsid w:val="007641A3"/>
    <w:rsid w:val="007644DC"/>
    <w:rsid w:val="0076461B"/>
    <w:rsid w:val="007646F6"/>
    <w:rsid w:val="00764998"/>
    <w:rsid w:val="00764A75"/>
    <w:rsid w:val="00764E1E"/>
    <w:rsid w:val="00764E95"/>
    <w:rsid w:val="007650AC"/>
    <w:rsid w:val="007650C2"/>
    <w:rsid w:val="007654A7"/>
    <w:rsid w:val="0076558E"/>
    <w:rsid w:val="007655C0"/>
    <w:rsid w:val="0076577F"/>
    <w:rsid w:val="0076578A"/>
    <w:rsid w:val="00765D4D"/>
    <w:rsid w:val="00765F35"/>
    <w:rsid w:val="00765FC0"/>
    <w:rsid w:val="007660E7"/>
    <w:rsid w:val="0076621F"/>
    <w:rsid w:val="00766832"/>
    <w:rsid w:val="00766938"/>
    <w:rsid w:val="007669EA"/>
    <w:rsid w:val="00766A51"/>
    <w:rsid w:val="00766ACE"/>
    <w:rsid w:val="00766CBC"/>
    <w:rsid w:val="00766D72"/>
    <w:rsid w:val="00766F82"/>
    <w:rsid w:val="007670A6"/>
    <w:rsid w:val="007670FA"/>
    <w:rsid w:val="007673CA"/>
    <w:rsid w:val="00767423"/>
    <w:rsid w:val="007676C3"/>
    <w:rsid w:val="007676C4"/>
    <w:rsid w:val="00767929"/>
    <w:rsid w:val="0076793F"/>
    <w:rsid w:val="00767A04"/>
    <w:rsid w:val="00767A3C"/>
    <w:rsid w:val="00767A76"/>
    <w:rsid w:val="00767E69"/>
    <w:rsid w:val="007700FE"/>
    <w:rsid w:val="00770463"/>
    <w:rsid w:val="0077066A"/>
    <w:rsid w:val="007706AB"/>
    <w:rsid w:val="007706DD"/>
    <w:rsid w:val="0077071A"/>
    <w:rsid w:val="007708D4"/>
    <w:rsid w:val="007709DF"/>
    <w:rsid w:val="00770B08"/>
    <w:rsid w:val="00770C7F"/>
    <w:rsid w:val="00770EC4"/>
    <w:rsid w:val="007711D5"/>
    <w:rsid w:val="00771330"/>
    <w:rsid w:val="007713D8"/>
    <w:rsid w:val="007714D8"/>
    <w:rsid w:val="0077173A"/>
    <w:rsid w:val="007718BB"/>
    <w:rsid w:val="00771A73"/>
    <w:rsid w:val="00771D18"/>
    <w:rsid w:val="00772064"/>
    <w:rsid w:val="0077211B"/>
    <w:rsid w:val="00772162"/>
    <w:rsid w:val="007723E3"/>
    <w:rsid w:val="007724DE"/>
    <w:rsid w:val="00772509"/>
    <w:rsid w:val="00772893"/>
    <w:rsid w:val="00772960"/>
    <w:rsid w:val="007729C9"/>
    <w:rsid w:val="00772B93"/>
    <w:rsid w:val="00772BC4"/>
    <w:rsid w:val="00772F85"/>
    <w:rsid w:val="00772FA7"/>
    <w:rsid w:val="007734B4"/>
    <w:rsid w:val="0077360C"/>
    <w:rsid w:val="00773780"/>
    <w:rsid w:val="0077379D"/>
    <w:rsid w:val="00773980"/>
    <w:rsid w:val="00773A3C"/>
    <w:rsid w:val="00773B60"/>
    <w:rsid w:val="00773C2C"/>
    <w:rsid w:val="00773CDE"/>
    <w:rsid w:val="00773D1D"/>
    <w:rsid w:val="007740B9"/>
    <w:rsid w:val="00774679"/>
    <w:rsid w:val="00774923"/>
    <w:rsid w:val="00774D0A"/>
    <w:rsid w:val="00774D69"/>
    <w:rsid w:val="00774DBC"/>
    <w:rsid w:val="00774E4C"/>
    <w:rsid w:val="00774E9C"/>
    <w:rsid w:val="0077507F"/>
    <w:rsid w:val="007753F4"/>
    <w:rsid w:val="00775545"/>
    <w:rsid w:val="00775870"/>
    <w:rsid w:val="00775B6D"/>
    <w:rsid w:val="00775BAA"/>
    <w:rsid w:val="0077604E"/>
    <w:rsid w:val="007761FA"/>
    <w:rsid w:val="00776439"/>
    <w:rsid w:val="0077643E"/>
    <w:rsid w:val="00776478"/>
    <w:rsid w:val="007764B3"/>
    <w:rsid w:val="00776684"/>
    <w:rsid w:val="007766A0"/>
    <w:rsid w:val="007767B5"/>
    <w:rsid w:val="007768CD"/>
    <w:rsid w:val="007769F9"/>
    <w:rsid w:val="00776D55"/>
    <w:rsid w:val="00776F67"/>
    <w:rsid w:val="007770B1"/>
    <w:rsid w:val="00777261"/>
    <w:rsid w:val="00777423"/>
    <w:rsid w:val="0077744C"/>
    <w:rsid w:val="0077745D"/>
    <w:rsid w:val="0077748B"/>
    <w:rsid w:val="007774AB"/>
    <w:rsid w:val="007775A8"/>
    <w:rsid w:val="00777793"/>
    <w:rsid w:val="0077784D"/>
    <w:rsid w:val="00777B2E"/>
    <w:rsid w:val="00777B75"/>
    <w:rsid w:val="00777F3E"/>
    <w:rsid w:val="007802EA"/>
    <w:rsid w:val="00780392"/>
    <w:rsid w:val="007806E5"/>
    <w:rsid w:val="00780786"/>
    <w:rsid w:val="00780832"/>
    <w:rsid w:val="00780885"/>
    <w:rsid w:val="007808BC"/>
    <w:rsid w:val="00780946"/>
    <w:rsid w:val="00780A48"/>
    <w:rsid w:val="00780FB6"/>
    <w:rsid w:val="00781007"/>
    <w:rsid w:val="00781176"/>
    <w:rsid w:val="0078124E"/>
    <w:rsid w:val="0078136F"/>
    <w:rsid w:val="007813B7"/>
    <w:rsid w:val="0078145E"/>
    <w:rsid w:val="0078165F"/>
    <w:rsid w:val="00781A39"/>
    <w:rsid w:val="00782219"/>
    <w:rsid w:val="00782265"/>
    <w:rsid w:val="0078237D"/>
    <w:rsid w:val="0078255C"/>
    <w:rsid w:val="007825D5"/>
    <w:rsid w:val="00782616"/>
    <w:rsid w:val="00782813"/>
    <w:rsid w:val="007829D9"/>
    <w:rsid w:val="00782AE8"/>
    <w:rsid w:val="00782B31"/>
    <w:rsid w:val="00782BD5"/>
    <w:rsid w:val="00782D85"/>
    <w:rsid w:val="00782E85"/>
    <w:rsid w:val="00783190"/>
    <w:rsid w:val="007831DC"/>
    <w:rsid w:val="007832A3"/>
    <w:rsid w:val="00783709"/>
    <w:rsid w:val="00783755"/>
    <w:rsid w:val="007839C5"/>
    <w:rsid w:val="007839F7"/>
    <w:rsid w:val="00783CA1"/>
    <w:rsid w:val="00783CDD"/>
    <w:rsid w:val="00783D59"/>
    <w:rsid w:val="00783F2F"/>
    <w:rsid w:val="00783F58"/>
    <w:rsid w:val="007841E2"/>
    <w:rsid w:val="00784321"/>
    <w:rsid w:val="007843C6"/>
    <w:rsid w:val="00784545"/>
    <w:rsid w:val="007845BF"/>
    <w:rsid w:val="00784650"/>
    <w:rsid w:val="0078485E"/>
    <w:rsid w:val="00784ACD"/>
    <w:rsid w:val="00784FB5"/>
    <w:rsid w:val="0078501F"/>
    <w:rsid w:val="007850AA"/>
    <w:rsid w:val="0078516F"/>
    <w:rsid w:val="007852A2"/>
    <w:rsid w:val="0078542B"/>
    <w:rsid w:val="0078542D"/>
    <w:rsid w:val="007854FB"/>
    <w:rsid w:val="0078553B"/>
    <w:rsid w:val="00785634"/>
    <w:rsid w:val="007858F1"/>
    <w:rsid w:val="00785927"/>
    <w:rsid w:val="007859BA"/>
    <w:rsid w:val="00785A97"/>
    <w:rsid w:val="00785DC9"/>
    <w:rsid w:val="00786161"/>
    <w:rsid w:val="00786175"/>
    <w:rsid w:val="00786311"/>
    <w:rsid w:val="007865CF"/>
    <w:rsid w:val="00786842"/>
    <w:rsid w:val="00786950"/>
    <w:rsid w:val="00786AE7"/>
    <w:rsid w:val="00786B40"/>
    <w:rsid w:val="00786C90"/>
    <w:rsid w:val="00786DB9"/>
    <w:rsid w:val="00786E82"/>
    <w:rsid w:val="007871A0"/>
    <w:rsid w:val="00787500"/>
    <w:rsid w:val="00787718"/>
    <w:rsid w:val="00787731"/>
    <w:rsid w:val="00787762"/>
    <w:rsid w:val="00787775"/>
    <w:rsid w:val="007877E2"/>
    <w:rsid w:val="00787B86"/>
    <w:rsid w:val="00787BB0"/>
    <w:rsid w:val="00790585"/>
    <w:rsid w:val="0079094B"/>
    <w:rsid w:val="00790B62"/>
    <w:rsid w:val="00790CF8"/>
    <w:rsid w:val="00790EC2"/>
    <w:rsid w:val="00790ECF"/>
    <w:rsid w:val="00790EE7"/>
    <w:rsid w:val="00791076"/>
    <w:rsid w:val="00791289"/>
    <w:rsid w:val="0079131A"/>
    <w:rsid w:val="0079137A"/>
    <w:rsid w:val="007914A3"/>
    <w:rsid w:val="00791685"/>
    <w:rsid w:val="00791B82"/>
    <w:rsid w:val="00791DA1"/>
    <w:rsid w:val="00791F99"/>
    <w:rsid w:val="007923FC"/>
    <w:rsid w:val="00792419"/>
    <w:rsid w:val="00792642"/>
    <w:rsid w:val="007927A1"/>
    <w:rsid w:val="007927C6"/>
    <w:rsid w:val="00792FE0"/>
    <w:rsid w:val="0079308C"/>
    <w:rsid w:val="007932BB"/>
    <w:rsid w:val="007932EE"/>
    <w:rsid w:val="00793630"/>
    <w:rsid w:val="00793651"/>
    <w:rsid w:val="007936B0"/>
    <w:rsid w:val="0079385E"/>
    <w:rsid w:val="00793A7E"/>
    <w:rsid w:val="00793AC6"/>
    <w:rsid w:val="00793C36"/>
    <w:rsid w:val="00793CD5"/>
    <w:rsid w:val="00793D18"/>
    <w:rsid w:val="00793D1F"/>
    <w:rsid w:val="00793F1E"/>
    <w:rsid w:val="007940CD"/>
    <w:rsid w:val="007940FA"/>
    <w:rsid w:val="0079420B"/>
    <w:rsid w:val="00794259"/>
    <w:rsid w:val="00794286"/>
    <w:rsid w:val="007943CB"/>
    <w:rsid w:val="0079440D"/>
    <w:rsid w:val="00794693"/>
    <w:rsid w:val="0079491E"/>
    <w:rsid w:val="00794B19"/>
    <w:rsid w:val="00794E03"/>
    <w:rsid w:val="00794F4E"/>
    <w:rsid w:val="00794FE4"/>
    <w:rsid w:val="0079529E"/>
    <w:rsid w:val="0079531F"/>
    <w:rsid w:val="007953D4"/>
    <w:rsid w:val="007955F5"/>
    <w:rsid w:val="0079560D"/>
    <w:rsid w:val="00795737"/>
    <w:rsid w:val="00795755"/>
    <w:rsid w:val="00795953"/>
    <w:rsid w:val="00795B33"/>
    <w:rsid w:val="00795CD3"/>
    <w:rsid w:val="007960C2"/>
    <w:rsid w:val="007960DD"/>
    <w:rsid w:val="00796113"/>
    <w:rsid w:val="0079631A"/>
    <w:rsid w:val="00796523"/>
    <w:rsid w:val="00796542"/>
    <w:rsid w:val="0079667A"/>
    <w:rsid w:val="00796AD9"/>
    <w:rsid w:val="00796B38"/>
    <w:rsid w:val="00796E44"/>
    <w:rsid w:val="00796F2D"/>
    <w:rsid w:val="00797006"/>
    <w:rsid w:val="00797104"/>
    <w:rsid w:val="007971E5"/>
    <w:rsid w:val="00797437"/>
    <w:rsid w:val="007975B7"/>
    <w:rsid w:val="007975D4"/>
    <w:rsid w:val="0079770D"/>
    <w:rsid w:val="00797762"/>
    <w:rsid w:val="0079784A"/>
    <w:rsid w:val="0079785E"/>
    <w:rsid w:val="00797A83"/>
    <w:rsid w:val="00797B6E"/>
    <w:rsid w:val="00797C82"/>
    <w:rsid w:val="00797E8A"/>
    <w:rsid w:val="007A0297"/>
    <w:rsid w:val="007A0341"/>
    <w:rsid w:val="007A03A6"/>
    <w:rsid w:val="007A046D"/>
    <w:rsid w:val="007A06C5"/>
    <w:rsid w:val="007A077B"/>
    <w:rsid w:val="007A0D88"/>
    <w:rsid w:val="007A0DF3"/>
    <w:rsid w:val="007A0E45"/>
    <w:rsid w:val="007A0FCA"/>
    <w:rsid w:val="007A1015"/>
    <w:rsid w:val="007A12B3"/>
    <w:rsid w:val="007A1551"/>
    <w:rsid w:val="007A1556"/>
    <w:rsid w:val="007A1613"/>
    <w:rsid w:val="007A176C"/>
    <w:rsid w:val="007A18A2"/>
    <w:rsid w:val="007A1D96"/>
    <w:rsid w:val="007A1DE0"/>
    <w:rsid w:val="007A2085"/>
    <w:rsid w:val="007A20D7"/>
    <w:rsid w:val="007A2320"/>
    <w:rsid w:val="007A23B0"/>
    <w:rsid w:val="007A23F8"/>
    <w:rsid w:val="007A255F"/>
    <w:rsid w:val="007A27DA"/>
    <w:rsid w:val="007A2881"/>
    <w:rsid w:val="007A2C59"/>
    <w:rsid w:val="007A3301"/>
    <w:rsid w:val="007A335D"/>
    <w:rsid w:val="007A3485"/>
    <w:rsid w:val="007A3785"/>
    <w:rsid w:val="007A391A"/>
    <w:rsid w:val="007A3C1E"/>
    <w:rsid w:val="007A3CC6"/>
    <w:rsid w:val="007A3D55"/>
    <w:rsid w:val="007A41A3"/>
    <w:rsid w:val="007A422F"/>
    <w:rsid w:val="007A42AD"/>
    <w:rsid w:val="007A433A"/>
    <w:rsid w:val="007A440F"/>
    <w:rsid w:val="007A45AD"/>
    <w:rsid w:val="007A467D"/>
    <w:rsid w:val="007A472A"/>
    <w:rsid w:val="007A4880"/>
    <w:rsid w:val="007A4881"/>
    <w:rsid w:val="007A49E9"/>
    <w:rsid w:val="007A4AB0"/>
    <w:rsid w:val="007A51D9"/>
    <w:rsid w:val="007A52A1"/>
    <w:rsid w:val="007A5358"/>
    <w:rsid w:val="007A5438"/>
    <w:rsid w:val="007A558C"/>
    <w:rsid w:val="007A5607"/>
    <w:rsid w:val="007A58ED"/>
    <w:rsid w:val="007A5974"/>
    <w:rsid w:val="007A5B20"/>
    <w:rsid w:val="007A5C2F"/>
    <w:rsid w:val="007A6346"/>
    <w:rsid w:val="007A6403"/>
    <w:rsid w:val="007A6547"/>
    <w:rsid w:val="007A6887"/>
    <w:rsid w:val="007A68AD"/>
    <w:rsid w:val="007A69FF"/>
    <w:rsid w:val="007A6A99"/>
    <w:rsid w:val="007A6AB6"/>
    <w:rsid w:val="007A6D54"/>
    <w:rsid w:val="007A6E72"/>
    <w:rsid w:val="007A7136"/>
    <w:rsid w:val="007A7305"/>
    <w:rsid w:val="007A74DD"/>
    <w:rsid w:val="007A757B"/>
    <w:rsid w:val="007A763B"/>
    <w:rsid w:val="007A78CF"/>
    <w:rsid w:val="007A7953"/>
    <w:rsid w:val="007A7B9B"/>
    <w:rsid w:val="007A7C6B"/>
    <w:rsid w:val="007A7D3E"/>
    <w:rsid w:val="007A7EAE"/>
    <w:rsid w:val="007A7EF2"/>
    <w:rsid w:val="007B0030"/>
    <w:rsid w:val="007B031B"/>
    <w:rsid w:val="007B034F"/>
    <w:rsid w:val="007B041A"/>
    <w:rsid w:val="007B04EA"/>
    <w:rsid w:val="007B06AA"/>
    <w:rsid w:val="007B06F2"/>
    <w:rsid w:val="007B0790"/>
    <w:rsid w:val="007B0859"/>
    <w:rsid w:val="007B08AB"/>
    <w:rsid w:val="007B09C8"/>
    <w:rsid w:val="007B09D7"/>
    <w:rsid w:val="007B0C34"/>
    <w:rsid w:val="007B0C52"/>
    <w:rsid w:val="007B0C82"/>
    <w:rsid w:val="007B0E8A"/>
    <w:rsid w:val="007B12D9"/>
    <w:rsid w:val="007B13F7"/>
    <w:rsid w:val="007B1667"/>
    <w:rsid w:val="007B189D"/>
    <w:rsid w:val="007B194C"/>
    <w:rsid w:val="007B1ABD"/>
    <w:rsid w:val="007B1B6D"/>
    <w:rsid w:val="007B1C18"/>
    <w:rsid w:val="007B1C78"/>
    <w:rsid w:val="007B1CA2"/>
    <w:rsid w:val="007B1E14"/>
    <w:rsid w:val="007B1F9D"/>
    <w:rsid w:val="007B2023"/>
    <w:rsid w:val="007B2231"/>
    <w:rsid w:val="007B23FE"/>
    <w:rsid w:val="007B24F3"/>
    <w:rsid w:val="007B2534"/>
    <w:rsid w:val="007B25A8"/>
    <w:rsid w:val="007B2690"/>
    <w:rsid w:val="007B273C"/>
    <w:rsid w:val="007B2933"/>
    <w:rsid w:val="007B2AE4"/>
    <w:rsid w:val="007B2CA3"/>
    <w:rsid w:val="007B2D40"/>
    <w:rsid w:val="007B2F79"/>
    <w:rsid w:val="007B2FAC"/>
    <w:rsid w:val="007B32C6"/>
    <w:rsid w:val="007B3325"/>
    <w:rsid w:val="007B3570"/>
    <w:rsid w:val="007B3614"/>
    <w:rsid w:val="007B383B"/>
    <w:rsid w:val="007B391C"/>
    <w:rsid w:val="007B39E6"/>
    <w:rsid w:val="007B3B3F"/>
    <w:rsid w:val="007B3B92"/>
    <w:rsid w:val="007B3C8A"/>
    <w:rsid w:val="007B3CC6"/>
    <w:rsid w:val="007B3D26"/>
    <w:rsid w:val="007B40A0"/>
    <w:rsid w:val="007B4184"/>
    <w:rsid w:val="007B41E2"/>
    <w:rsid w:val="007B4220"/>
    <w:rsid w:val="007B4312"/>
    <w:rsid w:val="007B43BD"/>
    <w:rsid w:val="007B44E5"/>
    <w:rsid w:val="007B4610"/>
    <w:rsid w:val="007B46A5"/>
    <w:rsid w:val="007B46D2"/>
    <w:rsid w:val="007B4765"/>
    <w:rsid w:val="007B4839"/>
    <w:rsid w:val="007B48F6"/>
    <w:rsid w:val="007B49D6"/>
    <w:rsid w:val="007B4A4B"/>
    <w:rsid w:val="007B5069"/>
    <w:rsid w:val="007B54F2"/>
    <w:rsid w:val="007B5525"/>
    <w:rsid w:val="007B56E3"/>
    <w:rsid w:val="007B5766"/>
    <w:rsid w:val="007B5875"/>
    <w:rsid w:val="007B5DE2"/>
    <w:rsid w:val="007B5EDB"/>
    <w:rsid w:val="007B5F40"/>
    <w:rsid w:val="007B5FEB"/>
    <w:rsid w:val="007B600E"/>
    <w:rsid w:val="007B6068"/>
    <w:rsid w:val="007B6123"/>
    <w:rsid w:val="007B6188"/>
    <w:rsid w:val="007B62F2"/>
    <w:rsid w:val="007B635F"/>
    <w:rsid w:val="007B64DB"/>
    <w:rsid w:val="007B66D4"/>
    <w:rsid w:val="007B67A8"/>
    <w:rsid w:val="007B68A9"/>
    <w:rsid w:val="007B6D36"/>
    <w:rsid w:val="007B7277"/>
    <w:rsid w:val="007B72C0"/>
    <w:rsid w:val="007B731F"/>
    <w:rsid w:val="007B73FA"/>
    <w:rsid w:val="007B7427"/>
    <w:rsid w:val="007B74A3"/>
    <w:rsid w:val="007B7661"/>
    <w:rsid w:val="007B76FB"/>
    <w:rsid w:val="007B7D92"/>
    <w:rsid w:val="007C002E"/>
    <w:rsid w:val="007C0257"/>
    <w:rsid w:val="007C0277"/>
    <w:rsid w:val="007C0348"/>
    <w:rsid w:val="007C034E"/>
    <w:rsid w:val="007C035F"/>
    <w:rsid w:val="007C0540"/>
    <w:rsid w:val="007C059F"/>
    <w:rsid w:val="007C05CE"/>
    <w:rsid w:val="007C0876"/>
    <w:rsid w:val="007C0C09"/>
    <w:rsid w:val="007C0D0E"/>
    <w:rsid w:val="007C0E1F"/>
    <w:rsid w:val="007C0F78"/>
    <w:rsid w:val="007C1089"/>
    <w:rsid w:val="007C175D"/>
    <w:rsid w:val="007C17BD"/>
    <w:rsid w:val="007C1819"/>
    <w:rsid w:val="007C1836"/>
    <w:rsid w:val="007C1D1D"/>
    <w:rsid w:val="007C2231"/>
    <w:rsid w:val="007C24AC"/>
    <w:rsid w:val="007C2588"/>
    <w:rsid w:val="007C2738"/>
    <w:rsid w:val="007C2748"/>
    <w:rsid w:val="007C2BB6"/>
    <w:rsid w:val="007C3098"/>
    <w:rsid w:val="007C309D"/>
    <w:rsid w:val="007C3723"/>
    <w:rsid w:val="007C3725"/>
    <w:rsid w:val="007C3ED5"/>
    <w:rsid w:val="007C3F75"/>
    <w:rsid w:val="007C40B8"/>
    <w:rsid w:val="007C441C"/>
    <w:rsid w:val="007C4535"/>
    <w:rsid w:val="007C45DA"/>
    <w:rsid w:val="007C471A"/>
    <w:rsid w:val="007C48A8"/>
    <w:rsid w:val="007C48AA"/>
    <w:rsid w:val="007C4E91"/>
    <w:rsid w:val="007C4F6F"/>
    <w:rsid w:val="007C4FF2"/>
    <w:rsid w:val="007C5127"/>
    <w:rsid w:val="007C52FC"/>
    <w:rsid w:val="007C539F"/>
    <w:rsid w:val="007C53D2"/>
    <w:rsid w:val="007C547D"/>
    <w:rsid w:val="007C55EE"/>
    <w:rsid w:val="007C579A"/>
    <w:rsid w:val="007C58B1"/>
    <w:rsid w:val="007C59A6"/>
    <w:rsid w:val="007C59DE"/>
    <w:rsid w:val="007C5A19"/>
    <w:rsid w:val="007C5C9B"/>
    <w:rsid w:val="007C5DA1"/>
    <w:rsid w:val="007C6155"/>
    <w:rsid w:val="007C6276"/>
    <w:rsid w:val="007C6341"/>
    <w:rsid w:val="007C651A"/>
    <w:rsid w:val="007C6628"/>
    <w:rsid w:val="007C668D"/>
    <w:rsid w:val="007C6B6B"/>
    <w:rsid w:val="007C6D2C"/>
    <w:rsid w:val="007C6DDD"/>
    <w:rsid w:val="007C6DF5"/>
    <w:rsid w:val="007C6F20"/>
    <w:rsid w:val="007C6FBF"/>
    <w:rsid w:val="007C7023"/>
    <w:rsid w:val="007C7491"/>
    <w:rsid w:val="007C7501"/>
    <w:rsid w:val="007C766A"/>
    <w:rsid w:val="007C76EA"/>
    <w:rsid w:val="007C7782"/>
    <w:rsid w:val="007C77E2"/>
    <w:rsid w:val="007C79C0"/>
    <w:rsid w:val="007C7CC6"/>
    <w:rsid w:val="007C7FB3"/>
    <w:rsid w:val="007D0704"/>
    <w:rsid w:val="007D0765"/>
    <w:rsid w:val="007D0E5D"/>
    <w:rsid w:val="007D13BA"/>
    <w:rsid w:val="007D1558"/>
    <w:rsid w:val="007D15CB"/>
    <w:rsid w:val="007D1853"/>
    <w:rsid w:val="007D19EB"/>
    <w:rsid w:val="007D1ACF"/>
    <w:rsid w:val="007D1B45"/>
    <w:rsid w:val="007D1B7A"/>
    <w:rsid w:val="007D1D57"/>
    <w:rsid w:val="007D213E"/>
    <w:rsid w:val="007D2404"/>
    <w:rsid w:val="007D267A"/>
    <w:rsid w:val="007D2717"/>
    <w:rsid w:val="007D27E6"/>
    <w:rsid w:val="007D27F0"/>
    <w:rsid w:val="007D2B71"/>
    <w:rsid w:val="007D2C2D"/>
    <w:rsid w:val="007D2D79"/>
    <w:rsid w:val="007D2EB6"/>
    <w:rsid w:val="007D30B6"/>
    <w:rsid w:val="007D332E"/>
    <w:rsid w:val="007D379F"/>
    <w:rsid w:val="007D415E"/>
    <w:rsid w:val="007D436C"/>
    <w:rsid w:val="007D461C"/>
    <w:rsid w:val="007D4627"/>
    <w:rsid w:val="007D4672"/>
    <w:rsid w:val="007D4742"/>
    <w:rsid w:val="007D4A02"/>
    <w:rsid w:val="007D4A06"/>
    <w:rsid w:val="007D4ADF"/>
    <w:rsid w:val="007D4CBE"/>
    <w:rsid w:val="007D4D46"/>
    <w:rsid w:val="007D4EA3"/>
    <w:rsid w:val="007D4FC3"/>
    <w:rsid w:val="007D4FD0"/>
    <w:rsid w:val="007D5172"/>
    <w:rsid w:val="007D51AF"/>
    <w:rsid w:val="007D5318"/>
    <w:rsid w:val="007D585A"/>
    <w:rsid w:val="007D59BB"/>
    <w:rsid w:val="007D5A16"/>
    <w:rsid w:val="007D5E4A"/>
    <w:rsid w:val="007D5F07"/>
    <w:rsid w:val="007D5FF0"/>
    <w:rsid w:val="007D622A"/>
    <w:rsid w:val="007D6247"/>
    <w:rsid w:val="007D6264"/>
    <w:rsid w:val="007D65A5"/>
    <w:rsid w:val="007D662E"/>
    <w:rsid w:val="007D66AF"/>
    <w:rsid w:val="007D682C"/>
    <w:rsid w:val="007D6859"/>
    <w:rsid w:val="007D697F"/>
    <w:rsid w:val="007D6BE0"/>
    <w:rsid w:val="007D6C5B"/>
    <w:rsid w:val="007D6F2A"/>
    <w:rsid w:val="007D7069"/>
    <w:rsid w:val="007D70A0"/>
    <w:rsid w:val="007D71F5"/>
    <w:rsid w:val="007D739E"/>
    <w:rsid w:val="007D73AF"/>
    <w:rsid w:val="007D74CB"/>
    <w:rsid w:val="007D75A0"/>
    <w:rsid w:val="007D7ACB"/>
    <w:rsid w:val="007D7BDE"/>
    <w:rsid w:val="007D7DBB"/>
    <w:rsid w:val="007E000E"/>
    <w:rsid w:val="007E00FA"/>
    <w:rsid w:val="007E01DE"/>
    <w:rsid w:val="007E0242"/>
    <w:rsid w:val="007E026D"/>
    <w:rsid w:val="007E02C0"/>
    <w:rsid w:val="007E04C5"/>
    <w:rsid w:val="007E060B"/>
    <w:rsid w:val="007E0872"/>
    <w:rsid w:val="007E0930"/>
    <w:rsid w:val="007E0A36"/>
    <w:rsid w:val="007E0B12"/>
    <w:rsid w:val="007E0D4D"/>
    <w:rsid w:val="007E0FBB"/>
    <w:rsid w:val="007E146D"/>
    <w:rsid w:val="007E15CA"/>
    <w:rsid w:val="007E16F8"/>
    <w:rsid w:val="007E179A"/>
    <w:rsid w:val="007E1D9D"/>
    <w:rsid w:val="007E1E1A"/>
    <w:rsid w:val="007E1E30"/>
    <w:rsid w:val="007E1F24"/>
    <w:rsid w:val="007E217B"/>
    <w:rsid w:val="007E2779"/>
    <w:rsid w:val="007E28E5"/>
    <w:rsid w:val="007E2B82"/>
    <w:rsid w:val="007E2BC5"/>
    <w:rsid w:val="007E2F88"/>
    <w:rsid w:val="007E305F"/>
    <w:rsid w:val="007E33DF"/>
    <w:rsid w:val="007E3C7F"/>
    <w:rsid w:val="007E3CB9"/>
    <w:rsid w:val="007E3EAF"/>
    <w:rsid w:val="007E42A6"/>
    <w:rsid w:val="007E4407"/>
    <w:rsid w:val="007E45DF"/>
    <w:rsid w:val="007E4849"/>
    <w:rsid w:val="007E4D19"/>
    <w:rsid w:val="007E4DC9"/>
    <w:rsid w:val="007E4DE2"/>
    <w:rsid w:val="007E4F6C"/>
    <w:rsid w:val="007E5025"/>
    <w:rsid w:val="007E522B"/>
    <w:rsid w:val="007E551E"/>
    <w:rsid w:val="007E556D"/>
    <w:rsid w:val="007E5724"/>
    <w:rsid w:val="007E57CD"/>
    <w:rsid w:val="007E58FB"/>
    <w:rsid w:val="007E5B89"/>
    <w:rsid w:val="007E5CFB"/>
    <w:rsid w:val="007E5DB1"/>
    <w:rsid w:val="007E5F24"/>
    <w:rsid w:val="007E6045"/>
    <w:rsid w:val="007E62D8"/>
    <w:rsid w:val="007E6306"/>
    <w:rsid w:val="007E66B8"/>
    <w:rsid w:val="007E6835"/>
    <w:rsid w:val="007E6849"/>
    <w:rsid w:val="007E6979"/>
    <w:rsid w:val="007E6A90"/>
    <w:rsid w:val="007E6B0B"/>
    <w:rsid w:val="007E6D4B"/>
    <w:rsid w:val="007E6E43"/>
    <w:rsid w:val="007E707A"/>
    <w:rsid w:val="007E7211"/>
    <w:rsid w:val="007E728B"/>
    <w:rsid w:val="007E77A3"/>
    <w:rsid w:val="007E7BB9"/>
    <w:rsid w:val="007E7BF1"/>
    <w:rsid w:val="007E7D43"/>
    <w:rsid w:val="007E7F86"/>
    <w:rsid w:val="007F00EC"/>
    <w:rsid w:val="007F02B4"/>
    <w:rsid w:val="007F02F4"/>
    <w:rsid w:val="007F0410"/>
    <w:rsid w:val="007F0535"/>
    <w:rsid w:val="007F0590"/>
    <w:rsid w:val="007F06A0"/>
    <w:rsid w:val="007F0800"/>
    <w:rsid w:val="007F084C"/>
    <w:rsid w:val="007F085A"/>
    <w:rsid w:val="007F08F4"/>
    <w:rsid w:val="007F0CE0"/>
    <w:rsid w:val="007F0D29"/>
    <w:rsid w:val="007F0FC3"/>
    <w:rsid w:val="007F1156"/>
    <w:rsid w:val="007F11A5"/>
    <w:rsid w:val="007F12EB"/>
    <w:rsid w:val="007F132D"/>
    <w:rsid w:val="007F1393"/>
    <w:rsid w:val="007F15D0"/>
    <w:rsid w:val="007F174A"/>
    <w:rsid w:val="007F183E"/>
    <w:rsid w:val="007F186B"/>
    <w:rsid w:val="007F1A38"/>
    <w:rsid w:val="007F1A7A"/>
    <w:rsid w:val="007F1CF8"/>
    <w:rsid w:val="007F1F97"/>
    <w:rsid w:val="007F21AB"/>
    <w:rsid w:val="007F225B"/>
    <w:rsid w:val="007F234E"/>
    <w:rsid w:val="007F25E9"/>
    <w:rsid w:val="007F273C"/>
    <w:rsid w:val="007F2EC1"/>
    <w:rsid w:val="007F3077"/>
    <w:rsid w:val="007F3288"/>
    <w:rsid w:val="007F353E"/>
    <w:rsid w:val="007F395B"/>
    <w:rsid w:val="007F3A08"/>
    <w:rsid w:val="007F3B1E"/>
    <w:rsid w:val="007F3EFC"/>
    <w:rsid w:val="007F3FA4"/>
    <w:rsid w:val="007F42C8"/>
    <w:rsid w:val="007F4932"/>
    <w:rsid w:val="007F4CBF"/>
    <w:rsid w:val="007F4D43"/>
    <w:rsid w:val="007F4F29"/>
    <w:rsid w:val="007F51AA"/>
    <w:rsid w:val="007F53FE"/>
    <w:rsid w:val="007F56A9"/>
    <w:rsid w:val="007F5C17"/>
    <w:rsid w:val="007F5CF6"/>
    <w:rsid w:val="007F5F84"/>
    <w:rsid w:val="007F60FC"/>
    <w:rsid w:val="007F6349"/>
    <w:rsid w:val="007F65F4"/>
    <w:rsid w:val="007F6617"/>
    <w:rsid w:val="007F661D"/>
    <w:rsid w:val="007F670F"/>
    <w:rsid w:val="007F6864"/>
    <w:rsid w:val="007F693D"/>
    <w:rsid w:val="007F6A35"/>
    <w:rsid w:val="007F6B1B"/>
    <w:rsid w:val="007F6E1B"/>
    <w:rsid w:val="007F6E7E"/>
    <w:rsid w:val="007F705D"/>
    <w:rsid w:val="007F7274"/>
    <w:rsid w:val="007F73D1"/>
    <w:rsid w:val="007F7858"/>
    <w:rsid w:val="007F7B79"/>
    <w:rsid w:val="008007A4"/>
    <w:rsid w:val="00800830"/>
    <w:rsid w:val="00800CD2"/>
    <w:rsid w:val="00800DAF"/>
    <w:rsid w:val="00800F28"/>
    <w:rsid w:val="008011C2"/>
    <w:rsid w:val="008012AB"/>
    <w:rsid w:val="008012B5"/>
    <w:rsid w:val="00801633"/>
    <w:rsid w:val="0080184D"/>
    <w:rsid w:val="00801870"/>
    <w:rsid w:val="00801B0C"/>
    <w:rsid w:val="00801B2F"/>
    <w:rsid w:val="00801C86"/>
    <w:rsid w:val="00801DCD"/>
    <w:rsid w:val="00801F2B"/>
    <w:rsid w:val="00802072"/>
    <w:rsid w:val="008020A6"/>
    <w:rsid w:val="008026BF"/>
    <w:rsid w:val="00802AC6"/>
    <w:rsid w:val="00802BD2"/>
    <w:rsid w:val="00802E8D"/>
    <w:rsid w:val="00803132"/>
    <w:rsid w:val="0080316F"/>
    <w:rsid w:val="00803251"/>
    <w:rsid w:val="0080347B"/>
    <w:rsid w:val="008034B0"/>
    <w:rsid w:val="0080350B"/>
    <w:rsid w:val="00803697"/>
    <w:rsid w:val="0080384B"/>
    <w:rsid w:val="00803A9A"/>
    <w:rsid w:val="00803B6D"/>
    <w:rsid w:val="00803D4B"/>
    <w:rsid w:val="00804291"/>
    <w:rsid w:val="008042F1"/>
    <w:rsid w:val="00804322"/>
    <w:rsid w:val="0080445C"/>
    <w:rsid w:val="008046CD"/>
    <w:rsid w:val="00804A27"/>
    <w:rsid w:val="00804A6F"/>
    <w:rsid w:val="00804B33"/>
    <w:rsid w:val="00804BBA"/>
    <w:rsid w:val="00804BFA"/>
    <w:rsid w:val="00804D1E"/>
    <w:rsid w:val="00804DD7"/>
    <w:rsid w:val="0080504B"/>
    <w:rsid w:val="0080584A"/>
    <w:rsid w:val="00805AD2"/>
    <w:rsid w:val="00805B19"/>
    <w:rsid w:val="00805B97"/>
    <w:rsid w:val="00805EAC"/>
    <w:rsid w:val="00806015"/>
    <w:rsid w:val="00806055"/>
    <w:rsid w:val="0080612E"/>
    <w:rsid w:val="008061E2"/>
    <w:rsid w:val="00806255"/>
    <w:rsid w:val="0080644D"/>
    <w:rsid w:val="00806476"/>
    <w:rsid w:val="00806554"/>
    <w:rsid w:val="00806593"/>
    <w:rsid w:val="00806773"/>
    <w:rsid w:val="00806967"/>
    <w:rsid w:val="00806B73"/>
    <w:rsid w:val="00806CD4"/>
    <w:rsid w:val="00806DAF"/>
    <w:rsid w:val="00806E82"/>
    <w:rsid w:val="00806F09"/>
    <w:rsid w:val="008070AD"/>
    <w:rsid w:val="0080718F"/>
    <w:rsid w:val="0080721C"/>
    <w:rsid w:val="00807292"/>
    <w:rsid w:val="008073CD"/>
    <w:rsid w:val="0080741F"/>
    <w:rsid w:val="00807718"/>
    <w:rsid w:val="008079FE"/>
    <w:rsid w:val="00807B81"/>
    <w:rsid w:val="00807B88"/>
    <w:rsid w:val="00807C8E"/>
    <w:rsid w:val="00807DC4"/>
    <w:rsid w:val="00807F96"/>
    <w:rsid w:val="00807FC8"/>
    <w:rsid w:val="008102CC"/>
    <w:rsid w:val="00810314"/>
    <w:rsid w:val="00810349"/>
    <w:rsid w:val="008103C1"/>
    <w:rsid w:val="00810510"/>
    <w:rsid w:val="008105BC"/>
    <w:rsid w:val="008105CC"/>
    <w:rsid w:val="00810683"/>
    <w:rsid w:val="00810694"/>
    <w:rsid w:val="008107A1"/>
    <w:rsid w:val="0081087D"/>
    <w:rsid w:val="008108B7"/>
    <w:rsid w:val="008108F9"/>
    <w:rsid w:val="0081095B"/>
    <w:rsid w:val="00810B5E"/>
    <w:rsid w:val="00810BB2"/>
    <w:rsid w:val="00810CC7"/>
    <w:rsid w:val="0081113B"/>
    <w:rsid w:val="00811184"/>
    <w:rsid w:val="008112B3"/>
    <w:rsid w:val="008112FF"/>
    <w:rsid w:val="00811560"/>
    <w:rsid w:val="00811636"/>
    <w:rsid w:val="00811681"/>
    <w:rsid w:val="00811881"/>
    <w:rsid w:val="008118AF"/>
    <w:rsid w:val="00811947"/>
    <w:rsid w:val="00811CB2"/>
    <w:rsid w:val="00811DE2"/>
    <w:rsid w:val="00811F11"/>
    <w:rsid w:val="00811F66"/>
    <w:rsid w:val="00811F8E"/>
    <w:rsid w:val="0081203B"/>
    <w:rsid w:val="0081217A"/>
    <w:rsid w:val="0081225B"/>
    <w:rsid w:val="00812308"/>
    <w:rsid w:val="00812395"/>
    <w:rsid w:val="008125FA"/>
    <w:rsid w:val="00812847"/>
    <w:rsid w:val="00812956"/>
    <w:rsid w:val="008129CA"/>
    <w:rsid w:val="00812B1E"/>
    <w:rsid w:val="00812F5B"/>
    <w:rsid w:val="00813114"/>
    <w:rsid w:val="0081312E"/>
    <w:rsid w:val="00813315"/>
    <w:rsid w:val="008133E5"/>
    <w:rsid w:val="00813402"/>
    <w:rsid w:val="008137BE"/>
    <w:rsid w:val="008137F5"/>
    <w:rsid w:val="008138AA"/>
    <w:rsid w:val="00813935"/>
    <w:rsid w:val="00813955"/>
    <w:rsid w:val="0081395D"/>
    <w:rsid w:val="008139C5"/>
    <w:rsid w:val="00813AE3"/>
    <w:rsid w:val="00813B7D"/>
    <w:rsid w:val="00813C92"/>
    <w:rsid w:val="00813E8F"/>
    <w:rsid w:val="0081400E"/>
    <w:rsid w:val="008142C5"/>
    <w:rsid w:val="0081438F"/>
    <w:rsid w:val="008144FD"/>
    <w:rsid w:val="008148FA"/>
    <w:rsid w:val="00814A9F"/>
    <w:rsid w:val="00814AB4"/>
    <w:rsid w:val="00814B7B"/>
    <w:rsid w:val="00814B7C"/>
    <w:rsid w:val="00814CA2"/>
    <w:rsid w:val="00814D37"/>
    <w:rsid w:val="00815433"/>
    <w:rsid w:val="008154CC"/>
    <w:rsid w:val="0081572D"/>
    <w:rsid w:val="0081583F"/>
    <w:rsid w:val="00815895"/>
    <w:rsid w:val="00815AD0"/>
    <w:rsid w:val="00815C0E"/>
    <w:rsid w:val="00815D2E"/>
    <w:rsid w:val="00816061"/>
    <w:rsid w:val="008161EF"/>
    <w:rsid w:val="0081621B"/>
    <w:rsid w:val="008163C9"/>
    <w:rsid w:val="008164C8"/>
    <w:rsid w:val="00816618"/>
    <w:rsid w:val="00816675"/>
    <w:rsid w:val="00816896"/>
    <w:rsid w:val="008168EA"/>
    <w:rsid w:val="00816AB4"/>
    <w:rsid w:val="00816B2A"/>
    <w:rsid w:val="00816B40"/>
    <w:rsid w:val="00816C41"/>
    <w:rsid w:val="00816E3C"/>
    <w:rsid w:val="008172B1"/>
    <w:rsid w:val="0081737C"/>
    <w:rsid w:val="008173FE"/>
    <w:rsid w:val="00817406"/>
    <w:rsid w:val="0081741D"/>
    <w:rsid w:val="0081766A"/>
    <w:rsid w:val="008177C7"/>
    <w:rsid w:val="00817AB0"/>
    <w:rsid w:val="00820125"/>
    <w:rsid w:val="008201D5"/>
    <w:rsid w:val="00820446"/>
    <w:rsid w:val="00820863"/>
    <w:rsid w:val="0082091C"/>
    <w:rsid w:val="008209B4"/>
    <w:rsid w:val="008209D3"/>
    <w:rsid w:val="00820DFC"/>
    <w:rsid w:val="00820EBD"/>
    <w:rsid w:val="00820F0C"/>
    <w:rsid w:val="00820F89"/>
    <w:rsid w:val="008211EB"/>
    <w:rsid w:val="00821323"/>
    <w:rsid w:val="008213A7"/>
    <w:rsid w:val="0082153E"/>
    <w:rsid w:val="008215AE"/>
    <w:rsid w:val="008215C5"/>
    <w:rsid w:val="00821653"/>
    <w:rsid w:val="0082173B"/>
    <w:rsid w:val="00821807"/>
    <w:rsid w:val="00821877"/>
    <w:rsid w:val="00821928"/>
    <w:rsid w:val="0082193D"/>
    <w:rsid w:val="00821C08"/>
    <w:rsid w:val="00821C10"/>
    <w:rsid w:val="00821C6C"/>
    <w:rsid w:val="00821C86"/>
    <w:rsid w:val="00821E92"/>
    <w:rsid w:val="0082209F"/>
    <w:rsid w:val="0082256F"/>
    <w:rsid w:val="008226A0"/>
    <w:rsid w:val="008226E0"/>
    <w:rsid w:val="00822C2F"/>
    <w:rsid w:val="00822C72"/>
    <w:rsid w:val="00823032"/>
    <w:rsid w:val="008233E9"/>
    <w:rsid w:val="008233FD"/>
    <w:rsid w:val="008234CC"/>
    <w:rsid w:val="00823575"/>
    <w:rsid w:val="008235D9"/>
    <w:rsid w:val="0082365D"/>
    <w:rsid w:val="00823749"/>
    <w:rsid w:val="00823A51"/>
    <w:rsid w:val="00823F0A"/>
    <w:rsid w:val="00823F53"/>
    <w:rsid w:val="00824092"/>
    <w:rsid w:val="008241FC"/>
    <w:rsid w:val="0082438C"/>
    <w:rsid w:val="008244C8"/>
    <w:rsid w:val="008245C7"/>
    <w:rsid w:val="008249DE"/>
    <w:rsid w:val="00824BF2"/>
    <w:rsid w:val="00824F2F"/>
    <w:rsid w:val="00824FC8"/>
    <w:rsid w:val="00825216"/>
    <w:rsid w:val="008255AD"/>
    <w:rsid w:val="00825634"/>
    <w:rsid w:val="00825708"/>
    <w:rsid w:val="008257DD"/>
    <w:rsid w:val="008258BF"/>
    <w:rsid w:val="00825A4A"/>
    <w:rsid w:val="00825C67"/>
    <w:rsid w:val="00825CB6"/>
    <w:rsid w:val="00825CF0"/>
    <w:rsid w:val="00825E37"/>
    <w:rsid w:val="00825E7C"/>
    <w:rsid w:val="00825EEF"/>
    <w:rsid w:val="008260F9"/>
    <w:rsid w:val="0082640B"/>
    <w:rsid w:val="00826685"/>
    <w:rsid w:val="00826871"/>
    <w:rsid w:val="00826925"/>
    <w:rsid w:val="008269E0"/>
    <w:rsid w:val="00826A43"/>
    <w:rsid w:val="00826B6D"/>
    <w:rsid w:val="00826BF3"/>
    <w:rsid w:val="00826CE9"/>
    <w:rsid w:val="00826D81"/>
    <w:rsid w:val="00826D94"/>
    <w:rsid w:val="00826DD4"/>
    <w:rsid w:val="00826E69"/>
    <w:rsid w:val="00826F5A"/>
    <w:rsid w:val="00826F88"/>
    <w:rsid w:val="0082713C"/>
    <w:rsid w:val="00827193"/>
    <w:rsid w:val="008271D3"/>
    <w:rsid w:val="0082730F"/>
    <w:rsid w:val="00827487"/>
    <w:rsid w:val="008274BE"/>
    <w:rsid w:val="0082781E"/>
    <w:rsid w:val="00827932"/>
    <w:rsid w:val="0082794C"/>
    <w:rsid w:val="00827A2E"/>
    <w:rsid w:val="00827BB8"/>
    <w:rsid w:val="00827CAF"/>
    <w:rsid w:val="00827D63"/>
    <w:rsid w:val="00827DBB"/>
    <w:rsid w:val="008300CF"/>
    <w:rsid w:val="008301B9"/>
    <w:rsid w:val="00830203"/>
    <w:rsid w:val="008302CF"/>
    <w:rsid w:val="00830358"/>
    <w:rsid w:val="00830598"/>
    <w:rsid w:val="00830809"/>
    <w:rsid w:val="008308FF"/>
    <w:rsid w:val="008309BD"/>
    <w:rsid w:val="00830BC2"/>
    <w:rsid w:val="00830DFC"/>
    <w:rsid w:val="00830F34"/>
    <w:rsid w:val="0083110F"/>
    <w:rsid w:val="008311C5"/>
    <w:rsid w:val="00831423"/>
    <w:rsid w:val="0083154A"/>
    <w:rsid w:val="00831647"/>
    <w:rsid w:val="0083169D"/>
    <w:rsid w:val="0083181B"/>
    <w:rsid w:val="0083185F"/>
    <w:rsid w:val="00831B4F"/>
    <w:rsid w:val="00831CDB"/>
    <w:rsid w:val="00831D80"/>
    <w:rsid w:val="00831E6B"/>
    <w:rsid w:val="00831F18"/>
    <w:rsid w:val="008322F3"/>
    <w:rsid w:val="008326A6"/>
    <w:rsid w:val="0083289D"/>
    <w:rsid w:val="00832C61"/>
    <w:rsid w:val="00832D27"/>
    <w:rsid w:val="00832FC5"/>
    <w:rsid w:val="0083311F"/>
    <w:rsid w:val="00833302"/>
    <w:rsid w:val="0083330E"/>
    <w:rsid w:val="00833527"/>
    <w:rsid w:val="008337B3"/>
    <w:rsid w:val="0083386D"/>
    <w:rsid w:val="008338C6"/>
    <w:rsid w:val="008338C7"/>
    <w:rsid w:val="008339CD"/>
    <w:rsid w:val="00833A20"/>
    <w:rsid w:val="00833A4C"/>
    <w:rsid w:val="00833B09"/>
    <w:rsid w:val="00833CB7"/>
    <w:rsid w:val="00833D4C"/>
    <w:rsid w:val="00833F49"/>
    <w:rsid w:val="008340EE"/>
    <w:rsid w:val="00834204"/>
    <w:rsid w:val="0083442D"/>
    <w:rsid w:val="008344D8"/>
    <w:rsid w:val="00834875"/>
    <w:rsid w:val="0083487F"/>
    <w:rsid w:val="00834A31"/>
    <w:rsid w:val="00834E50"/>
    <w:rsid w:val="00835080"/>
    <w:rsid w:val="00835086"/>
    <w:rsid w:val="00835185"/>
    <w:rsid w:val="008351F6"/>
    <w:rsid w:val="00835260"/>
    <w:rsid w:val="008352BF"/>
    <w:rsid w:val="00835412"/>
    <w:rsid w:val="0083545A"/>
    <w:rsid w:val="0083556C"/>
    <w:rsid w:val="008358D4"/>
    <w:rsid w:val="00835A2F"/>
    <w:rsid w:val="00835AC0"/>
    <w:rsid w:val="00835CD5"/>
    <w:rsid w:val="00835D1F"/>
    <w:rsid w:val="00835E6E"/>
    <w:rsid w:val="0083623E"/>
    <w:rsid w:val="00836478"/>
    <w:rsid w:val="008364A5"/>
    <w:rsid w:val="008364E1"/>
    <w:rsid w:val="008368C5"/>
    <w:rsid w:val="008369AC"/>
    <w:rsid w:val="00836A47"/>
    <w:rsid w:val="00837135"/>
    <w:rsid w:val="00837455"/>
    <w:rsid w:val="00837613"/>
    <w:rsid w:val="00837672"/>
    <w:rsid w:val="00837881"/>
    <w:rsid w:val="00837B7E"/>
    <w:rsid w:val="00837BBF"/>
    <w:rsid w:val="00837D20"/>
    <w:rsid w:val="00840113"/>
    <w:rsid w:val="00840246"/>
    <w:rsid w:val="008402AA"/>
    <w:rsid w:val="00840336"/>
    <w:rsid w:val="00840420"/>
    <w:rsid w:val="008405EC"/>
    <w:rsid w:val="0084072B"/>
    <w:rsid w:val="0084089A"/>
    <w:rsid w:val="00840ACE"/>
    <w:rsid w:val="00840CA7"/>
    <w:rsid w:val="00840DD0"/>
    <w:rsid w:val="00840DDB"/>
    <w:rsid w:val="008410A2"/>
    <w:rsid w:val="008410F7"/>
    <w:rsid w:val="0084130B"/>
    <w:rsid w:val="0084176B"/>
    <w:rsid w:val="00841950"/>
    <w:rsid w:val="0084199C"/>
    <w:rsid w:val="00841B99"/>
    <w:rsid w:val="00841C13"/>
    <w:rsid w:val="00841C31"/>
    <w:rsid w:val="00841DE3"/>
    <w:rsid w:val="0084204B"/>
    <w:rsid w:val="0084217E"/>
    <w:rsid w:val="008422FE"/>
    <w:rsid w:val="00842453"/>
    <w:rsid w:val="00842918"/>
    <w:rsid w:val="00842CE4"/>
    <w:rsid w:val="00842D04"/>
    <w:rsid w:val="00842D76"/>
    <w:rsid w:val="00842EFE"/>
    <w:rsid w:val="0084303E"/>
    <w:rsid w:val="008430AF"/>
    <w:rsid w:val="00843272"/>
    <w:rsid w:val="00843507"/>
    <w:rsid w:val="008435B9"/>
    <w:rsid w:val="008438F0"/>
    <w:rsid w:val="00843B58"/>
    <w:rsid w:val="00843BAC"/>
    <w:rsid w:val="00843C26"/>
    <w:rsid w:val="00843CA2"/>
    <w:rsid w:val="00843D40"/>
    <w:rsid w:val="008441F8"/>
    <w:rsid w:val="0084429F"/>
    <w:rsid w:val="0084463A"/>
    <w:rsid w:val="008448B9"/>
    <w:rsid w:val="00844C8C"/>
    <w:rsid w:val="00844EF9"/>
    <w:rsid w:val="00844FCD"/>
    <w:rsid w:val="008450AB"/>
    <w:rsid w:val="008451F2"/>
    <w:rsid w:val="0084535B"/>
    <w:rsid w:val="0084545E"/>
    <w:rsid w:val="00845974"/>
    <w:rsid w:val="00845C81"/>
    <w:rsid w:val="00845C91"/>
    <w:rsid w:val="008463D6"/>
    <w:rsid w:val="008464AD"/>
    <w:rsid w:val="008465DF"/>
    <w:rsid w:val="008466E1"/>
    <w:rsid w:val="00846790"/>
    <w:rsid w:val="00846C22"/>
    <w:rsid w:val="00846F0B"/>
    <w:rsid w:val="00847227"/>
    <w:rsid w:val="0084733B"/>
    <w:rsid w:val="00847448"/>
    <w:rsid w:val="008474A9"/>
    <w:rsid w:val="00847672"/>
    <w:rsid w:val="0084767C"/>
    <w:rsid w:val="008477C6"/>
    <w:rsid w:val="008477EC"/>
    <w:rsid w:val="00847819"/>
    <w:rsid w:val="00847887"/>
    <w:rsid w:val="00847911"/>
    <w:rsid w:val="00847AFF"/>
    <w:rsid w:val="00847B13"/>
    <w:rsid w:val="00847C0A"/>
    <w:rsid w:val="00847D08"/>
    <w:rsid w:val="00847D52"/>
    <w:rsid w:val="00850001"/>
    <w:rsid w:val="00850100"/>
    <w:rsid w:val="00850170"/>
    <w:rsid w:val="008503B6"/>
    <w:rsid w:val="008504C5"/>
    <w:rsid w:val="00850509"/>
    <w:rsid w:val="00850554"/>
    <w:rsid w:val="008506F9"/>
    <w:rsid w:val="008507C0"/>
    <w:rsid w:val="00850A4A"/>
    <w:rsid w:val="00850B32"/>
    <w:rsid w:val="00850C7D"/>
    <w:rsid w:val="00850DF4"/>
    <w:rsid w:val="00850F74"/>
    <w:rsid w:val="00851491"/>
    <w:rsid w:val="008514B6"/>
    <w:rsid w:val="008515E8"/>
    <w:rsid w:val="00851629"/>
    <w:rsid w:val="008517D0"/>
    <w:rsid w:val="008518C5"/>
    <w:rsid w:val="00851D24"/>
    <w:rsid w:val="008521BE"/>
    <w:rsid w:val="00852571"/>
    <w:rsid w:val="0085264A"/>
    <w:rsid w:val="0085271E"/>
    <w:rsid w:val="00852923"/>
    <w:rsid w:val="008529F3"/>
    <w:rsid w:val="00852B89"/>
    <w:rsid w:val="00852BEA"/>
    <w:rsid w:val="00852C81"/>
    <w:rsid w:val="00852F47"/>
    <w:rsid w:val="00852FE1"/>
    <w:rsid w:val="0085306A"/>
    <w:rsid w:val="00853512"/>
    <w:rsid w:val="0085351B"/>
    <w:rsid w:val="00853747"/>
    <w:rsid w:val="0085380C"/>
    <w:rsid w:val="008538CE"/>
    <w:rsid w:val="00853917"/>
    <w:rsid w:val="00853961"/>
    <w:rsid w:val="00853A8D"/>
    <w:rsid w:val="00853AA2"/>
    <w:rsid w:val="00853BA1"/>
    <w:rsid w:val="00853CDF"/>
    <w:rsid w:val="00853E44"/>
    <w:rsid w:val="00853EFF"/>
    <w:rsid w:val="00853F3A"/>
    <w:rsid w:val="00853F74"/>
    <w:rsid w:val="008540C8"/>
    <w:rsid w:val="0085430F"/>
    <w:rsid w:val="00854488"/>
    <w:rsid w:val="008546A8"/>
    <w:rsid w:val="008546D0"/>
    <w:rsid w:val="008547D3"/>
    <w:rsid w:val="00854AAC"/>
    <w:rsid w:val="00854C49"/>
    <w:rsid w:val="00854CB2"/>
    <w:rsid w:val="00854FE1"/>
    <w:rsid w:val="00855066"/>
    <w:rsid w:val="008550C3"/>
    <w:rsid w:val="008551AC"/>
    <w:rsid w:val="008551D6"/>
    <w:rsid w:val="008552FA"/>
    <w:rsid w:val="00855868"/>
    <w:rsid w:val="00855ACF"/>
    <w:rsid w:val="00855DEE"/>
    <w:rsid w:val="00855EBB"/>
    <w:rsid w:val="00855F2A"/>
    <w:rsid w:val="0085606B"/>
    <w:rsid w:val="00856388"/>
    <w:rsid w:val="0085670B"/>
    <w:rsid w:val="008567A5"/>
    <w:rsid w:val="008568E1"/>
    <w:rsid w:val="00856C28"/>
    <w:rsid w:val="00856D95"/>
    <w:rsid w:val="00856DD8"/>
    <w:rsid w:val="00857063"/>
    <w:rsid w:val="008573EC"/>
    <w:rsid w:val="008574F6"/>
    <w:rsid w:val="00857A53"/>
    <w:rsid w:val="00860017"/>
    <w:rsid w:val="008601E7"/>
    <w:rsid w:val="008602DA"/>
    <w:rsid w:val="008608AA"/>
    <w:rsid w:val="008609F5"/>
    <w:rsid w:val="00860B4C"/>
    <w:rsid w:val="00860D67"/>
    <w:rsid w:val="00860E25"/>
    <w:rsid w:val="00860E54"/>
    <w:rsid w:val="00860EEF"/>
    <w:rsid w:val="00861573"/>
    <w:rsid w:val="008616C1"/>
    <w:rsid w:val="008617A8"/>
    <w:rsid w:val="00861864"/>
    <w:rsid w:val="00861B8A"/>
    <w:rsid w:val="00861C8E"/>
    <w:rsid w:val="00861CCD"/>
    <w:rsid w:val="00862064"/>
    <w:rsid w:val="00862221"/>
    <w:rsid w:val="008626C9"/>
    <w:rsid w:val="00862888"/>
    <w:rsid w:val="008629DD"/>
    <w:rsid w:val="00862B26"/>
    <w:rsid w:val="00862EAD"/>
    <w:rsid w:val="00863271"/>
    <w:rsid w:val="00863317"/>
    <w:rsid w:val="00863371"/>
    <w:rsid w:val="008633D1"/>
    <w:rsid w:val="0086344B"/>
    <w:rsid w:val="00863737"/>
    <w:rsid w:val="00863819"/>
    <w:rsid w:val="00863D55"/>
    <w:rsid w:val="00863E10"/>
    <w:rsid w:val="00863E32"/>
    <w:rsid w:val="00863EFE"/>
    <w:rsid w:val="00863F29"/>
    <w:rsid w:val="008641E8"/>
    <w:rsid w:val="00864230"/>
    <w:rsid w:val="008642EA"/>
    <w:rsid w:val="0086442F"/>
    <w:rsid w:val="008645B8"/>
    <w:rsid w:val="00864913"/>
    <w:rsid w:val="00864948"/>
    <w:rsid w:val="00864C78"/>
    <w:rsid w:val="00865043"/>
    <w:rsid w:val="008650CD"/>
    <w:rsid w:val="008651EC"/>
    <w:rsid w:val="0086522E"/>
    <w:rsid w:val="0086529E"/>
    <w:rsid w:val="00865386"/>
    <w:rsid w:val="0086539F"/>
    <w:rsid w:val="00865430"/>
    <w:rsid w:val="00865578"/>
    <w:rsid w:val="00865614"/>
    <w:rsid w:val="00865686"/>
    <w:rsid w:val="008657BC"/>
    <w:rsid w:val="008659B0"/>
    <w:rsid w:val="008659D4"/>
    <w:rsid w:val="00865DD2"/>
    <w:rsid w:val="008661EB"/>
    <w:rsid w:val="0086630B"/>
    <w:rsid w:val="00866324"/>
    <w:rsid w:val="00866443"/>
    <w:rsid w:val="008664C8"/>
    <w:rsid w:val="0086664B"/>
    <w:rsid w:val="00866DC5"/>
    <w:rsid w:val="00867270"/>
    <w:rsid w:val="008672EC"/>
    <w:rsid w:val="0086732E"/>
    <w:rsid w:val="00867350"/>
    <w:rsid w:val="008675ED"/>
    <w:rsid w:val="00867608"/>
    <w:rsid w:val="008676FD"/>
    <w:rsid w:val="0086785B"/>
    <w:rsid w:val="0086786D"/>
    <w:rsid w:val="00867C0C"/>
    <w:rsid w:val="00867C73"/>
    <w:rsid w:val="00867F97"/>
    <w:rsid w:val="00867FA9"/>
    <w:rsid w:val="008703D4"/>
    <w:rsid w:val="00870445"/>
    <w:rsid w:val="00870465"/>
    <w:rsid w:val="00870771"/>
    <w:rsid w:val="008708B2"/>
    <w:rsid w:val="0087098A"/>
    <w:rsid w:val="00870C17"/>
    <w:rsid w:val="0087111F"/>
    <w:rsid w:val="00871240"/>
    <w:rsid w:val="00871248"/>
    <w:rsid w:val="008715B9"/>
    <w:rsid w:val="008715D2"/>
    <w:rsid w:val="008716EE"/>
    <w:rsid w:val="00871DBF"/>
    <w:rsid w:val="00871F19"/>
    <w:rsid w:val="00871FBB"/>
    <w:rsid w:val="0087221B"/>
    <w:rsid w:val="0087234F"/>
    <w:rsid w:val="0087235F"/>
    <w:rsid w:val="00872528"/>
    <w:rsid w:val="008725C8"/>
    <w:rsid w:val="008728D1"/>
    <w:rsid w:val="00872C0E"/>
    <w:rsid w:val="00872E39"/>
    <w:rsid w:val="008731D5"/>
    <w:rsid w:val="0087329B"/>
    <w:rsid w:val="00873693"/>
    <w:rsid w:val="0087372C"/>
    <w:rsid w:val="008737B5"/>
    <w:rsid w:val="00873821"/>
    <w:rsid w:val="00873AEF"/>
    <w:rsid w:val="00873FA0"/>
    <w:rsid w:val="00874184"/>
    <w:rsid w:val="008741DA"/>
    <w:rsid w:val="008742E7"/>
    <w:rsid w:val="0087451A"/>
    <w:rsid w:val="00874582"/>
    <w:rsid w:val="0087482A"/>
    <w:rsid w:val="00874AF1"/>
    <w:rsid w:val="00874CD0"/>
    <w:rsid w:val="00874DBE"/>
    <w:rsid w:val="00874E6E"/>
    <w:rsid w:val="00874EC1"/>
    <w:rsid w:val="00875488"/>
    <w:rsid w:val="00875491"/>
    <w:rsid w:val="008754D0"/>
    <w:rsid w:val="00875542"/>
    <w:rsid w:val="00875DE3"/>
    <w:rsid w:val="00875EF4"/>
    <w:rsid w:val="00875F2E"/>
    <w:rsid w:val="0087634C"/>
    <w:rsid w:val="008766A1"/>
    <w:rsid w:val="00876733"/>
    <w:rsid w:val="0087675B"/>
    <w:rsid w:val="00876939"/>
    <w:rsid w:val="00876CEA"/>
    <w:rsid w:val="00876E0B"/>
    <w:rsid w:val="00876E80"/>
    <w:rsid w:val="00876E8A"/>
    <w:rsid w:val="00877363"/>
    <w:rsid w:val="008775F6"/>
    <w:rsid w:val="008776D0"/>
    <w:rsid w:val="00877893"/>
    <w:rsid w:val="00877B95"/>
    <w:rsid w:val="00877DB1"/>
    <w:rsid w:val="00877E09"/>
    <w:rsid w:val="008802EE"/>
    <w:rsid w:val="008803ED"/>
    <w:rsid w:val="00880500"/>
    <w:rsid w:val="008806FC"/>
    <w:rsid w:val="00880787"/>
    <w:rsid w:val="008807E1"/>
    <w:rsid w:val="008809DF"/>
    <w:rsid w:val="00880AED"/>
    <w:rsid w:val="00880B63"/>
    <w:rsid w:val="00880BFD"/>
    <w:rsid w:val="00880F75"/>
    <w:rsid w:val="00880F8A"/>
    <w:rsid w:val="008811D8"/>
    <w:rsid w:val="00881217"/>
    <w:rsid w:val="00881348"/>
    <w:rsid w:val="00881490"/>
    <w:rsid w:val="008815B3"/>
    <w:rsid w:val="00881A2F"/>
    <w:rsid w:val="00881A53"/>
    <w:rsid w:val="00881B0D"/>
    <w:rsid w:val="00881E90"/>
    <w:rsid w:val="00882061"/>
    <w:rsid w:val="00882723"/>
    <w:rsid w:val="00882832"/>
    <w:rsid w:val="00882835"/>
    <w:rsid w:val="008828B6"/>
    <w:rsid w:val="00882921"/>
    <w:rsid w:val="00882A87"/>
    <w:rsid w:val="00882B5A"/>
    <w:rsid w:val="00882EFC"/>
    <w:rsid w:val="0088326E"/>
    <w:rsid w:val="008832E5"/>
    <w:rsid w:val="0088384F"/>
    <w:rsid w:val="008839AA"/>
    <w:rsid w:val="00883AF9"/>
    <w:rsid w:val="00883C70"/>
    <w:rsid w:val="00883F6A"/>
    <w:rsid w:val="0088419D"/>
    <w:rsid w:val="00884201"/>
    <w:rsid w:val="00884232"/>
    <w:rsid w:val="0088460C"/>
    <w:rsid w:val="00884611"/>
    <w:rsid w:val="00884711"/>
    <w:rsid w:val="0088477A"/>
    <w:rsid w:val="008849F3"/>
    <w:rsid w:val="00884AD4"/>
    <w:rsid w:val="0088571F"/>
    <w:rsid w:val="00885759"/>
    <w:rsid w:val="00885772"/>
    <w:rsid w:val="00885969"/>
    <w:rsid w:val="00885A84"/>
    <w:rsid w:val="00885AC6"/>
    <w:rsid w:val="00885C7A"/>
    <w:rsid w:val="00886032"/>
    <w:rsid w:val="0088607C"/>
    <w:rsid w:val="00886089"/>
    <w:rsid w:val="00886406"/>
    <w:rsid w:val="008865F0"/>
    <w:rsid w:val="008866F3"/>
    <w:rsid w:val="00886BED"/>
    <w:rsid w:val="00886CBF"/>
    <w:rsid w:val="00886D41"/>
    <w:rsid w:val="00886F09"/>
    <w:rsid w:val="00886F7B"/>
    <w:rsid w:val="00887007"/>
    <w:rsid w:val="0088717D"/>
    <w:rsid w:val="0088718F"/>
    <w:rsid w:val="00887277"/>
    <w:rsid w:val="00887605"/>
    <w:rsid w:val="00887954"/>
    <w:rsid w:val="00887D2A"/>
    <w:rsid w:val="00887E54"/>
    <w:rsid w:val="008901D6"/>
    <w:rsid w:val="008901EC"/>
    <w:rsid w:val="008901F6"/>
    <w:rsid w:val="00890379"/>
    <w:rsid w:val="00890515"/>
    <w:rsid w:val="0089062B"/>
    <w:rsid w:val="00890752"/>
    <w:rsid w:val="0089082B"/>
    <w:rsid w:val="00890B3F"/>
    <w:rsid w:val="00890B40"/>
    <w:rsid w:val="00890BE4"/>
    <w:rsid w:val="00890D2D"/>
    <w:rsid w:val="00890DA1"/>
    <w:rsid w:val="00890FB3"/>
    <w:rsid w:val="00891493"/>
    <w:rsid w:val="0089161D"/>
    <w:rsid w:val="0089173C"/>
    <w:rsid w:val="00891A5E"/>
    <w:rsid w:val="00891BA0"/>
    <w:rsid w:val="00891BF0"/>
    <w:rsid w:val="00891C22"/>
    <w:rsid w:val="00891CC3"/>
    <w:rsid w:val="00891D40"/>
    <w:rsid w:val="0089212E"/>
    <w:rsid w:val="008921FB"/>
    <w:rsid w:val="00892359"/>
    <w:rsid w:val="008924C7"/>
    <w:rsid w:val="0089263A"/>
    <w:rsid w:val="008926BF"/>
    <w:rsid w:val="00892817"/>
    <w:rsid w:val="0089283F"/>
    <w:rsid w:val="00892950"/>
    <w:rsid w:val="00892B47"/>
    <w:rsid w:val="00892B62"/>
    <w:rsid w:val="00892D08"/>
    <w:rsid w:val="00893051"/>
    <w:rsid w:val="00893182"/>
    <w:rsid w:val="0089320E"/>
    <w:rsid w:val="00893253"/>
    <w:rsid w:val="00893343"/>
    <w:rsid w:val="00893635"/>
    <w:rsid w:val="00893818"/>
    <w:rsid w:val="0089422F"/>
    <w:rsid w:val="008942E6"/>
    <w:rsid w:val="00894304"/>
    <w:rsid w:val="00894576"/>
    <w:rsid w:val="0089461A"/>
    <w:rsid w:val="00894927"/>
    <w:rsid w:val="00894BA2"/>
    <w:rsid w:val="00894C8B"/>
    <w:rsid w:val="00894D17"/>
    <w:rsid w:val="00894E5B"/>
    <w:rsid w:val="00894EAC"/>
    <w:rsid w:val="0089515E"/>
    <w:rsid w:val="0089527B"/>
    <w:rsid w:val="008952D8"/>
    <w:rsid w:val="0089535F"/>
    <w:rsid w:val="0089538C"/>
    <w:rsid w:val="008953B3"/>
    <w:rsid w:val="00895458"/>
    <w:rsid w:val="00895647"/>
    <w:rsid w:val="00895678"/>
    <w:rsid w:val="0089578A"/>
    <w:rsid w:val="00895844"/>
    <w:rsid w:val="00895FB0"/>
    <w:rsid w:val="0089605C"/>
    <w:rsid w:val="00896164"/>
    <w:rsid w:val="00896334"/>
    <w:rsid w:val="00896408"/>
    <w:rsid w:val="00896BDA"/>
    <w:rsid w:val="00896E4A"/>
    <w:rsid w:val="00896F01"/>
    <w:rsid w:val="00897224"/>
    <w:rsid w:val="00897229"/>
    <w:rsid w:val="00897363"/>
    <w:rsid w:val="00897444"/>
    <w:rsid w:val="008974DF"/>
    <w:rsid w:val="0089756D"/>
    <w:rsid w:val="0089771E"/>
    <w:rsid w:val="00897827"/>
    <w:rsid w:val="00897AD7"/>
    <w:rsid w:val="00897BA0"/>
    <w:rsid w:val="008A0111"/>
    <w:rsid w:val="008A0131"/>
    <w:rsid w:val="008A01A4"/>
    <w:rsid w:val="008A0317"/>
    <w:rsid w:val="008A0324"/>
    <w:rsid w:val="008A0B1B"/>
    <w:rsid w:val="008A0DC6"/>
    <w:rsid w:val="008A0FEE"/>
    <w:rsid w:val="008A1523"/>
    <w:rsid w:val="008A1744"/>
    <w:rsid w:val="008A18DC"/>
    <w:rsid w:val="008A1DA7"/>
    <w:rsid w:val="008A1DB8"/>
    <w:rsid w:val="008A200C"/>
    <w:rsid w:val="008A2055"/>
    <w:rsid w:val="008A2142"/>
    <w:rsid w:val="008A2171"/>
    <w:rsid w:val="008A23FA"/>
    <w:rsid w:val="008A2631"/>
    <w:rsid w:val="008A2751"/>
    <w:rsid w:val="008A29D3"/>
    <w:rsid w:val="008A2A37"/>
    <w:rsid w:val="008A2AB9"/>
    <w:rsid w:val="008A2AD8"/>
    <w:rsid w:val="008A2B87"/>
    <w:rsid w:val="008A2C1D"/>
    <w:rsid w:val="008A2CBC"/>
    <w:rsid w:val="008A2CE2"/>
    <w:rsid w:val="008A2D9C"/>
    <w:rsid w:val="008A2F3F"/>
    <w:rsid w:val="008A2F45"/>
    <w:rsid w:val="008A33FB"/>
    <w:rsid w:val="008A3646"/>
    <w:rsid w:val="008A36ED"/>
    <w:rsid w:val="008A3776"/>
    <w:rsid w:val="008A3838"/>
    <w:rsid w:val="008A3956"/>
    <w:rsid w:val="008A39E9"/>
    <w:rsid w:val="008A3A34"/>
    <w:rsid w:val="008A3AB1"/>
    <w:rsid w:val="008A3C1E"/>
    <w:rsid w:val="008A3D08"/>
    <w:rsid w:val="008A3EEF"/>
    <w:rsid w:val="008A3F6C"/>
    <w:rsid w:val="008A405E"/>
    <w:rsid w:val="008A42A0"/>
    <w:rsid w:val="008A433D"/>
    <w:rsid w:val="008A43AB"/>
    <w:rsid w:val="008A49B0"/>
    <w:rsid w:val="008A4AE1"/>
    <w:rsid w:val="008A4CF9"/>
    <w:rsid w:val="008A517E"/>
    <w:rsid w:val="008A51AF"/>
    <w:rsid w:val="008A52F0"/>
    <w:rsid w:val="008A5379"/>
    <w:rsid w:val="008A539E"/>
    <w:rsid w:val="008A56D8"/>
    <w:rsid w:val="008A5740"/>
    <w:rsid w:val="008A5797"/>
    <w:rsid w:val="008A5836"/>
    <w:rsid w:val="008A59D4"/>
    <w:rsid w:val="008A5A6A"/>
    <w:rsid w:val="008A5BFD"/>
    <w:rsid w:val="008A5EB9"/>
    <w:rsid w:val="008A6145"/>
    <w:rsid w:val="008A61B5"/>
    <w:rsid w:val="008A61B8"/>
    <w:rsid w:val="008A6226"/>
    <w:rsid w:val="008A64C5"/>
    <w:rsid w:val="008A678D"/>
    <w:rsid w:val="008A69FB"/>
    <w:rsid w:val="008A6B0F"/>
    <w:rsid w:val="008A6C4D"/>
    <w:rsid w:val="008A6D5D"/>
    <w:rsid w:val="008A6FCA"/>
    <w:rsid w:val="008A7339"/>
    <w:rsid w:val="008A7513"/>
    <w:rsid w:val="008A760B"/>
    <w:rsid w:val="008A764D"/>
    <w:rsid w:val="008A764F"/>
    <w:rsid w:val="008A7794"/>
    <w:rsid w:val="008A7A34"/>
    <w:rsid w:val="008A7C24"/>
    <w:rsid w:val="008B0399"/>
    <w:rsid w:val="008B03E8"/>
    <w:rsid w:val="008B05C0"/>
    <w:rsid w:val="008B0614"/>
    <w:rsid w:val="008B0716"/>
    <w:rsid w:val="008B08BF"/>
    <w:rsid w:val="008B0A2C"/>
    <w:rsid w:val="008B0AE7"/>
    <w:rsid w:val="008B0C9B"/>
    <w:rsid w:val="008B0CA7"/>
    <w:rsid w:val="008B0E36"/>
    <w:rsid w:val="008B0FD5"/>
    <w:rsid w:val="008B1133"/>
    <w:rsid w:val="008B1301"/>
    <w:rsid w:val="008B153E"/>
    <w:rsid w:val="008B1644"/>
    <w:rsid w:val="008B1793"/>
    <w:rsid w:val="008B1794"/>
    <w:rsid w:val="008B17E7"/>
    <w:rsid w:val="008B19A3"/>
    <w:rsid w:val="008B19DF"/>
    <w:rsid w:val="008B1A3F"/>
    <w:rsid w:val="008B1A5F"/>
    <w:rsid w:val="008B1B07"/>
    <w:rsid w:val="008B1E00"/>
    <w:rsid w:val="008B1EB7"/>
    <w:rsid w:val="008B2103"/>
    <w:rsid w:val="008B22E5"/>
    <w:rsid w:val="008B26C0"/>
    <w:rsid w:val="008B27AC"/>
    <w:rsid w:val="008B27E5"/>
    <w:rsid w:val="008B27EA"/>
    <w:rsid w:val="008B284B"/>
    <w:rsid w:val="008B2BF1"/>
    <w:rsid w:val="008B3200"/>
    <w:rsid w:val="008B3546"/>
    <w:rsid w:val="008B397C"/>
    <w:rsid w:val="008B3CC7"/>
    <w:rsid w:val="008B3E33"/>
    <w:rsid w:val="008B3EE7"/>
    <w:rsid w:val="008B417C"/>
    <w:rsid w:val="008B42B7"/>
    <w:rsid w:val="008B42C9"/>
    <w:rsid w:val="008B43A8"/>
    <w:rsid w:val="008B4729"/>
    <w:rsid w:val="008B479A"/>
    <w:rsid w:val="008B4939"/>
    <w:rsid w:val="008B4C43"/>
    <w:rsid w:val="008B4E42"/>
    <w:rsid w:val="008B4EA3"/>
    <w:rsid w:val="008B4EAF"/>
    <w:rsid w:val="008B5039"/>
    <w:rsid w:val="008B509F"/>
    <w:rsid w:val="008B54DE"/>
    <w:rsid w:val="008B5535"/>
    <w:rsid w:val="008B555D"/>
    <w:rsid w:val="008B557D"/>
    <w:rsid w:val="008B55AF"/>
    <w:rsid w:val="008B5B6C"/>
    <w:rsid w:val="008B5F3E"/>
    <w:rsid w:val="008B5F90"/>
    <w:rsid w:val="008B60B4"/>
    <w:rsid w:val="008B6163"/>
    <w:rsid w:val="008B62CC"/>
    <w:rsid w:val="008B672D"/>
    <w:rsid w:val="008B67F1"/>
    <w:rsid w:val="008B6881"/>
    <w:rsid w:val="008B69A8"/>
    <w:rsid w:val="008B6ADA"/>
    <w:rsid w:val="008B7097"/>
    <w:rsid w:val="008B726C"/>
    <w:rsid w:val="008B7336"/>
    <w:rsid w:val="008B7364"/>
    <w:rsid w:val="008B7380"/>
    <w:rsid w:val="008B749D"/>
    <w:rsid w:val="008B7545"/>
    <w:rsid w:val="008B772B"/>
    <w:rsid w:val="008B774A"/>
    <w:rsid w:val="008B789E"/>
    <w:rsid w:val="008B7C2D"/>
    <w:rsid w:val="008B7DCC"/>
    <w:rsid w:val="008B7F35"/>
    <w:rsid w:val="008C0065"/>
    <w:rsid w:val="008C02A9"/>
    <w:rsid w:val="008C0401"/>
    <w:rsid w:val="008C0660"/>
    <w:rsid w:val="008C0794"/>
    <w:rsid w:val="008C0DA2"/>
    <w:rsid w:val="008C0EE8"/>
    <w:rsid w:val="008C1157"/>
    <w:rsid w:val="008C129B"/>
    <w:rsid w:val="008C1398"/>
    <w:rsid w:val="008C15FA"/>
    <w:rsid w:val="008C16AD"/>
    <w:rsid w:val="008C16E7"/>
    <w:rsid w:val="008C1854"/>
    <w:rsid w:val="008C18E1"/>
    <w:rsid w:val="008C1A27"/>
    <w:rsid w:val="008C1ADD"/>
    <w:rsid w:val="008C1BC0"/>
    <w:rsid w:val="008C1E1E"/>
    <w:rsid w:val="008C2063"/>
    <w:rsid w:val="008C2328"/>
    <w:rsid w:val="008C2520"/>
    <w:rsid w:val="008C258B"/>
    <w:rsid w:val="008C259C"/>
    <w:rsid w:val="008C28CD"/>
    <w:rsid w:val="008C29DF"/>
    <w:rsid w:val="008C29FA"/>
    <w:rsid w:val="008C2A70"/>
    <w:rsid w:val="008C2B61"/>
    <w:rsid w:val="008C2EBF"/>
    <w:rsid w:val="008C2ECA"/>
    <w:rsid w:val="008C3117"/>
    <w:rsid w:val="008C3240"/>
    <w:rsid w:val="008C329B"/>
    <w:rsid w:val="008C3473"/>
    <w:rsid w:val="008C3645"/>
    <w:rsid w:val="008C398A"/>
    <w:rsid w:val="008C3A7E"/>
    <w:rsid w:val="008C3ADF"/>
    <w:rsid w:val="008C3AE0"/>
    <w:rsid w:val="008C3C6C"/>
    <w:rsid w:val="008C3D3D"/>
    <w:rsid w:val="008C427C"/>
    <w:rsid w:val="008C42B7"/>
    <w:rsid w:val="008C44F5"/>
    <w:rsid w:val="008C4643"/>
    <w:rsid w:val="008C474B"/>
    <w:rsid w:val="008C4828"/>
    <w:rsid w:val="008C4A59"/>
    <w:rsid w:val="008C4BA6"/>
    <w:rsid w:val="008C514A"/>
    <w:rsid w:val="008C5182"/>
    <w:rsid w:val="008C55DD"/>
    <w:rsid w:val="008C57A3"/>
    <w:rsid w:val="008C587C"/>
    <w:rsid w:val="008C58CA"/>
    <w:rsid w:val="008C5A04"/>
    <w:rsid w:val="008C5AD8"/>
    <w:rsid w:val="008C5B30"/>
    <w:rsid w:val="008C5D86"/>
    <w:rsid w:val="008C5E91"/>
    <w:rsid w:val="008C5EEB"/>
    <w:rsid w:val="008C5FB8"/>
    <w:rsid w:val="008C6656"/>
    <w:rsid w:val="008C66E3"/>
    <w:rsid w:val="008C6AEE"/>
    <w:rsid w:val="008C6B1A"/>
    <w:rsid w:val="008C6B81"/>
    <w:rsid w:val="008C6BF2"/>
    <w:rsid w:val="008C7026"/>
    <w:rsid w:val="008C7329"/>
    <w:rsid w:val="008C7992"/>
    <w:rsid w:val="008C79BE"/>
    <w:rsid w:val="008C79FA"/>
    <w:rsid w:val="008C7A42"/>
    <w:rsid w:val="008C7A74"/>
    <w:rsid w:val="008C7D8B"/>
    <w:rsid w:val="008D0324"/>
    <w:rsid w:val="008D03D6"/>
    <w:rsid w:val="008D04ED"/>
    <w:rsid w:val="008D064D"/>
    <w:rsid w:val="008D07F1"/>
    <w:rsid w:val="008D08AD"/>
    <w:rsid w:val="008D095A"/>
    <w:rsid w:val="008D0A4D"/>
    <w:rsid w:val="008D0A53"/>
    <w:rsid w:val="008D0B7C"/>
    <w:rsid w:val="008D0C2F"/>
    <w:rsid w:val="008D0C47"/>
    <w:rsid w:val="008D0DD1"/>
    <w:rsid w:val="008D0F92"/>
    <w:rsid w:val="008D1103"/>
    <w:rsid w:val="008D11D5"/>
    <w:rsid w:val="008D1229"/>
    <w:rsid w:val="008D136B"/>
    <w:rsid w:val="008D13F1"/>
    <w:rsid w:val="008D156C"/>
    <w:rsid w:val="008D17D8"/>
    <w:rsid w:val="008D1967"/>
    <w:rsid w:val="008D19AD"/>
    <w:rsid w:val="008D1A08"/>
    <w:rsid w:val="008D1D20"/>
    <w:rsid w:val="008D1DB7"/>
    <w:rsid w:val="008D1F44"/>
    <w:rsid w:val="008D20FF"/>
    <w:rsid w:val="008D212A"/>
    <w:rsid w:val="008D2285"/>
    <w:rsid w:val="008D273B"/>
    <w:rsid w:val="008D275C"/>
    <w:rsid w:val="008D27F7"/>
    <w:rsid w:val="008D29B0"/>
    <w:rsid w:val="008D2A09"/>
    <w:rsid w:val="008D2CB2"/>
    <w:rsid w:val="008D2E68"/>
    <w:rsid w:val="008D3042"/>
    <w:rsid w:val="008D3279"/>
    <w:rsid w:val="008D34FF"/>
    <w:rsid w:val="008D3882"/>
    <w:rsid w:val="008D3ACA"/>
    <w:rsid w:val="008D3E6F"/>
    <w:rsid w:val="008D3FD6"/>
    <w:rsid w:val="008D4290"/>
    <w:rsid w:val="008D43EB"/>
    <w:rsid w:val="008D4526"/>
    <w:rsid w:val="008D45DA"/>
    <w:rsid w:val="008D45EB"/>
    <w:rsid w:val="008D474E"/>
    <w:rsid w:val="008D480A"/>
    <w:rsid w:val="008D4841"/>
    <w:rsid w:val="008D4A7B"/>
    <w:rsid w:val="008D4CB7"/>
    <w:rsid w:val="008D4CF2"/>
    <w:rsid w:val="008D4D13"/>
    <w:rsid w:val="008D4D97"/>
    <w:rsid w:val="008D4E69"/>
    <w:rsid w:val="008D4F55"/>
    <w:rsid w:val="008D5058"/>
    <w:rsid w:val="008D5165"/>
    <w:rsid w:val="008D51D3"/>
    <w:rsid w:val="008D5241"/>
    <w:rsid w:val="008D5333"/>
    <w:rsid w:val="008D536D"/>
    <w:rsid w:val="008D5471"/>
    <w:rsid w:val="008D562D"/>
    <w:rsid w:val="008D58FB"/>
    <w:rsid w:val="008D59DF"/>
    <w:rsid w:val="008D5CDD"/>
    <w:rsid w:val="008D5DEB"/>
    <w:rsid w:val="008D6037"/>
    <w:rsid w:val="008D6333"/>
    <w:rsid w:val="008D6528"/>
    <w:rsid w:val="008D65E7"/>
    <w:rsid w:val="008D664F"/>
    <w:rsid w:val="008D6707"/>
    <w:rsid w:val="008D6722"/>
    <w:rsid w:val="008D6918"/>
    <w:rsid w:val="008D69D4"/>
    <w:rsid w:val="008D6B7C"/>
    <w:rsid w:val="008D6DFF"/>
    <w:rsid w:val="008D6E9C"/>
    <w:rsid w:val="008D6EEA"/>
    <w:rsid w:val="008D6F27"/>
    <w:rsid w:val="008D7178"/>
    <w:rsid w:val="008D732C"/>
    <w:rsid w:val="008D732D"/>
    <w:rsid w:val="008D74A5"/>
    <w:rsid w:val="008D7596"/>
    <w:rsid w:val="008D7691"/>
    <w:rsid w:val="008D76F7"/>
    <w:rsid w:val="008D779B"/>
    <w:rsid w:val="008D7980"/>
    <w:rsid w:val="008D7AD5"/>
    <w:rsid w:val="008D7B69"/>
    <w:rsid w:val="008D7B88"/>
    <w:rsid w:val="008D7F08"/>
    <w:rsid w:val="008D7F95"/>
    <w:rsid w:val="008E02BA"/>
    <w:rsid w:val="008E0439"/>
    <w:rsid w:val="008E066D"/>
    <w:rsid w:val="008E0875"/>
    <w:rsid w:val="008E0887"/>
    <w:rsid w:val="008E0B3A"/>
    <w:rsid w:val="008E0D34"/>
    <w:rsid w:val="008E0DB6"/>
    <w:rsid w:val="008E0E12"/>
    <w:rsid w:val="008E0F0C"/>
    <w:rsid w:val="008E1387"/>
    <w:rsid w:val="008E1388"/>
    <w:rsid w:val="008E139A"/>
    <w:rsid w:val="008E14FD"/>
    <w:rsid w:val="008E1BD2"/>
    <w:rsid w:val="008E1C46"/>
    <w:rsid w:val="008E1CC6"/>
    <w:rsid w:val="008E1D60"/>
    <w:rsid w:val="008E1ED5"/>
    <w:rsid w:val="008E1F60"/>
    <w:rsid w:val="008E20E7"/>
    <w:rsid w:val="008E2146"/>
    <w:rsid w:val="008E217D"/>
    <w:rsid w:val="008E23A1"/>
    <w:rsid w:val="008E23EB"/>
    <w:rsid w:val="008E25AB"/>
    <w:rsid w:val="008E2729"/>
    <w:rsid w:val="008E276A"/>
    <w:rsid w:val="008E27D1"/>
    <w:rsid w:val="008E298F"/>
    <w:rsid w:val="008E2C41"/>
    <w:rsid w:val="008E2EDB"/>
    <w:rsid w:val="008E2EEA"/>
    <w:rsid w:val="008E2F93"/>
    <w:rsid w:val="008E31A4"/>
    <w:rsid w:val="008E3633"/>
    <w:rsid w:val="008E3799"/>
    <w:rsid w:val="008E37C5"/>
    <w:rsid w:val="008E37C9"/>
    <w:rsid w:val="008E3BED"/>
    <w:rsid w:val="008E3D11"/>
    <w:rsid w:val="008E3DA2"/>
    <w:rsid w:val="008E3E7B"/>
    <w:rsid w:val="008E3FCC"/>
    <w:rsid w:val="008E4288"/>
    <w:rsid w:val="008E43A7"/>
    <w:rsid w:val="008E4595"/>
    <w:rsid w:val="008E4692"/>
    <w:rsid w:val="008E4857"/>
    <w:rsid w:val="008E4AB6"/>
    <w:rsid w:val="008E4C98"/>
    <w:rsid w:val="008E4D29"/>
    <w:rsid w:val="008E4EDA"/>
    <w:rsid w:val="008E517B"/>
    <w:rsid w:val="008E51F2"/>
    <w:rsid w:val="008E52FC"/>
    <w:rsid w:val="008E54C1"/>
    <w:rsid w:val="008E5601"/>
    <w:rsid w:val="008E56FB"/>
    <w:rsid w:val="008E58AF"/>
    <w:rsid w:val="008E58B6"/>
    <w:rsid w:val="008E5910"/>
    <w:rsid w:val="008E59B7"/>
    <w:rsid w:val="008E5AED"/>
    <w:rsid w:val="008E61DB"/>
    <w:rsid w:val="008E648F"/>
    <w:rsid w:val="008E6681"/>
    <w:rsid w:val="008E6761"/>
    <w:rsid w:val="008E6804"/>
    <w:rsid w:val="008E6AB6"/>
    <w:rsid w:val="008E6BA3"/>
    <w:rsid w:val="008E6C4D"/>
    <w:rsid w:val="008E6FF8"/>
    <w:rsid w:val="008E717E"/>
    <w:rsid w:val="008E722B"/>
    <w:rsid w:val="008E725C"/>
    <w:rsid w:val="008E735C"/>
    <w:rsid w:val="008E735E"/>
    <w:rsid w:val="008E7555"/>
    <w:rsid w:val="008E776C"/>
    <w:rsid w:val="008E77E6"/>
    <w:rsid w:val="008E7A7E"/>
    <w:rsid w:val="008E7C05"/>
    <w:rsid w:val="008E7CD2"/>
    <w:rsid w:val="008E7DDB"/>
    <w:rsid w:val="008E7EE5"/>
    <w:rsid w:val="008F0182"/>
    <w:rsid w:val="008F0277"/>
    <w:rsid w:val="008F0360"/>
    <w:rsid w:val="008F04EF"/>
    <w:rsid w:val="008F05DE"/>
    <w:rsid w:val="008F0907"/>
    <w:rsid w:val="008F0A47"/>
    <w:rsid w:val="008F0C83"/>
    <w:rsid w:val="008F0DC7"/>
    <w:rsid w:val="008F0E27"/>
    <w:rsid w:val="008F1079"/>
    <w:rsid w:val="008F1138"/>
    <w:rsid w:val="008F130C"/>
    <w:rsid w:val="008F132D"/>
    <w:rsid w:val="008F1388"/>
    <w:rsid w:val="008F142B"/>
    <w:rsid w:val="008F15F9"/>
    <w:rsid w:val="008F17E9"/>
    <w:rsid w:val="008F1D1A"/>
    <w:rsid w:val="008F1DB4"/>
    <w:rsid w:val="008F1DDD"/>
    <w:rsid w:val="008F1DFB"/>
    <w:rsid w:val="008F1F63"/>
    <w:rsid w:val="008F1F6F"/>
    <w:rsid w:val="008F20E4"/>
    <w:rsid w:val="008F21BE"/>
    <w:rsid w:val="008F236B"/>
    <w:rsid w:val="008F2472"/>
    <w:rsid w:val="008F25BF"/>
    <w:rsid w:val="008F25FE"/>
    <w:rsid w:val="008F264B"/>
    <w:rsid w:val="008F26E6"/>
    <w:rsid w:val="008F27AC"/>
    <w:rsid w:val="008F2882"/>
    <w:rsid w:val="008F2AEC"/>
    <w:rsid w:val="008F2BC5"/>
    <w:rsid w:val="008F2C88"/>
    <w:rsid w:val="008F2E5D"/>
    <w:rsid w:val="008F3275"/>
    <w:rsid w:val="008F33EB"/>
    <w:rsid w:val="008F370F"/>
    <w:rsid w:val="008F375A"/>
    <w:rsid w:val="008F3933"/>
    <w:rsid w:val="008F3A7F"/>
    <w:rsid w:val="008F3C80"/>
    <w:rsid w:val="008F4084"/>
    <w:rsid w:val="008F409E"/>
    <w:rsid w:val="008F460F"/>
    <w:rsid w:val="008F4669"/>
    <w:rsid w:val="008F46A2"/>
    <w:rsid w:val="008F4730"/>
    <w:rsid w:val="008F479A"/>
    <w:rsid w:val="008F484A"/>
    <w:rsid w:val="008F48B8"/>
    <w:rsid w:val="008F4AAD"/>
    <w:rsid w:val="008F4D6F"/>
    <w:rsid w:val="008F5097"/>
    <w:rsid w:val="008F5103"/>
    <w:rsid w:val="008F51B7"/>
    <w:rsid w:val="008F5325"/>
    <w:rsid w:val="008F542A"/>
    <w:rsid w:val="008F57DA"/>
    <w:rsid w:val="008F5848"/>
    <w:rsid w:val="008F5A44"/>
    <w:rsid w:val="008F5B2F"/>
    <w:rsid w:val="008F5B69"/>
    <w:rsid w:val="008F5D79"/>
    <w:rsid w:val="008F5E0D"/>
    <w:rsid w:val="008F5FAF"/>
    <w:rsid w:val="008F603E"/>
    <w:rsid w:val="008F618E"/>
    <w:rsid w:val="008F636C"/>
    <w:rsid w:val="008F637B"/>
    <w:rsid w:val="008F651E"/>
    <w:rsid w:val="008F6604"/>
    <w:rsid w:val="008F6633"/>
    <w:rsid w:val="008F67E0"/>
    <w:rsid w:val="008F6962"/>
    <w:rsid w:val="008F6A40"/>
    <w:rsid w:val="008F6A64"/>
    <w:rsid w:val="008F6A88"/>
    <w:rsid w:val="008F6E3B"/>
    <w:rsid w:val="008F6ED4"/>
    <w:rsid w:val="008F7105"/>
    <w:rsid w:val="008F71D3"/>
    <w:rsid w:val="008F759A"/>
    <w:rsid w:val="008F76F9"/>
    <w:rsid w:val="008F7703"/>
    <w:rsid w:val="008F77B7"/>
    <w:rsid w:val="008F7B6F"/>
    <w:rsid w:val="008F7D3D"/>
    <w:rsid w:val="008F7EBB"/>
    <w:rsid w:val="008F7FA9"/>
    <w:rsid w:val="00900076"/>
    <w:rsid w:val="009000E2"/>
    <w:rsid w:val="009002F2"/>
    <w:rsid w:val="00900425"/>
    <w:rsid w:val="00900468"/>
    <w:rsid w:val="00900861"/>
    <w:rsid w:val="00900ADD"/>
    <w:rsid w:val="00900B32"/>
    <w:rsid w:val="00900C6F"/>
    <w:rsid w:val="00900E2B"/>
    <w:rsid w:val="00900ED7"/>
    <w:rsid w:val="0090101A"/>
    <w:rsid w:val="009013F2"/>
    <w:rsid w:val="009013FE"/>
    <w:rsid w:val="0090143F"/>
    <w:rsid w:val="00901698"/>
    <w:rsid w:val="00901C0B"/>
    <w:rsid w:val="00901C5F"/>
    <w:rsid w:val="00901CCE"/>
    <w:rsid w:val="0090211B"/>
    <w:rsid w:val="009021FC"/>
    <w:rsid w:val="00902495"/>
    <w:rsid w:val="0090258F"/>
    <w:rsid w:val="0090291D"/>
    <w:rsid w:val="00902AF7"/>
    <w:rsid w:val="00902D8D"/>
    <w:rsid w:val="00902E34"/>
    <w:rsid w:val="00902F26"/>
    <w:rsid w:val="00902F94"/>
    <w:rsid w:val="009030D4"/>
    <w:rsid w:val="009031EE"/>
    <w:rsid w:val="00903257"/>
    <w:rsid w:val="00903375"/>
    <w:rsid w:val="00903589"/>
    <w:rsid w:val="009036AE"/>
    <w:rsid w:val="009037C7"/>
    <w:rsid w:val="009039F5"/>
    <w:rsid w:val="00903A4B"/>
    <w:rsid w:val="00903A52"/>
    <w:rsid w:val="00903B2D"/>
    <w:rsid w:val="00903B90"/>
    <w:rsid w:val="00903C19"/>
    <w:rsid w:val="00903E66"/>
    <w:rsid w:val="00903F08"/>
    <w:rsid w:val="00904130"/>
    <w:rsid w:val="009043C6"/>
    <w:rsid w:val="009043FC"/>
    <w:rsid w:val="009044AF"/>
    <w:rsid w:val="009048BF"/>
    <w:rsid w:val="009048EA"/>
    <w:rsid w:val="00904920"/>
    <w:rsid w:val="00904B59"/>
    <w:rsid w:val="00904C71"/>
    <w:rsid w:val="00904D03"/>
    <w:rsid w:val="00904E44"/>
    <w:rsid w:val="00904F02"/>
    <w:rsid w:val="00905003"/>
    <w:rsid w:val="009050F9"/>
    <w:rsid w:val="00905469"/>
    <w:rsid w:val="00905717"/>
    <w:rsid w:val="00905DAA"/>
    <w:rsid w:val="00905DF9"/>
    <w:rsid w:val="00905EE3"/>
    <w:rsid w:val="00905F98"/>
    <w:rsid w:val="0090612B"/>
    <w:rsid w:val="0090633E"/>
    <w:rsid w:val="009063ED"/>
    <w:rsid w:val="00906435"/>
    <w:rsid w:val="0090677F"/>
    <w:rsid w:val="00906947"/>
    <w:rsid w:val="00906995"/>
    <w:rsid w:val="00906BD1"/>
    <w:rsid w:val="00907030"/>
    <w:rsid w:val="0090715D"/>
    <w:rsid w:val="009071B7"/>
    <w:rsid w:val="009071FD"/>
    <w:rsid w:val="00907277"/>
    <w:rsid w:val="00907353"/>
    <w:rsid w:val="009077E5"/>
    <w:rsid w:val="009079A1"/>
    <w:rsid w:val="00907D47"/>
    <w:rsid w:val="00907EA5"/>
    <w:rsid w:val="00910329"/>
    <w:rsid w:val="00910342"/>
    <w:rsid w:val="0091039C"/>
    <w:rsid w:val="009103B4"/>
    <w:rsid w:val="0091043E"/>
    <w:rsid w:val="0091046B"/>
    <w:rsid w:val="00910593"/>
    <w:rsid w:val="00910988"/>
    <w:rsid w:val="00910AAD"/>
    <w:rsid w:val="00910B35"/>
    <w:rsid w:val="00910B92"/>
    <w:rsid w:val="00910EAB"/>
    <w:rsid w:val="00910F9D"/>
    <w:rsid w:val="009110CB"/>
    <w:rsid w:val="009113B7"/>
    <w:rsid w:val="009113E7"/>
    <w:rsid w:val="00911453"/>
    <w:rsid w:val="009114AA"/>
    <w:rsid w:val="009118F7"/>
    <w:rsid w:val="00911947"/>
    <w:rsid w:val="00911CE3"/>
    <w:rsid w:val="00911DC8"/>
    <w:rsid w:val="00911ECA"/>
    <w:rsid w:val="00911F30"/>
    <w:rsid w:val="00911FAF"/>
    <w:rsid w:val="00911FF8"/>
    <w:rsid w:val="00912202"/>
    <w:rsid w:val="009123A8"/>
    <w:rsid w:val="0091248B"/>
    <w:rsid w:val="00912618"/>
    <w:rsid w:val="009127EE"/>
    <w:rsid w:val="00912BCC"/>
    <w:rsid w:val="00912E04"/>
    <w:rsid w:val="00912EA1"/>
    <w:rsid w:val="00912EED"/>
    <w:rsid w:val="00912F12"/>
    <w:rsid w:val="009131E3"/>
    <w:rsid w:val="00913784"/>
    <w:rsid w:val="009137FF"/>
    <w:rsid w:val="0091382B"/>
    <w:rsid w:val="00913913"/>
    <w:rsid w:val="009139E8"/>
    <w:rsid w:val="00913E45"/>
    <w:rsid w:val="00914306"/>
    <w:rsid w:val="009145E9"/>
    <w:rsid w:val="0091470F"/>
    <w:rsid w:val="0091489E"/>
    <w:rsid w:val="009149DA"/>
    <w:rsid w:val="00914ABC"/>
    <w:rsid w:val="00914B30"/>
    <w:rsid w:val="00914CAC"/>
    <w:rsid w:val="00914FDB"/>
    <w:rsid w:val="00914FF2"/>
    <w:rsid w:val="00915031"/>
    <w:rsid w:val="009150B7"/>
    <w:rsid w:val="009153B1"/>
    <w:rsid w:val="00915410"/>
    <w:rsid w:val="009154D7"/>
    <w:rsid w:val="00915625"/>
    <w:rsid w:val="00915785"/>
    <w:rsid w:val="009157C3"/>
    <w:rsid w:val="0091583A"/>
    <w:rsid w:val="00915943"/>
    <w:rsid w:val="00915A4F"/>
    <w:rsid w:val="00915ACF"/>
    <w:rsid w:val="00915B10"/>
    <w:rsid w:val="00915C13"/>
    <w:rsid w:val="00915C7F"/>
    <w:rsid w:val="00915CD1"/>
    <w:rsid w:val="00915D91"/>
    <w:rsid w:val="00915DF2"/>
    <w:rsid w:val="00915EB2"/>
    <w:rsid w:val="00915F7C"/>
    <w:rsid w:val="00916204"/>
    <w:rsid w:val="009162D2"/>
    <w:rsid w:val="00916672"/>
    <w:rsid w:val="009166B2"/>
    <w:rsid w:val="00916761"/>
    <w:rsid w:val="009168A9"/>
    <w:rsid w:val="00916B84"/>
    <w:rsid w:val="00916BC9"/>
    <w:rsid w:val="00916DC7"/>
    <w:rsid w:val="00916F31"/>
    <w:rsid w:val="00916F82"/>
    <w:rsid w:val="00916F9F"/>
    <w:rsid w:val="00917244"/>
    <w:rsid w:val="0091732F"/>
    <w:rsid w:val="00917530"/>
    <w:rsid w:val="0091771B"/>
    <w:rsid w:val="00917742"/>
    <w:rsid w:val="00917753"/>
    <w:rsid w:val="00917ACE"/>
    <w:rsid w:val="00917AD7"/>
    <w:rsid w:val="00917CC8"/>
    <w:rsid w:val="009200DF"/>
    <w:rsid w:val="00920147"/>
    <w:rsid w:val="00920204"/>
    <w:rsid w:val="00920301"/>
    <w:rsid w:val="0092033F"/>
    <w:rsid w:val="00920616"/>
    <w:rsid w:val="00920655"/>
    <w:rsid w:val="009206C7"/>
    <w:rsid w:val="00920869"/>
    <w:rsid w:val="00920B36"/>
    <w:rsid w:val="00920BB7"/>
    <w:rsid w:val="00920E71"/>
    <w:rsid w:val="00920ED6"/>
    <w:rsid w:val="0092105D"/>
    <w:rsid w:val="00921207"/>
    <w:rsid w:val="00921231"/>
    <w:rsid w:val="009212C4"/>
    <w:rsid w:val="00921380"/>
    <w:rsid w:val="009213A3"/>
    <w:rsid w:val="0092161C"/>
    <w:rsid w:val="00921646"/>
    <w:rsid w:val="0092179E"/>
    <w:rsid w:val="00921823"/>
    <w:rsid w:val="00921838"/>
    <w:rsid w:val="00921873"/>
    <w:rsid w:val="0092187B"/>
    <w:rsid w:val="00921893"/>
    <w:rsid w:val="00921D14"/>
    <w:rsid w:val="00921F69"/>
    <w:rsid w:val="00922260"/>
    <w:rsid w:val="009224F5"/>
    <w:rsid w:val="00922723"/>
    <w:rsid w:val="00922D93"/>
    <w:rsid w:val="00922E67"/>
    <w:rsid w:val="00922FF4"/>
    <w:rsid w:val="00923230"/>
    <w:rsid w:val="00923251"/>
    <w:rsid w:val="00923526"/>
    <w:rsid w:val="0092378B"/>
    <w:rsid w:val="00923822"/>
    <w:rsid w:val="00923A54"/>
    <w:rsid w:val="00923CE7"/>
    <w:rsid w:val="00923D13"/>
    <w:rsid w:val="00923E5B"/>
    <w:rsid w:val="00923EB1"/>
    <w:rsid w:val="00923EC5"/>
    <w:rsid w:val="00923F67"/>
    <w:rsid w:val="0092428D"/>
    <w:rsid w:val="0092433C"/>
    <w:rsid w:val="00924489"/>
    <w:rsid w:val="0092453C"/>
    <w:rsid w:val="009246BC"/>
    <w:rsid w:val="009248E4"/>
    <w:rsid w:val="00924A12"/>
    <w:rsid w:val="00924AC6"/>
    <w:rsid w:val="00924AEC"/>
    <w:rsid w:val="00924B1C"/>
    <w:rsid w:val="00924D4F"/>
    <w:rsid w:val="00924DAC"/>
    <w:rsid w:val="00925022"/>
    <w:rsid w:val="00925181"/>
    <w:rsid w:val="0092522A"/>
    <w:rsid w:val="009252E7"/>
    <w:rsid w:val="00925464"/>
    <w:rsid w:val="00925546"/>
    <w:rsid w:val="0092564F"/>
    <w:rsid w:val="009258D4"/>
    <w:rsid w:val="00925935"/>
    <w:rsid w:val="00925AE3"/>
    <w:rsid w:val="00925B5E"/>
    <w:rsid w:val="0092603C"/>
    <w:rsid w:val="0092630B"/>
    <w:rsid w:val="00926566"/>
    <w:rsid w:val="0092675F"/>
    <w:rsid w:val="00926809"/>
    <w:rsid w:val="00926891"/>
    <w:rsid w:val="00926912"/>
    <w:rsid w:val="009269A3"/>
    <w:rsid w:val="00926A3C"/>
    <w:rsid w:val="00926A63"/>
    <w:rsid w:val="00926A8D"/>
    <w:rsid w:val="00926BD9"/>
    <w:rsid w:val="00926E4F"/>
    <w:rsid w:val="009270D8"/>
    <w:rsid w:val="009272CF"/>
    <w:rsid w:val="009274F2"/>
    <w:rsid w:val="00927635"/>
    <w:rsid w:val="00927721"/>
    <w:rsid w:val="0092783E"/>
    <w:rsid w:val="0092794B"/>
    <w:rsid w:val="00927B66"/>
    <w:rsid w:val="00927DC3"/>
    <w:rsid w:val="00927F7D"/>
    <w:rsid w:val="009302A2"/>
    <w:rsid w:val="00930698"/>
    <w:rsid w:val="00930D23"/>
    <w:rsid w:val="00930DFD"/>
    <w:rsid w:val="0093110C"/>
    <w:rsid w:val="0093137F"/>
    <w:rsid w:val="0093148C"/>
    <w:rsid w:val="00931585"/>
    <w:rsid w:val="0093186B"/>
    <w:rsid w:val="009318EB"/>
    <w:rsid w:val="00931937"/>
    <w:rsid w:val="00931A09"/>
    <w:rsid w:val="00931A68"/>
    <w:rsid w:val="00931B18"/>
    <w:rsid w:val="00931BE9"/>
    <w:rsid w:val="00931CC8"/>
    <w:rsid w:val="00931DFB"/>
    <w:rsid w:val="00932014"/>
    <w:rsid w:val="00932308"/>
    <w:rsid w:val="009324A4"/>
    <w:rsid w:val="009325AC"/>
    <w:rsid w:val="0093283B"/>
    <w:rsid w:val="00932949"/>
    <w:rsid w:val="00932978"/>
    <w:rsid w:val="00932A2A"/>
    <w:rsid w:val="00932D71"/>
    <w:rsid w:val="00932D80"/>
    <w:rsid w:val="00932D84"/>
    <w:rsid w:val="009331B2"/>
    <w:rsid w:val="009331DE"/>
    <w:rsid w:val="0093324E"/>
    <w:rsid w:val="009333C6"/>
    <w:rsid w:val="009334F8"/>
    <w:rsid w:val="00933601"/>
    <w:rsid w:val="00933C99"/>
    <w:rsid w:val="00933DB2"/>
    <w:rsid w:val="00934B6F"/>
    <w:rsid w:val="00934BD6"/>
    <w:rsid w:val="0093527D"/>
    <w:rsid w:val="009353DB"/>
    <w:rsid w:val="00935435"/>
    <w:rsid w:val="009354B1"/>
    <w:rsid w:val="00935736"/>
    <w:rsid w:val="00935815"/>
    <w:rsid w:val="009359C5"/>
    <w:rsid w:val="00935AAC"/>
    <w:rsid w:val="00935ABD"/>
    <w:rsid w:val="00935DBB"/>
    <w:rsid w:val="009364ED"/>
    <w:rsid w:val="00936528"/>
    <w:rsid w:val="009365D1"/>
    <w:rsid w:val="009365F3"/>
    <w:rsid w:val="009367CA"/>
    <w:rsid w:val="009367D1"/>
    <w:rsid w:val="00936917"/>
    <w:rsid w:val="00936A27"/>
    <w:rsid w:val="00936E70"/>
    <w:rsid w:val="00936F08"/>
    <w:rsid w:val="0093738D"/>
    <w:rsid w:val="00937601"/>
    <w:rsid w:val="00937620"/>
    <w:rsid w:val="00937662"/>
    <w:rsid w:val="0093778B"/>
    <w:rsid w:val="00937829"/>
    <w:rsid w:val="00937BF2"/>
    <w:rsid w:val="00937D4B"/>
    <w:rsid w:val="00937E12"/>
    <w:rsid w:val="00937E93"/>
    <w:rsid w:val="009402A9"/>
    <w:rsid w:val="009403A0"/>
    <w:rsid w:val="00940876"/>
    <w:rsid w:val="00940928"/>
    <w:rsid w:val="00940969"/>
    <w:rsid w:val="00940AF4"/>
    <w:rsid w:val="00940B60"/>
    <w:rsid w:val="00940C46"/>
    <w:rsid w:val="00940D1E"/>
    <w:rsid w:val="00940DF7"/>
    <w:rsid w:val="009410A5"/>
    <w:rsid w:val="00941121"/>
    <w:rsid w:val="00941179"/>
    <w:rsid w:val="00941300"/>
    <w:rsid w:val="00941381"/>
    <w:rsid w:val="009413A9"/>
    <w:rsid w:val="00941578"/>
    <w:rsid w:val="00941643"/>
    <w:rsid w:val="00941782"/>
    <w:rsid w:val="00941833"/>
    <w:rsid w:val="009418EF"/>
    <w:rsid w:val="0094197D"/>
    <w:rsid w:val="00941B6D"/>
    <w:rsid w:val="00941BA2"/>
    <w:rsid w:val="00941BF5"/>
    <w:rsid w:val="00941D18"/>
    <w:rsid w:val="00941DA5"/>
    <w:rsid w:val="00942783"/>
    <w:rsid w:val="0094295E"/>
    <w:rsid w:val="00942A59"/>
    <w:rsid w:val="00942B9C"/>
    <w:rsid w:val="00942D02"/>
    <w:rsid w:val="00942DA1"/>
    <w:rsid w:val="009431C9"/>
    <w:rsid w:val="009432E5"/>
    <w:rsid w:val="00943320"/>
    <w:rsid w:val="00943351"/>
    <w:rsid w:val="009434BD"/>
    <w:rsid w:val="00943609"/>
    <w:rsid w:val="009438C1"/>
    <w:rsid w:val="00943BFD"/>
    <w:rsid w:val="00943D07"/>
    <w:rsid w:val="009443CB"/>
    <w:rsid w:val="00944510"/>
    <w:rsid w:val="00944601"/>
    <w:rsid w:val="009447D5"/>
    <w:rsid w:val="009449F0"/>
    <w:rsid w:val="009453B3"/>
    <w:rsid w:val="009453BB"/>
    <w:rsid w:val="009458C3"/>
    <w:rsid w:val="00945C82"/>
    <w:rsid w:val="00945C95"/>
    <w:rsid w:val="00945DCE"/>
    <w:rsid w:val="00945EE6"/>
    <w:rsid w:val="00945FF7"/>
    <w:rsid w:val="00946039"/>
    <w:rsid w:val="00946275"/>
    <w:rsid w:val="009462A4"/>
    <w:rsid w:val="00946659"/>
    <w:rsid w:val="009466C4"/>
    <w:rsid w:val="00946A70"/>
    <w:rsid w:val="00946AEB"/>
    <w:rsid w:val="00946B34"/>
    <w:rsid w:val="00946BF4"/>
    <w:rsid w:val="00946C5F"/>
    <w:rsid w:val="00946D2E"/>
    <w:rsid w:val="00946DB3"/>
    <w:rsid w:val="00946F32"/>
    <w:rsid w:val="00946F7B"/>
    <w:rsid w:val="00946FBB"/>
    <w:rsid w:val="00947074"/>
    <w:rsid w:val="009470AF"/>
    <w:rsid w:val="00947351"/>
    <w:rsid w:val="009474D9"/>
    <w:rsid w:val="00947531"/>
    <w:rsid w:val="009477A0"/>
    <w:rsid w:val="00947834"/>
    <w:rsid w:val="00947929"/>
    <w:rsid w:val="00947DE9"/>
    <w:rsid w:val="00947E2F"/>
    <w:rsid w:val="00947F7E"/>
    <w:rsid w:val="00947FF3"/>
    <w:rsid w:val="009500B4"/>
    <w:rsid w:val="009500F6"/>
    <w:rsid w:val="009502BF"/>
    <w:rsid w:val="0095048B"/>
    <w:rsid w:val="00950532"/>
    <w:rsid w:val="009506FE"/>
    <w:rsid w:val="00950786"/>
    <w:rsid w:val="00950A53"/>
    <w:rsid w:val="00950ADF"/>
    <w:rsid w:val="00950CE8"/>
    <w:rsid w:val="00950D09"/>
    <w:rsid w:val="00950E14"/>
    <w:rsid w:val="00950F0A"/>
    <w:rsid w:val="00950F8F"/>
    <w:rsid w:val="009510C7"/>
    <w:rsid w:val="009511F5"/>
    <w:rsid w:val="00951258"/>
    <w:rsid w:val="0095130A"/>
    <w:rsid w:val="00951320"/>
    <w:rsid w:val="009513A8"/>
    <w:rsid w:val="00951434"/>
    <w:rsid w:val="0095166D"/>
    <w:rsid w:val="0095170F"/>
    <w:rsid w:val="00951B35"/>
    <w:rsid w:val="00951C64"/>
    <w:rsid w:val="00951D2E"/>
    <w:rsid w:val="00951DB9"/>
    <w:rsid w:val="00951FE6"/>
    <w:rsid w:val="009520FA"/>
    <w:rsid w:val="00952166"/>
    <w:rsid w:val="00952210"/>
    <w:rsid w:val="0095227E"/>
    <w:rsid w:val="00952475"/>
    <w:rsid w:val="0095258C"/>
    <w:rsid w:val="00952799"/>
    <w:rsid w:val="009527D9"/>
    <w:rsid w:val="0095294A"/>
    <w:rsid w:val="00952D25"/>
    <w:rsid w:val="00952E2C"/>
    <w:rsid w:val="00952F35"/>
    <w:rsid w:val="00952F9F"/>
    <w:rsid w:val="00953377"/>
    <w:rsid w:val="00953465"/>
    <w:rsid w:val="0095360F"/>
    <w:rsid w:val="0095374C"/>
    <w:rsid w:val="00953756"/>
    <w:rsid w:val="009537AB"/>
    <w:rsid w:val="009537B0"/>
    <w:rsid w:val="00953804"/>
    <w:rsid w:val="00953B44"/>
    <w:rsid w:val="00953C52"/>
    <w:rsid w:val="00953D0C"/>
    <w:rsid w:val="00953DBA"/>
    <w:rsid w:val="009543A0"/>
    <w:rsid w:val="00954501"/>
    <w:rsid w:val="009545C0"/>
    <w:rsid w:val="0095467A"/>
    <w:rsid w:val="0095478E"/>
    <w:rsid w:val="00954A92"/>
    <w:rsid w:val="00954ACA"/>
    <w:rsid w:val="00954C89"/>
    <w:rsid w:val="00954CB8"/>
    <w:rsid w:val="00954DAF"/>
    <w:rsid w:val="00954E9A"/>
    <w:rsid w:val="00955280"/>
    <w:rsid w:val="0095536E"/>
    <w:rsid w:val="009553C9"/>
    <w:rsid w:val="00955427"/>
    <w:rsid w:val="009554C4"/>
    <w:rsid w:val="009555D1"/>
    <w:rsid w:val="00955621"/>
    <w:rsid w:val="009557FD"/>
    <w:rsid w:val="009559A9"/>
    <w:rsid w:val="00955B75"/>
    <w:rsid w:val="00955DF8"/>
    <w:rsid w:val="00955F95"/>
    <w:rsid w:val="009560AC"/>
    <w:rsid w:val="009565DD"/>
    <w:rsid w:val="0095672B"/>
    <w:rsid w:val="00956765"/>
    <w:rsid w:val="009567A5"/>
    <w:rsid w:val="009567CC"/>
    <w:rsid w:val="009568DD"/>
    <w:rsid w:val="0095691C"/>
    <w:rsid w:val="00956D21"/>
    <w:rsid w:val="00956D75"/>
    <w:rsid w:val="00956E0F"/>
    <w:rsid w:val="00956FDA"/>
    <w:rsid w:val="00957014"/>
    <w:rsid w:val="009570D4"/>
    <w:rsid w:val="00957114"/>
    <w:rsid w:val="009571B1"/>
    <w:rsid w:val="00957343"/>
    <w:rsid w:val="00957372"/>
    <w:rsid w:val="00957594"/>
    <w:rsid w:val="009576EE"/>
    <w:rsid w:val="00957706"/>
    <w:rsid w:val="00957843"/>
    <w:rsid w:val="00957AB9"/>
    <w:rsid w:val="0096023B"/>
    <w:rsid w:val="009604A1"/>
    <w:rsid w:val="009606D2"/>
    <w:rsid w:val="009606ED"/>
    <w:rsid w:val="00960704"/>
    <w:rsid w:val="00960ABD"/>
    <w:rsid w:val="00960B75"/>
    <w:rsid w:val="00960C48"/>
    <w:rsid w:val="00960D8A"/>
    <w:rsid w:val="00960FBE"/>
    <w:rsid w:val="00961428"/>
    <w:rsid w:val="0096177B"/>
    <w:rsid w:val="00961919"/>
    <w:rsid w:val="00961960"/>
    <w:rsid w:val="00961A0E"/>
    <w:rsid w:val="00961A35"/>
    <w:rsid w:val="00961AE8"/>
    <w:rsid w:val="00961BF8"/>
    <w:rsid w:val="00961D64"/>
    <w:rsid w:val="00961FA4"/>
    <w:rsid w:val="0096217D"/>
    <w:rsid w:val="009623F5"/>
    <w:rsid w:val="009624BE"/>
    <w:rsid w:val="009625E1"/>
    <w:rsid w:val="009625F2"/>
    <w:rsid w:val="00962603"/>
    <w:rsid w:val="009628B0"/>
    <w:rsid w:val="009628D1"/>
    <w:rsid w:val="009629DA"/>
    <w:rsid w:val="00962BB0"/>
    <w:rsid w:val="00962C9B"/>
    <w:rsid w:val="00962DD9"/>
    <w:rsid w:val="00962DE4"/>
    <w:rsid w:val="009630C7"/>
    <w:rsid w:val="00963113"/>
    <w:rsid w:val="0096340D"/>
    <w:rsid w:val="00963459"/>
    <w:rsid w:val="00963879"/>
    <w:rsid w:val="00963A66"/>
    <w:rsid w:val="00963AA6"/>
    <w:rsid w:val="00963C5E"/>
    <w:rsid w:val="00963CFB"/>
    <w:rsid w:val="009642BE"/>
    <w:rsid w:val="00964370"/>
    <w:rsid w:val="00964459"/>
    <w:rsid w:val="0096498E"/>
    <w:rsid w:val="00964B41"/>
    <w:rsid w:val="00964CA0"/>
    <w:rsid w:val="009650E5"/>
    <w:rsid w:val="009651D4"/>
    <w:rsid w:val="00965557"/>
    <w:rsid w:val="00965672"/>
    <w:rsid w:val="009657B7"/>
    <w:rsid w:val="009657D2"/>
    <w:rsid w:val="009657E6"/>
    <w:rsid w:val="00965A9C"/>
    <w:rsid w:val="00965D70"/>
    <w:rsid w:val="00965ED0"/>
    <w:rsid w:val="00965F08"/>
    <w:rsid w:val="00965F3B"/>
    <w:rsid w:val="00965F53"/>
    <w:rsid w:val="0096605C"/>
    <w:rsid w:val="00966181"/>
    <w:rsid w:val="0096627D"/>
    <w:rsid w:val="00966378"/>
    <w:rsid w:val="009663A4"/>
    <w:rsid w:val="009663C2"/>
    <w:rsid w:val="00966413"/>
    <w:rsid w:val="00966662"/>
    <w:rsid w:val="0096676B"/>
    <w:rsid w:val="0096684B"/>
    <w:rsid w:val="009668C2"/>
    <w:rsid w:val="00967008"/>
    <w:rsid w:val="00967116"/>
    <w:rsid w:val="009671D0"/>
    <w:rsid w:val="009674CB"/>
    <w:rsid w:val="0096768A"/>
    <w:rsid w:val="009677F6"/>
    <w:rsid w:val="00967A44"/>
    <w:rsid w:val="00967BB5"/>
    <w:rsid w:val="00967E37"/>
    <w:rsid w:val="00967FB5"/>
    <w:rsid w:val="0097004A"/>
    <w:rsid w:val="00970209"/>
    <w:rsid w:val="009703C8"/>
    <w:rsid w:val="00970473"/>
    <w:rsid w:val="009704ED"/>
    <w:rsid w:val="0097058E"/>
    <w:rsid w:val="00970740"/>
    <w:rsid w:val="0097074C"/>
    <w:rsid w:val="00970785"/>
    <w:rsid w:val="00970794"/>
    <w:rsid w:val="009707B5"/>
    <w:rsid w:val="00970DF7"/>
    <w:rsid w:val="00970FF8"/>
    <w:rsid w:val="009714E0"/>
    <w:rsid w:val="0097185F"/>
    <w:rsid w:val="00971919"/>
    <w:rsid w:val="00971981"/>
    <w:rsid w:val="00971A1C"/>
    <w:rsid w:val="00971A8B"/>
    <w:rsid w:val="00971B1D"/>
    <w:rsid w:val="00971B91"/>
    <w:rsid w:val="00971CAE"/>
    <w:rsid w:val="00971CEC"/>
    <w:rsid w:val="0097229A"/>
    <w:rsid w:val="009722D1"/>
    <w:rsid w:val="009723B9"/>
    <w:rsid w:val="0097247B"/>
    <w:rsid w:val="009724D0"/>
    <w:rsid w:val="00972601"/>
    <w:rsid w:val="009729F8"/>
    <w:rsid w:val="00972ABF"/>
    <w:rsid w:val="00972CCA"/>
    <w:rsid w:val="00972D15"/>
    <w:rsid w:val="00972E2B"/>
    <w:rsid w:val="00972E87"/>
    <w:rsid w:val="009730E6"/>
    <w:rsid w:val="00973245"/>
    <w:rsid w:val="0097356C"/>
    <w:rsid w:val="009735F8"/>
    <w:rsid w:val="00973757"/>
    <w:rsid w:val="0097416B"/>
    <w:rsid w:val="0097440E"/>
    <w:rsid w:val="009744B3"/>
    <w:rsid w:val="009746D1"/>
    <w:rsid w:val="00974726"/>
    <w:rsid w:val="0097493B"/>
    <w:rsid w:val="00974B32"/>
    <w:rsid w:val="00974C20"/>
    <w:rsid w:val="00974C62"/>
    <w:rsid w:val="00974C96"/>
    <w:rsid w:val="00974DEB"/>
    <w:rsid w:val="00974E1C"/>
    <w:rsid w:val="00975050"/>
    <w:rsid w:val="00975110"/>
    <w:rsid w:val="00975195"/>
    <w:rsid w:val="009753A2"/>
    <w:rsid w:val="009755DB"/>
    <w:rsid w:val="009756EA"/>
    <w:rsid w:val="00975811"/>
    <w:rsid w:val="00975844"/>
    <w:rsid w:val="00975BCF"/>
    <w:rsid w:val="00976055"/>
    <w:rsid w:val="00976075"/>
    <w:rsid w:val="0097617E"/>
    <w:rsid w:val="00976232"/>
    <w:rsid w:val="00976450"/>
    <w:rsid w:val="009765C1"/>
    <w:rsid w:val="00976790"/>
    <w:rsid w:val="00976A31"/>
    <w:rsid w:val="00976CA6"/>
    <w:rsid w:val="00976D49"/>
    <w:rsid w:val="00976DB3"/>
    <w:rsid w:val="00976F08"/>
    <w:rsid w:val="009771C6"/>
    <w:rsid w:val="009772D8"/>
    <w:rsid w:val="0097744D"/>
    <w:rsid w:val="00977610"/>
    <w:rsid w:val="00977744"/>
    <w:rsid w:val="00977956"/>
    <w:rsid w:val="009779DE"/>
    <w:rsid w:val="00977A82"/>
    <w:rsid w:val="00977CA9"/>
    <w:rsid w:val="00977CAB"/>
    <w:rsid w:val="00977D2B"/>
    <w:rsid w:val="009800C5"/>
    <w:rsid w:val="009800F4"/>
    <w:rsid w:val="0098037C"/>
    <w:rsid w:val="009805E3"/>
    <w:rsid w:val="00980A05"/>
    <w:rsid w:val="00980CDA"/>
    <w:rsid w:val="00980EFC"/>
    <w:rsid w:val="009810FE"/>
    <w:rsid w:val="009811BE"/>
    <w:rsid w:val="00981471"/>
    <w:rsid w:val="009814CE"/>
    <w:rsid w:val="00981649"/>
    <w:rsid w:val="0098178F"/>
    <w:rsid w:val="009817E3"/>
    <w:rsid w:val="0098185A"/>
    <w:rsid w:val="00981A88"/>
    <w:rsid w:val="00981C7C"/>
    <w:rsid w:val="00981EC2"/>
    <w:rsid w:val="0098234D"/>
    <w:rsid w:val="0098251C"/>
    <w:rsid w:val="00982AD5"/>
    <w:rsid w:val="00982DF9"/>
    <w:rsid w:val="00982F51"/>
    <w:rsid w:val="00983021"/>
    <w:rsid w:val="00983486"/>
    <w:rsid w:val="0098364B"/>
    <w:rsid w:val="009836DE"/>
    <w:rsid w:val="0098373E"/>
    <w:rsid w:val="00983814"/>
    <w:rsid w:val="009839AC"/>
    <w:rsid w:val="00983AE4"/>
    <w:rsid w:val="00983D86"/>
    <w:rsid w:val="00983D8B"/>
    <w:rsid w:val="00984031"/>
    <w:rsid w:val="009840CA"/>
    <w:rsid w:val="00984156"/>
    <w:rsid w:val="009841F0"/>
    <w:rsid w:val="009844FB"/>
    <w:rsid w:val="0098471D"/>
    <w:rsid w:val="00984B2C"/>
    <w:rsid w:val="00984BC2"/>
    <w:rsid w:val="00984D8E"/>
    <w:rsid w:val="0098505E"/>
    <w:rsid w:val="009850BD"/>
    <w:rsid w:val="009850E2"/>
    <w:rsid w:val="0098512E"/>
    <w:rsid w:val="009854C3"/>
    <w:rsid w:val="00985711"/>
    <w:rsid w:val="0098582A"/>
    <w:rsid w:val="009858B3"/>
    <w:rsid w:val="00985CFD"/>
    <w:rsid w:val="00986484"/>
    <w:rsid w:val="0098669A"/>
    <w:rsid w:val="0098699A"/>
    <w:rsid w:val="00986CD2"/>
    <w:rsid w:val="00986EF6"/>
    <w:rsid w:val="0098705B"/>
    <w:rsid w:val="0098707F"/>
    <w:rsid w:val="0098725E"/>
    <w:rsid w:val="009873CB"/>
    <w:rsid w:val="00987746"/>
    <w:rsid w:val="009877E7"/>
    <w:rsid w:val="009877EF"/>
    <w:rsid w:val="00987859"/>
    <w:rsid w:val="0098792A"/>
    <w:rsid w:val="00987C56"/>
    <w:rsid w:val="00987D80"/>
    <w:rsid w:val="00987E54"/>
    <w:rsid w:val="00990015"/>
    <w:rsid w:val="0099001C"/>
    <w:rsid w:val="009902BD"/>
    <w:rsid w:val="00990318"/>
    <w:rsid w:val="0099068B"/>
    <w:rsid w:val="009906F9"/>
    <w:rsid w:val="00990710"/>
    <w:rsid w:val="0099096E"/>
    <w:rsid w:val="009909AB"/>
    <w:rsid w:val="00990ABF"/>
    <w:rsid w:val="00990C48"/>
    <w:rsid w:val="00990D8B"/>
    <w:rsid w:val="00990EBF"/>
    <w:rsid w:val="0099115B"/>
    <w:rsid w:val="00991313"/>
    <w:rsid w:val="0099135A"/>
    <w:rsid w:val="00991402"/>
    <w:rsid w:val="009915E5"/>
    <w:rsid w:val="0099181B"/>
    <w:rsid w:val="00991876"/>
    <w:rsid w:val="00991B23"/>
    <w:rsid w:val="00991BC7"/>
    <w:rsid w:val="00991CD1"/>
    <w:rsid w:val="00991E01"/>
    <w:rsid w:val="00991E6C"/>
    <w:rsid w:val="00992080"/>
    <w:rsid w:val="009920E0"/>
    <w:rsid w:val="0099214A"/>
    <w:rsid w:val="00992437"/>
    <w:rsid w:val="00992456"/>
    <w:rsid w:val="00992552"/>
    <w:rsid w:val="0099266E"/>
    <w:rsid w:val="0099292A"/>
    <w:rsid w:val="0099298D"/>
    <w:rsid w:val="00992C6A"/>
    <w:rsid w:val="00992CCC"/>
    <w:rsid w:val="00992D07"/>
    <w:rsid w:val="00992D93"/>
    <w:rsid w:val="00992F86"/>
    <w:rsid w:val="0099322F"/>
    <w:rsid w:val="009932CD"/>
    <w:rsid w:val="009933B0"/>
    <w:rsid w:val="009935BF"/>
    <w:rsid w:val="00993602"/>
    <w:rsid w:val="00993A92"/>
    <w:rsid w:val="00993D21"/>
    <w:rsid w:val="0099402D"/>
    <w:rsid w:val="00994399"/>
    <w:rsid w:val="00994625"/>
    <w:rsid w:val="009947D8"/>
    <w:rsid w:val="0099498B"/>
    <w:rsid w:val="00994C01"/>
    <w:rsid w:val="00994C65"/>
    <w:rsid w:val="00994CCA"/>
    <w:rsid w:val="00994E74"/>
    <w:rsid w:val="00994FEE"/>
    <w:rsid w:val="00995026"/>
    <w:rsid w:val="0099550C"/>
    <w:rsid w:val="00995630"/>
    <w:rsid w:val="009957D3"/>
    <w:rsid w:val="009957ED"/>
    <w:rsid w:val="00995815"/>
    <w:rsid w:val="00995945"/>
    <w:rsid w:val="00995BB0"/>
    <w:rsid w:val="00995C54"/>
    <w:rsid w:val="00995CB3"/>
    <w:rsid w:val="00995CB4"/>
    <w:rsid w:val="00995F69"/>
    <w:rsid w:val="00995F8D"/>
    <w:rsid w:val="009960CB"/>
    <w:rsid w:val="0099612E"/>
    <w:rsid w:val="009961C4"/>
    <w:rsid w:val="00996360"/>
    <w:rsid w:val="009963EF"/>
    <w:rsid w:val="00996454"/>
    <w:rsid w:val="009966CB"/>
    <w:rsid w:val="009968E3"/>
    <w:rsid w:val="009969D0"/>
    <w:rsid w:val="00996B58"/>
    <w:rsid w:val="00996B83"/>
    <w:rsid w:val="00997290"/>
    <w:rsid w:val="00997377"/>
    <w:rsid w:val="009974CD"/>
    <w:rsid w:val="00997825"/>
    <w:rsid w:val="009978D6"/>
    <w:rsid w:val="00997A22"/>
    <w:rsid w:val="00997A90"/>
    <w:rsid w:val="00997AA8"/>
    <w:rsid w:val="00997AFD"/>
    <w:rsid w:val="00997B10"/>
    <w:rsid w:val="00997BCE"/>
    <w:rsid w:val="00997D60"/>
    <w:rsid w:val="00997DD6"/>
    <w:rsid w:val="009A001C"/>
    <w:rsid w:val="009A0330"/>
    <w:rsid w:val="009A057F"/>
    <w:rsid w:val="009A067E"/>
    <w:rsid w:val="009A06B0"/>
    <w:rsid w:val="009A06C6"/>
    <w:rsid w:val="009A0723"/>
    <w:rsid w:val="009A07F9"/>
    <w:rsid w:val="009A08FA"/>
    <w:rsid w:val="009A09F1"/>
    <w:rsid w:val="009A0A55"/>
    <w:rsid w:val="009A0BD4"/>
    <w:rsid w:val="009A0D18"/>
    <w:rsid w:val="009A0DE6"/>
    <w:rsid w:val="009A0E0B"/>
    <w:rsid w:val="009A0FB3"/>
    <w:rsid w:val="009A102A"/>
    <w:rsid w:val="009A10AB"/>
    <w:rsid w:val="009A126A"/>
    <w:rsid w:val="009A1329"/>
    <w:rsid w:val="009A1A88"/>
    <w:rsid w:val="009A1B02"/>
    <w:rsid w:val="009A1C8D"/>
    <w:rsid w:val="009A1F32"/>
    <w:rsid w:val="009A1FE0"/>
    <w:rsid w:val="009A21F3"/>
    <w:rsid w:val="009A22E0"/>
    <w:rsid w:val="009A23AF"/>
    <w:rsid w:val="009A2805"/>
    <w:rsid w:val="009A28DA"/>
    <w:rsid w:val="009A2924"/>
    <w:rsid w:val="009A2B89"/>
    <w:rsid w:val="009A2BEB"/>
    <w:rsid w:val="009A2D64"/>
    <w:rsid w:val="009A30BE"/>
    <w:rsid w:val="009A30ED"/>
    <w:rsid w:val="009A318D"/>
    <w:rsid w:val="009A3292"/>
    <w:rsid w:val="009A33BE"/>
    <w:rsid w:val="009A347C"/>
    <w:rsid w:val="009A3498"/>
    <w:rsid w:val="009A34B9"/>
    <w:rsid w:val="009A35BE"/>
    <w:rsid w:val="009A36E5"/>
    <w:rsid w:val="009A36F1"/>
    <w:rsid w:val="009A3887"/>
    <w:rsid w:val="009A3AB6"/>
    <w:rsid w:val="009A3B18"/>
    <w:rsid w:val="009A3C13"/>
    <w:rsid w:val="009A3C21"/>
    <w:rsid w:val="009A3CDF"/>
    <w:rsid w:val="009A3D25"/>
    <w:rsid w:val="009A3EE2"/>
    <w:rsid w:val="009A403B"/>
    <w:rsid w:val="009A419B"/>
    <w:rsid w:val="009A4203"/>
    <w:rsid w:val="009A4288"/>
    <w:rsid w:val="009A43D2"/>
    <w:rsid w:val="009A4473"/>
    <w:rsid w:val="009A44C8"/>
    <w:rsid w:val="009A47ED"/>
    <w:rsid w:val="009A487B"/>
    <w:rsid w:val="009A4881"/>
    <w:rsid w:val="009A4B7D"/>
    <w:rsid w:val="009A4BC9"/>
    <w:rsid w:val="009A4D54"/>
    <w:rsid w:val="009A4EF3"/>
    <w:rsid w:val="009A4F13"/>
    <w:rsid w:val="009A4FCA"/>
    <w:rsid w:val="009A5456"/>
    <w:rsid w:val="009A54F8"/>
    <w:rsid w:val="009A5545"/>
    <w:rsid w:val="009A5632"/>
    <w:rsid w:val="009A58E2"/>
    <w:rsid w:val="009A58EF"/>
    <w:rsid w:val="009A5BEE"/>
    <w:rsid w:val="009A5CA0"/>
    <w:rsid w:val="009A5DE2"/>
    <w:rsid w:val="009A5EFC"/>
    <w:rsid w:val="009A602D"/>
    <w:rsid w:val="009A6132"/>
    <w:rsid w:val="009A624A"/>
    <w:rsid w:val="009A64B2"/>
    <w:rsid w:val="009A6573"/>
    <w:rsid w:val="009A6689"/>
    <w:rsid w:val="009A6A80"/>
    <w:rsid w:val="009A6B4A"/>
    <w:rsid w:val="009A6C03"/>
    <w:rsid w:val="009A6CEA"/>
    <w:rsid w:val="009A6D31"/>
    <w:rsid w:val="009A6DA0"/>
    <w:rsid w:val="009A6F1E"/>
    <w:rsid w:val="009A754C"/>
    <w:rsid w:val="009A7778"/>
    <w:rsid w:val="009A7831"/>
    <w:rsid w:val="009A7B73"/>
    <w:rsid w:val="009A7F2C"/>
    <w:rsid w:val="009B009A"/>
    <w:rsid w:val="009B0344"/>
    <w:rsid w:val="009B04BA"/>
    <w:rsid w:val="009B0782"/>
    <w:rsid w:val="009B0A59"/>
    <w:rsid w:val="009B0BCB"/>
    <w:rsid w:val="009B0DD2"/>
    <w:rsid w:val="009B1106"/>
    <w:rsid w:val="009B1308"/>
    <w:rsid w:val="009B14B1"/>
    <w:rsid w:val="009B1671"/>
    <w:rsid w:val="009B176C"/>
    <w:rsid w:val="009B1811"/>
    <w:rsid w:val="009B192E"/>
    <w:rsid w:val="009B1B08"/>
    <w:rsid w:val="009B1C92"/>
    <w:rsid w:val="009B1D3E"/>
    <w:rsid w:val="009B1F98"/>
    <w:rsid w:val="009B29DA"/>
    <w:rsid w:val="009B2B1C"/>
    <w:rsid w:val="009B2B90"/>
    <w:rsid w:val="009B30AF"/>
    <w:rsid w:val="009B31BD"/>
    <w:rsid w:val="009B3377"/>
    <w:rsid w:val="009B3711"/>
    <w:rsid w:val="009B3980"/>
    <w:rsid w:val="009B39BB"/>
    <w:rsid w:val="009B3B1A"/>
    <w:rsid w:val="009B3B70"/>
    <w:rsid w:val="009B3C6D"/>
    <w:rsid w:val="009B3CC4"/>
    <w:rsid w:val="009B3CDA"/>
    <w:rsid w:val="009B3F8E"/>
    <w:rsid w:val="009B40F9"/>
    <w:rsid w:val="009B41A1"/>
    <w:rsid w:val="009B42A4"/>
    <w:rsid w:val="009B44C2"/>
    <w:rsid w:val="009B4509"/>
    <w:rsid w:val="009B463A"/>
    <w:rsid w:val="009B4745"/>
    <w:rsid w:val="009B486F"/>
    <w:rsid w:val="009B48E2"/>
    <w:rsid w:val="009B4ACB"/>
    <w:rsid w:val="009B4B91"/>
    <w:rsid w:val="009B4CB1"/>
    <w:rsid w:val="009B4E80"/>
    <w:rsid w:val="009B501A"/>
    <w:rsid w:val="009B50AF"/>
    <w:rsid w:val="009B52B3"/>
    <w:rsid w:val="009B53A8"/>
    <w:rsid w:val="009B5451"/>
    <w:rsid w:val="009B565E"/>
    <w:rsid w:val="009B567F"/>
    <w:rsid w:val="009B56D5"/>
    <w:rsid w:val="009B5804"/>
    <w:rsid w:val="009B58B1"/>
    <w:rsid w:val="009B5BB6"/>
    <w:rsid w:val="009B5BD4"/>
    <w:rsid w:val="009B5C07"/>
    <w:rsid w:val="009B5C62"/>
    <w:rsid w:val="009B5C6A"/>
    <w:rsid w:val="009B5D88"/>
    <w:rsid w:val="009B5DA5"/>
    <w:rsid w:val="009B5EBC"/>
    <w:rsid w:val="009B605F"/>
    <w:rsid w:val="009B60A9"/>
    <w:rsid w:val="009B6244"/>
    <w:rsid w:val="009B6277"/>
    <w:rsid w:val="009B655E"/>
    <w:rsid w:val="009B6742"/>
    <w:rsid w:val="009B69C5"/>
    <w:rsid w:val="009B69D2"/>
    <w:rsid w:val="009B6BB4"/>
    <w:rsid w:val="009B6CBB"/>
    <w:rsid w:val="009B6D6F"/>
    <w:rsid w:val="009B6DD2"/>
    <w:rsid w:val="009B6E69"/>
    <w:rsid w:val="009B701C"/>
    <w:rsid w:val="009B7250"/>
    <w:rsid w:val="009B72FF"/>
    <w:rsid w:val="009B76B7"/>
    <w:rsid w:val="009B7730"/>
    <w:rsid w:val="009B7819"/>
    <w:rsid w:val="009B7DBA"/>
    <w:rsid w:val="009B7DC0"/>
    <w:rsid w:val="009C0039"/>
    <w:rsid w:val="009C0245"/>
    <w:rsid w:val="009C02BF"/>
    <w:rsid w:val="009C02F2"/>
    <w:rsid w:val="009C04BF"/>
    <w:rsid w:val="009C051B"/>
    <w:rsid w:val="009C055E"/>
    <w:rsid w:val="009C0688"/>
    <w:rsid w:val="009C071F"/>
    <w:rsid w:val="009C07E4"/>
    <w:rsid w:val="009C08E3"/>
    <w:rsid w:val="009C0949"/>
    <w:rsid w:val="009C0BEF"/>
    <w:rsid w:val="009C0CBC"/>
    <w:rsid w:val="009C0D54"/>
    <w:rsid w:val="009C1037"/>
    <w:rsid w:val="009C1517"/>
    <w:rsid w:val="009C15F4"/>
    <w:rsid w:val="009C16D4"/>
    <w:rsid w:val="009C1A8E"/>
    <w:rsid w:val="009C1D59"/>
    <w:rsid w:val="009C1F59"/>
    <w:rsid w:val="009C2055"/>
    <w:rsid w:val="009C217D"/>
    <w:rsid w:val="009C2471"/>
    <w:rsid w:val="009C2572"/>
    <w:rsid w:val="009C2794"/>
    <w:rsid w:val="009C2800"/>
    <w:rsid w:val="009C2933"/>
    <w:rsid w:val="009C29AD"/>
    <w:rsid w:val="009C2A32"/>
    <w:rsid w:val="009C2A44"/>
    <w:rsid w:val="009C2AAE"/>
    <w:rsid w:val="009C2B41"/>
    <w:rsid w:val="009C2C62"/>
    <w:rsid w:val="009C2F17"/>
    <w:rsid w:val="009C2F81"/>
    <w:rsid w:val="009C3133"/>
    <w:rsid w:val="009C3139"/>
    <w:rsid w:val="009C3278"/>
    <w:rsid w:val="009C36BB"/>
    <w:rsid w:val="009C3759"/>
    <w:rsid w:val="009C3871"/>
    <w:rsid w:val="009C392A"/>
    <w:rsid w:val="009C3997"/>
    <w:rsid w:val="009C3A87"/>
    <w:rsid w:val="009C3AE7"/>
    <w:rsid w:val="009C3E8A"/>
    <w:rsid w:val="009C4178"/>
    <w:rsid w:val="009C41D7"/>
    <w:rsid w:val="009C4207"/>
    <w:rsid w:val="009C436D"/>
    <w:rsid w:val="009C43E4"/>
    <w:rsid w:val="009C4401"/>
    <w:rsid w:val="009C4415"/>
    <w:rsid w:val="009C4436"/>
    <w:rsid w:val="009C4523"/>
    <w:rsid w:val="009C46C3"/>
    <w:rsid w:val="009C4856"/>
    <w:rsid w:val="009C4C2B"/>
    <w:rsid w:val="009C4EF6"/>
    <w:rsid w:val="009C525B"/>
    <w:rsid w:val="009C52EF"/>
    <w:rsid w:val="009C53E7"/>
    <w:rsid w:val="009C53ED"/>
    <w:rsid w:val="009C53F0"/>
    <w:rsid w:val="009C5481"/>
    <w:rsid w:val="009C5645"/>
    <w:rsid w:val="009C566B"/>
    <w:rsid w:val="009C567B"/>
    <w:rsid w:val="009C56C8"/>
    <w:rsid w:val="009C5873"/>
    <w:rsid w:val="009C59B0"/>
    <w:rsid w:val="009C5A15"/>
    <w:rsid w:val="009C5A3C"/>
    <w:rsid w:val="009C5C14"/>
    <w:rsid w:val="009C5D6D"/>
    <w:rsid w:val="009C5EA4"/>
    <w:rsid w:val="009C609F"/>
    <w:rsid w:val="009C6376"/>
    <w:rsid w:val="009C63D3"/>
    <w:rsid w:val="009C66EC"/>
    <w:rsid w:val="009C67AD"/>
    <w:rsid w:val="009C68CD"/>
    <w:rsid w:val="009C69C7"/>
    <w:rsid w:val="009C6A71"/>
    <w:rsid w:val="009C6B9A"/>
    <w:rsid w:val="009C7264"/>
    <w:rsid w:val="009C7289"/>
    <w:rsid w:val="009C7471"/>
    <w:rsid w:val="009C76AB"/>
    <w:rsid w:val="009C78AE"/>
    <w:rsid w:val="009C78E5"/>
    <w:rsid w:val="009C7A59"/>
    <w:rsid w:val="009C7B1A"/>
    <w:rsid w:val="009C7C02"/>
    <w:rsid w:val="009C7E1B"/>
    <w:rsid w:val="009C7E29"/>
    <w:rsid w:val="009C7EE4"/>
    <w:rsid w:val="009C7FF5"/>
    <w:rsid w:val="009D0049"/>
    <w:rsid w:val="009D0199"/>
    <w:rsid w:val="009D04E5"/>
    <w:rsid w:val="009D06AC"/>
    <w:rsid w:val="009D06C7"/>
    <w:rsid w:val="009D06E0"/>
    <w:rsid w:val="009D07AC"/>
    <w:rsid w:val="009D0B64"/>
    <w:rsid w:val="009D0E71"/>
    <w:rsid w:val="009D100C"/>
    <w:rsid w:val="009D117D"/>
    <w:rsid w:val="009D130B"/>
    <w:rsid w:val="009D1436"/>
    <w:rsid w:val="009D16A1"/>
    <w:rsid w:val="009D1783"/>
    <w:rsid w:val="009D1E73"/>
    <w:rsid w:val="009D1FC0"/>
    <w:rsid w:val="009D213E"/>
    <w:rsid w:val="009D2156"/>
    <w:rsid w:val="009D232A"/>
    <w:rsid w:val="009D273F"/>
    <w:rsid w:val="009D29D3"/>
    <w:rsid w:val="009D2A18"/>
    <w:rsid w:val="009D2A8B"/>
    <w:rsid w:val="009D2C5C"/>
    <w:rsid w:val="009D2D64"/>
    <w:rsid w:val="009D2DDC"/>
    <w:rsid w:val="009D2E76"/>
    <w:rsid w:val="009D2F6F"/>
    <w:rsid w:val="009D2FD8"/>
    <w:rsid w:val="009D3029"/>
    <w:rsid w:val="009D314B"/>
    <w:rsid w:val="009D31CF"/>
    <w:rsid w:val="009D3249"/>
    <w:rsid w:val="009D34D5"/>
    <w:rsid w:val="009D35D4"/>
    <w:rsid w:val="009D3701"/>
    <w:rsid w:val="009D38C7"/>
    <w:rsid w:val="009D3D85"/>
    <w:rsid w:val="009D3D9A"/>
    <w:rsid w:val="009D3E15"/>
    <w:rsid w:val="009D3E79"/>
    <w:rsid w:val="009D4119"/>
    <w:rsid w:val="009D4167"/>
    <w:rsid w:val="009D44A5"/>
    <w:rsid w:val="009D460D"/>
    <w:rsid w:val="009D465D"/>
    <w:rsid w:val="009D4B3C"/>
    <w:rsid w:val="009D4FDB"/>
    <w:rsid w:val="009D52FD"/>
    <w:rsid w:val="009D5311"/>
    <w:rsid w:val="009D5634"/>
    <w:rsid w:val="009D572F"/>
    <w:rsid w:val="009D57BD"/>
    <w:rsid w:val="009D58E8"/>
    <w:rsid w:val="009D5934"/>
    <w:rsid w:val="009D5AA6"/>
    <w:rsid w:val="009D5CA1"/>
    <w:rsid w:val="009D5EA7"/>
    <w:rsid w:val="009D5FF7"/>
    <w:rsid w:val="009D6139"/>
    <w:rsid w:val="009D635B"/>
    <w:rsid w:val="009D643A"/>
    <w:rsid w:val="009D6561"/>
    <w:rsid w:val="009D661F"/>
    <w:rsid w:val="009D67E2"/>
    <w:rsid w:val="009D68A8"/>
    <w:rsid w:val="009D6984"/>
    <w:rsid w:val="009D6992"/>
    <w:rsid w:val="009D6A92"/>
    <w:rsid w:val="009D6B7B"/>
    <w:rsid w:val="009D7194"/>
    <w:rsid w:val="009D7771"/>
    <w:rsid w:val="009D7842"/>
    <w:rsid w:val="009D78E8"/>
    <w:rsid w:val="009D7983"/>
    <w:rsid w:val="009D7A3F"/>
    <w:rsid w:val="009D7B8A"/>
    <w:rsid w:val="009D7D6B"/>
    <w:rsid w:val="009E0502"/>
    <w:rsid w:val="009E05EA"/>
    <w:rsid w:val="009E0763"/>
    <w:rsid w:val="009E080A"/>
    <w:rsid w:val="009E0D74"/>
    <w:rsid w:val="009E0EB0"/>
    <w:rsid w:val="009E10C2"/>
    <w:rsid w:val="009E1250"/>
    <w:rsid w:val="009E13EF"/>
    <w:rsid w:val="009E1542"/>
    <w:rsid w:val="009E155D"/>
    <w:rsid w:val="009E1708"/>
    <w:rsid w:val="009E1859"/>
    <w:rsid w:val="009E19A6"/>
    <w:rsid w:val="009E1B48"/>
    <w:rsid w:val="009E2129"/>
    <w:rsid w:val="009E2216"/>
    <w:rsid w:val="009E23D7"/>
    <w:rsid w:val="009E25A1"/>
    <w:rsid w:val="009E2620"/>
    <w:rsid w:val="009E272D"/>
    <w:rsid w:val="009E28AE"/>
    <w:rsid w:val="009E2971"/>
    <w:rsid w:val="009E29BD"/>
    <w:rsid w:val="009E2B1F"/>
    <w:rsid w:val="009E2B66"/>
    <w:rsid w:val="009E2D51"/>
    <w:rsid w:val="009E2E74"/>
    <w:rsid w:val="009E2E87"/>
    <w:rsid w:val="009E2FF8"/>
    <w:rsid w:val="009E3138"/>
    <w:rsid w:val="009E31AC"/>
    <w:rsid w:val="009E3242"/>
    <w:rsid w:val="009E329E"/>
    <w:rsid w:val="009E35C5"/>
    <w:rsid w:val="009E3652"/>
    <w:rsid w:val="009E380F"/>
    <w:rsid w:val="009E3902"/>
    <w:rsid w:val="009E3988"/>
    <w:rsid w:val="009E39D7"/>
    <w:rsid w:val="009E3AA8"/>
    <w:rsid w:val="009E3B4B"/>
    <w:rsid w:val="009E3B68"/>
    <w:rsid w:val="009E3C26"/>
    <w:rsid w:val="009E3C60"/>
    <w:rsid w:val="009E3FB4"/>
    <w:rsid w:val="009E4704"/>
    <w:rsid w:val="009E49BD"/>
    <w:rsid w:val="009E4B5D"/>
    <w:rsid w:val="009E4EDE"/>
    <w:rsid w:val="009E503E"/>
    <w:rsid w:val="009E50D8"/>
    <w:rsid w:val="009E5173"/>
    <w:rsid w:val="009E5189"/>
    <w:rsid w:val="009E5379"/>
    <w:rsid w:val="009E539B"/>
    <w:rsid w:val="009E5431"/>
    <w:rsid w:val="009E54B3"/>
    <w:rsid w:val="009E55E9"/>
    <w:rsid w:val="009E5738"/>
    <w:rsid w:val="009E587C"/>
    <w:rsid w:val="009E5926"/>
    <w:rsid w:val="009E595A"/>
    <w:rsid w:val="009E59AF"/>
    <w:rsid w:val="009E608C"/>
    <w:rsid w:val="009E61FF"/>
    <w:rsid w:val="009E6341"/>
    <w:rsid w:val="009E6485"/>
    <w:rsid w:val="009E64B9"/>
    <w:rsid w:val="009E64F9"/>
    <w:rsid w:val="009E6502"/>
    <w:rsid w:val="009E65D6"/>
    <w:rsid w:val="009E66BF"/>
    <w:rsid w:val="009E6ADA"/>
    <w:rsid w:val="009E6EF5"/>
    <w:rsid w:val="009E7008"/>
    <w:rsid w:val="009E70A5"/>
    <w:rsid w:val="009E70C9"/>
    <w:rsid w:val="009E71D9"/>
    <w:rsid w:val="009E7369"/>
    <w:rsid w:val="009E73A2"/>
    <w:rsid w:val="009E73C8"/>
    <w:rsid w:val="009E77E6"/>
    <w:rsid w:val="009E7816"/>
    <w:rsid w:val="009E78F8"/>
    <w:rsid w:val="009E792C"/>
    <w:rsid w:val="009E7B68"/>
    <w:rsid w:val="009E7C03"/>
    <w:rsid w:val="009E7F1E"/>
    <w:rsid w:val="009F01A4"/>
    <w:rsid w:val="009F022C"/>
    <w:rsid w:val="009F0277"/>
    <w:rsid w:val="009F0299"/>
    <w:rsid w:val="009F0463"/>
    <w:rsid w:val="009F05B7"/>
    <w:rsid w:val="009F074F"/>
    <w:rsid w:val="009F07B5"/>
    <w:rsid w:val="009F0B3F"/>
    <w:rsid w:val="009F0B56"/>
    <w:rsid w:val="009F0E5E"/>
    <w:rsid w:val="009F1515"/>
    <w:rsid w:val="009F1549"/>
    <w:rsid w:val="009F19D3"/>
    <w:rsid w:val="009F1A9C"/>
    <w:rsid w:val="009F1B40"/>
    <w:rsid w:val="009F1B62"/>
    <w:rsid w:val="009F1E36"/>
    <w:rsid w:val="009F1F73"/>
    <w:rsid w:val="009F1FEE"/>
    <w:rsid w:val="009F22AB"/>
    <w:rsid w:val="009F2461"/>
    <w:rsid w:val="009F25AA"/>
    <w:rsid w:val="009F26D1"/>
    <w:rsid w:val="009F27DD"/>
    <w:rsid w:val="009F2AF4"/>
    <w:rsid w:val="009F2D08"/>
    <w:rsid w:val="009F2D15"/>
    <w:rsid w:val="009F2E63"/>
    <w:rsid w:val="009F3022"/>
    <w:rsid w:val="009F3062"/>
    <w:rsid w:val="009F317C"/>
    <w:rsid w:val="009F3231"/>
    <w:rsid w:val="009F324D"/>
    <w:rsid w:val="009F3255"/>
    <w:rsid w:val="009F332E"/>
    <w:rsid w:val="009F33CD"/>
    <w:rsid w:val="009F3426"/>
    <w:rsid w:val="009F37F0"/>
    <w:rsid w:val="009F3CD1"/>
    <w:rsid w:val="009F3E93"/>
    <w:rsid w:val="009F440D"/>
    <w:rsid w:val="009F47C4"/>
    <w:rsid w:val="009F47EC"/>
    <w:rsid w:val="009F4946"/>
    <w:rsid w:val="009F4A04"/>
    <w:rsid w:val="009F4C11"/>
    <w:rsid w:val="009F4C76"/>
    <w:rsid w:val="009F4D76"/>
    <w:rsid w:val="009F4DE3"/>
    <w:rsid w:val="009F4E3B"/>
    <w:rsid w:val="009F4F16"/>
    <w:rsid w:val="009F5028"/>
    <w:rsid w:val="009F52D8"/>
    <w:rsid w:val="009F55D6"/>
    <w:rsid w:val="009F55ED"/>
    <w:rsid w:val="009F577E"/>
    <w:rsid w:val="009F584C"/>
    <w:rsid w:val="009F59D8"/>
    <w:rsid w:val="009F5A23"/>
    <w:rsid w:val="009F5C9B"/>
    <w:rsid w:val="009F5DEA"/>
    <w:rsid w:val="009F5F64"/>
    <w:rsid w:val="009F64AE"/>
    <w:rsid w:val="009F658F"/>
    <w:rsid w:val="009F65DA"/>
    <w:rsid w:val="009F6667"/>
    <w:rsid w:val="009F6679"/>
    <w:rsid w:val="009F6926"/>
    <w:rsid w:val="009F6AB4"/>
    <w:rsid w:val="009F6BFA"/>
    <w:rsid w:val="009F6C3D"/>
    <w:rsid w:val="009F6DA8"/>
    <w:rsid w:val="009F6FFD"/>
    <w:rsid w:val="009F7305"/>
    <w:rsid w:val="009F734A"/>
    <w:rsid w:val="009F73F9"/>
    <w:rsid w:val="009F7409"/>
    <w:rsid w:val="009F75F5"/>
    <w:rsid w:val="009F777A"/>
    <w:rsid w:val="009F77B3"/>
    <w:rsid w:val="009F786E"/>
    <w:rsid w:val="009F7920"/>
    <w:rsid w:val="009F79A0"/>
    <w:rsid w:val="009F7B04"/>
    <w:rsid w:val="009F7C5E"/>
    <w:rsid w:val="009F7DA8"/>
    <w:rsid w:val="009F7E4D"/>
    <w:rsid w:val="009F7F40"/>
    <w:rsid w:val="009F7F5C"/>
    <w:rsid w:val="009F7FFE"/>
    <w:rsid w:val="00A002FC"/>
    <w:rsid w:val="00A00403"/>
    <w:rsid w:val="00A00A5A"/>
    <w:rsid w:val="00A00B99"/>
    <w:rsid w:val="00A00D92"/>
    <w:rsid w:val="00A00FCD"/>
    <w:rsid w:val="00A010A8"/>
    <w:rsid w:val="00A01663"/>
    <w:rsid w:val="00A018D4"/>
    <w:rsid w:val="00A01C6B"/>
    <w:rsid w:val="00A01D85"/>
    <w:rsid w:val="00A02082"/>
    <w:rsid w:val="00A022BB"/>
    <w:rsid w:val="00A023A0"/>
    <w:rsid w:val="00A025A3"/>
    <w:rsid w:val="00A030C2"/>
    <w:rsid w:val="00A03203"/>
    <w:rsid w:val="00A03291"/>
    <w:rsid w:val="00A035F3"/>
    <w:rsid w:val="00A03B30"/>
    <w:rsid w:val="00A03CA1"/>
    <w:rsid w:val="00A03D08"/>
    <w:rsid w:val="00A03D62"/>
    <w:rsid w:val="00A03E69"/>
    <w:rsid w:val="00A03FEF"/>
    <w:rsid w:val="00A0404D"/>
    <w:rsid w:val="00A046CF"/>
    <w:rsid w:val="00A0479E"/>
    <w:rsid w:val="00A04B3B"/>
    <w:rsid w:val="00A04B54"/>
    <w:rsid w:val="00A04C8A"/>
    <w:rsid w:val="00A04CC4"/>
    <w:rsid w:val="00A04D2A"/>
    <w:rsid w:val="00A052FA"/>
    <w:rsid w:val="00A0588C"/>
    <w:rsid w:val="00A05C34"/>
    <w:rsid w:val="00A05CDA"/>
    <w:rsid w:val="00A0609C"/>
    <w:rsid w:val="00A0634E"/>
    <w:rsid w:val="00A0641A"/>
    <w:rsid w:val="00A06660"/>
    <w:rsid w:val="00A066B0"/>
    <w:rsid w:val="00A066CE"/>
    <w:rsid w:val="00A06AFB"/>
    <w:rsid w:val="00A06B2D"/>
    <w:rsid w:val="00A06C21"/>
    <w:rsid w:val="00A06DB2"/>
    <w:rsid w:val="00A06EA8"/>
    <w:rsid w:val="00A06F27"/>
    <w:rsid w:val="00A07219"/>
    <w:rsid w:val="00A0750C"/>
    <w:rsid w:val="00A077E7"/>
    <w:rsid w:val="00A077F9"/>
    <w:rsid w:val="00A07A3F"/>
    <w:rsid w:val="00A07ADF"/>
    <w:rsid w:val="00A07B1E"/>
    <w:rsid w:val="00A07B37"/>
    <w:rsid w:val="00A07CC2"/>
    <w:rsid w:val="00A07CF7"/>
    <w:rsid w:val="00A07DBB"/>
    <w:rsid w:val="00A07E7A"/>
    <w:rsid w:val="00A07ED9"/>
    <w:rsid w:val="00A07F9E"/>
    <w:rsid w:val="00A07FBE"/>
    <w:rsid w:val="00A1005A"/>
    <w:rsid w:val="00A101BC"/>
    <w:rsid w:val="00A10488"/>
    <w:rsid w:val="00A10530"/>
    <w:rsid w:val="00A1062A"/>
    <w:rsid w:val="00A1067C"/>
    <w:rsid w:val="00A10725"/>
    <w:rsid w:val="00A107A4"/>
    <w:rsid w:val="00A109DF"/>
    <w:rsid w:val="00A10AB6"/>
    <w:rsid w:val="00A10E33"/>
    <w:rsid w:val="00A10F64"/>
    <w:rsid w:val="00A11116"/>
    <w:rsid w:val="00A1117B"/>
    <w:rsid w:val="00A1144A"/>
    <w:rsid w:val="00A114DB"/>
    <w:rsid w:val="00A114F8"/>
    <w:rsid w:val="00A11D28"/>
    <w:rsid w:val="00A11FD3"/>
    <w:rsid w:val="00A12015"/>
    <w:rsid w:val="00A12D00"/>
    <w:rsid w:val="00A12DC5"/>
    <w:rsid w:val="00A12E60"/>
    <w:rsid w:val="00A130D8"/>
    <w:rsid w:val="00A13127"/>
    <w:rsid w:val="00A13298"/>
    <w:rsid w:val="00A132AC"/>
    <w:rsid w:val="00A13B59"/>
    <w:rsid w:val="00A13BC5"/>
    <w:rsid w:val="00A13CA7"/>
    <w:rsid w:val="00A13D8A"/>
    <w:rsid w:val="00A13E6B"/>
    <w:rsid w:val="00A14428"/>
    <w:rsid w:val="00A14A44"/>
    <w:rsid w:val="00A14EA2"/>
    <w:rsid w:val="00A1519E"/>
    <w:rsid w:val="00A153BE"/>
    <w:rsid w:val="00A154FE"/>
    <w:rsid w:val="00A155CF"/>
    <w:rsid w:val="00A1566A"/>
    <w:rsid w:val="00A156E4"/>
    <w:rsid w:val="00A15A1E"/>
    <w:rsid w:val="00A15E5E"/>
    <w:rsid w:val="00A15F0F"/>
    <w:rsid w:val="00A15F1C"/>
    <w:rsid w:val="00A15F7B"/>
    <w:rsid w:val="00A1614A"/>
    <w:rsid w:val="00A165A2"/>
    <w:rsid w:val="00A16A95"/>
    <w:rsid w:val="00A16D08"/>
    <w:rsid w:val="00A16D68"/>
    <w:rsid w:val="00A16F15"/>
    <w:rsid w:val="00A16F7B"/>
    <w:rsid w:val="00A17010"/>
    <w:rsid w:val="00A17234"/>
    <w:rsid w:val="00A172C4"/>
    <w:rsid w:val="00A1745A"/>
    <w:rsid w:val="00A177FD"/>
    <w:rsid w:val="00A1780F"/>
    <w:rsid w:val="00A17B82"/>
    <w:rsid w:val="00A17D43"/>
    <w:rsid w:val="00A17DF4"/>
    <w:rsid w:val="00A17F29"/>
    <w:rsid w:val="00A17F34"/>
    <w:rsid w:val="00A20162"/>
    <w:rsid w:val="00A207DA"/>
    <w:rsid w:val="00A20847"/>
    <w:rsid w:val="00A20957"/>
    <w:rsid w:val="00A20A11"/>
    <w:rsid w:val="00A20B31"/>
    <w:rsid w:val="00A20B73"/>
    <w:rsid w:val="00A20CD6"/>
    <w:rsid w:val="00A20D49"/>
    <w:rsid w:val="00A20F2D"/>
    <w:rsid w:val="00A20F56"/>
    <w:rsid w:val="00A20FDA"/>
    <w:rsid w:val="00A2103D"/>
    <w:rsid w:val="00A214C9"/>
    <w:rsid w:val="00A2152B"/>
    <w:rsid w:val="00A217A9"/>
    <w:rsid w:val="00A21947"/>
    <w:rsid w:val="00A21A07"/>
    <w:rsid w:val="00A21BDD"/>
    <w:rsid w:val="00A21C4B"/>
    <w:rsid w:val="00A21C5F"/>
    <w:rsid w:val="00A22171"/>
    <w:rsid w:val="00A2260C"/>
    <w:rsid w:val="00A226E6"/>
    <w:rsid w:val="00A22932"/>
    <w:rsid w:val="00A22BC2"/>
    <w:rsid w:val="00A22C5F"/>
    <w:rsid w:val="00A22D57"/>
    <w:rsid w:val="00A23022"/>
    <w:rsid w:val="00A23208"/>
    <w:rsid w:val="00A23226"/>
    <w:rsid w:val="00A23447"/>
    <w:rsid w:val="00A23452"/>
    <w:rsid w:val="00A2371D"/>
    <w:rsid w:val="00A23884"/>
    <w:rsid w:val="00A23DE1"/>
    <w:rsid w:val="00A23E30"/>
    <w:rsid w:val="00A23F19"/>
    <w:rsid w:val="00A23FAC"/>
    <w:rsid w:val="00A242F9"/>
    <w:rsid w:val="00A246F2"/>
    <w:rsid w:val="00A24755"/>
    <w:rsid w:val="00A24986"/>
    <w:rsid w:val="00A24A30"/>
    <w:rsid w:val="00A24A49"/>
    <w:rsid w:val="00A24A4E"/>
    <w:rsid w:val="00A24AB2"/>
    <w:rsid w:val="00A24B4C"/>
    <w:rsid w:val="00A24CC6"/>
    <w:rsid w:val="00A24D96"/>
    <w:rsid w:val="00A24EE5"/>
    <w:rsid w:val="00A24F0F"/>
    <w:rsid w:val="00A2513E"/>
    <w:rsid w:val="00A25257"/>
    <w:rsid w:val="00A2529F"/>
    <w:rsid w:val="00A2531C"/>
    <w:rsid w:val="00A253DE"/>
    <w:rsid w:val="00A25435"/>
    <w:rsid w:val="00A254DF"/>
    <w:rsid w:val="00A255CF"/>
    <w:rsid w:val="00A25609"/>
    <w:rsid w:val="00A256A3"/>
    <w:rsid w:val="00A256D8"/>
    <w:rsid w:val="00A25B96"/>
    <w:rsid w:val="00A25BDF"/>
    <w:rsid w:val="00A25EAB"/>
    <w:rsid w:val="00A26011"/>
    <w:rsid w:val="00A26157"/>
    <w:rsid w:val="00A2622A"/>
    <w:rsid w:val="00A2629C"/>
    <w:rsid w:val="00A2636F"/>
    <w:rsid w:val="00A26556"/>
    <w:rsid w:val="00A26590"/>
    <w:rsid w:val="00A2669B"/>
    <w:rsid w:val="00A2696D"/>
    <w:rsid w:val="00A26AEB"/>
    <w:rsid w:val="00A26DA2"/>
    <w:rsid w:val="00A26FBA"/>
    <w:rsid w:val="00A26FE3"/>
    <w:rsid w:val="00A27197"/>
    <w:rsid w:val="00A278C6"/>
    <w:rsid w:val="00A27927"/>
    <w:rsid w:val="00A27976"/>
    <w:rsid w:val="00A27A04"/>
    <w:rsid w:val="00A27B46"/>
    <w:rsid w:val="00A27DD1"/>
    <w:rsid w:val="00A30079"/>
    <w:rsid w:val="00A302C5"/>
    <w:rsid w:val="00A30395"/>
    <w:rsid w:val="00A305D5"/>
    <w:rsid w:val="00A305FE"/>
    <w:rsid w:val="00A30C11"/>
    <w:rsid w:val="00A30D05"/>
    <w:rsid w:val="00A30D8C"/>
    <w:rsid w:val="00A30E78"/>
    <w:rsid w:val="00A30F78"/>
    <w:rsid w:val="00A3104C"/>
    <w:rsid w:val="00A311C6"/>
    <w:rsid w:val="00A31238"/>
    <w:rsid w:val="00A3125D"/>
    <w:rsid w:val="00A312FF"/>
    <w:rsid w:val="00A31561"/>
    <w:rsid w:val="00A31640"/>
    <w:rsid w:val="00A3176A"/>
    <w:rsid w:val="00A317F6"/>
    <w:rsid w:val="00A319D8"/>
    <w:rsid w:val="00A31A09"/>
    <w:rsid w:val="00A31A4C"/>
    <w:rsid w:val="00A31AAB"/>
    <w:rsid w:val="00A31B54"/>
    <w:rsid w:val="00A31BF4"/>
    <w:rsid w:val="00A32155"/>
    <w:rsid w:val="00A324B3"/>
    <w:rsid w:val="00A32517"/>
    <w:rsid w:val="00A32522"/>
    <w:rsid w:val="00A32641"/>
    <w:rsid w:val="00A327CA"/>
    <w:rsid w:val="00A32931"/>
    <w:rsid w:val="00A32ABD"/>
    <w:rsid w:val="00A32E87"/>
    <w:rsid w:val="00A32F0D"/>
    <w:rsid w:val="00A32FC3"/>
    <w:rsid w:val="00A3303B"/>
    <w:rsid w:val="00A332BD"/>
    <w:rsid w:val="00A33465"/>
    <w:rsid w:val="00A33518"/>
    <w:rsid w:val="00A335BF"/>
    <w:rsid w:val="00A3361D"/>
    <w:rsid w:val="00A33710"/>
    <w:rsid w:val="00A338E0"/>
    <w:rsid w:val="00A33C19"/>
    <w:rsid w:val="00A33D84"/>
    <w:rsid w:val="00A33F44"/>
    <w:rsid w:val="00A33F78"/>
    <w:rsid w:val="00A34044"/>
    <w:rsid w:val="00A3405F"/>
    <w:rsid w:val="00A340FF"/>
    <w:rsid w:val="00A34189"/>
    <w:rsid w:val="00A342E4"/>
    <w:rsid w:val="00A344A4"/>
    <w:rsid w:val="00A34627"/>
    <w:rsid w:val="00A34873"/>
    <w:rsid w:val="00A34BF2"/>
    <w:rsid w:val="00A34F13"/>
    <w:rsid w:val="00A3550C"/>
    <w:rsid w:val="00A3565B"/>
    <w:rsid w:val="00A35755"/>
    <w:rsid w:val="00A3575E"/>
    <w:rsid w:val="00A35928"/>
    <w:rsid w:val="00A35B29"/>
    <w:rsid w:val="00A35B94"/>
    <w:rsid w:val="00A35D17"/>
    <w:rsid w:val="00A35F81"/>
    <w:rsid w:val="00A35FDC"/>
    <w:rsid w:val="00A3610D"/>
    <w:rsid w:val="00A3617B"/>
    <w:rsid w:val="00A361CE"/>
    <w:rsid w:val="00A36A08"/>
    <w:rsid w:val="00A36D77"/>
    <w:rsid w:val="00A36EDE"/>
    <w:rsid w:val="00A36EED"/>
    <w:rsid w:val="00A36F0D"/>
    <w:rsid w:val="00A36FBF"/>
    <w:rsid w:val="00A3725F"/>
    <w:rsid w:val="00A37282"/>
    <w:rsid w:val="00A372DA"/>
    <w:rsid w:val="00A37432"/>
    <w:rsid w:val="00A37459"/>
    <w:rsid w:val="00A37514"/>
    <w:rsid w:val="00A37522"/>
    <w:rsid w:val="00A37688"/>
    <w:rsid w:val="00A378AE"/>
    <w:rsid w:val="00A3797C"/>
    <w:rsid w:val="00A379C5"/>
    <w:rsid w:val="00A37A67"/>
    <w:rsid w:val="00A37AD5"/>
    <w:rsid w:val="00A37B8C"/>
    <w:rsid w:val="00A37CD1"/>
    <w:rsid w:val="00A37D91"/>
    <w:rsid w:val="00A37DA0"/>
    <w:rsid w:val="00A37DAD"/>
    <w:rsid w:val="00A402B3"/>
    <w:rsid w:val="00A407B4"/>
    <w:rsid w:val="00A40BEC"/>
    <w:rsid w:val="00A40C12"/>
    <w:rsid w:val="00A40C4A"/>
    <w:rsid w:val="00A40C5D"/>
    <w:rsid w:val="00A40CC7"/>
    <w:rsid w:val="00A40D96"/>
    <w:rsid w:val="00A40E2A"/>
    <w:rsid w:val="00A412F0"/>
    <w:rsid w:val="00A4154F"/>
    <w:rsid w:val="00A41599"/>
    <w:rsid w:val="00A415CB"/>
    <w:rsid w:val="00A41852"/>
    <w:rsid w:val="00A41859"/>
    <w:rsid w:val="00A41969"/>
    <w:rsid w:val="00A41A8B"/>
    <w:rsid w:val="00A41DDD"/>
    <w:rsid w:val="00A41E0E"/>
    <w:rsid w:val="00A41E9C"/>
    <w:rsid w:val="00A42385"/>
    <w:rsid w:val="00A424AB"/>
    <w:rsid w:val="00A42678"/>
    <w:rsid w:val="00A429F6"/>
    <w:rsid w:val="00A42BDF"/>
    <w:rsid w:val="00A42E3E"/>
    <w:rsid w:val="00A42F3E"/>
    <w:rsid w:val="00A43066"/>
    <w:rsid w:val="00A430BB"/>
    <w:rsid w:val="00A4312C"/>
    <w:rsid w:val="00A4313A"/>
    <w:rsid w:val="00A439DC"/>
    <w:rsid w:val="00A43B30"/>
    <w:rsid w:val="00A43D51"/>
    <w:rsid w:val="00A43EBB"/>
    <w:rsid w:val="00A43ECC"/>
    <w:rsid w:val="00A4400F"/>
    <w:rsid w:val="00A44365"/>
    <w:rsid w:val="00A44803"/>
    <w:rsid w:val="00A4489A"/>
    <w:rsid w:val="00A44C98"/>
    <w:rsid w:val="00A44D13"/>
    <w:rsid w:val="00A44D1B"/>
    <w:rsid w:val="00A44E6A"/>
    <w:rsid w:val="00A4524D"/>
    <w:rsid w:val="00A452DF"/>
    <w:rsid w:val="00A45419"/>
    <w:rsid w:val="00A456A9"/>
    <w:rsid w:val="00A4589B"/>
    <w:rsid w:val="00A45A51"/>
    <w:rsid w:val="00A45BE8"/>
    <w:rsid w:val="00A45C49"/>
    <w:rsid w:val="00A45CE0"/>
    <w:rsid w:val="00A45D77"/>
    <w:rsid w:val="00A45ECA"/>
    <w:rsid w:val="00A45F22"/>
    <w:rsid w:val="00A46054"/>
    <w:rsid w:val="00A4614F"/>
    <w:rsid w:val="00A46177"/>
    <w:rsid w:val="00A462CF"/>
    <w:rsid w:val="00A46443"/>
    <w:rsid w:val="00A465F4"/>
    <w:rsid w:val="00A467C5"/>
    <w:rsid w:val="00A46B58"/>
    <w:rsid w:val="00A46BC7"/>
    <w:rsid w:val="00A46D08"/>
    <w:rsid w:val="00A46E54"/>
    <w:rsid w:val="00A46F1D"/>
    <w:rsid w:val="00A47069"/>
    <w:rsid w:val="00A4742F"/>
    <w:rsid w:val="00A47687"/>
    <w:rsid w:val="00A47AF7"/>
    <w:rsid w:val="00A47B04"/>
    <w:rsid w:val="00A47CF3"/>
    <w:rsid w:val="00A501FF"/>
    <w:rsid w:val="00A503A9"/>
    <w:rsid w:val="00A5042C"/>
    <w:rsid w:val="00A50574"/>
    <w:rsid w:val="00A506D4"/>
    <w:rsid w:val="00A50A76"/>
    <w:rsid w:val="00A50AFC"/>
    <w:rsid w:val="00A50BE1"/>
    <w:rsid w:val="00A51170"/>
    <w:rsid w:val="00A5136B"/>
    <w:rsid w:val="00A51444"/>
    <w:rsid w:val="00A514F4"/>
    <w:rsid w:val="00A516DB"/>
    <w:rsid w:val="00A51737"/>
    <w:rsid w:val="00A51B31"/>
    <w:rsid w:val="00A51B70"/>
    <w:rsid w:val="00A52070"/>
    <w:rsid w:val="00A5249B"/>
    <w:rsid w:val="00A525F4"/>
    <w:rsid w:val="00A528BE"/>
    <w:rsid w:val="00A52A25"/>
    <w:rsid w:val="00A52BDA"/>
    <w:rsid w:val="00A52BF8"/>
    <w:rsid w:val="00A52C0A"/>
    <w:rsid w:val="00A52DF3"/>
    <w:rsid w:val="00A52F8C"/>
    <w:rsid w:val="00A535DC"/>
    <w:rsid w:val="00A53D80"/>
    <w:rsid w:val="00A5415D"/>
    <w:rsid w:val="00A541B3"/>
    <w:rsid w:val="00A5425F"/>
    <w:rsid w:val="00A54529"/>
    <w:rsid w:val="00A5490F"/>
    <w:rsid w:val="00A5493D"/>
    <w:rsid w:val="00A54C4E"/>
    <w:rsid w:val="00A54C77"/>
    <w:rsid w:val="00A54DB1"/>
    <w:rsid w:val="00A54F63"/>
    <w:rsid w:val="00A5512A"/>
    <w:rsid w:val="00A5513B"/>
    <w:rsid w:val="00A55234"/>
    <w:rsid w:val="00A5544B"/>
    <w:rsid w:val="00A554B4"/>
    <w:rsid w:val="00A5571B"/>
    <w:rsid w:val="00A557DD"/>
    <w:rsid w:val="00A557F4"/>
    <w:rsid w:val="00A55BD3"/>
    <w:rsid w:val="00A55E91"/>
    <w:rsid w:val="00A55FD7"/>
    <w:rsid w:val="00A56193"/>
    <w:rsid w:val="00A563B3"/>
    <w:rsid w:val="00A5645C"/>
    <w:rsid w:val="00A564D3"/>
    <w:rsid w:val="00A565C2"/>
    <w:rsid w:val="00A5667A"/>
    <w:rsid w:val="00A567B0"/>
    <w:rsid w:val="00A56A7A"/>
    <w:rsid w:val="00A56B29"/>
    <w:rsid w:val="00A56B3D"/>
    <w:rsid w:val="00A56DB9"/>
    <w:rsid w:val="00A56EE7"/>
    <w:rsid w:val="00A56F51"/>
    <w:rsid w:val="00A57102"/>
    <w:rsid w:val="00A5717B"/>
    <w:rsid w:val="00A571AA"/>
    <w:rsid w:val="00A5737B"/>
    <w:rsid w:val="00A57492"/>
    <w:rsid w:val="00A5758D"/>
    <w:rsid w:val="00A57799"/>
    <w:rsid w:val="00A57A65"/>
    <w:rsid w:val="00A57CF6"/>
    <w:rsid w:val="00A57F1C"/>
    <w:rsid w:val="00A601D7"/>
    <w:rsid w:val="00A602AC"/>
    <w:rsid w:val="00A6033D"/>
    <w:rsid w:val="00A60345"/>
    <w:rsid w:val="00A605BB"/>
    <w:rsid w:val="00A609B3"/>
    <w:rsid w:val="00A60B45"/>
    <w:rsid w:val="00A60C70"/>
    <w:rsid w:val="00A60D05"/>
    <w:rsid w:val="00A60DB2"/>
    <w:rsid w:val="00A60E86"/>
    <w:rsid w:val="00A60F54"/>
    <w:rsid w:val="00A61121"/>
    <w:rsid w:val="00A611D0"/>
    <w:rsid w:val="00A6142B"/>
    <w:rsid w:val="00A614D5"/>
    <w:rsid w:val="00A61660"/>
    <w:rsid w:val="00A616E9"/>
    <w:rsid w:val="00A61731"/>
    <w:rsid w:val="00A61AFA"/>
    <w:rsid w:val="00A62000"/>
    <w:rsid w:val="00A62157"/>
    <w:rsid w:val="00A622EE"/>
    <w:rsid w:val="00A623D5"/>
    <w:rsid w:val="00A624EB"/>
    <w:rsid w:val="00A625A8"/>
    <w:rsid w:val="00A6273B"/>
    <w:rsid w:val="00A628DE"/>
    <w:rsid w:val="00A629CE"/>
    <w:rsid w:val="00A62B10"/>
    <w:rsid w:val="00A62BA3"/>
    <w:rsid w:val="00A62D62"/>
    <w:rsid w:val="00A63391"/>
    <w:rsid w:val="00A63403"/>
    <w:rsid w:val="00A637FA"/>
    <w:rsid w:val="00A639C8"/>
    <w:rsid w:val="00A63A64"/>
    <w:rsid w:val="00A63E95"/>
    <w:rsid w:val="00A63EF9"/>
    <w:rsid w:val="00A642CB"/>
    <w:rsid w:val="00A6431B"/>
    <w:rsid w:val="00A643CA"/>
    <w:rsid w:val="00A643F1"/>
    <w:rsid w:val="00A64405"/>
    <w:rsid w:val="00A644C4"/>
    <w:rsid w:val="00A646E3"/>
    <w:rsid w:val="00A64729"/>
    <w:rsid w:val="00A64881"/>
    <w:rsid w:val="00A64AB5"/>
    <w:rsid w:val="00A64B0C"/>
    <w:rsid w:val="00A64BC2"/>
    <w:rsid w:val="00A64CA1"/>
    <w:rsid w:val="00A64E4F"/>
    <w:rsid w:val="00A64EF2"/>
    <w:rsid w:val="00A6512D"/>
    <w:rsid w:val="00A65267"/>
    <w:rsid w:val="00A6527D"/>
    <w:rsid w:val="00A6545C"/>
    <w:rsid w:val="00A655F0"/>
    <w:rsid w:val="00A6571F"/>
    <w:rsid w:val="00A65757"/>
    <w:rsid w:val="00A657B0"/>
    <w:rsid w:val="00A658A9"/>
    <w:rsid w:val="00A658BE"/>
    <w:rsid w:val="00A65DEB"/>
    <w:rsid w:val="00A65F47"/>
    <w:rsid w:val="00A6601F"/>
    <w:rsid w:val="00A66295"/>
    <w:rsid w:val="00A662F3"/>
    <w:rsid w:val="00A66304"/>
    <w:rsid w:val="00A665E2"/>
    <w:rsid w:val="00A6666F"/>
    <w:rsid w:val="00A66701"/>
    <w:rsid w:val="00A66804"/>
    <w:rsid w:val="00A66932"/>
    <w:rsid w:val="00A66E0A"/>
    <w:rsid w:val="00A67BA5"/>
    <w:rsid w:val="00A67BDF"/>
    <w:rsid w:val="00A67D41"/>
    <w:rsid w:val="00A67D4F"/>
    <w:rsid w:val="00A67D81"/>
    <w:rsid w:val="00A67D88"/>
    <w:rsid w:val="00A67DAE"/>
    <w:rsid w:val="00A67DEF"/>
    <w:rsid w:val="00A67F8B"/>
    <w:rsid w:val="00A67FE2"/>
    <w:rsid w:val="00A70085"/>
    <w:rsid w:val="00A70262"/>
    <w:rsid w:val="00A70441"/>
    <w:rsid w:val="00A7059F"/>
    <w:rsid w:val="00A706DD"/>
    <w:rsid w:val="00A70915"/>
    <w:rsid w:val="00A70A4B"/>
    <w:rsid w:val="00A70AAB"/>
    <w:rsid w:val="00A70AE0"/>
    <w:rsid w:val="00A70B84"/>
    <w:rsid w:val="00A70C07"/>
    <w:rsid w:val="00A70C0E"/>
    <w:rsid w:val="00A70C64"/>
    <w:rsid w:val="00A70FAD"/>
    <w:rsid w:val="00A71042"/>
    <w:rsid w:val="00A7107D"/>
    <w:rsid w:val="00A710CD"/>
    <w:rsid w:val="00A710FC"/>
    <w:rsid w:val="00A715A4"/>
    <w:rsid w:val="00A71609"/>
    <w:rsid w:val="00A716B6"/>
    <w:rsid w:val="00A71910"/>
    <w:rsid w:val="00A71985"/>
    <w:rsid w:val="00A71A78"/>
    <w:rsid w:val="00A71E6D"/>
    <w:rsid w:val="00A71F6F"/>
    <w:rsid w:val="00A720BE"/>
    <w:rsid w:val="00A72531"/>
    <w:rsid w:val="00A72774"/>
    <w:rsid w:val="00A72859"/>
    <w:rsid w:val="00A72AEC"/>
    <w:rsid w:val="00A72AF3"/>
    <w:rsid w:val="00A73368"/>
    <w:rsid w:val="00A733CE"/>
    <w:rsid w:val="00A733DD"/>
    <w:rsid w:val="00A7340A"/>
    <w:rsid w:val="00A7347B"/>
    <w:rsid w:val="00A73551"/>
    <w:rsid w:val="00A7366C"/>
    <w:rsid w:val="00A7386C"/>
    <w:rsid w:val="00A738CD"/>
    <w:rsid w:val="00A73AFA"/>
    <w:rsid w:val="00A73B02"/>
    <w:rsid w:val="00A73C93"/>
    <w:rsid w:val="00A73D7B"/>
    <w:rsid w:val="00A73DF2"/>
    <w:rsid w:val="00A73EFB"/>
    <w:rsid w:val="00A73FDE"/>
    <w:rsid w:val="00A740F8"/>
    <w:rsid w:val="00A74674"/>
    <w:rsid w:val="00A746AF"/>
    <w:rsid w:val="00A74743"/>
    <w:rsid w:val="00A74A75"/>
    <w:rsid w:val="00A74A7A"/>
    <w:rsid w:val="00A74F26"/>
    <w:rsid w:val="00A75143"/>
    <w:rsid w:val="00A751AD"/>
    <w:rsid w:val="00A75298"/>
    <w:rsid w:val="00A75340"/>
    <w:rsid w:val="00A755B0"/>
    <w:rsid w:val="00A75646"/>
    <w:rsid w:val="00A7564C"/>
    <w:rsid w:val="00A756EF"/>
    <w:rsid w:val="00A75936"/>
    <w:rsid w:val="00A75ACE"/>
    <w:rsid w:val="00A75B04"/>
    <w:rsid w:val="00A75B51"/>
    <w:rsid w:val="00A75B58"/>
    <w:rsid w:val="00A75B67"/>
    <w:rsid w:val="00A75CE7"/>
    <w:rsid w:val="00A75CFE"/>
    <w:rsid w:val="00A75D69"/>
    <w:rsid w:val="00A75EC0"/>
    <w:rsid w:val="00A75F2B"/>
    <w:rsid w:val="00A7612E"/>
    <w:rsid w:val="00A7639D"/>
    <w:rsid w:val="00A76467"/>
    <w:rsid w:val="00A76706"/>
    <w:rsid w:val="00A76760"/>
    <w:rsid w:val="00A767E3"/>
    <w:rsid w:val="00A768A2"/>
    <w:rsid w:val="00A76A13"/>
    <w:rsid w:val="00A76B5C"/>
    <w:rsid w:val="00A76C1F"/>
    <w:rsid w:val="00A76F2A"/>
    <w:rsid w:val="00A770BC"/>
    <w:rsid w:val="00A77185"/>
    <w:rsid w:val="00A771BD"/>
    <w:rsid w:val="00A771DF"/>
    <w:rsid w:val="00A7741A"/>
    <w:rsid w:val="00A774E4"/>
    <w:rsid w:val="00A77544"/>
    <w:rsid w:val="00A776F5"/>
    <w:rsid w:val="00A77735"/>
    <w:rsid w:val="00A777BF"/>
    <w:rsid w:val="00A777C9"/>
    <w:rsid w:val="00A7789C"/>
    <w:rsid w:val="00A77A0A"/>
    <w:rsid w:val="00A77C13"/>
    <w:rsid w:val="00A77FF6"/>
    <w:rsid w:val="00A80068"/>
    <w:rsid w:val="00A800DC"/>
    <w:rsid w:val="00A8072B"/>
    <w:rsid w:val="00A80739"/>
    <w:rsid w:val="00A8079F"/>
    <w:rsid w:val="00A807D2"/>
    <w:rsid w:val="00A80847"/>
    <w:rsid w:val="00A808F4"/>
    <w:rsid w:val="00A80AF3"/>
    <w:rsid w:val="00A80B3F"/>
    <w:rsid w:val="00A80CE9"/>
    <w:rsid w:val="00A80E2F"/>
    <w:rsid w:val="00A8131A"/>
    <w:rsid w:val="00A813F4"/>
    <w:rsid w:val="00A81411"/>
    <w:rsid w:val="00A814D5"/>
    <w:rsid w:val="00A8160D"/>
    <w:rsid w:val="00A81980"/>
    <w:rsid w:val="00A81AD1"/>
    <w:rsid w:val="00A81DED"/>
    <w:rsid w:val="00A82034"/>
    <w:rsid w:val="00A82069"/>
    <w:rsid w:val="00A82201"/>
    <w:rsid w:val="00A82327"/>
    <w:rsid w:val="00A82433"/>
    <w:rsid w:val="00A8251E"/>
    <w:rsid w:val="00A82632"/>
    <w:rsid w:val="00A82685"/>
    <w:rsid w:val="00A82982"/>
    <w:rsid w:val="00A82C18"/>
    <w:rsid w:val="00A82C63"/>
    <w:rsid w:val="00A82D95"/>
    <w:rsid w:val="00A82F0C"/>
    <w:rsid w:val="00A83133"/>
    <w:rsid w:val="00A832E6"/>
    <w:rsid w:val="00A83441"/>
    <w:rsid w:val="00A83619"/>
    <w:rsid w:val="00A8369D"/>
    <w:rsid w:val="00A836E2"/>
    <w:rsid w:val="00A837FD"/>
    <w:rsid w:val="00A83825"/>
    <w:rsid w:val="00A8386E"/>
    <w:rsid w:val="00A8389A"/>
    <w:rsid w:val="00A83CFD"/>
    <w:rsid w:val="00A83D6E"/>
    <w:rsid w:val="00A84041"/>
    <w:rsid w:val="00A841E3"/>
    <w:rsid w:val="00A847E7"/>
    <w:rsid w:val="00A84820"/>
    <w:rsid w:val="00A84A1C"/>
    <w:rsid w:val="00A84A21"/>
    <w:rsid w:val="00A84B26"/>
    <w:rsid w:val="00A84B5A"/>
    <w:rsid w:val="00A84B7C"/>
    <w:rsid w:val="00A84B97"/>
    <w:rsid w:val="00A84E48"/>
    <w:rsid w:val="00A85108"/>
    <w:rsid w:val="00A85273"/>
    <w:rsid w:val="00A855F0"/>
    <w:rsid w:val="00A85865"/>
    <w:rsid w:val="00A85900"/>
    <w:rsid w:val="00A85CB1"/>
    <w:rsid w:val="00A85E56"/>
    <w:rsid w:val="00A85EEA"/>
    <w:rsid w:val="00A86311"/>
    <w:rsid w:val="00A8638B"/>
    <w:rsid w:val="00A863BB"/>
    <w:rsid w:val="00A863D7"/>
    <w:rsid w:val="00A864BF"/>
    <w:rsid w:val="00A864CB"/>
    <w:rsid w:val="00A8678A"/>
    <w:rsid w:val="00A86833"/>
    <w:rsid w:val="00A86A38"/>
    <w:rsid w:val="00A8701D"/>
    <w:rsid w:val="00A87189"/>
    <w:rsid w:val="00A873E0"/>
    <w:rsid w:val="00A874EC"/>
    <w:rsid w:val="00A8754C"/>
    <w:rsid w:val="00A875D2"/>
    <w:rsid w:val="00A87711"/>
    <w:rsid w:val="00A87AD4"/>
    <w:rsid w:val="00A87B5D"/>
    <w:rsid w:val="00A90060"/>
    <w:rsid w:val="00A901DE"/>
    <w:rsid w:val="00A901FB"/>
    <w:rsid w:val="00A90260"/>
    <w:rsid w:val="00A9036D"/>
    <w:rsid w:val="00A90646"/>
    <w:rsid w:val="00A9092E"/>
    <w:rsid w:val="00A90CAC"/>
    <w:rsid w:val="00A90E61"/>
    <w:rsid w:val="00A90EBD"/>
    <w:rsid w:val="00A90F42"/>
    <w:rsid w:val="00A90FDF"/>
    <w:rsid w:val="00A913F7"/>
    <w:rsid w:val="00A91968"/>
    <w:rsid w:val="00A91A0A"/>
    <w:rsid w:val="00A91CD5"/>
    <w:rsid w:val="00A91FC8"/>
    <w:rsid w:val="00A92027"/>
    <w:rsid w:val="00A9227A"/>
    <w:rsid w:val="00A92571"/>
    <w:rsid w:val="00A926B3"/>
    <w:rsid w:val="00A928EA"/>
    <w:rsid w:val="00A9297A"/>
    <w:rsid w:val="00A92ABD"/>
    <w:rsid w:val="00A92D3A"/>
    <w:rsid w:val="00A92DA0"/>
    <w:rsid w:val="00A92F9F"/>
    <w:rsid w:val="00A92FA3"/>
    <w:rsid w:val="00A9318A"/>
    <w:rsid w:val="00A932B0"/>
    <w:rsid w:val="00A9351F"/>
    <w:rsid w:val="00A935A5"/>
    <w:rsid w:val="00A935E6"/>
    <w:rsid w:val="00A93694"/>
    <w:rsid w:val="00A93A14"/>
    <w:rsid w:val="00A93B63"/>
    <w:rsid w:val="00A93D9D"/>
    <w:rsid w:val="00A9403A"/>
    <w:rsid w:val="00A94126"/>
    <w:rsid w:val="00A94246"/>
    <w:rsid w:val="00A94365"/>
    <w:rsid w:val="00A94427"/>
    <w:rsid w:val="00A945D7"/>
    <w:rsid w:val="00A9463B"/>
    <w:rsid w:val="00A9478F"/>
    <w:rsid w:val="00A94825"/>
    <w:rsid w:val="00A94900"/>
    <w:rsid w:val="00A949ED"/>
    <w:rsid w:val="00A94A7B"/>
    <w:rsid w:val="00A94CF3"/>
    <w:rsid w:val="00A94EA2"/>
    <w:rsid w:val="00A95026"/>
    <w:rsid w:val="00A955CE"/>
    <w:rsid w:val="00A9570B"/>
    <w:rsid w:val="00A9575A"/>
    <w:rsid w:val="00A958CA"/>
    <w:rsid w:val="00A95FE0"/>
    <w:rsid w:val="00A960A5"/>
    <w:rsid w:val="00A96182"/>
    <w:rsid w:val="00A9627C"/>
    <w:rsid w:val="00A9631F"/>
    <w:rsid w:val="00A96410"/>
    <w:rsid w:val="00A96461"/>
    <w:rsid w:val="00A967D0"/>
    <w:rsid w:val="00A96E62"/>
    <w:rsid w:val="00A96EDA"/>
    <w:rsid w:val="00A96F7A"/>
    <w:rsid w:val="00A973A2"/>
    <w:rsid w:val="00A974AE"/>
    <w:rsid w:val="00A976D5"/>
    <w:rsid w:val="00A9780D"/>
    <w:rsid w:val="00A978D5"/>
    <w:rsid w:val="00A97910"/>
    <w:rsid w:val="00A97E4A"/>
    <w:rsid w:val="00AA0196"/>
    <w:rsid w:val="00AA06AF"/>
    <w:rsid w:val="00AA0A12"/>
    <w:rsid w:val="00AA0E0D"/>
    <w:rsid w:val="00AA0F77"/>
    <w:rsid w:val="00AA10C7"/>
    <w:rsid w:val="00AA141C"/>
    <w:rsid w:val="00AA1650"/>
    <w:rsid w:val="00AA1728"/>
    <w:rsid w:val="00AA182B"/>
    <w:rsid w:val="00AA1BD8"/>
    <w:rsid w:val="00AA2018"/>
    <w:rsid w:val="00AA206B"/>
    <w:rsid w:val="00AA249F"/>
    <w:rsid w:val="00AA25B9"/>
    <w:rsid w:val="00AA2641"/>
    <w:rsid w:val="00AA26B7"/>
    <w:rsid w:val="00AA2705"/>
    <w:rsid w:val="00AA273E"/>
    <w:rsid w:val="00AA2797"/>
    <w:rsid w:val="00AA27B1"/>
    <w:rsid w:val="00AA2835"/>
    <w:rsid w:val="00AA2B27"/>
    <w:rsid w:val="00AA2B75"/>
    <w:rsid w:val="00AA2B97"/>
    <w:rsid w:val="00AA2CD1"/>
    <w:rsid w:val="00AA2D26"/>
    <w:rsid w:val="00AA2E29"/>
    <w:rsid w:val="00AA2EB3"/>
    <w:rsid w:val="00AA304F"/>
    <w:rsid w:val="00AA3416"/>
    <w:rsid w:val="00AA351C"/>
    <w:rsid w:val="00AA36C4"/>
    <w:rsid w:val="00AA394C"/>
    <w:rsid w:val="00AA3967"/>
    <w:rsid w:val="00AA3C50"/>
    <w:rsid w:val="00AA4340"/>
    <w:rsid w:val="00AA43A8"/>
    <w:rsid w:val="00AA4498"/>
    <w:rsid w:val="00AA44A1"/>
    <w:rsid w:val="00AA451D"/>
    <w:rsid w:val="00AA45D3"/>
    <w:rsid w:val="00AA46F2"/>
    <w:rsid w:val="00AA4840"/>
    <w:rsid w:val="00AA4881"/>
    <w:rsid w:val="00AA48FD"/>
    <w:rsid w:val="00AA4AD9"/>
    <w:rsid w:val="00AA4D4E"/>
    <w:rsid w:val="00AA4EB4"/>
    <w:rsid w:val="00AA4EC2"/>
    <w:rsid w:val="00AA5055"/>
    <w:rsid w:val="00AA5141"/>
    <w:rsid w:val="00AA54C5"/>
    <w:rsid w:val="00AA57E7"/>
    <w:rsid w:val="00AA57EA"/>
    <w:rsid w:val="00AA589A"/>
    <w:rsid w:val="00AA591B"/>
    <w:rsid w:val="00AA5967"/>
    <w:rsid w:val="00AA5A8B"/>
    <w:rsid w:val="00AA5D85"/>
    <w:rsid w:val="00AA61DC"/>
    <w:rsid w:val="00AA628A"/>
    <w:rsid w:val="00AA640D"/>
    <w:rsid w:val="00AA68C8"/>
    <w:rsid w:val="00AA6987"/>
    <w:rsid w:val="00AA69CA"/>
    <w:rsid w:val="00AA6BB3"/>
    <w:rsid w:val="00AA6CCC"/>
    <w:rsid w:val="00AA6E31"/>
    <w:rsid w:val="00AA6E6C"/>
    <w:rsid w:val="00AA6EB0"/>
    <w:rsid w:val="00AA6ECD"/>
    <w:rsid w:val="00AA6FEB"/>
    <w:rsid w:val="00AA741E"/>
    <w:rsid w:val="00AA771D"/>
    <w:rsid w:val="00AA7751"/>
    <w:rsid w:val="00AA777A"/>
    <w:rsid w:val="00AA7791"/>
    <w:rsid w:val="00AA79C1"/>
    <w:rsid w:val="00AA7EE6"/>
    <w:rsid w:val="00AB01B1"/>
    <w:rsid w:val="00AB0221"/>
    <w:rsid w:val="00AB030B"/>
    <w:rsid w:val="00AB0349"/>
    <w:rsid w:val="00AB071B"/>
    <w:rsid w:val="00AB0798"/>
    <w:rsid w:val="00AB08D3"/>
    <w:rsid w:val="00AB0A56"/>
    <w:rsid w:val="00AB0B54"/>
    <w:rsid w:val="00AB1090"/>
    <w:rsid w:val="00AB109D"/>
    <w:rsid w:val="00AB11A9"/>
    <w:rsid w:val="00AB12D3"/>
    <w:rsid w:val="00AB17A0"/>
    <w:rsid w:val="00AB17A7"/>
    <w:rsid w:val="00AB19AD"/>
    <w:rsid w:val="00AB1BAC"/>
    <w:rsid w:val="00AB1D2E"/>
    <w:rsid w:val="00AB2038"/>
    <w:rsid w:val="00AB2070"/>
    <w:rsid w:val="00AB20E9"/>
    <w:rsid w:val="00AB2112"/>
    <w:rsid w:val="00AB2191"/>
    <w:rsid w:val="00AB21CE"/>
    <w:rsid w:val="00AB22F1"/>
    <w:rsid w:val="00AB2333"/>
    <w:rsid w:val="00AB2580"/>
    <w:rsid w:val="00AB27AB"/>
    <w:rsid w:val="00AB27B3"/>
    <w:rsid w:val="00AB288A"/>
    <w:rsid w:val="00AB29C5"/>
    <w:rsid w:val="00AB2B69"/>
    <w:rsid w:val="00AB2BBC"/>
    <w:rsid w:val="00AB2BE5"/>
    <w:rsid w:val="00AB2DA8"/>
    <w:rsid w:val="00AB2EA4"/>
    <w:rsid w:val="00AB2FF0"/>
    <w:rsid w:val="00AB3198"/>
    <w:rsid w:val="00AB342A"/>
    <w:rsid w:val="00AB3650"/>
    <w:rsid w:val="00AB380A"/>
    <w:rsid w:val="00AB390B"/>
    <w:rsid w:val="00AB3ABB"/>
    <w:rsid w:val="00AB3B37"/>
    <w:rsid w:val="00AB3E05"/>
    <w:rsid w:val="00AB3E12"/>
    <w:rsid w:val="00AB3F5C"/>
    <w:rsid w:val="00AB4100"/>
    <w:rsid w:val="00AB421F"/>
    <w:rsid w:val="00AB4225"/>
    <w:rsid w:val="00AB42A7"/>
    <w:rsid w:val="00AB456A"/>
    <w:rsid w:val="00AB478D"/>
    <w:rsid w:val="00AB47A7"/>
    <w:rsid w:val="00AB47D4"/>
    <w:rsid w:val="00AB4D74"/>
    <w:rsid w:val="00AB4ECF"/>
    <w:rsid w:val="00AB4F92"/>
    <w:rsid w:val="00AB5007"/>
    <w:rsid w:val="00AB5301"/>
    <w:rsid w:val="00AB53FF"/>
    <w:rsid w:val="00AB55F9"/>
    <w:rsid w:val="00AB5716"/>
    <w:rsid w:val="00AB58A3"/>
    <w:rsid w:val="00AB5F02"/>
    <w:rsid w:val="00AB6069"/>
    <w:rsid w:val="00AB606B"/>
    <w:rsid w:val="00AB6299"/>
    <w:rsid w:val="00AB6335"/>
    <w:rsid w:val="00AB63B7"/>
    <w:rsid w:val="00AB63E8"/>
    <w:rsid w:val="00AB661D"/>
    <w:rsid w:val="00AB665D"/>
    <w:rsid w:val="00AB66D0"/>
    <w:rsid w:val="00AB6879"/>
    <w:rsid w:val="00AB6A7B"/>
    <w:rsid w:val="00AB6B28"/>
    <w:rsid w:val="00AB6DB3"/>
    <w:rsid w:val="00AB73F5"/>
    <w:rsid w:val="00AB740E"/>
    <w:rsid w:val="00AB75DF"/>
    <w:rsid w:val="00AB7863"/>
    <w:rsid w:val="00AB78E4"/>
    <w:rsid w:val="00AB790A"/>
    <w:rsid w:val="00AB7988"/>
    <w:rsid w:val="00AB7AF3"/>
    <w:rsid w:val="00AB7CCD"/>
    <w:rsid w:val="00AB7D94"/>
    <w:rsid w:val="00AB7E2A"/>
    <w:rsid w:val="00AC004C"/>
    <w:rsid w:val="00AC00CB"/>
    <w:rsid w:val="00AC0211"/>
    <w:rsid w:val="00AC03B0"/>
    <w:rsid w:val="00AC04E8"/>
    <w:rsid w:val="00AC0658"/>
    <w:rsid w:val="00AC06CB"/>
    <w:rsid w:val="00AC0729"/>
    <w:rsid w:val="00AC0A7E"/>
    <w:rsid w:val="00AC0B6E"/>
    <w:rsid w:val="00AC0CCA"/>
    <w:rsid w:val="00AC0F5E"/>
    <w:rsid w:val="00AC0FED"/>
    <w:rsid w:val="00AC111F"/>
    <w:rsid w:val="00AC12C9"/>
    <w:rsid w:val="00AC1714"/>
    <w:rsid w:val="00AC17C5"/>
    <w:rsid w:val="00AC190D"/>
    <w:rsid w:val="00AC1944"/>
    <w:rsid w:val="00AC195C"/>
    <w:rsid w:val="00AC19BD"/>
    <w:rsid w:val="00AC1A35"/>
    <w:rsid w:val="00AC1B5E"/>
    <w:rsid w:val="00AC1C6A"/>
    <w:rsid w:val="00AC1CFB"/>
    <w:rsid w:val="00AC21AC"/>
    <w:rsid w:val="00AC21C6"/>
    <w:rsid w:val="00AC2330"/>
    <w:rsid w:val="00AC2591"/>
    <w:rsid w:val="00AC26F8"/>
    <w:rsid w:val="00AC2784"/>
    <w:rsid w:val="00AC2814"/>
    <w:rsid w:val="00AC2A80"/>
    <w:rsid w:val="00AC2E3B"/>
    <w:rsid w:val="00AC2E79"/>
    <w:rsid w:val="00AC2E95"/>
    <w:rsid w:val="00AC2EAD"/>
    <w:rsid w:val="00AC3175"/>
    <w:rsid w:val="00AC3189"/>
    <w:rsid w:val="00AC3319"/>
    <w:rsid w:val="00AC3347"/>
    <w:rsid w:val="00AC340D"/>
    <w:rsid w:val="00AC39DF"/>
    <w:rsid w:val="00AC3A4F"/>
    <w:rsid w:val="00AC3C41"/>
    <w:rsid w:val="00AC3CA0"/>
    <w:rsid w:val="00AC3D44"/>
    <w:rsid w:val="00AC3FEE"/>
    <w:rsid w:val="00AC4094"/>
    <w:rsid w:val="00AC41D0"/>
    <w:rsid w:val="00AC437A"/>
    <w:rsid w:val="00AC4542"/>
    <w:rsid w:val="00AC46C9"/>
    <w:rsid w:val="00AC4AEB"/>
    <w:rsid w:val="00AC515D"/>
    <w:rsid w:val="00AC5377"/>
    <w:rsid w:val="00AC53AD"/>
    <w:rsid w:val="00AC5499"/>
    <w:rsid w:val="00AC567D"/>
    <w:rsid w:val="00AC5854"/>
    <w:rsid w:val="00AC58EB"/>
    <w:rsid w:val="00AC5963"/>
    <w:rsid w:val="00AC5C59"/>
    <w:rsid w:val="00AC5F49"/>
    <w:rsid w:val="00AC5FCA"/>
    <w:rsid w:val="00AC5FE9"/>
    <w:rsid w:val="00AC602E"/>
    <w:rsid w:val="00AC60AC"/>
    <w:rsid w:val="00AC64E5"/>
    <w:rsid w:val="00AC65D6"/>
    <w:rsid w:val="00AC68D9"/>
    <w:rsid w:val="00AC6B43"/>
    <w:rsid w:val="00AC6EBF"/>
    <w:rsid w:val="00AC6F25"/>
    <w:rsid w:val="00AC6F69"/>
    <w:rsid w:val="00AC7059"/>
    <w:rsid w:val="00AC71C6"/>
    <w:rsid w:val="00AC748D"/>
    <w:rsid w:val="00AC75D1"/>
    <w:rsid w:val="00AC76C5"/>
    <w:rsid w:val="00AC78C4"/>
    <w:rsid w:val="00AC79DA"/>
    <w:rsid w:val="00AD0237"/>
    <w:rsid w:val="00AD03BF"/>
    <w:rsid w:val="00AD05B4"/>
    <w:rsid w:val="00AD05BF"/>
    <w:rsid w:val="00AD0715"/>
    <w:rsid w:val="00AD07EB"/>
    <w:rsid w:val="00AD09F4"/>
    <w:rsid w:val="00AD0B01"/>
    <w:rsid w:val="00AD0BAC"/>
    <w:rsid w:val="00AD100F"/>
    <w:rsid w:val="00AD10F3"/>
    <w:rsid w:val="00AD1125"/>
    <w:rsid w:val="00AD12B0"/>
    <w:rsid w:val="00AD1335"/>
    <w:rsid w:val="00AD147C"/>
    <w:rsid w:val="00AD15E0"/>
    <w:rsid w:val="00AD17F6"/>
    <w:rsid w:val="00AD192D"/>
    <w:rsid w:val="00AD1A64"/>
    <w:rsid w:val="00AD1C4A"/>
    <w:rsid w:val="00AD1DCC"/>
    <w:rsid w:val="00AD1F33"/>
    <w:rsid w:val="00AD216C"/>
    <w:rsid w:val="00AD2173"/>
    <w:rsid w:val="00AD2586"/>
    <w:rsid w:val="00AD2593"/>
    <w:rsid w:val="00AD2674"/>
    <w:rsid w:val="00AD28C3"/>
    <w:rsid w:val="00AD2954"/>
    <w:rsid w:val="00AD2A1B"/>
    <w:rsid w:val="00AD2CA6"/>
    <w:rsid w:val="00AD2D02"/>
    <w:rsid w:val="00AD2DE6"/>
    <w:rsid w:val="00AD2FA9"/>
    <w:rsid w:val="00AD3190"/>
    <w:rsid w:val="00AD322B"/>
    <w:rsid w:val="00AD356A"/>
    <w:rsid w:val="00AD3693"/>
    <w:rsid w:val="00AD392E"/>
    <w:rsid w:val="00AD3E6F"/>
    <w:rsid w:val="00AD3EA7"/>
    <w:rsid w:val="00AD3FC5"/>
    <w:rsid w:val="00AD400B"/>
    <w:rsid w:val="00AD403F"/>
    <w:rsid w:val="00AD41E6"/>
    <w:rsid w:val="00AD4222"/>
    <w:rsid w:val="00AD42B7"/>
    <w:rsid w:val="00AD43DB"/>
    <w:rsid w:val="00AD43E7"/>
    <w:rsid w:val="00AD4690"/>
    <w:rsid w:val="00AD4787"/>
    <w:rsid w:val="00AD47B8"/>
    <w:rsid w:val="00AD4839"/>
    <w:rsid w:val="00AD49C5"/>
    <w:rsid w:val="00AD4A7D"/>
    <w:rsid w:val="00AD4EEF"/>
    <w:rsid w:val="00AD4F36"/>
    <w:rsid w:val="00AD4F92"/>
    <w:rsid w:val="00AD5104"/>
    <w:rsid w:val="00AD521A"/>
    <w:rsid w:val="00AD53B4"/>
    <w:rsid w:val="00AD5554"/>
    <w:rsid w:val="00AD5940"/>
    <w:rsid w:val="00AD596A"/>
    <w:rsid w:val="00AD59AF"/>
    <w:rsid w:val="00AD5A45"/>
    <w:rsid w:val="00AD5CBA"/>
    <w:rsid w:val="00AD5CD1"/>
    <w:rsid w:val="00AD5D2D"/>
    <w:rsid w:val="00AD5E7A"/>
    <w:rsid w:val="00AD5E94"/>
    <w:rsid w:val="00AD5F2C"/>
    <w:rsid w:val="00AD6229"/>
    <w:rsid w:val="00AD632A"/>
    <w:rsid w:val="00AD63E9"/>
    <w:rsid w:val="00AD63F2"/>
    <w:rsid w:val="00AD6418"/>
    <w:rsid w:val="00AD6664"/>
    <w:rsid w:val="00AD6774"/>
    <w:rsid w:val="00AD68BD"/>
    <w:rsid w:val="00AD6978"/>
    <w:rsid w:val="00AD6AFD"/>
    <w:rsid w:val="00AD6C5A"/>
    <w:rsid w:val="00AD6C94"/>
    <w:rsid w:val="00AD6FE6"/>
    <w:rsid w:val="00AD7169"/>
    <w:rsid w:val="00AD716F"/>
    <w:rsid w:val="00AD72A7"/>
    <w:rsid w:val="00AD751D"/>
    <w:rsid w:val="00AD779A"/>
    <w:rsid w:val="00AD7A29"/>
    <w:rsid w:val="00AD7CC2"/>
    <w:rsid w:val="00AD7D8E"/>
    <w:rsid w:val="00AD7DFA"/>
    <w:rsid w:val="00AD7E62"/>
    <w:rsid w:val="00AD7FC5"/>
    <w:rsid w:val="00AE009E"/>
    <w:rsid w:val="00AE016A"/>
    <w:rsid w:val="00AE0450"/>
    <w:rsid w:val="00AE052F"/>
    <w:rsid w:val="00AE055D"/>
    <w:rsid w:val="00AE05C7"/>
    <w:rsid w:val="00AE061E"/>
    <w:rsid w:val="00AE09AC"/>
    <w:rsid w:val="00AE09C5"/>
    <w:rsid w:val="00AE0B2B"/>
    <w:rsid w:val="00AE0C99"/>
    <w:rsid w:val="00AE0CF0"/>
    <w:rsid w:val="00AE0E9D"/>
    <w:rsid w:val="00AE0FDE"/>
    <w:rsid w:val="00AE1007"/>
    <w:rsid w:val="00AE1085"/>
    <w:rsid w:val="00AE11EE"/>
    <w:rsid w:val="00AE12B4"/>
    <w:rsid w:val="00AE1623"/>
    <w:rsid w:val="00AE183E"/>
    <w:rsid w:val="00AE1846"/>
    <w:rsid w:val="00AE1853"/>
    <w:rsid w:val="00AE18AC"/>
    <w:rsid w:val="00AE1AB0"/>
    <w:rsid w:val="00AE1B5A"/>
    <w:rsid w:val="00AE1E00"/>
    <w:rsid w:val="00AE1FBF"/>
    <w:rsid w:val="00AE2275"/>
    <w:rsid w:val="00AE22EF"/>
    <w:rsid w:val="00AE234B"/>
    <w:rsid w:val="00AE2540"/>
    <w:rsid w:val="00AE256E"/>
    <w:rsid w:val="00AE260C"/>
    <w:rsid w:val="00AE26A0"/>
    <w:rsid w:val="00AE277A"/>
    <w:rsid w:val="00AE27A9"/>
    <w:rsid w:val="00AE28A7"/>
    <w:rsid w:val="00AE2F06"/>
    <w:rsid w:val="00AE303C"/>
    <w:rsid w:val="00AE340C"/>
    <w:rsid w:val="00AE364B"/>
    <w:rsid w:val="00AE36FF"/>
    <w:rsid w:val="00AE3AE6"/>
    <w:rsid w:val="00AE3EC6"/>
    <w:rsid w:val="00AE42BF"/>
    <w:rsid w:val="00AE4342"/>
    <w:rsid w:val="00AE447E"/>
    <w:rsid w:val="00AE4502"/>
    <w:rsid w:val="00AE4506"/>
    <w:rsid w:val="00AE4642"/>
    <w:rsid w:val="00AE47F8"/>
    <w:rsid w:val="00AE4809"/>
    <w:rsid w:val="00AE488C"/>
    <w:rsid w:val="00AE48A2"/>
    <w:rsid w:val="00AE490D"/>
    <w:rsid w:val="00AE4A06"/>
    <w:rsid w:val="00AE4B10"/>
    <w:rsid w:val="00AE4B76"/>
    <w:rsid w:val="00AE4BB7"/>
    <w:rsid w:val="00AE4BC2"/>
    <w:rsid w:val="00AE4BCB"/>
    <w:rsid w:val="00AE4E52"/>
    <w:rsid w:val="00AE4EC7"/>
    <w:rsid w:val="00AE4F68"/>
    <w:rsid w:val="00AE4F7D"/>
    <w:rsid w:val="00AE5040"/>
    <w:rsid w:val="00AE50BA"/>
    <w:rsid w:val="00AE52DB"/>
    <w:rsid w:val="00AE52DE"/>
    <w:rsid w:val="00AE55F7"/>
    <w:rsid w:val="00AE5808"/>
    <w:rsid w:val="00AE5B5F"/>
    <w:rsid w:val="00AE5BA6"/>
    <w:rsid w:val="00AE5D47"/>
    <w:rsid w:val="00AE5EEB"/>
    <w:rsid w:val="00AE63DF"/>
    <w:rsid w:val="00AE6673"/>
    <w:rsid w:val="00AE66BB"/>
    <w:rsid w:val="00AE6700"/>
    <w:rsid w:val="00AE67F4"/>
    <w:rsid w:val="00AE6889"/>
    <w:rsid w:val="00AE6A08"/>
    <w:rsid w:val="00AE6A4A"/>
    <w:rsid w:val="00AE6D5C"/>
    <w:rsid w:val="00AE6E45"/>
    <w:rsid w:val="00AE7360"/>
    <w:rsid w:val="00AE740D"/>
    <w:rsid w:val="00AE7594"/>
    <w:rsid w:val="00AE7618"/>
    <w:rsid w:val="00AE77D4"/>
    <w:rsid w:val="00AE7966"/>
    <w:rsid w:val="00AE7C32"/>
    <w:rsid w:val="00AE7CE6"/>
    <w:rsid w:val="00AE7D8F"/>
    <w:rsid w:val="00AE7DAB"/>
    <w:rsid w:val="00AE7DDD"/>
    <w:rsid w:val="00AF02B1"/>
    <w:rsid w:val="00AF07F3"/>
    <w:rsid w:val="00AF09EE"/>
    <w:rsid w:val="00AF0C8B"/>
    <w:rsid w:val="00AF0D6F"/>
    <w:rsid w:val="00AF0DC7"/>
    <w:rsid w:val="00AF0ECC"/>
    <w:rsid w:val="00AF10B8"/>
    <w:rsid w:val="00AF1214"/>
    <w:rsid w:val="00AF1227"/>
    <w:rsid w:val="00AF13D1"/>
    <w:rsid w:val="00AF13F7"/>
    <w:rsid w:val="00AF17F9"/>
    <w:rsid w:val="00AF1C4E"/>
    <w:rsid w:val="00AF1CAF"/>
    <w:rsid w:val="00AF1EC9"/>
    <w:rsid w:val="00AF21B2"/>
    <w:rsid w:val="00AF22F5"/>
    <w:rsid w:val="00AF24B0"/>
    <w:rsid w:val="00AF29F8"/>
    <w:rsid w:val="00AF2A2A"/>
    <w:rsid w:val="00AF2D08"/>
    <w:rsid w:val="00AF2DDB"/>
    <w:rsid w:val="00AF2EDA"/>
    <w:rsid w:val="00AF2FC4"/>
    <w:rsid w:val="00AF322A"/>
    <w:rsid w:val="00AF32DC"/>
    <w:rsid w:val="00AF386F"/>
    <w:rsid w:val="00AF3884"/>
    <w:rsid w:val="00AF39CA"/>
    <w:rsid w:val="00AF3EF2"/>
    <w:rsid w:val="00AF3EF4"/>
    <w:rsid w:val="00AF417B"/>
    <w:rsid w:val="00AF41D2"/>
    <w:rsid w:val="00AF4263"/>
    <w:rsid w:val="00AF444C"/>
    <w:rsid w:val="00AF4654"/>
    <w:rsid w:val="00AF470C"/>
    <w:rsid w:val="00AF47EC"/>
    <w:rsid w:val="00AF4856"/>
    <w:rsid w:val="00AF4BAD"/>
    <w:rsid w:val="00AF4CA7"/>
    <w:rsid w:val="00AF4D06"/>
    <w:rsid w:val="00AF4D69"/>
    <w:rsid w:val="00AF4DDE"/>
    <w:rsid w:val="00AF4E84"/>
    <w:rsid w:val="00AF4F91"/>
    <w:rsid w:val="00AF5234"/>
    <w:rsid w:val="00AF5292"/>
    <w:rsid w:val="00AF5458"/>
    <w:rsid w:val="00AF5516"/>
    <w:rsid w:val="00AF5693"/>
    <w:rsid w:val="00AF5797"/>
    <w:rsid w:val="00AF58B6"/>
    <w:rsid w:val="00AF58B9"/>
    <w:rsid w:val="00AF58D6"/>
    <w:rsid w:val="00AF590F"/>
    <w:rsid w:val="00AF594C"/>
    <w:rsid w:val="00AF59BF"/>
    <w:rsid w:val="00AF5AF9"/>
    <w:rsid w:val="00AF5C48"/>
    <w:rsid w:val="00AF5CAF"/>
    <w:rsid w:val="00AF5DC3"/>
    <w:rsid w:val="00AF5DCE"/>
    <w:rsid w:val="00AF61A0"/>
    <w:rsid w:val="00AF61CA"/>
    <w:rsid w:val="00AF6414"/>
    <w:rsid w:val="00AF6591"/>
    <w:rsid w:val="00AF664E"/>
    <w:rsid w:val="00AF6790"/>
    <w:rsid w:val="00AF6A23"/>
    <w:rsid w:val="00AF6F36"/>
    <w:rsid w:val="00AF7352"/>
    <w:rsid w:val="00AF7562"/>
    <w:rsid w:val="00AF77A9"/>
    <w:rsid w:val="00AF77CF"/>
    <w:rsid w:val="00AF78BC"/>
    <w:rsid w:val="00AF7B1A"/>
    <w:rsid w:val="00AF7C84"/>
    <w:rsid w:val="00AF7CC0"/>
    <w:rsid w:val="00AF7D12"/>
    <w:rsid w:val="00AF7DBA"/>
    <w:rsid w:val="00B00089"/>
    <w:rsid w:val="00B002C9"/>
    <w:rsid w:val="00B00452"/>
    <w:rsid w:val="00B004C7"/>
    <w:rsid w:val="00B004E7"/>
    <w:rsid w:val="00B0065D"/>
    <w:rsid w:val="00B00BC5"/>
    <w:rsid w:val="00B00BCB"/>
    <w:rsid w:val="00B00C77"/>
    <w:rsid w:val="00B00C92"/>
    <w:rsid w:val="00B00CA7"/>
    <w:rsid w:val="00B00E2A"/>
    <w:rsid w:val="00B00F80"/>
    <w:rsid w:val="00B01085"/>
    <w:rsid w:val="00B01492"/>
    <w:rsid w:val="00B014EB"/>
    <w:rsid w:val="00B01C58"/>
    <w:rsid w:val="00B01D0C"/>
    <w:rsid w:val="00B01E61"/>
    <w:rsid w:val="00B023B9"/>
    <w:rsid w:val="00B02806"/>
    <w:rsid w:val="00B02B76"/>
    <w:rsid w:val="00B03273"/>
    <w:rsid w:val="00B033E4"/>
    <w:rsid w:val="00B03757"/>
    <w:rsid w:val="00B0387B"/>
    <w:rsid w:val="00B03956"/>
    <w:rsid w:val="00B04142"/>
    <w:rsid w:val="00B043D1"/>
    <w:rsid w:val="00B04806"/>
    <w:rsid w:val="00B04A4C"/>
    <w:rsid w:val="00B04DDF"/>
    <w:rsid w:val="00B04E74"/>
    <w:rsid w:val="00B05069"/>
    <w:rsid w:val="00B053BB"/>
    <w:rsid w:val="00B05BE0"/>
    <w:rsid w:val="00B0601E"/>
    <w:rsid w:val="00B061A8"/>
    <w:rsid w:val="00B06345"/>
    <w:rsid w:val="00B0644A"/>
    <w:rsid w:val="00B064CC"/>
    <w:rsid w:val="00B065F6"/>
    <w:rsid w:val="00B067EC"/>
    <w:rsid w:val="00B06B40"/>
    <w:rsid w:val="00B06C81"/>
    <w:rsid w:val="00B06CA3"/>
    <w:rsid w:val="00B06D02"/>
    <w:rsid w:val="00B06D3A"/>
    <w:rsid w:val="00B07263"/>
    <w:rsid w:val="00B0726C"/>
    <w:rsid w:val="00B07294"/>
    <w:rsid w:val="00B072D4"/>
    <w:rsid w:val="00B074B4"/>
    <w:rsid w:val="00B076B3"/>
    <w:rsid w:val="00B076BE"/>
    <w:rsid w:val="00B079FC"/>
    <w:rsid w:val="00B07A13"/>
    <w:rsid w:val="00B07C6B"/>
    <w:rsid w:val="00B07CDC"/>
    <w:rsid w:val="00B07D96"/>
    <w:rsid w:val="00B07DD2"/>
    <w:rsid w:val="00B07F67"/>
    <w:rsid w:val="00B07F9E"/>
    <w:rsid w:val="00B07FE3"/>
    <w:rsid w:val="00B1009C"/>
    <w:rsid w:val="00B100B5"/>
    <w:rsid w:val="00B1032B"/>
    <w:rsid w:val="00B1046A"/>
    <w:rsid w:val="00B10785"/>
    <w:rsid w:val="00B10902"/>
    <w:rsid w:val="00B1093A"/>
    <w:rsid w:val="00B10ABB"/>
    <w:rsid w:val="00B10AF1"/>
    <w:rsid w:val="00B10BE7"/>
    <w:rsid w:val="00B10BE8"/>
    <w:rsid w:val="00B10DE9"/>
    <w:rsid w:val="00B10E3C"/>
    <w:rsid w:val="00B10EB0"/>
    <w:rsid w:val="00B110D1"/>
    <w:rsid w:val="00B11183"/>
    <w:rsid w:val="00B11220"/>
    <w:rsid w:val="00B112A9"/>
    <w:rsid w:val="00B112C2"/>
    <w:rsid w:val="00B11332"/>
    <w:rsid w:val="00B11782"/>
    <w:rsid w:val="00B11C33"/>
    <w:rsid w:val="00B11D7C"/>
    <w:rsid w:val="00B11D97"/>
    <w:rsid w:val="00B11E44"/>
    <w:rsid w:val="00B11F32"/>
    <w:rsid w:val="00B11F70"/>
    <w:rsid w:val="00B122DC"/>
    <w:rsid w:val="00B12429"/>
    <w:rsid w:val="00B124D6"/>
    <w:rsid w:val="00B12541"/>
    <w:rsid w:val="00B12BC4"/>
    <w:rsid w:val="00B12D39"/>
    <w:rsid w:val="00B12EDA"/>
    <w:rsid w:val="00B12EDC"/>
    <w:rsid w:val="00B12F1D"/>
    <w:rsid w:val="00B134B8"/>
    <w:rsid w:val="00B13544"/>
    <w:rsid w:val="00B13620"/>
    <w:rsid w:val="00B13846"/>
    <w:rsid w:val="00B1399E"/>
    <w:rsid w:val="00B13ACF"/>
    <w:rsid w:val="00B13F77"/>
    <w:rsid w:val="00B13FA5"/>
    <w:rsid w:val="00B141EA"/>
    <w:rsid w:val="00B142C3"/>
    <w:rsid w:val="00B14391"/>
    <w:rsid w:val="00B14933"/>
    <w:rsid w:val="00B149CA"/>
    <w:rsid w:val="00B14B89"/>
    <w:rsid w:val="00B14CD9"/>
    <w:rsid w:val="00B15018"/>
    <w:rsid w:val="00B15504"/>
    <w:rsid w:val="00B15713"/>
    <w:rsid w:val="00B15811"/>
    <w:rsid w:val="00B158B4"/>
    <w:rsid w:val="00B159CA"/>
    <w:rsid w:val="00B15B3D"/>
    <w:rsid w:val="00B15C3E"/>
    <w:rsid w:val="00B15C9A"/>
    <w:rsid w:val="00B15DE5"/>
    <w:rsid w:val="00B16060"/>
    <w:rsid w:val="00B1624C"/>
    <w:rsid w:val="00B162D3"/>
    <w:rsid w:val="00B163D0"/>
    <w:rsid w:val="00B16B1C"/>
    <w:rsid w:val="00B16B91"/>
    <w:rsid w:val="00B16D6D"/>
    <w:rsid w:val="00B16E1B"/>
    <w:rsid w:val="00B16ED4"/>
    <w:rsid w:val="00B1705A"/>
    <w:rsid w:val="00B1707B"/>
    <w:rsid w:val="00B17344"/>
    <w:rsid w:val="00B17397"/>
    <w:rsid w:val="00B173C7"/>
    <w:rsid w:val="00B175EE"/>
    <w:rsid w:val="00B176C1"/>
    <w:rsid w:val="00B176FE"/>
    <w:rsid w:val="00B17B76"/>
    <w:rsid w:val="00B17D88"/>
    <w:rsid w:val="00B17EDC"/>
    <w:rsid w:val="00B17F62"/>
    <w:rsid w:val="00B20902"/>
    <w:rsid w:val="00B209D6"/>
    <w:rsid w:val="00B20A24"/>
    <w:rsid w:val="00B20AAE"/>
    <w:rsid w:val="00B20D34"/>
    <w:rsid w:val="00B20E41"/>
    <w:rsid w:val="00B21020"/>
    <w:rsid w:val="00B2107A"/>
    <w:rsid w:val="00B212A6"/>
    <w:rsid w:val="00B212F0"/>
    <w:rsid w:val="00B213A4"/>
    <w:rsid w:val="00B21728"/>
    <w:rsid w:val="00B217F0"/>
    <w:rsid w:val="00B2190F"/>
    <w:rsid w:val="00B21C13"/>
    <w:rsid w:val="00B21C18"/>
    <w:rsid w:val="00B21CA1"/>
    <w:rsid w:val="00B21CB6"/>
    <w:rsid w:val="00B21CD2"/>
    <w:rsid w:val="00B21D61"/>
    <w:rsid w:val="00B21E61"/>
    <w:rsid w:val="00B221B5"/>
    <w:rsid w:val="00B2222F"/>
    <w:rsid w:val="00B22516"/>
    <w:rsid w:val="00B228C7"/>
    <w:rsid w:val="00B22A1F"/>
    <w:rsid w:val="00B22A34"/>
    <w:rsid w:val="00B22D6D"/>
    <w:rsid w:val="00B22DBD"/>
    <w:rsid w:val="00B22DCC"/>
    <w:rsid w:val="00B22E2D"/>
    <w:rsid w:val="00B22E73"/>
    <w:rsid w:val="00B2351C"/>
    <w:rsid w:val="00B235AF"/>
    <w:rsid w:val="00B23A87"/>
    <w:rsid w:val="00B23D17"/>
    <w:rsid w:val="00B240CF"/>
    <w:rsid w:val="00B2422D"/>
    <w:rsid w:val="00B24532"/>
    <w:rsid w:val="00B24B4D"/>
    <w:rsid w:val="00B24C0C"/>
    <w:rsid w:val="00B24C76"/>
    <w:rsid w:val="00B24C98"/>
    <w:rsid w:val="00B24EBA"/>
    <w:rsid w:val="00B25151"/>
    <w:rsid w:val="00B256AB"/>
    <w:rsid w:val="00B25A29"/>
    <w:rsid w:val="00B25FD6"/>
    <w:rsid w:val="00B25FE2"/>
    <w:rsid w:val="00B2614D"/>
    <w:rsid w:val="00B264CA"/>
    <w:rsid w:val="00B26673"/>
    <w:rsid w:val="00B266DE"/>
    <w:rsid w:val="00B268AF"/>
    <w:rsid w:val="00B26A4A"/>
    <w:rsid w:val="00B26B15"/>
    <w:rsid w:val="00B26B64"/>
    <w:rsid w:val="00B26C96"/>
    <w:rsid w:val="00B26E41"/>
    <w:rsid w:val="00B26F3C"/>
    <w:rsid w:val="00B272B5"/>
    <w:rsid w:val="00B272D5"/>
    <w:rsid w:val="00B275F0"/>
    <w:rsid w:val="00B27717"/>
    <w:rsid w:val="00B27947"/>
    <w:rsid w:val="00B27A3F"/>
    <w:rsid w:val="00B27B7D"/>
    <w:rsid w:val="00B30091"/>
    <w:rsid w:val="00B304BA"/>
    <w:rsid w:val="00B305D8"/>
    <w:rsid w:val="00B3065A"/>
    <w:rsid w:val="00B30845"/>
    <w:rsid w:val="00B30BA2"/>
    <w:rsid w:val="00B30BFF"/>
    <w:rsid w:val="00B30DB6"/>
    <w:rsid w:val="00B30DB7"/>
    <w:rsid w:val="00B30E0A"/>
    <w:rsid w:val="00B310A3"/>
    <w:rsid w:val="00B31122"/>
    <w:rsid w:val="00B31543"/>
    <w:rsid w:val="00B315E4"/>
    <w:rsid w:val="00B3199A"/>
    <w:rsid w:val="00B319AE"/>
    <w:rsid w:val="00B31AEE"/>
    <w:rsid w:val="00B31EA1"/>
    <w:rsid w:val="00B31EE4"/>
    <w:rsid w:val="00B32056"/>
    <w:rsid w:val="00B32340"/>
    <w:rsid w:val="00B32562"/>
    <w:rsid w:val="00B325A7"/>
    <w:rsid w:val="00B32659"/>
    <w:rsid w:val="00B3273F"/>
    <w:rsid w:val="00B327B6"/>
    <w:rsid w:val="00B328A0"/>
    <w:rsid w:val="00B32C58"/>
    <w:rsid w:val="00B33029"/>
    <w:rsid w:val="00B33306"/>
    <w:rsid w:val="00B33352"/>
    <w:rsid w:val="00B33666"/>
    <w:rsid w:val="00B336E1"/>
    <w:rsid w:val="00B33AE2"/>
    <w:rsid w:val="00B33BF8"/>
    <w:rsid w:val="00B33C79"/>
    <w:rsid w:val="00B33DE5"/>
    <w:rsid w:val="00B33E97"/>
    <w:rsid w:val="00B33F72"/>
    <w:rsid w:val="00B340E5"/>
    <w:rsid w:val="00B341EB"/>
    <w:rsid w:val="00B344E4"/>
    <w:rsid w:val="00B345E9"/>
    <w:rsid w:val="00B3465C"/>
    <w:rsid w:val="00B348C1"/>
    <w:rsid w:val="00B348D4"/>
    <w:rsid w:val="00B3493C"/>
    <w:rsid w:val="00B34943"/>
    <w:rsid w:val="00B34A77"/>
    <w:rsid w:val="00B34E5D"/>
    <w:rsid w:val="00B34ECD"/>
    <w:rsid w:val="00B34F85"/>
    <w:rsid w:val="00B34FC1"/>
    <w:rsid w:val="00B350BF"/>
    <w:rsid w:val="00B350C5"/>
    <w:rsid w:val="00B35148"/>
    <w:rsid w:val="00B351EB"/>
    <w:rsid w:val="00B352AB"/>
    <w:rsid w:val="00B35323"/>
    <w:rsid w:val="00B35619"/>
    <w:rsid w:val="00B35682"/>
    <w:rsid w:val="00B359F6"/>
    <w:rsid w:val="00B35BA4"/>
    <w:rsid w:val="00B35D23"/>
    <w:rsid w:val="00B35EAF"/>
    <w:rsid w:val="00B36043"/>
    <w:rsid w:val="00B360E6"/>
    <w:rsid w:val="00B36416"/>
    <w:rsid w:val="00B36735"/>
    <w:rsid w:val="00B369CD"/>
    <w:rsid w:val="00B36A12"/>
    <w:rsid w:val="00B36B23"/>
    <w:rsid w:val="00B36DC1"/>
    <w:rsid w:val="00B36DFE"/>
    <w:rsid w:val="00B36EB1"/>
    <w:rsid w:val="00B3712C"/>
    <w:rsid w:val="00B371AA"/>
    <w:rsid w:val="00B374C9"/>
    <w:rsid w:val="00B375FC"/>
    <w:rsid w:val="00B377D1"/>
    <w:rsid w:val="00B378B3"/>
    <w:rsid w:val="00B379C5"/>
    <w:rsid w:val="00B37A25"/>
    <w:rsid w:val="00B37A67"/>
    <w:rsid w:val="00B37C42"/>
    <w:rsid w:val="00B37DFC"/>
    <w:rsid w:val="00B37E96"/>
    <w:rsid w:val="00B37EA0"/>
    <w:rsid w:val="00B37EDD"/>
    <w:rsid w:val="00B40126"/>
    <w:rsid w:val="00B40207"/>
    <w:rsid w:val="00B4045E"/>
    <w:rsid w:val="00B40498"/>
    <w:rsid w:val="00B40948"/>
    <w:rsid w:val="00B40A02"/>
    <w:rsid w:val="00B40B25"/>
    <w:rsid w:val="00B40E73"/>
    <w:rsid w:val="00B40E9B"/>
    <w:rsid w:val="00B40F10"/>
    <w:rsid w:val="00B412C4"/>
    <w:rsid w:val="00B41342"/>
    <w:rsid w:val="00B41545"/>
    <w:rsid w:val="00B415C4"/>
    <w:rsid w:val="00B415CE"/>
    <w:rsid w:val="00B41880"/>
    <w:rsid w:val="00B4197B"/>
    <w:rsid w:val="00B41B13"/>
    <w:rsid w:val="00B41CCD"/>
    <w:rsid w:val="00B41F2E"/>
    <w:rsid w:val="00B41F49"/>
    <w:rsid w:val="00B422B2"/>
    <w:rsid w:val="00B42393"/>
    <w:rsid w:val="00B4249F"/>
    <w:rsid w:val="00B424DD"/>
    <w:rsid w:val="00B42522"/>
    <w:rsid w:val="00B42537"/>
    <w:rsid w:val="00B42562"/>
    <w:rsid w:val="00B42A88"/>
    <w:rsid w:val="00B4308B"/>
    <w:rsid w:val="00B430F0"/>
    <w:rsid w:val="00B43387"/>
    <w:rsid w:val="00B4345A"/>
    <w:rsid w:val="00B4368B"/>
    <w:rsid w:val="00B4391A"/>
    <w:rsid w:val="00B4392B"/>
    <w:rsid w:val="00B4397F"/>
    <w:rsid w:val="00B439E1"/>
    <w:rsid w:val="00B43A1E"/>
    <w:rsid w:val="00B43CD3"/>
    <w:rsid w:val="00B43DB4"/>
    <w:rsid w:val="00B441FE"/>
    <w:rsid w:val="00B445E3"/>
    <w:rsid w:val="00B448DB"/>
    <w:rsid w:val="00B44CE1"/>
    <w:rsid w:val="00B44CF7"/>
    <w:rsid w:val="00B4519E"/>
    <w:rsid w:val="00B4525E"/>
    <w:rsid w:val="00B4543B"/>
    <w:rsid w:val="00B45596"/>
    <w:rsid w:val="00B457A6"/>
    <w:rsid w:val="00B459A5"/>
    <w:rsid w:val="00B459FF"/>
    <w:rsid w:val="00B45B40"/>
    <w:rsid w:val="00B45D37"/>
    <w:rsid w:val="00B45F35"/>
    <w:rsid w:val="00B460D4"/>
    <w:rsid w:val="00B46382"/>
    <w:rsid w:val="00B463DA"/>
    <w:rsid w:val="00B4646F"/>
    <w:rsid w:val="00B46779"/>
    <w:rsid w:val="00B4692E"/>
    <w:rsid w:val="00B469F5"/>
    <w:rsid w:val="00B46C3B"/>
    <w:rsid w:val="00B46DAC"/>
    <w:rsid w:val="00B4704E"/>
    <w:rsid w:val="00B4732A"/>
    <w:rsid w:val="00B4747A"/>
    <w:rsid w:val="00B47622"/>
    <w:rsid w:val="00B47C72"/>
    <w:rsid w:val="00B47CF0"/>
    <w:rsid w:val="00B47D27"/>
    <w:rsid w:val="00B47D83"/>
    <w:rsid w:val="00B47E10"/>
    <w:rsid w:val="00B5014F"/>
    <w:rsid w:val="00B501DA"/>
    <w:rsid w:val="00B5034D"/>
    <w:rsid w:val="00B506BB"/>
    <w:rsid w:val="00B50757"/>
    <w:rsid w:val="00B5094C"/>
    <w:rsid w:val="00B50A35"/>
    <w:rsid w:val="00B50AED"/>
    <w:rsid w:val="00B50EA2"/>
    <w:rsid w:val="00B50F1E"/>
    <w:rsid w:val="00B5101F"/>
    <w:rsid w:val="00B51071"/>
    <w:rsid w:val="00B5122A"/>
    <w:rsid w:val="00B514B5"/>
    <w:rsid w:val="00B514B8"/>
    <w:rsid w:val="00B5165B"/>
    <w:rsid w:val="00B51B77"/>
    <w:rsid w:val="00B51BB2"/>
    <w:rsid w:val="00B51F27"/>
    <w:rsid w:val="00B52087"/>
    <w:rsid w:val="00B520C5"/>
    <w:rsid w:val="00B5228B"/>
    <w:rsid w:val="00B52408"/>
    <w:rsid w:val="00B526F6"/>
    <w:rsid w:val="00B52D56"/>
    <w:rsid w:val="00B52FBF"/>
    <w:rsid w:val="00B53351"/>
    <w:rsid w:val="00B53356"/>
    <w:rsid w:val="00B537FC"/>
    <w:rsid w:val="00B53A7B"/>
    <w:rsid w:val="00B53C74"/>
    <w:rsid w:val="00B53CD9"/>
    <w:rsid w:val="00B53D96"/>
    <w:rsid w:val="00B53DC0"/>
    <w:rsid w:val="00B53E1A"/>
    <w:rsid w:val="00B53E3C"/>
    <w:rsid w:val="00B53F32"/>
    <w:rsid w:val="00B54000"/>
    <w:rsid w:val="00B5406D"/>
    <w:rsid w:val="00B542FF"/>
    <w:rsid w:val="00B54396"/>
    <w:rsid w:val="00B5440F"/>
    <w:rsid w:val="00B5486C"/>
    <w:rsid w:val="00B548D2"/>
    <w:rsid w:val="00B54B43"/>
    <w:rsid w:val="00B54B5E"/>
    <w:rsid w:val="00B54B6D"/>
    <w:rsid w:val="00B54EAB"/>
    <w:rsid w:val="00B54F0A"/>
    <w:rsid w:val="00B55009"/>
    <w:rsid w:val="00B55541"/>
    <w:rsid w:val="00B55642"/>
    <w:rsid w:val="00B556D1"/>
    <w:rsid w:val="00B5583D"/>
    <w:rsid w:val="00B55926"/>
    <w:rsid w:val="00B55D15"/>
    <w:rsid w:val="00B55DB9"/>
    <w:rsid w:val="00B55F94"/>
    <w:rsid w:val="00B56126"/>
    <w:rsid w:val="00B56274"/>
    <w:rsid w:val="00B5640C"/>
    <w:rsid w:val="00B56471"/>
    <w:rsid w:val="00B564AD"/>
    <w:rsid w:val="00B56616"/>
    <w:rsid w:val="00B56723"/>
    <w:rsid w:val="00B56831"/>
    <w:rsid w:val="00B56931"/>
    <w:rsid w:val="00B5697F"/>
    <w:rsid w:val="00B56D22"/>
    <w:rsid w:val="00B56EC4"/>
    <w:rsid w:val="00B57620"/>
    <w:rsid w:val="00B578F3"/>
    <w:rsid w:val="00B5795D"/>
    <w:rsid w:val="00B57C2D"/>
    <w:rsid w:val="00B57E78"/>
    <w:rsid w:val="00B57FBF"/>
    <w:rsid w:val="00B60071"/>
    <w:rsid w:val="00B6027E"/>
    <w:rsid w:val="00B604D1"/>
    <w:rsid w:val="00B6072D"/>
    <w:rsid w:val="00B60790"/>
    <w:rsid w:val="00B607B2"/>
    <w:rsid w:val="00B60A1F"/>
    <w:rsid w:val="00B60A85"/>
    <w:rsid w:val="00B60B38"/>
    <w:rsid w:val="00B60C2F"/>
    <w:rsid w:val="00B60C5C"/>
    <w:rsid w:val="00B60C98"/>
    <w:rsid w:val="00B60F91"/>
    <w:rsid w:val="00B60FE1"/>
    <w:rsid w:val="00B61452"/>
    <w:rsid w:val="00B615B3"/>
    <w:rsid w:val="00B615F3"/>
    <w:rsid w:val="00B61899"/>
    <w:rsid w:val="00B61D50"/>
    <w:rsid w:val="00B61D5D"/>
    <w:rsid w:val="00B61EB4"/>
    <w:rsid w:val="00B61F69"/>
    <w:rsid w:val="00B6200E"/>
    <w:rsid w:val="00B622A5"/>
    <w:rsid w:val="00B622E4"/>
    <w:rsid w:val="00B62303"/>
    <w:rsid w:val="00B6247F"/>
    <w:rsid w:val="00B628D8"/>
    <w:rsid w:val="00B62944"/>
    <w:rsid w:val="00B62C80"/>
    <w:rsid w:val="00B62DFC"/>
    <w:rsid w:val="00B62E9A"/>
    <w:rsid w:val="00B62EBF"/>
    <w:rsid w:val="00B63110"/>
    <w:rsid w:val="00B63269"/>
    <w:rsid w:val="00B6356C"/>
    <w:rsid w:val="00B63632"/>
    <w:rsid w:val="00B63BB4"/>
    <w:rsid w:val="00B63CD8"/>
    <w:rsid w:val="00B63CF7"/>
    <w:rsid w:val="00B63D3D"/>
    <w:rsid w:val="00B63EEC"/>
    <w:rsid w:val="00B64010"/>
    <w:rsid w:val="00B6418E"/>
    <w:rsid w:val="00B641A6"/>
    <w:rsid w:val="00B641B8"/>
    <w:rsid w:val="00B641E5"/>
    <w:rsid w:val="00B64648"/>
    <w:rsid w:val="00B646E7"/>
    <w:rsid w:val="00B64782"/>
    <w:rsid w:val="00B64906"/>
    <w:rsid w:val="00B64988"/>
    <w:rsid w:val="00B649B7"/>
    <w:rsid w:val="00B649C5"/>
    <w:rsid w:val="00B64A3A"/>
    <w:rsid w:val="00B64ACB"/>
    <w:rsid w:val="00B64AF9"/>
    <w:rsid w:val="00B64B6C"/>
    <w:rsid w:val="00B64DDF"/>
    <w:rsid w:val="00B65133"/>
    <w:rsid w:val="00B65218"/>
    <w:rsid w:val="00B653F8"/>
    <w:rsid w:val="00B6545D"/>
    <w:rsid w:val="00B6546E"/>
    <w:rsid w:val="00B655B6"/>
    <w:rsid w:val="00B656F1"/>
    <w:rsid w:val="00B65732"/>
    <w:rsid w:val="00B65C0D"/>
    <w:rsid w:val="00B65F41"/>
    <w:rsid w:val="00B66761"/>
    <w:rsid w:val="00B669F7"/>
    <w:rsid w:val="00B66D99"/>
    <w:rsid w:val="00B6717F"/>
    <w:rsid w:val="00B6724B"/>
    <w:rsid w:val="00B6757B"/>
    <w:rsid w:val="00B676E2"/>
    <w:rsid w:val="00B677C1"/>
    <w:rsid w:val="00B679C0"/>
    <w:rsid w:val="00B67A5E"/>
    <w:rsid w:val="00B67AA4"/>
    <w:rsid w:val="00B67F26"/>
    <w:rsid w:val="00B70291"/>
    <w:rsid w:val="00B70431"/>
    <w:rsid w:val="00B70471"/>
    <w:rsid w:val="00B704DC"/>
    <w:rsid w:val="00B70600"/>
    <w:rsid w:val="00B70C74"/>
    <w:rsid w:val="00B70EE9"/>
    <w:rsid w:val="00B711F1"/>
    <w:rsid w:val="00B71305"/>
    <w:rsid w:val="00B716D6"/>
    <w:rsid w:val="00B7190C"/>
    <w:rsid w:val="00B71AA4"/>
    <w:rsid w:val="00B71ACE"/>
    <w:rsid w:val="00B71BDA"/>
    <w:rsid w:val="00B722BA"/>
    <w:rsid w:val="00B722F5"/>
    <w:rsid w:val="00B72576"/>
    <w:rsid w:val="00B72676"/>
    <w:rsid w:val="00B72829"/>
    <w:rsid w:val="00B72D5F"/>
    <w:rsid w:val="00B72D6B"/>
    <w:rsid w:val="00B72DAF"/>
    <w:rsid w:val="00B72FEB"/>
    <w:rsid w:val="00B737DB"/>
    <w:rsid w:val="00B737DF"/>
    <w:rsid w:val="00B73969"/>
    <w:rsid w:val="00B73A0C"/>
    <w:rsid w:val="00B73D37"/>
    <w:rsid w:val="00B74160"/>
    <w:rsid w:val="00B74338"/>
    <w:rsid w:val="00B744CD"/>
    <w:rsid w:val="00B745FD"/>
    <w:rsid w:val="00B748FA"/>
    <w:rsid w:val="00B749D7"/>
    <w:rsid w:val="00B74A1E"/>
    <w:rsid w:val="00B74C10"/>
    <w:rsid w:val="00B74C56"/>
    <w:rsid w:val="00B74C81"/>
    <w:rsid w:val="00B74E5F"/>
    <w:rsid w:val="00B7500E"/>
    <w:rsid w:val="00B750CF"/>
    <w:rsid w:val="00B751FB"/>
    <w:rsid w:val="00B7526E"/>
    <w:rsid w:val="00B75622"/>
    <w:rsid w:val="00B758D2"/>
    <w:rsid w:val="00B75A63"/>
    <w:rsid w:val="00B75B3B"/>
    <w:rsid w:val="00B75B87"/>
    <w:rsid w:val="00B75BBB"/>
    <w:rsid w:val="00B75BBF"/>
    <w:rsid w:val="00B75BDC"/>
    <w:rsid w:val="00B75EDC"/>
    <w:rsid w:val="00B76128"/>
    <w:rsid w:val="00B76148"/>
    <w:rsid w:val="00B762E3"/>
    <w:rsid w:val="00B763D5"/>
    <w:rsid w:val="00B7691C"/>
    <w:rsid w:val="00B76A5F"/>
    <w:rsid w:val="00B76C81"/>
    <w:rsid w:val="00B76D99"/>
    <w:rsid w:val="00B76DCD"/>
    <w:rsid w:val="00B77166"/>
    <w:rsid w:val="00B772B1"/>
    <w:rsid w:val="00B7738A"/>
    <w:rsid w:val="00B775AC"/>
    <w:rsid w:val="00B775C8"/>
    <w:rsid w:val="00B7765B"/>
    <w:rsid w:val="00B776B2"/>
    <w:rsid w:val="00B77884"/>
    <w:rsid w:val="00B778DE"/>
    <w:rsid w:val="00B77983"/>
    <w:rsid w:val="00B77A08"/>
    <w:rsid w:val="00B77BAF"/>
    <w:rsid w:val="00B77C01"/>
    <w:rsid w:val="00B77C56"/>
    <w:rsid w:val="00B77CC2"/>
    <w:rsid w:val="00B77CF2"/>
    <w:rsid w:val="00B77D68"/>
    <w:rsid w:val="00B77D6B"/>
    <w:rsid w:val="00B77DC7"/>
    <w:rsid w:val="00B77DE6"/>
    <w:rsid w:val="00B8021A"/>
    <w:rsid w:val="00B80663"/>
    <w:rsid w:val="00B809DA"/>
    <w:rsid w:val="00B80ADB"/>
    <w:rsid w:val="00B80C22"/>
    <w:rsid w:val="00B80DE9"/>
    <w:rsid w:val="00B80E07"/>
    <w:rsid w:val="00B80F4B"/>
    <w:rsid w:val="00B810C6"/>
    <w:rsid w:val="00B813B3"/>
    <w:rsid w:val="00B8163D"/>
    <w:rsid w:val="00B817F6"/>
    <w:rsid w:val="00B819FA"/>
    <w:rsid w:val="00B81A2B"/>
    <w:rsid w:val="00B81CC2"/>
    <w:rsid w:val="00B81DB4"/>
    <w:rsid w:val="00B8246E"/>
    <w:rsid w:val="00B82586"/>
    <w:rsid w:val="00B82818"/>
    <w:rsid w:val="00B82AD4"/>
    <w:rsid w:val="00B82B6C"/>
    <w:rsid w:val="00B82E8C"/>
    <w:rsid w:val="00B82E9F"/>
    <w:rsid w:val="00B82F5C"/>
    <w:rsid w:val="00B82FC7"/>
    <w:rsid w:val="00B82FCF"/>
    <w:rsid w:val="00B83310"/>
    <w:rsid w:val="00B8339F"/>
    <w:rsid w:val="00B8347A"/>
    <w:rsid w:val="00B836CC"/>
    <w:rsid w:val="00B83974"/>
    <w:rsid w:val="00B83B17"/>
    <w:rsid w:val="00B83E7F"/>
    <w:rsid w:val="00B83FE2"/>
    <w:rsid w:val="00B8405F"/>
    <w:rsid w:val="00B840DC"/>
    <w:rsid w:val="00B842EE"/>
    <w:rsid w:val="00B846FC"/>
    <w:rsid w:val="00B84AB2"/>
    <w:rsid w:val="00B84B00"/>
    <w:rsid w:val="00B84C85"/>
    <w:rsid w:val="00B84CDF"/>
    <w:rsid w:val="00B84E25"/>
    <w:rsid w:val="00B8519A"/>
    <w:rsid w:val="00B85251"/>
    <w:rsid w:val="00B8551C"/>
    <w:rsid w:val="00B85703"/>
    <w:rsid w:val="00B8577B"/>
    <w:rsid w:val="00B85825"/>
    <w:rsid w:val="00B8586F"/>
    <w:rsid w:val="00B8597E"/>
    <w:rsid w:val="00B85ACB"/>
    <w:rsid w:val="00B85C65"/>
    <w:rsid w:val="00B85DAF"/>
    <w:rsid w:val="00B86462"/>
    <w:rsid w:val="00B865EB"/>
    <w:rsid w:val="00B86662"/>
    <w:rsid w:val="00B86770"/>
    <w:rsid w:val="00B86806"/>
    <w:rsid w:val="00B86B5D"/>
    <w:rsid w:val="00B86D98"/>
    <w:rsid w:val="00B86F07"/>
    <w:rsid w:val="00B86F3C"/>
    <w:rsid w:val="00B86F64"/>
    <w:rsid w:val="00B87089"/>
    <w:rsid w:val="00B8731A"/>
    <w:rsid w:val="00B873AB"/>
    <w:rsid w:val="00B873DE"/>
    <w:rsid w:val="00B87445"/>
    <w:rsid w:val="00B87518"/>
    <w:rsid w:val="00B87798"/>
    <w:rsid w:val="00B87CEA"/>
    <w:rsid w:val="00B87D40"/>
    <w:rsid w:val="00B87E70"/>
    <w:rsid w:val="00B87E94"/>
    <w:rsid w:val="00B87F90"/>
    <w:rsid w:val="00B87FEC"/>
    <w:rsid w:val="00B90178"/>
    <w:rsid w:val="00B90277"/>
    <w:rsid w:val="00B902F9"/>
    <w:rsid w:val="00B90322"/>
    <w:rsid w:val="00B903FF"/>
    <w:rsid w:val="00B90C0C"/>
    <w:rsid w:val="00B90F24"/>
    <w:rsid w:val="00B9137F"/>
    <w:rsid w:val="00B91474"/>
    <w:rsid w:val="00B917E7"/>
    <w:rsid w:val="00B91ADC"/>
    <w:rsid w:val="00B91C8B"/>
    <w:rsid w:val="00B91E10"/>
    <w:rsid w:val="00B91F8E"/>
    <w:rsid w:val="00B921C1"/>
    <w:rsid w:val="00B9240A"/>
    <w:rsid w:val="00B92546"/>
    <w:rsid w:val="00B92638"/>
    <w:rsid w:val="00B9269A"/>
    <w:rsid w:val="00B926F4"/>
    <w:rsid w:val="00B92878"/>
    <w:rsid w:val="00B929B6"/>
    <w:rsid w:val="00B92C62"/>
    <w:rsid w:val="00B92F84"/>
    <w:rsid w:val="00B92FB0"/>
    <w:rsid w:val="00B93166"/>
    <w:rsid w:val="00B9316D"/>
    <w:rsid w:val="00B9353C"/>
    <w:rsid w:val="00B935D4"/>
    <w:rsid w:val="00B938AD"/>
    <w:rsid w:val="00B939F5"/>
    <w:rsid w:val="00B93A06"/>
    <w:rsid w:val="00B93BDB"/>
    <w:rsid w:val="00B93BDF"/>
    <w:rsid w:val="00B93D55"/>
    <w:rsid w:val="00B93E39"/>
    <w:rsid w:val="00B93EDF"/>
    <w:rsid w:val="00B93EE8"/>
    <w:rsid w:val="00B94246"/>
    <w:rsid w:val="00B9428E"/>
    <w:rsid w:val="00B94498"/>
    <w:rsid w:val="00B94678"/>
    <w:rsid w:val="00B946F8"/>
    <w:rsid w:val="00B947B8"/>
    <w:rsid w:val="00B94A5D"/>
    <w:rsid w:val="00B94AA0"/>
    <w:rsid w:val="00B94E32"/>
    <w:rsid w:val="00B94ECF"/>
    <w:rsid w:val="00B950B4"/>
    <w:rsid w:val="00B9524B"/>
    <w:rsid w:val="00B95283"/>
    <w:rsid w:val="00B954F3"/>
    <w:rsid w:val="00B9555F"/>
    <w:rsid w:val="00B959A6"/>
    <w:rsid w:val="00B95AC6"/>
    <w:rsid w:val="00B95BB3"/>
    <w:rsid w:val="00B95BCF"/>
    <w:rsid w:val="00B95D45"/>
    <w:rsid w:val="00B95D70"/>
    <w:rsid w:val="00B95F43"/>
    <w:rsid w:val="00B95FB0"/>
    <w:rsid w:val="00B95FDF"/>
    <w:rsid w:val="00B960DD"/>
    <w:rsid w:val="00B963B5"/>
    <w:rsid w:val="00B964F1"/>
    <w:rsid w:val="00B9688C"/>
    <w:rsid w:val="00B96CBD"/>
    <w:rsid w:val="00B970A8"/>
    <w:rsid w:val="00B97397"/>
    <w:rsid w:val="00B97503"/>
    <w:rsid w:val="00B97505"/>
    <w:rsid w:val="00B9752F"/>
    <w:rsid w:val="00B979DC"/>
    <w:rsid w:val="00B97ABE"/>
    <w:rsid w:val="00B97B00"/>
    <w:rsid w:val="00B97B3C"/>
    <w:rsid w:val="00B97EDD"/>
    <w:rsid w:val="00B97F49"/>
    <w:rsid w:val="00B97F66"/>
    <w:rsid w:val="00BA024A"/>
    <w:rsid w:val="00BA0399"/>
    <w:rsid w:val="00BA03D2"/>
    <w:rsid w:val="00BA0567"/>
    <w:rsid w:val="00BA0712"/>
    <w:rsid w:val="00BA0771"/>
    <w:rsid w:val="00BA0B63"/>
    <w:rsid w:val="00BA0BDD"/>
    <w:rsid w:val="00BA0EBF"/>
    <w:rsid w:val="00BA0F5F"/>
    <w:rsid w:val="00BA115B"/>
    <w:rsid w:val="00BA125B"/>
    <w:rsid w:val="00BA13F4"/>
    <w:rsid w:val="00BA1423"/>
    <w:rsid w:val="00BA14E3"/>
    <w:rsid w:val="00BA185D"/>
    <w:rsid w:val="00BA1902"/>
    <w:rsid w:val="00BA198C"/>
    <w:rsid w:val="00BA1C62"/>
    <w:rsid w:val="00BA2007"/>
    <w:rsid w:val="00BA20BA"/>
    <w:rsid w:val="00BA224D"/>
    <w:rsid w:val="00BA26CE"/>
    <w:rsid w:val="00BA27F3"/>
    <w:rsid w:val="00BA2869"/>
    <w:rsid w:val="00BA29A6"/>
    <w:rsid w:val="00BA2A46"/>
    <w:rsid w:val="00BA2AE5"/>
    <w:rsid w:val="00BA2B6C"/>
    <w:rsid w:val="00BA2CC7"/>
    <w:rsid w:val="00BA2D05"/>
    <w:rsid w:val="00BA2D81"/>
    <w:rsid w:val="00BA2F64"/>
    <w:rsid w:val="00BA2FF0"/>
    <w:rsid w:val="00BA310F"/>
    <w:rsid w:val="00BA3321"/>
    <w:rsid w:val="00BA3405"/>
    <w:rsid w:val="00BA3461"/>
    <w:rsid w:val="00BA3606"/>
    <w:rsid w:val="00BA3B49"/>
    <w:rsid w:val="00BA3D22"/>
    <w:rsid w:val="00BA3F4B"/>
    <w:rsid w:val="00BA4331"/>
    <w:rsid w:val="00BA4373"/>
    <w:rsid w:val="00BA445E"/>
    <w:rsid w:val="00BA450C"/>
    <w:rsid w:val="00BA4670"/>
    <w:rsid w:val="00BA479B"/>
    <w:rsid w:val="00BA4837"/>
    <w:rsid w:val="00BA4978"/>
    <w:rsid w:val="00BA4B85"/>
    <w:rsid w:val="00BA4CCB"/>
    <w:rsid w:val="00BA4DEF"/>
    <w:rsid w:val="00BA50E2"/>
    <w:rsid w:val="00BA534A"/>
    <w:rsid w:val="00BA5448"/>
    <w:rsid w:val="00BA57FE"/>
    <w:rsid w:val="00BA5A9B"/>
    <w:rsid w:val="00BA5D65"/>
    <w:rsid w:val="00BA5E66"/>
    <w:rsid w:val="00BA5F22"/>
    <w:rsid w:val="00BA6200"/>
    <w:rsid w:val="00BA633E"/>
    <w:rsid w:val="00BA63A7"/>
    <w:rsid w:val="00BA675E"/>
    <w:rsid w:val="00BA68AC"/>
    <w:rsid w:val="00BA6AB6"/>
    <w:rsid w:val="00BA6B8C"/>
    <w:rsid w:val="00BA6BA8"/>
    <w:rsid w:val="00BA6CA0"/>
    <w:rsid w:val="00BA6CE2"/>
    <w:rsid w:val="00BA6F2E"/>
    <w:rsid w:val="00BA6F7A"/>
    <w:rsid w:val="00BA70A0"/>
    <w:rsid w:val="00BA72AC"/>
    <w:rsid w:val="00BA73A1"/>
    <w:rsid w:val="00BA74C6"/>
    <w:rsid w:val="00BA792E"/>
    <w:rsid w:val="00BA7A56"/>
    <w:rsid w:val="00BA7A75"/>
    <w:rsid w:val="00BA7AEA"/>
    <w:rsid w:val="00BA7B04"/>
    <w:rsid w:val="00BA7C0C"/>
    <w:rsid w:val="00BA7C45"/>
    <w:rsid w:val="00BA7CEB"/>
    <w:rsid w:val="00BB0775"/>
    <w:rsid w:val="00BB077C"/>
    <w:rsid w:val="00BB07E8"/>
    <w:rsid w:val="00BB0A1A"/>
    <w:rsid w:val="00BB0CA4"/>
    <w:rsid w:val="00BB0D20"/>
    <w:rsid w:val="00BB0F69"/>
    <w:rsid w:val="00BB0F80"/>
    <w:rsid w:val="00BB103B"/>
    <w:rsid w:val="00BB11E3"/>
    <w:rsid w:val="00BB1269"/>
    <w:rsid w:val="00BB1537"/>
    <w:rsid w:val="00BB1552"/>
    <w:rsid w:val="00BB1653"/>
    <w:rsid w:val="00BB168F"/>
    <w:rsid w:val="00BB17B2"/>
    <w:rsid w:val="00BB195A"/>
    <w:rsid w:val="00BB1C08"/>
    <w:rsid w:val="00BB1E04"/>
    <w:rsid w:val="00BB1E33"/>
    <w:rsid w:val="00BB1F77"/>
    <w:rsid w:val="00BB2278"/>
    <w:rsid w:val="00BB22D5"/>
    <w:rsid w:val="00BB23E1"/>
    <w:rsid w:val="00BB2454"/>
    <w:rsid w:val="00BB24BC"/>
    <w:rsid w:val="00BB24CC"/>
    <w:rsid w:val="00BB27C3"/>
    <w:rsid w:val="00BB2983"/>
    <w:rsid w:val="00BB2B93"/>
    <w:rsid w:val="00BB2CCF"/>
    <w:rsid w:val="00BB2D74"/>
    <w:rsid w:val="00BB2FF5"/>
    <w:rsid w:val="00BB3089"/>
    <w:rsid w:val="00BB314C"/>
    <w:rsid w:val="00BB3163"/>
    <w:rsid w:val="00BB3573"/>
    <w:rsid w:val="00BB3617"/>
    <w:rsid w:val="00BB3659"/>
    <w:rsid w:val="00BB387F"/>
    <w:rsid w:val="00BB38BE"/>
    <w:rsid w:val="00BB390F"/>
    <w:rsid w:val="00BB3AAE"/>
    <w:rsid w:val="00BB3BBA"/>
    <w:rsid w:val="00BB3ED7"/>
    <w:rsid w:val="00BB441F"/>
    <w:rsid w:val="00BB4818"/>
    <w:rsid w:val="00BB4AED"/>
    <w:rsid w:val="00BB4B92"/>
    <w:rsid w:val="00BB4BA0"/>
    <w:rsid w:val="00BB5478"/>
    <w:rsid w:val="00BB5699"/>
    <w:rsid w:val="00BB575F"/>
    <w:rsid w:val="00BB5875"/>
    <w:rsid w:val="00BB590C"/>
    <w:rsid w:val="00BB5ADA"/>
    <w:rsid w:val="00BB5C19"/>
    <w:rsid w:val="00BB61C9"/>
    <w:rsid w:val="00BB61DC"/>
    <w:rsid w:val="00BB625E"/>
    <w:rsid w:val="00BB62FE"/>
    <w:rsid w:val="00BB65F5"/>
    <w:rsid w:val="00BB686E"/>
    <w:rsid w:val="00BB68B5"/>
    <w:rsid w:val="00BB6C6A"/>
    <w:rsid w:val="00BB6F32"/>
    <w:rsid w:val="00BB71D4"/>
    <w:rsid w:val="00BB72B5"/>
    <w:rsid w:val="00BB759B"/>
    <w:rsid w:val="00BB761E"/>
    <w:rsid w:val="00BB769F"/>
    <w:rsid w:val="00BB7761"/>
    <w:rsid w:val="00BB7829"/>
    <w:rsid w:val="00BB78CF"/>
    <w:rsid w:val="00BB7E77"/>
    <w:rsid w:val="00BB7F90"/>
    <w:rsid w:val="00BC0196"/>
    <w:rsid w:val="00BC0365"/>
    <w:rsid w:val="00BC0488"/>
    <w:rsid w:val="00BC04F8"/>
    <w:rsid w:val="00BC05B7"/>
    <w:rsid w:val="00BC0651"/>
    <w:rsid w:val="00BC067E"/>
    <w:rsid w:val="00BC0682"/>
    <w:rsid w:val="00BC07E4"/>
    <w:rsid w:val="00BC096D"/>
    <w:rsid w:val="00BC0B1F"/>
    <w:rsid w:val="00BC0E55"/>
    <w:rsid w:val="00BC106F"/>
    <w:rsid w:val="00BC14F6"/>
    <w:rsid w:val="00BC161B"/>
    <w:rsid w:val="00BC1677"/>
    <w:rsid w:val="00BC17AC"/>
    <w:rsid w:val="00BC1D1A"/>
    <w:rsid w:val="00BC1DBC"/>
    <w:rsid w:val="00BC1E0C"/>
    <w:rsid w:val="00BC1FB2"/>
    <w:rsid w:val="00BC1FB7"/>
    <w:rsid w:val="00BC2006"/>
    <w:rsid w:val="00BC201C"/>
    <w:rsid w:val="00BC2071"/>
    <w:rsid w:val="00BC21A5"/>
    <w:rsid w:val="00BC22E5"/>
    <w:rsid w:val="00BC236F"/>
    <w:rsid w:val="00BC2635"/>
    <w:rsid w:val="00BC2741"/>
    <w:rsid w:val="00BC27DC"/>
    <w:rsid w:val="00BC2A79"/>
    <w:rsid w:val="00BC2BCA"/>
    <w:rsid w:val="00BC2C42"/>
    <w:rsid w:val="00BC2F5A"/>
    <w:rsid w:val="00BC2F6F"/>
    <w:rsid w:val="00BC3173"/>
    <w:rsid w:val="00BC31F1"/>
    <w:rsid w:val="00BC36BF"/>
    <w:rsid w:val="00BC371A"/>
    <w:rsid w:val="00BC3943"/>
    <w:rsid w:val="00BC3B42"/>
    <w:rsid w:val="00BC3CFD"/>
    <w:rsid w:val="00BC3FF9"/>
    <w:rsid w:val="00BC404F"/>
    <w:rsid w:val="00BC4564"/>
    <w:rsid w:val="00BC470A"/>
    <w:rsid w:val="00BC4996"/>
    <w:rsid w:val="00BC4DA6"/>
    <w:rsid w:val="00BC4E61"/>
    <w:rsid w:val="00BC4F08"/>
    <w:rsid w:val="00BC5182"/>
    <w:rsid w:val="00BC5373"/>
    <w:rsid w:val="00BC5379"/>
    <w:rsid w:val="00BC53E5"/>
    <w:rsid w:val="00BC5553"/>
    <w:rsid w:val="00BC58DA"/>
    <w:rsid w:val="00BC5933"/>
    <w:rsid w:val="00BC5B2F"/>
    <w:rsid w:val="00BC6463"/>
    <w:rsid w:val="00BC656C"/>
    <w:rsid w:val="00BC6616"/>
    <w:rsid w:val="00BC67BC"/>
    <w:rsid w:val="00BC684D"/>
    <w:rsid w:val="00BC68A5"/>
    <w:rsid w:val="00BC69DF"/>
    <w:rsid w:val="00BC6C1A"/>
    <w:rsid w:val="00BC6DE4"/>
    <w:rsid w:val="00BC70F1"/>
    <w:rsid w:val="00BC7252"/>
    <w:rsid w:val="00BC7591"/>
    <w:rsid w:val="00BC768A"/>
    <w:rsid w:val="00BC7763"/>
    <w:rsid w:val="00BC7866"/>
    <w:rsid w:val="00BC7979"/>
    <w:rsid w:val="00BC79B2"/>
    <w:rsid w:val="00BC7B3C"/>
    <w:rsid w:val="00BC7B72"/>
    <w:rsid w:val="00BC7F92"/>
    <w:rsid w:val="00BD0042"/>
    <w:rsid w:val="00BD0406"/>
    <w:rsid w:val="00BD082E"/>
    <w:rsid w:val="00BD0843"/>
    <w:rsid w:val="00BD08D5"/>
    <w:rsid w:val="00BD08DF"/>
    <w:rsid w:val="00BD0AB9"/>
    <w:rsid w:val="00BD0C64"/>
    <w:rsid w:val="00BD0DBF"/>
    <w:rsid w:val="00BD0E1D"/>
    <w:rsid w:val="00BD0F29"/>
    <w:rsid w:val="00BD0FE5"/>
    <w:rsid w:val="00BD1019"/>
    <w:rsid w:val="00BD1052"/>
    <w:rsid w:val="00BD123C"/>
    <w:rsid w:val="00BD1251"/>
    <w:rsid w:val="00BD180E"/>
    <w:rsid w:val="00BD18DB"/>
    <w:rsid w:val="00BD199C"/>
    <w:rsid w:val="00BD1BF0"/>
    <w:rsid w:val="00BD1EBE"/>
    <w:rsid w:val="00BD1F9A"/>
    <w:rsid w:val="00BD1FEB"/>
    <w:rsid w:val="00BD21D3"/>
    <w:rsid w:val="00BD252D"/>
    <w:rsid w:val="00BD2576"/>
    <w:rsid w:val="00BD2616"/>
    <w:rsid w:val="00BD2674"/>
    <w:rsid w:val="00BD28E2"/>
    <w:rsid w:val="00BD2BA0"/>
    <w:rsid w:val="00BD2C20"/>
    <w:rsid w:val="00BD2D2C"/>
    <w:rsid w:val="00BD3022"/>
    <w:rsid w:val="00BD30C1"/>
    <w:rsid w:val="00BD3114"/>
    <w:rsid w:val="00BD3142"/>
    <w:rsid w:val="00BD3246"/>
    <w:rsid w:val="00BD32C0"/>
    <w:rsid w:val="00BD334B"/>
    <w:rsid w:val="00BD3476"/>
    <w:rsid w:val="00BD38AC"/>
    <w:rsid w:val="00BD3AB4"/>
    <w:rsid w:val="00BD3AFE"/>
    <w:rsid w:val="00BD408B"/>
    <w:rsid w:val="00BD40CE"/>
    <w:rsid w:val="00BD422E"/>
    <w:rsid w:val="00BD4411"/>
    <w:rsid w:val="00BD44E2"/>
    <w:rsid w:val="00BD475B"/>
    <w:rsid w:val="00BD4768"/>
    <w:rsid w:val="00BD4852"/>
    <w:rsid w:val="00BD4B72"/>
    <w:rsid w:val="00BD4FDC"/>
    <w:rsid w:val="00BD5383"/>
    <w:rsid w:val="00BD5474"/>
    <w:rsid w:val="00BD56A2"/>
    <w:rsid w:val="00BD5751"/>
    <w:rsid w:val="00BD578C"/>
    <w:rsid w:val="00BD5ABE"/>
    <w:rsid w:val="00BD5AC2"/>
    <w:rsid w:val="00BD5B1E"/>
    <w:rsid w:val="00BD5E21"/>
    <w:rsid w:val="00BD5EB2"/>
    <w:rsid w:val="00BD5F7B"/>
    <w:rsid w:val="00BD5F9A"/>
    <w:rsid w:val="00BD629D"/>
    <w:rsid w:val="00BD6419"/>
    <w:rsid w:val="00BD6896"/>
    <w:rsid w:val="00BD68C4"/>
    <w:rsid w:val="00BD6979"/>
    <w:rsid w:val="00BD6B67"/>
    <w:rsid w:val="00BD6BA1"/>
    <w:rsid w:val="00BD6C51"/>
    <w:rsid w:val="00BD6DE5"/>
    <w:rsid w:val="00BD6F0C"/>
    <w:rsid w:val="00BD6F43"/>
    <w:rsid w:val="00BD7179"/>
    <w:rsid w:val="00BD7275"/>
    <w:rsid w:val="00BD756E"/>
    <w:rsid w:val="00BD764E"/>
    <w:rsid w:val="00BD7AFD"/>
    <w:rsid w:val="00BE0005"/>
    <w:rsid w:val="00BE0075"/>
    <w:rsid w:val="00BE01FE"/>
    <w:rsid w:val="00BE0392"/>
    <w:rsid w:val="00BE04E8"/>
    <w:rsid w:val="00BE0642"/>
    <w:rsid w:val="00BE091D"/>
    <w:rsid w:val="00BE09A1"/>
    <w:rsid w:val="00BE0AD0"/>
    <w:rsid w:val="00BE0BD1"/>
    <w:rsid w:val="00BE0C1F"/>
    <w:rsid w:val="00BE0DE7"/>
    <w:rsid w:val="00BE11DF"/>
    <w:rsid w:val="00BE17A3"/>
    <w:rsid w:val="00BE1890"/>
    <w:rsid w:val="00BE197C"/>
    <w:rsid w:val="00BE19D2"/>
    <w:rsid w:val="00BE19DA"/>
    <w:rsid w:val="00BE1BAB"/>
    <w:rsid w:val="00BE1C89"/>
    <w:rsid w:val="00BE1DB4"/>
    <w:rsid w:val="00BE2096"/>
    <w:rsid w:val="00BE20E4"/>
    <w:rsid w:val="00BE2340"/>
    <w:rsid w:val="00BE24BF"/>
    <w:rsid w:val="00BE2573"/>
    <w:rsid w:val="00BE2AA4"/>
    <w:rsid w:val="00BE2B4A"/>
    <w:rsid w:val="00BE2CD4"/>
    <w:rsid w:val="00BE2E38"/>
    <w:rsid w:val="00BE2E75"/>
    <w:rsid w:val="00BE2E8C"/>
    <w:rsid w:val="00BE30A5"/>
    <w:rsid w:val="00BE3116"/>
    <w:rsid w:val="00BE31BA"/>
    <w:rsid w:val="00BE326A"/>
    <w:rsid w:val="00BE32BA"/>
    <w:rsid w:val="00BE3458"/>
    <w:rsid w:val="00BE36E1"/>
    <w:rsid w:val="00BE37F3"/>
    <w:rsid w:val="00BE3815"/>
    <w:rsid w:val="00BE3A3A"/>
    <w:rsid w:val="00BE3A64"/>
    <w:rsid w:val="00BE4283"/>
    <w:rsid w:val="00BE45CE"/>
    <w:rsid w:val="00BE46C1"/>
    <w:rsid w:val="00BE48DD"/>
    <w:rsid w:val="00BE4B39"/>
    <w:rsid w:val="00BE4C41"/>
    <w:rsid w:val="00BE4CD9"/>
    <w:rsid w:val="00BE4DDF"/>
    <w:rsid w:val="00BE4F6A"/>
    <w:rsid w:val="00BE5074"/>
    <w:rsid w:val="00BE54D3"/>
    <w:rsid w:val="00BE54F4"/>
    <w:rsid w:val="00BE579B"/>
    <w:rsid w:val="00BE5880"/>
    <w:rsid w:val="00BE597C"/>
    <w:rsid w:val="00BE59D9"/>
    <w:rsid w:val="00BE5D02"/>
    <w:rsid w:val="00BE5E7A"/>
    <w:rsid w:val="00BE5F60"/>
    <w:rsid w:val="00BE5FA1"/>
    <w:rsid w:val="00BE63D8"/>
    <w:rsid w:val="00BE6B30"/>
    <w:rsid w:val="00BE6B3D"/>
    <w:rsid w:val="00BE6CCC"/>
    <w:rsid w:val="00BE6D71"/>
    <w:rsid w:val="00BE6FD3"/>
    <w:rsid w:val="00BE720D"/>
    <w:rsid w:val="00BE723B"/>
    <w:rsid w:val="00BE75D9"/>
    <w:rsid w:val="00BE7C4F"/>
    <w:rsid w:val="00BE7C8E"/>
    <w:rsid w:val="00BE7FD8"/>
    <w:rsid w:val="00BF0114"/>
    <w:rsid w:val="00BF0253"/>
    <w:rsid w:val="00BF0494"/>
    <w:rsid w:val="00BF0509"/>
    <w:rsid w:val="00BF06C9"/>
    <w:rsid w:val="00BF071B"/>
    <w:rsid w:val="00BF0739"/>
    <w:rsid w:val="00BF0CA3"/>
    <w:rsid w:val="00BF0DFF"/>
    <w:rsid w:val="00BF0EBC"/>
    <w:rsid w:val="00BF131E"/>
    <w:rsid w:val="00BF147E"/>
    <w:rsid w:val="00BF1948"/>
    <w:rsid w:val="00BF1AE6"/>
    <w:rsid w:val="00BF1CE6"/>
    <w:rsid w:val="00BF1EBF"/>
    <w:rsid w:val="00BF21EC"/>
    <w:rsid w:val="00BF2397"/>
    <w:rsid w:val="00BF259C"/>
    <w:rsid w:val="00BF27C8"/>
    <w:rsid w:val="00BF299C"/>
    <w:rsid w:val="00BF2A17"/>
    <w:rsid w:val="00BF2E26"/>
    <w:rsid w:val="00BF2E64"/>
    <w:rsid w:val="00BF2E96"/>
    <w:rsid w:val="00BF332B"/>
    <w:rsid w:val="00BF3920"/>
    <w:rsid w:val="00BF3CA0"/>
    <w:rsid w:val="00BF3D8E"/>
    <w:rsid w:val="00BF3E78"/>
    <w:rsid w:val="00BF3EFF"/>
    <w:rsid w:val="00BF40EB"/>
    <w:rsid w:val="00BF41B7"/>
    <w:rsid w:val="00BF42BA"/>
    <w:rsid w:val="00BF43D8"/>
    <w:rsid w:val="00BF44C6"/>
    <w:rsid w:val="00BF44FA"/>
    <w:rsid w:val="00BF4886"/>
    <w:rsid w:val="00BF48DE"/>
    <w:rsid w:val="00BF4AFF"/>
    <w:rsid w:val="00BF4B68"/>
    <w:rsid w:val="00BF4F5C"/>
    <w:rsid w:val="00BF507E"/>
    <w:rsid w:val="00BF551A"/>
    <w:rsid w:val="00BF55AF"/>
    <w:rsid w:val="00BF5646"/>
    <w:rsid w:val="00BF574D"/>
    <w:rsid w:val="00BF5883"/>
    <w:rsid w:val="00BF5A8A"/>
    <w:rsid w:val="00BF5B56"/>
    <w:rsid w:val="00BF5C90"/>
    <w:rsid w:val="00BF5E8C"/>
    <w:rsid w:val="00BF5F29"/>
    <w:rsid w:val="00BF5F2D"/>
    <w:rsid w:val="00BF627F"/>
    <w:rsid w:val="00BF6298"/>
    <w:rsid w:val="00BF6312"/>
    <w:rsid w:val="00BF644D"/>
    <w:rsid w:val="00BF654C"/>
    <w:rsid w:val="00BF66D8"/>
    <w:rsid w:val="00BF6AEB"/>
    <w:rsid w:val="00BF6CB1"/>
    <w:rsid w:val="00BF707D"/>
    <w:rsid w:val="00BF7169"/>
    <w:rsid w:val="00BF73E7"/>
    <w:rsid w:val="00BF751F"/>
    <w:rsid w:val="00BF7668"/>
    <w:rsid w:val="00BF76AE"/>
    <w:rsid w:val="00BF78C2"/>
    <w:rsid w:val="00BF7C36"/>
    <w:rsid w:val="00BF7E36"/>
    <w:rsid w:val="00BF7F14"/>
    <w:rsid w:val="00BF7F3D"/>
    <w:rsid w:val="00BF7F69"/>
    <w:rsid w:val="00C00167"/>
    <w:rsid w:val="00C002B1"/>
    <w:rsid w:val="00C00343"/>
    <w:rsid w:val="00C007F7"/>
    <w:rsid w:val="00C00826"/>
    <w:rsid w:val="00C009B0"/>
    <w:rsid w:val="00C00AE1"/>
    <w:rsid w:val="00C00D0C"/>
    <w:rsid w:val="00C00F8E"/>
    <w:rsid w:val="00C00FE3"/>
    <w:rsid w:val="00C01057"/>
    <w:rsid w:val="00C010E4"/>
    <w:rsid w:val="00C010F5"/>
    <w:rsid w:val="00C0125E"/>
    <w:rsid w:val="00C0128D"/>
    <w:rsid w:val="00C014CE"/>
    <w:rsid w:val="00C015BA"/>
    <w:rsid w:val="00C01A13"/>
    <w:rsid w:val="00C01C70"/>
    <w:rsid w:val="00C01D9C"/>
    <w:rsid w:val="00C01DFB"/>
    <w:rsid w:val="00C01F36"/>
    <w:rsid w:val="00C01F80"/>
    <w:rsid w:val="00C02012"/>
    <w:rsid w:val="00C020B3"/>
    <w:rsid w:val="00C021EE"/>
    <w:rsid w:val="00C0249D"/>
    <w:rsid w:val="00C024B1"/>
    <w:rsid w:val="00C027EF"/>
    <w:rsid w:val="00C02845"/>
    <w:rsid w:val="00C03126"/>
    <w:rsid w:val="00C03515"/>
    <w:rsid w:val="00C035A8"/>
    <w:rsid w:val="00C0388C"/>
    <w:rsid w:val="00C03984"/>
    <w:rsid w:val="00C0398A"/>
    <w:rsid w:val="00C039B3"/>
    <w:rsid w:val="00C039B5"/>
    <w:rsid w:val="00C03B05"/>
    <w:rsid w:val="00C03E05"/>
    <w:rsid w:val="00C03F33"/>
    <w:rsid w:val="00C042BA"/>
    <w:rsid w:val="00C0441E"/>
    <w:rsid w:val="00C049BE"/>
    <w:rsid w:val="00C049EB"/>
    <w:rsid w:val="00C04BD0"/>
    <w:rsid w:val="00C04C15"/>
    <w:rsid w:val="00C04D28"/>
    <w:rsid w:val="00C04E2B"/>
    <w:rsid w:val="00C04EA5"/>
    <w:rsid w:val="00C050AE"/>
    <w:rsid w:val="00C05233"/>
    <w:rsid w:val="00C05249"/>
    <w:rsid w:val="00C0551F"/>
    <w:rsid w:val="00C05696"/>
    <w:rsid w:val="00C057C6"/>
    <w:rsid w:val="00C05846"/>
    <w:rsid w:val="00C05C4D"/>
    <w:rsid w:val="00C05CAD"/>
    <w:rsid w:val="00C05CDC"/>
    <w:rsid w:val="00C05CFE"/>
    <w:rsid w:val="00C05D68"/>
    <w:rsid w:val="00C05F3C"/>
    <w:rsid w:val="00C0632C"/>
    <w:rsid w:val="00C06911"/>
    <w:rsid w:val="00C06B32"/>
    <w:rsid w:val="00C06BAB"/>
    <w:rsid w:val="00C06D7B"/>
    <w:rsid w:val="00C06E4A"/>
    <w:rsid w:val="00C06F60"/>
    <w:rsid w:val="00C0700D"/>
    <w:rsid w:val="00C07075"/>
    <w:rsid w:val="00C0707F"/>
    <w:rsid w:val="00C07107"/>
    <w:rsid w:val="00C07128"/>
    <w:rsid w:val="00C07150"/>
    <w:rsid w:val="00C07259"/>
    <w:rsid w:val="00C0729E"/>
    <w:rsid w:val="00C072D5"/>
    <w:rsid w:val="00C073B9"/>
    <w:rsid w:val="00C0743F"/>
    <w:rsid w:val="00C07793"/>
    <w:rsid w:val="00C07820"/>
    <w:rsid w:val="00C07826"/>
    <w:rsid w:val="00C07AAB"/>
    <w:rsid w:val="00C07D92"/>
    <w:rsid w:val="00C1031C"/>
    <w:rsid w:val="00C103CF"/>
    <w:rsid w:val="00C10500"/>
    <w:rsid w:val="00C1057E"/>
    <w:rsid w:val="00C10595"/>
    <w:rsid w:val="00C105C9"/>
    <w:rsid w:val="00C10675"/>
    <w:rsid w:val="00C10744"/>
    <w:rsid w:val="00C10A0F"/>
    <w:rsid w:val="00C10D23"/>
    <w:rsid w:val="00C10DCF"/>
    <w:rsid w:val="00C10F75"/>
    <w:rsid w:val="00C10FC5"/>
    <w:rsid w:val="00C11018"/>
    <w:rsid w:val="00C111B8"/>
    <w:rsid w:val="00C11220"/>
    <w:rsid w:val="00C11610"/>
    <w:rsid w:val="00C118DE"/>
    <w:rsid w:val="00C11B1A"/>
    <w:rsid w:val="00C11B29"/>
    <w:rsid w:val="00C11C00"/>
    <w:rsid w:val="00C11C24"/>
    <w:rsid w:val="00C11DA5"/>
    <w:rsid w:val="00C11FF1"/>
    <w:rsid w:val="00C12504"/>
    <w:rsid w:val="00C12949"/>
    <w:rsid w:val="00C12A59"/>
    <w:rsid w:val="00C12D46"/>
    <w:rsid w:val="00C12FB8"/>
    <w:rsid w:val="00C12FBB"/>
    <w:rsid w:val="00C131F5"/>
    <w:rsid w:val="00C1329E"/>
    <w:rsid w:val="00C13313"/>
    <w:rsid w:val="00C13770"/>
    <w:rsid w:val="00C13795"/>
    <w:rsid w:val="00C1385F"/>
    <w:rsid w:val="00C13864"/>
    <w:rsid w:val="00C138FD"/>
    <w:rsid w:val="00C139DE"/>
    <w:rsid w:val="00C13B8A"/>
    <w:rsid w:val="00C13C1C"/>
    <w:rsid w:val="00C13F44"/>
    <w:rsid w:val="00C13FA2"/>
    <w:rsid w:val="00C140DE"/>
    <w:rsid w:val="00C141D1"/>
    <w:rsid w:val="00C142E4"/>
    <w:rsid w:val="00C14402"/>
    <w:rsid w:val="00C1447F"/>
    <w:rsid w:val="00C14548"/>
    <w:rsid w:val="00C1456B"/>
    <w:rsid w:val="00C14698"/>
    <w:rsid w:val="00C147AA"/>
    <w:rsid w:val="00C148F7"/>
    <w:rsid w:val="00C14987"/>
    <w:rsid w:val="00C149CD"/>
    <w:rsid w:val="00C14B27"/>
    <w:rsid w:val="00C14C57"/>
    <w:rsid w:val="00C14DD9"/>
    <w:rsid w:val="00C14DDF"/>
    <w:rsid w:val="00C150F0"/>
    <w:rsid w:val="00C15780"/>
    <w:rsid w:val="00C157B0"/>
    <w:rsid w:val="00C157BE"/>
    <w:rsid w:val="00C1597D"/>
    <w:rsid w:val="00C15C09"/>
    <w:rsid w:val="00C15CAF"/>
    <w:rsid w:val="00C15E23"/>
    <w:rsid w:val="00C15F2B"/>
    <w:rsid w:val="00C16025"/>
    <w:rsid w:val="00C16266"/>
    <w:rsid w:val="00C1627D"/>
    <w:rsid w:val="00C162B8"/>
    <w:rsid w:val="00C163F3"/>
    <w:rsid w:val="00C16537"/>
    <w:rsid w:val="00C165B6"/>
    <w:rsid w:val="00C1691E"/>
    <w:rsid w:val="00C16949"/>
    <w:rsid w:val="00C16ABC"/>
    <w:rsid w:val="00C16B0C"/>
    <w:rsid w:val="00C16C46"/>
    <w:rsid w:val="00C16C74"/>
    <w:rsid w:val="00C1705A"/>
    <w:rsid w:val="00C17190"/>
    <w:rsid w:val="00C172E3"/>
    <w:rsid w:val="00C17417"/>
    <w:rsid w:val="00C1745F"/>
    <w:rsid w:val="00C17510"/>
    <w:rsid w:val="00C175B8"/>
    <w:rsid w:val="00C1777D"/>
    <w:rsid w:val="00C17A2A"/>
    <w:rsid w:val="00C17A92"/>
    <w:rsid w:val="00C17BD9"/>
    <w:rsid w:val="00C17D1A"/>
    <w:rsid w:val="00C17D5C"/>
    <w:rsid w:val="00C17DCD"/>
    <w:rsid w:val="00C17F6D"/>
    <w:rsid w:val="00C17FED"/>
    <w:rsid w:val="00C200AF"/>
    <w:rsid w:val="00C20276"/>
    <w:rsid w:val="00C20360"/>
    <w:rsid w:val="00C2037F"/>
    <w:rsid w:val="00C205A5"/>
    <w:rsid w:val="00C20828"/>
    <w:rsid w:val="00C20875"/>
    <w:rsid w:val="00C2093B"/>
    <w:rsid w:val="00C20C03"/>
    <w:rsid w:val="00C20CDE"/>
    <w:rsid w:val="00C20E6C"/>
    <w:rsid w:val="00C20E74"/>
    <w:rsid w:val="00C21246"/>
    <w:rsid w:val="00C2134F"/>
    <w:rsid w:val="00C213A5"/>
    <w:rsid w:val="00C21733"/>
    <w:rsid w:val="00C2178E"/>
    <w:rsid w:val="00C217A7"/>
    <w:rsid w:val="00C218EB"/>
    <w:rsid w:val="00C21C12"/>
    <w:rsid w:val="00C21C4E"/>
    <w:rsid w:val="00C21CDE"/>
    <w:rsid w:val="00C21DE4"/>
    <w:rsid w:val="00C21F83"/>
    <w:rsid w:val="00C2234D"/>
    <w:rsid w:val="00C228DF"/>
    <w:rsid w:val="00C228E0"/>
    <w:rsid w:val="00C22AC5"/>
    <w:rsid w:val="00C22F24"/>
    <w:rsid w:val="00C22FF6"/>
    <w:rsid w:val="00C231E0"/>
    <w:rsid w:val="00C232ED"/>
    <w:rsid w:val="00C23385"/>
    <w:rsid w:val="00C23509"/>
    <w:rsid w:val="00C23592"/>
    <w:rsid w:val="00C23907"/>
    <w:rsid w:val="00C23930"/>
    <w:rsid w:val="00C23B62"/>
    <w:rsid w:val="00C23C48"/>
    <w:rsid w:val="00C23D7D"/>
    <w:rsid w:val="00C23D9D"/>
    <w:rsid w:val="00C23E44"/>
    <w:rsid w:val="00C23E5C"/>
    <w:rsid w:val="00C23F5F"/>
    <w:rsid w:val="00C2427A"/>
    <w:rsid w:val="00C244CF"/>
    <w:rsid w:val="00C24785"/>
    <w:rsid w:val="00C247A4"/>
    <w:rsid w:val="00C24818"/>
    <w:rsid w:val="00C24980"/>
    <w:rsid w:val="00C24AF3"/>
    <w:rsid w:val="00C25170"/>
    <w:rsid w:val="00C253E0"/>
    <w:rsid w:val="00C254C2"/>
    <w:rsid w:val="00C255FE"/>
    <w:rsid w:val="00C25695"/>
    <w:rsid w:val="00C25954"/>
    <w:rsid w:val="00C25A95"/>
    <w:rsid w:val="00C25AA8"/>
    <w:rsid w:val="00C25CAE"/>
    <w:rsid w:val="00C25D3D"/>
    <w:rsid w:val="00C25F05"/>
    <w:rsid w:val="00C25F30"/>
    <w:rsid w:val="00C25FEC"/>
    <w:rsid w:val="00C26058"/>
    <w:rsid w:val="00C2637E"/>
    <w:rsid w:val="00C2651D"/>
    <w:rsid w:val="00C2671C"/>
    <w:rsid w:val="00C26721"/>
    <w:rsid w:val="00C2687C"/>
    <w:rsid w:val="00C2692A"/>
    <w:rsid w:val="00C26DE7"/>
    <w:rsid w:val="00C26FC3"/>
    <w:rsid w:val="00C27170"/>
    <w:rsid w:val="00C272CB"/>
    <w:rsid w:val="00C27748"/>
    <w:rsid w:val="00C27807"/>
    <w:rsid w:val="00C279DB"/>
    <w:rsid w:val="00C27DD5"/>
    <w:rsid w:val="00C27E43"/>
    <w:rsid w:val="00C3024B"/>
    <w:rsid w:val="00C30321"/>
    <w:rsid w:val="00C304DB"/>
    <w:rsid w:val="00C304EC"/>
    <w:rsid w:val="00C30BB7"/>
    <w:rsid w:val="00C31034"/>
    <w:rsid w:val="00C311D6"/>
    <w:rsid w:val="00C31312"/>
    <w:rsid w:val="00C3131F"/>
    <w:rsid w:val="00C31401"/>
    <w:rsid w:val="00C3164C"/>
    <w:rsid w:val="00C31742"/>
    <w:rsid w:val="00C318EE"/>
    <w:rsid w:val="00C31A19"/>
    <w:rsid w:val="00C31BE0"/>
    <w:rsid w:val="00C31C14"/>
    <w:rsid w:val="00C31C24"/>
    <w:rsid w:val="00C31C53"/>
    <w:rsid w:val="00C31ED3"/>
    <w:rsid w:val="00C31EE1"/>
    <w:rsid w:val="00C3223F"/>
    <w:rsid w:val="00C32266"/>
    <w:rsid w:val="00C3226C"/>
    <w:rsid w:val="00C324F9"/>
    <w:rsid w:val="00C32665"/>
    <w:rsid w:val="00C327ED"/>
    <w:rsid w:val="00C32863"/>
    <w:rsid w:val="00C32D67"/>
    <w:rsid w:val="00C32E42"/>
    <w:rsid w:val="00C32FC6"/>
    <w:rsid w:val="00C332B9"/>
    <w:rsid w:val="00C333B1"/>
    <w:rsid w:val="00C333D5"/>
    <w:rsid w:val="00C3399F"/>
    <w:rsid w:val="00C33A7A"/>
    <w:rsid w:val="00C33BAA"/>
    <w:rsid w:val="00C33D82"/>
    <w:rsid w:val="00C33E74"/>
    <w:rsid w:val="00C33EFB"/>
    <w:rsid w:val="00C3430B"/>
    <w:rsid w:val="00C34329"/>
    <w:rsid w:val="00C347D0"/>
    <w:rsid w:val="00C34931"/>
    <w:rsid w:val="00C34C36"/>
    <w:rsid w:val="00C34CF4"/>
    <w:rsid w:val="00C34EA0"/>
    <w:rsid w:val="00C34F12"/>
    <w:rsid w:val="00C350CB"/>
    <w:rsid w:val="00C3513F"/>
    <w:rsid w:val="00C352D7"/>
    <w:rsid w:val="00C353AF"/>
    <w:rsid w:val="00C3544E"/>
    <w:rsid w:val="00C354E3"/>
    <w:rsid w:val="00C3564A"/>
    <w:rsid w:val="00C356D9"/>
    <w:rsid w:val="00C35793"/>
    <w:rsid w:val="00C35828"/>
    <w:rsid w:val="00C3588F"/>
    <w:rsid w:val="00C3597E"/>
    <w:rsid w:val="00C35BC6"/>
    <w:rsid w:val="00C35EEE"/>
    <w:rsid w:val="00C361A2"/>
    <w:rsid w:val="00C36260"/>
    <w:rsid w:val="00C36414"/>
    <w:rsid w:val="00C365C3"/>
    <w:rsid w:val="00C3699E"/>
    <w:rsid w:val="00C36A67"/>
    <w:rsid w:val="00C36AE0"/>
    <w:rsid w:val="00C36C6F"/>
    <w:rsid w:val="00C36CD2"/>
    <w:rsid w:val="00C36D0E"/>
    <w:rsid w:val="00C36EB0"/>
    <w:rsid w:val="00C37027"/>
    <w:rsid w:val="00C37183"/>
    <w:rsid w:val="00C37330"/>
    <w:rsid w:val="00C3752B"/>
    <w:rsid w:val="00C3763A"/>
    <w:rsid w:val="00C37758"/>
    <w:rsid w:val="00C37B2F"/>
    <w:rsid w:val="00C40003"/>
    <w:rsid w:val="00C40177"/>
    <w:rsid w:val="00C401A5"/>
    <w:rsid w:val="00C40544"/>
    <w:rsid w:val="00C405BC"/>
    <w:rsid w:val="00C40840"/>
    <w:rsid w:val="00C4087A"/>
    <w:rsid w:val="00C4097A"/>
    <w:rsid w:val="00C40A2F"/>
    <w:rsid w:val="00C40A9D"/>
    <w:rsid w:val="00C40C8B"/>
    <w:rsid w:val="00C40E2D"/>
    <w:rsid w:val="00C40FAF"/>
    <w:rsid w:val="00C41197"/>
    <w:rsid w:val="00C412DB"/>
    <w:rsid w:val="00C4132B"/>
    <w:rsid w:val="00C41376"/>
    <w:rsid w:val="00C4152C"/>
    <w:rsid w:val="00C416FD"/>
    <w:rsid w:val="00C41826"/>
    <w:rsid w:val="00C41989"/>
    <w:rsid w:val="00C41B93"/>
    <w:rsid w:val="00C41CE6"/>
    <w:rsid w:val="00C41E71"/>
    <w:rsid w:val="00C41EEC"/>
    <w:rsid w:val="00C42075"/>
    <w:rsid w:val="00C421F1"/>
    <w:rsid w:val="00C42250"/>
    <w:rsid w:val="00C42664"/>
    <w:rsid w:val="00C427A1"/>
    <w:rsid w:val="00C42D6C"/>
    <w:rsid w:val="00C4352D"/>
    <w:rsid w:val="00C43572"/>
    <w:rsid w:val="00C4383E"/>
    <w:rsid w:val="00C439B7"/>
    <w:rsid w:val="00C43CB6"/>
    <w:rsid w:val="00C44040"/>
    <w:rsid w:val="00C440C4"/>
    <w:rsid w:val="00C44308"/>
    <w:rsid w:val="00C44602"/>
    <w:rsid w:val="00C44700"/>
    <w:rsid w:val="00C4491D"/>
    <w:rsid w:val="00C4495B"/>
    <w:rsid w:val="00C4496C"/>
    <w:rsid w:val="00C44999"/>
    <w:rsid w:val="00C449E1"/>
    <w:rsid w:val="00C44A45"/>
    <w:rsid w:val="00C44AD3"/>
    <w:rsid w:val="00C44BDF"/>
    <w:rsid w:val="00C44C1C"/>
    <w:rsid w:val="00C44C25"/>
    <w:rsid w:val="00C44D63"/>
    <w:rsid w:val="00C45031"/>
    <w:rsid w:val="00C450BD"/>
    <w:rsid w:val="00C4529F"/>
    <w:rsid w:val="00C452D9"/>
    <w:rsid w:val="00C45300"/>
    <w:rsid w:val="00C45377"/>
    <w:rsid w:val="00C455CF"/>
    <w:rsid w:val="00C456D2"/>
    <w:rsid w:val="00C45748"/>
    <w:rsid w:val="00C45998"/>
    <w:rsid w:val="00C45D53"/>
    <w:rsid w:val="00C45DE0"/>
    <w:rsid w:val="00C45F04"/>
    <w:rsid w:val="00C46048"/>
    <w:rsid w:val="00C46065"/>
    <w:rsid w:val="00C46379"/>
    <w:rsid w:val="00C467AD"/>
    <w:rsid w:val="00C4690D"/>
    <w:rsid w:val="00C469E5"/>
    <w:rsid w:val="00C469FC"/>
    <w:rsid w:val="00C46C5C"/>
    <w:rsid w:val="00C46DEA"/>
    <w:rsid w:val="00C46F8C"/>
    <w:rsid w:val="00C46FBB"/>
    <w:rsid w:val="00C47104"/>
    <w:rsid w:val="00C4716B"/>
    <w:rsid w:val="00C4722A"/>
    <w:rsid w:val="00C472A6"/>
    <w:rsid w:val="00C47302"/>
    <w:rsid w:val="00C473DA"/>
    <w:rsid w:val="00C47672"/>
    <w:rsid w:val="00C478AE"/>
    <w:rsid w:val="00C479E0"/>
    <w:rsid w:val="00C47A46"/>
    <w:rsid w:val="00C47B5C"/>
    <w:rsid w:val="00C47DD4"/>
    <w:rsid w:val="00C47EB7"/>
    <w:rsid w:val="00C50114"/>
    <w:rsid w:val="00C50215"/>
    <w:rsid w:val="00C50265"/>
    <w:rsid w:val="00C504B0"/>
    <w:rsid w:val="00C50672"/>
    <w:rsid w:val="00C50B1F"/>
    <w:rsid w:val="00C50D12"/>
    <w:rsid w:val="00C50D62"/>
    <w:rsid w:val="00C50D7B"/>
    <w:rsid w:val="00C50E6D"/>
    <w:rsid w:val="00C50EF6"/>
    <w:rsid w:val="00C50FC8"/>
    <w:rsid w:val="00C51164"/>
    <w:rsid w:val="00C51331"/>
    <w:rsid w:val="00C51825"/>
    <w:rsid w:val="00C5187A"/>
    <w:rsid w:val="00C51A3C"/>
    <w:rsid w:val="00C51A3D"/>
    <w:rsid w:val="00C51A45"/>
    <w:rsid w:val="00C51C50"/>
    <w:rsid w:val="00C51CB6"/>
    <w:rsid w:val="00C51D54"/>
    <w:rsid w:val="00C521E5"/>
    <w:rsid w:val="00C52320"/>
    <w:rsid w:val="00C523D8"/>
    <w:rsid w:val="00C52608"/>
    <w:rsid w:val="00C528A1"/>
    <w:rsid w:val="00C52A98"/>
    <w:rsid w:val="00C52CE6"/>
    <w:rsid w:val="00C52E7A"/>
    <w:rsid w:val="00C52EA8"/>
    <w:rsid w:val="00C53032"/>
    <w:rsid w:val="00C53054"/>
    <w:rsid w:val="00C531FB"/>
    <w:rsid w:val="00C53409"/>
    <w:rsid w:val="00C534AE"/>
    <w:rsid w:val="00C53520"/>
    <w:rsid w:val="00C53523"/>
    <w:rsid w:val="00C53549"/>
    <w:rsid w:val="00C53694"/>
    <w:rsid w:val="00C53810"/>
    <w:rsid w:val="00C5385A"/>
    <w:rsid w:val="00C53B76"/>
    <w:rsid w:val="00C53BC6"/>
    <w:rsid w:val="00C54244"/>
    <w:rsid w:val="00C5446D"/>
    <w:rsid w:val="00C54631"/>
    <w:rsid w:val="00C54B76"/>
    <w:rsid w:val="00C54FA6"/>
    <w:rsid w:val="00C54FBE"/>
    <w:rsid w:val="00C5504C"/>
    <w:rsid w:val="00C551FA"/>
    <w:rsid w:val="00C552BF"/>
    <w:rsid w:val="00C552F1"/>
    <w:rsid w:val="00C553C8"/>
    <w:rsid w:val="00C554AC"/>
    <w:rsid w:val="00C554B1"/>
    <w:rsid w:val="00C5559E"/>
    <w:rsid w:val="00C555CB"/>
    <w:rsid w:val="00C5580B"/>
    <w:rsid w:val="00C55B37"/>
    <w:rsid w:val="00C55B6A"/>
    <w:rsid w:val="00C55C06"/>
    <w:rsid w:val="00C55D14"/>
    <w:rsid w:val="00C55E21"/>
    <w:rsid w:val="00C55F70"/>
    <w:rsid w:val="00C5608B"/>
    <w:rsid w:val="00C5618E"/>
    <w:rsid w:val="00C5633A"/>
    <w:rsid w:val="00C56384"/>
    <w:rsid w:val="00C569D0"/>
    <w:rsid w:val="00C56E37"/>
    <w:rsid w:val="00C56EB8"/>
    <w:rsid w:val="00C56F5E"/>
    <w:rsid w:val="00C57041"/>
    <w:rsid w:val="00C5710E"/>
    <w:rsid w:val="00C57130"/>
    <w:rsid w:val="00C5719F"/>
    <w:rsid w:val="00C57432"/>
    <w:rsid w:val="00C57558"/>
    <w:rsid w:val="00C5786E"/>
    <w:rsid w:val="00C578A5"/>
    <w:rsid w:val="00C57C9A"/>
    <w:rsid w:val="00C57CF6"/>
    <w:rsid w:val="00C57EA0"/>
    <w:rsid w:val="00C6015D"/>
    <w:rsid w:val="00C60471"/>
    <w:rsid w:val="00C60498"/>
    <w:rsid w:val="00C604B5"/>
    <w:rsid w:val="00C60698"/>
    <w:rsid w:val="00C60722"/>
    <w:rsid w:val="00C60739"/>
    <w:rsid w:val="00C608E6"/>
    <w:rsid w:val="00C60954"/>
    <w:rsid w:val="00C60B2C"/>
    <w:rsid w:val="00C60B59"/>
    <w:rsid w:val="00C60D40"/>
    <w:rsid w:val="00C60E94"/>
    <w:rsid w:val="00C6102C"/>
    <w:rsid w:val="00C61425"/>
    <w:rsid w:val="00C614CA"/>
    <w:rsid w:val="00C6158D"/>
    <w:rsid w:val="00C616AD"/>
    <w:rsid w:val="00C616E0"/>
    <w:rsid w:val="00C617F1"/>
    <w:rsid w:val="00C6181D"/>
    <w:rsid w:val="00C6187B"/>
    <w:rsid w:val="00C618BB"/>
    <w:rsid w:val="00C61B9D"/>
    <w:rsid w:val="00C61C8C"/>
    <w:rsid w:val="00C62059"/>
    <w:rsid w:val="00C6212B"/>
    <w:rsid w:val="00C626BE"/>
    <w:rsid w:val="00C62F13"/>
    <w:rsid w:val="00C62F74"/>
    <w:rsid w:val="00C63024"/>
    <w:rsid w:val="00C63036"/>
    <w:rsid w:val="00C63503"/>
    <w:rsid w:val="00C63613"/>
    <w:rsid w:val="00C637FE"/>
    <w:rsid w:val="00C638C1"/>
    <w:rsid w:val="00C63A44"/>
    <w:rsid w:val="00C63B0D"/>
    <w:rsid w:val="00C63BAD"/>
    <w:rsid w:val="00C63C55"/>
    <w:rsid w:val="00C63F09"/>
    <w:rsid w:val="00C6410B"/>
    <w:rsid w:val="00C6449F"/>
    <w:rsid w:val="00C649DC"/>
    <w:rsid w:val="00C64B07"/>
    <w:rsid w:val="00C64B67"/>
    <w:rsid w:val="00C64B93"/>
    <w:rsid w:val="00C64BF8"/>
    <w:rsid w:val="00C64D81"/>
    <w:rsid w:val="00C64F39"/>
    <w:rsid w:val="00C64FAE"/>
    <w:rsid w:val="00C6507B"/>
    <w:rsid w:val="00C651FC"/>
    <w:rsid w:val="00C65286"/>
    <w:rsid w:val="00C653BA"/>
    <w:rsid w:val="00C6556B"/>
    <w:rsid w:val="00C65D40"/>
    <w:rsid w:val="00C66006"/>
    <w:rsid w:val="00C6600D"/>
    <w:rsid w:val="00C663B2"/>
    <w:rsid w:val="00C663C8"/>
    <w:rsid w:val="00C6659B"/>
    <w:rsid w:val="00C66689"/>
    <w:rsid w:val="00C667FD"/>
    <w:rsid w:val="00C66826"/>
    <w:rsid w:val="00C669E8"/>
    <w:rsid w:val="00C66E59"/>
    <w:rsid w:val="00C66F39"/>
    <w:rsid w:val="00C67501"/>
    <w:rsid w:val="00C67814"/>
    <w:rsid w:val="00C6792A"/>
    <w:rsid w:val="00C679D0"/>
    <w:rsid w:val="00C67F16"/>
    <w:rsid w:val="00C67FC8"/>
    <w:rsid w:val="00C700E2"/>
    <w:rsid w:val="00C70220"/>
    <w:rsid w:val="00C70282"/>
    <w:rsid w:val="00C70299"/>
    <w:rsid w:val="00C709B4"/>
    <w:rsid w:val="00C70AE5"/>
    <w:rsid w:val="00C70E76"/>
    <w:rsid w:val="00C71185"/>
    <w:rsid w:val="00C711D7"/>
    <w:rsid w:val="00C711E1"/>
    <w:rsid w:val="00C71414"/>
    <w:rsid w:val="00C71609"/>
    <w:rsid w:val="00C7183A"/>
    <w:rsid w:val="00C71955"/>
    <w:rsid w:val="00C71A43"/>
    <w:rsid w:val="00C71A44"/>
    <w:rsid w:val="00C71AF1"/>
    <w:rsid w:val="00C71C91"/>
    <w:rsid w:val="00C71ECB"/>
    <w:rsid w:val="00C71FED"/>
    <w:rsid w:val="00C7216F"/>
    <w:rsid w:val="00C721D1"/>
    <w:rsid w:val="00C721FB"/>
    <w:rsid w:val="00C72255"/>
    <w:rsid w:val="00C723DB"/>
    <w:rsid w:val="00C72594"/>
    <w:rsid w:val="00C72638"/>
    <w:rsid w:val="00C726C8"/>
    <w:rsid w:val="00C7275B"/>
    <w:rsid w:val="00C728A7"/>
    <w:rsid w:val="00C729FE"/>
    <w:rsid w:val="00C72B33"/>
    <w:rsid w:val="00C72C2F"/>
    <w:rsid w:val="00C72DF0"/>
    <w:rsid w:val="00C72F17"/>
    <w:rsid w:val="00C72F89"/>
    <w:rsid w:val="00C72FB5"/>
    <w:rsid w:val="00C73105"/>
    <w:rsid w:val="00C735F8"/>
    <w:rsid w:val="00C73687"/>
    <w:rsid w:val="00C73882"/>
    <w:rsid w:val="00C73994"/>
    <w:rsid w:val="00C739B4"/>
    <w:rsid w:val="00C73D02"/>
    <w:rsid w:val="00C73EA7"/>
    <w:rsid w:val="00C73F27"/>
    <w:rsid w:val="00C74370"/>
    <w:rsid w:val="00C743BF"/>
    <w:rsid w:val="00C745B5"/>
    <w:rsid w:val="00C747F4"/>
    <w:rsid w:val="00C748EE"/>
    <w:rsid w:val="00C7490D"/>
    <w:rsid w:val="00C74A95"/>
    <w:rsid w:val="00C74AA9"/>
    <w:rsid w:val="00C74F34"/>
    <w:rsid w:val="00C750D2"/>
    <w:rsid w:val="00C752B2"/>
    <w:rsid w:val="00C75422"/>
    <w:rsid w:val="00C754DC"/>
    <w:rsid w:val="00C75776"/>
    <w:rsid w:val="00C75923"/>
    <w:rsid w:val="00C75943"/>
    <w:rsid w:val="00C75A7B"/>
    <w:rsid w:val="00C75CE4"/>
    <w:rsid w:val="00C75E58"/>
    <w:rsid w:val="00C75F36"/>
    <w:rsid w:val="00C75F84"/>
    <w:rsid w:val="00C760EA"/>
    <w:rsid w:val="00C76183"/>
    <w:rsid w:val="00C7622F"/>
    <w:rsid w:val="00C763E8"/>
    <w:rsid w:val="00C765E1"/>
    <w:rsid w:val="00C766CF"/>
    <w:rsid w:val="00C76770"/>
    <w:rsid w:val="00C767AE"/>
    <w:rsid w:val="00C767D4"/>
    <w:rsid w:val="00C768DB"/>
    <w:rsid w:val="00C76D62"/>
    <w:rsid w:val="00C76E79"/>
    <w:rsid w:val="00C76F36"/>
    <w:rsid w:val="00C76FDC"/>
    <w:rsid w:val="00C7700B"/>
    <w:rsid w:val="00C770C1"/>
    <w:rsid w:val="00C77413"/>
    <w:rsid w:val="00C77417"/>
    <w:rsid w:val="00C774B4"/>
    <w:rsid w:val="00C774CD"/>
    <w:rsid w:val="00C77835"/>
    <w:rsid w:val="00C77C81"/>
    <w:rsid w:val="00C77F30"/>
    <w:rsid w:val="00C8050C"/>
    <w:rsid w:val="00C80837"/>
    <w:rsid w:val="00C808A5"/>
    <w:rsid w:val="00C808AA"/>
    <w:rsid w:val="00C80DA6"/>
    <w:rsid w:val="00C80EC1"/>
    <w:rsid w:val="00C80F17"/>
    <w:rsid w:val="00C80FAE"/>
    <w:rsid w:val="00C8127A"/>
    <w:rsid w:val="00C813FB"/>
    <w:rsid w:val="00C81416"/>
    <w:rsid w:val="00C814DA"/>
    <w:rsid w:val="00C81655"/>
    <w:rsid w:val="00C81789"/>
    <w:rsid w:val="00C817BE"/>
    <w:rsid w:val="00C81843"/>
    <w:rsid w:val="00C818AD"/>
    <w:rsid w:val="00C81900"/>
    <w:rsid w:val="00C81A8B"/>
    <w:rsid w:val="00C81BEC"/>
    <w:rsid w:val="00C81BEF"/>
    <w:rsid w:val="00C81BF3"/>
    <w:rsid w:val="00C81C6A"/>
    <w:rsid w:val="00C81D45"/>
    <w:rsid w:val="00C81D8D"/>
    <w:rsid w:val="00C81E3E"/>
    <w:rsid w:val="00C81F09"/>
    <w:rsid w:val="00C8204E"/>
    <w:rsid w:val="00C820F4"/>
    <w:rsid w:val="00C82409"/>
    <w:rsid w:val="00C824CA"/>
    <w:rsid w:val="00C82641"/>
    <w:rsid w:val="00C82708"/>
    <w:rsid w:val="00C82722"/>
    <w:rsid w:val="00C8280B"/>
    <w:rsid w:val="00C8293F"/>
    <w:rsid w:val="00C82A5D"/>
    <w:rsid w:val="00C82ABE"/>
    <w:rsid w:val="00C82C3E"/>
    <w:rsid w:val="00C830A4"/>
    <w:rsid w:val="00C830B4"/>
    <w:rsid w:val="00C830F9"/>
    <w:rsid w:val="00C831F0"/>
    <w:rsid w:val="00C834D4"/>
    <w:rsid w:val="00C83833"/>
    <w:rsid w:val="00C83880"/>
    <w:rsid w:val="00C83B58"/>
    <w:rsid w:val="00C83B5F"/>
    <w:rsid w:val="00C83E02"/>
    <w:rsid w:val="00C83E4E"/>
    <w:rsid w:val="00C83FE7"/>
    <w:rsid w:val="00C8416E"/>
    <w:rsid w:val="00C841AB"/>
    <w:rsid w:val="00C8421A"/>
    <w:rsid w:val="00C84382"/>
    <w:rsid w:val="00C84763"/>
    <w:rsid w:val="00C84784"/>
    <w:rsid w:val="00C848DD"/>
    <w:rsid w:val="00C84BF6"/>
    <w:rsid w:val="00C84F08"/>
    <w:rsid w:val="00C84F27"/>
    <w:rsid w:val="00C851FD"/>
    <w:rsid w:val="00C852EF"/>
    <w:rsid w:val="00C85502"/>
    <w:rsid w:val="00C85640"/>
    <w:rsid w:val="00C856A9"/>
    <w:rsid w:val="00C85851"/>
    <w:rsid w:val="00C8599B"/>
    <w:rsid w:val="00C85EB5"/>
    <w:rsid w:val="00C85F05"/>
    <w:rsid w:val="00C85F7B"/>
    <w:rsid w:val="00C862E6"/>
    <w:rsid w:val="00C8641F"/>
    <w:rsid w:val="00C8645A"/>
    <w:rsid w:val="00C865CE"/>
    <w:rsid w:val="00C86637"/>
    <w:rsid w:val="00C8671A"/>
    <w:rsid w:val="00C868AA"/>
    <w:rsid w:val="00C86A8D"/>
    <w:rsid w:val="00C86F4D"/>
    <w:rsid w:val="00C86FC7"/>
    <w:rsid w:val="00C87BDF"/>
    <w:rsid w:val="00C87D38"/>
    <w:rsid w:val="00C87DE2"/>
    <w:rsid w:val="00C9016E"/>
    <w:rsid w:val="00C9026B"/>
    <w:rsid w:val="00C90860"/>
    <w:rsid w:val="00C90997"/>
    <w:rsid w:val="00C90BD7"/>
    <w:rsid w:val="00C90C2F"/>
    <w:rsid w:val="00C90D63"/>
    <w:rsid w:val="00C90EDD"/>
    <w:rsid w:val="00C9118A"/>
    <w:rsid w:val="00C911C3"/>
    <w:rsid w:val="00C91434"/>
    <w:rsid w:val="00C91454"/>
    <w:rsid w:val="00C91462"/>
    <w:rsid w:val="00C91506"/>
    <w:rsid w:val="00C91691"/>
    <w:rsid w:val="00C91B2B"/>
    <w:rsid w:val="00C91DC0"/>
    <w:rsid w:val="00C91EF1"/>
    <w:rsid w:val="00C92029"/>
    <w:rsid w:val="00C92558"/>
    <w:rsid w:val="00C926FB"/>
    <w:rsid w:val="00C92761"/>
    <w:rsid w:val="00C92C26"/>
    <w:rsid w:val="00C930EE"/>
    <w:rsid w:val="00C9314E"/>
    <w:rsid w:val="00C9325C"/>
    <w:rsid w:val="00C93325"/>
    <w:rsid w:val="00C93428"/>
    <w:rsid w:val="00C938AC"/>
    <w:rsid w:val="00C9394C"/>
    <w:rsid w:val="00C93AC0"/>
    <w:rsid w:val="00C93B0E"/>
    <w:rsid w:val="00C93BBD"/>
    <w:rsid w:val="00C93C18"/>
    <w:rsid w:val="00C93E4F"/>
    <w:rsid w:val="00C93E9F"/>
    <w:rsid w:val="00C93EB9"/>
    <w:rsid w:val="00C940CC"/>
    <w:rsid w:val="00C94126"/>
    <w:rsid w:val="00C941E9"/>
    <w:rsid w:val="00C94277"/>
    <w:rsid w:val="00C9428C"/>
    <w:rsid w:val="00C9436D"/>
    <w:rsid w:val="00C9442D"/>
    <w:rsid w:val="00C9451E"/>
    <w:rsid w:val="00C94604"/>
    <w:rsid w:val="00C9462D"/>
    <w:rsid w:val="00C94655"/>
    <w:rsid w:val="00C9467F"/>
    <w:rsid w:val="00C94ADB"/>
    <w:rsid w:val="00C94F39"/>
    <w:rsid w:val="00C95182"/>
    <w:rsid w:val="00C9532A"/>
    <w:rsid w:val="00C954EF"/>
    <w:rsid w:val="00C954FC"/>
    <w:rsid w:val="00C95521"/>
    <w:rsid w:val="00C9552B"/>
    <w:rsid w:val="00C9558C"/>
    <w:rsid w:val="00C95750"/>
    <w:rsid w:val="00C95FA0"/>
    <w:rsid w:val="00C96051"/>
    <w:rsid w:val="00C96139"/>
    <w:rsid w:val="00C96167"/>
    <w:rsid w:val="00C9660B"/>
    <w:rsid w:val="00C9686E"/>
    <w:rsid w:val="00C96967"/>
    <w:rsid w:val="00C96AF8"/>
    <w:rsid w:val="00C96B8C"/>
    <w:rsid w:val="00C96F14"/>
    <w:rsid w:val="00C96FA8"/>
    <w:rsid w:val="00C9700B"/>
    <w:rsid w:val="00C972CD"/>
    <w:rsid w:val="00C97361"/>
    <w:rsid w:val="00C973A9"/>
    <w:rsid w:val="00C974D9"/>
    <w:rsid w:val="00C97721"/>
    <w:rsid w:val="00C97A2B"/>
    <w:rsid w:val="00C97C6D"/>
    <w:rsid w:val="00C97F32"/>
    <w:rsid w:val="00CA0275"/>
    <w:rsid w:val="00CA032F"/>
    <w:rsid w:val="00CA0575"/>
    <w:rsid w:val="00CA0857"/>
    <w:rsid w:val="00CA0B46"/>
    <w:rsid w:val="00CA0B60"/>
    <w:rsid w:val="00CA0C18"/>
    <w:rsid w:val="00CA0C96"/>
    <w:rsid w:val="00CA0CEA"/>
    <w:rsid w:val="00CA0F90"/>
    <w:rsid w:val="00CA1338"/>
    <w:rsid w:val="00CA1522"/>
    <w:rsid w:val="00CA1700"/>
    <w:rsid w:val="00CA1815"/>
    <w:rsid w:val="00CA1987"/>
    <w:rsid w:val="00CA1BC3"/>
    <w:rsid w:val="00CA1BD8"/>
    <w:rsid w:val="00CA1C34"/>
    <w:rsid w:val="00CA1CD3"/>
    <w:rsid w:val="00CA1EF2"/>
    <w:rsid w:val="00CA1FEA"/>
    <w:rsid w:val="00CA2169"/>
    <w:rsid w:val="00CA2361"/>
    <w:rsid w:val="00CA236C"/>
    <w:rsid w:val="00CA2827"/>
    <w:rsid w:val="00CA2DC8"/>
    <w:rsid w:val="00CA2DED"/>
    <w:rsid w:val="00CA314E"/>
    <w:rsid w:val="00CA31E2"/>
    <w:rsid w:val="00CA3269"/>
    <w:rsid w:val="00CA32C7"/>
    <w:rsid w:val="00CA33B6"/>
    <w:rsid w:val="00CA3799"/>
    <w:rsid w:val="00CA3A54"/>
    <w:rsid w:val="00CA3CD3"/>
    <w:rsid w:val="00CA3E13"/>
    <w:rsid w:val="00CA3F6A"/>
    <w:rsid w:val="00CA40E0"/>
    <w:rsid w:val="00CA424F"/>
    <w:rsid w:val="00CA42D5"/>
    <w:rsid w:val="00CA444E"/>
    <w:rsid w:val="00CA4476"/>
    <w:rsid w:val="00CA46DF"/>
    <w:rsid w:val="00CA4A68"/>
    <w:rsid w:val="00CA4B4C"/>
    <w:rsid w:val="00CA503E"/>
    <w:rsid w:val="00CA50E6"/>
    <w:rsid w:val="00CA558D"/>
    <w:rsid w:val="00CA5594"/>
    <w:rsid w:val="00CA574C"/>
    <w:rsid w:val="00CA5873"/>
    <w:rsid w:val="00CA5896"/>
    <w:rsid w:val="00CA5AE1"/>
    <w:rsid w:val="00CA5AEB"/>
    <w:rsid w:val="00CA5B31"/>
    <w:rsid w:val="00CA5B58"/>
    <w:rsid w:val="00CA5D73"/>
    <w:rsid w:val="00CA5F46"/>
    <w:rsid w:val="00CA6000"/>
    <w:rsid w:val="00CA6140"/>
    <w:rsid w:val="00CA6249"/>
    <w:rsid w:val="00CA6314"/>
    <w:rsid w:val="00CA63D0"/>
    <w:rsid w:val="00CA6448"/>
    <w:rsid w:val="00CA6756"/>
    <w:rsid w:val="00CA6801"/>
    <w:rsid w:val="00CA6A65"/>
    <w:rsid w:val="00CA6C97"/>
    <w:rsid w:val="00CA6EE5"/>
    <w:rsid w:val="00CA6EED"/>
    <w:rsid w:val="00CA6FC2"/>
    <w:rsid w:val="00CA7190"/>
    <w:rsid w:val="00CA71E2"/>
    <w:rsid w:val="00CA727C"/>
    <w:rsid w:val="00CA75CA"/>
    <w:rsid w:val="00CA7676"/>
    <w:rsid w:val="00CA76EA"/>
    <w:rsid w:val="00CA79D8"/>
    <w:rsid w:val="00CA7AA6"/>
    <w:rsid w:val="00CA7AD9"/>
    <w:rsid w:val="00CA7B1A"/>
    <w:rsid w:val="00CA7BDF"/>
    <w:rsid w:val="00CA7D27"/>
    <w:rsid w:val="00CA7E7C"/>
    <w:rsid w:val="00CB00E8"/>
    <w:rsid w:val="00CB014C"/>
    <w:rsid w:val="00CB0388"/>
    <w:rsid w:val="00CB0676"/>
    <w:rsid w:val="00CB0965"/>
    <w:rsid w:val="00CB0AA1"/>
    <w:rsid w:val="00CB0B51"/>
    <w:rsid w:val="00CB0B7E"/>
    <w:rsid w:val="00CB0B8E"/>
    <w:rsid w:val="00CB0BE1"/>
    <w:rsid w:val="00CB107F"/>
    <w:rsid w:val="00CB1110"/>
    <w:rsid w:val="00CB12A1"/>
    <w:rsid w:val="00CB144D"/>
    <w:rsid w:val="00CB1927"/>
    <w:rsid w:val="00CB1A4F"/>
    <w:rsid w:val="00CB1F42"/>
    <w:rsid w:val="00CB2027"/>
    <w:rsid w:val="00CB2105"/>
    <w:rsid w:val="00CB22B3"/>
    <w:rsid w:val="00CB2589"/>
    <w:rsid w:val="00CB2715"/>
    <w:rsid w:val="00CB277F"/>
    <w:rsid w:val="00CB27FD"/>
    <w:rsid w:val="00CB29A5"/>
    <w:rsid w:val="00CB2C9E"/>
    <w:rsid w:val="00CB311B"/>
    <w:rsid w:val="00CB3422"/>
    <w:rsid w:val="00CB362F"/>
    <w:rsid w:val="00CB3816"/>
    <w:rsid w:val="00CB38F0"/>
    <w:rsid w:val="00CB3A1D"/>
    <w:rsid w:val="00CB3AE3"/>
    <w:rsid w:val="00CB3C11"/>
    <w:rsid w:val="00CB3C1D"/>
    <w:rsid w:val="00CB3EE3"/>
    <w:rsid w:val="00CB411C"/>
    <w:rsid w:val="00CB4123"/>
    <w:rsid w:val="00CB41C0"/>
    <w:rsid w:val="00CB421C"/>
    <w:rsid w:val="00CB4422"/>
    <w:rsid w:val="00CB4485"/>
    <w:rsid w:val="00CB44A4"/>
    <w:rsid w:val="00CB4674"/>
    <w:rsid w:val="00CB4971"/>
    <w:rsid w:val="00CB49BE"/>
    <w:rsid w:val="00CB4B30"/>
    <w:rsid w:val="00CB4D1D"/>
    <w:rsid w:val="00CB4EDA"/>
    <w:rsid w:val="00CB50FC"/>
    <w:rsid w:val="00CB518C"/>
    <w:rsid w:val="00CB51D5"/>
    <w:rsid w:val="00CB521E"/>
    <w:rsid w:val="00CB525E"/>
    <w:rsid w:val="00CB5609"/>
    <w:rsid w:val="00CB5F43"/>
    <w:rsid w:val="00CB5FD0"/>
    <w:rsid w:val="00CB6023"/>
    <w:rsid w:val="00CB603B"/>
    <w:rsid w:val="00CB608E"/>
    <w:rsid w:val="00CB620C"/>
    <w:rsid w:val="00CB6247"/>
    <w:rsid w:val="00CB629C"/>
    <w:rsid w:val="00CB633E"/>
    <w:rsid w:val="00CB636D"/>
    <w:rsid w:val="00CB6752"/>
    <w:rsid w:val="00CB6C6E"/>
    <w:rsid w:val="00CB6D52"/>
    <w:rsid w:val="00CB6F0F"/>
    <w:rsid w:val="00CB7058"/>
    <w:rsid w:val="00CB7217"/>
    <w:rsid w:val="00CB7502"/>
    <w:rsid w:val="00CB7619"/>
    <w:rsid w:val="00CB783B"/>
    <w:rsid w:val="00CB78A3"/>
    <w:rsid w:val="00CB78DE"/>
    <w:rsid w:val="00CB7C02"/>
    <w:rsid w:val="00CB7CA7"/>
    <w:rsid w:val="00CB7D35"/>
    <w:rsid w:val="00CB7ECF"/>
    <w:rsid w:val="00CB7F24"/>
    <w:rsid w:val="00CB7F7F"/>
    <w:rsid w:val="00CC0041"/>
    <w:rsid w:val="00CC014B"/>
    <w:rsid w:val="00CC02C7"/>
    <w:rsid w:val="00CC02C9"/>
    <w:rsid w:val="00CC04BF"/>
    <w:rsid w:val="00CC060A"/>
    <w:rsid w:val="00CC0650"/>
    <w:rsid w:val="00CC06D8"/>
    <w:rsid w:val="00CC0705"/>
    <w:rsid w:val="00CC07FF"/>
    <w:rsid w:val="00CC08CF"/>
    <w:rsid w:val="00CC0A5F"/>
    <w:rsid w:val="00CC0D4C"/>
    <w:rsid w:val="00CC0D99"/>
    <w:rsid w:val="00CC0E80"/>
    <w:rsid w:val="00CC0EDD"/>
    <w:rsid w:val="00CC0F7A"/>
    <w:rsid w:val="00CC1271"/>
    <w:rsid w:val="00CC1281"/>
    <w:rsid w:val="00CC1294"/>
    <w:rsid w:val="00CC134F"/>
    <w:rsid w:val="00CC150B"/>
    <w:rsid w:val="00CC1533"/>
    <w:rsid w:val="00CC17DC"/>
    <w:rsid w:val="00CC18D6"/>
    <w:rsid w:val="00CC1CBB"/>
    <w:rsid w:val="00CC1CD6"/>
    <w:rsid w:val="00CC1D18"/>
    <w:rsid w:val="00CC1E8E"/>
    <w:rsid w:val="00CC1FB4"/>
    <w:rsid w:val="00CC1FFC"/>
    <w:rsid w:val="00CC21F0"/>
    <w:rsid w:val="00CC2262"/>
    <w:rsid w:val="00CC27B5"/>
    <w:rsid w:val="00CC28BE"/>
    <w:rsid w:val="00CC2B3D"/>
    <w:rsid w:val="00CC2E7A"/>
    <w:rsid w:val="00CC2F09"/>
    <w:rsid w:val="00CC2FE4"/>
    <w:rsid w:val="00CC3082"/>
    <w:rsid w:val="00CC3307"/>
    <w:rsid w:val="00CC3401"/>
    <w:rsid w:val="00CC346A"/>
    <w:rsid w:val="00CC3548"/>
    <w:rsid w:val="00CC35E0"/>
    <w:rsid w:val="00CC3624"/>
    <w:rsid w:val="00CC3811"/>
    <w:rsid w:val="00CC3B46"/>
    <w:rsid w:val="00CC3C0A"/>
    <w:rsid w:val="00CC3D17"/>
    <w:rsid w:val="00CC3D7B"/>
    <w:rsid w:val="00CC3F24"/>
    <w:rsid w:val="00CC4012"/>
    <w:rsid w:val="00CC4246"/>
    <w:rsid w:val="00CC4393"/>
    <w:rsid w:val="00CC43D7"/>
    <w:rsid w:val="00CC44B8"/>
    <w:rsid w:val="00CC4718"/>
    <w:rsid w:val="00CC482E"/>
    <w:rsid w:val="00CC4BAE"/>
    <w:rsid w:val="00CC4C75"/>
    <w:rsid w:val="00CC4CBF"/>
    <w:rsid w:val="00CC50C9"/>
    <w:rsid w:val="00CC511E"/>
    <w:rsid w:val="00CC51D0"/>
    <w:rsid w:val="00CC5284"/>
    <w:rsid w:val="00CC555B"/>
    <w:rsid w:val="00CC5648"/>
    <w:rsid w:val="00CC5822"/>
    <w:rsid w:val="00CC5830"/>
    <w:rsid w:val="00CC5907"/>
    <w:rsid w:val="00CC593E"/>
    <w:rsid w:val="00CC59B0"/>
    <w:rsid w:val="00CC5C30"/>
    <w:rsid w:val="00CC5E2F"/>
    <w:rsid w:val="00CC5E4F"/>
    <w:rsid w:val="00CC5E55"/>
    <w:rsid w:val="00CC5F2E"/>
    <w:rsid w:val="00CC5F49"/>
    <w:rsid w:val="00CC6067"/>
    <w:rsid w:val="00CC611A"/>
    <w:rsid w:val="00CC629A"/>
    <w:rsid w:val="00CC6564"/>
    <w:rsid w:val="00CC668C"/>
    <w:rsid w:val="00CC66E1"/>
    <w:rsid w:val="00CC676C"/>
    <w:rsid w:val="00CC69C3"/>
    <w:rsid w:val="00CC6DA0"/>
    <w:rsid w:val="00CC7146"/>
    <w:rsid w:val="00CC716D"/>
    <w:rsid w:val="00CC71B6"/>
    <w:rsid w:val="00CC720F"/>
    <w:rsid w:val="00CC722F"/>
    <w:rsid w:val="00CC7491"/>
    <w:rsid w:val="00CC749A"/>
    <w:rsid w:val="00CC766C"/>
    <w:rsid w:val="00CC76A4"/>
    <w:rsid w:val="00CC78B9"/>
    <w:rsid w:val="00CC78FD"/>
    <w:rsid w:val="00CC792D"/>
    <w:rsid w:val="00CC7A8A"/>
    <w:rsid w:val="00CD0054"/>
    <w:rsid w:val="00CD0209"/>
    <w:rsid w:val="00CD0285"/>
    <w:rsid w:val="00CD02D7"/>
    <w:rsid w:val="00CD02FC"/>
    <w:rsid w:val="00CD042B"/>
    <w:rsid w:val="00CD0443"/>
    <w:rsid w:val="00CD04CD"/>
    <w:rsid w:val="00CD04D1"/>
    <w:rsid w:val="00CD059E"/>
    <w:rsid w:val="00CD0903"/>
    <w:rsid w:val="00CD0B5F"/>
    <w:rsid w:val="00CD0B74"/>
    <w:rsid w:val="00CD0C45"/>
    <w:rsid w:val="00CD0CDA"/>
    <w:rsid w:val="00CD0D16"/>
    <w:rsid w:val="00CD0DF9"/>
    <w:rsid w:val="00CD1035"/>
    <w:rsid w:val="00CD11FB"/>
    <w:rsid w:val="00CD124E"/>
    <w:rsid w:val="00CD136C"/>
    <w:rsid w:val="00CD13D4"/>
    <w:rsid w:val="00CD145E"/>
    <w:rsid w:val="00CD14F3"/>
    <w:rsid w:val="00CD16B6"/>
    <w:rsid w:val="00CD1BF6"/>
    <w:rsid w:val="00CD1C84"/>
    <w:rsid w:val="00CD1D15"/>
    <w:rsid w:val="00CD1D26"/>
    <w:rsid w:val="00CD1E86"/>
    <w:rsid w:val="00CD242B"/>
    <w:rsid w:val="00CD245D"/>
    <w:rsid w:val="00CD24AC"/>
    <w:rsid w:val="00CD25CB"/>
    <w:rsid w:val="00CD2A27"/>
    <w:rsid w:val="00CD2B10"/>
    <w:rsid w:val="00CD2B5C"/>
    <w:rsid w:val="00CD2FBA"/>
    <w:rsid w:val="00CD32B3"/>
    <w:rsid w:val="00CD3497"/>
    <w:rsid w:val="00CD3710"/>
    <w:rsid w:val="00CD3AB9"/>
    <w:rsid w:val="00CD3FF0"/>
    <w:rsid w:val="00CD412D"/>
    <w:rsid w:val="00CD41C1"/>
    <w:rsid w:val="00CD41C8"/>
    <w:rsid w:val="00CD41D7"/>
    <w:rsid w:val="00CD429F"/>
    <w:rsid w:val="00CD4756"/>
    <w:rsid w:val="00CD47B2"/>
    <w:rsid w:val="00CD4A1C"/>
    <w:rsid w:val="00CD4ACF"/>
    <w:rsid w:val="00CD4E64"/>
    <w:rsid w:val="00CD4EC6"/>
    <w:rsid w:val="00CD4F11"/>
    <w:rsid w:val="00CD4F35"/>
    <w:rsid w:val="00CD4F81"/>
    <w:rsid w:val="00CD5440"/>
    <w:rsid w:val="00CD5490"/>
    <w:rsid w:val="00CD55A6"/>
    <w:rsid w:val="00CD564D"/>
    <w:rsid w:val="00CD586F"/>
    <w:rsid w:val="00CD5A18"/>
    <w:rsid w:val="00CD5A52"/>
    <w:rsid w:val="00CD5C93"/>
    <w:rsid w:val="00CD6080"/>
    <w:rsid w:val="00CD60AF"/>
    <w:rsid w:val="00CD60FB"/>
    <w:rsid w:val="00CD615F"/>
    <w:rsid w:val="00CD6381"/>
    <w:rsid w:val="00CD63A7"/>
    <w:rsid w:val="00CD670D"/>
    <w:rsid w:val="00CD67C2"/>
    <w:rsid w:val="00CD6CEE"/>
    <w:rsid w:val="00CD6E2E"/>
    <w:rsid w:val="00CD7050"/>
    <w:rsid w:val="00CD72C0"/>
    <w:rsid w:val="00CD7A21"/>
    <w:rsid w:val="00CD7AFF"/>
    <w:rsid w:val="00CD7B77"/>
    <w:rsid w:val="00CD7DA2"/>
    <w:rsid w:val="00CD7FC9"/>
    <w:rsid w:val="00CE015C"/>
    <w:rsid w:val="00CE0359"/>
    <w:rsid w:val="00CE03C7"/>
    <w:rsid w:val="00CE0555"/>
    <w:rsid w:val="00CE059D"/>
    <w:rsid w:val="00CE0615"/>
    <w:rsid w:val="00CE0738"/>
    <w:rsid w:val="00CE083D"/>
    <w:rsid w:val="00CE0A97"/>
    <w:rsid w:val="00CE0C06"/>
    <w:rsid w:val="00CE0D4E"/>
    <w:rsid w:val="00CE0E9F"/>
    <w:rsid w:val="00CE1106"/>
    <w:rsid w:val="00CE1276"/>
    <w:rsid w:val="00CE1405"/>
    <w:rsid w:val="00CE1650"/>
    <w:rsid w:val="00CE186F"/>
    <w:rsid w:val="00CE1C19"/>
    <w:rsid w:val="00CE1C6D"/>
    <w:rsid w:val="00CE1CF9"/>
    <w:rsid w:val="00CE1D39"/>
    <w:rsid w:val="00CE1DF8"/>
    <w:rsid w:val="00CE1E17"/>
    <w:rsid w:val="00CE1E7D"/>
    <w:rsid w:val="00CE2164"/>
    <w:rsid w:val="00CE2540"/>
    <w:rsid w:val="00CE254E"/>
    <w:rsid w:val="00CE2617"/>
    <w:rsid w:val="00CE267D"/>
    <w:rsid w:val="00CE26BC"/>
    <w:rsid w:val="00CE2751"/>
    <w:rsid w:val="00CE278A"/>
    <w:rsid w:val="00CE287C"/>
    <w:rsid w:val="00CE29F9"/>
    <w:rsid w:val="00CE2C15"/>
    <w:rsid w:val="00CE2F07"/>
    <w:rsid w:val="00CE3032"/>
    <w:rsid w:val="00CE3276"/>
    <w:rsid w:val="00CE33A1"/>
    <w:rsid w:val="00CE33AA"/>
    <w:rsid w:val="00CE3671"/>
    <w:rsid w:val="00CE3732"/>
    <w:rsid w:val="00CE38F7"/>
    <w:rsid w:val="00CE391E"/>
    <w:rsid w:val="00CE3A3C"/>
    <w:rsid w:val="00CE3C2E"/>
    <w:rsid w:val="00CE4011"/>
    <w:rsid w:val="00CE4194"/>
    <w:rsid w:val="00CE41FF"/>
    <w:rsid w:val="00CE44AE"/>
    <w:rsid w:val="00CE465D"/>
    <w:rsid w:val="00CE47B9"/>
    <w:rsid w:val="00CE4BFF"/>
    <w:rsid w:val="00CE4CDC"/>
    <w:rsid w:val="00CE4D4F"/>
    <w:rsid w:val="00CE51F7"/>
    <w:rsid w:val="00CE5207"/>
    <w:rsid w:val="00CE5700"/>
    <w:rsid w:val="00CE58ED"/>
    <w:rsid w:val="00CE5A2D"/>
    <w:rsid w:val="00CE6090"/>
    <w:rsid w:val="00CE6410"/>
    <w:rsid w:val="00CE64AD"/>
    <w:rsid w:val="00CE6583"/>
    <w:rsid w:val="00CE65DB"/>
    <w:rsid w:val="00CE676E"/>
    <w:rsid w:val="00CE6771"/>
    <w:rsid w:val="00CE6833"/>
    <w:rsid w:val="00CE6910"/>
    <w:rsid w:val="00CE6A4C"/>
    <w:rsid w:val="00CE6B35"/>
    <w:rsid w:val="00CE6BC4"/>
    <w:rsid w:val="00CE6E05"/>
    <w:rsid w:val="00CE6E9A"/>
    <w:rsid w:val="00CE6F22"/>
    <w:rsid w:val="00CE726A"/>
    <w:rsid w:val="00CE73D1"/>
    <w:rsid w:val="00CE7490"/>
    <w:rsid w:val="00CE7605"/>
    <w:rsid w:val="00CE76DF"/>
    <w:rsid w:val="00CE77D8"/>
    <w:rsid w:val="00CE7941"/>
    <w:rsid w:val="00CE79B8"/>
    <w:rsid w:val="00CE7A1C"/>
    <w:rsid w:val="00CE7CFF"/>
    <w:rsid w:val="00CE7DD1"/>
    <w:rsid w:val="00CE7EC6"/>
    <w:rsid w:val="00CE7FE5"/>
    <w:rsid w:val="00CF016F"/>
    <w:rsid w:val="00CF021B"/>
    <w:rsid w:val="00CF0382"/>
    <w:rsid w:val="00CF06C4"/>
    <w:rsid w:val="00CF0A0D"/>
    <w:rsid w:val="00CF0ABF"/>
    <w:rsid w:val="00CF0CEB"/>
    <w:rsid w:val="00CF0CEC"/>
    <w:rsid w:val="00CF0D38"/>
    <w:rsid w:val="00CF0FCA"/>
    <w:rsid w:val="00CF10C8"/>
    <w:rsid w:val="00CF1546"/>
    <w:rsid w:val="00CF16FA"/>
    <w:rsid w:val="00CF1752"/>
    <w:rsid w:val="00CF18F8"/>
    <w:rsid w:val="00CF1965"/>
    <w:rsid w:val="00CF1BCE"/>
    <w:rsid w:val="00CF1BD1"/>
    <w:rsid w:val="00CF1CF2"/>
    <w:rsid w:val="00CF1E89"/>
    <w:rsid w:val="00CF1F40"/>
    <w:rsid w:val="00CF1F7E"/>
    <w:rsid w:val="00CF2051"/>
    <w:rsid w:val="00CF23AD"/>
    <w:rsid w:val="00CF2576"/>
    <w:rsid w:val="00CF26B0"/>
    <w:rsid w:val="00CF28D6"/>
    <w:rsid w:val="00CF2F64"/>
    <w:rsid w:val="00CF2FB4"/>
    <w:rsid w:val="00CF3046"/>
    <w:rsid w:val="00CF304E"/>
    <w:rsid w:val="00CF31AC"/>
    <w:rsid w:val="00CF340F"/>
    <w:rsid w:val="00CF351A"/>
    <w:rsid w:val="00CF35DE"/>
    <w:rsid w:val="00CF3A30"/>
    <w:rsid w:val="00CF3D20"/>
    <w:rsid w:val="00CF3E20"/>
    <w:rsid w:val="00CF3EA7"/>
    <w:rsid w:val="00CF3EE6"/>
    <w:rsid w:val="00CF405A"/>
    <w:rsid w:val="00CF41A3"/>
    <w:rsid w:val="00CF42AE"/>
    <w:rsid w:val="00CF42CE"/>
    <w:rsid w:val="00CF4317"/>
    <w:rsid w:val="00CF4350"/>
    <w:rsid w:val="00CF437F"/>
    <w:rsid w:val="00CF4396"/>
    <w:rsid w:val="00CF4606"/>
    <w:rsid w:val="00CF487F"/>
    <w:rsid w:val="00CF4A4B"/>
    <w:rsid w:val="00CF4AAF"/>
    <w:rsid w:val="00CF4C10"/>
    <w:rsid w:val="00CF4FBE"/>
    <w:rsid w:val="00CF50AA"/>
    <w:rsid w:val="00CF50D2"/>
    <w:rsid w:val="00CF528C"/>
    <w:rsid w:val="00CF52B9"/>
    <w:rsid w:val="00CF5344"/>
    <w:rsid w:val="00CF5496"/>
    <w:rsid w:val="00CF552A"/>
    <w:rsid w:val="00CF578C"/>
    <w:rsid w:val="00CF582E"/>
    <w:rsid w:val="00CF5887"/>
    <w:rsid w:val="00CF5A69"/>
    <w:rsid w:val="00CF5B96"/>
    <w:rsid w:val="00CF5C57"/>
    <w:rsid w:val="00CF5D94"/>
    <w:rsid w:val="00CF5E6D"/>
    <w:rsid w:val="00CF5F00"/>
    <w:rsid w:val="00CF64E8"/>
    <w:rsid w:val="00CF654E"/>
    <w:rsid w:val="00CF65D2"/>
    <w:rsid w:val="00CF667F"/>
    <w:rsid w:val="00CF681B"/>
    <w:rsid w:val="00CF69E4"/>
    <w:rsid w:val="00CF6BAB"/>
    <w:rsid w:val="00CF6C36"/>
    <w:rsid w:val="00CF6D29"/>
    <w:rsid w:val="00CF6DBB"/>
    <w:rsid w:val="00CF6ED9"/>
    <w:rsid w:val="00CF6F4C"/>
    <w:rsid w:val="00CF7280"/>
    <w:rsid w:val="00CF75F4"/>
    <w:rsid w:val="00CF774A"/>
    <w:rsid w:val="00CF7D0A"/>
    <w:rsid w:val="00CF7F6B"/>
    <w:rsid w:val="00D002AB"/>
    <w:rsid w:val="00D005B5"/>
    <w:rsid w:val="00D00611"/>
    <w:rsid w:val="00D00652"/>
    <w:rsid w:val="00D00776"/>
    <w:rsid w:val="00D008A1"/>
    <w:rsid w:val="00D00DE4"/>
    <w:rsid w:val="00D00F0C"/>
    <w:rsid w:val="00D00F39"/>
    <w:rsid w:val="00D010B5"/>
    <w:rsid w:val="00D01180"/>
    <w:rsid w:val="00D0119A"/>
    <w:rsid w:val="00D0120B"/>
    <w:rsid w:val="00D012E4"/>
    <w:rsid w:val="00D016C6"/>
    <w:rsid w:val="00D0191B"/>
    <w:rsid w:val="00D019B0"/>
    <w:rsid w:val="00D01A8D"/>
    <w:rsid w:val="00D01C39"/>
    <w:rsid w:val="00D01C77"/>
    <w:rsid w:val="00D01D83"/>
    <w:rsid w:val="00D01E70"/>
    <w:rsid w:val="00D01F8C"/>
    <w:rsid w:val="00D0216C"/>
    <w:rsid w:val="00D02492"/>
    <w:rsid w:val="00D027DA"/>
    <w:rsid w:val="00D02880"/>
    <w:rsid w:val="00D02A9B"/>
    <w:rsid w:val="00D03288"/>
    <w:rsid w:val="00D03612"/>
    <w:rsid w:val="00D03667"/>
    <w:rsid w:val="00D03670"/>
    <w:rsid w:val="00D039C4"/>
    <w:rsid w:val="00D03A6F"/>
    <w:rsid w:val="00D03BB9"/>
    <w:rsid w:val="00D03BFF"/>
    <w:rsid w:val="00D03E00"/>
    <w:rsid w:val="00D03E1B"/>
    <w:rsid w:val="00D043FC"/>
    <w:rsid w:val="00D0458C"/>
    <w:rsid w:val="00D0459A"/>
    <w:rsid w:val="00D047B7"/>
    <w:rsid w:val="00D047B9"/>
    <w:rsid w:val="00D04802"/>
    <w:rsid w:val="00D0480E"/>
    <w:rsid w:val="00D04949"/>
    <w:rsid w:val="00D04999"/>
    <w:rsid w:val="00D04C64"/>
    <w:rsid w:val="00D04D84"/>
    <w:rsid w:val="00D04F2C"/>
    <w:rsid w:val="00D054E4"/>
    <w:rsid w:val="00D0561B"/>
    <w:rsid w:val="00D05662"/>
    <w:rsid w:val="00D056DC"/>
    <w:rsid w:val="00D0576C"/>
    <w:rsid w:val="00D057BA"/>
    <w:rsid w:val="00D0587C"/>
    <w:rsid w:val="00D058B2"/>
    <w:rsid w:val="00D059AD"/>
    <w:rsid w:val="00D059CE"/>
    <w:rsid w:val="00D05E00"/>
    <w:rsid w:val="00D05F23"/>
    <w:rsid w:val="00D05FDA"/>
    <w:rsid w:val="00D06215"/>
    <w:rsid w:val="00D0634E"/>
    <w:rsid w:val="00D06445"/>
    <w:rsid w:val="00D06788"/>
    <w:rsid w:val="00D068BE"/>
    <w:rsid w:val="00D06B01"/>
    <w:rsid w:val="00D06B4A"/>
    <w:rsid w:val="00D06D15"/>
    <w:rsid w:val="00D07159"/>
    <w:rsid w:val="00D071E3"/>
    <w:rsid w:val="00D07280"/>
    <w:rsid w:val="00D07380"/>
    <w:rsid w:val="00D07653"/>
    <w:rsid w:val="00D07AD2"/>
    <w:rsid w:val="00D07C17"/>
    <w:rsid w:val="00D07CEC"/>
    <w:rsid w:val="00D07DDF"/>
    <w:rsid w:val="00D101FF"/>
    <w:rsid w:val="00D1021F"/>
    <w:rsid w:val="00D104C6"/>
    <w:rsid w:val="00D10554"/>
    <w:rsid w:val="00D105CD"/>
    <w:rsid w:val="00D10671"/>
    <w:rsid w:val="00D106BA"/>
    <w:rsid w:val="00D107F3"/>
    <w:rsid w:val="00D109B0"/>
    <w:rsid w:val="00D109E5"/>
    <w:rsid w:val="00D10AFA"/>
    <w:rsid w:val="00D10B25"/>
    <w:rsid w:val="00D10B48"/>
    <w:rsid w:val="00D10B9A"/>
    <w:rsid w:val="00D10BB3"/>
    <w:rsid w:val="00D10C7D"/>
    <w:rsid w:val="00D10E0F"/>
    <w:rsid w:val="00D110B0"/>
    <w:rsid w:val="00D110BC"/>
    <w:rsid w:val="00D11162"/>
    <w:rsid w:val="00D111A7"/>
    <w:rsid w:val="00D1129A"/>
    <w:rsid w:val="00D11321"/>
    <w:rsid w:val="00D114B9"/>
    <w:rsid w:val="00D11629"/>
    <w:rsid w:val="00D11746"/>
    <w:rsid w:val="00D118AC"/>
    <w:rsid w:val="00D118C4"/>
    <w:rsid w:val="00D11B13"/>
    <w:rsid w:val="00D11B81"/>
    <w:rsid w:val="00D11BA8"/>
    <w:rsid w:val="00D11CB1"/>
    <w:rsid w:val="00D11CDA"/>
    <w:rsid w:val="00D11DFA"/>
    <w:rsid w:val="00D11F9A"/>
    <w:rsid w:val="00D1228A"/>
    <w:rsid w:val="00D127B1"/>
    <w:rsid w:val="00D12A22"/>
    <w:rsid w:val="00D12D7A"/>
    <w:rsid w:val="00D12E63"/>
    <w:rsid w:val="00D12E81"/>
    <w:rsid w:val="00D12EDC"/>
    <w:rsid w:val="00D12F60"/>
    <w:rsid w:val="00D12F78"/>
    <w:rsid w:val="00D13039"/>
    <w:rsid w:val="00D13297"/>
    <w:rsid w:val="00D13485"/>
    <w:rsid w:val="00D135BB"/>
    <w:rsid w:val="00D13674"/>
    <w:rsid w:val="00D13875"/>
    <w:rsid w:val="00D13A5F"/>
    <w:rsid w:val="00D13AD8"/>
    <w:rsid w:val="00D13CED"/>
    <w:rsid w:val="00D13E6C"/>
    <w:rsid w:val="00D13E70"/>
    <w:rsid w:val="00D13F67"/>
    <w:rsid w:val="00D14019"/>
    <w:rsid w:val="00D141C8"/>
    <w:rsid w:val="00D1422D"/>
    <w:rsid w:val="00D14456"/>
    <w:rsid w:val="00D1445B"/>
    <w:rsid w:val="00D1465C"/>
    <w:rsid w:val="00D148FA"/>
    <w:rsid w:val="00D14B55"/>
    <w:rsid w:val="00D14F98"/>
    <w:rsid w:val="00D15185"/>
    <w:rsid w:val="00D1545C"/>
    <w:rsid w:val="00D156B1"/>
    <w:rsid w:val="00D1593E"/>
    <w:rsid w:val="00D15BB4"/>
    <w:rsid w:val="00D1629E"/>
    <w:rsid w:val="00D1630C"/>
    <w:rsid w:val="00D16700"/>
    <w:rsid w:val="00D16AEE"/>
    <w:rsid w:val="00D17105"/>
    <w:rsid w:val="00D17186"/>
    <w:rsid w:val="00D172F5"/>
    <w:rsid w:val="00D174F1"/>
    <w:rsid w:val="00D175DD"/>
    <w:rsid w:val="00D1761D"/>
    <w:rsid w:val="00D17AB7"/>
    <w:rsid w:val="00D17AC6"/>
    <w:rsid w:val="00D17CD5"/>
    <w:rsid w:val="00D17D1E"/>
    <w:rsid w:val="00D17DF6"/>
    <w:rsid w:val="00D17F4B"/>
    <w:rsid w:val="00D17F79"/>
    <w:rsid w:val="00D200E1"/>
    <w:rsid w:val="00D206FF"/>
    <w:rsid w:val="00D208EF"/>
    <w:rsid w:val="00D20C00"/>
    <w:rsid w:val="00D20E8B"/>
    <w:rsid w:val="00D20F75"/>
    <w:rsid w:val="00D21155"/>
    <w:rsid w:val="00D2118F"/>
    <w:rsid w:val="00D211BE"/>
    <w:rsid w:val="00D211E1"/>
    <w:rsid w:val="00D21247"/>
    <w:rsid w:val="00D21390"/>
    <w:rsid w:val="00D214CB"/>
    <w:rsid w:val="00D215C7"/>
    <w:rsid w:val="00D216E1"/>
    <w:rsid w:val="00D2176C"/>
    <w:rsid w:val="00D2179A"/>
    <w:rsid w:val="00D217AB"/>
    <w:rsid w:val="00D21854"/>
    <w:rsid w:val="00D219D8"/>
    <w:rsid w:val="00D21A15"/>
    <w:rsid w:val="00D22043"/>
    <w:rsid w:val="00D221A4"/>
    <w:rsid w:val="00D221E9"/>
    <w:rsid w:val="00D22207"/>
    <w:rsid w:val="00D22261"/>
    <w:rsid w:val="00D22286"/>
    <w:rsid w:val="00D2228D"/>
    <w:rsid w:val="00D22395"/>
    <w:rsid w:val="00D228BB"/>
    <w:rsid w:val="00D22913"/>
    <w:rsid w:val="00D22C3F"/>
    <w:rsid w:val="00D22E86"/>
    <w:rsid w:val="00D23120"/>
    <w:rsid w:val="00D23299"/>
    <w:rsid w:val="00D23380"/>
    <w:rsid w:val="00D23421"/>
    <w:rsid w:val="00D235AB"/>
    <w:rsid w:val="00D239B3"/>
    <w:rsid w:val="00D23A01"/>
    <w:rsid w:val="00D23A42"/>
    <w:rsid w:val="00D23BC4"/>
    <w:rsid w:val="00D23C06"/>
    <w:rsid w:val="00D23F83"/>
    <w:rsid w:val="00D23FDC"/>
    <w:rsid w:val="00D24141"/>
    <w:rsid w:val="00D244CD"/>
    <w:rsid w:val="00D2457A"/>
    <w:rsid w:val="00D24611"/>
    <w:rsid w:val="00D24665"/>
    <w:rsid w:val="00D246FE"/>
    <w:rsid w:val="00D247FC"/>
    <w:rsid w:val="00D24927"/>
    <w:rsid w:val="00D24BB2"/>
    <w:rsid w:val="00D24F1D"/>
    <w:rsid w:val="00D24F42"/>
    <w:rsid w:val="00D25164"/>
    <w:rsid w:val="00D25475"/>
    <w:rsid w:val="00D256C3"/>
    <w:rsid w:val="00D25752"/>
    <w:rsid w:val="00D259A8"/>
    <w:rsid w:val="00D25D63"/>
    <w:rsid w:val="00D2613B"/>
    <w:rsid w:val="00D26664"/>
    <w:rsid w:val="00D26866"/>
    <w:rsid w:val="00D26A12"/>
    <w:rsid w:val="00D26B53"/>
    <w:rsid w:val="00D2708D"/>
    <w:rsid w:val="00D270BC"/>
    <w:rsid w:val="00D2720F"/>
    <w:rsid w:val="00D27349"/>
    <w:rsid w:val="00D2741C"/>
    <w:rsid w:val="00D27448"/>
    <w:rsid w:val="00D2745E"/>
    <w:rsid w:val="00D274CB"/>
    <w:rsid w:val="00D2757B"/>
    <w:rsid w:val="00D275FC"/>
    <w:rsid w:val="00D276FC"/>
    <w:rsid w:val="00D27C3F"/>
    <w:rsid w:val="00D27C95"/>
    <w:rsid w:val="00D27D3A"/>
    <w:rsid w:val="00D30173"/>
    <w:rsid w:val="00D301AE"/>
    <w:rsid w:val="00D3022E"/>
    <w:rsid w:val="00D303B9"/>
    <w:rsid w:val="00D303C0"/>
    <w:rsid w:val="00D303FC"/>
    <w:rsid w:val="00D305B3"/>
    <w:rsid w:val="00D3075E"/>
    <w:rsid w:val="00D307F4"/>
    <w:rsid w:val="00D30971"/>
    <w:rsid w:val="00D30A46"/>
    <w:rsid w:val="00D30B7E"/>
    <w:rsid w:val="00D30DD2"/>
    <w:rsid w:val="00D311A6"/>
    <w:rsid w:val="00D31316"/>
    <w:rsid w:val="00D31478"/>
    <w:rsid w:val="00D31640"/>
    <w:rsid w:val="00D31949"/>
    <w:rsid w:val="00D31D61"/>
    <w:rsid w:val="00D31E36"/>
    <w:rsid w:val="00D32056"/>
    <w:rsid w:val="00D3233A"/>
    <w:rsid w:val="00D324B8"/>
    <w:rsid w:val="00D329FC"/>
    <w:rsid w:val="00D32B47"/>
    <w:rsid w:val="00D32BB6"/>
    <w:rsid w:val="00D32D1B"/>
    <w:rsid w:val="00D33026"/>
    <w:rsid w:val="00D3346D"/>
    <w:rsid w:val="00D338AA"/>
    <w:rsid w:val="00D338C6"/>
    <w:rsid w:val="00D33C5C"/>
    <w:rsid w:val="00D33E10"/>
    <w:rsid w:val="00D33E8D"/>
    <w:rsid w:val="00D33E92"/>
    <w:rsid w:val="00D33F45"/>
    <w:rsid w:val="00D33FAB"/>
    <w:rsid w:val="00D340A3"/>
    <w:rsid w:val="00D343D6"/>
    <w:rsid w:val="00D344D0"/>
    <w:rsid w:val="00D347AC"/>
    <w:rsid w:val="00D347D7"/>
    <w:rsid w:val="00D34812"/>
    <w:rsid w:val="00D34887"/>
    <w:rsid w:val="00D34AA5"/>
    <w:rsid w:val="00D34BC9"/>
    <w:rsid w:val="00D34C4C"/>
    <w:rsid w:val="00D34D52"/>
    <w:rsid w:val="00D34EB6"/>
    <w:rsid w:val="00D35076"/>
    <w:rsid w:val="00D35111"/>
    <w:rsid w:val="00D3512E"/>
    <w:rsid w:val="00D35430"/>
    <w:rsid w:val="00D355AD"/>
    <w:rsid w:val="00D3561B"/>
    <w:rsid w:val="00D3568D"/>
    <w:rsid w:val="00D357AA"/>
    <w:rsid w:val="00D35888"/>
    <w:rsid w:val="00D358C8"/>
    <w:rsid w:val="00D35AAC"/>
    <w:rsid w:val="00D35C12"/>
    <w:rsid w:val="00D35FAE"/>
    <w:rsid w:val="00D36162"/>
    <w:rsid w:val="00D36302"/>
    <w:rsid w:val="00D368BD"/>
    <w:rsid w:val="00D36AF1"/>
    <w:rsid w:val="00D36B90"/>
    <w:rsid w:val="00D37014"/>
    <w:rsid w:val="00D370EB"/>
    <w:rsid w:val="00D373FC"/>
    <w:rsid w:val="00D37775"/>
    <w:rsid w:val="00D377E9"/>
    <w:rsid w:val="00D37889"/>
    <w:rsid w:val="00D378A8"/>
    <w:rsid w:val="00D37A42"/>
    <w:rsid w:val="00D37A9E"/>
    <w:rsid w:val="00D37AB3"/>
    <w:rsid w:val="00D37B19"/>
    <w:rsid w:val="00D37CB3"/>
    <w:rsid w:val="00D37CBE"/>
    <w:rsid w:val="00D37D3B"/>
    <w:rsid w:val="00D37DF1"/>
    <w:rsid w:val="00D37E4A"/>
    <w:rsid w:val="00D37EAB"/>
    <w:rsid w:val="00D37F1E"/>
    <w:rsid w:val="00D4050B"/>
    <w:rsid w:val="00D405DF"/>
    <w:rsid w:val="00D405E6"/>
    <w:rsid w:val="00D40650"/>
    <w:rsid w:val="00D406B6"/>
    <w:rsid w:val="00D40782"/>
    <w:rsid w:val="00D409BD"/>
    <w:rsid w:val="00D40CEC"/>
    <w:rsid w:val="00D4138D"/>
    <w:rsid w:val="00D414AA"/>
    <w:rsid w:val="00D41A02"/>
    <w:rsid w:val="00D41A12"/>
    <w:rsid w:val="00D41B10"/>
    <w:rsid w:val="00D41B71"/>
    <w:rsid w:val="00D41D79"/>
    <w:rsid w:val="00D41EAA"/>
    <w:rsid w:val="00D41F8C"/>
    <w:rsid w:val="00D42062"/>
    <w:rsid w:val="00D421E1"/>
    <w:rsid w:val="00D422A9"/>
    <w:rsid w:val="00D422C1"/>
    <w:rsid w:val="00D42619"/>
    <w:rsid w:val="00D42671"/>
    <w:rsid w:val="00D42731"/>
    <w:rsid w:val="00D429E9"/>
    <w:rsid w:val="00D42A54"/>
    <w:rsid w:val="00D42CAF"/>
    <w:rsid w:val="00D42D69"/>
    <w:rsid w:val="00D42EA6"/>
    <w:rsid w:val="00D4301F"/>
    <w:rsid w:val="00D4303A"/>
    <w:rsid w:val="00D430E0"/>
    <w:rsid w:val="00D43129"/>
    <w:rsid w:val="00D43166"/>
    <w:rsid w:val="00D434A6"/>
    <w:rsid w:val="00D438DB"/>
    <w:rsid w:val="00D43A82"/>
    <w:rsid w:val="00D43AAC"/>
    <w:rsid w:val="00D43C93"/>
    <w:rsid w:val="00D43D43"/>
    <w:rsid w:val="00D43D53"/>
    <w:rsid w:val="00D43E1A"/>
    <w:rsid w:val="00D441A4"/>
    <w:rsid w:val="00D4448D"/>
    <w:rsid w:val="00D444F4"/>
    <w:rsid w:val="00D446AA"/>
    <w:rsid w:val="00D44936"/>
    <w:rsid w:val="00D44AE4"/>
    <w:rsid w:val="00D44CAC"/>
    <w:rsid w:val="00D44DA3"/>
    <w:rsid w:val="00D450BF"/>
    <w:rsid w:val="00D45477"/>
    <w:rsid w:val="00D454C3"/>
    <w:rsid w:val="00D45680"/>
    <w:rsid w:val="00D4569B"/>
    <w:rsid w:val="00D456F1"/>
    <w:rsid w:val="00D45991"/>
    <w:rsid w:val="00D45A3F"/>
    <w:rsid w:val="00D45DE0"/>
    <w:rsid w:val="00D4602F"/>
    <w:rsid w:val="00D46165"/>
    <w:rsid w:val="00D46288"/>
    <w:rsid w:val="00D46308"/>
    <w:rsid w:val="00D46355"/>
    <w:rsid w:val="00D4637C"/>
    <w:rsid w:val="00D464CD"/>
    <w:rsid w:val="00D466E3"/>
    <w:rsid w:val="00D46780"/>
    <w:rsid w:val="00D467FC"/>
    <w:rsid w:val="00D469D1"/>
    <w:rsid w:val="00D46A4F"/>
    <w:rsid w:val="00D46B3B"/>
    <w:rsid w:val="00D46BA9"/>
    <w:rsid w:val="00D471EF"/>
    <w:rsid w:val="00D47303"/>
    <w:rsid w:val="00D47564"/>
    <w:rsid w:val="00D47822"/>
    <w:rsid w:val="00D47978"/>
    <w:rsid w:val="00D47AD5"/>
    <w:rsid w:val="00D47BD7"/>
    <w:rsid w:val="00D47C66"/>
    <w:rsid w:val="00D47DEA"/>
    <w:rsid w:val="00D50034"/>
    <w:rsid w:val="00D5017A"/>
    <w:rsid w:val="00D501A7"/>
    <w:rsid w:val="00D501ED"/>
    <w:rsid w:val="00D50382"/>
    <w:rsid w:val="00D504F5"/>
    <w:rsid w:val="00D505D7"/>
    <w:rsid w:val="00D50732"/>
    <w:rsid w:val="00D5078A"/>
    <w:rsid w:val="00D508AA"/>
    <w:rsid w:val="00D50DE7"/>
    <w:rsid w:val="00D50E6A"/>
    <w:rsid w:val="00D50F55"/>
    <w:rsid w:val="00D5101F"/>
    <w:rsid w:val="00D5110C"/>
    <w:rsid w:val="00D511BD"/>
    <w:rsid w:val="00D51585"/>
    <w:rsid w:val="00D51A74"/>
    <w:rsid w:val="00D51DB5"/>
    <w:rsid w:val="00D51EAD"/>
    <w:rsid w:val="00D51EF5"/>
    <w:rsid w:val="00D52014"/>
    <w:rsid w:val="00D52032"/>
    <w:rsid w:val="00D52346"/>
    <w:rsid w:val="00D52697"/>
    <w:rsid w:val="00D52829"/>
    <w:rsid w:val="00D528F2"/>
    <w:rsid w:val="00D52B5C"/>
    <w:rsid w:val="00D52C39"/>
    <w:rsid w:val="00D52DC6"/>
    <w:rsid w:val="00D52FAE"/>
    <w:rsid w:val="00D531E7"/>
    <w:rsid w:val="00D5339D"/>
    <w:rsid w:val="00D53A10"/>
    <w:rsid w:val="00D53A81"/>
    <w:rsid w:val="00D53B0C"/>
    <w:rsid w:val="00D53BBF"/>
    <w:rsid w:val="00D53DE2"/>
    <w:rsid w:val="00D53E74"/>
    <w:rsid w:val="00D53E88"/>
    <w:rsid w:val="00D53EB9"/>
    <w:rsid w:val="00D53F82"/>
    <w:rsid w:val="00D541B7"/>
    <w:rsid w:val="00D54627"/>
    <w:rsid w:val="00D546B0"/>
    <w:rsid w:val="00D546FB"/>
    <w:rsid w:val="00D54879"/>
    <w:rsid w:val="00D548C5"/>
    <w:rsid w:val="00D548F6"/>
    <w:rsid w:val="00D54919"/>
    <w:rsid w:val="00D54972"/>
    <w:rsid w:val="00D54D4B"/>
    <w:rsid w:val="00D552CC"/>
    <w:rsid w:val="00D553E5"/>
    <w:rsid w:val="00D556A5"/>
    <w:rsid w:val="00D55897"/>
    <w:rsid w:val="00D55B66"/>
    <w:rsid w:val="00D55D10"/>
    <w:rsid w:val="00D55DB2"/>
    <w:rsid w:val="00D55F92"/>
    <w:rsid w:val="00D56021"/>
    <w:rsid w:val="00D560D8"/>
    <w:rsid w:val="00D561B0"/>
    <w:rsid w:val="00D5643A"/>
    <w:rsid w:val="00D5678E"/>
    <w:rsid w:val="00D567DA"/>
    <w:rsid w:val="00D56910"/>
    <w:rsid w:val="00D5692E"/>
    <w:rsid w:val="00D56A8F"/>
    <w:rsid w:val="00D56C31"/>
    <w:rsid w:val="00D56DF2"/>
    <w:rsid w:val="00D56EE3"/>
    <w:rsid w:val="00D56F0B"/>
    <w:rsid w:val="00D56F6D"/>
    <w:rsid w:val="00D57014"/>
    <w:rsid w:val="00D575E4"/>
    <w:rsid w:val="00D578D1"/>
    <w:rsid w:val="00D579E5"/>
    <w:rsid w:val="00D57A4F"/>
    <w:rsid w:val="00D57BFE"/>
    <w:rsid w:val="00D57C63"/>
    <w:rsid w:val="00D57D67"/>
    <w:rsid w:val="00D6025B"/>
    <w:rsid w:val="00D60613"/>
    <w:rsid w:val="00D60784"/>
    <w:rsid w:val="00D60899"/>
    <w:rsid w:val="00D60AC6"/>
    <w:rsid w:val="00D60BC1"/>
    <w:rsid w:val="00D60BDA"/>
    <w:rsid w:val="00D60C87"/>
    <w:rsid w:val="00D60ECA"/>
    <w:rsid w:val="00D60EF0"/>
    <w:rsid w:val="00D60F1F"/>
    <w:rsid w:val="00D60F3A"/>
    <w:rsid w:val="00D60F6E"/>
    <w:rsid w:val="00D610FE"/>
    <w:rsid w:val="00D612FC"/>
    <w:rsid w:val="00D617BD"/>
    <w:rsid w:val="00D61997"/>
    <w:rsid w:val="00D61C6F"/>
    <w:rsid w:val="00D61DE3"/>
    <w:rsid w:val="00D62006"/>
    <w:rsid w:val="00D62244"/>
    <w:rsid w:val="00D62457"/>
    <w:rsid w:val="00D626BF"/>
    <w:rsid w:val="00D6273B"/>
    <w:rsid w:val="00D628A1"/>
    <w:rsid w:val="00D62C84"/>
    <w:rsid w:val="00D62E2C"/>
    <w:rsid w:val="00D62F90"/>
    <w:rsid w:val="00D63231"/>
    <w:rsid w:val="00D632EE"/>
    <w:rsid w:val="00D63400"/>
    <w:rsid w:val="00D63492"/>
    <w:rsid w:val="00D6361C"/>
    <w:rsid w:val="00D636F4"/>
    <w:rsid w:val="00D63ABF"/>
    <w:rsid w:val="00D63CFD"/>
    <w:rsid w:val="00D63D68"/>
    <w:rsid w:val="00D63F5F"/>
    <w:rsid w:val="00D640A7"/>
    <w:rsid w:val="00D641BB"/>
    <w:rsid w:val="00D64334"/>
    <w:rsid w:val="00D64721"/>
    <w:rsid w:val="00D64877"/>
    <w:rsid w:val="00D648C8"/>
    <w:rsid w:val="00D6491D"/>
    <w:rsid w:val="00D64932"/>
    <w:rsid w:val="00D64DDD"/>
    <w:rsid w:val="00D65157"/>
    <w:rsid w:val="00D6550D"/>
    <w:rsid w:val="00D65546"/>
    <w:rsid w:val="00D65633"/>
    <w:rsid w:val="00D6578B"/>
    <w:rsid w:val="00D6599E"/>
    <w:rsid w:val="00D65A0F"/>
    <w:rsid w:val="00D65CD1"/>
    <w:rsid w:val="00D66074"/>
    <w:rsid w:val="00D663AC"/>
    <w:rsid w:val="00D664FA"/>
    <w:rsid w:val="00D665E8"/>
    <w:rsid w:val="00D66A58"/>
    <w:rsid w:val="00D66B41"/>
    <w:rsid w:val="00D66E3F"/>
    <w:rsid w:val="00D66FB7"/>
    <w:rsid w:val="00D670ED"/>
    <w:rsid w:val="00D67147"/>
    <w:rsid w:val="00D67184"/>
    <w:rsid w:val="00D67413"/>
    <w:rsid w:val="00D6777D"/>
    <w:rsid w:val="00D67945"/>
    <w:rsid w:val="00D67980"/>
    <w:rsid w:val="00D6799E"/>
    <w:rsid w:val="00D679D6"/>
    <w:rsid w:val="00D67A6B"/>
    <w:rsid w:val="00D67AB6"/>
    <w:rsid w:val="00D67CC7"/>
    <w:rsid w:val="00D67E00"/>
    <w:rsid w:val="00D67F16"/>
    <w:rsid w:val="00D67F78"/>
    <w:rsid w:val="00D70177"/>
    <w:rsid w:val="00D70395"/>
    <w:rsid w:val="00D704C5"/>
    <w:rsid w:val="00D706A1"/>
    <w:rsid w:val="00D7078C"/>
    <w:rsid w:val="00D70AE0"/>
    <w:rsid w:val="00D70BC2"/>
    <w:rsid w:val="00D70D34"/>
    <w:rsid w:val="00D70EE9"/>
    <w:rsid w:val="00D7103C"/>
    <w:rsid w:val="00D71311"/>
    <w:rsid w:val="00D7137B"/>
    <w:rsid w:val="00D715BD"/>
    <w:rsid w:val="00D715F7"/>
    <w:rsid w:val="00D7187E"/>
    <w:rsid w:val="00D7190E"/>
    <w:rsid w:val="00D71D22"/>
    <w:rsid w:val="00D71D52"/>
    <w:rsid w:val="00D71F68"/>
    <w:rsid w:val="00D71FEA"/>
    <w:rsid w:val="00D72127"/>
    <w:rsid w:val="00D721F4"/>
    <w:rsid w:val="00D72370"/>
    <w:rsid w:val="00D72B2D"/>
    <w:rsid w:val="00D72BBF"/>
    <w:rsid w:val="00D72D47"/>
    <w:rsid w:val="00D72DC9"/>
    <w:rsid w:val="00D72DE2"/>
    <w:rsid w:val="00D72E57"/>
    <w:rsid w:val="00D73273"/>
    <w:rsid w:val="00D737D0"/>
    <w:rsid w:val="00D73813"/>
    <w:rsid w:val="00D7381B"/>
    <w:rsid w:val="00D738B4"/>
    <w:rsid w:val="00D73B46"/>
    <w:rsid w:val="00D73BE4"/>
    <w:rsid w:val="00D73CEC"/>
    <w:rsid w:val="00D73F33"/>
    <w:rsid w:val="00D73F54"/>
    <w:rsid w:val="00D74140"/>
    <w:rsid w:val="00D74282"/>
    <w:rsid w:val="00D7495A"/>
    <w:rsid w:val="00D749C7"/>
    <w:rsid w:val="00D74BE0"/>
    <w:rsid w:val="00D74F58"/>
    <w:rsid w:val="00D74FC4"/>
    <w:rsid w:val="00D752E0"/>
    <w:rsid w:val="00D753F9"/>
    <w:rsid w:val="00D75434"/>
    <w:rsid w:val="00D7571B"/>
    <w:rsid w:val="00D75815"/>
    <w:rsid w:val="00D7586E"/>
    <w:rsid w:val="00D758AE"/>
    <w:rsid w:val="00D7594F"/>
    <w:rsid w:val="00D75A26"/>
    <w:rsid w:val="00D75AEC"/>
    <w:rsid w:val="00D75CBA"/>
    <w:rsid w:val="00D75DE2"/>
    <w:rsid w:val="00D7622C"/>
    <w:rsid w:val="00D76261"/>
    <w:rsid w:val="00D7642B"/>
    <w:rsid w:val="00D7645B"/>
    <w:rsid w:val="00D76EB5"/>
    <w:rsid w:val="00D76FE1"/>
    <w:rsid w:val="00D77226"/>
    <w:rsid w:val="00D77728"/>
    <w:rsid w:val="00D77968"/>
    <w:rsid w:val="00D77EA1"/>
    <w:rsid w:val="00D805D5"/>
    <w:rsid w:val="00D8082E"/>
    <w:rsid w:val="00D808A7"/>
    <w:rsid w:val="00D80A76"/>
    <w:rsid w:val="00D80B25"/>
    <w:rsid w:val="00D80C2E"/>
    <w:rsid w:val="00D80EB9"/>
    <w:rsid w:val="00D80EED"/>
    <w:rsid w:val="00D811A1"/>
    <w:rsid w:val="00D81295"/>
    <w:rsid w:val="00D8137A"/>
    <w:rsid w:val="00D813A7"/>
    <w:rsid w:val="00D8150D"/>
    <w:rsid w:val="00D81688"/>
    <w:rsid w:val="00D81779"/>
    <w:rsid w:val="00D81A60"/>
    <w:rsid w:val="00D81C3B"/>
    <w:rsid w:val="00D820A2"/>
    <w:rsid w:val="00D8214F"/>
    <w:rsid w:val="00D82280"/>
    <w:rsid w:val="00D82286"/>
    <w:rsid w:val="00D824A9"/>
    <w:rsid w:val="00D826A8"/>
    <w:rsid w:val="00D82865"/>
    <w:rsid w:val="00D828D5"/>
    <w:rsid w:val="00D82996"/>
    <w:rsid w:val="00D82D9D"/>
    <w:rsid w:val="00D82DD2"/>
    <w:rsid w:val="00D82F36"/>
    <w:rsid w:val="00D82F4E"/>
    <w:rsid w:val="00D8301B"/>
    <w:rsid w:val="00D8308B"/>
    <w:rsid w:val="00D8327E"/>
    <w:rsid w:val="00D8331D"/>
    <w:rsid w:val="00D83478"/>
    <w:rsid w:val="00D83481"/>
    <w:rsid w:val="00D83486"/>
    <w:rsid w:val="00D8384A"/>
    <w:rsid w:val="00D83980"/>
    <w:rsid w:val="00D83984"/>
    <w:rsid w:val="00D83AA8"/>
    <w:rsid w:val="00D83ADF"/>
    <w:rsid w:val="00D83B6B"/>
    <w:rsid w:val="00D83C6D"/>
    <w:rsid w:val="00D83C8B"/>
    <w:rsid w:val="00D83DAE"/>
    <w:rsid w:val="00D83F02"/>
    <w:rsid w:val="00D8437D"/>
    <w:rsid w:val="00D8455F"/>
    <w:rsid w:val="00D8467D"/>
    <w:rsid w:val="00D8485E"/>
    <w:rsid w:val="00D848D8"/>
    <w:rsid w:val="00D84AF7"/>
    <w:rsid w:val="00D84BDA"/>
    <w:rsid w:val="00D84C03"/>
    <w:rsid w:val="00D84D98"/>
    <w:rsid w:val="00D84F04"/>
    <w:rsid w:val="00D8519B"/>
    <w:rsid w:val="00D85250"/>
    <w:rsid w:val="00D85512"/>
    <w:rsid w:val="00D85562"/>
    <w:rsid w:val="00D85577"/>
    <w:rsid w:val="00D85927"/>
    <w:rsid w:val="00D8597F"/>
    <w:rsid w:val="00D8598E"/>
    <w:rsid w:val="00D85A12"/>
    <w:rsid w:val="00D85A5D"/>
    <w:rsid w:val="00D85FE5"/>
    <w:rsid w:val="00D86573"/>
    <w:rsid w:val="00D865E7"/>
    <w:rsid w:val="00D8672B"/>
    <w:rsid w:val="00D867B2"/>
    <w:rsid w:val="00D86846"/>
    <w:rsid w:val="00D868B3"/>
    <w:rsid w:val="00D868CC"/>
    <w:rsid w:val="00D86958"/>
    <w:rsid w:val="00D86BDE"/>
    <w:rsid w:val="00D86C9B"/>
    <w:rsid w:val="00D86D99"/>
    <w:rsid w:val="00D86E46"/>
    <w:rsid w:val="00D86E47"/>
    <w:rsid w:val="00D87079"/>
    <w:rsid w:val="00D8711A"/>
    <w:rsid w:val="00D875C5"/>
    <w:rsid w:val="00D876F1"/>
    <w:rsid w:val="00D877A2"/>
    <w:rsid w:val="00D877C1"/>
    <w:rsid w:val="00D878D1"/>
    <w:rsid w:val="00D87BC9"/>
    <w:rsid w:val="00D87EC1"/>
    <w:rsid w:val="00D900DB"/>
    <w:rsid w:val="00D903F6"/>
    <w:rsid w:val="00D904BD"/>
    <w:rsid w:val="00D9074A"/>
    <w:rsid w:val="00D90783"/>
    <w:rsid w:val="00D90879"/>
    <w:rsid w:val="00D90A56"/>
    <w:rsid w:val="00D90A9C"/>
    <w:rsid w:val="00D90B0D"/>
    <w:rsid w:val="00D90C1B"/>
    <w:rsid w:val="00D90C3F"/>
    <w:rsid w:val="00D90D27"/>
    <w:rsid w:val="00D90D5B"/>
    <w:rsid w:val="00D90E6D"/>
    <w:rsid w:val="00D90F0C"/>
    <w:rsid w:val="00D91126"/>
    <w:rsid w:val="00D91154"/>
    <w:rsid w:val="00D91366"/>
    <w:rsid w:val="00D91374"/>
    <w:rsid w:val="00D9149A"/>
    <w:rsid w:val="00D9183F"/>
    <w:rsid w:val="00D919E4"/>
    <w:rsid w:val="00D91AB6"/>
    <w:rsid w:val="00D91CAE"/>
    <w:rsid w:val="00D91DF3"/>
    <w:rsid w:val="00D91F5F"/>
    <w:rsid w:val="00D9202A"/>
    <w:rsid w:val="00D924BE"/>
    <w:rsid w:val="00D9257A"/>
    <w:rsid w:val="00D92678"/>
    <w:rsid w:val="00D926D1"/>
    <w:rsid w:val="00D92735"/>
    <w:rsid w:val="00D9275D"/>
    <w:rsid w:val="00D9276C"/>
    <w:rsid w:val="00D92860"/>
    <w:rsid w:val="00D928C1"/>
    <w:rsid w:val="00D92DDB"/>
    <w:rsid w:val="00D92F42"/>
    <w:rsid w:val="00D92FD5"/>
    <w:rsid w:val="00D931BE"/>
    <w:rsid w:val="00D936A6"/>
    <w:rsid w:val="00D937D4"/>
    <w:rsid w:val="00D93A1F"/>
    <w:rsid w:val="00D93C09"/>
    <w:rsid w:val="00D93C68"/>
    <w:rsid w:val="00D93DD4"/>
    <w:rsid w:val="00D93E66"/>
    <w:rsid w:val="00D9451C"/>
    <w:rsid w:val="00D94653"/>
    <w:rsid w:val="00D9479A"/>
    <w:rsid w:val="00D947DA"/>
    <w:rsid w:val="00D94889"/>
    <w:rsid w:val="00D94A70"/>
    <w:rsid w:val="00D94B31"/>
    <w:rsid w:val="00D94C53"/>
    <w:rsid w:val="00D94E19"/>
    <w:rsid w:val="00D94F66"/>
    <w:rsid w:val="00D950DF"/>
    <w:rsid w:val="00D955C6"/>
    <w:rsid w:val="00D95796"/>
    <w:rsid w:val="00D9596A"/>
    <w:rsid w:val="00D95CEC"/>
    <w:rsid w:val="00D95D41"/>
    <w:rsid w:val="00D95DD5"/>
    <w:rsid w:val="00D96148"/>
    <w:rsid w:val="00D96180"/>
    <w:rsid w:val="00D9691E"/>
    <w:rsid w:val="00D96A16"/>
    <w:rsid w:val="00D96DE9"/>
    <w:rsid w:val="00D96EEB"/>
    <w:rsid w:val="00D96FBD"/>
    <w:rsid w:val="00D96FFB"/>
    <w:rsid w:val="00D97647"/>
    <w:rsid w:val="00D977C4"/>
    <w:rsid w:val="00D97965"/>
    <w:rsid w:val="00D97A15"/>
    <w:rsid w:val="00D97BE5"/>
    <w:rsid w:val="00D97EAA"/>
    <w:rsid w:val="00DA0097"/>
    <w:rsid w:val="00DA02F4"/>
    <w:rsid w:val="00DA049F"/>
    <w:rsid w:val="00DA0557"/>
    <w:rsid w:val="00DA05CF"/>
    <w:rsid w:val="00DA05D9"/>
    <w:rsid w:val="00DA0797"/>
    <w:rsid w:val="00DA08A6"/>
    <w:rsid w:val="00DA09BB"/>
    <w:rsid w:val="00DA0A30"/>
    <w:rsid w:val="00DA0C53"/>
    <w:rsid w:val="00DA0C5C"/>
    <w:rsid w:val="00DA0CE6"/>
    <w:rsid w:val="00DA0D82"/>
    <w:rsid w:val="00DA1236"/>
    <w:rsid w:val="00DA12D0"/>
    <w:rsid w:val="00DA12D6"/>
    <w:rsid w:val="00DA1365"/>
    <w:rsid w:val="00DA16F8"/>
    <w:rsid w:val="00DA17FB"/>
    <w:rsid w:val="00DA1A35"/>
    <w:rsid w:val="00DA1AF4"/>
    <w:rsid w:val="00DA1CBE"/>
    <w:rsid w:val="00DA1D16"/>
    <w:rsid w:val="00DA2371"/>
    <w:rsid w:val="00DA242C"/>
    <w:rsid w:val="00DA246C"/>
    <w:rsid w:val="00DA2493"/>
    <w:rsid w:val="00DA25FF"/>
    <w:rsid w:val="00DA2849"/>
    <w:rsid w:val="00DA2898"/>
    <w:rsid w:val="00DA28A4"/>
    <w:rsid w:val="00DA2BFC"/>
    <w:rsid w:val="00DA2C03"/>
    <w:rsid w:val="00DA2CD6"/>
    <w:rsid w:val="00DA2DB3"/>
    <w:rsid w:val="00DA2E00"/>
    <w:rsid w:val="00DA2E30"/>
    <w:rsid w:val="00DA2F51"/>
    <w:rsid w:val="00DA2FC1"/>
    <w:rsid w:val="00DA2FF6"/>
    <w:rsid w:val="00DA31CF"/>
    <w:rsid w:val="00DA3282"/>
    <w:rsid w:val="00DA3388"/>
    <w:rsid w:val="00DA340A"/>
    <w:rsid w:val="00DA34D9"/>
    <w:rsid w:val="00DA3693"/>
    <w:rsid w:val="00DA36AA"/>
    <w:rsid w:val="00DA39ED"/>
    <w:rsid w:val="00DA3A65"/>
    <w:rsid w:val="00DA3CC6"/>
    <w:rsid w:val="00DA3D43"/>
    <w:rsid w:val="00DA3DFB"/>
    <w:rsid w:val="00DA3F04"/>
    <w:rsid w:val="00DA43B3"/>
    <w:rsid w:val="00DA4416"/>
    <w:rsid w:val="00DA45A6"/>
    <w:rsid w:val="00DA4716"/>
    <w:rsid w:val="00DA4BDC"/>
    <w:rsid w:val="00DA4C2C"/>
    <w:rsid w:val="00DA4CEF"/>
    <w:rsid w:val="00DA4FC5"/>
    <w:rsid w:val="00DA5055"/>
    <w:rsid w:val="00DA50DE"/>
    <w:rsid w:val="00DA5251"/>
    <w:rsid w:val="00DA5368"/>
    <w:rsid w:val="00DA55BA"/>
    <w:rsid w:val="00DA55FE"/>
    <w:rsid w:val="00DA56F4"/>
    <w:rsid w:val="00DA584A"/>
    <w:rsid w:val="00DA59B5"/>
    <w:rsid w:val="00DA5AC5"/>
    <w:rsid w:val="00DA5B83"/>
    <w:rsid w:val="00DA5CE1"/>
    <w:rsid w:val="00DA5F2E"/>
    <w:rsid w:val="00DA6185"/>
    <w:rsid w:val="00DA61B8"/>
    <w:rsid w:val="00DA621D"/>
    <w:rsid w:val="00DA62AF"/>
    <w:rsid w:val="00DA6353"/>
    <w:rsid w:val="00DA63B9"/>
    <w:rsid w:val="00DA6652"/>
    <w:rsid w:val="00DA692A"/>
    <w:rsid w:val="00DA6962"/>
    <w:rsid w:val="00DA6ECE"/>
    <w:rsid w:val="00DA7132"/>
    <w:rsid w:val="00DA7736"/>
    <w:rsid w:val="00DA79A0"/>
    <w:rsid w:val="00DA7AEE"/>
    <w:rsid w:val="00DA7BB3"/>
    <w:rsid w:val="00DB00B7"/>
    <w:rsid w:val="00DB0564"/>
    <w:rsid w:val="00DB0587"/>
    <w:rsid w:val="00DB05B0"/>
    <w:rsid w:val="00DB06FE"/>
    <w:rsid w:val="00DB0A31"/>
    <w:rsid w:val="00DB0A35"/>
    <w:rsid w:val="00DB0F3D"/>
    <w:rsid w:val="00DB1052"/>
    <w:rsid w:val="00DB10D5"/>
    <w:rsid w:val="00DB10DB"/>
    <w:rsid w:val="00DB1108"/>
    <w:rsid w:val="00DB1216"/>
    <w:rsid w:val="00DB17BC"/>
    <w:rsid w:val="00DB18F6"/>
    <w:rsid w:val="00DB197C"/>
    <w:rsid w:val="00DB1A23"/>
    <w:rsid w:val="00DB1B4D"/>
    <w:rsid w:val="00DB1BE7"/>
    <w:rsid w:val="00DB1E8E"/>
    <w:rsid w:val="00DB1EE6"/>
    <w:rsid w:val="00DB1FEA"/>
    <w:rsid w:val="00DB22F6"/>
    <w:rsid w:val="00DB2432"/>
    <w:rsid w:val="00DB258D"/>
    <w:rsid w:val="00DB25D7"/>
    <w:rsid w:val="00DB261F"/>
    <w:rsid w:val="00DB26BC"/>
    <w:rsid w:val="00DB2718"/>
    <w:rsid w:val="00DB282B"/>
    <w:rsid w:val="00DB2AC5"/>
    <w:rsid w:val="00DB2B87"/>
    <w:rsid w:val="00DB2BE8"/>
    <w:rsid w:val="00DB2F34"/>
    <w:rsid w:val="00DB2F62"/>
    <w:rsid w:val="00DB2FF5"/>
    <w:rsid w:val="00DB30B9"/>
    <w:rsid w:val="00DB33C0"/>
    <w:rsid w:val="00DB360B"/>
    <w:rsid w:val="00DB370A"/>
    <w:rsid w:val="00DB3A6F"/>
    <w:rsid w:val="00DB3B8C"/>
    <w:rsid w:val="00DB3BF3"/>
    <w:rsid w:val="00DB3C6B"/>
    <w:rsid w:val="00DB3CB1"/>
    <w:rsid w:val="00DB409E"/>
    <w:rsid w:val="00DB44A1"/>
    <w:rsid w:val="00DB4558"/>
    <w:rsid w:val="00DB46C9"/>
    <w:rsid w:val="00DB46FA"/>
    <w:rsid w:val="00DB4C8F"/>
    <w:rsid w:val="00DB4ECB"/>
    <w:rsid w:val="00DB50B6"/>
    <w:rsid w:val="00DB50E4"/>
    <w:rsid w:val="00DB55A5"/>
    <w:rsid w:val="00DB59EF"/>
    <w:rsid w:val="00DB5A80"/>
    <w:rsid w:val="00DB5A90"/>
    <w:rsid w:val="00DB5B49"/>
    <w:rsid w:val="00DB5BA0"/>
    <w:rsid w:val="00DB602B"/>
    <w:rsid w:val="00DB619D"/>
    <w:rsid w:val="00DB631E"/>
    <w:rsid w:val="00DB63E7"/>
    <w:rsid w:val="00DB65E2"/>
    <w:rsid w:val="00DB6600"/>
    <w:rsid w:val="00DB682C"/>
    <w:rsid w:val="00DB6C3D"/>
    <w:rsid w:val="00DB6E14"/>
    <w:rsid w:val="00DB6E8C"/>
    <w:rsid w:val="00DB6F8B"/>
    <w:rsid w:val="00DB78B4"/>
    <w:rsid w:val="00DB79D8"/>
    <w:rsid w:val="00DB7B52"/>
    <w:rsid w:val="00DB7CE3"/>
    <w:rsid w:val="00DB7E84"/>
    <w:rsid w:val="00DB7F44"/>
    <w:rsid w:val="00DC0265"/>
    <w:rsid w:val="00DC0285"/>
    <w:rsid w:val="00DC095B"/>
    <w:rsid w:val="00DC0964"/>
    <w:rsid w:val="00DC09E9"/>
    <w:rsid w:val="00DC0BFF"/>
    <w:rsid w:val="00DC0E1E"/>
    <w:rsid w:val="00DC0E53"/>
    <w:rsid w:val="00DC0EC7"/>
    <w:rsid w:val="00DC1098"/>
    <w:rsid w:val="00DC1352"/>
    <w:rsid w:val="00DC141A"/>
    <w:rsid w:val="00DC14F0"/>
    <w:rsid w:val="00DC1732"/>
    <w:rsid w:val="00DC174B"/>
    <w:rsid w:val="00DC177D"/>
    <w:rsid w:val="00DC17EB"/>
    <w:rsid w:val="00DC1A63"/>
    <w:rsid w:val="00DC1C82"/>
    <w:rsid w:val="00DC1CA7"/>
    <w:rsid w:val="00DC1E4B"/>
    <w:rsid w:val="00DC1EDF"/>
    <w:rsid w:val="00DC2021"/>
    <w:rsid w:val="00DC21D6"/>
    <w:rsid w:val="00DC2289"/>
    <w:rsid w:val="00DC22FD"/>
    <w:rsid w:val="00DC2686"/>
    <w:rsid w:val="00DC270A"/>
    <w:rsid w:val="00DC280E"/>
    <w:rsid w:val="00DC2B72"/>
    <w:rsid w:val="00DC2C14"/>
    <w:rsid w:val="00DC2C39"/>
    <w:rsid w:val="00DC30DF"/>
    <w:rsid w:val="00DC31D0"/>
    <w:rsid w:val="00DC33B4"/>
    <w:rsid w:val="00DC34B1"/>
    <w:rsid w:val="00DC3520"/>
    <w:rsid w:val="00DC3596"/>
    <w:rsid w:val="00DC35E6"/>
    <w:rsid w:val="00DC3831"/>
    <w:rsid w:val="00DC395F"/>
    <w:rsid w:val="00DC39D8"/>
    <w:rsid w:val="00DC3B17"/>
    <w:rsid w:val="00DC3C54"/>
    <w:rsid w:val="00DC3E62"/>
    <w:rsid w:val="00DC4117"/>
    <w:rsid w:val="00DC4192"/>
    <w:rsid w:val="00DC41A6"/>
    <w:rsid w:val="00DC43BE"/>
    <w:rsid w:val="00DC446C"/>
    <w:rsid w:val="00DC44E0"/>
    <w:rsid w:val="00DC456F"/>
    <w:rsid w:val="00DC47F3"/>
    <w:rsid w:val="00DC4B1F"/>
    <w:rsid w:val="00DC4DE7"/>
    <w:rsid w:val="00DC4E1B"/>
    <w:rsid w:val="00DC4E72"/>
    <w:rsid w:val="00DC4EF0"/>
    <w:rsid w:val="00DC4F4D"/>
    <w:rsid w:val="00DC4F64"/>
    <w:rsid w:val="00DC5302"/>
    <w:rsid w:val="00DC55D3"/>
    <w:rsid w:val="00DC562F"/>
    <w:rsid w:val="00DC564F"/>
    <w:rsid w:val="00DC586A"/>
    <w:rsid w:val="00DC5ACF"/>
    <w:rsid w:val="00DC5BB3"/>
    <w:rsid w:val="00DC5D8F"/>
    <w:rsid w:val="00DC6164"/>
    <w:rsid w:val="00DC6446"/>
    <w:rsid w:val="00DC6509"/>
    <w:rsid w:val="00DC6622"/>
    <w:rsid w:val="00DC668A"/>
    <w:rsid w:val="00DC68F6"/>
    <w:rsid w:val="00DC69D3"/>
    <w:rsid w:val="00DC6C26"/>
    <w:rsid w:val="00DC6E0F"/>
    <w:rsid w:val="00DC6E92"/>
    <w:rsid w:val="00DC6F3F"/>
    <w:rsid w:val="00DC7002"/>
    <w:rsid w:val="00DC70BC"/>
    <w:rsid w:val="00DC7126"/>
    <w:rsid w:val="00DC7157"/>
    <w:rsid w:val="00DC72F9"/>
    <w:rsid w:val="00DC7343"/>
    <w:rsid w:val="00DC74D7"/>
    <w:rsid w:val="00DC753D"/>
    <w:rsid w:val="00DC7669"/>
    <w:rsid w:val="00DC7708"/>
    <w:rsid w:val="00DC7C30"/>
    <w:rsid w:val="00DD016D"/>
    <w:rsid w:val="00DD0473"/>
    <w:rsid w:val="00DD05DD"/>
    <w:rsid w:val="00DD09CE"/>
    <w:rsid w:val="00DD0AC6"/>
    <w:rsid w:val="00DD0F3C"/>
    <w:rsid w:val="00DD11BD"/>
    <w:rsid w:val="00DD126C"/>
    <w:rsid w:val="00DD128E"/>
    <w:rsid w:val="00DD12B2"/>
    <w:rsid w:val="00DD12B3"/>
    <w:rsid w:val="00DD13B7"/>
    <w:rsid w:val="00DD1462"/>
    <w:rsid w:val="00DD1518"/>
    <w:rsid w:val="00DD1674"/>
    <w:rsid w:val="00DD16A6"/>
    <w:rsid w:val="00DD17CD"/>
    <w:rsid w:val="00DD1856"/>
    <w:rsid w:val="00DD1869"/>
    <w:rsid w:val="00DD1E3E"/>
    <w:rsid w:val="00DD209D"/>
    <w:rsid w:val="00DD2139"/>
    <w:rsid w:val="00DD22CA"/>
    <w:rsid w:val="00DD27AF"/>
    <w:rsid w:val="00DD2AD6"/>
    <w:rsid w:val="00DD2BD8"/>
    <w:rsid w:val="00DD2D5B"/>
    <w:rsid w:val="00DD2D8E"/>
    <w:rsid w:val="00DD3141"/>
    <w:rsid w:val="00DD35A0"/>
    <w:rsid w:val="00DD3A6A"/>
    <w:rsid w:val="00DD3AF1"/>
    <w:rsid w:val="00DD3BC0"/>
    <w:rsid w:val="00DD3C1E"/>
    <w:rsid w:val="00DD3FEF"/>
    <w:rsid w:val="00DD40D5"/>
    <w:rsid w:val="00DD4199"/>
    <w:rsid w:val="00DD427E"/>
    <w:rsid w:val="00DD433D"/>
    <w:rsid w:val="00DD4469"/>
    <w:rsid w:val="00DD4777"/>
    <w:rsid w:val="00DD4808"/>
    <w:rsid w:val="00DD480D"/>
    <w:rsid w:val="00DD483B"/>
    <w:rsid w:val="00DD49FF"/>
    <w:rsid w:val="00DD4B38"/>
    <w:rsid w:val="00DD4C7B"/>
    <w:rsid w:val="00DD4D01"/>
    <w:rsid w:val="00DD4F79"/>
    <w:rsid w:val="00DD515B"/>
    <w:rsid w:val="00DD5394"/>
    <w:rsid w:val="00DD53EB"/>
    <w:rsid w:val="00DD5536"/>
    <w:rsid w:val="00DD5548"/>
    <w:rsid w:val="00DD5584"/>
    <w:rsid w:val="00DD5824"/>
    <w:rsid w:val="00DD58B6"/>
    <w:rsid w:val="00DD5B28"/>
    <w:rsid w:val="00DD5DAB"/>
    <w:rsid w:val="00DD5EC1"/>
    <w:rsid w:val="00DD62FF"/>
    <w:rsid w:val="00DD676D"/>
    <w:rsid w:val="00DD690A"/>
    <w:rsid w:val="00DD6981"/>
    <w:rsid w:val="00DD6A7B"/>
    <w:rsid w:val="00DD6A98"/>
    <w:rsid w:val="00DD6ABB"/>
    <w:rsid w:val="00DD72D9"/>
    <w:rsid w:val="00DD740B"/>
    <w:rsid w:val="00DD75CB"/>
    <w:rsid w:val="00DD765C"/>
    <w:rsid w:val="00DD7766"/>
    <w:rsid w:val="00DD7A00"/>
    <w:rsid w:val="00DD7A31"/>
    <w:rsid w:val="00DD7F4F"/>
    <w:rsid w:val="00DE0BB0"/>
    <w:rsid w:val="00DE0BC8"/>
    <w:rsid w:val="00DE0CED"/>
    <w:rsid w:val="00DE0D7C"/>
    <w:rsid w:val="00DE0E52"/>
    <w:rsid w:val="00DE1220"/>
    <w:rsid w:val="00DE12A9"/>
    <w:rsid w:val="00DE1325"/>
    <w:rsid w:val="00DE1336"/>
    <w:rsid w:val="00DE13A8"/>
    <w:rsid w:val="00DE143E"/>
    <w:rsid w:val="00DE15CF"/>
    <w:rsid w:val="00DE15FA"/>
    <w:rsid w:val="00DE16CC"/>
    <w:rsid w:val="00DE178F"/>
    <w:rsid w:val="00DE19AA"/>
    <w:rsid w:val="00DE1B5F"/>
    <w:rsid w:val="00DE219A"/>
    <w:rsid w:val="00DE240D"/>
    <w:rsid w:val="00DE24EC"/>
    <w:rsid w:val="00DE264E"/>
    <w:rsid w:val="00DE2676"/>
    <w:rsid w:val="00DE28D3"/>
    <w:rsid w:val="00DE2BA9"/>
    <w:rsid w:val="00DE2CEB"/>
    <w:rsid w:val="00DE2E05"/>
    <w:rsid w:val="00DE2FD1"/>
    <w:rsid w:val="00DE31AC"/>
    <w:rsid w:val="00DE331B"/>
    <w:rsid w:val="00DE3538"/>
    <w:rsid w:val="00DE368B"/>
    <w:rsid w:val="00DE372E"/>
    <w:rsid w:val="00DE3733"/>
    <w:rsid w:val="00DE373A"/>
    <w:rsid w:val="00DE3934"/>
    <w:rsid w:val="00DE3C3E"/>
    <w:rsid w:val="00DE3C55"/>
    <w:rsid w:val="00DE3DC9"/>
    <w:rsid w:val="00DE3E27"/>
    <w:rsid w:val="00DE4142"/>
    <w:rsid w:val="00DE4150"/>
    <w:rsid w:val="00DE4158"/>
    <w:rsid w:val="00DE432A"/>
    <w:rsid w:val="00DE459C"/>
    <w:rsid w:val="00DE472B"/>
    <w:rsid w:val="00DE4E5F"/>
    <w:rsid w:val="00DE4F67"/>
    <w:rsid w:val="00DE5257"/>
    <w:rsid w:val="00DE52A3"/>
    <w:rsid w:val="00DE5418"/>
    <w:rsid w:val="00DE541E"/>
    <w:rsid w:val="00DE54AA"/>
    <w:rsid w:val="00DE54C8"/>
    <w:rsid w:val="00DE5525"/>
    <w:rsid w:val="00DE5741"/>
    <w:rsid w:val="00DE580F"/>
    <w:rsid w:val="00DE591C"/>
    <w:rsid w:val="00DE5BA4"/>
    <w:rsid w:val="00DE5DC2"/>
    <w:rsid w:val="00DE5F0F"/>
    <w:rsid w:val="00DE5FF1"/>
    <w:rsid w:val="00DE5FF7"/>
    <w:rsid w:val="00DE6320"/>
    <w:rsid w:val="00DE69A2"/>
    <w:rsid w:val="00DE6A12"/>
    <w:rsid w:val="00DE6F24"/>
    <w:rsid w:val="00DE6F3F"/>
    <w:rsid w:val="00DE71C9"/>
    <w:rsid w:val="00DE722E"/>
    <w:rsid w:val="00DE7281"/>
    <w:rsid w:val="00DE7424"/>
    <w:rsid w:val="00DE762B"/>
    <w:rsid w:val="00DE7783"/>
    <w:rsid w:val="00DE7CD2"/>
    <w:rsid w:val="00DF0053"/>
    <w:rsid w:val="00DF00AB"/>
    <w:rsid w:val="00DF01DD"/>
    <w:rsid w:val="00DF0292"/>
    <w:rsid w:val="00DF03E2"/>
    <w:rsid w:val="00DF056F"/>
    <w:rsid w:val="00DF05A7"/>
    <w:rsid w:val="00DF0710"/>
    <w:rsid w:val="00DF08BC"/>
    <w:rsid w:val="00DF09E8"/>
    <w:rsid w:val="00DF0B07"/>
    <w:rsid w:val="00DF0C17"/>
    <w:rsid w:val="00DF0D8D"/>
    <w:rsid w:val="00DF1387"/>
    <w:rsid w:val="00DF1420"/>
    <w:rsid w:val="00DF14B7"/>
    <w:rsid w:val="00DF1524"/>
    <w:rsid w:val="00DF1571"/>
    <w:rsid w:val="00DF18A0"/>
    <w:rsid w:val="00DF1B8B"/>
    <w:rsid w:val="00DF1BF8"/>
    <w:rsid w:val="00DF1E3C"/>
    <w:rsid w:val="00DF1EBB"/>
    <w:rsid w:val="00DF25F2"/>
    <w:rsid w:val="00DF299D"/>
    <w:rsid w:val="00DF29C5"/>
    <w:rsid w:val="00DF2A8B"/>
    <w:rsid w:val="00DF2B9D"/>
    <w:rsid w:val="00DF2BBD"/>
    <w:rsid w:val="00DF2BF7"/>
    <w:rsid w:val="00DF2D8E"/>
    <w:rsid w:val="00DF2FB1"/>
    <w:rsid w:val="00DF30B4"/>
    <w:rsid w:val="00DF3D0A"/>
    <w:rsid w:val="00DF3D3F"/>
    <w:rsid w:val="00DF3DBE"/>
    <w:rsid w:val="00DF4060"/>
    <w:rsid w:val="00DF40EA"/>
    <w:rsid w:val="00DF40EF"/>
    <w:rsid w:val="00DF4132"/>
    <w:rsid w:val="00DF4163"/>
    <w:rsid w:val="00DF433A"/>
    <w:rsid w:val="00DF444D"/>
    <w:rsid w:val="00DF480F"/>
    <w:rsid w:val="00DF4BA8"/>
    <w:rsid w:val="00DF4C07"/>
    <w:rsid w:val="00DF5094"/>
    <w:rsid w:val="00DF50EB"/>
    <w:rsid w:val="00DF5521"/>
    <w:rsid w:val="00DF5975"/>
    <w:rsid w:val="00DF5F65"/>
    <w:rsid w:val="00DF6154"/>
    <w:rsid w:val="00DF625D"/>
    <w:rsid w:val="00DF6513"/>
    <w:rsid w:val="00DF653D"/>
    <w:rsid w:val="00DF66CB"/>
    <w:rsid w:val="00DF67BC"/>
    <w:rsid w:val="00DF685F"/>
    <w:rsid w:val="00DF69F4"/>
    <w:rsid w:val="00DF6ACC"/>
    <w:rsid w:val="00DF6B0D"/>
    <w:rsid w:val="00DF6D28"/>
    <w:rsid w:val="00DF6DA9"/>
    <w:rsid w:val="00DF6DD6"/>
    <w:rsid w:val="00DF6E3D"/>
    <w:rsid w:val="00DF6E70"/>
    <w:rsid w:val="00DF728B"/>
    <w:rsid w:val="00DF72E4"/>
    <w:rsid w:val="00DF7533"/>
    <w:rsid w:val="00DF78EB"/>
    <w:rsid w:val="00DF7AA5"/>
    <w:rsid w:val="00DF7CEA"/>
    <w:rsid w:val="00DF7D27"/>
    <w:rsid w:val="00DF7F3F"/>
    <w:rsid w:val="00E00154"/>
    <w:rsid w:val="00E002D1"/>
    <w:rsid w:val="00E004A3"/>
    <w:rsid w:val="00E004ED"/>
    <w:rsid w:val="00E00848"/>
    <w:rsid w:val="00E00946"/>
    <w:rsid w:val="00E00C47"/>
    <w:rsid w:val="00E00D4E"/>
    <w:rsid w:val="00E00D94"/>
    <w:rsid w:val="00E00E43"/>
    <w:rsid w:val="00E00E50"/>
    <w:rsid w:val="00E00ECF"/>
    <w:rsid w:val="00E00EE7"/>
    <w:rsid w:val="00E00EF3"/>
    <w:rsid w:val="00E01048"/>
    <w:rsid w:val="00E0121D"/>
    <w:rsid w:val="00E013C3"/>
    <w:rsid w:val="00E01552"/>
    <w:rsid w:val="00E0162A"/>
    <w:rsid w:val="00E01733"/>
    <w:rsid w:val="00E017E4"/>
    <w:rsid w:val="00E017E6"/>
    <w:rsid w:val="00E018FF"/>
    <w:rsid w:val="00E019B1"/>
    <w:rsid w:val="00E01D2D"/>
    <w:rsid w:val="00E01D37"/>
    <w:rsid w:val="00E01DE5"/>
    <w:rsid w:val="00E01F39"/>
    <w:rsid w:val="00E01FCD"/>
    <w:rsid w:val="00E02513"/>
    <w:rsid w:val="00E02534"/>
    <w:rsid w:val="00E027D2"/>
    <w:rsid w:val="00E029AD"/>
    <w:rsid w:val="00E02C47"/>
    <w:rsid w:val="00E02EDC"/>
    <w:rsid w:val="00E03250"/>
    <w:rsid w:val="00E033EC"/>
    <w:rsid w:val="00E03651"/>
    <w:rsid w:val="00E03A19"/>
    <w:rsid w:val="00E03ABE"/>
    <w:rsid w:val="00E03AD6"/>
    <w:rsid w:val="00E03BCF"/>
    <w:rsid w:val="00E03BFD"/>
    <w:rsid w:val="00E03F14"/>
    <w:rsid w:val="00E04175"/>
    <w:rsid w:val="00E04541"/>
    <w:rsid w:val="00E0468F"/>
    <w:rsid w:val="00E047C6"/>
    <w:rsid w:val="00E049EA"/>
    <w:rsid w:val="00E04BE6"/>
    <w:rsid w:val="00E04CCA"/>
    <w:rsid w:val="00E04E81"/>
    <w:rsid w:val="00E05289"/>
    <w:rsid w:val="00E055FB"/>
    <w:rsid w:val="00E05738"/>
    <w:rsid w:val="00E0592A"/>
    <w:rsid w:val="00E0593F"/>
    <w:rsid w:val="00E05953"/>
    <w:rsid w:val="00E05971"/>
    <w:rsid w:val="00E0597B"/>
    <w:rsid w:val="00E05A03"/>
    <w:rsid w:val="00E05BBF"/>
    <w:rsid w:val="00E05D5E"/>
    <w:rsid w:val="00E05D63"/>
    <w:rsid w:val="00E05EED"/>
    <w:rsid w:val="00E05F1B"/>
    <w:rsid w:val="00E05F81"/>
    <w:rsid w:val="00E06333"/>
    <w:rsid w:val="00E0641B"/>
    <w:rsid w:val="00E06563"/>
    <w:rsid w:val="00E065D1"/>
    <w:rsid w:val="00E067FF"/>
    <w:rsid w:val="00E0686E"/>
    <w:rsid w:val="00E068B1"/>
    <w:rsid w:val="00E069F3"/>
    <w:rsid w:val="00E06C19"/>
    <w:rsid w:val="00E06DE2"/>
    <w:rsid w:val="00E07377"/>
    <w:rsid w:val="00E074A3"/>
    <w:rsid w:val="00E074E2"/>
    <w:rsid w:val="00E075FA"/>
    <w:rsid w:val="00E07BF9"/>
    <w:rsid w:val="00E07C76"/>
    <w:rsid w:val="00E1021A"/>
    <w:rsid w:val="00E103D3"/>
    <w:rsid w:val="00E10681"/>
    <w:rsid w:val="00E1081C"/>
    <w:rsid w:val="00E10892"/>
    <w:rsid w:val="00E1131B"/>
    <w:rsid w:val="00E1156B"/>
    <w:rsid w:val="00E115E8"/>
    <w:rsid w:val="00E11664"/>
    <w:rsid w:val="00E1169D"/>
    <w:rsid w:val="00E117EE"/>
    <w:rsid w:val="00E118FA"/>
    <w:rsid w:val="00E11A25"/>
    <w:rsid w:val="00E11B58"/>
    <w:rsid w:val="00E11BBF"/>
    <w:rsid w:val="00E11E87"/>
    <w:rsid w:val="00E11F8D"/>
    <w:rsid w:val="00E12652"/>
    <w:rsid w:val="00E1274F"/>
    <w:rsid w:val="00E12897"/>
    <w:rsid w:val="00E12AA6"/>
    <w:rsid w:val="00E12C58"/>
    <w:rsid w:val="00E13107"/>
    <w:rsid w:val="00E13162"/>
    <w:rsid w:val="00E131CA"/>
    <w:rsid w:val="00E1350A"/>
    <w:rsid w:val="00E137CC"/>
    <w:rsid w:val="00E138B6"/>
    <w:rsid w:val="00E13B2C"/>
    <w:rsid w:val="00E13C1B"/>
    <w:rsid w:val="00E13C8A"/>
    <w:rsid w:val="00E13E26"/>
    <w:rsid w:val="00E13FD0"/>
    <w:rsid w:val="00E1412C"/>
    <w:rsid w:val="00E141EB"/>
    <w:rsid w:val="00E14466"/>
    <w:rsid w:val="00E14976"/>
    <w:rsid w:val="00E14A53"/>
    <w:rsid w:val="00E14DC4"/>
    <w:rsid w:val="00E14EF0"/>
    <w:rsid w:val="00E14F3D"/>
    <w:rsid w:val="00E14F77"/>
    <w:rsid w:val="00E14F82"/>
    <w:rsid w:val="00E1501B"/>
    <w:rsid w:val="00E151C2"/>
    <w:rsid w:val="00E151FD"/>
    <w:rsid w:val="00E1522D"/>
    <w:rsid w:val="00E153D9"/>
    <w:rsid w:val="00E15697"/>
    <w:rsid w:val="00E156C8"/>
    <w:rsid w:val="00E1584E"/>
    <w:rsid w:val="00E15A01"/>
    <w:rsid w:val="00E15A90"/>
    <w:rsid w:val="00E15DC1"/>
    <w:rsid w:val="00E15EAC"/>
    <w:rsid w:val="00E15F78"/>
    <w:rsid w:val="00E15F9A"/>
    <w:rsid w:val="00E160AC"/>
    <w:rsid w:val="00E16297"/>
    <w:rsid w:val="00E163F0"/>
    <w:rsid w:val="00E164BE"/>
    <w:rsid w:val="00E165B8"/>
    <w:rsid w:val="00E16771"/>
    <w:rsid w:val="00E16C4E"/>
    <w:rsid w:val="00E16E38"/>
    <w:rsid w:val="00E16F22"/>
    <w:rsid w:val="00E1744C"/>
    <w:rsid w:val="00E17466"/>
    <w:rsid w:val="00E1771B"/>
    <w:rsid w:val="00E177AC"/>
    <w:rsid w:val="00E17B60"/>
    <w:rsid w:val="00E17D58"/>
    <w:rsid w:val="00E17DD7"/>
    <w:rsid w:val="00E200D3"/>
    <w:rsid w:val="00E201CA"/>
    <w:rsid w:val="00E20361"/>
    <w:rsid w:val="00E2097B"/>
    <w:rsid w:val="00E209B0"/>
    <w:rsid w:val="00E20A22"/>
    <w:rsid w:val="00E20AAB"/>
    <w:rsid w:val="00E20DC3"/>
    <w:rsid w:val="00E20DC9"/>
    <w:rsid w:val="00E20EE1"/>
    <w:rsid w:val="00E212C7"/>
    <w:rsid w:val="00E212DF"/>
    <w:rsid w:val="00E21A37"/>
    <w:rsid w:val="00E21A68"/>
    <w:rsid w:val="00E21C2B"/>
    <w:rsid w:val="00E21DA2"/>
    <w:rsid w:val="00E21DBC"/>
    <w:rsid w:val="00E21E2C"/>
    <w:rsid w:val="00E21E53"/>
    <w:rsid w:val="00E22008"/>
    <w:rsid w:val="00E22017"/>
    <w:rsid w:val="00E221C1"/>
    <w:rsid w:val="00E221F2"/>
    <w:rsid w:val="00E2227D"/>
    <w:rsid w:val="00E2238E"/>
    <w:rsid w:val="00E22474"/>
    <w:rsid w:val="00E22496"/>
    <w:rsid w:val="00E22518"/>
    <w:rsid w:val="00E225F7"/>
    <w:rsid w:val="00E22673"/>
    <w:rsid w:val="00E226C2"/>
    <w:rsid w:val="00E22952"/>
    <w:rsid w:val="00E229A8"/>
    <w:rsid w:val="00E22C30"/>
    <w:rsid w:val="00E22C44"/>
    <w:rsid w:val="00E22E06"/>
    <w:rsid w:val="00E22F88"/>
    <w:rsid w:val="00E23132"/>
    <w:rsid w:val="00E2328E"/>
    <w:rsid w:val="00E23540"/>
    <w:rsid w:val="00E2385B"/>
    <w:rsid w:val="00E238BA"/>
    <w:rsid w:val="00E23FA9"/>
    <w:rsid w:val="00E240B8"/>
    <w:rsid w:val="00E24174"/>
    <w:rsid w:val="00E241F1"/>
    <w:rsid w:val="00E24377"/>
    <w:rsid w:val="00E24387"/>
    <w:rsid w:val="00E243F2"/>
    <w:rsid w:val="00E243F5"/>
    <w:rsid w:val="00E24777"/>
    <w:rsid w:val="00E24B44"/>
    <w:rsid w:val="00E24D5D"/>
    <w:rsid w:val="00E24D64"/>
    <w:rsid w:val="00E24E64"/>
    <w:rsid w:val="00E25137"/>
    <w:rsid w:val="00E25142"/>
    <w:rsid w:val="00E25307"/>
    <w:rsid w:val="00E255A9"/>
    <w:rsid w:val="00E256C1"/>
    <w:rsid w:val="00E259F1"/>
    <w:rsid w:val="00E25A3C"/>
    <w:rsid w:val="00E25B92"/>
    <w:rsid w:val="00E25D11"/>
    <w:rsid w:val="00E25D7B"/>
    <w:rsid w:val="00E25D9A"/>
    <w:rsid w:val="00E25E9E"/>
    <w:rsid w:val="00E25FA4"/>
    <w:rsid w:val="00E2603F"/>
    <w:rsid w:val="00E2674F"/>
    <w:rsid w:val="00E26A67"/>
    <w:rsid w:val="00E26AE8"/>
    <w:rsid w:val="00E26BD7"/>
    <w:rsid w:val="00E2716E"/>
    <w:rsid w:val="00E2766C"/>
    <w:rsid w:val="00E27D74"/>
    <w:rsid w:val="00E27E2D"/>
    <w:rsid w:val="00E27ECC"/>
    <w:rsid w:val="00E30142"/>
    <w:rsid w:val="00E30159"/>
    <w:rsid w:val="00E301D8"/>
    <w:rsid w:val="00E30450"/>
    <w:rsid w:val="00E304B4"/>
    <w:rsid w:val="00E30787"/>
    <w:rsid w:val="00E30852"/>
    <w:rsid w:val="00E30922"/>
    <w:rsid w:val="00E30AF9"/>
    <w:rsid w:val="00E30CD4"/>
    <w:rsid w:val="00E30CF9"/>
    <w:rsid w:val="00E30D90"/>
    <w:rsid w:val="00E31197"/>
    <w:rsid w:val="00E3147E"/>
    <w:rsid w:val="00E314E5"/>
    <w:rsid w:val="00E31582"/>
    <w:rsid w:val="00E31764"/>
    <w:rsid w:val="00E31887"/>
    <w:rsid w:val="00E318AC"/>
    <w:rsid w:val="00E31A3B"/>
    <w:rsid w:val="00E31A93"/>
    <w:rsid w:val="00E31B13"/>
    <w:rsid w:val="00E31B4B"/>
    <w:rsid w:val="00E31BB8"/>
    <w:rsid w:val="00E31C5E"/>
    <w:rsid w:val="00E31D0A"/>
    <w:rsid w:val="00E32059"/>
    <w:rsid w:val="00E321EF"/>
    <w:rsid w:val="00E32416"/>
    <w:rsid w:val="00E32483"/>
    <w:rsid w:val="00E325F3"/>
    <w:rsid w:val="00E32620"/>
    <w:rsid w:val="00E327A8"/>
    <w:rsid w:val="00E32AC5"/>
    <w:rsid w:val="00E32AD6"/>
    <w:rsid w:val="00E32B44"/>
    <w:rsid w:val="00E32C9C"/>
    <w:rsid w:val="00E32E6A"/>
    <w:rsid w:val="00E32EF5"/>
    <w:rsid w:val="00E331F4"/>
    <w:rsid w:val="00E334DA"/>
    <w:rsid w:val="00E33832"/>
    <w:rsid w:val="00E338A6"/>
    <w:rsid w:val="00E33A16"/>
    <w:rsid w:val="00E33A7D"/>
    <w:rsid w:val="00E33BC5"/>
    <w:rsid w:val="00E33C86"/>
    <w:rsid w:val="00E33F4B"/>
    <w:rsid w:val="00E341D3"/>
    <w:rsid w:val="00E343ED"/>
    <w:rsid w:val="00E34447"/>
    <w:rsid w:val="00E346F9"/>
    <w:rsid w:val="00E34830"/>
    <w:rsid w:val="00E34A39"/>
    <w:rsid w:val="00E34B91"/>
    <w:rsid w:val="00E34D93"/>
    <w:rsid w:val="00E34DCD"/>
    <w:rsid w:val="00E34ED8"/>
    <w:rsid w:val="00E3503A"/>
    <w:rsid w:val="00E35093"/>
    <w:rsid w:val="00E351C3"/>
    <w:rsid w:val="00E35291"/>
    <w:rsid w:val="00E35361"/>
    <w:rsid w:val="00E354E8"/>
    <w:rsid w:val="00E355D6"/>
    <w:rsid w:val="00E3573D"/>
    <w:rsid w:val="00E35882"/>
    <w:rsid w:val="00E35B00"/>
    <w:rsid w:val="00E35CF6"/>
    <w:rsid w:val="00E35DC3"/>
    <w:rsid w:val="00E35E3F"/>
    <w:rsid w:val="00E35F23"/>
    <w:rsid w:val="00E36000"/>
    <w:rsid w:val="00E3603C"/>
    <w:rsid w:val="00E364A7"/>
    <w:rsid w:val="00E3657C"/>
    <w:rsid w:val="00E36707"/>
    <w:rsid w:val="00E367D1"/>
    <w:rsid w:val="00E3698E"/>
    <w:rsid w:val="00E369B2"/>
    <w:rsid w:val="00E36AAD"/>
    <w:rsid w:val="00E36BD0"/>
    <w:rsid w:val="00E36C58"/>
    <w:rsid w:val="00E36D59"/>
    <w:rsid w:val="00E36DB2"/>
    <w:rsid w:val="00E36E1C"/>
    <w:rsid w:val="00E37204"/>
    <w:rsid w:val="00E37251"/>
    <w:rsid w:val="00E37474"/>
    <w:rsid w:val="00E374F0"/>
    <w:rsid w:val="00E37626"/>
    <w:rsid w:val="00E37907"/>
    <w:rsid w:val="00E37C58"/>
    <w:rsid w:val="00E37D8E"/>
    <w:rsid w:val="00E37DD0"/>
    <w:rsid w:val="00E37FD3"/>
    <w:rsid w:val="00E40052"/>
    <w:rsid w:val="00E403E9"/>
    <w:rsid w:val="00E4043D"/>
    <w:rsid w:val="00E4051D"/>
    <w:rsid w:val="00E406E2"/>
    <w:rsid w:val="00E4076C"/>
    <w:rsid w:val="00E40A66"/>
    <w:rsid w:val="00E40B47"/>
    <w:rsid w:val="00E40CB1"/>
    <w:rsid w:val="00E40D42"/>
    <w:rsid w:val="00E40D75"/>
    <w:rsid w:val="00E40DD9"/>
    <w:rsid w:val="00E4127D"/>
    <w:rsid w:val="00E41449"/>
    <w:rsid w:val="00E415B1"/>
    <w:rsid w:val="00E417F6"/>
    <w:rsid w:val="00E41DAF"/>
    <w:rsid w:val="00E41E07"/>
    <w:rsid w:val="00E41E1B"/>
    <w:rsid w:val="00E41ED0"/>
    <w:rsid w:val="00E41F39"/>
    <w:rsid w:val="00E42032"/>
    <w:rsid w:val="00E4211E"/>
    <w:rsid w:val="00E42174"/>
    <w:rsid w:val="00E42180"/>
    <w:rsid w:val="00E4259B"/>
    <w:rsid w:val="00E425E8"/>
    <w:rsid w:val="00E42700"/>
    <w:rsid w:val="00E42B7B"/>
    <w:rsid w:val="00E42B87"/>
    <w:rsid w:val="00E42DAB"/>
    <w:rsid w:val="00E42E60"/>
    <w:rsid w:val="00E43076"/>
    <w:rsid w:val="00E4310D"/>
    <w:rsid w:val="00E43244"/>
    <w:rsid w:val="00E4333B"/>
    <w:rsid w:val="00E439C3"/>
    <w:rsid w:val="00E43B39"/>
    <w:rsid w:val="00E43B5C"/>
    <w:rsid w:val="00E43F85"/>
    <w:rsid w:val="00E44051"/>
    <w:rsid w:val="00E44175"/>
    <w:rsid w:val="00E443B3"/>
    <w:rsid w:val="00E4445F"/>
    <w:rsid w:val="00E445A7"/>
    <w:rsid w:val="00E44771"/>
    <w:rsid w:val="00E447BC"/>
    <w:rsid w:val="00E447E3"/>
    <w:rsid w:val="00E44A23"/>
    <w:rsid w:val="00E44A34"/>
    <w:rsid w:val="00E44C30"/>
    <w:rsid w:val="00E44D6D"/>
    <w:rsid w:val="00E44DAE"/>
    <w:rsid w:val="00E4501C"/>
    <w:rsid w:val="00E45028"/>
    <w:rsid w:val="00E45094"/>
    <w:rsid w:val="00E450BB"/>
    <w:rsid w:val="00E45159"/>
    <w:rsid w:val="00E4532D"/>
    <w:rsid w:val="00E45424"/>
    <w:rsid w:val="00E45626"/>
    <w:rsid w:val="00E45686"/>
    <w:rsid w:val="00E46052"/>
    <w:rsid w:val="00E46162"/>
    <w:rsid w:val="00E468F5"/>
    <w:rsid w:val="00E46A03"/>
    <w:rsid w:val="00E46B45"/>
    <w:rsid w:val="00E46C17"/>
    <w:rsid w:val="00E46EC8"/>
    <w:rsid w:val="00E46ED6"/>
    <w:rsid w:val="00E4707E"/>
    <w:rsid w:val="00E471B8"/>
    <w:rsid w:val="00E472D7"/>
    <w:rsid w:val="00E4779C"/>
    <w:rsid w:val="00E478BD"/>
    <w:rsid w:val="00E47969"/>
    <w:rsid w:val="00E47BE9"/>
    <w:rsid w:val="00E47D46"/>
    <w:rsid w:val="00E47D4D"/>
    <w:rsid w:val="00E5011A"/>
    <w:rsid w:val="00E5015C"/>
    <w:rsid w:val="00E504D3"/>
    <w:rsid w:val="00E50743"/>
    <w:rsid w:val="00E5089F"/>
    <w:rsid w:val="00E50C37"/>
    <w:rsid w:val="00E50C66"/>
    <w:rsid w:val="00E50D0D"/>
    <w:rsid w:val="00E50DD2"/>
    <w:rsid w:val="00E50E06"/>
    <w:rsid w:val="00E50E34"/>
    <w:rsid w:val="00E51090"/>
    <w:rsid w:val="00E510F2"/>
    <w:rsid w:val="00E5117E"/>
    <w:rsid w:val="00E512C3"/>
    <w:rsid w:val="00E513F5"/>
    <w:rsid w:val="00E5140E"/>
    <w:rsid w:val="00E514B0"/>
    <w:rsid w:val="00E515B0"/>
    <w:rsid w:val="00E516BC"/>
    <w:rsid w:val="00E51729"/>
    <w:rsid w:val="00E51BD1"/>
    <w:rsid w:val="00E51E73"/>
    <w:rsid w:val="00E5208D"/>
    <w:rsid w:val="00E52128"/>
    <w:rsid w:val="00E521D5"/>
    <w:rsid w:val="00E52232"/>
    <w:rsid w:val="00E52385"/>
    <w:rsid w:val="00E526BF"/>
    <w:rsid w:val="00E5273E"/>
    <w:rsid w:val="00E5287D"/>
    <w:rsid w:val="00E5288C"/>
    <w:rsid w:val="00E52B26"/>
    <w:rsid w:val="00E52D94"/>
    <w:rsid w:val="00E52FD8"/>
    <w:rsid w:val="00E53355"/>
    <w:rsid w:val="00E5337E"/>
    <w:rsid w:val="00E53973"/>
    <w:rsid w:val="00E53AF9"/>
    <w:rsid w:val="00E53B7D"/>
    <w:rsid w:val="00E53C1C"/>
    <w:rsid w:val="00E53EE0"/>
    <w:rsid w:val="00E54128"/>
    <w:rsid w:val="00E5452F"/>
    <w:rsid w:val="00E5478A"/>
    <w:rsid w:val="00E54CEF"/>
    <w:rsid w:val="00E54D08"/>
    <w:rsid w:val="00E54E76"/>
    <w:rsid w:val="00E54EAD"/>
    <w:rsid w:val="00E5525F"/>
    <w:rsid w:val="00E552A0"/>
    <w:rsid w:val="00E55387"/>
    <w:rsid w:val="00E55402"/>
    <w:rsid w:val="00E554EC"/>
    <w:rsid w:val="00E5561E"/>
    <w:rsid w:val="00E55783"/>
    <w:rsid w:val="00E557A4"/>
    <w:rsid w:val="00E55847"/>
    <w:rsid w:val="00E5589A"/>
    <w:rsid w:val="00E5591B"/>
    <w:rsid w:val="00E55A31"/>
    <w:rsid w:val="00E55B17"/>
    <w:rsid w:val="00E55B92"/>
    <w:rsid w:val="00E55C0C"/>
    <w:rsid w:val="00E55F63"/>
    <w:rsid w:val="00E563D3"/>
    <w:rsid w:val="00E5670D"/>
    <w:rsid w:val="00E56B1E"/>
    <w:rsid w:val="00E56E79"/>
    <w:rsid w:val="00E56E8F"/>
    <w:rsid w:val="00E57194"/>
    <w:rsid w:val="00E57333"/>
    <w:rsid w:val="00E5743B"/>
    <w:rsid w:val="00E57617"/>
    <w:rsid w:val="00E577AA"/>
    <w:rsid w:val="00E577F0"/>
    <w:rsid w:val="00E5788E"/>
    <w:rsid w:val="00E57993"/>
    <w:rsid w:val="00E57AA0"/>
    <w:rsid w:val="00E57AE3"/>
    <w:rsid w:val="00E57C1E"/>
    <w:rsid w:val="00E57F88"/>
    <w:rsid w:val="00E601B4"/>
    <w:rsid w:val="00E6039A"/>
    <w:rsid w:val="00E6039E"/>
    <w:rsid w:val="00E6048C"/>
    <w:rsid w:val="00E6050F"/>
    <w:rsid w:val="00E60819"/>
    <w:rsid w:val="00E60827"/>
    <w:rsid w:val="00E6092F"/>
    <w:rsid w:val="00E6095B"/>
    <w:rsid w:val="00E60A15"/>
    <w:rsid w:val="00E60B5E"/>
    <w:rsid w:val="00E60C19"/>
    <w:rsid w:val="00E60D32"/>
    <w:rsid w:val="00E60D5F"/>
    <w:rsid w:val="00E60F93"/>
    <w:rsid w:val="00E60FC7"/>
    <w:rsid w:val="00E6103D"/>
    <w:rsid w:val="00E6106D"/>
    <w:rsid w:val="00E6108F"/>
    <w:rsid w:val="00E61268"/>
    <w:rsid w:val="00E612B9"/>
    <w:rsid w:val="00E618A5"/>
    <w:rsid w:val="00E618B0"/>
    <w:rsid w:val="00E619F7"/>
    <w:rsid w:val="00E61A76"/>
    <w:rsid w:val="00E61C14"/>
    <w:rsid w:val="00E61D14"/>
    <w:rsid w:val="00E61FCB"/>
    <w:rsid w:val="00E62012"/>
    <w:rsid w:val="00E62706"/>
    <w:rsid w:val="00E6283D"/>
    <w:rsid w:val="00E628A5"/>
    <w:rsid w:val="00E62A7A"/>
    <w:rsid w:val="00E62AA5"/>
    <w:rsid w:val="00E62BAE"/>
    <w:rsid w:val="00E62BD8"/>
    <w:rsid w:val="00E62F8B"/>
    <w:rsid w:val="00E62FF0"/>
    <w:rsid w:val="00E6304F"/>
    <w:rsid w:val="00E630F6"/>
    <w:rsid w:val="00E63179"/>
    <w:rsid w:val="00E63257"/>
    <w:rsid w:val="00E63270"/>
    <w:rsid w:val="00E632DE"/>
    <w:rsid w:val="00E6369B"/>
    <w:rsid w:val="00E6386B"/>
    <w:rsid w:val="00E63885"/>
    <w:rsid w:val="00E63AA7"/>
    <w:rsid w:val="00E63AB2"/>
    <w:rsid w:val="00E63BDC"/>
    <w:rsid w:val="00E63F74"/>
    <w:rsid w:val="00E6439B"/>
    <w:rsid w:val="00E6445E"/>
    <w:rsid w:val="00E6473B"/>
    <w:rsid w:val="00E649B7"/>
    <w:rsid w:val="00E64A26"/>
    <w:rsid w:val="00E64BFA"/>
    <w:rsid w:val="00E64C1F"/>
    <w:rsid w:val="00E64D96"/>
    <w:rsid w:val="00E64FB3"/>
    <w:rsid w:val="00E6500A"/>
    <w:rsid w:val="00E652B5"/>
    <w:rsid w:val="00E652C5"/>
    <w:rsid w:val="00E652E7"/>
    <w:rsid w:val="00E654D4"/>
    <w:rsid w:val="00E657F2"/>
    <w:rsid w:val="00E65859"/>
    <w:rsid w:val="00E65B87"/>
    <w:rsid w:val="00E65E1D"/>
    <w:rsid w:val="00E65E3D"/>
    <w:rsid w:val="00E65F8C"/>
    <w:rsid w:val="00E66354"/>
    <w:rsid w:val="00E664F2"/>
    <w:rsid w:val="00E6696B"/>
    <w:rsid w:val="00E66A41"/>
    <w:rsid w:val="00E66BBC"/>
    <w:rsid w:val="00E66FA1"/>
    <w:rsid w:val="00E67007"/>
    <w:rsid w:val="00E67144"/>
    <w:rsid w:val="00E673A3"/>
    <w:rsid w:val="00E673E3"/>
    <w:rsid w:val="00E678E8"/>
    <w:rsid w:val="00E67AE4"/>
    <w:rsid w:val="00E67C41"/>
    <w:rsid w:val="00E70299"/>
    <w:rsid w:val="00E702A7"/>
    <w:rsid w:val="00E70478"/>
    <w:rsid w:val="00E70938"/>
    <w:rsid w:val="00E7097F"/>
    <w:rsid w:val="00E709B0"/>
    <w:rsid w:val="00E70C54"/>
    <w:rsid w:val="00E70EBC"/>
    <w:rsid w:val="00E70F41"/>
    <w:rsid w:val="00E70FB7"/>
    <w:rsid w:val="00E70FFE"/>
    <w:rsid w:val="00E71047"/>
    <w:rsid w:val="00E71347"/>
    <w:rsid w:val="00E71530"/>
    <w:rsid w:val="00E71623"/>
    <w:rsid w:val="00E71A0F"/>
    <w:rsid w:val="00E71B30"/>
    <w:rsid w:val="00E71CB6"/>
    <w:rsid w:val="00E71CD9"/>
    <w:rsid w:val="00E71E08"/>
    <w:rsid w:val="00E71EE6"/>
    <w:rsid w:val="00E721EC"/>
    <w:rsid w:val="00E72339"/>
    <w:rsid w:val="00E723AE"/>
    <w:rsid w:val="00E72753"/>
    <w:rsid w:val="00E7287D"/>
    <w:rsid w:val="00E72984"/>
    <w:rsid w:val="00E729F5"/>
    <w:rsid w:val="00E72A0F"/>
    <w:rsid w:val="00E72C19"/>
    <w:rsid w:val="00E72D16"/>
    <w:rsid w:val="00E72DC1"/>
    <w:rsid w:val="00E72EF5"/>
    <w:rsid w:val="00E72FB5"/>
    <w:rsid w:val="00E731C3"/>
    <w:rsid w:val="00E731F1"/>
    <w:rsid w:val="00E73427"/>
    <w:rsid w:val="00E73470"/>
    <w:rsid w:val="00E73507"/>
    <w:rsid w:val="00E73608"/>
    <w:rsid w:val="00E7362D"/>
    <w:rsid w:val="00E73846"/>
    <w:rsid w:val="00E7388C"/>
    <w:rsid w:val="00E738BA"/>
    <w:rsid w:val="00E739DD"/>
    <w:rsid w:val="00E739F2"/>
    <w:rsid w:val="00E73B09"/>
    <w:rsid w:val="00E73CF1"/>
    <w:rsid w:val="00E73D41"/>
    <w:rsid w:val="00E73F02"/>
    <w:rsid w:val="00E740A8"/>
    <w:rsid w:val="00E740F9"/>
    <w:rsid w:val="00E74117"/>
    <w:rsid w:val="00E74211"/>
    <w:rsid w:val="00E743B0"/>
    <w:rsid w:val="00E7455B"/>
    <w:rsid w:val="00E74579"/>
    <w:rsid w:val="00E74708"/>
    <w:rsid w:val="00E74760"/>
    <w:rsid w:val="00E74821"/>
    <w:rsid w:val="00E74932"/>
    <w:rsid w:val="00E74A8D"/>
    <w:rsid w:val="00E74D85"/>
    <w:rsid w:val="00E74F2F"/>
    <w:rsid w:val="00E752CA"/>
    <w:rsid w:val="00E752D6"/>
    <w:rsid w:val="00E75439"/>
    <w:rsid w:val="00E7580D"/>
    <w:rsid w:val="00E75C5E"/>
    <w:rsid w:val="00E75CBC"/>
    <w:rsid w:val="00E75D43"/>
    <w:rsid w:val="00E75D54"/>
    <w:rsid w:val="00E75ED9"/>
    <w:rsid w:val="00E75F03"/>
    <w:rsid w:val="00E75FC2"/>
    <w:rsid w:val="00E76123"/>
    <w:rsid w:val="00E762DC"/>
    <w:rsid w:val="00E76320"/>
    <w:rsid w:val="00E76393"/>
    <w:rsid w:val="00E76604"/>
    <w:rsid w:val="00E7672C"/>
    <w:rsid w:val="00E7675B"/>
    <w:rsid w:val="00E76A36"/>
    <w:rsid w:val="00E76AFB"/>
    <w:rsid w:val="00E76BF4"/>
    <w:rsid w:val="00E76C80"/>
    <w:rsid w:val="00E76CDE"/>
    <w:rsid w:val="00E76E21"/>
    <w:rsid w:val="00E7714D"/>
    <w:rsid w:val="00E772CC"/>
    <w:rsid w:val="00E77589"/>
    <w:rsid w:val="00E776CA"/>
    <w:rsid w:val="00E7781C"/>
    <w:rsid w:val="00E77966"/>
    <w:rsid w:val="00E779BA"/>
    <w:rsid w:val="00E77BB0"/>
    <w:rsid w:val="00E77C4E"/>
    <w:rsid w:val="00E77D5C"/>
    <w:rsid w:val="00E77F50"/>
    <w:rsid w:val="00E80159"/>
    <w:rsid w:val="00E80235"/>
    <w:rsid w:val="00E80258"/>
    <w:rsid w:val="00E803F0"/>
    <w:rsid w:val="00E80571"/>
    <w:rsid w:val="00E80588"/>
    <w:rsid w:val="00E8069B"/>
    <w:rsid w:val="00E80F09"/>
    <w:rsid w:val="00E80F2B"/>
    <w:rsid w:val="00E80F68"/>
    <w:rsid w:val="00E81297"/>
    <w:rsid w:val="00E81770"/>
    <w:rsid w:val="00E81ABC"/>
    <w:rsid w:val="00E81B4A"/>
    <w:rsid w:val="00E81BDF"/>
    <w:rsid w:val="00E81C1D"/>
    <w:rsid w:val="00E81E66"/>
    <w:rsid w:val="00E8216C"/>
    <w:rsid w:val="00E8221B"/>
    <w:rsid w:val="00E82327"/>
    <w:rsid w:val="00E8239E"/>
    <w:rsid w:val="00E8241C"/>
    <w:rsid w:val="00E825D9"/>
    <w:rsid w:val="00E82928"/>
    <w:rsid w:val="00E829C5"/>
    <w:rsid w:val="00E82A25"/>
    <w:rsid w:val="00E82DA2"/>
    <w:rsid w:val="00E8301F"/>
    <w:rsid w:val="00E83090"/>
    <w:rsid w:val="00E831C3"/>
    <w:rsid w:val="00E832AB"/>
    <w:rsid w:val="00E833CC"/>
    <w:rsid w:val="00E836A0"/>
    <w:rsid w:val="00E837E4"/>
    <w:rsid w:val="00E8380A"/>
    <w:rsid w:val="00E83A11"/>
    <w:rsid w:val="00E83B63"/>
    <w:rsid w:val="00E83C3A"/>
    <w:rsid w:val="00E83C65"/>
    <w:rsid w:val="00E83D82"/>
    <w:rsid w:val="00E83E37"/>
    <w:rsid w:val="00E83EBB"/>
    <w:rsid w:val="00E8402F"/>
    <w:rsid w:val="00E84074"/>
    <w:rsid w:val="00E840CD"/>
    <w:rsid w:val="00E84112"/>
    <w:rsid w:val="00E84176"/>
    <w:rsid w:val="00E8425C"/>
    <w:rsid w:val="00E842A1"/>
    <w:rsid w:val="00E84363"/>
    <w:rsid w:val="00E843D9"/>
    <w:rsid w:val="00E84566"/>
    <w:rsid w:val="00E8483D"/>
    <w:rsid w:val="00E84D3A"/>
    <w:rsid w:val="00E84D86"/>
    <w:rsid w:val="00E850B0"/>
    <w:rsid w:val="00E851BC"/>
    <w:rsid w:val="00E854DD"/>
    <w:rsid w:val="00E8553A"/>
    <w:rsid w:val="00E855FA"/>
    <w:rsid w:val="00E85B48"/>
    <w:rsid w:val="00E85DCE"/>
    <w:rsid w:val="00E85EBC"/>
    <w:rsid w:val="00E85EBE"/>
    <w:rsid w:val="00E85FAE"/>
    <w:rsid w:val="00E86063"/>
    <w:rsid w:val="00E865F7"/>
    <w:rsid w:val="00E86855"/>
    <w:rsid w:val="00E86897"/>
    <w:rsid w:val="00E86C79"/>
    <w:rsid w:val="00E86CF5"/>
    <w:rsid w:val="00E86E8C"/>
    <w:rsid w:val="00E86FCC"/>
    <w:rsid w:val="00E86FED"/>
    <w:rsid w:val="00E87087"/>
    <w:rsid w:val="00E871A7"/>
    <w:rsid w:val="00E8732B"/>
    <w:rsid w:val="00E87542"/>
    <w:rsid w:val="00E876EA"/>
    <w:rsid w:val="00E8776C"/>
    <w:rsid w:val="00E879A1"/>
    <w:rsid w:val="00E879A6"/>
    <w:rsid w:val="00E87B06"/>
    <w:rsid w:val="00E87EC2"/>
    <w:rsid w:val="00E902E2"/>
    <w:rsid w:val="00E90415"/>
    <w:rsid w:val="00E906F3"/>
    <w:rsid w:val="00E9070F"/>
    <w:rsid w:val="00E90786"/>
    <w:rsid w:val="00E90A3A"/>
    <w:rsid w:val="00E90BDB"/>
    <w:rsid w:val="00E90C78"/>
    <w:rsid w:val="00E90CD4"/>
    <w:rsid w:val="00E90D03"/>
    <w:rsid w:val="00E90EB1"/>
    <w:rsid w:val="00E91AF3"/>
    <w:rsid w:val="00E91B80"/>
    <w:rsid w:val="00E91C02"/>
    <w:rsid w:val="00E91CCA"/>
    <w:rsid w:val="00E91F46"/>
    <w:rsid w:val="00E92159"/>
    <w:rsid w:val="00E921D4"/>
    <w:rsid w:val="00E9237E"/>
    <w:rsid w:val="00E923F9"/>
    <w:rsid w:val="00E924F0"/>
    <w:rsid w:val="00E92527"/>
    <w:rsid w:val="00E92587"/>
    <w:rsid w:val="00E9258E"/>
    <w:rsid w:val="00E925BB"/>
    <w:rsid w:val="00E929B9"/>
    <w:rsid w:val="00E92D51"/>
    <w:rsid w:val="00E92EAB"/>
    <w:rsid w:val="00E92F63"/>
    <w:rsid w:val="00E932C8"/>
    <w:rsid w:val="00E933B2"/>
    <w:rsid w:val="00E9391A"/>
    <w:rsid w:val="00E93E38"/>
    <w:rsid w:val="00E9409A"/>
    <w:rsid w:val="00E94170"/>
    <w:rsid w:val="00E941E1"/>
    <w:rsid w:val="00E94240"/>
    <w:rsid w:val="00E94542"/>
    <w:rsid w:val="00E948CC"/>
    <w:rsid w:val="00E94941"/>
    <w:rsid w:val="00E9495F"/>
    <w:rsid w:val="00E94B7B"/>
    <w:rsid w:val="00E94C6A"/>
    <w:rsid w:val="00E94F5D"/>
    <w:rsid w:val="00E95065"/>
    <w:rsid w:val="00E9508E"/>
    <w:rsid w:val="00E9525F"/>
    <w:rsid w:val="00E953B1"/>
    <w:rsid w:val="00E957E1"/>
    <w:rsid w:val="00E95804"/>
    <w:rsid w:val="00E958F2"/>
    <w:rsid w:val="00E9591D"/>
    <w:rsid w:val="00E9597E"/>
    <w:rsid w:val="00E95BC6"/>
    <w:rsid w:val="00E95D54"/>
    <w:rsid w:val="00E95E35"/>
    <w:rsid w:val="00E960D1"/>
    <w:rsid w:val="00E966AC"/>
    <w:rsid w:val="00E96896"/>
    <w:rsid w:val="00E9690B"/>
    <w:rsid w:val="00E96D1D"/>
    <w:rsid w:val="00E96E45"/>
    <w:rsid w:val="00E96F39"/>
    <w:rsid w:val="00E96FC6"/>
    <w:rsid w:val="00E96FF1"/>
    <w:rsid w:val="00E97120"/>
    <w:rsid w:val="00E9720B"/>
    <w:rsid w:val="00E97240"/>
    <w:rsid w:val="00E97242"/>
    <w:rsid w:val="00E97374"/>
    <w:rsid w:val="00E97376"/>
    <w:rsid w:val="00E97442"/>
    <w:rsid w:val="00E9751C"/>
    <w:rsid w:val="00E97540"/>
    <w:rsid w:val="00E975CF"/>
    <w:rsid w:val="00E976DF"/>
    <w:rsid w:val="00E9798A"/>
    <w:rsid w:val="00E97B34"/>
    <w:rsid w:val="00E97D49"/>
    <w:rsid w:val="00EA0029"/>
    <w:rsid w:val="00EA0243"/>
    <w:rsid w:val="00EA02BC"/>
    <w:rsid w:val="00EA0367"/>
    <w:rsid w:val="00EA0606"/>
    <w:rsid w:val="00EA062A"/>
    <w:rsid w:val="00EA084E"/>
    <w:rsid w:val="00EA0A7F"/>
    <w:rsid w:val="00EA0A9A"/>
    <w:rsid w:val="00EA0B02"/>
    <w:rsid w:val="00EA0BFA"/>
    <w:rsid w:val="00EA0DE9"/>
    <w:rsid w:val="00EA0F5E"/>
    <w:rsid w:val="00EA0F69"/>
    <w:rsid w:val="00EA0FC0"/>
    <w:rsid w:val="00EA11E7"/>
    <w:rsid w:val="00EA1406"/>
    <w:rsid w:val="00EA1560"/>
    <w:rsid w:val="00EA1757"/>
    <w:rsid w:val="00EA1762"/>
    <w:rsid w:val="00EA179E"/>
    <w:rsid w:val="00EA1998"/>
    <w:rsid w:val="00EA1A43"/>
    <w:rsid w:val="00EA1DFF"/>
    <w:rsid w:val="00EA22AD"/>
    <w:rsid w:val="00EA244C"/>
    <w:rsid w:val="00EA24B9"/>
    <w:rsid w:val="00EA26A8"/>
    <w:rsid w:val="00EA2AEC"/>
    <w:rsid w:val="00EA2BCC"/>
    <w:rsid w:val="00EA2BF3"/>
    <w:rsid w:val="00EA2D2F"/>
    <w:rsid w:val="00EA2DB0"/>
    <w:rsid w:val="00EA2EC9"/>
    <w:rsid w:val="00EA2ED2"/>
    <w:rsid w:val="00EA2F0F"/>
    <w:rsid w:val="00EA302D"/>
    <w:rsid w:val="00EA3289"/>
    <w:rsid w:val="00EA3470"/>
    <w:rsid w:val="00EA3496"/>
    <w:rsid w:val="00EA34B3"/>
    <w:rsid w:val="00EA34C2"/>
    <w:rsid w:val="00EA366B"/>
    <w:rsid w:val="00EA3674"/>
    <w:rsid w:val="00EA3BF6"/>
    <w:rsid w:val="00EA3BFB"/>
    <w:rsid w:val="00EA3C2F"/>
    <w:rsid w:val="00EA3D84"/>
    <w:rsid w:val="00EA401D"/>
    <w:rsid w:val="00EA43C9"/>
    <w:rsid w:val="00EA4607"/>
    <w:rsid w:val="00EA4847"/>
    <w:rsid w:val="00EA4BDF"/>
    <w:rsid w:val="00EA4CD6"/>
    <w:rsid w:val="00EA5039"/>
    <w:rsid w:val="00EA5149"/>
    <w:rsid w:val="00EA5156"/>
    <w:rsid w:val="00EA5355"/>
    <w:rsid w:val="00EA54E6"/>
    <w:rsid w:val="00EA56C3"/>
    <w:rsid w:val="00EA574E"/>
    <w:rsid w:val="00EA5D5A"/>
    <w:rsid w:val="00EA5F7D"/>
    <w:rsid w:val="00EA61FE"/>
    <w:rsid w:val="00EA6228"/>
    <w:rsid w:val="00EA626A"/>
    <w:rsid w:val="00EA6432"/>
    <w:rsid w:val="00EA648F"/>
    <w:rsid w:val="00EA6664"/>
    <w:rsid w:val="00EA6875"/>
    <w:rsid w:val="00EA69D5"/>
    <w:rsid w:val="00EA6A8C"/>
    <w:rsid w:val="00EA6B50"/>
    <w:rsid w:val="00EA6B87"/>
    <w:rsid w:val="00EA6C39"/>
    <w:rsid w:val="00EA6CE4"/>
    <w:rsid w:val="00EA6DB9"/>
    <w:rsid w:val="00EA6E2C"/>
    <w:rsid w:val="00EA7049"/>
    <w:rsid w:val="00EA73ED"/>
    <w:rsid w:val="00EA7549"/>
    <w:rsid w:val="00EA7585"/>
    <w:rsid w:val="00EA792B"/>
    <w:rsid w:val="00EA7A69"/>
    <w:rsid w:val="00EA7C14"/>
    <w:rsid w:val="00EA7D06"/>
    <w:rsid w:val="00EA7DE2"/>
    <w:rsid w:val="00EB001E"/>
    <w:rsid w:val="00EB0064"/>
    <w:rsid w:val="00EB0218"/>
    <w:rsid w:val="00EB0368"/>
    <w:rsid w:val="00EB04A2"/>
    <w:rsid w:val="00EB0A27"/>
    <w:rsid w:val="00EB0B5A"/>
    <w:rsid w:val="00EB0C29"/>
    <w:rsid w:val="00EB0E4B"/>
    <w:rsid w:val="00EB0F13"/>
    <w:rsid w:val="00EB10E8"/>
    <w:rsid w:val="00EB1129"/>
    <w:rsid w:val="00EB12FD"/>
    <w:rsid w:val="00EB1390"/>
    <w:rsid w:val="00EB1416"/>
    <w:rsid w:val="00EB1540"/>
    <w:rsid w:val="00EB1556"/>
    <w:rsid w:val="00EB15B9"/>
    <w:rsid w:val="00EB1859"/>
    <w:rsid w:val="00EB18C7"/>
    <w:rsid w:val="00EB195F"/>
    <w:rsid w:val="00EB1AF8"/>
    <w:rsid w:val="00EB1CDC"/>
    <w:rsid w:val="00EB1E60"/>
    <w:rsid w:val="00EB1E88"/>
    <w:rsid w:val="00EB1EB7"/>
    <w:rsid w:val="00EB1F49"/>
    <w:rsid w:val="00EB210B"/>
    <w:rsid w:val="00EB213B"/>
    <w:rsid w:val="00EB2159"/>
    <w:rsid w:val="00EB22D0"/>
    <w:rsid w:val="00EB237D"/>
    <w:rsid w:val="00EB26D7"/>
    <w:rsid w:val="00EB2933"/>
    <w:rsid w:val="00EB2995"/>
    <w:rsid w:val="00EB2B78"/>
    <w:rsid w:val="00EB2C8C"/>
    <w:rsid w:val="00EB2D8F"/>
    <w:rsid w:val="00EB2D9B"/>
    <w:rsid w:val="00EB2EC7"/>
    <w:rsid w:val="00EB2F71"/>
    <w:rsid w:val="00EB2FAB"/>
    <w:rsid w:val="00EB2FF8"/>
    <w:rsid w:val="00EB302E"/>
    <w:rsid w:val="00EB3344"/>
    <w:rsid w:val="00EB34F1"/>
    <w:rsid w:val="00EB35B8"/>
    <w:rsid w:val="00EB3680"/>
    <w:rsid w:val="00EB37E7"/>
    <w:rsid w:val="00EB3813"/>
    <w:rsid w:val="00EB39E0"/>
    <w:rsid w:val="00EB3B77"/>
    <w:rsid w:val="00EB3DA1"/>
    <w:rsid w:val="00EB3F0D"/>
    <w:rsid w:val="00EB3F64"/>
    <w:rsid w:val="00EB4266"/>
    <w:rsid w:val="00EB4291"/>
    <w:rsid w:val="00EB4857"/>
    <w:rsid w:val="00EB4935"/>
    <w:rsid w:val="00EB49C5"/>
    <w:rsid w:val="00EB4A92"/>
    <w:rsid w:val="00EB4AE7"/>
    <w:rsid w:val="00EB4D3B"/>
    <w:rsid w:val="00EB4D7E"/>
    <w:rsid w:val="00EB4E09"/>
    <w:rsid w:val="00EB4F30"/>
    <w:rsid w:val="00EB4FE2"/>
    <w:rsid w:val="00EB51C1"/>
    <w:rsid w:val="00EB529F"/>
    <w:rsid w:val="00EB55C3"/>
    <w:rsid w:val="00EB56F2"/>
    <w:rsid w:val="00EB5A29"/>
    <w:rsid w:val="00EB5A7F"/>
    <w:rsid w:val="00EB5E57"/>
    <w:rsid w:val="00EB5EE0"/>
    <w:rsid w:val="00EB6099"/>
    <w:rsid w:val="00EB6174"/>
    <w:rsid w:val="00EB61D7"/>
    <w:rsid w:val="00EB6390"/>
    <w:rsid w:val="00EB6462"/>
    <w:rsid w:val="00EB6508"/>
    <w:rsid w:val="00EB66CF"/>
    <w:rsid w:val="00EB6A1C"/>
    <w:rsid w:val="00EB6B91"/>
    <w:rsid w:val="00EB6D91"/>
    <w:rsid w:val="00EB6DB1"/>
    <w:rsid w:val="00EB7347"/>
    <w:rsid w:val="00EB750E"/>
    <w:rsid w:val="00EB754A"/>
    <w:rsid w:val="00EB765C"/>
    <w:rsid w:val="00EB7836"/>
    <w:rsid w:val="00EB7A36"/>
    <w:rsid w:val="00EB7A98"/>
    <w:rsid w:val="00EB7BF4"/>
    <w:rsid w:val="00EB7CD8"/>
    <w:rsid w:val="00EB7D7B"/>
    <w:rsid w:val="00EB7F37"/>
    <w:rsid w:val="00EC02A5"/>
    <w:rsid w:val="00EC05E7"/>
    <w:rsid w:val="00EC0891"/>
    <w:rsid w:val="00EC08C2"/>
    <w:rsid w:val="00EC09A1"/>
    <w:rsid w:val="00EC0FF8"/>
    <w:rsid w:val="00EC10DE"/>
    <w:rsid w:val="00EC111E"/>
    <w:rsid w:val="00EC115B"/>
    <w:rsid w:val="00EC1303"/>
    <w:rsid w:val="00EC13F2"/>
    <w:rsid w:val="00EC148C"/>
    <w:rsid w:val="00EC15E1"/>
    <w:rsid w:val="00EC1763"/>
    <w:rsid w:val="00EC17DB"/>
    <w:rsid w:val="00EC1874"/>
    <w:rsid w:val="00EC18E4"/>
    <w:rsid w:val="00EC18F6"/>
    <w:rsid w:val="00EC1960"/>
    <w:rsid w:val="00EC1A1A"/>
    <w:rsid w:val="00EC1BA4"/>
    <w:rsid w:val="00EC1BF7"/>
    <w:rsid w:val="00EC1C30"/>
    <w:rsid w:val="00EC20FD"/>
    <w:rsid w:val="00EC24E8"/>
    <w:rsid w:val="00EC2526"/>
    <w:rsid w:val="00EC25B3"/>
    <w:rsid w:val="00EC27A1"/>
    <w:rsid w:val="00EC28FF"/>
    <w:rsid w:val="00EC2A93"/>
    <w:rsid w:val="00EC2E14"/>
    <w:rsid w:val="00EC2EC4"/>
    <w:rsid w:val="00EC380C"/>
    <w:rsid w:val="00EC3E37"/>
    <w:rsid w:val="00EC3E79"/>
    <w:rsid w:val="00EC3FDC"/>
    <w:rsid w:val="00EC40A5"/>
    <w:rsid w:val="00EC43D8"/>
    <w:rsid w:val="00EC46D9"/>
    <w:rsid w:val="00EC4873"/>
    <w:rsid w:val="00EC48AD"/>
    <w:rsid w:val="00EC4C68"/>
    <w:rsid w:val="00EC4D36"/>
    <w:rsid w:val="00EC5016"/>
    <w:rsid w:val="00EC522B"/>
    <w:rsid w:val="00EC5421"/>
    <w:rsid w:val="00EC5553"/>
    <w:rsid w:val="00EC55E1"/>
    <w:rsid w:val="00EC5669"/>
    <w:rsid w:val="00EC5841"/>
    <w:rsid w:val="00EC598A"/>
    <w:rsid w:val="00EC5A7F"/>
    <w:rsid w:val="00EC5C82"/>
    <w:rsid w:val="00EC614C"/>
    <w:rsid w:val="00EC6225"/>
    <w:rsid w:val="00EC64E8"/>
    <w:rsid w:val="00EC660D"/>
    <w:rsid w:val="00EC6616"/>
    <w:rsid w:val="00EC6929"/>
    <w:rsid w:val="00EC6AC9"/>
    <w:rsid w:val="00EC6B3A"/>
    <w:rsid w:val="00EC6D57"/>
    <w:rsid w:val="00EC6EED"/>
    <w:rsid w:val="00EC6F44"/>
    <w:rsid w:val="00EC6FAB"/>
    <w:rsid w:val="00EC6FB4"/>
    <w:rsid w:val="00EC700A"/>
    <w:rsid w:val="00EC7060"/>
    <w:rsid w:val="00EC706C"/>
    <w:rsid w:val="00EC71D7"/>
    <w:rsid w:val="00EC71E2"/>
    <w:rsid w:val="00EC76C6"/>
    <w:rsid w:val="00EC779B"/>
    <w:rsid w:val="00EC7937"/>
    <w:rsid w:val="00EC7B67"/>
    <w:rsid w:val="00EC7C9D"/>
    <w:rsid w:val="00EC7CA0"/>
    <w:rsid w:val="00EC7F10"/>
    <w:rsid w:val="00ED0164"/>
    <w:rsid w:val="00ED0178"/>
    <w:rsid w:val="00ED025F"/>
    <w:rsid w:val="00ED03B8"/>
    <w:rsid w:val="00ED03C4"/>
    <w:rsid w:val="00ED04FE"/>
    <w:rsid w:val="00ED0520"/>
    <w:rsid w:val="00ED05C3"/>
    <w:rsid w:val="00ED061D"/>
    <w:rsid w:val="00ED0761"/>
    <w:rsid w:val="00ED0782"/>
    <w:rsid w:val="00ED07E9"/>
    <w:rsid w:val="00ED083F"/>
    <w:rsid w:val="00ED0A13"/>
    <w:rsid w:val="00ED0A8D"/>
    <w:rsid w:val="00ED0AB3"/>
    <w:rsid w:val="00ED0ACC"/>
    <w:rsid w:val="00ED0B9F"/>
    <w:rsid w:val="00ED0C3C"/>
    <w:rsid w:val="00ED0C67"/>
    <w:rsid w:val="00ED0C83"/>
    <w:rsid w:val="00ED0E0B"/>
    <w:rsid w:val="00ED0E42"/>
    <w:rsid w:val="00ED0E5B"/>
    <w:rsid w:val="00ED0EF1"/>
    <w:rsid w:val="00ED0F27"/>
    <w:rsid w:val="00ED1021"/>
    <w:rsid w:val="00ED109A"/>
    <w:rsid w:val="00ED10AA"/>
    <w:rsid w:val="00ED123C"/>
    <w:rsid w:val="00ED133B"/>
    <w:rsid w:val="00ED135B"/>
    <w:rsid w:val="00ED13F7"/>
    <w:rsid w:val="00ED14C5"/>
    <w:rsid w:val="00ED1501"/>
    <w:rsid w:val="00ED1521"/>
    <w:rsid w:val="00ED1639"/>
    <w:rsid w:val="00ED16EF"/>
    <w:rsid w:val="00ED1739"/>
    <w:rsid w:val="00ED1749"/>
    <w:rsid w:val="00ED185E"/>
    <w:rsid w:val="00ED19C8"/>
    <w:rsid w:val="00ED1B13"/>
    <w:rsid w:val="00ED1B17"/>
    <w:rsid w:val="00ED1D04"/>
    <w:rsid w:val="00ED1EF2"/>
    <w:rsid w:val="00ED1FA8"/>
    <w:rsid w:val="00ED2080"/>
    <w:rsid w:val="00ED25D5"/>
    <w:rsid w:val="00ED2C08"/>
    <w:rsid w:val="00ED3076"/>
    <w:rsid w:val="00ED32C3"/>
    <w:rsid w:val="00ED343D"/>
    <w:rsid w:val="00ED34A3"/>
    <w:rsid w:val="00ED355C"/>
    <w:rsid w:val="00ED3646"/>
    <w:rsid w:val="00ED397F"/>
    <w:rsid w:val="00ED3B67"/>
    <w:rsid w:val="00ED3C03"/>
    <w:rsid w:val="00ED3C37"/>
    <w:rsid w:val="00ED3D8E"/>
    <w:rsid w:val="00ED3EBE"/>
    <w:rsid w:val="00ED3F6B"/>
    <w:rsid w:val="00ED401F"/>
    <w:rsid w:val="00ED4068"/>
    <w:rsid w:val="00ED44A1"/>
    <w:rsid w:val="00ED47D8"/>
    <w:rsid w:val="00ED4984"/>
    <w:rsid w:val="00ED4DF1"/>
    <w:rsid w:val="00ED4E3C"/>
    <w:rsid w:val="00ED524D"/>
    <w:rsid w:val="00ED52D7"/>
    <w:rsid w:val="00ED5370"/>
    <w:rsid w:val="00ED5504"/>
    <w:rsid w:val="00ED5509"/>
    <w:rsid w:val="00ED5A58"/>
    <w:rsid w:val="00ED5D6E"/>
    <w:rsid w:val="00ED61E3"/>
    <w:rsid w:val="00ED635A"/>
    <w:rsid w:val="00ED63C1"/>
    <w:rsid w:val="00ED63F9"/>
    <w:rsid w:val="00ED642C"/>
    <w:rsid w:val="00ED6527"/>
    <w:rsid w:val="00ED66AF"/>
    <w:rsid w:val="00ED6706"/>
    <w:rsid w:val="00ED6A71"/>
    <w:rsid w:val="00ED6CBF"/>
    <w:rsid w:val="00ED6E2B"/>
    <w:rsid w:val="00ED6E33"/>
    <w:rsid w:val="00ED6EB3"/>
    <w:rsid w:val="00ED6F68"/>
    <w:rsid w:val="00ED7003"/>
    <w:rsid w:val="00ED777E"/>
    <w:rsid w:val="00ED78E4"/>
    <w:rsid w:val="00ED78EC"/>
    <w:rsid w:val="00ED79C2"/>
    <w:rsid w:val="00ED7A65"/>
    <w:rsid w:val="00ED7CF3"/>
    <w:rsid w:val="00ED7D0C"/>
    <w:rsid w:val="00ED7EF0"/>
    <w:rsid w:val="00EE00B1"/>
    <w:rsid w:val="00EE0121"/>
    <w:rsid w:val="00EE0186"/>
    <w:rsid w:val="00EE0656"/>
    <w:rsid w:val="00EE067D"/>
    <w:rsid w:val="00EE0708"/>
    <w:rsid w:val="00EE094B"/>
    <w:rsid w:val="00EE0B74"/>
    <w:rsid w:val="00EE117F"/>
    <w:rsid w:val="00EE13D1"/>
    <w:rsid w:val="00EE1691"/>
    <w:rsid w:val="00EE1902"/>
    <w:rsid w:val="00EE1A97"/>
    <w:rsid w:val="00EE1AD5"/>
    <w:rsid w:val="00EE1B46"/>
    <w:rsid w:val="00EE1E20"/>
    <w:rsid w:val="00EE1EC0"/>
    <w:rsid w:val="00EE1F2B"/>
    <w:rsid w:val="00EE21D6"/>
    <w:rsid w:val="00EE21EF"/>
    <w:rsid w:val="00EE220C"/>
    <w:rsid w:val="00EE226D"/>
    <w:rsid w:val="00EE2297"/>
    <w:rsid w:val="00EE2426"/>
    <w:rsid w:val="00EE2486"/>
    <w:rsid w:val="00EE24A0"/>
    <w:rsid w:val="00EE254F"/>
    <w:rsid w:val="00EE26B7"/>
    <w:rsid w:val="00EE283C"/>
    <w:rsid w:val="00EE28AB"/>
    <w:rsid w:val="00EE2DB3"/>
    <w:rsid w:val="00EE2F00"/>
    <w:rsid w:val="00EE3031"/>
    <w:rsid w:val="00EE30A9"/>
    <w:rsid w:val="00EE31EF"/>
    <w:rsid w:val="00EE3331"/>
    <w:rsid w:val="00EE34D3"/>
    <w:rsid w:val="00EE3533"/>
    <w:rsid w:val="00EE353E"/>
    <w:rsid w:val="00EE35B1"/>
    <w:rsid w:val="00EE37B8"/>
    <w:rsid w:val="00EE3A06"/>
    <w:rsid w:val="00EE3B20"/>
    <w:rsid w:val="00EE3C69"/>
    <w:rsid w:val="00EE3C9B"/>
    <w:rsid w:val="00EE3F39"/>
    <w:rsid w:val="00EE4011"/>
    <w:rsid w:val="00EE408F"/>
    <w:rsid w:val="00EE4159"/>
    <w:rsid w:val="00EE42D5"/>
    <w:rsid w:val="00EE4620"/>
    <w:rsid w:val="00EE46BA"/>
    <w:rsid w:val="00EE477F"/>
    <w:rsid w:val="00EE498F"/>
    <w:rsid w:val="00EE49BB"/>
    <w:rsid w:val="00EE4E02"/>
    <w:rsid w:val="00EE4E66"/>
    <w:rsid w:val="00EE50E1"/>
    <w:rsid w:val="00EE521F"/>
    <w:rsid w:val="00EE5642"/>
    <w:rsid w:val="00EE5656"/>
    <w:rsid w:val="00EE56D7"/>
    <w:rsid w:val="00EE57A7"/>
    <w:rsid w:val="00EE59F5"/>
    <w:rsid w:val="00EE5A12"/>
    <w:rsid w:val="00EE5A3F"/>
    <w:rsid w:val="00EE5CC0"/>
    <w:rsid w:val="00EE5D42"/>
    <w:rsid w:val="00EE5D46"/>
    <w:rsid w:val="00EE5FD0"/>
    <w:rsid w:val="00EE5FF4"/>
    <w:rsid w:val="00EE6048"/>
    <w:rsid w:val="00EE67BB"/>
    <w:rsid w:val="00EE6CB2"/>
    <w:rsid w:val="00EE6D83"/>
    <w:rsid w:val="00EE7661"/>
    <w:rsid w:val="00EE7AC6"/>
    <w:rsid w:val="00EE7BA5"/>
    <w:rsid w:val="00EE7C8D"/>
    <w:rsid w:val="00EE7D02"/>
    <w:rsid w:val="00EE7D95"/>
    <w:rsid w:val="00EE7E16"/>
    <w:rsid w:val="00EE7E35"/>
    <w:rsid w:val="00EE7F08"/>
    <w:rsid w:val="00EE7F76"/>
    <w:rsid w:val="00EF00C6"/>
    <w:rsid w:val="00EF0217"/>
    <w:rsid w:val="00EF0232"/>
    <w:rsid w:val="00EF055E"/>
    <w:rsid w:val="00EF05F4"/>
    <w:rsid w:val="00EF0642"/>
    <w:rsid w:val="00EF08BB"/>
    <w:rsid w:val="00EF0A2D"/>
    <w:rsid w:val="00EF0C5F"/>
    <w:rsid w:val="00EF0C9B"/>
    <w:rsid w:val="00EF0D44"/>
    <w:rsid w:val="00EF0F72"/>
    <w:rsid w:val="00EF107D"/>
    <w:rsid w:val="00EF10A1"/>
    <w:rsid w:val="00EF10D3"/>
    <w:rsid w:val="00EF1123"/>
    <w:rsid w:val="00EF117B"/>
    <w:rsid w:val="00EF118F"/>
    <w:rsid w:val="00EF1362"/>
    <w:rsid w:val="00EF13F5"/>
    <w:rsid w:val="00EF1426"/>
    <w:rsid w:val="00EF1552"/>
    <w:rsid w:val="00EF1621"/>
    <w:rsid w:val="00EF172B"/>
    <w:rsid w:val="00EF1CDF"/>
    <w:rsid w:val="00EF1DAB"/>
    <w:rsid w:val="00EF1EBF"/>
    <w:rsid w:val="00EF21BF"/>
    <w:rsid w:val="00EF2452"/>
    <w:rsid w:val="00EF277D"/>
    <w:rsid w:val="00EF29D1"/>
    <w:rsid w:val="00EF2A80"/>
    <w:rsid w:val="00EF2C1A"/>
    <w:rsid w:val="00EF2E15"/>
    <w:rsid w:val="00EF2E60"/>
    <w:rsid w:val="00EF2F18"/>
    <w:rsid w:val="00EF3095"/>
    <w:rsid w:val="00EF31BB"/>
    <w:rsid w:val="00EF3401"/>
    <w:rsid w:val="00EF35B2"/>
    <w:rsid w:val="00EF38D1"/>
    <w:rsid w:val="00EF39F4"/>
    <w:rsid w:val="00EF3A95"/>
    <w:rsid w:val="00EF3C57"/>
    <w:rsid w:val="00EF3E82"/>
    <w:rsid w:val="00EF4349"/>
    <w:rsid w:val="00EF4480"/>
    <w:rsid w:val="00EF4511"/>
    <w:rsid w:val="00EF499E"/>
    <w:rsid w:val="00EF4A98"/>
    <w:rsid w:val="00EF4C8E"/>
    <w:rsid w:val="00EF5017"/>
    <w:rsid w:val="00EF504C"/>
    <w:rsid w:val="00EF5688"/>
    <w:rsid w:val="00EF59B1"/>
    <w:rsid w:val="00EF5AC7"/>
    <w:rsid w:val="00EF5B78"/>
    <w:rsid w:val="00EF5B9C"/>
    <w:rsid w:val="00EF5BB4"/>
    <w:rsid w:val="00EF5FD6"/>
    <w:rsid w:val="00EF60AB"/>
    <w:rsid w:val="00EF60C0"/>
    <w:rsid w:val="00EF61B6"/>
    <w:rsid w:val="00EF61D5"/>
    <w:rsid w:val="00EF62EF"/>
    <w:rsid w:val="00EF6586"/>
    <w:rsid w:val="00EF65EC"/>
    <w:rsid w:val="00EF65F3"/>
    <w:rsid w:val="00EF6BC7"/>
    <w:rsid w:val="00EF7062"/>
    <w:rsid w:val="00EF7249"/>
    <w:rsid w:val="00EF7295"/>
    <w:rsid w:val="00EF7663"/>
    <w:rsid w:val="00EF78A7"/>
    <w:rsid w:val="00EF7A9A"/>
    <w:rsid w:val="00EF7C6D"/>
    <w:rsid w:val="00EF7CC6"/>
    <w:rsid w:val="00EF7F53"/>
    <w:rsid w:val="00EF7F7A"/>
    <w:rsid w:val="00F000EF"/>
    <w:rsid w:val="00F00114"/>
    <w:rsid w:val="00F00650"/>
    <w:rsid w:val="00F006C3"/>
    <w:rsid w:val="00F00730"/>
    <w:rsid w:val="00F007BC"/>
    <w:rsid w:val="00F00848"/>
    <w:rsid w:val="00F00862"/>
    <w:rsid w:val="00F00C85"/>
    <w:rsid w:val="00F00F2B"/>
    <w:rsid w:val="00F00FBA"/>
    <w:rsid w:val="00F01163"/>
    <w:rsid w:val="00F012B3"/>
    <w:rsid w:val="00F012E1"/>
    <w:rsid w:val="00F0139F"/>
    <w:rsid w:val="00F015D9"/>
    <w:rsid w:val="00F01674"/>
    <w:rsid w:val="00F01699"/>
    <w:rsid w:val="00F016D7"/>
    <w:rsid w:val="00F01754"/>
    <w:rsid w:val="00F017E8"/>
    <w:rsid w:val="00F01819"/>
    <w:rsid w:val="00F01AB0"/>
    <w:rsid w:val="00F01CC5"/>
    <w:rsid w:val="00F01D2C"/>
    <w:rsid w:val="00F01EE9"/>
    <w:rsid w:val="00F01F7F"/>
    <w:rsid w:val="00F01FA7"/>
    <w:rsid w:val="00F025DA"/>
    <w:rsid w:val="00F02611"/>
    <w:rsid w:val="00F026E7"/>
    <w:rsid w:val="00F028CB"/>
    <w:rsid w:val="00F028EC"/>
    <w:rsid w:val="00F02905"/>
    <w:rsid w:val="00F02939"/>
    <w:rsid w:val="00F02B29"/>
    <w:rsid w:val="00F02B82"/>
    <w:rsid w:val="00F02D1E"/>
    <w:rsid w:val="00F02D84"/>
    <w:rsid w:val="00F02D88"/>
    <w:rsid w:val="00F02F5C"/>
    <w:rsid w:val="00F02FC0"/>
    <w:rsid w:val="00F02FD3"/>
    <w:rsid w:val="00F033BE"/>
    <w:rsid w:val="00F034DF"/>
    <w:rsid w:val="00F0376F"/>
    <w:rsid w:val="00F03872"/>
    <w:rsid w:val="00F03A90"/>
    <w:rsid w:val="00F03DB3"/>
    <w:rsid w:val="00F03E59"/>
    <w:rsid w:val="00F04318"/>
    <w:rsid w:val="00F04323"/>
    <w:rsid w:val="00F04507"/>
    <w:rsid w:val="00F04580"/>
    <w:rsid w:val="00F046F4"/>
    <w:rsid w:val="00F048E2"/>
    <w:rsid w:val="00F04A0E"/>
    <w:rsid w:val="00F04BE9"/>
    <w:rsid w:val="00F04D7F"/>
    <w:rsid w:val="00F04DAE"/>
    <w:rsid w:val="00F04F41"/>
    <w:rsid w:val="00F04FE3"/>
    <w:rsid w:val="00F05121"/>
    <w:rsid w:val="00F057E9"/>
    <w:rsid w:val="00F05857"/>
    <w:rsid w:val="00F05B2D"/>
    <w:rsid w:val="00F05B3E"/>
    <w:rsid w:val="00F05E1B"/>
    <w:rsid w:val="00F05F07"/>
    <w:rsid w:val="00F05F2A"/>
    <w:rsid w:val="00F05F69"/>
    <w:rsid w:val="00F063B5"/>
    <w:rsid w:val="00F06539"/>
    <w:rsid w:val="00F0668E"/>
    <w:rsid w:val="00F06839"/>
    <w:rsid w:val="00F0685F"/>
    <w:rsid w:val="00F069ED"/>
    <w:rsid w:val="00F069F8"/>
    <w:rsid w:val="00F06ADA"/>
    <w:rsid w:val="00F06C6B"/>
    <w:rsid w:val="00F06E69"/>
    <w:rsid w:val="00F06EB4"/>
    <w:rsid w:val="00F06F8D"/>
    <w:rsid w:val="00F0715D"/>
    <w:rsid w:val="00F071F6"/>
    <w:rsid w:val="00F07531"/>
    <w:rsid w:val="00F077F9"/>
    <w:rsid w:val="00F078B1"/>
    <w:rsid w:val="00F0794C"/>
    <w:rsid w:val="00F07B68"/>
    <w:rsid w:val="00F07D8B"/>
    <w:rsid w:val="00F07F3B"/>
    <w:rsid w:val="00F100C4"/>
    <w:rsid w:val="00F10270"/>
    <w:rsid w:val="00F10648"/>
    <w:rsid w:val="00F1064A"/>
    <w:rsid w:val="00F10670"/>
    <w:rsid w:val="00F106EE"/>
    <w:rsid w:val="00F108D7"/>
    <w:rsid w:val="00F10BB4"/>
    <w:rsid w:val="00F10D53"/>
    <w:rsid w:val="00F10FEF"/>
    <w:rsid w:val="00F11148"/>
    <w:rsid w:val="00F112F5"/>
    <w:rsid w:val="00F115FA"/>
    <w:rsid w:val="00F11A4C"/>
    <w:rsid w:val="00F11AB5"/>
    <w:rsid w:val="00F11CEC"/>
    <w:rsid w:val="00F11E2B"/>
    <w:rsid w:val="00F11E34"/>
    <w:rsid w:val="00F11EE3"/>
    <w:rsid w:val="00F11EE4"/>
    <w:rsid w:val="00F11FCB"/>
    <w:rsid w:val="00F12327"/>
    <w:rsid w:val="00F125AD"/>
    <w:rsid w:val="00F1279B"/>
    <w:rsid w:val="00F12845"/>
    <w:rsid w:val="00F1287F"/>
    <w:rsid w:val="00F1288E"/>
    <w:rsid w:val="00F12B5B"/>
    <w:rsid w:val="00F12D56"/>
    <w:rsid w:val="00F12FAE"/>
    <w:rsid w:val="00F1307E"/>
    <w:rsid w:val="00F133DC"/>
    <w:rsid w:val="00F134FA"/>
    <w:rsid w:val="00F137A4"/>
    <w:rsid w:val="00F1382E"/>
    <w:rsid w:val="00F13AFE"/>
    <w:rsid w:val="00F13BA3"/>
    <w:rsid w:val="00F13D97"/>
    <w:rsid w:val="00F13DF8"/>
    <w:rsid w:val="00F13F4D"/>
    <w:rsid w:val="00F14288"/>
    <w:rsid w:val="00F144B0"/>
    <w:rsid w:val="00F14582"/>
    <w:rsid w:val="00F145A2"/>
    <w:rsid w:val="00F14679"/>
    <w:rsid w:val="00F14702"/>
    <w:rsid w:val="00F1483B"/>
    <w:rsid w:val="00F14851"/>
    <w:rsid w:val="00F14A59"/>
    <w:rsid w:val="00F15208"/>
    <w:rsid w:val="00F15236"/>
    <w:rsid w:val="00F1533B"/>
    <w:rsid w:val="00F1548B"/>
    <w:rsid w:val="00F15667"/>
    <w:rsid w:val="00F157FF"/>
    <w:rsid w:val="00F15822"/>
    <w:rsid w:val="00F1583C"/>
    <w:rsid w:val="00F1588D"/>
    <w:rsid w:val="00F15993"/>
    <w:rsid w:val="00F15A2B"/>
    <w:rsid w:val="00F15A91"/>
    <w:rsid w:val="00F15AA0"/>
    <w:rsid w:val="00F15DCB"/>
    <w:rsid w:val="00F15F3F"/>
    <w:rsid w:val="00F15F5E"/>
    <w:rsid w:val="00F16485"/>
    <w:rsid w:val="00F164C5"/>
    <w:rsid w:val="00F166CC"/>
    <w:rsid w:val="00F16764"/>
    <w:rsid w:val="00F16794"/>
    <w:rsid w:val="00F167E8"/>
    <w:rsid w:val="00F16B51"/>
    <w:rsid w:val="00F1715D"/>
    <w:rsid w:val="00F17347"/>
    <w:rsid w:val="00F1750F"/>
    <w:rsid w:val="00F175D6"/>
    <w:rsid w:val="00F1765D"/>
    <w:rsid w:val="00F176F0"/>
    <w:rsid w:val="00F17850"/>
    <w:rsid w:val="00F17A4E"/>
    <w:rsid w:val="00F17B0F"/>
    <w:rsid w:val="00F17BAA"/>
    <w:rsid w:val="00F17BF8"/>
    <w:rsid w:val="00F17D99"/>
    <w:rsid w:val="00F17FB8"/>
    <w:rsid w:val="00F20063"/>
    <w:rsid w:val="00F20433"/>
    <w:rsid w:val="00F2063C"/>
    <w:rsid w:val="00F20B92"/>
    <w:rsid w:val="00F20D9C"/>
    <w:rsid w:val="00F20E69"/>
    <w:rsid w:val="00F21025"/>
    <w:rsid w:val="00F2120C"/>
    <w:rsid w:val="00F212C6"/>
    <w:rsid w:val="00F213D3"/>
    <w:rsid w:val="00F213E1"/>
    <w:rsid w:val="00F216C5"/>
    <w:rsid w:val="00F217CA"/>
    <w:rsid w:val="00F21897"/>
    <w:rsid w:val="00F21C5B"/>
    <w:rsid w:val="00F21D6F"/>
    <w:rsid w:val="00F21E1B"/>
    <w:rsid w:val="00F21F5E"/>
    <w:rsid w:val="00F22055"/>
    <w:rsid w:val="00F22296"/>
    <w:rsid w:val="00F222AE"/>
    <w:rsid w:val="00F22667"/>
    <w:rsid w:val="00F22770"/>
    <w:rsid w:val="00F2287A"/>
    <w:rsid w:val="00F22886"/>
    <w:rsid w:val="00F22988"/>
    <w:rsid w:val="00F229D5"/>
    <w:rsid w:val="00F22ADC"/>
    <w:rsid w:val="00F22B49"/>
    <w:rsid w:val="00F22F18"/>
    <w:rsid w:val="00F231B2"/>
    <w:rsid w:val="00F231D6"/>
    <w:rsid w:val="00F232BA"/>
    <w:rsid w:val="00F234D5"/>
    <w:rsid w:val="00F235DE"/>
    <w:rsid w:val="00F2366E"/>
    <w:rsid w:val="00F236F1"/>
    <w:rsid w:val="00F2385F"/>
    <w:rsid w:val="00F23883"/>
    <w:rsid w:val="00F23885"/>
    <w:rsid w:val="00F238A8"/>
    <w:rsid w:val="00F23A07"/>
    <w:rsid w:val="00F23CD5"/>
    <w:rsid w:val="00F23D97"/>
    <w:rsid w:val="00F23E93"/>
    <w:rsid w:val="00F23F7B"/>
    <w:rsid w:val="00F23FFB"/>
    <w:rsid w:val="00F241DF"/>
    <w:rsid w:val="00F24259"/>
    <w:rsid w:val="00F2434D"/>
    <w:rsid w:val="00F243CD"/>
    <w:rsid w:val="00F24429"/>
    <w:rsid w:val="00F246F0"/>
    <w:rsid w:val="00F248BE"/>
    <w:rsid w:val="00F2494D"/>
    <w:rsid w:val="00F2495F"/>
    <w:rsid w:val="00F249A1"/>
    <w:rsid w:val="00F24E42"/>
    <w:rsid w:val="00F24E4C"/>
    <w:rsid w:val="00F24E70"/>
    <w:rsid w:val="00F24F2C"/>
    <w:rsid w:val="00F250F8"/>
    <w:rsid w:val="00F253D4"/>
    <w:rsid w:val="00F253DD"/>
    <w:rsid w:val="00F25678"/>
    <w:rsid w:val="00F25AA5"/>
    <w:rsid w:val="00F26076"/>
    <w:rsid w:val="00F26480"/>
    <w:rsid w:val="00F26657"/>
    <w:rsid w:val="00F2676E"/>
    <w:rsid w:val="00F2690B"/>
    <w:rsid w:val="00F26C42"/>
    <w:rsid w:val="00F26D13"/>
    <w:rsid w:val="00F26DE0"/>
    <w:rsid w:val="00F27025"/>
    <w:rsid w:val="00F2737A"/>
    <w:rsid w:val="00F27551"/>
    <w:rsid w:val="00F2757A"/>
    <w:rsid w:val="00F27BAB"/>
    <w:rsid w:val="00F27DAA"/>
    <w:rsid w:val="00F27EC3"/>
    <w:rsid w:val="00F27F90"/>
    <w:rsid w:val="00F27FF9"/>
    <w:rsid w:val="00F30218"/>
    <w:rsid w:val="00F30241"/>
    <w:rsid w:val="00F30346"/>
    <w:rsid w:val="00F30630"/>
    <w:rsid w:val="00F306DF"/>
    <w:rsid w:val="00F30A5A"/>
    <w:rsid w:val="00F30ABA"/>
    <w:rsid w:val="00F30FC0"/>
    <w:rsid w:val="00F3112D"/>
    <w:rsid w:val="00F31297"/>
    <w:rsid w:val="00F312C1"/>
    <w:rsid w:val="00F31405"/>
    <w:rsid w:val="00F314B7"/>
    <w:rsid w:val="00F317CB"/>
    <w:rsid w:val="00F31869"/>
    <w:rsid w:val="00F31913"/>
    <w:rsid w:val="00F31970"/>
    <w:rsid w:val="00F31A3D"/>
    <w:rsid w:val="00F31ADD"/>
    <w:rsid w:val="00F31B13"/>
    <w:rsid w:val="00F31C48"/>
    <w:rsid w:val="00F31E58"/>
    <w:rsid w:val="00F31E66"/>
    <w:rsid w:val="00F320E7"/>
    <w:rsid w:val="00F32355"/>
    <w:rsid w:val="00F3236F"/>
    <w:rsid w:val="00F3247C"/>
    <w:rsid w:val="00F32494"/>
    <w:rsid w:val="00F3250E"/>
    <w:rsid w:val="00F32590"/>
    <w:rsid w:val="00F32735"/>
    <w:rsid w:val="00F32838"/>
    <w:rsid w:val="00F32880"/>
    <w:rsid w:val="00F3290C"/>
    <w:rsid w:val="00F329E3"/>
    <w:rsid w:val="00F32A96"/>
    <w:rsid w:val="00F32B7F"/>
    <w:rsid w:val="00F32CEE"/>
    <w:rsid w:val="00F32D25"/>
    <w:rsid w:val="00F32D5A"/>
    <w:rsid w:val="00F33216"/>
    <w:rsid w:val="00F332AF"/>
    <w:rsid w:val="00F333EF"/>
    <w:rsid w:val="00F3364C"/>
    <w:rsid w:val="00F33A9B"/>
    <w:rsid w:val="00F33B33"/>
    <w:rsid w:val="00F33EB9"/>
    <w:rsid w:val="00F33ECB"/>
    <w:rsid w:val="00F33EFB"/>
    <w:rsid w:val="00F34391"/>
    <w:rsid w:val="00F34467"/>
    <w:rsid w:val="00F344E7"/>
    <w:rsid w:val="00F3489E"/>
    <w:rsid w:val="00F34A6C"/>
    <w:rsid w:val="00F34B8A"/>
    <w:rsid w:val="00F34BEF"/>
    <w:rsid w:val="00F34C88"/>
    <w:rsid w:val="00F34CDD"/>
    <w:rsid w:val="00F34E74"/>
    <w:rsid w:val="00F34F16"/>
    <w:rsid w:val="00F3520A"/>
    <w:rsid w:val="00F356D9"/>
    <w:rsid w:val="00F357F6"/>
    <w:rsid w:val="00F359B7"/>
    <w:rsid w:val="00F35AB1"/>
    <w:rsid w:val="00F35D00"/>
    <w:rsid w:val="00F35D7D"/>
    <w:rsid w:val="00F35E55"/>
    <w:rsid w:val="00F35F9F"/>
    <w:rsid w:val="00F35FB7"/>
    <w:rsid w:val="00F3609B"/>
    <w:rsid w:val="00F360B7"/>
    <w:rsid w:val="00F36572"/>
    <w:rsid w:val="00F36627"/>
    <w:rsid w:val="00F3669B"/>
    <w:rsid w:val="00F366D7"/>
    <w:rsid w:val="00F366FA"/>
    <w:rsid w:val="00F36819"/>
    <w:rsid w:val="00F368CE"/>
    <w:rsid w:val="00F36908"/>
    <w:rsid w:val="00F3697B"/>
    <w:rsid w:val="00F36B10"/>
    <w:rsid w:val="00F36CBB"/>
    <w:rsid w:val="00F36EC8"/>
    <w:rsid w:val="00F36F2D"/>
    <w:rsid w:val="00F36F69"/>
    <w:rsid w:val="00F371CF"/>
    <w:rsid w:val="00F37343"/>
    <w:rsid w:val="00F373BC"/>
    <w:rsid w:val="00F37934"/>
    <w:rsid w:val="00F37981"/>
    <w:rsid w:val="00F37A1F"/>
    <w:rsid w:val="00F37DD1"/>
    <w:rsid w:val="00F37F15"/>
    <w:rsid w:val="00F40041"/>
    <w:rsid w:val="00F401F7"/>
    <w:rsid w:val="00F40403"/>
    <w:rsid w:val="00F40437"/>
    <w:rsid w:val="00F4065C"/>
    <w:rsid w:val="00F40988"/>
    <w:rsid w:val="00F40CEF"/>
    <w:rsid w:val="00F40E61"/>
    <w:rsid w:val="00F40F84"/>
    <w:rsid w:val="00F410CF"/>
    <w:rsid w:val="00F41132"/>
    <w:rsid w:val="00F41175"/>
    <w:rsid w:val="00F41386"/>
    <w:rsid w:val="00F4145A"/>
    <w:rsid w:val="00F4186D"/>
    <w:rsid w:val="00F41883"/>
    <w:rsid w:val="00F41D2A"/>
    <w:rsid w:val="00F41E19"/>
    <w:rsid w:val="00F41F23"/>
    <w:rsid w:val="00F41FA2"/>
    <w:rsid w:val="00F41FEA"/>
    <w:rsid w:val="00F42108"/>
    <w:rsid w:val="00F4225E"/>
    <w:rsid w:val="00F424CF"/>
    <w:rsid w:val="00F42885"/>
    <w:rsid w:val="00F42AE8"/>
    <w:rsid w:val="00F42B0F"/>
    <w:rsid w:val="00F42B2F"/>
    <w:rsid w:val="00F42C00"/>
    <w:rsid w:val="00F42CCD"/>
    <w:rsid w:val="00F42E84"/>
    <w:rsid w:val="00F42F5A"/>
    <w:rsid w:val="00F433D4"/>
    <w:rsid w:val="00F43C01"/>
    <w:rsid w:val="00F43CCA"/>
    <w:rsid w:val="00F43DA0"/>
    <w:rsid w:val="00F43E19"/>
    <w:rsid w:val="00F442B6"/>
    <w:rsid w:val="00F4430B"/>
    <w:rsid w:val="00F44523"/>
    <w:rsid w:val="00F44620"/>
    <w:rsid w:val="00F4467B"/>
    <w:rsid w:val="00F44D6F"/>
    <w:rsid w:val="00F44E94"/>
    <w:rsid w:val="00F44FB8"/>
    <w:rsid w:val="00F45025"/>
    <w:rsid w:val="00F452E5"/>
    <w:rsid w:val="00F45598"/>
    <w:rsid w:val="00F455E9"/>
    <w:rsid w:val="00F45712"/>
    <w:rsid w:val="00F458FF"/>
    <w:rsid w:val="00F45A57"/>
    <w:rsid w:val="00F45A95"/>
    <w:rsid w:val="00F45AB6"/>
    <w:rsid w:val="00F45BCA"/>
    <w:rsid w:val="00F45BCC"/>
    <w:rsid w:val="00F45C5C"/>
    <w:rsid w:val="00F45CA8"/>
    <w:rsid w:val="00F45DDE"/>
    <w:rsid w:val="00F4627F"/>
    <w:rsid w:val="00F4640D"/>
    <w:rsid w:val="00F46719"/>
    <w:rsid w:val="00F46764"/>
    <w:rsid w:val="00F467ED"/>
    <w:rsid w:val="00F46805"/>
    <w:rsid w:val="00F46950"/>
    <w:rsid w:val="00F469DE"/>
    <w:rsid w:val="00F469EF"/>
    <w:rsid w:val="00F46AAA"/>
    <w:rsid w:val="00F46B55"/>
    <w:rsid w:val="00F46BEC"/>
    <w:rsid w:val="00F46ECA"/>
    <w:rsid w:val="00F46F58"/>
    <w:rsid w:val="00F4705C"/>
    <w:rsid w:val="00F4720F"/>
    <w:rsid w:val="00F474A3"/>
    <w:rsid w:val="00F4753B"/>
    <w:rsid w:val="00F47579"/>
    <w:rsid w:val="00F47837"/>
    <w:rsid w:val="00F479E4"/>
    <w:rsid w:val="00F47A93"/>
    <w:rsid w:val="00F47B15"/>
    <w:rsid w:val="00F47B9B"/>
    <w:rsid w:val="00F47C9A"/>
    <w:rsid w:val="00F47D0D"/>
    <w:rsid w:val="00F47E7D"/>
    <w:rsid w:val="00F5010E"/>
    <w:rsid w:val="00F502A6"/>
    <w:rsid w:val="00F50453"/>
    <w:rsid w:val="00F504E6"/>
    <w:rsid w:val="00F50894"/>
    <w:rsid w:val="00F508D7"/>
    <w:rsid w:val="00F50910"/>
    <w:rsid w:val="00F50C8A"/>
    <w:rsid w:val="00F50DE1"/>
    <w:rsid w:val="00F50F1F"/>
    <w:rsid w:val="00F50FDA"/>
    <w:rsid w:val="00F512E5"/>
    <w:rsid w:val="00F51656"/>
    <w:rsid w:val="00F51785"/>
    <w:rsid w:val="00F51798"/>
    <w:rsid w:val="00F51A59"/>
    <w:rsid w:val="00F51ACE"/>
    <w:rsid w:val="00F51BC8"/>
    <w:rsid w:val="00F51D77"/>
    <w:rsid w:val="00F520EE"/>
    <w:rsid w:val="00F5216F"/>
    <w:rsid w:val="00F521C3"/>
    <w:rsid w:val="00F523FE"/>
    <w:rsid w:val="00F525F8"/>
    <w:rsid w:val="00F526DD"/>
    <w:rsid w:val="00F528A1"/>
    <w:rsid w:val="00F52971"/>
    <w:rsid w:val="00F529AD"/>
    <w:rsid w:val="00F52B28"/>
    <w:rsid w:val="00F52B29"/>
    <w:rsid w:val="00F52B45"/>
    <w:rsid w:val="00F531A9"/>
    <w:rsid w:val="00F53247"/>
    <w:rsid w:val="00F53404"/>
    <w:rsid w:val="00F535D5"/>
    <w:rsid w:val="00F5361D"/>
    <w:rsid w:val="00F53F13"/>
    <w:rsid w:val="00F54450"/>
    <w:rsid w:val="00F54658"/>
    <w:rsid w:val="00F5479F"/>
    <w:rsid w:val="00F549CE"/>
    <w:rsid w:val="00F54A47"/>
    <w:rsid w:val="00F54AC2"/>
    <w:rsid w:val="00F54D13"/>
    <w:rsid w:val="00F54EB3"/>
    <w:rsid w:val="00F55115"/>
    <w:rsid w:val="00F55127"/>
    <w:rsid w:val="00F55310"/>
    <w:rsid w:val="00F55377"/>
    <w:rsid w:val="00F554DD"/>
    <w:rsid w:val="00F5574E"/>
    <w:rsid w:val="00F55ACE"/>
    <w:rsid w:val="00F55C9E"/>
    <w:rsid w:val="00F56489"/>
    <w:rsid w:val="00F565A0"/>
    <w:rsid w:val="00F568DE"/>
    <w:rsid w:val="00F56EFD"/>
    <w:rsid w:val="00F570CE"/>
    <w:rsid w:val="00F5713E"/>
    <w:rsid w:val="00F57478"/>
    <w:rsid w:val="00F574BF"/>
    <w:rsid w:val="00F57515"/>
    <w:rsid w:val="00F57704"/>
    <w:rsid w:val="00F57803"/>
    <w:rsid w:val="00F5783C"/>
    <w:rsid w:val="00F57A51"/>
    <w:rsid w:val="00F57CDE"/>
    <w:rsid w:val="00F57DED"/>
    <w:rsid w:val="00F60020"/>
    <w:rsid w:val="00F602E5"/>
    <w:rsid w:val="00F6061D"/>
    <w:rsid w:val="00F60735"/>
    <w:rsid w:val="00F60762"/>
    <w:rsid w:val="00F60A07"/>
    <w:rsid w:val="00F60C7E"/>
    <w:rsid w:val="00F60EA1"/>
    <w:rsid w:val="00F610DE"/>
    <w:rsid w:val="00F610EC"/>
    <w:rsid w:val="00F61200"/>
    <w:rsid w:val="00F6136A"/>
    <w:rsid w:val="00F6145A"/>
    <w:rsid w:val="00F61515"/>
    <w:rsid w:val="00F6157A"/>
    <w:rsid w:val="00F61634"/>
    <w:rsid w:val="00F61682"/>
    <w:rsid w:val="00F61795"/>
    <w:rsid w:val="00F617E8"/>
    <w:rsid w:val="00F61964"/>
    <w:rsid w:val="00F61B9C"/>
    <w:rsid w:val="00F61DAD"/>
    <w:rsid w:val="00F61DD0"/>
    <w:rsid w:val="00F61DFC"/>
    <w:rsid w:val="00F61EF2"/>
    <w:rsid w:val="00F61F2A"/>
    <w:rsid w:val="00F62168"/>
    <w:rsid w:val="00F6259C"/>
    <w:rsid w:val="00F625DE"/>
    <w:rsid w:val="00F62691"/>
    <w:rsid w:val="00F62951"/>
    <w:rsid w:val="00F62C9C"/>
    <w:rsid w:val="00F62CB4"/>
    <w:rsid w:val="00F62D40"/>
    <w:rsid w:val="00F62D8B"/>
    <w:rsid w:val="00F62D9D"/>
    <w:rsid w:val="00F62F30"/>
    <w:rsid w:val="00F62FCB"/>
    <w:rsid w:val="00F6300D"/>
    <w:rsid w:val="00F63037"/>
    <w:rsid w:val="00F631D4"/>
    <w:rsid w:val="00F631FC"/>
    <w:rsid w:val="00F63345"/>
    <w:rsid w:val="00F6341E"/>
    <w:rsid w:val="00F634D6"/>
    <w:rsid w:val="00F63642"/>
    <w:rsid w:val="00F63A65"/>
    <w:rsid w:val="00F63AE2"/>
    <w:rsid w:val="00F63B0D"/>
    <w:rsid w:val="00F63D1D"/>
    <w:rsid w:val="00F63D6A"/>
    <w:rsid w:val="00F64135"/>
    <w:rsid w:val="00F64140"/>
    <w:rsid w:val="00F6473C"/>
    <w:rsid w:val="00F647C8"/>
    <w:rsid w:val="00F647FE"/>
    <w:rsid w:val="00F648E8"/>
    <w:rsid w:val="00F6495A"/>
    <w:rsid w:val="00F650CF"/>
    <w:rsid w:val="00F6546F"/>
    <w:rsid w:val="00F659A1"/>
    <w:rsid w:val="00F659E7"/>
    <w:rsid w:val="00F65A71"/>
    <w:rsid w:val="00F65ADD"/>
    <w:rsid w:val="00F65B05"/>
    <w:rsid w:val="00F65D1D"/>
    <w:rsid w:val="00F65DF5"/>
    <w:rsid w:val="00F65ED3"/>
    <w:rsid w:val="00F65F55"/>
    <w:rsid w:val="00F66064"/>
    <w:rsid w:val="00F66137"/>
    <w:rsid w:val="00F66174"/>
    <w:rsid w:val="00F66212"/>
    <w:rsid w:val="00F662A6"/>
    <w:rsid w:val="00F663A4"/>
    <w:rsid w:val="00F66567"/>
    <w:rsid w:val="00F666AC"/>
    <w:rsid w:val="00F6674D"/>
    <w:rsid w:val="00F66873"/>
    <w:rsid w:val="00F668F7"/>
    <w:rsid w:val="00F6694F"/>
    <w:rsid w:val="00F66C1B"/>
    <w:rsid w:val="00F66CDD"/>
    <w:rsid w:val="00F66DB7"/>
    <w:rsid w:val="00F66E3E"/>
    <w:rsid w:val="00F66E66"/>
    <w:rsid w:val="00F66FA5"/>
    <w:rsid w:val="00F66FC9"/>
    <w:rsid w:val="00F66FF2"/>
    <w:rsid w:val="00F67014"/>
    <w:rsid w:val="00F67188"/>
    <w:rsid w:val="00F671E7"/>
    <w:rsid w:val="00F67220"/>
    <w:rsid w:val="00F67433"/>
    <w:rsid w:val="00F675CE"/>
    <w:rsid w:val="00F676F1"/>
    <w:rsid w:val="00F67705"/>
    <w:rsid w:val="00F67757"/>
    <w:rsid w:val="00F67879"/>
    <w:rsid w:val="00F67BC8"/>
    <w:rsid w:val="00F67D91"/>
    <w:rsid w:val="00F67E04"/>
    <w:rsid w:val="00F67E7B"/>
    <w:rsid w:val="00F67F14"/>
    <w:rsid w:val="00F700B4"/>
    <w:rsid w:val="00F700D7"/>
    <w:rsid w:val="00F7013D"/>
    <w:rsid w:val="00F701A4"/>
    <w:rsid w:val="00F70512"/>
    <w:rsid w:val="00F705DE"/>
    <w:rsid w:val="00F708EA"/>
    <w:rsid w:val="00F70913"/>
    <w:rsid w:val="00F70B11"/>
    <w:rsid w:val="00F70FB3"/>
    <w:rsid w:val="00F71007"/>
    <w:rsid w:val="00F7115E"/>
    <w:rsid w:val="00F7141E"/>
    <w:rsid w:val="00F71455"/>
    <w:rsid w:val="00F71727"/>
    <w:rsid w:val="00F71998"/>
    <w:rsid w:val="00F71E5A"/>
    <w:rsid w:val="00F71EB6"/>
    <w:rsid w:val="00F7202A"/>
    <w:rsid w:val="00F721D9"/>
    <w:rsid w:val="00F7233E"/>
    <w:rsid w:val="00F7241C"/>
    <w:rsid w:val="00F724D1"/>
    <w:rsid w:val="00F725AA"/>
    <w:rsid w:val="00F7266E"/>
    <w:rsid w:val="00F72682"/>
    <w:rsid w:val="00F7286C"/>
    <w:rsid w:val="00F72B47"/>
    <w:rsid w:val="00F72B6A"/>
    <w:rsid w:val="00F72B71"/>
    <w:rsid w:val="00F72BBB"/>
    <w:rsid w:val="00F72C10"/>
    <w:rsid w:val="00F72F5F"/>
    <w:rsid w:val="00F73225"/>
    <w:rsid w:val="00F732D5"/>
    <w:rsid w:val="00F73302"/>
    <w:rsid w:val="00F73667"/>
    <w:rsid w:val="00F7369C"/>
    <w:rsid w:val="00F736A6"/>
    <w:rsid w:val="00F73860"/>
    <w:rsid w:val="00F738F8"/>
    <w:rsid w:val="00F7397E"/>
    <w:rsid w:val="00F73B47"/>
    <w:rsid w:val="00F73C69"/>
    <w:rsid w:val="00F73DCC"/>
    <w:rsid w:val="00F73EBE"/>
    <w:rsid w:val="00F73F24"/>
    <w:rsid w:val="00F73FA0"/>
    <w:rsid w:val="00F7426A"/>
    <w:rsid w:val="00F742F9"/>
    <w:rsid w:val="00F7441C"/>
    <w:rsid w:val="00F74434"/>
    <w:rsid w:val="00F74B2B"/>
    <w:rsid w:val="00F74BDF"/>
    <w:rsid w:val="00F74C25"/>
    <w:rsid w:val="00F74D5C"/>
    <w:rsid w:val="00F74D68"/>
    <w:rsid w:val="00F74F1F"/>
    <w:rsid w:val="00F75276"/>
    <w:rsid w:val="00F7555A"/>
    <w:rsid w:val="00F75B93"/>
    <w:rsid w:val="00F75D0A"/>
    <w:rsid w:val="00F75D28"/>
    <w:rsid w:val="00F75E50"/>
    <w:rsid w:val="00F76314"/>
    <w:rsid w:val="00F76336"/>
    <w:rsid w:val="00F764E3"/>
    <w:rsid w:val="00F76736"/>
    <w:rsid w:val="00F767DA"/>
    <w:rsid w:val="00F76943"/>
    <w:rsid w:val="00F76A17"/>
    <w:rsid w:val="00F76D2E"/>
    <w:rsid w:val="00F76E97"/>
    <w:rsid w:val="00F7705C"/>
    <w:rsid w:val="00F77100"/>
    <w:rsid w:val="00F7724E"/>
    <w:rsid w:val="00F77421"/>
    <w:rsid w:val="00F77560"/>
    <w:rsid w:val="00F775A5"/>
    <w:rsid w:val="00F77756"/>
    <w:rsid w:val="00F77874"/>
    <w:rsid w:val="00F778AA"/>
    <w:rsid w:val="00F778EC"/>
    <w:rsid w:val="00F77A30"/>
    <w:rsid w:val="00F77B14"/>
    <w:rsid w:val="00F77C58"/>
    <w:rsid w:val="00F77CFD"/>
    <w:rsid w:val="00F77D35"/>
    <w:rsid w:val="00F77E18"/>
    <w:rsid w:val="00F77E22"/>
    <w:rsid w:val="00F77E84"/>
    <w:rsid w:val="00F77E9B"/>
    <w:rsid w:val="00F77F57"/>
    <w:rsid w:val="00F77F6C"/>
    <w:rsid w:val="00F80109"/>
    <w:rsid w:val="00F80184"/>
    <w:rsid w:val="00F80627"/>
    <w:rsid w:val="00F80B32"/>
    <w:rsid w:val="00F80BAA"/>
    <w:rsid w:val="00F80C0A"/>
    <w:rsid w:val="00F80CDC"/>
    <w:rsid w:val="00F81349"/>
    <w:rsid w:val="00F8135A"/>
    <w:rsid w:val="00F81776"/>
    <w:rsid w:val="00F81858"/>
    <w:rsid w:val="00F819A2"/>
    <w:rsid w:val="00F81A12"/>
    <w:rsid w:val="00F820A2"/>
    <w:rsid w:val="00F820E2"/>
    <w:rsid w:val="00F82224"/>
    <w:rsid w:val="00F8241F"/>
    <w:rsid w:val="00F82488"/>
    <w:rsid w:val="00F825E0"/>
    <w:rsid w:val="00F82631"/>
    <w:rsid w:val="00F82648"/>
    <w:rsid w:val="00F8265C"/>
    <w:rsid w:val="00F8266D"/>
    <w:rsid w:val="00F82D42"/>
    <w:rsid w:val="00F82D45"/>
    <w:rsid w:val="00F82E04"/>
    <w:rsid w:val="00F82E12"/>
    <w:rsid w:val="00F82FAB"/>
    <w:rsid w:val="00F8309F"/>
    <w:rsid w:val="00F8311E"/>
    <w:rsid w:val="00F832DC"/>
    <w:rsid w:val="00F83320"/>
    <w:rsid w:val="00F83331"/>
    <w:rsid w:val="00F8340B"/>
    <w:rsid w:val="00F83464"/>
    <w:rsid w:val="00F8355F"/>
    <w:rsid w:val="00F835D3"/>
    <w:rsid w:val="00F83DE3"/>
    <w:rsid w:val="00F84196"/>
    <w:rsid w:val="00F84221"/>
    <w:rsid w:val="00F8442C"/>
    <w:rsid w:val="00F845A6"/>
    <w:rsid w:val="00F846EC"/>
    <w:rsid w:val="00F84822"/>
    <w:rsid w:val="00F8488A"/>
    <w:rsid w:val="00F848B6"/>
    <w:rsid w:val="00F84A88"/>
    <w:rsid w:val="00F84E07"/>
    <w:rsid w:val="00F84E15"/>
    <w:rsid w:val="00F85208"/>
    <w:rsid w:val="00F855BD"/>
    <w:rsid w:val="00F857C9"/>
    <w:rsid w:val="00F858A9"/>
    <w:rsid w:val="00F85906"/>
    <w:rsid w:val="00F85996"/>
    <w:rsid w:val="00F85A03"/>
    <w:rsid w:val="00F85A1E"/>
    <w:rsid w:val="00F85AE3"/>
    <w:rsid w:val="00F85AEA"/>
    <w:rsid w:val="00F85AFB"/>
    <w:rsid w:val="00F85B06"/>
    <w:rsid w:val="00F85C6D"/>
    <w:rsid w:val="00F85CB2"/>
    <w:rsid w:val="00F85DDD"/>
    <w:rsid w:val="00F86013"/>
    <w:rsid w:val="00F861BA"/>
    <w:rsid w:val="00F86276"/>
    <w:rsid w:val="00F862C5"/>
    <w:rsid w:val="00F866E1"/>
    <w:rsid w:val="00F86855"/>
    <w:rsid w:val="00F86B46"/>
    <w:rsid w:val="00F86B55"/>
    <w:rsid w:val="00F86E51"/>
    <w:rsid w:val="00F87173"/>
    <w:rsid w:val="00F876C8"/>
    <w:rsid w:val="00F879A8"/>
    <w:rsid w:val="00F87CA7"/>
    <w:rsid w:val="00F87E46"/>
    <w:rsid w:val="00F9019B"/>
    <w:rsid w:val="00F90286"/>
    <w:rsid w:val="00F902B5"/>
    <w:rsid w:val="00F90838"/>
    <w:rsid w:val="00F90A77"/>
    <w:rsid w:val="00F90CAD"/>
    <w:rsid w:val="00F90D2C"/>
    <w:rsid w:val="00F90F8A"/>
    <w:rsid w:val="00F91000"/>
    <w:rsid w:val="00F91084"/>
    <w:rsid w:val="00F91453"/>
    <w:rsid w:val="00F916AF"/>
    <w:rsid w:val="00F91A03"/>
    <w:rsid w:val="00F91D4F"/>
    <w:rsid w:val="00F9250A"/>
    <w:rsid w:val="00F9297D"/>
    <w:rsid w:val="00F92A1A"/>
    <w:rsid w:val="00F92AA0"/>
    <w:rsid w:val="00F92B8A"/>
    <w:rsid w:val="00F92F6B"/>
    <w:rsid w:val="00F93121"/>
    <w:rsid w:val="00F933B3"/>
    <w:rsid w:val="00F93574"/>
    <w:rsid w:val="00F9377A"/>
    <w:rsid w:val="00F93798"/>
    <w:rsid w:val="00F937CA"/>
    <w:rsid w:val="00F93851"/>
    <w:rsid w:val="00F93948"/>
    <w:rsid w:val="00F93BD2"/>
    <w:rsid w:val="00F93E74"/>
    <w:rsid w:val="00F93FA3"/>
    <w:rsid w:val="00F94018"/>
    <w:rsid w:val="00F9421F"/>
    <w:rsid w:val="00F942CE"/>
    <w:rsid w:val="00F94679"/>
    <w:rsid w:val="00F9487F"/>
    <w:rsid w:val="00F94A0C"/>
    <w:rsid w:val="00F94A20"/>
    <w:rsid w:val="00F94AA3"/>
    <w:rsid w:val="00F94BF5"/>
    <w:rsid w:val="00F94DFC"/>
    <w:rsid w:val="00F94E00"/>
    <w:rsid w:val="00F94EDC"/>
    <w:rsid w:val="00F95029"/>
    <w:rsid w:val="00F951B3"/>
    <w:rsid w:val="00F9527B"/>
    <w:rsid w:val="00F953D6"/>
    <w:rsid w:val="00F95429"/>
    <w:rsid w:val="00F95463"/>
    <w:rsid w:val="00F954CC"/>
    <w:rsid w:val="00F95736"/>
    <w:rsid w:val="00F957C9"/>
    <w:rsid w:val="00F95868"/>
    <w:rsid w:val="00F959A0"/>
    <w:rsid w:val="00F959A6"/>
    <w:rsid w:val="00F95BA8"/>
    <w:rsid w:val="00F95C54"/>
    <w:rsid w:val="00F95CBB"/>
    <w:rsid w:val="00F95E44"/>
    <w:rsid w:val="00F95E9C"/>
    <w:rsid w:val="00F95F69"/>
    <w:rsid w:val="00F9613D"/>
    <w:rsid w:val="00F96280"/>
    <w:rsid w:val="00F962B1"/>
    <w:rsid w:val="00F964E0"/>
    <w:rsid w:val="00F96637"/>
    <w:rsid w:val="00F96666"/>
    <w:rsid w:val="00F966C0"/>
    <w:rsid w:val="00F966DC"/>
    <w:rsid w:val="00F96C50"/>
    <w:rsid w:val="00F96C81"/>
    <w:rsid w:val="00F96D38"/>
    <w:rsid w:val="00F96DA5"/>
    <w:rsid w:val="00F9701D"/>
    <w:rsid w:val="00F97150"/>
    <w:rsid w:val="00F972D3"/>
    <w:rsid w:val="00F97353"/>
    <w:rsid w:val="00F97557"/>
    <w:rsid w:val="00F975AC"/>
    <w:rsid w:val="00F9761C"/>
    <w:rsid w:val="00F976AC"/>
    <w:rsid w:val="00F9782F"/>
    <w:rsid w:val="00F9789B"/>
    <w:rsid w:val="00F9790F"/>
    <w:rsid w:val="00F97C36"/>
    <w:rsid w:val="00F97D74"/>
    <w:rsid w:val="00F97F88"/>
    <w:rsid w:val="00FA004F"/>
    <w:rsid w:val="00FA03AE"/>
    <w:rsid w:val="00FA051F"/>
    <w:rsid w:val="00FA07D7"/>
    <w:rsid w:val="00FA07EC"/>
    <w:rsid w:val="00FA083D"/>
    <w:rsid w:val="00FA0930"/>
    <w:rsid w:val="00FA09D8"/>
    <w:rsid w:val="00FA0A18"/>
    <w:rsid w:val="00FA0B1E"/>
    <w:rsid w:val="00FA0C28"/>
    <w:rsid w:val="00FA0D75"/>
    <w:rsid w:val="00FA0EDA"/>
    <w:rsid w:val="00FA1029"/>
    <w:rsid w:val="00FA10F4"/>
    <w:rsid w:val="00FA1159"/>
    <w:rsid w:val="00FA119D"/>
    <w:rsid w:val="00FA12D6"/>
    <w:rsid w:val="00FA144A"/>
    <w:rsid w:val="00FA175D"/>
    <w:rsid w:val="00FA1986"/>
    <w:rsid w:val="00FA1995"/>
    <w:rsid w:val="00FA1A73"/>
    <w:rsid w:val="00FA1AAE"/>
    <w:rsid w:val="00FA1AE4"/>
    <w:rsid w:val="00FA1CA1"/>
    <w:rsid w:val="00FA1CA2"/>
    <w:rsid w:val="00FA1EF1"/>
    <w:rsid w:val="00FA1F59"/>
    <w:rsid w:val="00FA22D4"/>
    <w:rsid w:val="00FA2347"/>
    <w:rsid w:val="00FA254F"/>
    <w:rsid w:val="00FA264B"/>
    <w:rsid w:val="00FA2788"/>
    <w:rsid w:val="00FA27A8"/>
    <w:rsid w:val="00FA28EA"/>
    <w:rsid w:val="00FA2990"/>
    <w:rsid w:val="00FA2A8A"/>
    <w:rsid w:val="00FA2B3E"/>
    <w:rsid w:val="00FA2B4F"/>
    <w:rsid w:val="00FA2C9D"/>
    <w:rsid w:val="00FA2F04"/>
    <w:rsid w:val="00FA32AC"/>
    <w:rsid w:val="00FA3595"/>
    <w:rsid w:val="00FA373F"/>
    <w:rsid w:val="00FA3795"/>
    <w:rsid w:val="00FA37B7"/>
    <w:rsid w:val="00FA37B9"/>
    <w:rsid w:val="00FA37E0"/>
    <w:rsid w:val="00FA3A85"/>
    <w:rsid w:val="00FA3AAA"/>
    <w:rsid w:val="00FA3AB5"/>
    <w:rsid w:val="00FA3ACA"/>
    <w:rsid w:val="00FA3AE0"/>
    <w:rsid w:val="00FA3D26"/>
    <w:rsid w:val="00FA40CE"/>
    <w:rsid w:val="00FA43D0"/>
    <w:rsid w:val="00FA44A6"/>
    <w:rsid w:val="00FA4566"/>
    <w:rsid w:val="00FA45BF"/>
    <w:rsid w:val="00FA4A0B"/>
    <w:rsid w:val="00FA4D25"/>
    <w:rsid w:val="00FA5099"/>
    <w:rsid w:val="00FA5233"/>
    <w:rsid w:val="00FA5536"/>
    <w:rsid w:val="00FA55B4"/>
    <w:rsid w:val="00FA5720"/>
    <w:rsid w:val="00FA574F"/>
    <w:rsid w:val="00FA59E5"/>
    <w:rsid w:val="00FA5F3A"/>
    <w:rsid w:val="00FA61B8"/>
    <w:rsid w:val="00FA6355"/>
    <w:rsid w:val="00FA6836"/>
    <w:rsid w:val="00FA69C5"/>
    <w:rsid w:val="00FA6BD7"/>
    <w:rsid w:val="00FA6D30"/>
    <w:rsid w:val="00FA6EA3"/>
    <w:rsid w:val="00FA6F05"/>
    <w:rsid w:val="00FA6F53"/>
    <w:rsid w:val="00FA73FF"/>
    <w:rsid w:val="00FA7576"/>
    <w:rsid w:val="00FA7643"/>
    <w:rsid w:val="00FA78BE"/>
    <w:rsid w:val="00FA7936"/>
    <w:rsid w:val="00FA79AD"/>
    <w:rsid w:val="00FA79F3"/>
    <w:rsid w:val="00FA7FC2"/>
    <w:rsid w:val="00FA7FDA"/>
    <w:rsid w:val="00FB00C6"/>
    <w:rsid w:val="00FB0167"/>
    <w:rsid w:val="00FB0192"/>
    <w:rsid w:val="00FB033B"/>
    <w:rsid w:val="00FB037B"/>
    <w:rsid w:val="00FB048C"/>
    <w:rsid w:val="00FB067B"/>
    <w:rsid w:val="00FB07CD"/>
    <w:rsid w:val="00FB0954"/>
    <w:rsid w:val="00FB0A46"/>
    <w:rsid w:val="00FB0B72"/>
    <w:rsid w:val="00FB0BE7"/>
    <w:rsid w:val="00FB0C3F"/>
    <w:rsid w:val="00FB0FAB"/>
    <w:rsid w:val="00FB0FCB"/>
    <w:rsid w:val="00FB12CF"/>
    <w:rsid w:val="00FB1309"/>
    <w:rsid w:val="00FB13DA"/>
    <w:rsid w:val="00FB143E"/>
    <w:rsid w:val="00FB1529"/>
    <w:rsid w:val="00FB1818"/>
    <w:rsid w:val="00FB1A06"/>
    <w:rsid w:val="00FB1A0D"/>
    <w:rsid w:val="00FB1A46"/>
    <w:rsid w:val="00FB1B52"/>
    <w:rsid w:val="00FB1D9A"/>
    <w:rsid w:val="00FB1E31"/>
    <w:rsid w:val="00FB1E39"/>
    <w:rsid w:val="00FB1F35"/>
    <w:rsid w:val="00FB23C5"/>
    <w:rsid w:val="00FB25F5"/>
    <w:rsid w:val="00FB2624"/>
    <w:rsid w:val="00FB274F"/>
    <w:rsid w:val="00FB27A2"/>
    <w:rsid w:val="00FB2B9D"/>
    <w:rsid w:val="00FB2EFB"/>
    <w:rsid w:val="00FB30FE"/>
    <w:rsid w:val="00FB310D"/>
    <w:rsid w:val="00FB3118"/>
    <w:rsid w:val="00FB381C"/>
    <w:rsid w:val="00FB3865"/>
    <w:rsid w:val="00FB38B2"/>
    <w:rsid w:val="00FB38BF"/>
    <w:rsid w:val="00FB3AAE"/>
    <w:rsid w:val="00FB3D7E"/>
    <w:rsid w:val="00FB3DA8"/>
    <w:rsid w:val="00FB3DC9"/>
    <w:rsid w:val="00FB4212"/>
    <w:rsid w:val="00FB434D"/>
    <w:rsid w:val="00FB468A"/>
    <w:rsid w:val="00FB47AB"/>
    <w:rsid w:val="00FB48A6"/>
    <w:rsid w:val="00FB4907"/>
    <w:rsid w:val="00FB4A74"/>
    <w:rsid w:val="00FB4B5F"/>
    <w:rsid w:val="00FB4FC8"/>
    <w:rsid w:val="00FB4FE7"/>
    <w:rsid w:val="00FB51D4"/>
    <w:rsid w:val="00FB54CF"/>
    <w:rsid w:val="00FB573A"/>
    <w:rsid w:val="00FB582C"/>
    <w:rsid w:val="00FB6174"/>
    <w:rsid w:val="00FB61C1"/>
    <w:rsid w:val="00FB620F"/>
    <w:rsid w:val="00FB6333"/>
    <w:rsid w:val="00FB6637"/>
    <w:rsid w:val="00FB682C"/>
    <w:rsid w:val="00FB6831"/>
    <w:rsid w:val="00FB6864"/>
    <w:rsid w:val="00FB68F0"/>
    <w:rsid w:val="00FB6B70"/>
    <w:rsid w:val="00FB6CD9"/>
    <w:rsid w:val="00FB7079"/>
    <w:rsid w:val="00FB70AD"/>
    <w:rsid w:val="00FB7160"/>
    <w:rsid w:val="00FB7235"/>
    <w:rsid w:val="00FB75AF"/>
    <w:rsid w:val="00FB7608"/>
    <w:rsid w:val="00FB783B"/>
    <w:rsid w:val="00FB785F"/>
    <w:rsid w:val="00FB79F6"/>
    <w:rsid w:val="00FB7B86"/>
    <w:rsid w:val="00FB7BFA"/>
    <w:rsid w:val="00FB7CA8"/>
    <w:rsid w:val="00FB7F31"/>
    <w:rsid w:val="00FB7FF3"/>
    <w:rsid w:val="00FC0067"/>
    <w:rsid w:val="00FC0124"/>
    <w:rsid w:val="00FC026D"/>
    <w:rsid w:val="00FC0400"/>
    <w:rsid w:val="00FC0724"/>
    <w:rsid w:val="00FC0930"/>
    <w:rsid w:val="00FC097F"/>
    <w:rsid w:val="00FC0A2A"/>
    <w:rsid w:val="00FC0B3A"/>
    <w:rsid w:val="00FC0CE2"/>
    <w:rsid w:val="00FC0D94"/>
    <w:rsid w:val="00FC0DAF"/>
    <w:rsid w:val="00FC0DBB"/>
    <w:rsid w:val="00FC146C"/>
    <w:rsid w:val="00FC14B3"/>
    <w:rsid w:val="00FC162E"/>
    <w:rsid w:val="00FC1831"/>
    <w:rsid w:val="00FC1EF3"/>
    <w:rsid w:val="00FC21D3"/>
    <w:rsid w:val="00FC21DD"/>
    <w:rsid w:val="00FC2646"/>
    <w:rsid w:val="00FC2851"/>
    <w:rsid w:val="00FC2AB5"/>
    <w:rsid w:val="00FC2B16"/>
    <w:rsid w:val="00FC2B83"/>
    <w:rsid w:val="00FC2C1B"/>
    <w:rsid w:val="00FC2E7E"/>
    <w:rsid w:val="00FC2F85"/>
    <w:rsid w:val="00FC2F88"/>
    <w:rsid w:val="00FC31B0"/>
    <w:rsid w:val="00FC334B"/>
    <w:rsid w:val="00FC3450"/>
    <w:rsid w:val="00FC3599"/>
    <w:rsid w:val="00FC3717"/>
    <w:rsid w:val="00FC3764"/>
    <w:rsid w:val="00FC3A9E"/>
    <w:rsid w:val="00FC3C1E"/>
    <w:rsid w:val="00FC3FE2"/>
    <w:rsid w:val="00FC4031"/>
    <w:rsid w:val="00FC425D"/>
    <w:rsid w:val="00FC4286"/>
    <w:rsid w:val="00FC449A"/>
    <w:rsid w:val="00FC44BE"/>
    <w:rsid w:val="00FC4529"/>
    <w:rsid w:val="00FC4637"/>
    <w:rsid w:val="00FC4843"/>
    <w:rsid w:val="00FC484C"/>
    <w:rsid w:val="00FC489A"/>
    <w:rsid w:val="00FC4A21"/>
    <w:rsid w:val="00FC4D20"/>
    <w:rsid w:val="00FC4E39"/>
    <w:rsid w:val="00FC4E7A"/>
    <w:rsid w:val="00FC4EE8"/>
    <w:rsid w:val="00FC52A8"/>
    <w:rsid w:val="00FC52E7"/>
    <w:rsid w:val="00FC53DB"/>
    <w:rsid w:val="00FC5613"/>
    <w:rsid w:val="00FC5993"/>
    <w:rsid w:val="00FC5A12"/>
    <w:rsid w:val="00FC5C91"/>
    <w:rsid w:val="00FC5E61"/>
    <w:rsid w:val="00FC5FEE"/>
    <w:rsid w:val="00FC61D4"/>
    <w:rsid w:val="00FC6407"/>
    <w:rsid w:val="00FC6519"/>
    <w:rsid w:val="00FC6635"/>
    <w:rsid w:val="00FC692E"/>
    <w:rsid w:val="00FC6BC0"/>
    <w:rsid w:val="00FC6F7E"/>
    <w:rsid w:val="00FC707A"/>
    <w:rsid w:val="00FC70CD"/>
    <w:rsid w:val="00FC70DA"/>
    <w:rsid w:val="00FC771C"/>
    <w:rsid w:val="00FC7729"/>
    <w:rsid w:val="00FC77E7"/>
    <w:rsid w:val="00FC783A"/>
    <w:rsid w:val="00FC7DBA"/>
    <w:rsid w:val="00FC7E80"/>
    <w:rsid w:val="00FC7FD8"/>
    <w:rsid w:val="00FD008E"/>
    <w:rsid w:val="00FD020F"/>
    <w:rsid w:val="00FD03FF"/>
    <w:rsid w:val="00FD0512"/>
    <w:rsid w:val="00FD0622"/>
    <w:rsid w:val="00FD067C"/>
    <w:rsid w:val="00FD0871"/>
    <w:rsid w:val="00FD08AF"/>
    <w:rsid w:val="00FD0A6E"/>
    <w:rsid w:val="00FD0A9E"/>
    <w:rsid w:val="00FD0B33"/>
    <w:rsid w:val="00FD0C6D"/>
    <w:rsid w:val="00FD0D60"/>
    <w:rsid w:val="00FD0EC9"/>
    <w:rsid w:val="00FD1024"/>
    <w:rsid w:val="00FD10C3"/>
    <w:rsid w:val="00FD11B8"/>
    <w:rsid w:val="00FD11C2"/>
    <w:rsid w:val="00FD14B3"/>
    <w:rsid w:val="00FD1527"/>
    <w:rsid w:val="00FD15A9"/>
    <w:rsid w:val="00FD172C"/>
    <w:rsid w:val="00FD19AF"/>
    <w:rsid w:val="00FD1A81"/>
    <w:rsid w:val="00FD1C58"/>
    <w:rsid w:val="00FD1D3A"/>
    <w:rsid w:val="00FD1E45"/>
    <w:rsid w:val="00FD1F01"/>
    <w:rsid w:val="00FD20F5"/>
    <w:rsid w:val="00FD213C"/>
    <w:rsid w:val="00FD230E"/>
    <w:rsid w:val="00FD2324"/>
    <w:rsid w:val="00FD24D8"/>
    <w:rsid w:val="00FD2556"/>
    <w:rsid w:val="00FD296B"/>
    <w:rsid w:val="00FD2BF1"/>
    <w:rsid w:val="00FD2C08"/>
    <w:rsid w:val="00FD30C9"/>
    <w:rsid w:val="00FD31BF"/>
    <w:rsid w:val="00FD3209"/>
    <w:rsid w:val="00FD3367"/>
    <w:rsid w:val="00FD3568"/>
    <w:rsid w:val="00FD3814"/>
    <w:rsid w:val="00FD383D"/>
    <w:rsid w:val="00FD3941"/>
    <w:rsid w:val="00FD3BA9"/>
    <w:rsid w:val="00FD3C8D"/>
    <w:rsid w:val="00FD3D3D"/>
    <w:rsid w:val="00FD3EBF"/>
    <w:rsid w:val="00FD3ED1"/>
    <w:rsid w:val="00FD415A"/>
    <w:rsid w:val="00FD41E9"/>
    <w:rsid w:val="00FD462F"/>
    <w:rsid w:val="00FD46E7"/>
    <w:rsid w:val="00FD4762"/>
    <w:rsid w:val="00FD4BB0"/>
    <w:rsid w:val="00FD4BC1"/>
    <w:rsid w:val="00FD4BC9"/>
    <w:rsid w:val="00FD4D31"/>
    <w:rsid w:val="00FD4DC8"/>
    <w:rsid w:val="00FD4DE8"/>
    <w:rsid w:val="00FD4EED"/>
    <w:rsid w:val="00FD4F2F"/>
    <w:rsid w:val="00FD4F76"/>
    <w:rsid w:val="00FD50E9"/>
    <w:rsid w:val="00FD53A4"/>
    <w:rsid w:val="00FD5416"/>
    <w:rsid w:val="00FD5517"/>
    <w:rsid w:val="00FD57BB"/>
    <w:rsid w:val="00FD57D8"/>
    <w:rsid w:val="00FD5A44"/>
    <w:rsid w:val="00FD5BB7"/>
    <w:rsid w:val="00FD5EAE"/>
    <w:rsid w:val="00FD5EC4"/>
    <w:rsid w:val="00FD5F02"/>
    <w:rsid w:val="00FD5F7C"/>
    <w:rsid w:val="00FD5F9E"/>
    <w:rsid w:val="00FD60FC"/>
    <w:rsid w:val="00FD63F0"/>
    <w:rsid w:val="00FD63F2"/>
    <w:rsid w:val="00FD64A5"/>
    <w:rsid w:val="00FD64EE"/>
    <w:rsid w:val="00FD657D"/>
    <w:rsid w:val="00FD68FC"/>
    <w:rsid w:val="00FD6AFF"/>
    <w:rsid w:val="00FD6C48"/>
    <w:rsid w:val="00FD6DB0"/>
    <w:rsid w:val="00FD6DF5"/>
    <w:rsid w:val="00FD6F3E"/>
    <w:rsid w:val="00FD714A"/>
    <w:rsid w:val="00FD74E9"/>
    <w:rsid w:val="00FD74EF"/>
    <w:rsid w:val="00FD7671"/>
    <w:rsid w:val="00FD7A50"/>
    <w:rsid w:val="00FD7AA6"/>
    <w:rsid w:val="00FD7B46"/>
    <w:rsid w:val="00FD7CEE"/>
    <w:rsid w:val="00FD7E4F"/>
    <w:rsid w:val="00FD7E7C"/>
    <w:rsid w:val="00FD7E90"/>
    <w:rsid w:val="00FE0036"/>
    <w:rsid w:val="00FE00C4"/>
    <w:rsid w:val="00FE021D"/>
    <w:rsid w:val="00FE0452"/>
    <w:rsid w:val="00FE056D"/>
    <w:rsid w:val="00FE05F6"/>
    <w:rsid w:val="00FE06AF"/>
    <w:rsid w:val="00FE0745"/>
    <w:rsid w:val="00FE089C"/>
    <w:rsid w:val="00FE0A35"/>
    <w:rsid w:val="00FE0D82"/>
    <w:rsid w:val="00FE0EAC"/>
    <w:rsid w:val="00FE0FBA"/>
    <w:rsid w:val="00FE1085"/>
    <w:rsid w:val="00FE11DF"/>
    <w:rsid w:val="00FE132C"/>
    <w:rsid w:val="00FE13FD"/>
    <w:rsid w:val="00FE1507"/>
    <w:rsid w:val="00FE17EB"/>
    <w:rsid w:val="00FE17FB"/>
    <w:rsid w:val="00FE19D8"/>
    <w:rsid w:val="00FE1B4A"/>
    <w:rsid w:val="00FE1D9E"/>
    <w:rsid w:val="00FE1E02"/>
    <w:rsid w:val="00FE1E71"/>
    <w:rsid w:val="00FE1F38"/>
    <w:rsid w:val="00FE222A"/>
    <w:rsid w:val="00FE2383"/>
    <w:rsid w:val="00FE256C"/>
    <w:rsid w:val="00FE2838"/>
    <w:rsid w:val="00FE2873"/>
    <w:rsid w:val="00FE2A87"/>
    <w:rsid w:val="00FE2CD4"/>
    <w:rsid w:val="00FE2D3F"/>
    <w:rsid w:val="00FE2E7F"/>
    <w:rsid w:val="00FE2F80"/>
    <w:rsid w:val="00FE30F0"/>
    <w:rsid w:val="00FE30FA"/>
    <w:rsid w:val="00FE3139"/>
    <w:rsid w:val="00FE33BD"/>
    <w:rsid w:val="00FE3457"/>
    <w:rsid w:val="00FE3497"/>
    <w:rsid w:val="00FE3D50"/>
    <w:rsid w:val="00FE4069"/>
    <w:rsid w:val="00FE4149"/>
    <w:rsid w:val="00FE4218"/>
    <w:rsid w:val="00FE44B4"/>
    <w:rsid w:val="00FE4617"/>
    <w:rsid w:val="00FE47B4"/>
    <w:rsid w:val="00FE47BA"/>
    <w:rsid w:val="00FE499C"/>
    <w:rsid w:val="00FE49A6"/>
    <w:rsid w:val="00FE4A2D"/>
    <w:rsid w:val="00FE4BD6"/>
    <w:rsid w:val="00FE4D55"/>
    <w:rsid w:val="00FE4DA6"/>
    <w:rsid w:val="00FE4FD0"/>
    <w:rsid w:val="00FE51E5"/>
    <w:rsid w:val="00FE531F"/>
    <w:rsid w:val="00FE552C"/>
    <w:rsid w:val="00FE56B5"/>
    <w:rsid w:val="00FE5D9E"/>
    <w:rsid w:val="00FE5DD6"/>
    <w:rsid w:val="00FE5F4D"/>
    <w:rsid w:val="00FE6094"/>
    <w:rsid w:val="00FE60E7"/>
    <w:rsid w:val="00FE616C"/>
    <w:rsid w:val="00FE62C0"/>
    <w:rsid w:val="00FE633E"/>
    <w:rsid w:val="00FE6376"/>
    <w:rsid w:val="00FE653F"/>
    <w:rsid w:val="00FE6645"/>
    <w:rsid w:val="00FE66F8"/>
    <w:rsid w:val="00FE6848"/>
    <w:rsid w:val="00FE6915"/>
    <w:rsid w:val="00FE6A64"/>
    <w:rsid w:val="00FE6CB0"/>
    <w:rsid w:val="00FE6CF9"/>
    <w:rsid w:val="00FE6D74"/>
    <w:rsid w:val="00FE6FA4"/>
    <w:rsid w:val="00FE726B"/>
    <w:rsid w:val="00FE73E2"/>
    <w:rsid w:val="00FE752E"/>
    <w:rsid w:val="00FE753D"/>
    <w:rsid w:val="00FE7565"/>
    <w:rsid w:val="00FE756C"/>
    <w:rsid w:val="00FE76B7"/>
    <w:rsid w:val="00FE779F"/>
    <w:rsid w:val="00FE79EA"/>
    <w:rsid w:val="00FE7A0E"/>
    <w:rsid w:val="00FE7A69"/>
    <w:rsid w:val="00FE7A76"/>
    <w:rsid w:val="00FE7B01"/>
    <w:rsid w:val="00FE7B3B"/>
    <w:rsid w:val="00FE7D8E"/>
    <w:rsid w:val="00FE7E4E"/>
    <w:rsid w:val="00FF0190"/>
    <w:rsid w:val="00FF032A"/>
    <w:rsid w:val="00FF03C5"/>
    <w:rsid w:val="00FF0656"/>
    <w:rsid w:val="00FF073F"/>
    <w:rsid w:val="00FF0741"/>
    <w:rsid w:val="00FF07D9"/>
    <w:rsid w:val="00FF0BB1"/>
    <w:rsid w:val="00FF0BB5"/>
    <w:rsid w:val="00FF0E8E"/>
    <w:rsid w:val="00FF114A"/>
    <w:rsid w:val="00FF1320"/>
    <w:rsid w:val="00FF1332"/>
    <w:rsid w:val="00FF1393"/>
    <w:rsid w:val="00FF1566"/>
    <w:rsid w:val="00FF17FE"/>
    <w:rsid w:val="00FF1E3E"/>
    <w:rsid w:val="00FF1EBD"/>
    <w:rsid w:val="00FF20F6"/>
    <w:rsid w:val="00FF2176"/>
    <w:rsid w:val="00FF221A"/>
    <w:rsid w:val="00FF222C"/>
    <w:rsid w:val="00FF24A6"/>
    <w:rsid w:val="00FF24FC"/>
    <w:rsid w:val="00FF2512"/>
    <w:rsid w:val="00FF26F4"/>
    <w:rsid w:val="00FF27C9"/>
    <w:rsid w:val="00FF2924"/>
    <w:rsid w:val="00FF2AC2"/>
    <w:rsid w:val="00FF2FB3"/>
    <w:rsid w:val="00FF30B6"/>
    <w:rsid w:val="00FF370D"/>
    <w:rsid w:val="00FF3902"/>
    <w:rsid w:val="00FF3B65"/>
    <w:rsid w:val="00FF3C5A"/>
    <w:rsid w:val="00FF3C98"/>
    <w:rsid w:val="00FF3D54"/>
    <w:rsid w:val="00FF3DCB"/>
    <w:rsid w:val="00FF3F26"/>
    <w:rsid w:val="00FF40CE"/>
    <w:rsid w:val="00FF446A"/>
    <w:rsid w:val="00FF4522"/>
    <w:rsid w:val="00FF4A7C"/>
    <w:rsid w:val="00FF4DC8"/>
    <w:rsid w:val="00FF4DD1"/>
    <w:rsid w:val="00FF4FA8"/>
    <w:rsid w:val="00FF4FB9"/>
    <w:rsid w:val="00FF5130"/>
    <w:rsid w:val="00FF517B"/>
    <w:rsid w:val="00FF5326"/>
    <w:rsid w:val="00FF532A"/>
    <w:rsid w:val="00FF538B"/>
    <w:rsid w:val="00FF543D"/>
    <w:rsid w:val="00FF5449"/>
    <w:rsid w:val="00FF5459"/>
    <w:rsid w:val="00FF54E5"/>
    <w:rsid w:val="00FF55C6"/>
    <w:rsid w:val="00FF566E"/>
    <w:rsid w:val="00FF58C5"/>
    <w:rsid w:val="00FF5A77"/>
    <w:rsid w:val="00FF5CD1"/>
    <w:rsid w:val="00FF5D3C"/>
    <w:rsid w:val="00FF5D46"/>
    <w:rsid w:val="00FF6049"/>
    <w:rsid w:val="00FF60FE"/>
    <w:rsid w:val="00FF61A2"/>
    <w:rsid w:val="00FF6358"/>
    <w:rsid w:val="00FF64F2"/>
    <w:rsid w:val="00FF64FF"/>
    <w:rsid w:val="00FF6553"/>
    <w:rsid w:val="00FF65F0"/>
    <w:rsid w:val="00FF6661"/>
    <w:rsid w:val="00FF66B4"/>
    <w:rsid w:val="00FF6757"/>
    <w:rsid w:val="00FF6862"/>
    <w:rsid w:val="00FF6EEE"/>
    <w:rsid w:val="00FF70F4"/>
    <w:rsid w:val="00FF710E"/>
    <w:rsid w:val="00FF719E"/>
    <w:rsid w:val="00FF762E"/>
    <w:rsid w:val="00FF7683"/>
    <w:rsid w:val="00FF78FB"/>
    <w:rsid w:val="00FF7B82"/>
    <w:rsid w:val="00FF7BE4"/>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oNotEmbedSmartTags/>
  <w:decimalSymbol w:val="."/>
  <w:listSeparator w:val=","/>
  <w14:docId w14:val="12FDBA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locked="1" w:qFormat="1"/>
    <w:lsdException w:name="heading 1" w:locked="1" w:qFormat="1"/>
    <w:lsdException w:name="heading 2" w:locked="1" w:qFormat="1"/>
    <w:lsdException w:name="heading 3" w:locked="1" w:qFormat="1"/>
    <w:lsdException w:name="heading 4" w:locked="1" w:qFormat="1"/>
    <w:lsdException w:name="heading 5" w:locked="1" w:qFormat="1"/>
    <w:lsdException w:name="heading 6" w:locked="1" w:qFormat="1"/>
    <w:lsdException w:name="heading 7" w:locked="1" w:semiHidden="1" w:unhideWhenUsed="1" w:qFormat="1"/>
    <w:lsdException w:name="heading 8" w:locked="1" w:semiHidden="1" w:unhideWhenUsed="1" w:qFormat="1"/>
    <w:lsdException w:name="heading 9" w:locked="1" w:semiHidden="1" w:unhideWhenUsed="1" w:qFormat="1"/>
    <w:lsdException w:name="toc 1" w:locked="1"/>
    <w:lsdException w:name="toc 2" w:locked="1"/>
    <w:lsdException w:name="toc 3" w:locked="1"/>
    <w:lsdException w:name="toc 4" w:locked="1"/>
    <w:lsdException w:name="toc 5" w:locked="1"/>
    <w:lsdException w:name="toc 6" w:locked="1"/>
    <w:lsdException w:name="toc 7" w:locked="1"/>
    <w:lsdException w:name="toc 8" w:locked="1"/>
    <w:lsdException w:name="toc 9" w:locked="1"/>
    <w:lsdException w:name="annotation text" w:locked="1" w:uiPriority="99"/>
    <w:lsdException w:name="caption" w:locked="1" w:semiHidden="1" w:unhideWhenUsed="1" w:qFormat="1"/>
    <w:lsdException w:name="annotation reference" w:locked="1" w:uiPriority="99"/>
    <w:lsdException w:name="Title" w:locked="1" w:uiPriority="99" w:qFormat="1"/>
    <w:lsdException w:name="Default Paragraph Font" w:locked="1"/>
    <w:lsdException w:name="Subtitle" w:locked="1" w:uiPriority="99" w:qFormat="1"/>
    <w:lsdException w:name="Strong" w:locked="1" w:qFormat="1"/>
    <w:lsdException w:name="Emphasis" w:locked="1" w:qFormat="1"/>
    <w:lsdException w:name="Table Grid" w:lock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990EBF"/>
    <w:pPr>
      <w:spacing w:line="480" w:lineRule="auto"/>
    </w:pPr>
    <w:rPr>
      <w:sz w:val="24"/>
      <w:szCs w:val="24"/>
      <w:lang w:val="en-GB" w:eastAsia="en-US"/>
    </w:rPr>
  </w:style>
  <w:style w:type="paragraph" w:styleId="Heading1">
    <w:name w:val="heading 1"/>
    <w:basedOn w:val="Normal"/>
    <w:next w:val="Normal"/>
    <w:link w:val="Heading1Char"/>
    <w:qFormat/>
    <w:rsid w:val="003D5427"/>
    <w:pPr>
      <w:keepNext/>
      <w:spacing w:before="240" w:after="60" w:line="240" w:lineRule="auto"/>
      <w:outlineLvl w:val="0"/>
    </w:pPr>
    <w:rPr>
      <w:rFonts w:ascii="Arial" w:hAnsi="Arial" w:cs="Arial"/>
      <w:b/>
      <w:bCs/>
      <w:kern w:val="32"/>
      <w:sz w:val="32"/>
      <w:szCs w:val="32"/>
    </w:rPr>
  </w:style>
  <w:style w:type="paragraph" w:styleId="Heading2">
    <w:name w:val="heading 2"/>
    <w:basedOn w:val="Normal"/>
    <w:next w:val="Normal"/>
    <w:link w:val="Heading2Char"/>
    <w:qFormat/>
    <w:rsid w:val="003D5427"/>
    <w:pPr>
      <w:keepNext/>
      <w:spacing w:before="240" w:after="60" w:line="240" w:lineRule="auto"/>
      <w:outlineLvl w:val="1"/>
    </w:pPr>
    <w:rPr>
      <w:rFonts w:ascii="Arial" w:hAnsi="Arial" w:cs="Arial"/>
      <w:b/>
      <w:bCs/>
      <w:sz w:val="22"/>
      <w:szCs w:val="22"/>
    </w:rPr>
  </w:style>
  <w:style w:type="paragraph" w:styleId="Heading3">
    <w:name w:val="heading 3"/>
    <w:basedOn w:val="Normal"/>
    <w:next w:val="Normal"/>
    <w:link w:val="Heading3Char"/>
    <w:qFormat/>
    <w:rsid w:val="003D5427"/>
    <w:pPr>
      <w:keepNext/>
      <w:spacing w:line="240" w:lineRule="auto"/>
      <w:outlineLvl w:val="2"/>
    </w:pPr>
    <w:rPr>
      <w:b/>
      <w:bCs/>
    </w:rPr>
  </w:style>
  <w:style w:type="paragraph" w:styleId="Heading4">
    <w:name w:val="heading 4"/>
    <w:basedOn w:val="Normal"/>
    <w:next w:val="Normal"/>
    <w:link w:val="Heading4Char"/>
    <w:qFormat/>
    <w:rsid w:val="006F5288"/>
    <w:pPr>
      <w:keepNext/>
      <w:spacing w:before="240" w:after="60"/>
      <w:outlineLvl w:val="3"/>
    </w:pPr>
    <w:rPr>
      <w:rFonts w:ascii="Calibri" w:hAnsi="Calibri" w:cs="Calibri"/>
      <w:b/>
      <w:bCs/>
      <w:sz w:val="28"/>
      <w:szCs w:val="28"/>
    </w:rPr>
  </w:style>
  <w:style w:type="paragraph" w:styleId="Heading5">
    <w:name w:val="heading 5"/>
    <w:basedOn w:val="Normal"/>
    <w:next w:val="Normal"/>
    <w:link w:val="Heading5Char"/>
    <w:qFormat/>
    <w:rsid w:val="00EA22AD"/>
    <w:pPr>
      <w:spacing w:before="240" w:after="60"/>
      <w:outlineLvl w:val="4"/>
    </w:pPr>
    <w:rPr>
      <w:b/>
      <w:bCs/>
      <w:i/>
      <w:iCs/>
      <w:sz w:val="26"/>
      <w:szCs w:val="26"/>
    </w:rPr>
  </w:style>
  <w:style w:type="paragraph" w:styleId="Heading6">
    <w:name w:val="heading 6"/>
    <w:basedOn w:val="Normal"/>
    <w:next w:val="Normal"/>
    <w:link w:val="Heading6Char"/>
    <w:qFormat/>
    <w:rsid w:val="00602564"/>
    <w:pPr>
      <w:spacing w:before="240" w:after="60"/>
      <w:outlineLvl w:val="5"/>
    </w:pPr>
    <w:rPr>
      <w:b/>
      <w:bCs/>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locked/>
    <w:rPr>
      <w:rFonts w:ascii="Cambria" w:hAnsi="Cambria" w:cs="Times New Roman"/>
      <w:b/>
      <w:bCs/>
      <w:kern w:val="32"/>
      <w:sz w:val="32"/>
      <w:szCs w:val="32"/>
      <w:lang w:val="en-GB" w:eastAsia="x-none"/>
    </w:rPr>
  </w:style>
  <w:style w:type="character" w:customStyle="1" w:styleId="Heading2Char">
    <w:name w:val="Heading 2 Char"/>
    <w:link w:val="Heading2"/>
    <w:locked/>
    <w:rPr>
      <w:rFonts w:ascii="Cambria" w:hAnsi="Cambria" w:cs="Times New Roman"/>
      <w:b/>
      <w:bCs/>
      <w:i/>
      <w:iCs/>
      <w:sz w:val="28"/>
      <w:szCs w:val="28"/>
      <w:lang w:val="en-GB" w:eastAsia="x-none"/>
    </w:rPr>
  </w:style>
  <w:style w:type="character" w:customStyle="1" w:styleId="Heading3Char">
    <w:name w:val="Heading 3 Char"/>
    <w:link w:val="Heading3"/>
    <w:locked/>
    <w:rsid w:val="006D2323"/>
    <w:rPr>
      <w:rFonts w:cs="Times New Roman"/>
      <w:b/>
      <w:bCs/>
      <w:sz w:val="24"/>
      <w:szCs w:val="24"/>
      <w:lang w:val="en-GB" w:eastAsia="en-US"/>
    </w:rPr>
  </w:style>
  <w:style w:type="character" w:customStyle="1" w:styleId="Heading4Char">
    <w:name w:val="Heading 4 Char"/>
    <w:link w:val="Heading4"/>
    <w:locked/>
    <w:rsid w:val="006F5288"/>
    <w:rPr>
      <w:rFonts w:ascii="Calibri" w:hAnsi="Calibri" w:cs="Calibri"/>
      <w:b/>
      <w:bCs/>
      <w:sz w:val="28"/>
      <w:szCs w:val="28"/>
      <w:lang w:val="en-GB" w:eastAsia="x-none"/>
    </w:rPr>
  </w:style>
  <w:style w:type="character" w:customStyle="1" w:styleId="Heading5Char">
    <w:name w:val="Heading 5 Char"/>
    <w:link w:val="Heading5"/>
    <w:semiHidden/>
    <w:locked/>
    <w:rPr>
      <w:rFonts w:ascii="Calibri" w:hAnsi="Calibri" w:cs="Times New Roman"/>
      <w:b/>
      <w:bCs/>
      <w:i/>
      <w:iCs/>
      <w:sz w:val="26"/>
      <w:szCs w:val="26"/>
      <w:lang w:val="en-GB" w:eastAsia="x-none"/>
    </w:rPr>
  </w:style>
  <w:style w:type="character" w:customStyle="1" w:styleId="Heading6Char">
    <w:name w:val="Heading 6 Char"/>
    <w:link w:val="Heading6"/>
    <w:semiHidden/>
    <w:locked/>
    <w:rPr>
      <w:rFonts w:ascii="Calibri" w:hAnsi="Calibri" w:cs="Times New Roman"/>
      <w:b/>
      <w:bCs/>
      <w:lang w:val="en-GB" w:eastAsia="x-none"/>
    </w:rPr>
  </w:style>
  <w:style w:type="paragraph" w:styleId="BodyTextIndent">
    <w:name w:val="Body Text Indent"/>
    <w:basedOn w:val="Normal"/>
    <w:link w:val="BodyTextIndentChar"/>
    <w:rsid w:val="003D5427"/>
    <w:pPr>
      <w:ind w:left="720"/>
    </w:pPr>
  </w:style>
  <w:style w:type="character" w:customStyle="1" w:styleId="BodyTextIndentChar">
    <w:name w:val="Body Text Indent Char"/>
    <w:link w:val="BodyTextIndent"/>
    <w:semiHidden/>
    <w:locked/>
    <w:rPr>
      <w:rFonts w:cs="Times New Roman"/>
      <w:sz w:val="24"/>
      <w:szCs w:val="24"/>
      <w:lang w:val="en-GB" w:eastAsia="x-none"/>
    </w:rPr>
  </w:style>
  <w:style w:type="character" w:customStyle="1" w:styleId="entity1">
    <w:name w:val="entity1"/>
    <w:rsid w:val="003D5427"/>
    <w:rPr>
      <w:rFonts w:ascii="Times New Roman" w:hAnsi="Times New Roman" w:cs="Times New Roman"/>
    </w:rPr>
  </w:style>
  <w:style w:type="paragraph" w:customStyle="1" w:styleId="justify">
    <w:name w:val="justify"/>
    <w:basedOn w:val="Normal"/>
    <w:rsid w:val="003D5427"/>
    <w:pPr>
      <w:spacing w:before="100" w:beforeAutospacing="1" w:after="100" w:afterAutospacing="1"/>
      <w:jc w:val="both"/>
    </w:pPr>
    <w:rPr>
      <w:rFonts w:ascii="Verdana" w:eastAsia="Arial Unicode MS" w:hAnsi="Verdana" w:cs="Verdana"/>
      <w:sz w:val="20"/>
      <w:szCs w:val="20"/>
    </w:rPr>
  </w:style>
  <w:style w:type="paragraph" w:styleId="NormalWeb">
    <w:name w:val="Normal (Web)"/>
    <w:basedOn w:val="Normal"/>
    <w:rsid w:val="003D5427"/>
    <w:pPr>
      <w:spacing w:before="100" w:beforeAutospacing="1" w:after="100" w:afterAutospacing="1"/>
    </w:pPr>
    <w:rPr>
      <w:rFonts w:ascii="Arial Unicode MS" w:eastAsia="Arial Unicode MS" w:hAnsi="Arial Unicode MS" w:cs="Arial Unicode MS"/>
    </w:rPr>
  </w:style>
  <w:style w:type="character" w:customStyle="1" w:styleId="smallhead">
    <w:name w:val="smallhead"/>
    <w:rsid w:val="003D5427"/>
    <w:rPr>
      <w:rFonts w:cs="Times New Roman"/>
    </w:rPr>
  </w:style>
  <w:style w:type="character" w:styleId="Hyperlink">
    <w:name w:val="Hyperlink"/>
    <w:rsid w:val="003D5427"/>
    <w:rPr>
      <w:rFonts w:cs="Times New Roman"/>
      <w:color w:val="0000FF"/>
      <w:u w:val="single"/>
    </w:rPr>
  </w:style>
  <w:style w:type="paragraph" w:styleId="Header">
    <w:name w:val="header"/>
    <w:basedOn w:val="Normal"/>
    <w:link w:val="HeaderChar"/>
    <w:rsid w:val="003D5427"/>
    <w:pPr>
      <w:tabs>
        <w:tab w:val="center" w:pos="4153"/>
        <w:tab w:val="right" w:pos="8306"/>
      </w:tabs>
    </w:pPr>
  </w:style>
  <w:style w:type="character" w:customStyle="1" w:styleId="HeaderChar">
    <w:name w:val="Header Char"/>
    <w:link w:val="Header"/>
    <w:locked/>
    <w:rPr>
      <w:rFonts w:cs="Times New Roman"/>
      <w:sz w:val="24"/>
      <w:szCs w:val="24"/>
      <w:lang w:val="en-GB" w:eastAsia="x-none"/>
    </w:rPr>
  </w:style>
  <w:style w:type="paragraph" w:styleId="Footer">
    <w:name w:val="footer"/>
    <w:basedOn w:val="Normal"/>
    <w:link w:val="FooterChar"/>
    <w:rsid w:val="003D5427"/>
    <w:pPr>
      <w:tabs>
        <w:tab w:val="center" w:pos="4153"/>
        <w:tab w:val="right" w:pos="8306"/>
      </w:tabs>
    </w:pPr>
  </w:style>
  <w:style w:type="character" w:customStyle="1" w:styleId="FooterChar">
    <w:name w:val="Footer Char"/>
    <w:link w:val="Footer"/>
    <w:semiHidden/>
    <w:locked/>
    <w:rPr>
      <w:rFonts w:cs="Times New Roman"/>
      <w:sz w:val="24"/>
      <w:szCs w:val="24"/>
      <w:lang w:val="en-GB" w:eastAsia="x-none"/>
    </w:rPr>
  </w:style>
  <w:style w:type="character" w:styleId="CommentReference">
    <w:name w:val="annotation reference"/>
    <w:uiPriority w:val="99"/>
    <w:rsid w:val="00EB529F"/>
    <w:rPr>
      <w:rFonts w:cs="Times New Roman"/>
      <w:sz w:val="16"/>
      <w:szCs w:val="16"/>
    </w:rPr>
  </w:style>
  <w:style w:type="paragraph" w:styleId="CommentText">
    <w:name w:val="annotation text"/>
    <w:basedOn w:val="Normal"/>
    <w:link w:val="CommentTextChar"/>
    <w:uiPriority w:val="99"/>
    <w:rsid w:val="00EB529F"/>
    <w:rPr>
      <w:sz w:val="20"/>
      <w:szCs w:val="20"/>
    </w:rPr>
  </w:style>
  <w:style w:type="character" w:customStyle="1" w:styleId="CommentTextChar">
    <w:name w:val="Comment Text Char"/>
    <w:link w:val="CommentText"/>
    <w:uiPriority w:val="99"/>
    <w:locked/>
    <w:rPr>
      <w:rFonts w:cs="Times New Roman"/>
      <w:sz w:val="20"/>
      <w:szCs w:val="20"/>
      <w:lang w:val="en-GB" w:eastAsia="x-none"/>
    </w:rPr>
  </w:style>
  <w:style w:type="paragraph" w:styleId="CommentSubject">
    <w:name w:val="annotation subject"/>
    <w:basedOn w:val="CommentText"/>
    <w:next w:val="CommentText"/>
    <w:link w:val="CommentSubjectChar"/>
    <w:semiHidden/>
    <w:rsid w:val="00EB529F"/>
    <w:rPr>
      <w:b/>
      <w:bCs/>
    </w:rPr>
  </w:style>
  <w:style w:type="character" w:customStyle="1" w:styleId="CommentSubjectChar">
    <w:name w:val="Comment Subject Char"/>
    <w:link w:val="CommentSubject"/>
    <w:semiHidden/>
    <w:locked/>
    <w:rPr>
      <w:rFonts w:cs="Times New Roman"/>
      <w:b/>
      <w:bCs/>
      <w:sz w:val="20"/>
      <w:szCs w:val="20"/>
      <w:lang w:val="en-GB" w:eastAsia="x-none"/>
    </w:rPr>
  </w:style>
  <w:style w:type="paragraph" w:styleId="BalloonText">
    <w:name w:val="Balloon Text"/>
    <w:basedOn w:val="Normal"/>
    <w:link w:val="BalloonTextChar"/>
    <w:semiHidden/>
    <w:rsid w:val="00EB529F"/>
    <w:rPr>
      <w:rFonts w:ascii="Tahoma" w:hAnsi="Tahoma" w:cs="Tahoma"/>
      <w:sz w:val="16"/>
      <w:szCs w:val="16"/>
    </w:rPr>
  </w:style>
  <w:style w:type="character" w:customStyle="1" w:styleId="BalloonTextChar">
    <w:name w:val="Balloon Text Char"/>
    <w:link w:val="BalloonText"/>
    <w:semiHidden/>
    <w:locked/>
    <w:rPr>
      <w:rFonts w:cs="Times New Roman"/>
      <w:sz w:val="2"/>
      <w:lang w:val="en-GB" w:eastAsia="x-none"/>
    </w:rPr>
  </w:style>
  <w:style w:type="paragraph" w:styleId="BodyText">
    <w:name w:val="Body Text"/>
    <w:basedOn w:val="Normal"/>
    <w:link w:val="BodyTextChar"/>
    <w:rsid w:val="00341E4F"/>
    <w:pPr>
      <w:spacing w:after="120"/>
    </w:pPr>
  </w:style>
  <w:style w:type="character" w:customStyle="1" w:styleId="BodyTextChar">
    <w:name w:val="Body Text Char"/>
    <w:link w:val="BodyText"/>
    <w:semiHidden/>
    <w:locked/>
    <w:rPr>
      <w:rFonts w:cs="Times New Roman"/>
      <w:sz w:val="24"/>
      <w:szCs w:val="24"/>
      <w:lang w:val="en-GB" w:eastAsia="x-none"/>
    </w:rPr>
  </w:style>
  <w:style w:type="table" w:styleId="TableGrid">
    <w:name w:val="Table Grid"/>
    <w:basedOn w:val="TableNormal"/>
    <w:rsid w:val="007D662E"/>
    <w:pPr>
      <w:spacing w:line="480" w:lineRule="auto"/>
    </w:pPr>
    <w:rPr>
      <w:lang w:eastAsia="zh-TW"/>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DocumentMap">
    <w:name w:val="Document Map"/>
    <w:basedOn w:val="Normal"/>
    <w:link w:val="DocumentMapChar"/>
    <w:semiHidden/>
    <w:rsid w:val="00BF1EBF"/>
    <w:rPr>
      <w:rFonts w:ascii="Tahoma" w:hAnsi="Tahoma" w:cs="Tahoma"/>
      <w:sz w:val="16"/>
      <w:szCs w:val="16"/>
    </w:rPr>
  </w:style>
  <w:style w:type="character" w:customStyle="1" w:styleId="DocumentMapChar">
    <w:name w:val="Document Map Char"/>
    <w:link w:val="DocumentMap"/>
    <w:locked/>
    <w:rsid w:val="00BF1EBF"/>
    <w:rPr>
      <w:rFonts w:ascii="Tahoma" w:hAnsi="Tahoma" w:cs="Tahoma"/>
      <w:sz w:val="16"/>
      <w:szCs w:val="16"/>
      <w:lang w:val="en-GB" w:eastAsia="x-none"/>
    </w:rPr>
  </w:style>
  <w:style w:type="character" w:styleId="Strong">
    <w:name w:val="Strong"/>
    <w:qFormat/>
    <w:rsid w:val="00DF5F65"/>
    <w:rPr>
      <w:rFonts w:cs="Times New Roman"/>
      <w:b/>
      <w:bCs/>
    </w:rPr>
  </w:style>
  <w:style w:type="paragraph" w:styleId="BodyText2">
    <w:name w:val="Body Text 2"/>
    <w:basedOn w:val="Normal"/>
    <w:link w:val="BodyText2Char"/>
    <w:rsid w:val="00682358"/>
    <w:pPr>
      <w:spacing w:after="120"/>
    </w:pPr>
  </w:style>
  <w:style w:type="character" w:customStyle="1" w:styleId="BodyText2Char">
    <w:name w:val="Body Text 2 Char"/>
    <w:link w:val="BodyText2"/>
    <w:semiHidden/>
    <w:locked/>
    <w:rPr>
      <w:rFonts w:cs="Times New Roman"/>
      <w:sz w:val="24"/>
      <w:szCs w:val="24"/>
      <w:lang w:val="en-GB" w:eastAsia="x-none"/>
    </w:rPr>
  </w:style>
  <w:style w:type="character" w:styleId="EndnoteReference">
    <w:name w:val="endnote reference"/>
    <w:semiHidden/>
    <w:rsid w:val="00682358"/>
    <w:rPr>
      <w:rFonts w:cs="Times New Roman"/>
      <w:vertAlign w:val="superscript"/>
    </w:rPr>
  </w:style>
  <w:style w:type="paragraph" w:customStyle="1" w:styleId="Default">
    <w:name w:val="Default"/>
    <w:rsid w:val="00682358"/>
    <w:pPr>
      <w:autoSpaceDE w:val="0"/>
      <w:autoSpaceDN w:val="0"/>
      <w:adjustRightInd w:val="0"/>
      <w:spacing w:line="480" w:lineRule="auto"/>
    </w:pPr>
    <w:rPr>
      <w:rFonts w:ascii="AFIBLA+TimesNewRoman" w:hAnsi="AFIBLA+TimesNewRoman" w:cs="AFIBLA+TimesNewRoman"/>
      <w:color w:val="000000"/>
      <w:sz w:val="24"/>
      <w:szCs w:val="24"/>
      <w:lang w:val="en-US" w:eastAsia="en-US"/>
    </w:rPr>
  </w:style>
  <w:style w:type="paragraph" w:styleId="Revision">
    <w:name w:val="Revision"/>
    <w:hidden/>
    <w:semiHidden/>
    <w:rsid w:val="005C0CDD"/>
    <w:rPr>
      <w:sz w:val="24"/>
      <w:szCs w:val="24"/>
      <w:lang w:val="en-GB" w:eastAsia="en-US"/>
    </w:rPr>
  </w:style>
  <w:style w:type="character" w:customStyle="1" w:styleId="CharChar2">
    <w:name w:val="Char Char2"/>
    <w:locked/>
    <w:rsid w:val="00CD4A1C"/>
    <w:rPr>
      <w:rFonts w:ascii="Arial" w:hAnsi="Arial" w:cs="Arial"/>
      <w:b/>
      <w:bCs/>
      <w:kern w:val="32"/>
      <w:sz w:val="32"/>
      <w:szCs w:val="32"/>
      <w:lang w:val="en-GB" w:eastAsia="en-US" w:bidi="ar-SA"/>
    </w:rPr>
  </w:style>
  <w:style w:type="character" w:customStyle="1" w:styleId="CharChar1">
    <w:name w:val="Char Char1"/>
    <w:semiHidden/>
    <w:locked/>
    <w:rsid w:val="00CD4A1C"/>
    <w:rPr>
      <w:lang w:val="en-GB" w:eastAsia="en-US" w:bidi="ar-SA"/>
    </w:rPr>
  </w:style>
  <w:style w:type="paragraph" w:customStyle="1" w:styleId="1">
    <w:name w:val="1"/>
    <w:basedOn w:val="Normal"/>
    <w:rsid w:val="00835080"/>
    <w:pPr>
      <w:spacing w:line="240" w:lineRule="auto"/>
    </w:pPr>
    <w:rPr>
      <w:rFonts w:ascii="Arial" w:hAnsi="Arial" w:cs="Arial"/>
      <w:sz w:val="22"/>
      <w:szCs w:val="22"/>
      <w:lang w:val="en-AU"/>
    </w:rPr>
  </w:style>
  <w:style w:type="paragraph" w:styleId="ListParagraph">
    <w:name w:val="List Paragraph"/>
    <w:basedOn w:val="Normal"/>
    <w:uiPriority w:val="34"/>
    <w:qFormat/>
    <w:rsid w:val="00CB7CA7"/>
    <w:pPr>
      <w:ind w:left="720"/>
      <w:contextualSpacing/>
    </w:pPr>
  </w:style>
  <w:style w:type="paragraph" w:styleId="Caption">
    <w:name w:val="caption"/>
    <w:basedOn w:val="Normal"/>
    <w:next w:val="Normal"/>
    <w:qFormat/>
    <w:locked/>
    <w:rsid w:val="009168A9"/>
    <w:pPr>
      <w:spacing w:line="240" w:lineRule="auto"/>
    </w:pPr>
    <w:rPr>
      <w:rFonts w:ascii="Calibri" w:eastAsia="SimSun" w:hAnsi="Calibri"/>
      <w:b/>
      <w:bCs/>
      <w:sz w:val="20"/>
      <w:szCs w:val="20"/>
      <w:lang w:val="en-AU"/>
    </w:rPr>
  </w:style>
  <w:style w:type="table" w:styleId="TableClassic1">
    <w:name w:val="Table Classic 1"/>
    <w:basedOn w:val="TableNormal"/>
    <w:rsid w:val="008A18DC"/>
    <w:pPr>
      <w:spacing w:line="480" w:lineRule="auto"/>
    </w:p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styleId="Title">
    <w:name w:val="Title"/>
    <w:basedOn w:val="Default"/>
    <w:next w:val="Default"/>
    <w:link w:val="TitleChar"/>
    <w:uiPriority w:val="99"/>
    <w:qFormat/>
    <w:locked/>
    <w:rsid w:val="00ED63F9"/>
    <w:pPr>
      <w:widowControl w:val="0"/>
      <w:spacing w:line="240" w:lineRule="auto"/>
    </w:pPr>
    <w:rPr>
      <w:rFonts w:ascii="Lucida Sans Unicode" w:hAnsi="Lucida Sans Unicode" w:cs="Times New Roman"/>
      <w:color w:val="auto"/>
      <w:lang w:eastAsia="en-AU"/>
    </w:rPr>
  </w:style>
  <w:style w:type="character" w:customStyle="1" w:styleId="TitleChar">
    <w:name w:val="Title Char"/>
    <w:basedOn w:val="DefaultParagraphFont"/>
    <w:link w:val="Title"/>
    <w:uiPriority w:val="99"/>
    <w:rsid w:val="00ED63F9"/>
    <w:rPr>
      <w:rFonts w:ascii="Lucida Sans Unicode" w:hAnsi="Lucida Sans Unicode"/>
      <w:sz w:val="24"/>
      <w:szCs w:val="24"/>
      <w:lang w:val="en-US"/>
    </w:rPr>
  </w:style>
  <w:style w:type="paragraph" w:styleId="Subtitle">
    <w:name w:val="Subtitle"/>
    <w:basedOn w:val="Default"/>
    <w:next w:val="Default"/>
    <w:link w:val="SubtitleChar"/>
    <w:uiPriority w:val="99"/>
    <w:qFormat/>
    <w:locked/>
    <w:rsid w:val="00ED63F9"/>
    <w:pPr>
      <w:widowControl w:val="0"/>
      <w:spacing w:line="240" w:lineRule="auto"/>
    </w:pPr>
    <w:rPr>
      <w:rFonts w:ascii="Lucida Sans Unicode" w:hAnsi="Lucida Sans Unicode" w:cs="Times New Roman"/>
      <w:color w:val="auto"/>
      <w:lang w:eastAsia="en-AU"/>
    </w:rPr>
  </w:style>
  <w:style w:type="character" w:customStyle="1" w:styleId="SubtitleChar">
    <w:name w:val="Subtitle Char"/>
    <w:basedOn w:val="DefaultParagraphFont"/>
    <w:link w:val="Subtitle"/>
    <w:uiPriority w:val="99"/>
    <w:rsid w:val="00ED63F9"/>
    <w:rPr>
      <w:rFonts w:ascii="Lucida Sans Unicode" w:hAnsi="Lucida Sans Unicode"/>
      <w:sz w:val="24"/>
      <w:szCs w:val="24"/>
      <w:lang w:val="en-US"/>
    </w:rPr>
  </w:style>
  <w:style w:type="paragraph" w:customStyle="1" w:styleId="BodyTextreport">
    <w:name w:val="Body Text (report)"/>
    <w:basedOn w:val="Default"/>
    <w:next w:val="Default"/>
    <w:uiPriority w:val="99"/>
    <w:rsid w:val="00B1707B"/>
    <w:pPr>
      <w:widowControl w:val="0"/>
      <w:spacing w:line="240" w:lineRule="auto"/>
    </w:pPr>
    <w:rPr>
      <w:rFonts w:ascii="Times New Roman" w:hAnsi="Times New Roman" w:cs="Times New Roman"/>
      <w:color w:val="auto"/>
      <w:lang w:eastAsia="en-AU"/>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locked="1" w:qFormat="1"/>
    <w:lsdException w:name="heading 1" w:locked="1" w:qFormat="1"/>
    <w:lsdException w:name="heading 2" w:locked="1" w:qFormat="1"/>
    <w:lsdException w:name="heading 3" w:locked="1" w:qFormat="1"/>
    <w:lsdException w:name="heading 4" w:locked="1" w:qFormat="1"/>
    <w:lsdException w:name="heading 5" w:locked="1" w:qFormat="1"/>
    <w:lsdException w:name="heading 6" w:locked="1" w:qFormat="1"/>
    <w:lsdException w:name="heading 7" w:locked="1" w:semiHidden="1" w:unhideWhenUsed="1" w:qFormat="1"/>
    <w:lsdException w:name="heading 8" w:locked="1" w:semiHidden="1" w:unhideWhenUsed="1" w:qFormat="1"/>
    <w:lsdException w:name="heading 9" w:locked="1" w:semiHidden="1" w:unhideWhenUsed="1" w:qFormat="1"/>
    <w:lsdException w:name="toc 1" w:locked="1"/>
    <w:lsdException w:name="toc 2" w:locked="1"/>
    <w:lsdException w:name="toc 3" w:locked="1"/>
    <w:lsdException w:name="toc 4" w:locked="1"/>
    <w:lsdException w:name="toc 5" w:locked="1"/>
    <w:lsdException w:name="toc 6" w:locked="1"/>
    <w:lsdException w:name="toc 7" w:locked="1"/>
    <w:lsdException w:name="toc 8" w:locked="1"/>
    <w:lsdException w:name="toc 9" w:locked="1"/>
    <w:lsdException w:name="annotation text" w:locked="1" w:uiPriority="99"/>
    <w:lsdException w:name="caption" w:locked="1" w:semiHidden="1" w:unhideWhenUsed="1" w:qFormat="1"/>
    <w:lsdException w:name="annotation reference" w:locked="1" w:uiPriority="99"/>
    <w:lsdException w:name="Title" w:locked="1" w:uiPriority="99" w:qFormat="1"/>
    <w:lsdException w:name="Default Paragraph Font" w:locked="1"/>
    <w:lsdException w:name="Subtitle" w:locked="1" w:uiPriority="99" w:qFormat="1"/>
    <w:lsdException w:name="Strong" w:locked="1" w:qFormat="1"/>
    <w:lsdException w:name="Emphasis" w:locked="1" w:qFormat="1"/>
    <w:lsdException w:name="Table Grid" w:lock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990EBF"/>
    <w:pPr>
      <w:spacing w:line="480" w:lineRule="auto"/>
    </w:pPr>
    <w:rPr>
      <w:sz w:val="24"/>
      <w:szCs w:val="24"/>
      <w:lang w:val="en-GB" w:eastAsia="en-US"/>
    </w:rPr>
  </w:style>
  <w:style w:type="paragraph" w:styleId="Heading1">
    <w:name w:val="heading 1"/>
    <w:basedOn w:val="Normal"/>
    <w:next w:val="Normal"/>
    <w:link w:val="Heading1Char"/>
    <w:qFormat/>
    <w:rsid w:val="003D5427"/>
    <w:pPr>
      <w:keepNext/>
      <w:spacing w:before="240" w:after="60" w:line="240" w:lineRule="auto"/>
      <w:outlineLvl w:val="0"/>
    </w:pPr>
    <w:rPr>
      <w:rFonts w:ascii="Arial" w:hAnsi="Arial" w:cs="Arial"/>
      <w:b/>
      <w:bCs/>
      <w:kern w:val="32"/>
      <w:sz w:val="32"/>
      <w:szCs w:val="32"/>
    </w:rPr>
  </w:style>
  <w:style w:type="paragraph" w:styleId="Heading2">
    <w:name w:val="heading 2"/>
    <w:basedOn w:val="Normal"/>
    <w:next w:val="Normal"/>
    <w:link w:val="Heading2Char"/>
    <w:qFormat/>
    <w:rsid w:val="003D5427"/>
    <w:pPr>
      <w:keepNext/>
      <w:spacing w:before="240" w:after="60" w:line="240" w:lineRule="auto"/>
      <w:outlineLvl w:val="1"/>
    </w:pPr>
    <w:rPr>
      <w:rFonts w:ascii="Arial" w:hAnsi="Arial" w:cs="Arial"/>
      <w:b/>
      <w:bCs/>
      <w:sz w:val="22"/>
      <w:szCs w:val="22"/>
    </w:rPr>
  </w:style>
  <w:style w:type="paragraph" w:styleId="Heading3">
    <w:name w:val="heading 3"/>
    <w:basedOn w:val="Normal"/>
    <w:next w:val="Normal"/>
    <w:link w:val="Heading3Char"/>
    <w:qFormat/>
    <w:rsid w:val="003D5427"/>
    <w:pPr>
      <w:keepNext/>
      <w:spacing w:line="240" w:lineRule="auto"/>
      <w:outlineLvl w:val="2"/>
    </w:pPr>
    <w:rPr>
      <w:b/>
      <w:bCs/>
    </w:rPr>
  </w:style>
  <w:style w:type="paragraph" w:styleId="Heading4">
    <w:name w:val="heading 4"/>
    <w:basedOn w:val="Normal"/>
    <w:next w:val="Normal"/>
    <w:link w:val="Heading4Char"/>
    <w:qFormat/>
    <w:rsid w:val="006F5288"/>
    <w:pPr>
      <w:keepNext/>
      <w:spacing w:before="240" w:after="60"/>
      <w:outlineLvl w:val="3"/>
    </w:pPr>
    <w:rPr>
      <w:rFonts w:ascii="Calibri" w:hAnsi="Calibri" w:cs="Calibri"/>
      <w:b/>
      <w:bCs/>
      <w:sz w:val="28"/>
      <w:szCs w:val="28"/>
    </w:rPr>
  </w:style>
  <w:style w:type="paragraph" w:styleId="Heading5">
    <w:name w:val="heading 5"/>
    <w:basedOn w:val="Normal"/>
    <w:next w:val="Normal"/>
    <w:link w:val="Heading5Char"/>
    <w:qFormat/>
    <w:rsid w:val="00EA22AD"/>
    <w:pPr>
      <w:spacing w:before="240" w:after="60"/>
      <w:outlineLvl w:val="4"/>
    </w:pPr>
    <w:rPr>
      <w:b/>
      <w:bCs/>
      <w:i/>
      <w:iCs/>
      <w:sz w:val="26"/>
      <w:szCs w:val="26"/>
    </w:rPr>
  </w:style>
  <w:style w:type="paragraph" w:styleId="Heading6">
    <w:name w:val="heading 6"/>
    <w:basedOn w:val="Normal"/>
    <w:next w:val="Normal"/>
    <w:link w:val="Heading6Char"/>
    <w:qFormat/>
    <w:rsid w:val="00602564"/>
    <w:pPr>
      <w:spacing w:before="240" w:after="60"/>
      <w:outlineLvl w:val="5"/>
    </w:pPr>
    <w:rPr>
      <w:b/>
      <w:bCs/>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locked/>
    <w:rPr>
      <w:rFonts w:ascii="Cambria" w:hAnsi="Cambria" w:cs="Times New Roman"/>
      <w:b/>
      <w:bCs/>
      <w:kern w:val="32"/>
      <w:sz w:val="32"/>
      <w:szCs w:val="32"/>
      <w:lang w:val="en-GB" w:eastAsia="x-none"/>
    </w:rPr>
  </w:style>
  <w:style w:type="character" w:customStyle="1" w:styleId="Heading2Char">
    <w:name w:val="Heading 2 Char"/>
    <w:link w:val="Heading2"/>
    <w:locked/>
    <w:rPr>
      <w:rFonts w:ascii="Cambria" w:hAnsi="Cambria" w:cs="Times New Roman"/>
      <w:b/>
      <w:bCs/>
      <w:i/>
      <w:iCs/>
      <w:sz w:val="28"/>
      <w:szCs w:val="28"/>
      <w:lang w:val="en-GB" w:eastAsia="x-none"/>
    </w:rPr>
  </w:style>
  <w:style w:type="character" w:customStyle="1" w:styleId="Heading3Char">
    <w:name w:val="Heading 3 Char"/>
    <w:link w:val="Heading3"/>
    <w:locked/>
    <w:rsid w:val="006D2323"/>
    <w:rPr>
      <w:rFonts w:cs="Times New Roman"/>
      <w:b/>
      <w:bCs/>
      <w:sz w:val="24"/>
      <w:szCs w:val="24"/>
      <w:lang w:val="en-GB" w:eastAsia="en-US"/>
    </w:rPr>
  </w:style>
  <w:style w:type="character" w:customStyle="1" w:styleId="Heading4Char">
    <w:name w:val="Heading 4 Char"/>
    <w:link w:val="Heading4"/>
    <w:locked/>
    <w:rsid w:val="006F5288"/>
    <w:rPr>
      <w:rFonts w:ascii="Calibri" w:hAnsi="Calibri" w:cs="Calibri"/>
      <w:b/>
      <w:bCs/>
      <w:sz w:val="28"/>
      <w:szCs w:val="28"/>
      <w:lang w:val="en-GB" w:eastAsia="x-none"/>
    </w:rPr>
  </w:style>
  <w:style w:type="character" w:customStyle="1" w:styleId="Heading5Char">
    <w:name w:val="Heading 5 Char"/>
    <w:link w:val="Heading5"/>
    <w:semiHidden/>
    <w:locked/>
    <w:rPr>
      <w:rFonts w:ascii="Calibri" w:hAnsi="Calibri" w:cs="Times New Roman"/>
      <w:b/>
      <w:bCs/>
      <w:i/>
      <w:iCs/>
      <w:sz w:val="26"/>
      <w:szCs w:val="26"/>
      <w:lang w:val="en-GB" w:eastAsia="x-none"/>
    </w:rPr>
  </w:style>
  <w:style w:type="character" w:customStyle="1" w:styleId="Heading6Char">
    <w:name w:val="Heading 6 Char"/>
    <w:link w:val="Heading6"/>
    <w:semiHidden/>
    <w:locked/>
    <w:rPr>
      <w:rFonts w:ascii="Calibri" w:hAnsi="Calibri" w:cs="Times New Roman"/>
      <w:b/>
      <w:bCs/>
      <w:lang w:val="en-GB" w:eastAsia="x-none"/>
    </w:rPr>
  </w:style>
  <w:style w:type="paragraph" w:styleId="BodyTextIndent">
    <w:name w:val="Body Text Indent"/>
    <w:basedOn w:val="Normal"/>
    <w:link w:val="BodyTextIndentChar"/>
    <w:rsid w:val="003D5427"/>
    <w:pPr>
      <w:ind w:left="720"/>
    </w:pPr>
  </w:style>
  <w:style w:type="character" w:customStyle="1" w:styleId="BodyTextIndentChar">
    <w:name w:val="Body Text Indent Char"/>
    <w:link w:val="BodyTextIndent"/>
    <w:semiHidden/>
    <w:locked/>
    <w:rPr>
      <w:rFonts w:cs="Times New Roman"/>
      <w:sz w:val="24"/>
      <w:szCs w:val="24"/>
      <w:lang w:val="en-GB" w:eastAsia="x-none"/>
    </w:rPr>
  </w:style>
  <w:style w:type="character" w:customStyle="1" w:styleId="entity1">
    <w:name w:val="entity1"/>
    <w:rsid w:val="003D5427"/>
    <w:rPr>
      <w:rFonts w:ascii="Times New Roman" w:hAnsi="Times New Roman" w:cs="Times New Roman"/>
    </w:rPr>
  </w:style>
  <w:style w:type="paragraph" w:customStyle="1" w:styleId="justify">
    <w:name w:val="justify"/>
    <w:basedOn w:val="Normal"/>
    <w:rsid w:val="003D5427"/>
    <w:pPr>
      <w:spacing w:before="100" w:beforeAutospacing="1" w:after="100" w:afterAutospacing="1"/>
      <w:jc w:val="both"/>
    </w:pPr>
    <w:rPr>
      <w:rFonts w:ascii="Verdana" w:eastAsia="Arial Unicode MS" w:hAnsi="Verdana" w:cs="Verdana"/>
      <w:sz w:val="20"/>
      <w:szCs w:val="20"/>
    </w:rPr>
  </w:style>
  <w:style w:type="paragraph" w:styleId="NormalWeb">
    <w:name w:val="Normal (Web)"/>
    <w:basedOn w:val="Normal"/>
    <w:rsid w:val="003D5427"/>
    <w:pPr>
      <w:spacing w:before="100" w:beforeAutospacing="1" w:after="100" w:afterAutospacing="1"/>
    </w:pPr>
    <w:rPr>
      <w:rFonts w:ascii="Arial Unicode MS" w:eastAsia="Arial Unicode MS" w:hAnsi="Arial Unicode MS" w:cs="Arial Unicode MS"/>
    </w:rPr>
  </w:style>
  <w:style w:type="character" w:customStyle="1" w:styleId="smallhead">
    <w:name w:val="smallhead"/>
    <w:rsid w:val="003D5427"/>
    <w:rPr>
      <w:rFonts w:cs="Times New Roman"/>
    </w:rPr>
  </w:style>
  <w:style w:type="character" w:styleId="Hyperlink">
    <w:name w:val="Hyperlink"/>
    <w:rsid w:val="003D5427"/>
    <w:rPr>
      <w:rFonts w:cs="Times New Roman"/>
      <w:color w:val="0000FF"/>
      <w:u w:val="single"/>
    </w:rPr>
  </w:style>
  <w:style w:type="paragraph" w:styleId="Header">
    <w:name w:val="header"/>
    <w:basedOn w:val="Normal"/>
    <w:link w:val="HeaderChar"/>
    <w:rsid w:val="003D5427"/>
    <w:pPr>
      <w:tabs>
        <w:tab w:val="center" w:pos="4153"/>
        <w:tab w:val="right" w:pos="8306"/>
      </w:tabs>
    </w:pPr>
  </w:style>
  <w:style w:type="character" w:customStyle="1" w:styleId="HeaderChar">
    <w:name w:val="Header Char"/>
    <w:link w:val="Header"/>
    <w:locked/>
    <w:rPr>
      <w:rFonts w:cs="Times New Roman"/>
      <w:sz w:val="24"/>
      <w:szCs w:val="24"/>
      <w:lang w:val="en-GB" w:eastAsia="x-none"/>
    </w:rPr>
  </w:style>
  <w:style w:type="paragraph" w:styleId="Footer">
    <w:name w:val="footer"/>
    <w:basedOn w:val="Normal"/>
    <w:link w:val="FooterChar"/>
    <w:rsid w:val="003D5427"/>
    <w:pPr>
      <w:tabs>
        <w:tab w:val="center" w:pos="4153"/>
        <w:tab w:val="right" w:pos="8306"/>
      </w:tabs>
    </w:pPr>
  </w:style>
  <w:style w:type="character" w:customStyle="1" w:styleId="FooterChar">
    <w:name w:val="Footer Char"/>
    <w:link w:val="Footer"/>
    <w:semiHidden/>
    <w:locked/>
    <w:rPr>
      <w:rFonts w:cs="Times New Roman"/>
      <w:sz w:val="24"/>
      <w:szCs w:val="24"/>
      <w:lang w:val="en-GB" w:eastAsia="x-none"/>
    </w:rPr>
  </w:style>
  <w:style w:type="character" w:styleId="CommentReference">
    <w:name w:val="annotation reference"/>
    <w:uiPriority w:val="99"/>
    <w:rsid w:val="00EB529F"/>
    <w:rPr>
      <w:rFonts w:cs="Times New Roman"/>
      <w:sz w:val="16"/>
      <w:szCs w:val="16"/>
    </w:rPr>
  </w:style>
  <w:style w:type="paragraph" w:styleId="CommentText">
    <w:name w:val="annotation text"/>
    <w:basedOn w:val="Normal"/>
    <w:link w:val="CommentTextChar"/>
    <w:uiPriority w:val="99"/>
    <w:rsid w:val="00EB529F"/>
    <w:rPr>
      <w:sz w:val="20"/>
      <w:szCs w:val="20"/>
    </w:rPr>
  </w:style>
  <w:style w:type="character" w:customStyle="1" w:styleId="CommentTextChar">
    <w:name w:val="Comment Text Char"/>
    <w:link w:val="CommentText"/>
    <w:uiPriority w:val="99"/>
    <w:locked/>
    <w:rPr>
      <w:rFonts w:cs="Times New Roman"/>
      <w:sz w:val="20"/>
      <w:szCs w:val="20"/>
      <w:lang w:val="en-GB" w:eastAsia="x-none"/>
    </w:rPr>
  </w:style>
  <w:style w:type="paragraph" w:styleId="CommentSubject">
    <w:name w:val="annotation subject"/>
    <w:basedOn w:val="CommentText"/>
    <w:next w:val="CommentText"/>
    <w:link w:val="CommentSubjectChar"/>
    <w:semiHidden/>
    <w:rsid w:val="00EB529F"/>
    <w:rPr>
      <w:b/>
      <w:bCs/>
    </w:rPr>
  </w:style>
  <w:style w:type="character" w:customStyle="1" w:styleId="CommentSubjectChar">
    <w:name w:val="Comment Subject Char"/>
    <w:link w:val="CommentSubject"/>
    <w:semiHidden/>
    <w:locked/>
    <w:rPr>
      <w:rFonts w:cs="Times New Roman"/>
      <w:b/>
      <w:bCs/>
      <w:sz w:val="20"/>
      <w:szCs w:val="20"/>
      <w:lang w:val="en-GB" w:eastAsia="x-none"/>
    </w:rPr>
  </w:style>
  <w:style w:type="paragraph" w:styleId="BalloonText">
    <w:name w:val="Balloon Text"/>
    <w:basedOn w:val="Normal"/>
    <w:link w:val="BalloonTextChar"/>
    <w:semiHidden/>
    <w:rsid w:val="00EB529F"/>
    <w:rPr>
      <w:rFonts w:ascii="Tahoma" w:hAnsi="Tahoma" w:cs="Tahoma"/>
      <w:sz w:val="16"/>
      <w:szCs w:val="16"/>
    </w:rPr>
  </w:style>
  <w:style w:type="character" w:customStyle="1" w:styleId="BalloonTextChar">
    <w:name w:val="Balloon Text Char"/>
    <w:link w:val="BalloonText"/>
    <w:semiHidden/>
    <w:locked/>
    <w:rPr>
      <w:rFonts w:cs="Times New Roman"/>
      <w:sz w:val="2"/>
      <w:lang w:val="en-GB" w:eastAsia="x-none"/>
    </w:rPr>
  </w:style>
  <w:style w:type="paragraph" w:styleId="BodyText">
    <w:name w:val="Body Text"/>
    <w:basedOn w:val="Normal"/>
    <w:link w:val="BodyTextChar"/>
    <w:rsid w:val="00341E4F"/>
    <w:pPr>
      <w:spacing w:after="120"/>
    </w:pPr>
  </w:style>
  <w:style w:type="character" w:customStyle="1" w:styleId="BodyTextChar">
    <w:name w:val="Body Text Char"/>
    <w:link w:val="BodyText"/>
    <w:semiHidden/>
    <w:locked/>
    <w:rPr>
      <w:rFonts w:cs="Times New Roman"/>
      <w:sz w:val="24"/>
      <w:szCs w:val="24"/>
      <w:lang w:val="en-GB" w:eastAsia="x-none"/>
    </w:rPr>
  </w:style>
  <w:style w:type="table" w:styleId="TableGrid">
    <w:name w:val="Table Grid"/>
    <w:basedOn w:val="TableNormal"/>
    <w:rsid w:val="007D662E"/>
    <w:pPr>
      <w:spacing w:line="480" w:lineRule="auto"/>
    </w:pPr>
    <w:rPr>
      <w:lang w:eastAsia="zh-TW"/>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DocumentMap">
    <w:name w:val="Document Map"/>
    <w:basedOn w:val="Normal"/>
    <w:link w:val="DocumentMapChar"/>
    <w:semiHidden/>
    <w:rsid w:val="00BF1EBF"/>
    <w:rPr>
      <w:rFonts w:ascii="Tahoma" w:hAnsi="Tahoma" w:cs="Tahoma"/>
      <w:sz w:val="16"/>
      <w:szCs w:val="16"/>
    </w:rPr>
  </w:style>
  <w:style w:type="character" w:customStyle="1" w:styleId="DocumentMapChar">
    <w:name w:val="Document Map Char"/>
    <w:link w:val="DocumentMap"/>
    <w:locked/>
    <w:rsid w:val="00BF1EBF"/>
    <w:rPr>
      <w:rFonts w:ascii="Tahoma" w:hAnsi="Tahoma" w:cs="Tahoma"/>
      <w:sz w:val="16"/>
      <w:szCs w:val="16"/>
      <w:lang w:val="en-GB" w:eastAsia="x-none"/>
    </w:rPr>
  </w:style>
  <w:style w:type="character" w:styleId="Strong">
    <w:name w:val="Strong"/>
    <w:qFormat/>
    <w:rsid w:val="00DF5F65"/>
    <w:rPr>
      <w:rFonts w:cs="Times New Roman"/>
      <w:b/>
      <w:bCs/>
    </w:rPr>
  </w:style>
  <w:style w:type="paragraph" w:styleId="BodyText2">
    <w:name w:val="Body Text 2"/>
    <w:basedOn w:val="Normal"/>
    <w:link w:val="BodyText2Char"/>
    <w:rsid w:val="00682358"/>
    <w:pPr>
      <w:spacing w:after="120"/>
    </w:pPr>
  </w:style>
  <w:style w:type="character" w:customStyle="1" w:styleId="BodyText2Char">
    <w:name w:val="Body Text 2 Char"/>
    <w:link w:val="BodyText2"/>
    <w:semiHidden/>
    <w:locked/>
    <w:rPr>
      <w:rFonts w:cs="Times New Roman"/>
      <w:sz w:val="24"/>
      <w:szCs w:val="24"/>
      <w:lang w:val="en-GB" w:eastAsia="x-none"/>
    </w:rPr>
  </w:style>
  <w:style w:type="character" w:styleId="EndnoteReference">
    <w:name w:val="endnote reference"/>
    <w:semiHidden/>
    <w:rsid w:val="00682358"/>
    <w:rPr>
      <w:rFonts w:cs="Times New Roman"/>
      <w:vertAlign w:val="superscript"/>
    </w:rPr>
  </w:style>
  <w:style w:type="paragraph" w:customStyle="1" w:styleId="Default">
    <w:name w:val="Default"/>
    <w:rsid w:val="00682358"/>
    <w:pPr>
      <w:autoSpaceDE w:val="0"/>
      <w:autoSpaceDN w:val="0"/>
      <w:adjustRightInd w:val="0"/>
      <w:spacing w:line="480" w:lineRule="auto"/>
    </w:pPr>
    <w:rPr>
      <w:rFonts w:ascii="AFIBLA+TimesNewRoman" w:hAnsi="AFIBLA+TimesNewRoman" w:cs="AFIBLA+TimesNewRoman"/>
      <w:color w:val="000000"/>
      <w:sz w:val="24"/>
      <w:szCs w:val="24"/>
      <w:lang w:val="en-US" w:eastAsia="en-US"/>
    </w:rPr>
  </w:style>
  <w:style w:type="paragraph" w:styleId="Revision">
    <w:name w:val="Revision"/>
    <w:hidden/>
    <w:semiHidden/>
    <w:rsid w:val="005C0CDD"/>
    <w:rPr>
      <w:sz w:val="24"/>
      <w:szCs w:val="24"/>
      <w:lang w:val="en-GB" w:eastAsia="en-US"/>
    </w:rPr>
  </w:style>
  <w:style w:type="character" w:customStyle="1" w:styleId="CharChar2">
    <w:name w:val="Char Char2"/>
    <w:locked/>
    <w:rsid w:val="00CD4A1C"/>
    <w:rPr>
      <w:rFonts w:ascii="Arial" w:hAnsi="Arial" w:cs="Arial"/>
      <w:b/>
      <w:bCs/>
      <w:kern w:val="32"/>
      <w:sz w:val="32"/>
      <w:szCs w:val="32"/>
      <w:lang w:val="en-GB" w:eastAsia="en-US" w:bidi="ar-SA"/>
    </w:rPr>
  </w:style>
  <w:style w:type="character" w:customStyle="1" w:styleId="CharChar1">
    <w:name w:val="Char Char1"/>
    <w:semiHidden/>
    <w:locked/>
    <w:rsid w:val="00CD4A1C"/>
    <w:rPr>
      <w:lang w:val="en-GB" w:eastAsia="en-US" w:bidi="ar-SA"/>
    </w:rPr>
  </w:style>
  <w:style w:type="paragraph" w:customStyle="1" w:styleId="1">
    <w:name w:val="1"/>
    <w:basedOn w:val="Normal"/>
    <w:rsid w:val="00835080"/>
    <w:pPr>
      <w:spacing w:line="240" w:lineRule="auto"/>
    </w:pPr>
    <w:rPr>
      <w:rFonts w:ascii="Arial" w:hAnsi="Arial" w:cs="Arial"/>
      <w:sz w:val="22"/>
      <w:szCs w:val="22"/>
      <w:lang w:val="en-AU"/>
    </w:rPr>
  </w:style>
  <w:style w:type="paragraph" w:styleId="ListParagraph">
    <w:name w:val="List Paragraph"/>
    <w:basedOn w:val="Normal"/>
    <w:uiPriority w:val="34"/>
    <w:qFormat/>
    <w:rsid w:val="00CB7CA7"/>
    <w:pPr>
      <w:ind w:left="720"/>
      <w:contextualSpacing/>
    </w:pPr>
  </w:style>
  <w:style w:type="paragraph" w:styleId="Caption">
    <w:name w:val="caption"/>
    <w:basedOn w:val="Normal"/>
    <w:next w:val="Normal"/>
    <w:qFormat/>
    <w:locked/>
    <w:rsid w:val="009168A9"/>
    <w:pPr>
      <w:spacing w:line="240" w:lineRule="auto"/>
    </w:pPr>
    <w:rPr>
      <w:rFonts w:ascii="Calibri" w:eastAsia="SimSun" w:hAnsi="Calibri"/>
      <w:b/>
      <w:bCs/>
      <w:sz w:val="20"/>
      <w:szCs w:val="20"/>
      <w:lang w:val="en-AU"/>
    </w:rPr>
  </w:style>
  <w:style w:type="table" w:styleId="TableClassic1">
    <w:name w:val="Table Classic 1"/>
    <w:basedOn w:val="TableNormal"/>
    <w:rsid w:val="008A18DC"/>
    <w:pPr>
      <w:spacing w:line="480" w:lineRule="auto"/>
    </w:p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styleId="Title">
    <w:name w:val="Title"/>
    <w:basedOn w:val="Default"/>
    <w:next w:val="Default"/>
    <w:link w:val="TitleChar"/>
    <w:uiPriority w:val="99"/>
    <w:qFormat/>
    <w:locked/>
    <w:rsid w:val="00ED63F9"/>
    <w:pPr>
      <w:widowControl w:val="0"/>
      <w:spacing w:line="240" w:lineRule="auto"/>
    </w:pPr>
    <w:rPr>
      <w:rFonts w:ascii="Lucida Sans Unicode" w:hAnsi="Lucida Sans Unicode" w:cs="Times New Roman"/>
      <w:color w:val="auto"/>
      <w:lang w:eastAsia="en-AU"/>
    </w:rPr>
  </w:style>
  <w:style w:type="character" w:customStyle="1" w:styleId="TitleChar">
    <w:name w:val="Title Char"/>
    <w:basedOn w:val="DefaultParagraphFont"/>
    <w:link w:val="Title"/>
    <w:uiPriority w:val="99"/>
    <w:rsid w:val="00ED63F9"/>
    <w:rPr>
      <w:rFonts w:ascii="Lucida Sans Unicode" w:hAnsi="Lucida Sans Unicode"/>
      <w:sz w:val="24"/>
      <w:szCs w:val="24"/>
      <w:lang w:val="en-US"/>
    </w:rPr>
  </w:style>
  <w:style w:type="paragraph" w:styleId="Subtitle">
    <w:name w:val="Subtitle"/>
    <w:basedOn w:val="Default"/>
    <w:next w:val="Default"/>
    <w:link w:val="SubtitleChar"/>
    <w:uiPriority w:val="99"/>
    <w:qFormat/>
    <w:locked/>
    <w:rsid w:val="00ED63F9"/>
    <w:pPr>
      <w:widowControl w:val="0"/>
      <w:spacing w:line="240" w:lineRule="auto"/>
    </w:pPr>
    <w:rPr>
      <w:rFonts w:ascii="Lucida Sans Unicode" w:hAnsi="Lucida Sans Unicode" w:cs="Times New Roman"/>
      <w:color w:val="auto"/>
      <w:lang w:eastAsia="en-AU"/>
    </w:rPr>
  </w:style>
  <w:style w:type="character" w:customStyle="1" w:styleId="SubtitleChar">
    <w:name w:val="Subtitle Char"/>
    <w:basedOn w:val="DefaultParagraphFont"/>
    <w:link w:val="Subtitle"/>
    <w:uiPriority w:val="99"/>
    <w:rsid w:val="00ED63F9"/>
    <w:rPr>
      <w:rFonts w:ascii="Lucida Sans Unicode" w:hAnsi="Lucida Sans Unicode"/>
      <w:sz w:val="24"/>
      <w:szCs w:val="24"/>
      <w:lang w:val="en-US"/>
    </w:rPr>
  </w:style>
  <w:style w:type="paragraph" w:customStyle="1" w:styleId="BodyTextreport">
    <w:name w:val="Body Text (report)"/>
    <w:basedOn w:val="Default"/>
    <w:next w:val="Default"/>
    <w:uiPriority w:val="99"/>
    <w:rsid w:val="00B1707B"/>
    <w:pPr>
      <w:widowControl w:val="0"/>
      <w:spacing w:line="240" w:lineRule="auto"/>
    </w:pPr>
    <w:rPr>
      <w:rFonts w:ascii="Times New Roman" w:hAnsi="Times New Roman" w:cs="Times New Roman"/>
      <w:color w:val="auto"/>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46740634">
      <w:bodyDiv w:val="1"/>
      <w:marLeft w:val="0"/>
      <w:marRight w:val="0"/>
      <w:marTop w:val="0"/>
      <w:marBottom w:val="0"/>
      <w:divBdr>
        <w:top w:val="none" w:sz="0" w:space="0" w:color="auto"/>
        <w:left w:val="none" w:sz="0" w:space="0" w:color="auto"/>
        <w:bottom w:val="none" w:sz="0" w:space="0" w:color="auto"/>
        <w:right w:val="none" w:sz="0" w:space="0" w:color="auto"/>
      </w:divBdr>
    </w:div>
    <w:div w:id="851454201">
      <w:bodyDiv w:val="1"/>
      <w:marLeft w:val="0"/>
      <w:marRight w:val="0"/>
      <w:marTop w:val="0"/>
      <w:marBottom w:val="0"/>
      <w:divBdr>
        <w:top w:val="none" w:sz="0" w:space="0" w:color="auto"/>
        <w:left w:val="none" w:sz="0" w:space="0" w:color="auto"/>
        <w:bottom w:val="none" w:sz="0" w:space="0" w:color="auto"/>
        <w:right w:val="none" w:sz="0" w:space="0" w:color="auto"/>
      </w:divBdr>
      <w:divsChild>
        <w:div w:id="1957786627">
          <w:marLeft w:val="0"/>
          <w:marRight w:val="0"/>
          <w:marTop w:val="0"/>
          <w:marBottom w:val="0"/>
          <w:divBdr>
            <w:top w:val="none" w:sz="0" w:space="0" w:color="auto"/>
            <w:left w:val="none" w:sz="0" w:space="0" w:color="auto"/>
            <w:bottom w:val="none" w:sz="0" w:space="0" w:color="auto"/>
            <w:right w:val="none" w:sz="0" w:space="0" w:color="auto"/>
          </w:divBdr>
          <w:divsChild>
            <w:div w:id="160581628">
              <w:marLeft w:val="0"/>
              <w:marRight w:val="0"/>
              <w:marTop w:val="0"/>
              <w:marBottom w:val="0"/>
              <w:divBdr>
                <w:top w:val="none" w:sz="0" w:space="0" w:color="auto"/>
                <w:left w:val="none" w:sz="0" w:space="0" w:color="auto"/>
                <w:bottom w:val="none" w:sz="0" w:space="0" w:color="auto"/>
                <w:right w:val="none" w:sz="0" w:space="0" w:color="auto"/>
              </w:divBdr>
            </w:div>
            <w:div w:id="482162885">
              <w:marLeft w:val="0"/>
              <w:marRight w:val="0"/>
              <w:marTop w:val="0"/>
              <w:marBottom w:val="0"/>
              <w:divBdr>
                <w:top w:val="none" w:sz="0" w:space="0" w:color="auto"/>
                <w:left w:val="none" w:sz="0" w:space="0" w:color="auto"/>
                <w:bottom w:val="none" w:sz="0" w:space="0" w:color="auto"/>
                <w:right w:val="none" w:sz="0" w:space="0" w:color="auto"/>
              </w:divBdr>
            </w:div>
            <w:div w:id="647979905">
              <w:marLeft w:val="0"/>
              <w:marRight w:val="0"/>
              <w:marTop w:val="0"/>
              <w:marBottom w:val="0"/>
              <w:divBdr>
                <w:top w:val="none" w:sz="0" w:space="0" w:color="auto"/>
                <w:left w:val="none" w:sz="0" w:space="0" w:color="auto"/>
                <w:bottom w:val="none" w:sz="0" w:space="0" w:color="auto"/>
                <w:right w:val="none" w:sz="0" w:space="0" w:color="auto"/>
              </w:divBdr>
            </w:div>
            <w:div w:id="1632174693">
              <w:marLeft w:val="0"/>
              <w:marRight w:val="0"/>
              <w:marTop w:val="0"/>
              <w:marBottom w:val="0"/>
              <w:divBdr>
                <w:top w:val="none" w:sz="0" w:space="0" w:color="auto"/>
                <w:left w:val="none" w:sz="0" w:space="0" w:color="auto"/>
                <w:bottom w:val="none" w:sz="0" w:space="0" w:color="auto"/>
                <w:right w:val="none" w:sz="0" w:space="0" w:color="auto"/>
              </w:divBdr>
            </w:div>
            <w:div w:id="19058706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AFFB1C8-72D1-49A5-9333-AB13B58729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1317</Words>
  <Characters>11317</Characters>
  <Application>Microsoft Office Word</Application>
  <DocSecurity>0</DocSecurity>
  <Lines>94</Lines>
  <Paragraphs>25</Paragraphs>
  <ScaleCrop>false</ScaleCrop>
  <HeadingPairs>
    <vt:vector size="2" baseType="variant">
      <vt:variant>
        <vt:lpstr>Title</vt:lpstr>
      </vt:variant>
      <vt:variant>
        <vt:i4>1</vt:i4>
      </vt:variant>
    </vt:vector>
  </HeadingPairs>
  <TitlesOfParts>
    <vt:vector size="1" baseType="lpstr">
      <vt:lpstr>A sample article title</vt:lpstr>
    </vt:vector>
  </TitlesOfParts>
  <Company>Life Science Communications Ltd</Company>
  <LinksUpToDate>false</LinksUpToDate>
  <CharactersWithSpaces>12609</CharactersWithSpaces>
  <SharedDoc>false</SharedDoc>
  <HLinks>
    <vt:vector size="78" baseType="variant">
      <vt:variant>
        <vt:i4>1179728</vt:i4>
      </vt:variant>
      <vt:variant>
        <vt:i4>363</vt:i4>
      </vt:variant>
      <vt:variant>
        <vt:i4>0</vt:i4>
      </vt:variant>
      <vt:variant>
        <vt:i4>5</vt:i4>
      </vt:variant>
      <vt:variant>
        <vt:lpwstr>http://www.nhmrc.gov.au)/</vt:lpwstr>
      </vt:variant>
      <vt:variant>
        <vt:lpwstr/>
      </vt:variant>
      <vt:variant>
        <vt:i4>7274550</vt:i4>
      </vt:variant>
      <vt:variant>
        <vt:i4>360</vt:i4>
      </vt:variant>
      <vt:variant>
        <vt:i4>0</vt:i4>
      </vt:variant>
      <vt:variant>
        <vt:i4>5</vt:i4>
      </vt:variant>
      <vt:variant>
        <vt:lpwstr>http://www.nhmrc.gov.au/publications/synopses/cp94syn.htm)</vt:lpwstr>
      </vt:variant>
      <vt:variant>
        <vt:lpwstr/>
      </vt:variant>
      <vt:variant>
        <vt:i4>5374013</vt:i4>
      </vt:variant>
      <vt:variant>
        <vt:i4>30</vt:i4>
      </vt:variant>
      <vt:variant>
        <vt:i4>0</vt:i4>
      </vt:variant>
      <vt:variant>
        <vt:i4>5</vt:i4>
      </vt:variant>
      <vt:variant>
        <vt:lpwstr>mailto:sally.green@monash.edu</vt:lpwstr>
      </vt:variant>
      <vt:variant>
        <vt:lpwstr/>
      </vt:variant>
      <vt:variant>
        <vt:i4>2228242</vt:i4>
      </vt:variant>
      <vt:variant>
        <vt:i4>27</vt:i4>
      </vt:variant>
      <vt:variant>
        <vt:i4>0</vt:i4>
      </vt:variant>
      <vt:variant>
        <vt:i4>5</vt:i4>
      </vt:variant>
      <vt:variant>
        <vt:lpwstr>mailto:j.francis@abdn.ac.uk</vt:lpwstr>
      </vt:variant>
      <vt:variant>
        <vt:lpwstr/>
      </vt:variant>
      <vt:variant>
        <vt:i4>7143510</vt:i4>
      </vt:variant>
      <vt:variant>
        <vt:i4>24</vt:i4>
      </vt:variant>
      <vt:variant>
        <vt:i4>0</vt:i4>
      </vt:variant>
      <vt:variant>
        <vt:i4>5</vt:i4>
      </vt:variant>
      <vt:variant>
        <vt:lpwstr>mailto:s.michie@ucl.ac.uk</vt:lpwstr>
      </vt:variant>
      <vt:variant>
        <vt:lpwstr/>
      </vt:variant>
      <vt:variant>
        <vt:i4>5898356</vt:i4>
      </vt:variant>
      <vt:variant>
        <vt:i4>21</vt:i4>
      </vt:variant>
      <vt:variant>
        <vt:i4>0</vt:i4>
      </vt:variant>
      <vt:variant>
        <vt:i4>5</vt:i4>
      </vt:variant>
      <vt:variant>
        <vt:lpwstr>mailto:jgrimshaw@ohri.ca</vt:lpwstr>
      </vt:variant>
      <vt:variant>
        <vt:lpwstr/>
      </vt:variant>
      <vt:variant>
        <vt:i4>2162771</vt:i4>
      </vt:variant>
      <vt:variant>
        <vt:i4>18</vt:i4>
      </vt:variant>
      <vt:variant>
        <vt:i4>0</vt:i4>
      </vt:variant>
      <vt:variant>
        <vt:i4>5</vt:i4>
      </vt:variant>
      <vt:variant>
        <vt:lpwstr>mailto:jenny.keating@monash.edu</vt:lpwstr>
      </vt:variant>
      <vt:variant>
        <vt:lpwstr/>
      </vt:variant>
      <vt:variant>
        <vt:i4>5046372</vt:i4>
      </vt:variant>
      <vt:variant>
        <vt:i4>15</vt:i4>
      </vt:variant>
      <vt:variant>
        <vt:i4>0</vt:i4>
      </vt:variant>
      <vt:variant>
        <vt:i4>5</vt:i4>
      </vt:variant>
      <vt:variant>
        <vt:lpwstr>mailto:bruce.walker@murdoch.edu.au</vt:lpwstr>
      </vt:variant>
      <vt:variant>
        <vt:lpwstr/>
      </vt:variant>
      <vt:variant>
        <vt:i4>5177466</vt:i4>
      </vt:variant>
      <vt:variant>
        <vt:i4>12</vt:i4>
      </vt:variant>
      <vt:variant>
        <vt:i4>0</vt:i4>
      </vt:variant>
      <vt:variant>
        <vt:i4>5</vt:i4>
      </vt:variant>
      <vt:variant>
        <vt:lpwstr>mailto:s.french@unimelb.edu.au</vt:lpwstr>
      </vt:variant>
      <vt:variant>
        <vt:lpwstr/>
      </vt:variant>
      <vt:variant>
        <vt:i4>6815754</vt:i4>
      </vt:variant>
      <vt:variant>
        <vt:i4>9</vt:i4>
      </vt:variant>
      <vt:variant>
        <vt:i4>0</vt:i4>
      </vt:variant>
      <vt:variant>
        <vt:i4>5</vt:i4>
      </vt:variant>
      <vt:variant>
        <vt:lpwstr>mailto:duncan.mortimer@buseco.monash.edu.au</vt:lpwstr>
      </vt:variant>
      <vt:variant>
        <vt:lpwstr/>
      </vt:variant>
      <vt:variant>
        <vt:i4>4522026</vt:i4>
      </vt:variant>
      <vt:variant>
        <vt:i4>6</vt:i4>
      </vt:variant>
      <vt:variant>
        <vt:i4>0</vt:i4>
      </vt:variant>
      <vt:variant>
        <vt:i4>5</vt:i4>
      </vt:variant>
      <vt:variant>
        <vt:lpwstr>mailto:matthew.page@monash.edu</vt:lpwstr>
      </vt:variant>
      <vt:variant>
        <vt:lpwstr/>
      </vt:variant>
      <vt:variant>
        <vt:i4>6356997</vt:i4>
      </vt:variant>
      <vt:variant>
        <vt:i4>3</vt:i4>
      </vt:variant>
      <vt:variant>
        <vt:i4>0</vt:i4>
      </vt:variant>
      <vt:variant>
        <vt:i4>5</vt:i4>
      </vt:variant>
      <vt:variant>
        <vt:lpwstr>mailto:denise.oconnor@monash.edu</vt:lpwstr>
      </vt:variant>
      <vt:variant>
        <vt:lpwstr/>
      </vt:variant>
      <vt:variant>
        <vt:i4>655468</vt:i4>
      </vt:variant>
      <vt:variant>
        <vt:i4>0</vt:i4>
      </vt:variant>
      <vt:variant>
        <vt:i4>0</vt:i4>
      </vt:variant>
      <vt:variant>
        <vt:i4>5</vt:i4>
      </vt:variant>
      <vt:variant>
        <vt:lpwstr>mailto:joanne.mckenzie@monash.edu</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 sample article title</dc:title>
  <dc:creator>Duncan Mortimer</dc:creator>
  <cp:lastModifiedBy>Joanne McKenzie</cp:lastModifiedBy>
  <cp:revision>4</cp:revision>
  <cp:lastPrinted>2012-12-31T03:46:00Z</cp:lastPrinted>
  <dcterms:created xsi:type="dcterms:W3CDTF">2013-04-24T06:41:00Z</dcterms:created>
  <dcterms:modified xsi:type="dcterms:W3CDTF">2013-05-16T08:41:00Z</dcterms:modified>
</cp:coreProperties>
</file>